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1E14E" w14:textId="5A7046B2" w:rsidR="003B7B33" w:rsidRPr="00132E90" w:rsidRDefault="003B7B33" w:rsidP="00966B5D">
      <w:pPr>
        <w:pStyle w:val="Titre"/>
        <w:ind w:firstLine="0"/>
        <w:rPr>
          <w:rFonts w:cs="Times New Roman"/>
          <w:iCs/>
          <w:kern w:val="0"/>
          <w:szCs w:val="28"/>
        </w:rPr>
      </w:pPr>
      <w:bookmarkStart w:id="0" w:name="_Hlk107396405"/>
      <w:r w:rsidRPr="00132E90">
        <w:rPr>
          <w:rStyle w:val="Titre2Car"/>
          <w:rFonts w:cs="Times New Roman"/>
          <w:b/>
          <w:u w:val="single"/>
        </w:rPr>
        <w:t xml:space="preserve">Supplementary </w:t>
      </w:r>
      <w:r w:rsidR="001E52D8" w:rsidRPr="00132E90">
        <w:rPr>
          <w:rStyle w:val="Titre2Car"/>
          <w:rFonts w:cs="Times New Roman"/>
          <w:b/>
          <w:u w:val="single"/>
        </w:rPr>
        <w:t>M</w:t>
      </w:r>
      <w:r w:rsidRPr="00132E90">
        <w:rPr>
          <w:rStyle w:val="Titre2Car"/>
          <w:rFonts w:cs="Times New Roman"/>
          <w:b/>
          <w:u w:val="single"/>
        </w:rPr>
        <w:t>aterials</w:t>
      </w:r>
    </w:p>
    <w:p w14:paraId="47AC12D4" w14:textId="57A466A4" w:rsidR="006D1791" w:rsidRPr="00132E90" w:rsidRDefault="006D1791" w:rsidP="003B7B33">
      <w:pPr>
        <w:ind w:firstLine="0"/>
        <w:rPr>
          <w:b/>
          <w:bCs/>
        </w:rPr>
      </w:pPr>
      <w:proofErr w:type="spellStart"/>
      <w:r w:rsidRPr="00132E90">
        <w:rPr>
          <w:b/>
          <w:bCs/>
        </w:rPr>
        <w:t>NimStim</w:t>
      </w:r>
      <w:proofErr w:type="spellEnd"/>
      <w:r w:rsidRPr="00132E90">
        <w:rPr>
          <w:b/>
          <w:bCs/>
        </w:rPr>
        <w:t xml:space="preserve"> </w:t>
      </w:r>
      <w:r w:rsidR="001E52D8" w:rsidRPr="00132E90">
        <w:rPr>
          <w:b/>
          <w:bCs/>
        </w:rPr>
        <w:t>Stimuli</w:t>
      </w:r>
    </w:p>
    <w:p w14:paraId="4D3DCEFD" w14:textId="528CE3C7" w:rsidR="006D1791" w:rsidRPr="00132E90" w:rsidRDefault="003B7B33" w:rsidP="003B7B33">
      <w:pPr>
        <w:ind w:firstLine="0"/>
      </w:pPr>
      <w:r w:rsidRPr="00132E90">
        <w:t>The following images were used for the practice</w:t>
      </w:r>
      <w:r w:rsidR="001E52D8" w:rsidRPr="00132E90">
        <w:t xml:space="preserve"> trials</w:t>
      </w:r>
      <w:r w:rsidRPr="00132E90">
        <w:t>: 02F_SP_O</w:t>
      </w:r>
      <w:r w:rsidR="0068213F" w:rsidRPr="00132E90">
        <w:t>.</w:t>
      </w:r>
      <w:r w:rsidRPr="00132E90">
        <w:t xml:space="preserve"> 03F_HA_O</w:t>
      </w:r>
      <w:r w:rsidR="0068213F" w:rsidRPr="00132E90">
        <w:t>.</w:t>
      </w:r>
      <w:r w:rsidRPr="00132E90">
        <w:t xml:space="preserve"> 11F_NE_C</w:t>
      </w:r>
      <w:r w:rsidR="0068213F" w:rsidRPr="00132E90">
        <w:t>.</w:t>
      </w:r>
      <w:r w:rsidRPr="00132E90">
        <w:t xml:space="preserve"> 15F_HA_O</w:t>
      </w:r>
      <w:r w:rsidR="0068213F" w:rsidRPr="00132E90">
        <w:t>.</w:t>
      </w:r>
      <w:r w:rsidRPr="00132E90">
        <w:t xml:space="preserve"> 17F_SA_C</w:t>
      </w:r>
      <w:r w:rsidR="0068213F" w:rsidRPr="00132E90">
        <w:t>.</w:t>
      </w:r>
      <w:r w:rsidRPr="00132E90">
        <w:t xml:space="preserve"> 20M_NE_O</w:t>
      </w:r>
      <w:r w:rsidR="0068213F" w:rsidRPr="00132E90">
        <w:t>.</w:t>
      </w:r>
      <w:r w:rsidRPr="00132E90">
        <w:t xml:space="preserve"> 36M_FE_O</w:t>
      </w:r>
      <w:r w:rsidR="0068213F" w:rsidRPr="00132E90">
        <w:t>.</w:t>
      </w:r>
      <w:r w:rsidRPr="00132E90">
        <w:t xml:space="preserve"> 38M_SA_C</w:t>
      </w:r>
      <w:r w:rsidR="0068213F" w:rsidRPr="00132E90">
        <w:t>.</w:t>
      </w:r>
      <w:r w:rsidRPr="00132E90">
        <w:t xml:space="preserve"> 39M_SP_O</w:t>
      </w:r>
      <w:r w:rsidR="0068213F" w:rsidRPr="00132E90">
        <w:t>.</w:t>
      </w:r>
      <w:r w:rsidRPr="00132E90">
        <w:t xml:space="preserve"> 40M_FE_O. </w:t>
      </w:r>
    </w:p>
    <w:p w14:paraId="1891F46E" w14:textId="020B3AF7" w:rsidR="00C67E75" w:rsidRPr="00132E90" w:rsidRDefault="001E52D8" w:rsidP="00447B8F">
      <w:pPr>
        <w:ind w:firstLine="0"/>
      </w:pPr>
      <w:r w:rsidRPr="00132E90">
        <w:t xml:space="preserve">The following images were used for the study trials: </w:t>
      </w:r>
      <w:r w:rsidR="003B7B33" w:rsidRPr="00132E90">
        <w:t>09F</w:t>
      </w:r>
      <w:r w:rsidR="0068213F" w:rsidRPr="00132E90">
        <w:t>.</w:t>
      </w:r>
      <w:r w:rsidR="003B7B33" w:rsidRPr="00132E90">
        <w:t xml:space="preserve"> 13F</w:t>
      </w:r>
      <w:r w:rsidR="0068213F" w:rsidRPr="00132E90">
        <w:t>.</w:t>
      </w:r>
      <w:r w:rsidR="003B7B33" w:rsidRPr="00132E90">
        <w:t xml:space="preserve"> 18F</w:t>
      </w:r>
      <w:r w:rsidR="0068213F" w:rsidRPr="00132E90">
        <w:t>.</w:t>
      </w:r>
      <w:r w:rsidR="003B7B33" w:rsidRPr="00132E90">
        <w:t xml:space="preserve"> 19F</w:t>
      </w:r>
      <w:r w:rsidR="0068213F" w:rsidRPr="00132E90">
        <w:t>.</w:t>
      </w:r>
      <w:r w:rsidR="003B7B33" w:rsidRPr="00132E90">
        <w:t xml:space="preserve"> 28M</w:t>
      </w:r>
      <w:r w:rsidR="0068213F" w:rsidRPr="00132E90">
        <w:t>.</w:t>
      </w:r>
      <w:r w:rsidR="003B7B33" w:rsidRPr="00132E90">
        <w:t xml:space="preserve"> 37M</w:t>
      </w:r>
      <w:r w:rsidR="0068213F" w:rsidRPr="00132E90">
        <w:t>.</w:t>
      </w:r>
      <w:r w:rsidR="003B7B33" w:rsidRPr="00132E90">
        <w:t xml:space="preserve"> 42M</w:t>
      </w:r>
      <w:r w:rsidR="0068213F" w:rsidRPr="00132E90">
        <w:t>.</w:t>
      </w:r>
      <w:r w:rsidR="003B7B33" w:rsidRPr="00132E90">
        <w:t xml:space="preserve"> 43M: HA=4C(closed)/4O(open)mouths; NE=4O/4C; SP=8O; SA=6O/2C; FE=4O/4C.</w:t>
      </w:r>
      <w:bookmarkEnd w:id="0"/>
    </w:p>
    <w:p w14:paraId="508545D0" w14:textId="471FE55A" w:rsidR="00C67E75" w:rsidRDefault="00C67E75" w:rsidP="00447B8F">
      <w:pPr>
        <w:ind w:firstLine="0"/>
        <w:rPr>
          <w:u w:val="single"/>
        </w:rPr>
      </w:pPr>
    </w:p>
    <w:p w14:paraId="7C3B5DB5" w14:textId="1B6AF7E7" w:rsidR="00B53B9C" w:rsidRDefault="00B53B9C" w:rsidP="00447B8F">
      <w:pPr>
        <w:ind w:firstLine="0"/>
        <w:rPr>
          <w:u w:val="single"/>
        </w:rPr>
      </w:pPr>
      <w:r w:rsidRPr="00132E90">
        <w:rPr>
          <w:b/>
          <w:bCs/>
        </w:rPr>
        <w:t xml:space="preserve">Supplementary Figure </w:t>
      </w:r>
      <w:r>
        <w:rPr>
          <w:b/>
          <w:bCs/>
        </w:rPr>
        <w:t>1</w:t>
      </w:r>
      <w:r w:rsidRPr="00132E90">
        <w:rPr>
          <w:b/>
          <w:bCs/>
        </w:rPr>
        <w:t xml:space="preserve">. </w:t>
      </w:r>
      <w:r>
        <w:t xml:space="preserve">Instructions for the </w:t>
      </w:r>
      <w:r>
        <w:rPr>
          <w:color w:val="000000" w:themeColor="text1"/>
        </w:rPr>
        <w:t>Emotional Processing Tasks</w:t>
      </w:r>
    </w:p>
    <w:p w14:paraId="7CA5EDDC" w14:textId="2CE3114B" w:rsidR="00B53B9C" w:rsidRDefault="00B53B9C" w:rsidP="00447B8F">
      <w:pPr>
        <w:ind w:firstLine="0"/>
        <w:rPr>
          <w:u w:val="single"/>
        </w:rPr>
      </w:pPr>
      <w:r>
        <w:rPr>
          <w:noProof/>
        </w:rPr>
        <w:drawing>
          <wp:inline distT="0" distB="0" distL="0" distR="0" wp14:anchorId="1E1B2F68" wp14:editId="710A3DA5">
            <wp:extent cx="5760720" cy="3240405"/>
            <wp:effectExtent l="0" t="0" r="0" b="0"/>
            <wp:docPr id="1916481865" name="Graphiqu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481865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ADDAC" w14:textId="77777777" w:rsidR="006240A8" w:rsidRDefault="006240A8" w:rsidP="00447B8F">
      <w:pPr>
        <w:ind w:firstLine="0"/>
        <w:rPr>
          <w:u w:val="single"/>
        </w:rPr>
      </w:pPr>
    </w:p>
    <w:p w14:paraId="5ED87471" w14:textId="5A2229CB" w:rsidR="000819DA" w:rsidRDefault="000819DA" w:rsidP="000819DA">
      <w:pPr>
        <w:ind w:firstLine="0"/>
      </w:pPr>
      <w:r w:rsidRPr="00132E90">
        <w:rPr>
          <w:b/>
          <w:bCs/>
        </w:rPr>
        <w:t>Supplementary Table 1.</w:t>
      </w:r>
      <w:r w:rsidRPr="00105BC8">
        <w:t xml:space="preserve"> </w:t>
      </w:r>
      <w:r>
        <w:t xml:space="preserve">Descriptives statistics of </w:t>
      </w:r>
      <w:r w:rsidR="00690ACE">
        <w:t>r</w:t>
      </w:r>
      <w:r>
        <w:t xml:space="preserve">esponse </w:t>
      </w:r>
      <w:r w:rsidR="00690ACE">
        <w:t>t</w:t>
      </w:r>
      <w:r>
        <w:t>ime</w:t>
      </w:r>
      <w:r w:rsidR="009865BA">
        <w:t xml:space="preserve"> (</w:t>
      </w:r>
      <w:proofErr w:type="spellStart"/>
      <w:r w:rsidR="009865BA">
        <w:t>ms</w:t>
      </w:r>
      <w:proofErr w:type="spellEnd"/>
      <w:r w:rsidR="009865BA">
        <w:t>)</w:t>
      </w:r>
      <w:r>
        <w:t xml:space="preserve">, </w:t>
      </w:r>
      <w:r w:rsidR="009865BA">
        <w:t xml:space="preserve">and </w:t>
      </w:r>
      <w:r w:rsidR="00690ACE">
        <w:t>a</w:t>
      </w:r>
      <w:r>
        <w:t>ccuracy per emotion (m</w:t>
      </w:r>
      <w:r w:rsidRPr="00105BC8">
        <w:t xml:space="preserve">eans </w:t>
      </w:r>
      <w:r>
        <w:t>and standard deviation presented)</w:t>
      </w:r>
    </w:p>
    <w:tbl>
      <w:tblPr>
        <w:tblW w:w="7291" w:type="dxa"/>
        <w:tblLook w:val="04A0" w:firstRow="1" w:lastRow="0" w:firstColumn="1" w:lastColumn="0" w:noHBand="0" w:noVBand="1"/>
      </w:tblPr>
      <w:tblGrid>
        <w:gridCol w:w="2835"/>
        <w:gridCol w:w="2228"/>
        <w:gridCol w:w="2228"/>
      </w:tblGrid>
      <w:tr w:rsidR="000819DA" w:rsidRPr="00D377ED" w14:paraId="2F4D52F8" w14:textId="77777777" w:rsidTr="005F0C65">
        <w:trPr>
          <w:trHeight w:val="321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3A6A5" w14:textId="77777777" w:rsidR="000819DA" w:rsidRPr="00D377ED" w:rsidRDefault="000819DA" w:rsidP="00035E53">
            <w:pPr>
              <w:jc w:val="left"/>
              <w:rPr>
                <w:rFonts w:asciiTheme="minorHAnsi" w:hAnsiTheme="minorHAnsi" w:cstheme="minorHAnsi"/>
                <w:color w:val="000000"/>
              </w:rPr>
            </w:pPr>
            <w:r w:rsidRPr="00D377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2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CC152" w14:textId="6BF06471" w:rsidR="000819DA" w:rsidRPr="00414C98" w:rsidRDefault="000819DA" w:rsidP="00035E53">
            <w:pPr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sponse Time</w:t>
            </w:r>
          </w:p>
        </w:tc>
        <w:tc>
          <w:tcPr>
            <w:tcW w:w="22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CEEBC0" w14:textId="2551DEBC" w:rsidR="000819DA" w:rsidRPr="00414C98" w:rsidRDefault="000819DA" w:rsidP="00035E53">
            <w:pPr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curacy</w:t>
            </w:r>
          </w:p>
        </w:tc>
      </w:tr>
      <w:tr w:rsidR="000819DA" w:rsidRPr="00D377ED" w14:paraId="42FBDBB5" w14:textId="77777777" w:rsidTr="005F0C65">
        <w:trPr>
          <w:trHeight w:val="321"/>
        </w:trPr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4B5BB" w14:textId="38EFAAE6" w:rsidR="000819DA" w:rsidRPr="005F0C65" w:rsidRDefault="000819DA" w:rsidP="00035E53">
            <w:pPr>
              <w:spacing w:line="276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5F0C65">
              <w:rPr>
                <w:b/>
                <w:bCs/>
                <w:color w:val="000000"/>
                <w:sz w:val="20"/>
                <w:szCs w:val="20"/>
                <w:u w:val="single"/>
              </w:rPr>
              <w:t>Unmasked Facial Expressions</w:t>
            </w:r>
          </w:p>
        </w:tc>
        <w:tc>
          <w:tcPr>
            <w:tcW w:w="222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CA545" w14:textId="72D5B2B6" w:rsidR="000819DA" w:rsidRPr="00414C98" w:rsidRDefault="000819DA" w:rsidP="00035E53">
            <w:pPr>
              <w:spacing w:line="276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0D15D7" w14:textId="65F7ADA2" w:rsidR="000819DA" w:rsidRPr="00414C98" w:rsidRDefault="000819DA" w:rsidP="00035E53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0819DA" w:rsidRPr="00D377ED" w14:paraId="70276486" w14:textId="77777777" w:rsidTr="005F0C65">
        <w:trPr>
          <w:trHeight w:val="321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772E41" w14:textId="4CBC41C3" w:rsidR="000819DA" w:rsidRDefault="000819DA" w:rsidP="00035E53">
            <w:pPr>
              <w:spacing w:line="276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ear</w:t>
            </w:r>
          </w:p>
        </w:tc>
        <w:tc>
          <w:tcPr>
            <w:tcW w:w="22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3649A2" w14:textId="006FD7D3" w:rsidR="000819DA" w:rsidRPr="00414C98" w:rsidRDefault="000819DA" w:rsidP="00035E53">
            <w:pPr>
              <w:spacing w:line="276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9.15 (270.03)</w:t>
            </w:r>
          </w:p>
        </w:tc>
        <w:tc>
          <w:tcPr>
            <w:tcW w:w="2228" w:type="dxa"/>
            <w:tcBorders>
              <w:left w:val="nil"/>
              <w:right w:val="nil"/>
            </w:tcBorders>
            <w:vAlign w:val="center"/>
          </w:tcPr>
          <w:p w14:paraId="5BB39368" w14:textId="51B9601C" w:rsidR="000819DA" w:rsidRPr="00414C98" w:rsidRDefault="000819DA" w:rsidP="00035E53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9 (4.36)</w:t>
            </w:r>
          </w:p>
        </w:tc>
      </w:tr>
      <w:tr w:rsidR="000819DA" w:rsidRPr="00D377ED" w14:paraId="70D454D3" w14:textId="77777777" w:rsidTr="005F0C65">
        <w:trPr>
          <w:trHeight w:val="321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675AAF" w14:textId="151ED7F8" w:rsidR="000819DA" w:rsidRDefault="000819DA" w:rsidP="00035E53">
            <w:pPr>
              <w:spacing w:line="276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appy</w:t>
            </w:r>
          </w:p>
        </w:tc>
        <w:tc>
          <w:tcPr>
            <w:tcW w:w="22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0EBED2" w14:textId="5203E179" w:rsidR="000819DA" w:rsidRPr="00414C98" w:rsidRDefault="000819DA" w:rsidP="00035E53">
            <w:pPr>
              <w:spacing w:line="276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6.20 (267.15)</w:t>
            </w:r>
          </w:p>
        </w:tc>
        <w:tc>
          <w:tcPr>
            <w:tcW w:w="2228" w:type="dxa"/>
            <w:tcBorders>
              <w:left w:val="nil"/>
              <w:right w:val="nil"/>
            </w:tcBorders>
            <w:vAlign w:val="center"/>
          </w:tcPr>
          <w:p w14:paraId="34BB5090" w14:textId="010278DB" w:rsidR="000819DA" w:rsidRPr="00414C98" w:rsidRDefault="000819DA" w:rsidP="00035E53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6 (1.90)</w:t>
            </w:r>
          </w:p>
        </w:tc>
      </w:tr>
      <w:tr w:rsidR="000819DA" w:rsidRPr="00D377ED" w14:paraId="4A5B1FD5" w14:textId="77777777" w:rsidTr="005F0C65">
        <w:trPr>
          <w:trHeight w:val="321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1E2E3D" w14:textId="18A73CC4" w:rsidR="000819DA" w:rsidRDefault="000819DA" w:rsidP="00035E53">
            <w:pPr>
              <w:spacing w:line="276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22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E0C815" w14:textId="2C41A5C5" w:rsidR="000819DA" w:rsidRPr="00414C98" w:rsidRDefault="000819DA" w:rsidP="00035E53">
            <w:pPr>
              <w:spacing w:line="276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7.65 (242.89)</w:t>
            </w:r>
          </w:p>
        </w:tc>
        <w:tc>
          <w:tcPr>
            <w:tcW w:w="2228" w:type="dxa"/>
            <w:tcBorders>
              <w:left w:val="nil"/>
              <w:right w:val="nil"/>
            </w:tcBorders>
            <w:vAlign w:val="center"/>
          </w:tcPr>
          <w:p w14:paraId="47689316" w14:textId="14E34E66" w:rsidR="000819DA" w:rsidRPr="00414C98" w:rsidRDefault="000819DA" w:rsidP="00035E53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2 (2.76)</w:t>
            </w:r>
          </w:p>
        </w:tc>
      </w:tr>
      <w:tr w:rsidR="000819DA" w:rsidRPr="00D377ED" w14:paraId="046C5C90" w14:textId="77777777" w:rsidTr="005F0C65">
        <w:trPr>
          <w:trHeight w:val="321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D5B8AD" w14:textId="07514336" w:rsidR="000819DA" w:rsidRDefault="000819DA" w:rsidP="00035E53">
            <w:pPr>
              <w:spacing w:line="276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ad</w:t>
            </w:r>
          </w:p>
        </w:tc>
        <w:tc>
          <w:tcPr>
            <w:tcW w:w="22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1A8FC6" w14:textId="4E5E4C21" w:rsidR="000819DA" w:rsidRPr="00414C98" w:rsidRDefault="000819DA" w:rsidP="00035E53">
            <w:pPr>
              <w:spacing w:line="276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3.04 (264.20)</w:t>
            </w:r>
          </w:p>
        </w:tc>
        <w:tc>
          <w:tcPr>
            <w:tcW w:w="2228" w:type="dxa"/>
            <w:tcBorders>
              <w:left w:val="nil"/>
              <w:right w:val="nil"/>
            </w:tcBorders>
            <w:vAlign w:val="center"/>
          </w:tcPr>
          <w:p w14:paraId="450A9158" w14:textId="1B9BEF8D" w:rsidR="000819DA" w:rsidRPr="00414C98" w:rsidRDefault="000819DA" w:rsidP="00035E53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1 (4.10)</w:t>
            </w:r>
          </w:p>
        </w:tc>
      </w:tr>
      <w:tr w:rsidR="000819DA" w:rsidRPr="00D377ED" w14:paraId="0C76F85F" w14:textId="77777777" w:rsidTr="005F0C65">
        <w:trPr>
          <w:trHeight w:val="321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E648D" w14:textId="1D1C093F" w:rsidR="000819DA" w:rsidRDefault="000819DA" w:rsidP="00035E53">
            <w:pPr>
              <w:spacing w:line="276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rprise</w:t>
            </w:r>
          </w:p>
        </w:tc>
        <w:tc>
          <w:tcPr>
            <w:tcW w:w="2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45B6D" w14:textId="5FC5B00C" w:rsidR="000819DA" w:rsidRPr="00414C98" w:rsidRDefault="000819DA" w:rsidP="00035E53">
            <w:pPr>
              <w:spacing w:line="276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0.37 (270.82)</w:t>
            </w:r>
          </w:p>
        </w:tc>
        <w:tc>
          <w:tcPr>
            <w:tcW w:w="22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C43525" w14:textId="76072CCD" w:rsidR="000819DA" w:rsidRPr="00414C98" w:rsidRDefault="000819DA" w:rsidP="00035E53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5 (3.94)</w:t>
            </w:r>
          </w:p>
        </w:tc>
      </w:tr>
      <w:tr w:rsidR="000819DA" w:rsidRPr="00D377ED" w14:paraId="03050FBA" w14:textId="77777777" w:rsidTr="005F0C65">
        <w:trPr>
          <w:trHeight w:val="321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28945B" w14:textId="5209C7C1" w:rsidR="000819DA" w:rsidRPr="005F0C65" w:rsidRDefault="000819DA" w:rsidP="00035E53">
            <w:pPr>
              <w:spacing w:line="276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5F0C65">
              <w:rPr>
                <w:b/>
                <w:bCs/>
                <w:color w:val="000000"/>
                <w:sz w:val="20"/>
                <w:szCs w:val="20"/>
                <w:u w:val="single"/>
              </w:rPr>
              <w:t>Masked Facial Expressions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04C96" w14:textId="5627D365" w:rsidR="000819DA" w:rsidRPr="00414C98" w:rsidRDefault="000819DA" w:rsidP="00035E53">
            <w:pPr>
              <w:spacing w:line="276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16F50E" w14:textId="1325F230" w:rsidR="000819DA" w:rsidRPr="00414C98" w:rsidRDefault="000819DA" w:rsidP="00035E53">
            <w:pPr>
              <w:spacing w:line="276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819DA" w:rsidRPr="00D377ED" w14:paraId="2AB8716D" w14:textId="77777777" w:rsidTr="005F0C65">
        <w:trPr>
          <w:trHeight w:val="321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94CE7" w14:textId="6EE8388D" w:rsidR="000819DA" w:rsidRDefault="000819DA" w:rsidP="006240A8">
            <w:pPr>
              <w:spacing w:line="276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ear</w:t>
            </w:r>
          </w:p>
        </w:tc>
        <w:tc>
          <w:tcPr>
            <w:tcW w:w="2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1D0C" w14:textId="4E88C0EC" w:rsidR="000819DA" w:rsidRPr="00414C98" w:rsidRDefault="000819DA" w:rsidP="006240A8">
            <w:pPr>
              <w:spacing w:line="276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6.93 (308.66)</w:t>
            </w:r>
          </w:p>
        </w:tc>
        <w:tc>
          <w:tcPr>
            <w:tcW w:w="2228" w:type="dxa"/>
            <w:tcBorders>
              <w:left w:val="nil"/>
              <w:bottom w:val="nil"/>
              <w:right w:val="nil"/>
            </w:tcBorders>
            <w:vAlign w:val="center"/>
          </w:tcPr>
          <w:p w14:paraId="309F3B30" w14:textId="2D790B0E" w:rsidR="000819DA" w:rsidRPr="00414C98" w:rsidRDefault="000819DA" w:rsidP="006240A8">
            <w:pPr>
              <w:spacing w:line="276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0 (5.20)</w:t>
            </w:r>
          </w:p>
        </w:tc>
      </w:tr>
      <w:tr w:rsidR="000819DA" w:rsidRPr="00D377ED" w14:paraId="7D069CBE" w14:textId="77777777" w:rsidTr="005F0C65">
        <w:trPr>
          <w:trHeight w:val="321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73F4" w14:textId="5DCE5B3A" w:rsidR="000819DA" w:rsidRDefault="000819DA" w:rsidP="006240A8">
            <w:pPr>
              <w:spacing w:line="276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appy</w:t>
            </w:r>
          </w:p>
        </w:tc>
        <w:tc>
          <w:tcPr>
            <w:tcW w:w="2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63AE" w14:textId="418AC10A" w:rsidR="000819DA" w:rsidRPr="00414C98" w:rsidRDefault="000819DA" w:rsidP="006240A8">
            <w:pPr>
              <w:spacing w:line="276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8.68 (289.24)</w:t>
            </w:r>
          </w:p>
        </w:tc>
        <w:tc>
          <w:tcPr>
            <w:tcW w:w="2228" w:type="dxa"/>
            <w:tcBorders>
              <w:left w:val="nil"/>
              <w:bottom w:val="nil"/>
              <w:right w:val="nil"/>
            </w:tcBorders>
            <w:vAlign w:val="center"/>
          </w:tcPr>
          <w:p w14:paraId="2AD3F6C9" w14:textId="1E86116E" w:rsidR="000819DA" w:rsidRPr="00414C98" w:rsidRDefault="000819DA" w:rsidP="006240A8">
            <w:pPr>
              <w:spacing w:line="276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6 (4.46)</w:t>
            </w:r>
          </w:p>
        </w:tc>
      </w:tr>
      <w:tr w:rsidR="000819DA" w:rsidRPr="005565BB" w14:paraId="724FF345" w14:textId="77777777" w:rsidTr="005F0C65">
        <w:trPr>
          <w:trHeight w:val="321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5B757" w14:textId="0D11AA86" w:rsidR="000819DA" w:rsidRPr="005F0C65" w:rsidRDefault="000819DA" w:rsidP="006240A8">
            <w:pPr>
              <w:spacing w:line="276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2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3272" w14:textId="6A450362" w:rsidR="000819DA" w:rsidRPr="00414C98" w:rsidRDefault="000819DA" w:rsidP="006240A8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7.55 (251.49)</w:t>
            </w:r>
          </w:p>
        </w:tc>
        <w:tc>
          <w:tcPr>
            <w:tcW w:w="2228" w:type="dxa"/>
            <w:tcBorders>
              <w:left w:val="nil"/>
              <w:bottom w:val="nil"/>
              <w:right w:val="nil"/>
            </w:tcBorders>
            <w:vAlign w:val="center"/>
          </w:tcPr>
          <w:p w14:paraId="3679AD99" w14:textId="76110BFA" w:rsidR="000819DA" w:rsidRPr="00414C98" w:rsidRDefault="000819DA" w:rsidP="006240A8">
            <w:pPr>
              <w:spacing w:line="276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1 (3.57)</w:t>
            </w:r>
          </w:p>
        </w:tc>
      </w:tr>
      <w:tr w:rsidR="000819DA" w:rsidRPr="00D377ED" w14:paraId="724AAF5C" w14:textId="77777777" w:rsidTr="005F0C65">
        <w:trPr>
          <w:trHeight w:val="321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A6018F" w14:textId="75AD41FA" w:rsidR="000819DA" w:rsidRPr="00414C98" w:rsidRDefault="000819DA" w:rsidP="006240A8">
            <w:pPr>
              <w:spacing w:line="276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Sad</w:t>
            </w:r>
          </w:p>
        </w:tc>
        <w:tc>
          <w:tcPr>
            <w:tcW w:w="22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96BAE4" w14:textId="73711C46" w:rsidR="000819DA" w:rsidRPr="00414C98" w:rsidRDefault="000819DA" w:rsidP="006240A8">
            <w:pPr>
              <w:spacing w:line="276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4.47 (291.44)</w:t>
            </w:r>
          </w:p>
        </w:tc>
        <w:tc>
          <w:tcPr>
            <w:tcW w:w="2228" w:type="dxa"/>
            <w:tcBorders>
              <w:left w:val="nil"/>
              <w:right w:val="nil"/>
            </w:tcBorders>
            <w:vAlign w:val="center"/>
          </w:tcPr>
          <w:p w14:paraId="7A8CA4E6" w14:textId="01B77FBB" w:rsidR="000819DA" w:rsidRPr="00414C98" w:rsidRDefault="009865BA" w:rsidP="006240A8">
            <w:pPr>
              <w:spacing w:line="276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8 (4.69)</w:t>
            </w:r>
          </w:p>
        </w:tc>
      </w:tr>
      <w:tr w:rsidR="000819DA" w:rsidRPr="00D377ED" w14:paraId="3401E50D" w14:textId="77777777" w:rsidTr="005F0C65">
        <w:trPr>
          <w:trHeight w:val="321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364B78" w14:textId="452E6E35" w:rsidR="000819DA" w:rsidRPr="00414C98" w:rsidRDefault="000819DA" w:rsidP="006240A8">
            <w:pPr>
              <w:spacing w:line="276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rprise</w:t>
            </w:r>
          </w:p>
        </w:tc>
        <w:tc>
          <w:tcPr>
            <w:tcW w:w="2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A00F3" w14:textId="3F989D14" w:rsidR="000819DA" w:rsidRPr="00414C98" w:rsidRDefault="009865BA" w:rsidP="006240A8">
            <w:pPr>
              <w:spacing w:line="276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0.26 (283.99)</w:t>
            </w:r>
          </w:p>
        </w:tc>
        <w:tc>
          <w:tcPr>
            <w:tcW w:w="22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03599F" w14:textId="7CFB3054" w:rsidR="000819DA" w:rsidRPr="00414C98" w:rsidRDefault="009865BA" w:rsidP="006240A8">
            <w:pPr>
              <w:spacing w:line="276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5 (4.76)</w:t>
            </w:r>
          </w:p>
        </w:tc>
      </w:tr>
    </w:tbl>
    <w:p w14:paraId="3D03BF80" w14:textId="5832F253" w:rsidR="009865BA" w:rsidRPr="009865BA" w:rsidRDefault="009865BA" w:rsidP="009865BA">
      <w:pPr>
        <w:ind w:firstLine="0"/>
        <w:rPr>
          <w:rFonts w:eastAsia="Times New Roman"/>
        </w:rPr>
      </w:pPr>
      <w:r w:rsidRPr="009865BA">
        <w:rPr>
          <w:rFonts w:eastAsia="Times New Roman"/>
          <w:sz w:val="22"/>
          <w:szCs w:val="22"/>
        </w:rPr>
        <w:t>Note.</w:t>
      </w:r>
      <w:r w:rsidRPr="009865BA">
        <w:rPr>
          <w:rFonts w:eastAsia="Times New Roman"/>
          <w:b/>
          <w:bCs/>
          <w:sz w:val="22"/>
          <w:szCs w:val="22"/>
        </w:rPr>
        <w:t xml:space="preserve"> </w:t>
      </w:r>
      <w:r w:rsidRPr="009865BA">
        <w:rPr>
          <w:rFonts w:eastAsia="Times New Roman"/>
          <w:sz w:val="22"/>
          <w:szCs w:val="22"/>
        </w:rPr>
        <w:t>The maximum accuracy score is 24 per emotion.</w:t>
      </w:r>
      <w:r w:rsidRPr="009865BA">
        <w:rPr>
          <w:rFonts w:eastAsia="Times New Roman"/>
          <w:i/>
          <w:iCs/>
          <w:noProof/>
          <w:lang w:eastAsia="en-CA"/>
        </w:rPr>
        <w:t xml:space="preserve"> </w:t>
      </w:r>
    </w:p>
    <w:p w14:paraId="0DFEA656" w14:textId="77777777" w:rsidR="00B53B9C" w:rsidRDefault="00B53B9C" w:rsidP="00447B8F">
      <w:pPr>
        <w:ind w:firstLine="0"/>
        <w:rPr>
          <w:u w:val="single"/>
        </w:rPr>
      </w:pPr>
    </w:p>
    <w:p w14:paraId="34565A40" w14:textId="77777777" w:rsidR="006240A8" w:rsidRPr="00132E90" w:rsidRDefault="006240A8" w:rsidP="00447B8F">
      <w:pPr>
        <w:ind w:firstLine="0"/>
        <w:rPr>
          <w:u w:val="single"/>
        </w:rPr>
      </w:pPr>
    </w:p>
    <w:p w14:paraId="2DAE830A" w14:textId="2EE6FE75" w:rsidR="00C67E75" w:rsidRPr="00132E90" w:rsidRDefault="00C67E75" w:rsidP="00447B8F">
      <w:pPr>
        <w:ind w:firstLine="0"/>
        <w:rPr>
          <w:b/>
          <w:bCs/>
        </w:rPr>
      </w:pPr>
      <w:r w:rsidRPr="00132E90">
        <w:rPr>
          <w:b/>
          <w:bCs/>
        </w:rPr>
        <w:t xml:space="preserve">Performance </w:t>
      </w:r>
    </w:p>
    <w:p w14:paraId="607E13DB" w14:textId="77777777" w:rsidR="009920CA" w:rsidRPr="00132E90" w:rsidRDefault="00C67E75" w:rsidP="009920CA">
      <w:pPr>
        <w:spacing w:after="240"/>
      </w:pPr>
      <w:r w:rsidRPr="00132E90">
        <w:t>A</w:t>
      </w:r>
      <w:r w:rsidR="001E52D8" w:rsidRPr="00132E90">
        <w:t xml:space="preserve"> repeated measures analyses of variance (</w:t>
      </w:r>
      <w:proofErr w:type="spellStart"/>
      <w:r w:rsidR="001E52D8" w:rsidRPr="00132E90">
        <w:t>rmAN</w:t>
      </w:r>
      <w:r w:rsidR="005874C4" w:rsidRPr="00132E90">
        <w:t>C</w:t>
      </w:r>
      <w:r w:rsidR="001E52D8" w:rsidRPr="00132E90">
        <w:t>OVA</w:t>
      </w:r>
      <w:proofErr w:type="spellEnd"/>
      <w:r w:rsidR="001E52D8" w:rsidRPr="00132E90">
        <w:t>)</w:t>
      </w:r>
      <w:r w:rsidRPr="00132E90">
        <w:t xml:space="preserve"> </w:t>
      </w:r>
      <w:r w:rsidR="001E52D8" w:rsidRPr="00132E90">
        <w:t xml:space="preserve">revealed a </w:t>
      </w:r>
      <w:r w:rsidRPr="00132E90">
        <w:t>main effect of sex [</w:t>
      </w:r>
      <w:proofErr w:type="gramStart"/>
      <w:r w:rsidRPr="00132E90">
        <w:t>F(</w:t>
      </w:r>
      <w:proofErr w:type="gramEnd"/>
      <w:r w:rsidRPr="00132E90">
        <w:t xml:space="preserve">1,442)=12.64, </w:t>
      </w:r>
      <w:r w:rsidRPr="00132E90">
        <w:rPr>
          <w:i/>
          <w:iCs/>
        </w:rPr>
        <w:t>p</w:t>
      </w:r>
      <w:r w:rsidRPr="00132E90">
        <w:t xml:space="preserve">&lt;.001, </w:t>
      </w:r>
      <w:r w:rsidRPr="00132E90">
        <w:rPr>
          <w:rFonts w:cstheme="minorHAnsi"/>
        </w:rPr>
        <w:t>η</w:t>
      </w:r>
      <w:r w:rsidRPr="00132E90">
        <w:rPr>
          <w:vertAlign w:val="superscript"/>
        </w:rPr>
        <w:t>2</w:t>
      </w:r>
      <w:r w:rsidRPr="00132E90">
        <w:t xml:space="preserve">=03], with females </w:t>
      </w:r>
      <w:r w:rsidR="00132E90" w:rsidRPr="00132E90">
        <w:t xml:space="preserve">vs. males </w:t>
      </w:r>
      <w:r w:rsidRPr="00132E90">
        <w:t>having higher performance scores. A main effect of emotion existed [</w:t>
      </w:r>
      <w:proofErr w:type="gramStart"/>
      <w:r w:rsidRPr="00132E90">
        <w:t>F(</w:t>
      </w:r>
      <w:proofErr w:type="gramEnd"/>
      <w:r w:rsidRPr="00132E90">
        <w:t>3.</w:t>
      </w:r>
      <w:r w:rsidR="003A05CC" w:rsidRPr="00132E90">
        <w:t>43</w:t>
      </w:r>
      <w:r w:rsidRPr="00132E90">
        <w:t>,</w:t>
      </w:r>
      <w:r w:rsidR="003A05CC" w:rsidRPr="00132E90">
        <w:t>1517.59</w:t>
      </w:r>
      <w:r w:rsidRPr="00132E90">
        <w:t>)=</w:t>
      </w:r>
      <w:r w:rsidR="003A05CC" w:rsidRPr="00132E90">
        <w:t>4.17</w:t>
      </w:r>
      <w:r w:rsidRPr="00132E90">
        <w:t xml:space="preserve">, </w:t>
      </w:r>
      <w:r w:rsidRPr="00132E90">
        <w:rPr>
          <w:i/>
          <w:iCs/>
        </w:rPr>
        <w:t>p</w:t>
      </w:r>
      <w:r w:rsidR="003A05CC" w:rsidRPr="00132E90">
        <w:t>=.004</w:t>
      </w:r>
      <w:r w:rsidRPr="00132E90">
        <w:t>, η²=.01], though Bonferroni-adjusted pairwise comparisons showed no significant differences in performance score</w:t>
      </w:r>
      <w:r w:rsidR="001E52D8" w:rsidRPr="00132E90">
        <w:t>s</w:t>
      </w:r>
      <w:r w:rsidRPr="00132E90">
        <w:t xml:space="preserve"> between emotions.</w:t>
      </w:r>
      <w:r w:rsidR="003A05CC" w:rsidRPr="00132E90">
        <w:t xml:space="preserve"> A </w:t>
      </w:r>
      <w:proofErr w:type="spellStart"/>
      <w:r w:rsidR="003A05CC" w:rsidRPr="00132E90">
        <w:t>sex×emotion</w:t>
      </w:r>
      <w:proofErr w:type="spellEnd"/>
      <w:r w:rsidR="003A05CC" w:rsidRPr="00132E90">
        <w:t xml:space="preserve"> interaction existed [</w:t>
      </w:r>
      <w:proofErr w:type="gramStart"/>
      <w:r w:rsidR="003A05CC" w:rsidRPr="00132E90">
        <w:t>F(</w:t>
      </w:r>
      <w:proofErr w:type="gramEnd"/>
      <w:r w:rsidR="003A05CC" w:rsidRPr="00132E90">
        <w:t xml:space="preserve">3.43,1517.59)=2.64, </w:t>
      </w:r>
      <w:r w:rsidR="003A05CC" w:rsidRPr="00132E90">
        <w:rPr>
          <w:i/>
          <w:iCs/>
        </w:rPr>
        <w:t>p</w:t>
      </w:r>
      <w:r w:rsidR="003A05CC" w:rsidRPr="00132E90">
        <w:t>=.04, η²=.006]</w:t>
      </w:r>
      <w:r w:rsidR="00132E90" w:rsidRPr="00132E90">
        <w:t>, with post-hoc tests indicating</w:t>
      </w:r>
      <w:r w:rsidR="003A05CC" w:rsidRPr="00132E90">
        <w:t xml:space="preserve"> that females vs. males had higher </w:t>
      </w:r>
      <w:r w:rsidR="001E52D8" w:rsidRPr="00132E90">
        <w:t xml:space="preserve">performance scores </w:t>
      </w:r>
      <w:r w:rsidR="003A05CC" w:rsidRPr="00132E90">
        <w:t>for happiness (</w:t>
      </w:r>
      <w:r w:rsidR="003A05CC" w:rsidRPr="00132E90">
        <w:rPr>
          <w:i/>
          <w:iCs/>
        </w:rPr>
        <w:t>p</w:t>
      </w:r>
      <w:r w:rsidR="003A05CC" w:rsidRPr="00132E90">
        <w:t>&lt;.001), sadness (</w:t>
      </w:r>
      <w:r w:rsidR="003A05CC" w:rsidRPr="00132E90">
        <w:rPr>
          <w:i/>
          <w:iCs/>
        </w:rPr>
        <w:t>p</w:t>
      </w:r>
      <w:r w:rsidR="003A05CC" w:rsidRPr="00132E90">
        <w:t>&lt;.001) and surprise (</w:t>
      </w:r>
      <w:r w:rsidR="003A05CC" w:rsidRPr="00132E90">
        <w:rPr>
          <w:i/>
          <w:iCs/>
        </w:rPr>
        <w:t>p</w:t>
      </w:r>
      <w:r w:rsidR="003A05CC" w:rsidRPr="00132E90">
        <w:t>&lt;.02).</w:t>
      </w:r>
      <w:r w:rsidRPr="00132E90">
        <w:t xml:space="preserve"> A </w:t>
      </w:r>
      <w:proofErr w:type="spellStart"/>
      <w:r w:rsidRPr="00132E90">
        <w:t>condition×emotion×sex</w:t>
      </w:r>
      <w:proofErr w:type="spellEnd"/>
      <w:r w:rsidRPr="00132E90">
        <w:t xml:space="preserve"> interaction </w:t>
      </w:r>
      <w:r w:rsidR="001E52D8" w:rsidRPr="00132E90">
        <w:t xml:space="preserve">emerged </w:t>
      </w:r>
      <w:r w:rsidRPr="00132E90">
        <w:t>[</w:t>
      </w:r>
      <w:proofErr w:type="gramStart"/>
      <w:r w:rsidRPr="00132E90">
        <w:t>F(</w:t>
      </w:r>
      <w:proofErr w:type="gramEnd"/>
      <w:r w:rsidR="003A05CC" w:rsidRPr="00132E90">
        <w:t>3.88,1714.58</w:t>
      </w:r>
      <w:r w:rsidRPr="00132E90">
        <w:t xml:space="preserve">)=3.12, </w:t>
      </w:r>
      <w:r w:rsidRPr="00132E90">
        <w:rPr>
          <w:i/>
          <w:iCs/>
        </w:rPr>
        <w:t>p</w:t>
      </w:r>
      <w:r w:rsidRPr="00132E90">
        <w:t>=.0</w:t>
      </w:r>
      <w:r w:rsidR="003A05CC" w:rsidRPr="00132E90">
        <w:t>1</w:t>
      </w:r>
      <w:r w:rsidRPr="00132E90">
        <w:t xml:space="preserve">, </w:t>
      </w:r>
      <w:r w:rsidRPr="00132E90">
        <w:rPr>
          <w:rFonts w:cstheme="minorHAnsi"/>
        </w:rPr>
        <w:t>η</w:t>
      </w:r>
      <w:r w:rsidRPr="00132E90">
        <w:rPr>
          <w:vertAlign w:val="superscript"/>
        </w:rPr>
        <w:t>2</w:t>
      </w:r>
      <w:r w:rsidRPr="00132E90">
        <w:t>=.0</w:t>
      </w:r>
      <w:r w:rsidR="003A05CC" w:rsidRPr="00132E90">
        <w:t>07</w:t>
      </w:r>
      <w:r w:rsidRPr="00132E90">
        <w:t xml:space="preserve">; </w:t>
      </w:r>
      <w:r w:rsidRPr="00132E90">
        <w:rPr>
          <w:b/>
          <w:bCs/>
        </w:rPr>
        <w:t>Supplementary Figure 1</w:t>
      </w:r>
      <w:r w:rsidRPr="00132E90">
        <w:t xml:space="preserve">]; focus was on between-sex comparisons. For the unmasked condition, females </w:t>
      </w:r>
      <w:r w:rsidR="001E52D8" w:rsidRPr="00132E90">
        <w:t xml:space="preserve">vs. males </w:t>
      </w:r>
      <w:r w:rsidRPr="00132E90">
        <w:t>had higher fo</w:t>
      </w:r>
      <w:r w:rsidR="003A05CC" w:rsidRPr="00132E90">
        <w:t>r</w:t>
      </w:r>
      <w:r w:rsidRPr="00132E90">
        <w:t xml:space="preserve"> happiness (</w:t>
      </w:r>
      <w:r w:rsidRPr="00132E90">
        <w:rPr>
          <w:i/>
          <w:iCs/>
        </w:rPr>
        <w:t>p</w:t>
      </w:r>
      <w:r w:rsidRPr="00132E90">
        <w:t>=.0</w:t>
      </w:r>
      <w:r w:rsidR="003A05CC" w:rsidRPr="00132E90">
        <w:t>04</w:t>
      </w:r>
      <w:r w:rsidRPr="00132E90">
        <w:t>), sadness (</w:t>
      </w:r>
      <w:r w:rsidRPr="00132E90">
        <w:rPr>
          <w:i/>
          <w:iCs/>
        </w:rPr>
        <w:t>p</w:t>
      </w:r>
      <w:r w:rsidRPr="00132E90">
        <w:t>=.02), and surprise (</w:t>
      </w:r>
      <w:r w:rsidRPr="00132E90">
        <w:rPr>
          <w:i/>
          <w:iCs/>
        </w:rPr>
        <w:t>p</w:t>
      </w:r>
      <w:r w:rsidRPr="00132E90">
        <w:t>=.0</w:t>
      </w:r>
      <w:r w:rsidR="003A05CC" w:rsidRPr="00132E90">
        <w:t>05</w:t>
      </w:r>
      <w:r w:rsidRPr="00132E90">
        <w:t xml:space="preserve">). For the masked condition, </w:t>
      </w:r>
      <w:r w:rsidR="001E52D8" w:rsidRPr="00132E90">
        <w:t xml:space="preserve">females vs. males </w:t>
      </w:r>
      <w:r w:rsidRPr="00132E90">
        <w:t>had higher performance for happiness (</w:t>
      </w:r>
      <w:r w:rsidRPr="00132E90">
        <w:rPr>
          <w:i/>
          <w:iCs/>
        </w:rPr>
        <w:t>p</w:t>
      </w:r>
      <w:r w:rsidR="003A05CC" w:rsidRPr="00132E90">
        <w:t>=</w:t>
      </w:r>
      <w:r w:rsidRPr="00132E90">
        <w:t>.</w:t>
      </w:r>
      <w:r w:rsidR="003A05CC" w:rsidRPr="00132E90">
        <w:t>0</w:t>
      </w:r>
      <w:r w:rsidRPr="00132E90">
        <w:t>01) and sadness (</w:t>
      </w:r>
      <w:r w:rsidRPr="00132E90">
        <w:rPr>
          <w:i/>
          <w:iCs/>
        </w:rPr>
        <w:t>p</w:t>
      </w:r>
      <w:r w:rsidRPr="00132E90">
        <w:t xml:space="preserve">&lt;.001). </w:t>
      </w:r>
      <w:r w:rsidR="009920CA">
        <w:t xml:space="preserve">Moderation analyses revealed a significant </w:t>
      </w:r>
      <w:r w:rsidR="009920CA" w:rsidRPr="00F726B6">
        <w:t>influence of loneliness scores on the relationship between sex and performance for unmasked sad faces [R²=.</w:t>
      </w:r>
      <w:r w:rsidR="009920CA">
        <w:t>02</w:t>
      </w:r>
      <w:r w:rsidR="009920CA" w:rsidRPr="00F726B6">
        <w:t xml:space="preserve">, </w:t>
      </w:r>
      <w:proofErr w:type="gramStart"/>
      <w:r w:rsidR="009920CA" w:rsidRPr="00F726B6">
        <w:t>F(</w:t>
      </w:r>
      <w:proofErr w:type="gramEnd"/>
      <w:r w:rsidR="009920CA" w:rsidRPr="00F726B6">
        <w:t>3,463)=4.</w:t>
      </w:r>
      <w:r w:rsidR="009920CA">
        <w:t>42</w:t>
      </w:r>
      <w:r w:rsidR="009920CA" w:rsidRPr="00F726B6">
        <w:t xml:space="preserve">, p=.005]. </w:t>
      </w:r>
      <w:r w:rsidR="009920CA">
        <w:t xml:space="preserve">A </w:t>
      </w:r>
      <w:r w:rsidR="009920CA" w:rsidRPr="00F726B6">
        <w:t xml:space="preserve">significant sex × loneliness score interaction existed on performance scores to unmasked sad faces [R²=.008, </w:t>
      </w:r>
      <w:proofErr w:type="gramStart"/>
      <w:r w:rsidR="009920CA" w:rsidRPr="00F726B6">
        <w:t>F(</w:t>
      </w:r>
      <w:proofErr w:type="gramEnd"/>
      <w:r w:rsidR="009920CA" w:rsidRPr="00F726B6">
        <w:t>1,463) =3.95, p=.05]. This indicated that males with high loneliness scores had better performance to unmasked sad faces than males with average and low loneliness scores; performance was high in females, regardless of loneliness scores. Additionally, conditional effects    were significant for low (B=.82, p&lt;.001) and average loneliness scores (B=.40, p=.02), but not for high loneliness scores (B=.13, p=.59).</w:t>
      </w:r>
    </w:p>
    <w:p w14:paraId="09981311" w14:textId="5FCC99AA" w:rsidR="00C67E75" w:rsidRPr="00132E90" w:rsidRDefault="00C67E75" w:rsidP="00C67E75">
      <w:pPr>
        <w:spacing w:after="240"/>
      </w:pPr>
    </w:p>
    <w:p w14:paraId="2A202887" w14:textId="6BAA4435" w:rsidR="00C67E75" w:rsidRPr="00132E90" w:rsidRDefault="003A05CC" w:rsidP="00C67E75">
      <w:pPr>
        <w:pStyle w:val="Lgende"/>
        <w:keepNext/>
        <w:spacing w:after="0"/>
        <w:ind w:firstLine="0"/>
        <w:rPr>
          <w:i w:val="0"/>
          <w:iCs w:val="0"/>
          <w:color w:val="auto"/>
          <w:sz w:val="24"/>
          <w:szCs w:val="24"/>
        </w:rPr>
      </w:pPr>
      <w:r w:rsidRPr="00132E90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C67E75" w:rsidRPr="00132E90">
        <w:rPr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B53B9C">
        <w:rPr>
          <w:b/>
          <w:bCs/>
          <w:i w:val="0"/>
          <w:iCs w:val="0"/>
          <w:color w:val="auto"/>
          <w:sz w:val="24"/>
          <w:szCs w:val="24"/>
        </w:rPr>
        <w:t>2</w:t>
      </w:r>
      <w:r w:rsidR="00C67E75" w:rsidRPr="00132E90"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C67E75" w:rsidRPr="00132E90">
        <w:rPr>
          <w:i w:val="0"/>
          <w:iCs w:val="0"/>
          <w:color w:val="auto"/>
          <w:sz w:val="24"/>
          <w:szCs w:val="24"/>
        </w:rPr>
        <w:t xml:space="preserve">Performance scores in males and females to all facial expression of emotion under </w:t>
      </w:r>
      <w:r w:rsidR="001E52D8" w:rsidRPr="00132E90">
        <w:rPr>
          <w:b/>
          <w:bCs/>
          <w:i w:val="0"/>
          <w:iCs w:val="0"/>
          <w:color w:val="auto"/>
          <w:sz w:val="24"/>
          <w:szCs w:val="24"/>
        </w:rPr>
        <w:t xml:space="preserve">(A) </w:t>
      </w:r>
      <w:r w:rsidR="00C67E75" w:rsidRPr="00132E90">
        <w:rPr>
          <w:i w:val="0"/>
          <w:iCs w:val="0"/>
          <w:color w:val="auto"/>
          <w:sz w:val="24"/>
          <w:szCs w:val="24"/>
        </w:rPr>
        <w:t xml:space="preserve">unmasked and </w:t>
      </w:r>
      <w:r w:rsidR="001E52D8" w:rsidRPr="00132E90">
        <w:rPr>
          <w:b/>
          <w:bCs/>
          <w:i w:val="0"/>
          <w:iCs w:val="0"/>
          <w:color w:val="auto"/>
          <w:sz w:val="24"/>
          <w:szCs w:val="24"/>
        </w:rPr>
        <w:t>(B)</w:t>
      </w:r>
      <w:r w:rsidR="001E52D8" w:rsidRPr="00132E90">
        <w:rPr>
          <w:i w:val="0"/>
          <w:iCs w:val="0"/>
          <w:color w:val="auto"/>
          <w:sz w:val="24"/>
          <w:szCs w:val="24"/>
        </w:rPr>
        <w:t xml:space="preserve"> </w:t>
      </w:r>
      <w:r w:rsidR="00C67E75" w:rsidRPr="00132E90">
        <w:rPr>
          <w:i w:val="0"/>
          <w:iCs w:val="0"/>
          <w:color w:val="auto"/>
          <w:sz w:val="24"/>
          <w:szCs w:val="24"/>
        </w:rPr>
        <w:t xml:space="preserve">masked conditions. </w:t>
      </w:r>
    </w:p>
    <w:p w14:paraId="7151904E" w14:textId="715AB6EF" w:rsidR="00C67E75" w:rsidRPr="00132E90" w:rsidRDefault="007353BF" w:rsidP="00447B8F">
      <w:pPr>
        <w:ind w:firstLine="0"/>
        <w:rPr>
          <w:u w:val="single"/>
        </w:rPr>
      </w:pPr>
      <w:r w:rsidRPr="00132E90">
        <w:rPr>
          <w:noProof/>
          <w:lang w:eastAsia="en-CA"/>
        </w:rPr>
        <mc:AlternateContent>
          <mc:Choice Requires="cx1">
            <w:drawing>
              <wp:inline distT="0" distB="0" distL="0" distR="0" wp14:anchorId="0B2C3934" wp14:editId="304E6B36">
                <wp:extent cx="5760720" cy="3683635"/>
                <wp:effectExtent l="0" t="0" r="11430" b="12065"/>
                <wp:docPr id="14" name="Graphique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200-000003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0"/>
                  </a:graphicData>
                </a:graphic>
              </wp:inline>
            </w:drawing>
          </mc:Choice>
          <mc:Fallback>
            <w:drawing>
              <wp:inline distT="0" distB="0" distL="0" distR="0" wp14:anchorId="0B2C3934" wp14:editId="304E6B36">
                <wp:extent cx="5760720" cy="3683635"/>
                <wp:effectExtent l="0" t="0" r="11430" b="12065"/>
                <wp:docPr id="14" name="Graphique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200-00000300000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4" name="Graphique 14">
                          <a:extLst>
                            <a:ext uri="{FF2B5EF4-FFF2-40B4-BE49-F238E27FC236}">
                              <a16:creationId xmlns:a16="http://schemas.microsoft.com/office/drawing/2014/main" id="{00000000-0008-0000-0200-00000300000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60720" cy="36836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C67E75" w:rsidRPr="00132E90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0535C3" wp14:editId="25EC46F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954088" cy="698953"/>
                <wp:effectExtent l="0" t="0" r="0" b="0"/>
                <wp:wrapNone/>
                <wp:docPr id="4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200-000004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4088" cy="69895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32B2824" w14:textId="77777777" w:rsidR="001E52D8" w:rsidRDefault="001E52D8" w:rsidP="00C67E75">
                            <w:pPr>
                              <w:ind w:firstLine="0"/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type w14:anchorId="1F0535C3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0;margin-top:-.05pt;width:75.15pt;height:55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" filled="f" stroked="f">
                <v:textbox>
                  <w:txbxContent>
                    <w:p w14:paraId="732B2824" w14:textId="77777777" w:rsidR="001E52D8" w:rsidRDefault="001E52D8" w:rsidP="00C67E75">
                      <w:pPr>
                        <w:ind w:firstLine="0"/>
                        <w:rPr>
                          <w:rFonts w:ascii="Arial" w:hAnsi="Arial" w:cs="Arial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F5E085C" w14:textId="18D7A625" w:rsidR="00C67E75" w:rsidRPr="00132E90" w:rsidRDefault="002D1A0A" w:rsidP="00447B8F">
      <w:pPr>
        <w:ind w:firstLine="0"/>
        <w:rPr>
          <w:u w:val="single"/>
        </w:rPr>
      </w:pPr>
      <w:r w:rsidRPr="00132E90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CC70F3" wp14:editId="048222E6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954087" cy="698953"/>
                <wp:effectExtent l="0" t="0" r="0" b="0"/>
                <wp:wrapNone/>
                <wp:docPr id="6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200-000006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4087" cy="69895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7D8D01F" w14:textId="77777777" w:rsidR="001E52D8" w:rsidRDefault="001E52D8" w:rsidP="00132E90">
                            <w:pPr>
                              <w:ind w:firstLine="0"/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51CC70F3" id="_x0000_s1027" type="#_x0000_t202" style="position:absolute;left:0;text-align:left;margin-left:0;margin-top:.75pt;width:75.1pt;height:55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" filled="f" stroked="f">
                <v:textbox>
                  <w:txbxContent>
                    <w:p w14:paraId="27D8D01F" w14:textId="77777777" w:rsidR="001E52D8" w:rsidRDefault="001E52D8" w:rsidP="00132E90">
                      <w:pPr>
                        <w:ind w:firstLine="0"/>
                        <w:rPr>
                          <w:rFonts w:ascii="Arial" w:hAnsi="Arial" w:cs="Arial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32E90">
        <w:rPr>
          <w:noProof/>
          <w:lang w:eastAsia="en-CA"/>
        </w:rPr>
        <mc:AlternateContent>
          <mc:Choice Requires="cx1">
            <w:drawing>
              <wp:inline distT="0" distB="0" distL="0" distR="0" wp14:anchorId="173097B4" wp14:editId="1422D242">
                <wp:extent cx="5760720" cy="3686175"/>
                <wp:effectExtent l="0" t="0" r="11430" b="9525"/>
                <wp:docPr id="13" name="Graphiqu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200-000005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2"/>
                  </a:graphicData>
                </a:graphic>
              </wp:inline>
            </w:drawing>
          </mc:Choice>
          <mc:Fallback>
            <w:drawing>
              <wp:inline distT="0" distB="0" distL="0" distR="0" wp14:anchorId="173097B4" wp14:editId="1422D242">
                <wp:extent cx="5760720" cy="3686175"/>
                <wp:effectExtent l="0" t="0" r="11430" b="9525"/>
                <wp:docPr id="13" name="Graphiqu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200-00000500000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3" name="Graphique 13">
                          <a:extLst>
                            <a:ext uri="{FF2B5EF4-FFF2-40B4-BE49-F238E27FC236}">
                              <a16:creationId xmlns:a16="http://schemas.microsoft.com/office/drawing/2014/main" id="{00000000-0008-0000-0200-00000500000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60720" cy="36861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7E994760" w14:textId="77777777" w:rsidR="006D1791" w:rsidRPr="00132E90" w:rsidRDefault="006D1791" w:rsidP="00843D1A">
      <w:pPr>
        <w:ind w:firstLine="0"/>
        <w:rPr>
          <w:rFonts w:eastAsia="Times New Roman"/>
          <w:sz w:val="22"/>
        </w:rPr>
      </w:pPr>
    </w:p>
    <w:p w14:paraId="3F29208E" w14:textId="05DC3142" w:rsidR="00F5620A" w:rsidRPr="00132E90" w:rsidRDefault="00546159" w:rsidP="00F5620A">
      <w:pPr>
        <w:ind w:firstLine="0"/>
        <w:rPr>
          <w:rFonts w:eastAsia="Times New Roman"/>
          <w:sz w:val="22"/>
          <w:u w:val="single"/>
        </w:rPr>
      </w:pPr>
      <w:r w:rsidRPr="00132E90">
        <w:rPr>
          <w:b/>
          <w:bCs/>
        </w:rPr>
        <w:lastRenderedPageBreak/>
        <w:t xml:space="preserve">Supplementary Table </w:t>
      </w:r>
      <w:r w:rsidR="009865BA">
        <w:rPr>
          <w:b/>
          <w:bCs/>
        </w:rPr>
        <w:t>2</w:t>
      </w:r>
      <w:r w:rsidR="006D1791" w:rsidRPr="00132E90">
        <w:rPr>
          <w:b/>
          <w:bCs/>
        </w:rPr>
        <w:t xml:space="preserve">. </w:t>
      </w:r>
      <w:r w:rsidR="006D1791" w:rsidRPr="00132E90">
        <w:t xml:space="preserve">Confusion matrix of expressed and perceived </w:t>
      </w:r>
      <w:r w:rsidR="00456A6E" w:rsidRPr="00132E90">
        <w:t>facial expressions of emotions under unmasked condition</w:t>
      </w:r>
      <w:r w:rsidR="002F24F2" w:rsidRPr="00132E90">
        <w:t xml:space="preserve"> collapsed across all participants (N=</w:t>
      </w:r>
      <w:r w:rsidR="00A57F3E" w:rsidRPr="00132E90">
        <w:t>469</w:t>
      </w:r>
      <w:r w:rsidR="002F24F2" w:rsidRPr="00132E90">
        <w:t>)</w:t>
      </w:r>
      <w:r w:rsidR="006D1791" w:rsidRPr="00132E90">
        <w:t xml:space="preserve"> representing the percentage of misattribution errors. 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988"/>
        <w:gridCol w:w="1294"/>
        <w:gridCol w:w="1294"/>
        <w:gridCol w:w="1295"/>
        <w:gridCol w:w="1295"/>
        <w:gridCol w:w="1295"/>
        <w:gridCol w:w="1295"/>
      </w:tblGrid>
      <w:tr w:rsidR="00F5620A" w:rsidRPr="00132E90" w14:paraId="6F422220" w14:textId="77777777" w:rsidTr="002266F3">
        <w:tc>
          <w:tcPr>
            <w:tcW w:w="988" w:type="dxa"/>
          </w:tcPr>
          <w:p w14:paraId="27D2C1A7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rror %</w:t>
            </w:r>
          </w:p>
        </w:tc>
        <w:tc>
          <w:tcPr>
            <w:tcW w:w="7768" w:type="dxa"/>
            <w:gridSpan w:val="6"/>
            <w:vAlign w:val="center"/>
          </w:tcPr>
          <w:p w14:paraId="5B5BE3E1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Perceived</w:t>
            </w:r>
          </w:p>
        </w:tc>
      </w:tr>
      <w:tr w:rsidR="00F5620A" w:rsidRPr="00132E90" w14:paraId="776232EB" w14:textId="77777777" w:rsidTr="002266F3">
        <w:tc>
          <w:tcPr>
            <w:tcW w:w="988" w:type="dxa"/>
            <w:vMerge w:val="restart"/>
            <w:textDirection w:val="btLr"/>
            <w:vAlign w:val="center"/>
          </w:tcPr>
          <w:p w14:paraId="57241B56" w14:textId="77777777" w:rsidR="00F5620A" w:rsidRPr="00132E90" w:rsidRDefault="00F5620A" w:rsidP="002266F3">
            <w:pPr>
              <w:ind w:left="113" w:right="113" w:firstLine="0"/>
              <w:jc w:val="center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xpressed</w:t>
            </w:r>
          </w:p>
        </w:tc>
        <w:tc>
          <w:tcPr>
            <w:tcW w:w="1294" w:type="dxa"/>
          </w:tcPr>
          <w:p w14:paraId="1F3999DF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motion</w:t>
            </w:r>
          </w:p>
        </w:tc>
        <w:tc>
          <w:tcPr>
            <w:tcW w:w="1294" w:type="dxa"/>
          </w:tcPr>
          <w:p w14:paraId="7FD0BB80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Fear</w:t>
            </w:r>
          </w:p>
        </w:tc>
        <w:tc>
          <w:tcPr>
            <w:tcW w:w="1295" w:type="dxa"/>
          </w:tcPr>
          <w:p w14:paraId="05B6263F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Happy</w:t>
            </w:r>
          </w:p>
        </w:tc>
        <w:tc>
          <w:tcPr>
            <w:tcW w:w="1295" w:type="dxa"/>
          </w:tcPr>
          <w:p w14:paraId="37E60565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Neutral</w:t>
            </w:r>
          </w:p>
        </w:tc>
        <w:tc>
          <w:tcPr>
            <w:tcW w:w="1295" w:type="dxa"/>
          </w:tcPr>
          <w:p w14:paraId="0E69CA9D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ad</w:t>
            </w:r>
          </w:p>
        </w:tc>
        <w:tc>
          <w:tcPr>
            <w:tcW w:w="1295" w:type="dxa"/>
          </w:tcPr>
          <w:p w14:paraId="0B8E9120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urprise</w:t>
            </w:r>
          </w:p>
        </w:tc>
      </w:tr>
      <w:tr w:rsidR="00F5620A" w:rsidRPr="00132E90" w14:paraId="7722E088" w14:textId="77777777" w:rsidTr="002266F3">
        <w:tc>
          <w:tcPr>
            <w:tcW w:w="988" w:type="dxa"/>
            <w:vMerge/>
          </w:tcPr>
          <w:p w14:paraId="0D48475A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28E6036A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Fear</w:t>
            </w:r>
          </w:p>
        </w:tc>
        <w:tc>
          <w:tcPr>
            <w:tcW w:w="1294" w:type="dxa"/>
            <w:shd w:val="clear" w:color="auto" w:fill="D0CECE" w:themeFill="background2" w:themeFillShade="E6"/>
            <w:vAlign w:val="bottom"/>
          </w:tcPr>
          <w:p w14:paraId="1B1DCA6F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60EBBE64" w14:textId="3D41430A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7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1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4EF3F9C3" w14:textId="0BB5A1A4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3.2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5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00C19C37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2.15%</w:t>
            </w:r>
          </w:p>
        </w:tc>
        <w:tc>
          <w:tcPr>
            <w:tcW w:w="1295" w:type="dxa"/>
            <w:vAlign w:val="bottom"/>
          </w:tcPr>
          <w:p w14:paraId="1E928C73" w14:textId="5206BD3C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23.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39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</w:tr>
      <w:tr w:rsidR="00F5620A" w:rsidRPr="00132E90" w14:paraId="4583EEA9" w14:textId="77777777" w:rsidTr="002266F3">
        <w:tc>
          <w:tcPr>
            <w:tcW w:w="988" w:type="dxa"/>
            <w:vMerge/>
          </w:tcPr>
          <w:p w14:paraId="100CB510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528AD50B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Happy</w:t>
            </w:r>
          </w:p>
        </w:tc>
        <w:tc>
          <w:tcPr>
            <w:tcW w:w="1294" w:type="dxa"/>
            <w:vAlign w:val="bottom"/>
          </w:tcPr>
          <w:p w14:paraId="331BE39C" w14:textId="67968A86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4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7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4FF79EA1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698D60D9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48%</w:t>
            </w:r>
          </w:p>
        </w:tc>
        <w:tc>
          <w:tcPr>
            <w:tcW w:w="1295" w:type="dxa"/>
            <w:vAlign w:val="bottom"/>
          </w:tcPr>
          <w:p w14:paraId="6FC96748" w14:textId="154D2DD2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7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7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1C8C1810" w14:textId="4CE37D6C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7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9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</w:tr>
      <w:tr w:rsidR="00F5620A" w:rsidRPr="00132E90" w14:paraId="2DE7F79F" w14:textId="77777777" w:rsidTr="002266F3">
        <w:tc>
          <w:tcPr>
            <w:tcW w:w="988" w:type="dxa"/>
            <w:vMerge/>
          </w:tcPr>
          <w:p w14:paraId="7167A2DB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2FDFA71E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Neutral</w:t>
            </w:r>
          </w:p>
        </w:tc>
        <w:tc>
          <w:tcPr>
            <w:tcW w:w="1294" w:type="dxa"/>
            <w:vAlign w:val="bottom"/>
          </w:tcPr>
          <w:p w14:paraId="321AF19B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42%</w:t>
            </w:r>
          </w:p>
        </w:tc>
        <w:tc>
          <w:tcPr>
            <w:tcW w:w="1295" w:type="dxa"/>
            <w:vAlign w:val="bottom"/>
          </w:tcPr>
          <w:p w14:paraId="4EB39AA1" w14:textId="4E4F718C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7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8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5B3FEBBA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3E432539" w14:textId="58C3F57A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5.7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7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30F7CFB4" w14:textId="70AD3F8E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7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6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</w:tr>
      <w:tr w:rsidR="00F5620A" w:rsidRPr="00132E90" w14:paraId="59994452" w14:textId="77777777" w:rsidTr="002266F3">
        <w:tc>
          <w:tcPr>
            <w:tcW w:w="988" w:type="dxa"/>
            <w:vMerge/>
          </w:tcPr>
          <w:p w14:paraId="37135053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7AFD5784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ad</w:t>
            </w:r>
          </w:p>
        </w:tc>
        <w:tc>
          <w:tcPr>
            <w:tcW w:w="1294" w:type="dxa"/>
            <w:vAlign w:val="bottom"/>
          </w:tcPr>
          <w:p w14:paraId="64135B36" w14:textId="416C1C8D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6.1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5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559F14FC" w14:textId="6B9031B3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1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0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52F4F6BD" w14:textId="15CF901F" w:rsidR="00F5620A" w:rsidRPr="00132E90" w:rsidRDefault="00A57F3E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6.00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1AAA9FC8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1EC07D72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2.24%</w:t>
            </w:r>
          </w:p>
        </w:tc>
      </w:tr>
      <w:tr w:rsidR="00F5620A" w:rsidRPr="00132E90" w14:paraId="744605D1" w14:textId="77777777" w:rsidTr="002266F3">
        <w:tc>
          <w:tcPr>
            <w:tcW w:w="988" w:type="dxa"/>
            <w:vMerge/>
          </w:tcPr>
          <w:p w14:paraId="67DEE9AF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6DB7CDFD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urprise</w:t>
            </w:r>
          </w:p>
        </w:tc>
        <w:tc>
          <w:tcPr>
            <w:tcW w:w="1294" w:type="dxa"/>
            <w:vAlign w:val="bottom"/>
          </w:tcPr>
          <w:p w14:paraId="3F6666EF" w14:textId="56D8C4E9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5.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40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5687BAC3" w14:textId="5506FBB4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2.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19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30149FCF" w14:textId="07F31929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2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1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2243A14B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00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178F6C9A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</w:p>
        </w:tc>
      </w:tr>
    </w:tbl>
    <w:p w14:paraId="3D5A13C5" w14:textId="42A5A4E6" w:rsidR="00F5620A" w:rsidRPr="00132E90" w:rsidRDefault="00F5620A" w:rsidP="00F5620A">
      <w:pPr>
        <w:ind w:firstLine="0"/>
        <w:rPr>
          <w:rFonts w:eastAsia="Times New Roman"/>
          <w:sz w:val="22"/>
        </w:rPr>
      </w:pPr>
    </w:p>
    <w:p w14:paraId="114E068A" w14:textId="77777777" w:rsidR="00132E90" w:rsidRPr="00132E90" w:rsidRDefault="00132E90" w:rsidP="005E2FBA">
      <w:pPr>
        <w:ind w:firstLine="0"/>
        <w:rPr>
          <w:b/>
          <w:bCs/>
        </w:rPr>
      </w:pPr>
    </w:p>
    <w:p w14:paraId="71B1D69F" w14:textId="6B5A65F3" w:rsidR="005E2FBA" w:rsidRPr="00132E90" w:rsidRDefault="005E2FBA" w:rsidP="005E2FBA">
      <w:pPr>
        <w:ind w:firstLine="0"/>
        <w:rPr>
          <w:rFonts w:eastAsia="Times New Roman"/>
          <w:sz w:val="22"/>
          <w:u w:val="single"/>
        </w:rPr>
      </w:pPr>
      <w:r w:rsidRPr="00132E90">
        <w:rPr>
          <w:b/>
          <w:bCs/>
        </w:rPr>
        <w:t xml:space="preserve">Supplementary Table </w:t>
      </w:r>
      <w:r w:rsidR="009865BA">
        <w:rPr>
          <w:b/>
          <w:bCs/>
        </w:rPr>
        <w:t>3</w:t>
      </w:r>
      <w:r w:rsidRPr="00132E90">
        <w:rPr>
          <w:b/>
          <w:bCs/>
        </w:rPr>
        <w:t xml:space="preserve">. </w:t>
      </w:r>
      <w:r w:rsidR="00456A6E" w:rsidRPr="00132E90">
        <w:t>Confusion matrix of expressed and perceived facial expressions of emotions under masked condition</w:t>
      </w:r>
      <w:r w:rsidR="002F24F2" w:rsidRPr="00132E90">
        <w:t xml:space="preserve"> collapsed across all participants </w:t>
      </w:r>
      <w:r w:rsidR="00A57F3E" w:rsidRPr="00132E90">
        <w:t xml:space="preserve">(N=469) </w:t>
      </w:r>
      <w:r w:rsidR="002F24F2" w:rsidRPr="00132E90">
        <w:t xml:space="preserve">representing the percentage of misattribution errors. 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988"/>
        <w:gridCol w:w="1294"/>
        <w:gridCol w:w="1294"/>
        <w:gridCol w:w="1295"/>
        <w:gridCol w:w="1295"/>
        <w:gridCol w:w="1295"/>
        <w:gridCol w:w="1295"/>
      </w:tblGrid>
      <w:tr w:rsidR="00F5620A" w:rsidRPr="00132E90" w14:paraId="0A2F457E" w14:textId="77777777" w:rsidTr="002266F3">
        <w:tc>
          <w:tcPr>
            <w:tcW w:w="988" w:type="dxa"/>
          </w:tcPr>
          <w:p w14:paraId="78AFD7E7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rror %</w:t>
            </w:r>
          </w:p>
        </w:tc>
        <w:tc>
          <w:tcPr>
            <w:tcW w:w="7768" w:type="dxa"/>
            <w:gridSpan w:val="6"/>
            <w:vAlign w:val="center"/>
          </w:tcPr>
          <w:p w14:paraId="0CFABCF2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Perceived</w:t>
            </w:r>
          </w:p>
        </w:tc>
      </w:tr>
      <w:tr w:rsidR="00F5620A" w:rsidRPr="00132E90" w14:paraId="6A8DA8A7" w14:textId="77777777" w:rsidTr="002266F3">
        <w:tc>
          <w:tcPr>
            <w:tcW w:w="988" w:type="dxa"/>
            <w:vMerge w:val="restart"/>
            <w:textDirection w:val="btLr"/>
            <w:vAlign w:val="center"/>
          </w:tcPr>
          <w:p w14:paraId="5289A161" w14:textId="77777777" w:rsidR="00F5620A" w:rsidRPr="00132E90" w:rsidRDefault="00F5620A" w:rsidP="002266F3">
            <w:pPr>
              <w:ind w:left="113" w:right="113" w:firstLine="0"/>
              <w:jc w:val="center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xpressed</w:t>
            </w:r>
          </w:p>
        </w:tc>
        <w:tc>
          <w:tcPr>
            <w:tcW w:w="1294" w:type="dxa"/>
          </w:tcPr>
          <w:p w14:paraId="0500DF55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motion</w:t>
            </w:r>
          </w:p>
        </w:tc>
        <w:tc>
          <w:tcPr>
            <w:tcW w:w="1294" w:type="dxa"/>
          </w:tcPr>
          <w:p w14:paraId="0D84723C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Fear</w:t>
            </w:r>
          </w:p>
        </w:tc>
        <w:tc>
          <w:tcPr>
            <w:tcW w:w="1295" w:type="dxa"/>
          </w:tcPr>
          <w:p w14:paraId="2D1F1DAC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Happy</w:t>
            </w:r>
          </w:p>
        </w:tc>
        <w:tc>
          <w:tcPr>
            <w:tcW w:w="1295" w:type="dxa"/>
          </w:tcPr>
          <w:p w14:paraId="1DC219F7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Neutral</w:t>
            </w:r>
          </w:p>
        </w:tc>
        <w:tc>
          <w:tcPr>
            <w:tcW w:w="1295" w:type="dxa"/>
          </w:tcPr>
          <w:p w14:paraId="3A6AE156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ad</w:t>
            </w:r>
          </w:p>
        </w:tc>
        <w:tc>
          <w:tcPr>
            <w:tcW w:w="1295" w:type="dxa"/>
          </w:tcPr>
          <w:p w14:paraId="31537A75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urprise</w:t>
            </w:r>
          </w:p>
        </w:tc>
      </w:tr>
      <w:tr w:rsidR="00F5620A" w:rsidRPr="00132E90" w14:paraId="034F6750" w14:textId="77777777" w:rsidTr="002266F3">
        <w:tc>
          <w:tcPr>
            <w:tcW w:w="988" w:type="dxa"/>
            <w:vMerge/>
          </w:tcPr>
          <w:p w14:paraId="578BF9D0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2FFB9707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Fear</w:t>
            </w:r>
          </w:p>
        </w:tc>
        <w:tc>
          <w:tcPr>
            <w:tcW w:w="1294" w:type="dxa"/>
            <w:shd w:val="clear" w:color="auto" w:fill="D0CECE" w:themeFill="background2" w:themeFillShade="E6"/>
            <w:vAlign w:val="bottom"/>
          </w:tcPr>
          <w:p w14:paraId="61DDA1B0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0E90B4FB" w14:textId="52226F45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2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3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607BC511" w14:textId="0E137A51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4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0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07440CBF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50%</w:t>
            </w:r>
          </w:p>
        </w:tc>
        <w:tc>
          <w:tcPr>
            <w:tcW w:w="1295" w:type="dxa"/>
            <w:vAlign w:val="bottom"/>
          </w:tcPr>
          <w:p w14:paraId="58A9C09F" w14:textId="7F248C48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3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0</w:t>
            </w:r>
            <w:r w:rsidR="0068213F"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79%</w:t>
            </w:r>
          </w:p>
        </w:tc>
      </w:tr>
      <w:tr w:rsidR="00F5620A" w:rsidRPr="00132E90" w14:paraId="22C217F1" w14:textId="77777777" w:rsidTr="002266F3">
        <w:tc>
          <w:tcPr>
            <w:tcW w:w="988" w:type="dxa"/>
            <w:vMerge/>
          </w:tcPr>
          <w:p w14:paraId="183B097C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2BE78DFA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Happy</w:t>
            </w:r>
          </w:p>
        </w:tc>
        <w:tc>
          <w:tcPr>
            <w:tcW w:w="1294" w:type="dxa"/>
            <w:vAlign w:val="bottom"/>
          </w:tcPr>
          <w:p w14:paraId="6D3E7593" w14:textId="1C483D82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6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2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10318CBB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57F08D04" w14:textId="1A6C740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9.8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5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425EBD4D" w14:textId="4DABF52D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6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7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47910D90" w14:textId="58E9A7DF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6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4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</w:tr>
      <w:tr w:rsidR="00F5620A" w:rsidRPr="00132E90" w14:paraId="25B3EA5D" w14:textId="77777777" w:rsidTr="002266F3">
        <w:tc>
          <w:tcPr>
            <w:tcW w:w="988" w:type="dxa"/>
            <w:vMerge/>
          </w:tcPr>
          <w:p w14:paraId="0B1D4F19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7E701DB0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Neutral</w:t>
            </w:r>
          </w:p>
        </w:tc>
        <w:tc>
          <w:tcPr>
            <w:tcW w:w="1294" w:type="dxa"/>
            <w:vAlign w:val="bottom"/>
          </w:tcPr>
          <w:p w14:paraId="2E2FDE34" w14:textId="16D9FEC4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5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5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7D6C2EB4" w14:textId="440F5622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78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3A48A9F9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10AD9598" w14:textId="1B682148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5.9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6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6E509D6A" w14:textId="04D19336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9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5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</w:tr>
      <w:tr w:rsidR="00F5620A" w:rsidRPr="00132E90" w14:paraId="76C35CBA" w14:textId="77777777" w:rsidTr="002266F3">
        <w:tc>
          <w:tcPr>
            <w:tcW w:w="988" w:type="dxa"/>
            <w:vMerge/>
          </w:tcPr>
          <w:p w14:paraId="0232B932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6EF76A9C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ad</w:t>
            </w:r>
          </w:p>
        </w:tc>
        <w:tc>
          <w:tcPr>
            <w:tcW w:w="1294" w:type="dxa"/>
            <w:vAlign w:val="bottom"/>
          </w:tcPr>
          <w:p w14:paraId="24C1CC66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6.98%</w:t>
            </w:r>
          </w:p>
        </w:tc>
        <w:tc>
          <w:tcPr>
            <w:tcW w:w="1295" w:type="dxa"/>
            <w:vAlign w:val="bottom"/>
          </w:tcPr>
          <w:p w14:paraId="39CB3AD9" w14:textId="7709401A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8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4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449D6FD9" w14:textId="38ED1C35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1.8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4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66D8A994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20EE7320" w14:textId="7B5FF358" w:rsidR="00F5620A" w:rsidRPr="00132E90" w:rsidRDefault="00F5620A" w:rsidP="002266F3">
            <w:pPr>
              <w:ind w:firstLine="0"/>
              <w:rPr>
                <w:rFonts w:eastAsia="Times New Roman"/>
                <w:color w:val="000000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5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9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</w:tr>
      <w:tr w:rsidR="00F5620A" w:rsidRPr="00132E90" w14:paraId="24A0E1B9" w14:textId="77777777" w:rsidTr="002266F3">
        <w:tc>
          <w:tcPr>
            <w:tcW w:w="988" w:type="dxa"/>
            <w:vMerge/>
          </w:tcPr>
          <w:p w14:paraId="3FC93E10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265EB445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urprise</w:t>
            </w:r>
          </w:p>
        </w:tc>
        <w:tc>
          <w:tcPr>
            <w:tcW w:w="1294" w:type="dxa"/>
            <w:vAlign w:val="bottom"/>
          </w:tcPr>
          <w:p w14:paraId="1A368759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2.22%</w:t>
            </w:r>
          </w:p>
        </w:tc>
        <w:tc>
          <w:tcPr>
            <w:tcW w:w="1295" w:type="dxa"/>
            <w:vAlign w:val="bottom"/>
          </w:tcPr>
          <w:p w14:paraId="38F3115D" w14:textId="2B076BDC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2.1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7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5FEDE0D2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4.68%</w:t>
            </w:r>
          </w:p>
        </w:tc>
        <w:tc>
          <w:tcPr>
            <w:tcW w:w="1295" w:type="dxa"/>
            <w:vAlign w:val="bottom"/>
          </w:tcPr>
          <w:p w14:paraId="43D6AF6E" w14:textId="56C1982F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7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5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1E14F251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</w:p>
        </w:tc>
      </w:tr>
    </w:tbl>
    <w:p w14:paraId="276AA214" w14:textId="77777777" w:rsidR="00F5620A" w:rsidRPr="00132E90" w:rsidRDefault="00F5620A" w:rsidP="00F5620A">
      <w:pPr>
        <w:ind w:firstLine="0"/>
        <w:rPr>
          <w:rFonts w:eastAsia="Times New Roman"/>
          <w:sz w:val="22"/>
          <w:lang w:val="fr-FR"/>
        </w:rPr>
      </w:pPr>
    </w:p>
    <w:p w14:paraId="1860628F" w14:textId="77777777" w:rsidR="00132E90" w:rsidRPr="00132E90" w:rsidRDefault="00132E90" w:rsidP="005E2FBA">
      <w:pPr>
        <w:ind w:firstLine="0"/>
        <w:rPr>
          <w:b/>
          <w:bCs/>
        </w:rPr>
      </w:pPr>
    </w:p>
    <w:p w14:paraId="4406B7C1" w14:textId="0606053B" w:rsidR="005E2FBA" w:rsidRPr="00132E90" w:rsidRDefault="005E2FBA" w:rsidP="005E2FBA">
      <w:pPr>
        <w:ind w:firstLine="0"/>
        <w:rPr>
          <w:rFonts w:eastAsia="Times New Roman"/>
          <w:sz w:val="22"/>
          <w:u w:val="single"/>
        </w:rPr>
      </w:pPr>
      <w:r w:rsidRPr="00132E90">
        <w:rPr>
          <w:b/>
          <w:bCs/>
        </w:rPr>
        <w:t xml:space="preserve">Supplementary Table </w:t>
      </w:r>
      <w:r w:rsidR="009865BA">
        <w:rPr>
          <w:b/>
          <w:bCs/>
        </w:rPr>
        <w:t>4</w:t>
      </w:r>
      <w:r w:rsidRPr="00132E90">
        <w:rPr>
          <w:b/>
          <w:bCs/>
        </w:rPr>
        <w:t xml:space="preserve">. </w:t>
      </w:r>
      <w:r w:rsidRPr="00132E90">
        <w:t>Confusion matrix of expressed and perceived unmasked facial expressions of emotions in females</w:t>
      </w:r>
      <w:r w:rsidR="00771739" w:rsidRPr="00132E90">
        <w:t xml:space="preserve"> only (N=</w:t>
      </w:r>
      <w:r w:rsidR="00A57F3E" w:rsidRPr="00132E90">
        <w:t>349</w:t>
      </w:r>
      <w:r w:rsidR="00771739" w:rsidRPr="00132E90">
        <w:t>)</w:t>
      </w:r>
      <w:r w:rsidRPr="00132E90">
        <w:t xml:space="preserve"> representing the percentage of misattribution errors. 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988"/>
        <w:gridCol w:w="1294"/>
        <w:gridCol w:w="1294"/>
        <w:gridCol w:w="1295"/>
        <w:gridCol w:w="1295"/>
        <w:gridCol w:w="1295"/>
        <w:gridCol w:w="1295"/>
      </w:tblGrid>
      <w:tr w:rsidR="00F5620A" w:rsidRPr="00132E90" w14:paraId="1F54FE76" w14:textId="77777777" w:rsidTr="002266F3">
        <w:tc>
          <w:tcPr>
            <w:tcW w:w="988" w:type="dxa"/>
          </w:tcPr>
          <w:p w14:paraId="4EE12F18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rror %</w:t>
            </w:r>
          </w:p>
        </w:tc>
        <w:tc>
          <w:tcPr>
            <w:tcW w:w="7768" w:type="dxa"/>
            <w:gridSpan w:val="6"/>
            <w:vAlign w:val="center"/>
          </w:tcPr>
          <w:p w14:paraId="2FD87D8B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Perceived</w:t>
            </w:r>
          </w:p>
        </w:tc>
      </w:tr>
      <w:tr w:rsidR="00F5620A" w:rsidRPr="00132E90" w14:paraId="3937D06A" w14:textId="77777777" w:rsidTr="002266F3">
        <w:tc>
          <w:tcPr>
            <w:tcW w:w="988" w:type="dxa"/>
            <w:vMerge w:val="restart"/>
            <w:textDirection w:val="btLr"/>
            <w:vAlign w:val="center"/>
          </w:tcPr>
          <w:p w14:paraId="1AB2BADA" w14:textId="77777777" w:rsidR="00F5620A" w:rsidRPr="00132E90" w:rsidRDefault="00F5620A" w:rsidP="002266F3">
            <w:pPr>
              <w:ind w:left="113" w:right="113" w:firstLine="0"/>
              <w:jc w:val="center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xpressed</w:t>
            </w:r>
          </w:p>
        </w:tc>
        <w:tc>
          <w:tcPr>
            <w:tcW w:w="1294" w:type="dxa"/>
          </w:tcPr>
          <w:p w14:paraId="55B709B2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motion</w:t>
            </w:r>
          </w:p>
        </w:tc>
        <w:tc>
          <w:tcPr>
            <w:tcW w:w="1294" w:type="dxa"/>
          </w:tcPr>
          <w:p w14:paraId="69FBDCF6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Fear</w:t>
            </w:r>
          </w:p>
        </w:tc>
        <w:tc>
          <w:tcPr>
            <w:tcW w:w="1295" w:type="dxa"/>
          </w:tcPr>
          <w:p w14:paraId="7E58A766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Happy</w:t>
            </w:r>
          </w:p>
        </w:tc>
        <w:tc>
          <w:tcPr>
            <w:tcW w:w="1295" w:type="dxa"/>
          </w:tcPr>
          <w:p w14:paraId="2A1AF2AF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Neutral</w:t>
            </w:r>
          </w:p>
        </w:tc>
        <w:tc>
          <w:tcPr>
            <w:tcW w:w="1295" w:type="dxa"/>
          </w:tcPr>
          <w:p w14:paraId="66DCFC83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ad</w:t>
            </w:r>
          </w:p>
        </w:tc>
        <w:tc>
          <w:tcPr>
            <w:tcW w:w="1295" w:type="dxa"/>
          </w:tcPr>
          <w:p w14:paraId="46D01EBB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urprise</w:t>
            </w:r>
          </w:p>
        </w:tc>
      </w:tr>
      <w:tr w:rsidR="00F5620A" w:rsidRPr="00132E90" w14:paraId="385AAD3D" w14:textId="77777777" w:rsidTr="002266F3">
        <w:tc>
          <w:tcPr>
            <w:tcW w:w="988" w:type="dxa"/>
            <w:vMerge/>
          </w:tcPr>
          <w:p w14:paraId="2D433C3D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076ABFD0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Fear</w:t>
            </w:r>
          </w:p>
        </w:tc>
        <w:tc>
          <w:tcPr>
            <w:tcW w:w="1294" w:type="dxa"/>
            <w:shd w:val="clear" w:color="auto" w:fill="D0CECE" w:themeFill="background2" w:themeFillShade="E6"/>
            <w:vAlign w:val="bottom"/>
          </w:tcPr>
          <w:p w14:paraId="254D4543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2066E5BF" w14:textId="750044E6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6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6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26889207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3.09%</w:t>
            </w:r>
          </w:p>
        </w:tc>
        <w:tc>
          <w:tcPr>
            <w:tcW w:w="1295" w:type="dxa"/>
            <w:vAlign w:val="bottom"/>
          </w:tcPr>
          <w:p w14:paraId="6056CE83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2.56%</w:t>
            </w:r>
          </w:p>
        </w:tc>
        <w:tc>
          <w:tcPr>
            <w:tcW w:w="1295" w:type="dxa"/>
            <w:vAlign w:val="bottom"/>
          </w:tcPr>
          <w:p w14:paraId="7D3D6BBA" w14:textId="266021DE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23.9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6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</w:tr>
      <w:tr w:rsidR="00F5620A" w:rsidRPr="00132E90" w14:paraId="49B3266C" w14:textId="77777777" w:rsidTr="002266F3">
        <w:tc>
          <w:tcPr>
            <w:tcW w:w="988" w:type="dxa"/>
            <w:vMerge/>
          </w:tcPr>
          <w:p w14:paraId="09B4E1F1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7B4C99C9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Happy</w:t>
            </w:r>
          </w:p>
        </w:tc>
        <w:tc>
          <w:tcPr>
            <w:tcW w:w="1294" w:type="dxa"/>
            <w:vAlign w:val="bottom"/>
          </w:tcPr>
          <w:p w14:paraId="44B4BFE9" w14:textId="5100144B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34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65332C47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77368970" w14:textId="0B176880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4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4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0243923D" w14:textId="1C10B584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7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1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754DEE12" w14:textId="48105993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8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2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</w:tr>
      <w:tr w:rsidR="00F5620A" w:rsidRPr="00132E90" w14:paraId="72A3BB95" w14:textId="77777777" w:rsidTr="002266F3">
        <w:tc>
          <w:tcPr>
            <w:tcW w:w="988" w:type="dxa"/>
            <w:vMerge/>
          </w:tcPr>
          <w:p w14:paraId="78D5CDC7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3D44559C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Neutral</w:t>
            </w:r>
          </w:p>
        </w:tc>
        <w:tc>
          <w:tcPr>
            <w:tcW w:w="1294" w:type="dxa"/>
            <w:vAlign w:val="bottom"/>
          </w:tcPr>
          <w:p w14:paraId="01952781" w14:textId="36494753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4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7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52192D92" w14:textId="34421CB6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8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3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2AF60C3D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3C404911" w14:textId="6754389F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5.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80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093FE0E7" w14:textId="250D290B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6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9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</w:tr>
      <w:tr w:rsidR="00F5620A" w:rsidRPr="00132E90" w14:paraId="734B21E8" w14:textId="77777777" w:rsidTr="002266F3">
        <w:tc>
          <w:tcPr>
            <w:tcW w:w="988" w:type="dxa"/>
            <w:vMerge/>
          </w:tcPr>
          <w:p w14:paraId="0E602FC7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1B15A775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ad</w:t>
            </w:r>
          </w:p>
        </w:tc>
        <w:tc>
          <w:tcPr>
            <w:tcW w:w="1294" w:type="dxa"/>
            <w:vAlign w:val="bottom"/>
          </w:tcPr>
          <w:p w14:paraId="28C5F5E4" w14:textId="04EC5973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6.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28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4D77031E" w14:textId="7A304B11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9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3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69BF8730" w14:textId="29BCD785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6.3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2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73B22EDA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15BC490D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2.20%</w:t>
            </w:r>
          </w:p>
        </w:tc>
      </w:tr>
      <w:tr w:rsidR="00F5620A" w:rsidRPr="00132E90" w14:paraId="37A928E1" w14:textId="77777777" w:rsidTr="002266F3">
        <w:tc>
          <w:tcPr>
            <w:tcW w:w="988" w:type="dxa"/>
            <w:vMerge/>
          </w:tcPr>
          <w:p w14:paraId="2460A53D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2AAFD4A0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urprise</w:t>
            </w:r>
          </w:p>
        </w:tc>
        <w:tc>
          <w:tcPr>
            <w:tcW w:w="1294" w:type="dxa"/>
            <w:vAlign w:val="bottom"/>
          </w:tcPr>
          <w:p w14:paraId="367CD232" w14:textId="4CA4C509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4.7</w:t>
            </w:r>
            <w:r w:rsidR="00A57F3E" w:rsidRPr="00132E90">
              <w:rPr>
                <w:rFonts w:eastAsia="Times New Roman"/>
                <w:color w:val="000000"/>
                <w:sz w:val="20"/>
                <w:szCs w:val="22"/>
              </w:rPr>
              <w:t>9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6D989A5C" w14:textId="6827BB31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2.1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1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12669F3B" w14:textId="5745273B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1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1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05F74BD1" w14:textId="12FEF9DF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8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9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7B2438EF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</w:p>
        </w:tc>
      </w:tr>
    </w:tbl>
    <w:p w14:paraId="6F92038C" w14:textId="77777777" w:rsidR="00F5620A" w:rsidRPr="00132E90" w:rsidRDefault="00F5620A" w:rsidP="00F5620A">
      <w:pPr>
        <w:ind w:firstLine="0"/>
        <w:rPr>
          <w:rFonts w:eastAsia="Times New Roman"/>
          <w:sz w:val="22"/>
        </w:rPr>
      </w:pPr>
    </w:p>
    <w:p w14:paraId="14BE3C40" w14:textId="300355EB" w:rsidR="005E2FBA" w:rsidRPr="00132E90" w:rsidRDefault="005E2FBA" w:rsidP="005E2FBA">
      <w:pPr>
        <w:ind w:firstLine="0"/>
        <w:rPr>
          <w:rFonts w:eastAsia="Times New Roman"/>
          <w:sz w:val="22"/>
          <w:u w:val="single"/>
        </w:rPr>
      </w:pPr>
      <w:r w:rsidRPr="00132E90">
        <w:rPr>
          <w:b/>
          <w:bCs/>
        </w:rPr>
        <w:lastRenderedPageBreak/>
        <w:t xml:space="preserve">Supplementary Table </w:t>
      </w:r>
      <w:r w:rsidR="009865BA">
        <w:rPr>
          <w:b/>
          <w:bCs/>
        </w:rPr>
        <w:t>5</w:t>
      </w:r>
      <w:r w:rsidRPr="00132E90">
        <w:rPr>
          <w:b/>
          <w:bCs/>
        </w:rPr>
        <w:t xml:space="preserve">. </w:t>
      </w:r>
      <w:r w:rsidRPr="00132E90">
        <w:t>Confusion matrix of expressed and perceived masked facial expressions of emotions in females</w:t>
      </w:r>
      <w:r w:rsidR="00771739" w:rsidRPr="00132E90">
        <w:t xml:space="preserve"> only (N=</w:t>
      </w:r>
      <w:r w:rsidR="00A57F3E" w:rsidRPr="00132E90">
        <w:t>349</w:t>
      </w:r>
      <w:r w:rsidR="00771739" w:rsidRPr="00132E90">
        <w:t>)</w:t>
      </w:r>
      <w:r w:rsidRPr="00132E90">
        <w:t xml:space="preserve"> representing the percentage of misattribution errors. 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988"/>
        <w:gridCol w:w="1294"/>
        <w:gridCol w:w="1294"/>
        <w:gridCol w:w="1295"/>
        <w:gridCol w:w="1295"/>
        <w:gridCol w:w="1295"/>
        <w:gridCol w:w="1295"/>
      </w:tblGrid>
      <w:tr w:rsidR="00F5620A" w:rsidRPr="00132E90" w14:paraId="3EAE660B" w14:textId="77777777" w:rsidTr="002266F3">
        <w:tc>
          <w:tcPr>
            <w:tcW w:w="988" w:type="dxa"/>
          </w:tcPr>
          <w:p w14:paraId="20FB4A39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rror %</w:t>
            </w:r>
          </w:p>
        </w:tc>
        <w:tc>
          <w:tcPr>
            <w:tcW w:w="7768" w:type="dxa"/>
            <w:gridSpan w:val="6"/>
            <w:vAlign w:val="center"/>
          </w:tcPr>
          <w:p w14:paraId="635B3FE0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Perceived</w:t>
            </w:r>
          </w:p>
        </w:tc>
      </w:tr>
      <w:tr w:rsidR="00F5620A" w:rsidRPr="00132E90" w14:paraId="092FB099" w14:textId="77777777" w:rsidTr="002266F3">
        <w:tc>
          <w:tcPr>
            <w:tcW w:w="988" w:type="dxa"/>
            <w:vMerge w:val="restart"/>
            <w:textDirection w:val="btLr"/>
            <w:vAlign w:val="center"/>
          </w:tcPr>
          <w:p w14:paraId="438D7C87" w14:textId="77777777" w:rsidR="00F5620A" w:rsidRPr="00132E90" w:rsidRDefault="00F5620A" w:rsidP="002266F3">
            <w:pPr>
              <w:ind w:left="113" w:right="113" w:firstLine="0"/>
              <w:jc w:val="center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xpressed</w:t>
            </w:r>
          </w:p>
        </w:tc>
        <w:tc>
          <w:tcPr>
            <w:tcW w:w="1294" w:type="dxa"/>
          </w:tcPr>
          <w:p w14:paraId="25EF1A4A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motion</w:t>
            </w:r>
          </w:p>
        </w:tc>
        <w:tc>
          <w:tcPr>
            <w:tcW w:w="1294" w:type="dxa"/>
          </w:tcPr>
          <w:p w14:paraId="60D05B27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Fear</w:t>
            </w:r>
          </w:p>
        </w:tc>
        <w:tc>
          <w:tcPr>
            <w:tcW w:w="1295" w:type="dxa"/>
          </w:tcPr>
          <w:p w14:paraId="3445D1F1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Happy</w:t>
            </w:r>
          </w:p>
        </w:tc>
        <w:tc>
          <w:tcPr>
            <w:tcW w:w="1295" w:type="dxa"/>
          </w:tcPr>
          <w:p w14:paraId="7593DE2B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Neutral</w:t>
            </w:r>
          </w:p>
        </w:tc>
        <w:tc>
          <w:tcPr>
            <w:tcW w:w="1295" w:type="dxa"/>
          </w:tcPr>
          <w:p w14:paraId="44BF0CBC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ad</w:t>
            </w:r>
          </w:p>
        </w:tc>
        <w:tc>
          <w:tcPr>
            <w:tcW w:w="1295" w:type="dxa"/>
          </w:tcPr>
          <w:p w14:paraId="70585E89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urprise</w:t>
            </w:r>
          </w:p>
        </w:tc>
      </w:tr>
      <w:tr w:rsidR="00F5620A" w:rsidRPr="00132E90" w14:paraId="03D5E251" w14:textId="77777777" w:rsidTr="002266F3">
        <w:tc>
          <w:tcPr>
            <w:tcW w:w="988" w:type="dxa"/>
            <w:vMerge/>
          </w:tcPr>
          <w:p w14:paraId="059696C2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7D22344A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Fear</w:t>
            </w:r>
          </w:p>
        </w:tc>
        <w:tc>
          <w:tcPr>
            <w:tcW w:w="1294" w:type="dxa"/>
            <w:shd w:val="clear" w:color="auto" w:fill="D0CECE" w:themeFill="background2" w:themeFillShade="E6"/>
            <w:vAlign w:val="bottom"/>
          </w:tcPr>
          <w:p w14:paraId="243CF458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51769861" w14:textId="3DAFF90F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1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9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4DC094DC" w14:textId="22F29C9A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2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7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701B8AAB" w14:textId="506E85DA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5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0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6BA3BEA6" w14:textId="3B11E818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31.7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8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</w:tr>
      <w:tr w:rsidR="00F5620A" w:rsidRPr="00132E90" w14:paraId="29FDD46E" w14:textId="77777777" w:rsidTr="002266F3">
        <w:tc>
          <w:tcPr>
            <w:tcW w:w="988" w:type="dxa"/>
            <w:vMerge/>
          </w:tcPr>
          <w:p w14:paraId="3F57E237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298E38F0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Happy</w:t>
            </w:r>
          </w:p>
        </w:tc>
        <w:tc>
          <w:tcPr>
            <w:tcW w:w="1294" w:type="dxa"/>
            <w:vAlign w:val="bottom"/>
          </w:tcPr>
          <w:p w14:paraId="502B2AAD" w14:textId="3901A9C6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6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7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2311005F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5E4807F7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9.54%</w:t>
            </w:r>
          </w:p>
        </w:tc>
        <w:tc>
          <w:tcPr>
            <w:tcW w:w="1295" w:type="dxa"/>
            <w:vAlign w:val="bottom"/>
          </w:tcPr>
          <w:p w14:paraId="0C666534" w14:textId="0FDAEE98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6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2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4F452088" w14:textId="5CFFF2A4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3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9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</w:tr>
      <w:tr w:rsidR="00F5620A" w:rsidRPr="00132E90" w14:paraId="3895DF2F" w14:textId="77777777" w:rsidTr="002266F3">
        <w:tc>
          <w:tcPr>
            <w:tcW w:w="988" w:type="dxa"/>
            <w:vMerge/>
          </w:tcPr>
          <w:p w14:paraId="09CB3D55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54FC904A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Neutral</w:t>
            </w:r>
          </w:p>
        </w:tc>
        <w:tc>
          <w:tcPr>
            <w:tcW w:w="1294" w:type="dxa"/>
            <w:vAlign w:val="bottom"/>
          </w:tcPr>
          <w:p w14:paraId="78383960" w14:textId="620C6AF9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4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2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1FFE178E" w14:textId="1170B3CB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7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4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71DA69D7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631B5357" w14:textId="2BAE245A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6.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39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2A5922B9" w14:textId="52B54D9C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9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3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</w:tr>
      <w:tr w:rsidR="00F5620A" w:rsidRPr="00132E90" w14:paraId="4660E85F" w14:textId="77777777" w:rsidTr="002266F3">
        <w:tc>
          <w:tcPr>
            <w:tcW w:w="988" w:type="dxa"/>
            <w:vMerge/>
          </w:tcPr>
          <w:p w14:paraId="689FEEF4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5A9F0186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ad</w:t>
            </w:r>
          </w:p>
        </w:tc>
        <w:tc>
          <w:tcPr>
            <w:tcW w:w="1294" w:type="dxa"/>
            <w:vAlign w:val="bottom"/>
          </w:tcPr>
          <w:p w14:paraId="210A4753" w14:textId="106F4D5D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7.1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6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225F063C" w14:textId="18F7ADA6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7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8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327EDF6C" w14:textId="70CD6A01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0</w:t>
            </w:r>
            <w:r w:rsidR="0068213F"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9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4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484E11D8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760F5C9D" w14:textId="1368AB1E" w:rsidR="00F5620A" w:rsidRPr="00132E90" w:rsidRDefault="00F5620A" w:rsidP="002266F3">
            <w:pPr>
              <w:ind w:firstLine="0"/>
              <w:rPr>
                <w:rFonts w:eastAsia="Times New Roman"/>
                <w:color w:val="000000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4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5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</w:tr>
      <w:tr w:rsidR="00F5620A" w:rsidRPr="00132E90" w14:paraId="3AF566F3" w14:textId="77777777" w:rsidTr="002266F3">
        <w:tc>
          <w:tcPr>
            <w:tcW w:w="988" w:type="dxa"/>
            <w:vMerge/>
          </w:tcPr>
          <w:p w14:paraId="0EBF6FBD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612E565D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urprise</w:t>
            </w:r>
          </w:p>
        </w:tc>
        <w:tc>
          <w:tcPr>
            <w:tcW w:w="1294" w:type="dxa"/>
            <w:vAlign w:val="bottom"/>
          </w:tcPr>
          <w:p w14:paraId="49B40A2C" w14:textId="3179500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2.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60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1AF71267" w14:textId="15FFE3E1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2.2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2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vAlign w:val="bottom"/>
          </w:tcPr>
          <w:p w14:paraId="1389B9C9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4.67%</w:t>
            </w:r>
          </w:p>
        </w:tc>
        <w:tc>
          <w:tcPr>
            <w:tcW w:w="1295" w:type="dxa"/>
            <w:vAlign w:val="bottom"/>
          </w:tcPr>
          <w:p w14:paraId="25A9089F" w14:textId="14D5DF38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7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5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60BC82DE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</w:p>
        </w:tc>
      </w:tr>
    </w:tbl>
    <w:p w14:paraId="737B4C1F" w14:textId="77777777" w:rsidR="00F5620A" w:rsidRPr="00132E90" w:rsidRDefault="00F5620A" w:rsidP="00F5620A">
      <w:pPr>
        <w:ind w:firstLine="0"/>
        <w:rPr>
          <w:rFonts w:eastAsia="Times New Roman"/>
          <w:sz w:val="22"/>
        </w:rPr>
      </w:pPr>
    </w:p>
    <w:p w14:paraId="476DCC02" w14:textId="77777777" w:rsidR="00132E90" w:rsidRPr="00132E90" w:rsidRDefault="00132E90" w:rsidP="005E2FBA">
      <w:pPr>
        <w:ind w:firstLine="0"/>
        <w:rPr>
          <w:b/>
          <w:bCs/>
        </w:rPr>
      </w:pPr>
    </w:p>
    <w:p w14:paraId="257A2A2A" w14:textId="0B03D5AA" w:rsidR="005E2FBA" w:rsidRPr="00132E90" w:rsidRDefault="005E2FBA" w:rsidP="005E2FBA">
      <w:pPr>
        <w:ind w:firstLine="0"/>
        <w:rPr>
          <w:rFonts w:eastAsia="Times New Roman"/>
          <w:sz w:val="22"/>
          <w:u w:val="single"/>
        </w:rPr>
      </w:pPr>
      <w:r w:rsidRPr="00132E90">
        <w:rPr>
          <w:b/>
          <w:bCs/>
        </w:rPr>
        <w:t xml:space="preserve">Supplementary Table </w:t>
      </w:r>
      <w:r w:rsidR="009865BA">
        <w:rPr>
          <w:b/>
          <w:bCs/>
        </w:rPr>
        <w:t>6</w:t>
      </w:r>
      <w:r w:rsidRPr="00132E90">
        <w:rPr>
          <w:b/>
          <w:bCs/>
        </w:rPr>
        <w:t xml:space="preserve">. </w:t>
      </w:r>
      <w:r w:rsidRPr="00132E90">
        <w:t>Confusion matrix of expressed and perceived unmasked facial expressions of emotions in males</w:t>
      </w:r>
      <w:r w:rsidR="00771739" w:rsidRPr="00132E90">
        <w:t xml:space="preserve"> only (N</w:t>
      </w:r>
      <w:r w:rsidR="00A57F3E" w:rsidRPr="00132E90">
        <w:t xml:space="preserve">=120) </w:t>
      </w:r>
      <w:r w:rsidRPr="00132E90">
        <w:t xml:space="preserve">representing the percentage of misattribution errors. 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988"/>
        <w:gridCol w:w="1294"/>
        <w:gridCol w:w="1294"/>
        <w:gridCol w:w="1295"/>
        <w:gridCol w:w="1295"/>
        <w:gridCol w:w="1295"/>
        <w:gridCol w:w="1295"/>
      </w:tblGrid>
      <w:tr w:rsidR="00F5620A" w:rsidRPr="00132E90" w14:paraId="7315F199" w14:textId="77777777" w:rsidTr="002266F3">
        <w:tc>
          <w:tcPr>
            <w:tcW w:w="988" w:type="dxa"/>
          </w:tcPr>
          <w:p w14:paraId="71A91553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rror %</w:t>
            </w:r>
          </w:p>
        </w:tc>
        <w:tc>
          <w:tcPr>
            <w:tcW w:w="7768" w:type="dxa"/>
            <w:gridSpan w:val="6"/>
            <w:vAlign w:val="center"/>
          </w:tcPr>
          <w:p w14:paraId="7EA3F5B4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Perceived</w:t>
            </w:r>
          </w:p>
        </w:tc>
      </w:tr>
      <w:tr w:rsidR="00F5620A" w:rsidRPr="00132E90" w14:paraId="3BBE535B" w14:textId="77777777" w:rsidTr="002266F3">
        <w:tc>
          <w:tcPr>
            <w:tcW w:w="988" w:type="dxa"/>
            <w:vMerge w:val="restart"/>
            <w:textDirection w:val="btLr"/>
            <w:vAlign w:val="center"/>
          </w:tcPr>
          <w:p w14:paraId="2BE27A7C" w14:textId="77777777" w:rsidR="00F5620A" w:rsidRPr="00132E90" w:rsidRDefault="00F5620A" w:rsidP="002266F3">
            <w:pPr>
              <w:ind w:left="113" w:right="113" w:firstLine="0"/>
              <w:jc w:val="center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xpressed</w:t>
            </w:r>
          </w:p>
        </w:tc>
        <w:tc>
          <w:tcPr>
            <w:tcW w:w="1294" w:type="dxa"/>
          </w:tcPr>
          <w:p w14:paraId="2A81C349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motion</w:t>
            </w:r>
          </w:p>
        </w:tc>
        <w:tc>
          <w:tcPr>
            <w:tcW w:w="1294" w:type="dxa"/>
          </w:tcPr>
          <w:p w14:paraId="4F2D91FF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Fear</w:t>
            </w:r>
          </w:p>
        </w:tc>
        <w:tc>
          <w:tcPr>
            <w:tcW w:w="1295" w:type="dxa"/>
          </w:tcPr>
          <w:p w14:paraId="2246D29C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Happy</w:t>
            </w:r>
          </w:p>
        </w:tc>
        <w:tc>
          <w:tcPr>
            <w:tcW w:w="1295" w:type="dxa"/>
          </w:tcPr>
          <w:p w14:paraId="120A5E86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Neutral</w:t>
            </w:r>
          </w:p>
        </w:tc>
        <w:tc>
          <w:tcPr>
            <w:tcW w:w="1295" w:type="dxa"/>
          </w:tcPr>
          <w:p w14:paraId="32D908D5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ad</w:t>
            </w:r>
          </w:p>
        </w:tc>
        <w:tc>
          <w:tcPr>
            <w:tcW w:w="1295" w:type="dxa"/>
          </w:tcPr>
          <w:p w14:paraId="4B34982A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urprise</w:t>
            </w:r>
          </w:p>
        </w:tc>
      </w:tr>
      <w:tr w:rsidR="00F5620A" w:rsidRPr="00132E90" w14:paraId="282107B5" w14:textId="77777777" w:rsidTr="002266F3">
        <w:tc>
          <w:tcPr>
            <w:tcW w:w="988" w:type="dxa"/>
            <w:vMerge/>
          </w:tcPr>
          <w:p w14:paraId="0F90AA92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3BEC54B8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Fear</w:t>
            </w:r>
          </w:p>
        </w:tc>
        <w:tc>
          <w:tcPr>
            <w:tcW w:w="1294" w:type="dxa"/>
            <w:shd w:val="clear" w:color="auto" w:fill="D0CECE" w:themeFill="background2" w:themeFillShade="E6"/>
            <w:vAlign w:val="bottom"/>
          </w:tcPr>
          <w:p w14:paraId="747ADABA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28260124" w14:textId="76891A86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84%</w:t>
            </w:r>
          </w:p>
        </w:tc>
        <w:tc>
          <w:tcPr>
            <w:tcW w:w="1295" w:type="dxa"/>
            <w:vAlign w:val="bottom"/>
          </w:tcPr>
          <w:p w14:paraId="55068763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3.64%</w:t>
            </w:r>
          </w:p>
        </w:tc>
        <w:tc>
          <w:tcPr>
            <w:tcW w:w="1295" w:type="dxa"/>
            <w:vAlign w:val="bottom"/>
          </w:tcPr>
          <w:p w14:paraId="7684BB7A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1.11%</w:t>
            </w:r>
          </w:p>
        </w:tc>
        <w:tc>
          <w:tcPr>
            <w:tcW w:w="1295" w:type="dxa"/>
            <w:vAlign w:val="bottom"/>
          </w:tcPr>
          <w:p w14:paraId="5D192158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21.96%</w:t>
            </w:r>
          </w:p>
        </w:tc>
      </w:tr>
      <w:tr w:rsidR="00F5620A" w:rsidRPr="00132E90" w14:paraId="1BE07A2F" w14:textId="77777777" w:rsidTr="002266F3">
        <w:tc>
          <w:tcPr>
            <w:tcW w:w="988" w:type="dxa"/>
            <w:vMerge/>
          </w:tcPr>
          <w:p w14:paraId="16318352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0487AF18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Happy</w:t>
            </w:r>
          </w:p>
        </w:tc>
        <w:tc>
          <w:tcPr>
            <w:tcW w:w="1294" w:type="dxa"/>
            <w:vAlign w:val="bottom"/>
          </w:tcPr>
          <w:p w14:paraId="6454D813" w14:textId="0BA124DB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80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25F23F20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596C6984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57%</w:t>
            </w:r>
          </w:p>
        </w:tc>
        <w:tc>
          <w:tcPr>
            <w:tcW w:w="1295" w:type="dxa"/>
            <w:vAlign w:val="bottom"/>
          </w:tcPr>
          <w:p w14:paraId="2F18E451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93%</w:t>
            </w:r>
          </w:p>
        </w:tc>
        <w:tc>
          <w:tcPr>
            <w:tcW w:w="1295" w:type="dxa"/>
            <w:vAlign w:val="bottom"/>
          </w:tcPr>
          <w:p w14:paraId="68FBB876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71%</w:t>
            </w:r>
          </w:p>
        </w:tc>
      </w:tr>
      <w:tr w:rsidR="00F5620A" w:rsidRPr="00132E90" w14:paraId="2D0E8185" w14:textId="77777777" w:rsidTr="002266F3">
        <w:tc>
          <w:tcPr>
            <w:tcW w:w="988" w:type="dxa"/>
            <w:vMerge/>
          </w:tcPr>
          <w:p w14:paraId="0DBC2575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05F5BED1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Neutral</w:t>
            </w:r>
          </w:p>
        </w:tc>
        <w:tc>
          <w:tcPr>
            <w:tcW w:w="1294" w:type="dxa"/>
            <w:vAlign w:val="bottom"/>
          </w:tcPr>
          <w:p w14:paraId="3FA60C14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27%</w:t>
            </w:r>
          </w:p>
        </w:tc>
        <w:tc>
          <w:tcPr>
            <w:tcW w:w="1295" w:type="dxa"/>
            <w:vAlign w:val="bottom"/>
          </w:tcPr>
          <w:p w14:paraId="602A1EED" w14:textId="2F9FF4C4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66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4AF144C3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24E7BE70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5.68%</w:t>
            </w:r>
          </w:p>
        </w:tc>
        <w:tc>
          <w:tcPr>
            <w:tcW w:w="1295" w:type="dxa"/>
            <w:vAlign w:val="bottom"/>
          </w:tcPr>
          <w:p w14:paraId="6981A11B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93%</w:t>
            </w:r>
          </w:p>
        </w:tc>
      </w:tr>
      <w:tr w:rsidR="00F5620A" w:rsidRPr="00132E90" w14:paraId="028AB388" w14:textId="77777777" w:rsidTr="002266F3">
        <w:tc>
          <w:tcPr>
            <w:tcW w:w="988" w:type="dxa"/>
            <w:vMerge/>
          </w:tcPr>
          <w:p w14:paraId="208B96B2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2620FA2A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ad</w:t>
            </w:r>
          </w:p>
        </w:tc>
        <w:tc>
          <w:tcPr>
            <w:tcW w:w="1294" w:type="dxa"/>
            <w:vAlign w:val="bottom"/>
          </w:tcPr>
          <w:p w14:paraId="5A29EC61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5.84%</w:t>
            </w:r>
          </w:p>
        </w:tc>
        <w:tc>
          <w:tcPr>
            <w:tcW w:w="1295" w:type="dxa"/>
            <w:vAlign w:val="bottom"/>
          </w:tcPr>
          <w:p w14:paraId="155E3E40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53%</w:t>
            </w:r>
          </w:p>
        </w:tc>
        <w:tc>
          <w:tcPr>
            <w:tcW w:w="1295" w:type="dxa"/>
            <w:vAlign w:val="bottom"/>
          </w:tcPr>
          <w:p w14:paraId="5B86DE23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5.17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6004CA17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32C9CB58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2.33%</w:t>
            </w:r>
          </w:p>
        </w:tc>
      </w:tr>
      <w:tr w:rsidR="00F5620A" w:rsidRPr="00132E90" w14:paraId="4D4C044D" w14:textId="77777777" w:rsidTr="002266F3">
        <w:tc>
          <w:tcPr>
            <w:tcW w:w="988" w:type="dxa"/>
            <w:vMerge/>
          </w:tcPr>
          <w:p w14:paraId="1E16239A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52609174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urprise</w:t>
            </w:r>
          </w:p>
        </w:tc>
        <w:tc>
          <w:tcPr>
            <w:tcW w:w="1294" w:type="dxa"/>
            <w:vAlign w:val="bottom"/>
          </w:tcPr>
          <w:p w14:paraId="5DB8FD0F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6.93%</w:t>
            </w:r>
          </w:p>
        </w:tc>
        <w:tc>
          <w:tcPr>
            <w:tcW w:w="1295" w:type="dxa"/>
            <w:vAlign w:val="bottom"/>
          </w:tcPr>
          <w:p w14:paraId="1CD11433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2.37%</w:t>
            </w:r>
          </w:p>
        </w:tc>
        <w:tc>
          <w:tcPr>
            <w:tcW w:w="1295" w:type="dxa"/>
            <w:vAlign w:val="bottom"/>
          </w:tcPr>
          <w:p w14:paraId="1C00A3A6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46%</w:t>
            </w:r>
          </w:p>
        </w:tc>
        <w:tc>
          <w:tcPr>
            <w:tcW w:w="1295" w:type="dxa"/>
            <w:vAlign w:val="bottom"/>
          </w:tcPr>
          <w:p w14:paraId="5F92D6D8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27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1F48F782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</w:p>
        </w:tc>
      </w:tr>
    </w:tbl>
    <w:p w14:paraId="784DE226" w14:textId="77777777" w:rsidR="00F5620A" w:rsidRPr="00132E90" w:rsidRDefault="00F5620A" w:rsidP="00F5620A">
      <w:pPr>
        <w:ind w:firstLine="0"/>
        <w:rPr>
          <w:rFonts w:eastAsia="Times New Roman"/>
          <w:sz w:val="22"/>
        </w:rPr>
      </w:pPr>
    </w:p>
    <w:p w14:paraId="3AC90D13" w14:textId="77777777" w:rsidR="00132E90" w:rsidRPr="00132E90" w:rsidRDefault="00132E90" w:rsidP="005E2FBA">
      <w:pPr>
        <w:ind w:firstLine="0"/>
        <w:rPr>
          <w:b/>
          <w:bCs/>
        </w:rPr>
      </w:pPr>
    </w:p>
    <w:p w14:paraId="68FC0C66" w14:textId="2D28A490" w:rsidR="005E2FBA" w:rsidRPr="00132E90" w:rsidRDefault="005E2FBA" w:rsidP="005E2FBA">
      <w:pPr>
        <w:ind w:firstLine="0"/>
        <w:rPr>
          <w:rFonts w:eastAsia="Times New Roman"/>
          <w:sz w:val="22"/>
          <w:u w:val="single"/>
        </w:rPr>
      </w:pPr>
      <w:r w:rsidRPr="00132E90">
        <w:rPr>
          <w:b/>
          <w:bCs/>
        </w:rPr>
        <w:t xml:space="preserve">Supplementary Table </w:t>
      </w:r>
      <w:r w:rsidR="009865BA">
        <w:rPr>
          <w:b/>
          <w:bCs/>
        </w:rPr>
        <w:t>7</w:t>
      </w:r>
      <w:r w:rsidRPr="00132E90">
        <w:rPr>
          <w:b/>
          <w:bCs/>
        </w:rPr>
        <w:t xml:space="preserve">. </w:t>
      </w:r>
      <w:r w:rsidRPr="00132E90">
        <w:t>Confusion matrix of expressed and perceived masked facial expressions of emotions in males</w:t>
      </w:r>
      <w:r w:rsidR="00771739" w:rsidRPr="00132E90">
        <w:t xml:space="preserve"> only (</w:t>
      </w:r>
      <w:r w:rsidR="00A57F3E" w:rsidRPr="00132E90">
        <w:t xml:space="preserve">N=120) </w:t>
      </w:r>
      <w:r w:rsidRPr="00132E90">
        <w:t xml:space="preserve">representing the percentage of misattribution errors. 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988"/>
        <w:gridCol w:w="1294"/>
        <w:gridCol w:w="1294"/>
        <w:gridCol w:w="1295"/>
        <w:gridCol w:w="1295"/>
        <w:gridCol w:w="1295"/>
        <w:gridCol w:w="1295"/>
      </w:tblGrid>
      <w:tr w:rsidR="00F5620A" w:rsidRPr="00132E90" w14:paraId="1E6A486F" w14:textId="77777777" w:rsidTr="002266F3">
        <w:tc>
          <w:tcPr>
            <w:tcW w:w="988" w:type="dxa"/>
          </w:tcPr>
          <w:p w14:paraId="496CA419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rror %</w:t>
            </w:r>
          </w:p>
        </w:tc>
        <w:tc>
          <w:tcPr>
            <w:tcW w:w="7768" w:type="dxa"/>
            <w:gridSpan w:val="6"/>
            <w:vAlign w:val="center"/>
          </w:tcPr>
          <w:p w14:paraId="67E02EA4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Perceived</w:t>
            </w:r>
          </w:p>
        </w:tc>
      </w:tr>
      <w:tr w:rsidR="00F5620A" w:rsidRPr="00132E90" w14:paraId="3422A628" w14:textId="77777777" w:rsidTr="002266F3">
        <w:tc>
          <w:tcPr>
            <w:tcW w:w="988" w:type="dxa"/>
            <w:vMerge w:val="restart"/>
            <w:textDirection w:val="btLr"/>
            <w:vAlign w:val="center"/>
          </w:tcPr>
          <w:p w14:paraId="6E6991A7" w14:textId="77777777" w:rsidR="00F5620A" w:rsidRPr="00132E90" w:rsidRDefault="00F5620A" w:rsidP="002266F3">
            <w:pPr>
              <w:ind w:left="113" w:right="113" w:firstLine="0"/>
              <w:jc w:val="center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xpressed</w:t>
            </w:r>
          </w:p>
        </w:tc>
        <w:tc>
          <w:tcPr>
            <w:tcW w:w="1294" w:type="dxa"/>
          </w:tcPr>
          <w:p w14:paraId="6305B0DF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Emotion</w:t>
            </w:r>
          </w:p>
        </w:tc>
        <w:tc>
          <w:tcPr>
            <w:tcW w:w="1294" w:type="dxa"/>
          </w:tcPr>
          <w:p w14:paraId="6C5F48EE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Fear</w:t>
            </w:r>
          </w:p>
        </w:tc>
        <w:tc>
          <w:tcPr>
            <w:tcW w:w="1295" w:type="dxa"/>
          </w:tcPr>
          <w:p w14:paraId="1E7DBE36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Happy</w:t>
            </w:r>
          </w:p>
        </w:tc>
        <w:tc>
          <w:tcPr>
            <w:tcW w:w="1295" w:type="dxa"/>
          </w:tcPr>
          <w:p w14:paraId="58F6D8E2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Neutral</w:t>
            </w:r>
          </w:p>
        </w:tc>
        <w:tc>
          <w:tcPr>
            <w:tcW w:w="1295" w:type="dxa"/>
          </w:tcPr>
          <w:p w14:paraId="10EB49F2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ad</w:t>
            </w:r>
          </w:p>
        </w:tc>
        <w:tc>
          <w:tcPr>
            <w:tcW w:w="1295" w:type="dxa"/>
          </w:tcPr>
          <w:p w14:paraId="2D807559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urprise</w:t>
            </w:r>
          </w:p>
        </w:tc>
      </w:tr>
      <w:tr w:rsidR="00F5620A" w:rsidRPr="00132E90" w14:paraId="6C4D5CD0" w14:textId="77777777" w:rsidTr="002266F3">
        <w:tc>
          <w:tcPr>
            <w:tcW w:w="988" w:type="dxa"/>
            <w:vMerge/>
          </w:tcPr>
          <w:p w14:paraId="304D29AB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1B44567F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Fear</w:t>
            </w:r>
          </w:p>
        </w:tc>
        <w:tc>
          <w:tcPr>
            <w:tcW w:w="1294" w:type="dxa"/>
            <w:shd w:val="clear" w:color="auto" w:fill="D0CECE" w:themeFill="background2" w:themeFillShade="E6"/>
            <w:vAlign w:val="bottom"/>
          </w:tcPr>
          <w:p w14:paraId="27B703A8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3313FC61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35%</w:t>
            </w:r>
          </w:p>
        </w:tc>
        <w:tc>
          <w:tcPr>
            <w:tcW w:w="1295" w:type="dxa"/>
            <w:vAlign w:val="bottom"/>
          </w:tcPr>
          <w:p w14:paraId="20C5DF7F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75%</w:t>
            </w:r>
          </w:p>
        </w:tc>
        <w:tc>
          <w:tcPr>
            <w:tcW w:w="1295" w:type="dxa"/>
            <w:vAlign w:val="bottom"/>
          </w:tcPr>
          <w:p w14:paraId="621BBED6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50%</w:t>
            </w:r>
          </w:p>
        </w:tc>
        <w:tc>
          <w:tcPr>
            <w:tcW w:w="1295" w:type="dxa"/>
            <w:vAlign w:val="bottom"/>
          </w:tcPr>
          <w:p w14:paraId="5D74FE51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28.21%</w:t>
            </w:r>
          </w:p>
        </w:tc>
      </w:tr>
      <w:tr w:rsidR="00F5620A" w:rsidRPr="00132E90" w14:paraId="11408E50" w14:textId="77777777" w:rsidTr="002266F3">
        <w:tc>
          <w:tcPr>
            <w:tcW w:w="988" w:type="dxa"/>
            <w:vMerge/>
          </w:tcPr>
          <w:p w14:paraId="6EEE8D46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50AE9E0E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Happy</w:t>
            </w:r>
          </w:p>
        </w:tc>
        <w:tc>
          <w:tcPr>
            <w:tcW w:w="1294" w:type="dxa"/>
            <w:vAlign w:val="bottom"/>
          </w:tcPr>
          <w:p w14:paraId="55F26104" w14:textId="4176D021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47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4E80BFCD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3C4B0426" w14:textId="38BDAF73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</w:t>
            </w:r>
            <w:r w:rsidR="000730DD" w:rsidRPr="00132E90">
              <w:rPr>
                <w:rFonts w:eastAsia="Times New Roman"/>
                <w:color w:val="000000"/>
                <w:sz w:val="20"/>
                <w:szCs w:val="22"/>
              </w:rPr>
              <w:t>0</w:t>
            </w:r>
            <w:r w:rsidR="0068213F"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Pr="00132E90">
              <w:rPr>
                <w:rFonts w:eastAsia="Times New Roman"/>
                <w:color w:val="000000"/>
                <w:sz w:val="20"/>
                <w:szCs w:val="22"/>
              </w:rPr>
              <w:t>66%</w:t>
            </w:r>
          </w:p>
        </w:tc>
        <w:tc>
          <w:tcPr>
            <w:tcW w:w="1295" w:type="dxa"/>
            <w:vAlign w:val="bottom"/>
          </w:tcPr>
          <w:p w14:paraId="24EAF621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80%</w:t>
            </w:r>
          </w:p>
        </w:tc>
        <w:tc>
          <w:tcPr>
            <w:tcW w:w="1295" w:type="dxa"/>
            <w:vAlign w:val="bottom"/>
          </w:tcPr>
          <w:p w14:paraId="64F11F09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2.28%</w:t>
            </w:r>
          </w:p>
        </w:tc>
      </w:tr>
      <w:tr w:rsidR="00F5620A" w:rsidRPr="00132E90" w14:paraId="4A75069F" w14:textId="77777777" w:rsidTr="002266F3">
        <w:tc>
          <w:tcPr>
            <w:tcW w:w="988" w:type="dxa"/>
            <w:vMerge/>
          </w:tcPr>
          <w:p w14:paraId="74A05812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465F8F8B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Neutral</w:t>
            </w:r>
          </w:p>
        </w:tc>
        <w:tc>
          <w:tcPr>
            <w:tcW w:w="1294" w:type="dxa"/>
            <w:vAlign w:val="bottom"/>
          </w:tcPr>
          <w:p w14:paraId="5B129BA4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88%</w:t>
            </w:r>
          </w:p>
        </w:tc>
        <w:tc>
          <w:tcPr>
            <w:tcW w:w="1295" w:type="dxa"/>
            <w:vAlign w:val="bottom"/>
          </w:tcPr>
          <w:p w14:paraId="73E9BBBD" w14:textId="2C15C187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89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68D447B4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32CFC2F2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4.84%</w:t>
            </w:r>
          </w:p>
        </w:tc>
        <w:tc>
          <w:tcPr>
            <w:tcW w:w="1295" w:type="dxa"/>
            <w:vAlign w:val="bottom"/>
          </w:tcPr>
          <w:p w14:paraId="67768FBC" w14:textId="0680CD88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99%</w:t>
            </w:r>
          </w:p>
        </w:tc>
      </w:tr>
      <w:tr w:rsidR="00F5620A" w:rsidRPr="00132E90" w14:paraId="7299DF3F" w14:textId="77777777" w:rsidTr="002266F3">
        <w:tc>
          <w:tcPr>
            <w:tcW w:w="988" w:type="dxa"/>
            <w:vMerge/>
          </w:tcPr>
          <w:p w14:paraId="068BEE1D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413A74AD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ad</w:t>
            </w:r>
          </w:p>
        </w:tc>
        <w:tc>
          <w:tcPr>
            <w:tcW w:w="1294" w:type="dxa"/>
            <w:vAlign w:val="bottom"/>
          </w:tcPr>
          <w:p w14:paraId="7A9AD5C7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6.51%</w:t>
            </w:r>
          </w:p>
        </w:tc>
        <w:tc>
          <w:tcPr>
            <w:tcW w:w="1295" w:type="dxa"/>
            <w:vAlign w:val="bottom"/>
          </w:tcPr>
          <w:p w14:paraId="210837B2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2.01%</w:t>
            </w:r>
          </w:p>
        </w:tc>
        <w:tc>
          <w:tcPr>
            <w:tcW w:w="1295" w:type="dxa"/>
            <w:vAlign w:val="bottom"/>
          </w:tcPr>
          <w:p w14:paraId="534D59A4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4.17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5974C856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95" w:type="dxa"/>
            <w:vAlign w:val="bottom"/>
          </w:tcPr>
          <w:p w14:paraId="70366A53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.94%</w:t>
            </w:r>
          </w:p>
        </w:tc>
      </w:tr>
      <w:tr w:rsidR="00F5620A" w:rsidRPr="00132E90" w14:paraId="6287D15C" w14:textId="77777777" w:rsidTr="002266F3">
        <w:tc>
          <w:tcPr>
            <w:tcW w:w="988" w:type="dxa"/>
            <w:vMerge/>
          </w:tcPr>
          <w:p w14:paraId="14165FB6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</w:p>
        </w:tc>
        <w:tc>
          <w:tcPr>
            <w:tcW w:w="1294" w:type="dxa"/>
          </w:tcPr>
          <w:p w14:paraId="39628B48" w14:textId="77777777" w:rsidR="00F5620A" w:rsidRPr="00132E90" w:rsidRDefault="00F5620A" w:rsidP="002266F3">
            <w:pPr>
              <w:ind w:firstLine="0"/>
              <w:rPr>
                <w:rFonts w:eastAsia="Times New Roman"/>
                <w:sz w:val="22"/>
              </w:rPr>
            </w:pPr>
            <w:r w:rsidRPr="00132E90">
              <w:rPr>
                <w:rFonts w:eastAsia="Times New Roman"/>
                <w:sz w:val="22"/>
              </w:rPr>
              <w:t>Surprise</w:t>
            </w:r>
          </w:p>
        </w:tc>
        <w:tc>
          <w:tcPr>
            <w:tcW w:w="1294" w:type="dxa"/>
            <w:vAlign w:val="bottom"/>
          </w:tcPr>
          <w:p w14:paraId="14860B8C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11.24%</w:t>
            </w:r>
          </w:p>
        </w:tc>
        <w:tc>
          <w:tcPr>
            <w:tcW w:w="1295" w:type="dxa"/>
            <w:vAlign w:val="bottom"/>
          </w:tcPr>
          <w:p w14:paraId="7575AAC9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2.05%</w:t>
            </w:r>
          </w:p>
        </w:tc>
        <w:tc>
          <w:tcPr>
            <w:tcW w:w="1295" w:type="dxa"/>
            <w:vAlign w:val="bottom"/>
          </w:tcPr>
          <w:p w14:paraId="3E25D250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4.69%</w:t>
            </w:r>
          </w:p>
        </w:tc>
        <w:tc>
          <w:tcPr>
            <w:tcW w:w="1295" w:type="dxa"/>
            <w:vAlign w:val="bottom"/>
          </w:tcPr>
          <w:p w14:paraId="4C02131D" w14:textId="0770A893" w:rsidR="00F5620A" w:rsidRPr="00132E90" w:rsidRDefault="0068213F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  <w:r w:rsidRPr="00132E90">
              <w:rPr>
                <w:rFonts w:eastAsia="Times New Roman"/>
                <w:color w:val="000000"/>
                <w:sz w:val="20"/>
                <w:szCs w:val="22"/>
              </w:rPr>
              <w:t>.</w:t>
            </w:r>
            <w:r w:rsidR="00F5620A" w:rsidRPr="00132E90">
              <w:rPr>
                <w:rFonts w:eastAsia="Times New Roman"/>
                <w:color w:val="000000"/>
                <w:sz w:val="20"/>
                <w:szCs w:val="22"/>
              </w:rPr>
              <w:t>76%</w:t>
            </w:r>
          </w:p>
        </w:tc>
        <w:tc>
          <w:tcPr>
            <w:tcW w:w="1295" w:type="dxa"/>
            <w:shd w:val="clear" w:color="auto" w:fill="D0CECE" w:themeFill="background2" w:themeFillShade="E6"/>
            <w:vAlign w:val="bottom"/>
          </w:tcPr>
          <w:p w14:paraId="06A42764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2"/>
              </w:rPr>
            </w:pPr>
          </w:p>
        </w:tc>
      </w:tr>
    </w:tbl>
    <w:p w14:paraId="3F54F4E3" w14:textId="77777777" w:rsidR="00670AC8" w:rsidRPr="00132E90" w:rsidRDefault="00670AC8" w:rsidP="00F5620A">
      <w:pPr>
        <w:ind w:firstLine="0"/>
        <w:rPr>
          <w:rFonts w:eastAsia="Times New Roman"/>
          <w:b/>
          <w:bCs/>
          <w:sz w:val="22"/>
          <w:u w:val="single"/>
        </w:rPr>
      </w:pPr>
    </w:p>
    <w:p w14:paraId="5F6C9DF7" w14:textId="0B3DFEEF" w:rsidR="00F5620A" w:rsidRPr="00132E90" w:rsidRDefault="00776ECE" w:rsidP="00F5620A">
      <w:pPr>
        <w:ind w:firstLine="0"/>
        <w:rPr>
          <w:rFonts w:eastAsia="Times New Roman"/>
          <w:sz w:val="22"/>
          <w:u w:val="single"/>
        </w:rPr>
      </w:pPr>
      <w:r w:rsidRPr="00132E90">
        <w:rPr>
          <w:b/>
          <w:bCs/>
        </w:rPr>
        <w:lastRenderedPageBreak/>
        <w:t xml:space="preserve">Supplementary Table </w:t>
      </w:r>
      <w:r w:rsidR="009865BA">
        <w:rPr>
          <w:b/>
          <w:bCs/>
        </w:rPr>
        <w:t>8</w:t>
      </w:r>
      <w:r w:rsidR="0068213F" w:rsidRPr="00132E90">
        <w:rPr>
          <w:b/>
          <w:bCs/>
        </w:rPr>
        <w:t>.</w:t>
      </w:r>
      <w:r w:rsidRPr="00132E90">
        <w:rPr>
          <w:b/>
          <w:bCs/>
        </w:rPr>
        <w:t xml:space="preserve"> </w:t>
      </w:r>
      <w:r w:rsidRPr="00132E90">
        <w:t>Regression analyses for unmasked stimuli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767"/>
        <w:gridCol w:w="1125"/>
        <w:gridCol w:w="1008"/>
        <w:gridCol w:w="1300"/>
        <w:gridCol w:w="1300"/>
        <w:gridCol w:w="1300"/>
        <w:gridCol w:w="770"/>
        <w:gridCol w:w="644"/>
      </w:tblGrid>
      <w:tr w:rsidR="00F5620A" w:rsidRPr="00132E90" w14:paraId="55B9973E" w14:textId="77777777" w:rsidTr="002266F3">
        <w:trPr>
          <w:trHeight w:val="320"/>
        </w:trPr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4E944" w14:textId="77777777" w:rsidR="00F5620A" w:rsidRPr="00132E90" w:rsidRDefault="00F5620A" w:rsidP="002266F3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5BC0F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C4392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SE 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913BF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ß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7932D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60AE1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C11EF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R</w:t>
            </w: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8E081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N</w:t>
            </w:r>
          </w:p>
        </w:tc>
      </w:tr>
      <w:tr w:rsidR="00F5620A" w:rsidRPr="00132E90" w14:paraId="41E53B9E" w14:textId="77777777" w:rsidTr="002266F3">
        <w:trPr>
          <w:trHeight w:val="320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1252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Total 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A3BD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5C3C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23B7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0CFA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D4E6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5620A" w:rsidRPr="00132E90" w14:paraId="10E736B2" w14:textId="77777777" w:rsidTr="002266F3">
        <w:trPr>
          <w:trHeight w:val="320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01DB" w14:textId="77777777" w:rsidR="00F5620A" w:rsidRPr="00132E90" w:rsidRDefault="00F5620A" w:rsidP="002266F3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 xml:space="preserve">Overall Model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DFC9" w14:textId="77777777" w:rsidR="00F5620A" w:rsidRPr="00132E90" w:rsidRDefault="00F5620A" w:rsidP="002266F3">
            <w:pPr>
              <w:ind w:firstLine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08D1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4239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47C5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&lt; 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19D8" w14:textId="73E11ECD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.14</w:t>
            </w:r>
            <w:r w:rsidR="0073602D" w:rsidRPr="00132E90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6608" w14:textId="7A7AD05C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4</w:t>
            </w:r>
            <w:r w:rsidR="0073602D" w:rsidRPr="00132E90">
              <w:rPr>
                <w:rFonts w:eastAsia="Times New Roman"/>
                <w:color w:val="000000"/>
                <w:sz w:val="22"/>
              </w:rPr>
              <w:t>69</w:t>
            </w:r>
          </w:p>
        </w:tc>
      </w:tr>
      <w:tr w:rsidR="0073602D" w:rsidRPr="00132E90" w14:paraId="228DB945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12D3" w14:textId="77777777" w:rsidR="0073602D" w:rsidRPr="00132E90" w:rsidRDefault="0073602D" w:rsidP="0073602D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0D90F" w14:textId="4FD240AD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76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D4F7" w14:textId="610EE76C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9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DCA45" w14:textId="0F895AF0" w:rsidR="0073602D" w:rsidRPr="00132E90" w:rsidRDefault="0068213F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73602D" w:rsidRPr="00132E90">
              <w:rPr>
                <w:sz w:val="22"/>
                <w:szCs w:val="22"/>
              </w:rPr>
              <w:t>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577EE" w14:textId="78064572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7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CE84" w14:textId="77777777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 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4464" w14:textId="77777777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9122" w14:textId="77777777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73602D" w:rsidRPr="00132E90" w14:paraId="11619CCF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3F8B" w14:textId="77777777" w:rsidR="0073602D" w:rsidRPr="00132E90" w:rsidRDefault="0073602D" w:rsidP="0073602D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892B" w14:textId="411C5A77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8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2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1003" w14:textId="35207584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9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11150" w14:textId="7750C0CB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21C2D" w14:textId="550B528F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DCC3" w14:textId="7916AE67" w:rsidR="0073602D" w:rsidRPr="00132E90" w:rsidRDefault="0068213F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</w:t>
            </w:r>
            <w:r w:rsidR="0073602D" w:rsidRPr="00132E90">
              <w:rPr>
                <w:rFonts w:eastAsia="Times New Roman"/>
                <w:sz w:val="22"/>
                <w:szCs w:val="22"/>
              </w:rPr>
              <w:t>047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0CC4" w14:textId="77777777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92A5" w14:textId="77777777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73602D" w:rsidRPr="00132E90" w14:paraId="73E5BD27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97502" w14:textId="77777777" w:rsidR="0073602D" w:rsidRPr="00132E90" w:rsidRDefault="0073602D" w:rsidP="0073602D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AB654" w14:textId="5F08E7DC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24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9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17DDF" w14:textId="54A4B0BF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1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6A72F" w14:textId="4DBF32F6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88160" w14:textId="6427DAB1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2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82EC5" w14:textId="5D370CDB" w:rsidR="0073602D" w:rsidRPr="00132E90" w:rsidRDefault="0068213F" w:rsidP="0073602D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</w:t>
            </w:r>
            <w:r w:rsidR="0073602D" w:rsidRPr="00132E90">
              <w:rPr>
                <w:rFonts w:eastAsia="Times New Roman"/>
                <w:sz w:val="22"/>
                <w:szCs w:val="22"/>
              </w:rPr>
              <w:t>024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0ED1" w14:textId="77777777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13D6" w14:textId="77777777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73602D" w:rsidRPr="00132E90" w14:paraId="44B4DA5C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6BCA" w14:textId="77777777" w:rsidR="0073602D" w:rsidRPr="00132E90" w:rsidRDefault="0073602D" w:rsidP="0073602D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21081" w14:textId="086303A8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7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6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002D3" w14:textId="020BB3EE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4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929F3" w14:textId="0E5CB55D" w:rsidR="0073602D" w:rsidRPr="00132E90" w:rsidRDefault="0068213F" w:rsidP="0073602D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73602D" w:rsidRPr="00132E90">
              <w:rPr>
                <w:sz w:val="22"/>
                <w:szCs w:val="22"/>
              </w:rPr>
              <w:t>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B2C2F" w14:textId="740FBA6D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B1045" w14:textId="2A4D3C6E" w:rsidR="0073602D" w:rsidRPr="00132E90" w:rsidRDefault="0068213F" w:rsidP="0073602D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</w:t>
            </w:r>
            <w:r w:rsidR="0073602D" w:rsidRPr="00132E90">
              <w:rPr>
                <w:rFonts w:eastAsia="Times New Roman"/>
                <w:sz w:val="22"/>
                <w:szCs w:val="22"/>
              </w:rPr>
              <w:t>2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BF105" w14:textId="77777777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315F" w14:textId="77777777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73602D" w:rsidRPr="00132E90" w14:paraId="2B634EB8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D4E2" w14:textId="77777777" w:rsidR="0073602D" w:rsidRPr="00132E90" w:rsidRDefault="0073602D" w:rsidP="0073602D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8DDAA" w14:textId="51395F5C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3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9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6408" w14:textId="6CDF2A95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1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62CE4" w14:textId="4B5C7571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52A8D" w14:textId="1C38E404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E49A5" w14:textId="30263B49" w:rsidR="0073602D" w:rsidRPr="00132E90" w:rsidRDefault="0068213F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</w:t>
            </w:r>
            <w:r w:rsidR="0073602D" w:rsidRPr="00132E90">
              <w:rPr>
                <w:rFonts w:eastAsia="Times New Roman"/>
                <w:sz w:val="22"/>
                <w:szCs w:val="22"/>
              </w:rPr>
              <w:t>7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4AC2" w14:textId="77777777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CC38" w14:textId="77777777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73602D" w:rsidRPr="00132E90" w14:paraId="671510E3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FC289" w14:textId="77777777" w:rsidR="0073602D" w:rsidRPr="00132E90" w:rsidRDefault="0073602D" w:rsidP="0073602D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66C582" w14:textId="6C220216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8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2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B3C77E" w14:textId="56D53331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4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3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9209D" w14:textId="059963C1" w:rsidR="0073602D" w:rsidRPr="00132E90" w:rsidRDefault="0068213F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73602D" w:rsidRPr="00132E90">
              <w:rPr>
                <w:sz w:val="22"/>
                <w:szCs w:val="22"/>
              </w:rPr>
              <w:t>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4F9D4" w14:textId="29339B94" w:rsidR="0073602D" w:rsidRPr="00132E90" w:rsidRDefault="0068213F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73602D" w:rsidRPr="00132E90">
              <w:rPr>
                <w:sz w:val="22"/>
                <w:szCs w:val="22"/>
              </w:rPr>
              <w:t>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12F34" w14:textId="16FA8747" w:rsidR="0073602D" w:rsidRPr="00132E90" w:rsidRDefault="0068213F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</w:t>
            </w:r>
            <w:r w:rsidR="00DC6FD8" w:rsidRPr="00132E90">
              <w:rPr>
                <w:rFonts w:eastAsia="Times New Roman"/>
                <w:sz w:val="22"/>
                <w:szCs w:val="22"/>
              </w:rPr>
              <w:t>56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CBB07" w14:textId="77777777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FCCEB" w14:textId="77777777" w:rsidR="0073602D" w:rsidRPr="00132E90" w:rsidRDefault="0073602D" w:rsidP="0073602D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F5620A" w:rsidRPr="00132E90" w14:paraId="5610F04D" w14:textId="77777777" w:rsidTr="002266F3">
        <w:trPr>
          <w:trHeight w:val="320"/>
        </w:trPr>
        <w:tc>
          <w:tcPr>
            <w:tcW w:w="78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B32D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Fear RT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8F9A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CE102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C6FD8" w:rsidRPr="00132E90" w14:paraId="28C5D440" w14:textId="77777777" w:rsidTr="002266F3">
        <w:trPr>
          <w:trHeight w:val="320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AD5C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Overall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9823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37E7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73CE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8C58" w14:textId="27C4D5F8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 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ABAA" w14:textId="4D233B0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.04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6C3A" w14:textId="0C4CE611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468</w:t>
            </w:r>
          </w:p>
        </w:tc>
      </w:tr>
      <w:tr w:rsidR="00DC6FD8" w:rsidRPr="00132E90" w14:paraId="702521C5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535F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3F38" w14:textId="07FEBA75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.0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15422" w14:textId="0F80F981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581E1" w14:textId="62642002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.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734D" w14:textId="3324A5F3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7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0D4B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 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B231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C145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4FE957DD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7B20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5E81" w14:textId="7156FCFD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-.0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5993" w14:textId="425C8276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826A8" w14:textId="60DD9901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-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FD518" w14:textId="1DA21A80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-2.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EE04C" w14:textId="033BA9AE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008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90A3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8C91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65A8DBA8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C942C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D427D" w14:textId="2D4C6BB8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-.0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C7B77" w14:textId="450F0199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97E10" w14:textId="51F7573C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-.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61324" w14:textId="26F435F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-1.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91223" w14:textId="76D16844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</w:rPr>
              <w:t>.0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99C2F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99E40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DC6FD8" w:rsidRPr="00132E90" w14:paraId="3DC40230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FB724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1A444" w14:textId="0EF9AE10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.0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7836B" w14:textId="186D48AD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97AFD" w14:textId="499755A6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00198" w14:textId="6375F0BD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.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9FB36" w14:textId="5FEEAE0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</w:rPr>
              <w:t>.3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71C0A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61CF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6D89B5BE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C9ED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33E73" w14:textId="7F48DCD9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-.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F81D7" w14:textId="1CC22354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4FA8E" w14:textId="3963031C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-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D178B" w14:textId="3EA17AFF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-.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F003" w14:textId="5B22C205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5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65A0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905A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2F33CF01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E2D30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86B52" w14:textId="5CB8DEBC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.0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9FD4F" w14:textId="7D8D0DFE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79558" w14:textId="78EB8FEE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.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91C0C" w14:textId="794306DF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color w:val="010205"/>
                <w:sz w:val="22"/>
              </w:rPr>
              <w:t>.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5D25A" w14:textId="6D029B2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33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37FF1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011B3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3FF78270" w14:textId="77777777" w:rsidTr="002266F3">
        <w:trPr>
          <w:trHeight w:val="320"/>
        </w:trPr>
        <w:tc>
          <w:tcPr>
            <w:tcW w:w="857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1E12" w14:textId="77777777" w:rsidR="00DC6FD8" w:rsidRPr="00132E90" w:rsidRDefault="00DC6FD8" w:rsidP="00DC6FD8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Happy RT</w:t>
            </w:r>
          </w:p>
          <w:p w14:paraId="1A238809" w14:textId="540C978D" w:rsidR="00DC6FD8" w:rsidRPr="00132E90" w:rsidRDefault="00DC6FD8" w:rsidP="00DC6FD8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2E90">
              <w:rPr>
                <w:rFonts w:eastAsia="Times New Roman"/>
                <w:bCs/>
                <w:color w:val="000000"/>
                <w:sz w:val="22"/>
              </w:rPr>
              <w:t>Logarithmic transformation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67F89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</w:tr>
      <w:tr w:rsidR="00DC6FD8" w:rsidRPr="00132E90" w14:paraId="3C4EC266" w14:textId="77777777" w:rsidTr="002266F3">
        <w:trPr>
          <w:trHeight w:val="320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CA19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Overall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D887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9CC5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F05C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B523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F700" w14:textId="2182103A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.1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9B6F" w14:textId="2A140964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469</w:t>
            </w:r>
          </w:p>
        </w:tc>
      </w:tr>
      <w:tr w:rsidR="00DC6FD8" w:rsidRPr="00132E90" w14:paraId="0AA00394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8B10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ADA4" w14:textId="13B3BAE9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D5BB2" w14:textId="7A43F250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A3D0" w14:textId="5C8B922D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4EFC" w14:textId="51E4EF18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6.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ED17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797F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FDC9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6A1BAB08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0C66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67168" w14:textId="0007503D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0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98025" w14:textId="4A287CC5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5CB5C" w14:textId="651884A4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73993" w14:textId="0C323AFA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2.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89C3D" w14:textId="7E5FF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012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8FDA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60CE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47CB2992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36D6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D7CEB" w14:textId="66A82CCA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0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E20A9" w14:textId="7BAB942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7AC57" w14:textId="6FAE124B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B613E" w14:textId="229F6452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.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E66FB" w14:textId="29B1AC36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05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194C1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ADC5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0C4E7954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6990F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AB82F" w14:textId="4974D941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88D7C" w14:textId="24E70D5B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8A08B" w14:textId="22EAEDB8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3CDCF" w14:textId="26A7839F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B6BD2" w14:textId="2645B476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3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4272A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41DC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41DED0EC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4E47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4CD91" w14:textId="4B475659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EA00" w14:textId="4884A525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3CFEC" w14:textId="2489FC0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C8D58" w14:textId="119DD790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1F11" w14:textId="53EE4440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6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AE90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868E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3745EED0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1D7AF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BC2846" w14:textId="534FDD7D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1B4CA" w14:textId="6B0EF1F3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615510" w14:textId="3709C058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09430B" w14:textId="7BD1AB2F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9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DDD21" w14:textId="03A04EF4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35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9168E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2F7B6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3950631A" w14:textId="77777777" w:rsidTr="002266F3">
        <w:trPr>
          <w:trHeight w:val="320"/>
        </w:trPr>
        <w:tc>
          <w:tcPr>
            <w:tcW w:w="65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7868" w14:textId="77777777" w:rsidR="00DC6FD8" w:rsidRPr="00132E90" w:rsidRDefault="00DC6FD8" w:rsidP="00DC6FD8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Neutral RT</w:t>
            </w:r>
          </w:p>
          <w:p w14:paraId="1B02F544" w14:textId="736A820F" w:rsidR="00DC6FD8" w:rsidRPr="00132E90" w:rsidRDefault="00DC6FD8" w:rsidP="00DC6FD8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2E90">
              <w:rPr>
                <w:rFonts w:eastAsia="Times New Roman"/>
                <w:bCs/>
                <w:color w:val="000000"/>
                <w:sz w:val="22"/>
              </w:rPr>
              <w:t>Logarithmic transform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F01E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9481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4D807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C6FD8" w:rsidRPr="00132E90" w14:paraId="7CBFFDCC" w14:textId="77777777" w:rsidTr="002266F3">
        <w:trPr>
          <w:trHeight w:val="320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BF20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Overall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10EF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6049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CAF5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C4FD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E949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.08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8B63" w14:textId="078181F5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469</w:t>
            </w:r>
          </w:p>
        </w:tc>
      </w:tr>
      <w:tr w:rsidR="00DC6FD8" w:rsidRPr="00132E90" w14:paraId="11F630B4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7B16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6DE1F" w14:textId="3165585B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43117" w14:textId="21E36E35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136C" w14:textId="19F85064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0ECC" w14:textId="5528B88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6.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65A1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89D6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A0FF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266DD5D3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299B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EC57" w14:textId="777770CA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0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6E98" w14:textId="6F067F0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57E68" w14:textId="3E4D1FAF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F36AC" w14:textId="540D7E18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.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249F" w14:textId="3E382D36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0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D42E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E28B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47B06622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C5A2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CAB8" w14:textId="709B414A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0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FB9C7" w14:textId="0D122DD8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6E555" w14:textId="6E8BA0F4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9FC7" w14:textId="32345538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.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69472" w14:textId="13A635D0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1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BCB2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C5FD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6D57EA84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AFD7E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BAE21" w14:textId="2E004B8B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3FC48" w14:textId="3E962701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23D43" w14:textId="738046F1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4E46B" w14:textId="46F5F408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.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BB5BC" w14:textId="607E21D8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16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7D778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FF31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57231D6B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C37C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45DDD" w14:textId="365C8E45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1BDC0" w14:textId="58A52ACE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9601D" w14:textId="5AF3C362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931EB" w14:textId="6AAC9FBE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E81A" w14:textId="72B54983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8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FE38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7CD7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31D05909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C7F7D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3D4A6" w14:textId="27B4BEB5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A1B00E" w14:textId="4521EF29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BFB6E" w14:textId="68D24B5B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9657C" w14:textId="677B43A9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6F434" w14:textId="65196755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52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3448A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9124F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DC6FD8" w:rsidRPr="00132E90" w14:paraId="5D2AFCBD" w14:textId="77777777" w:rsidTr="002266F3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7D52" w14:textId="77777777" w:rsidR="00DC6FD8" w:rsidRPr="00132E90" w:rsidRDefault="00DC6FD8" w:rsidP="00DC6FD8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Sad RT</w:t>
            </w:r>
          </w:p>
          <w:p w14:paraId="5E787E77" w14:textId="71FFC946" w:rsidR="00DC6FD8" w:rsidRPr="00132E90" w:rsidRDefault="00DC6FD8" w:rsidP="00DC6FD8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2E90">
              <w:rPr>
                <w:rFonts w:eastAsia="Times New Roman"/>
                <w:bCs/>
                <w:color w:val="000000"/>
                <w:sz w:val="22"/>
              </w:rPr>
              <w:t>Logarithmic transform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69A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A6F3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8C6C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E466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C6FD8" w:rsidRPr="00132E90" w14:paraId="53DA459D" w14:textId="77777777" w:rsidTr="002266F3">
        <w:trPr>
          <w:trHeight w:val="320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B6C6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Overall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BB25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65E3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A196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D587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744F" w14:textId="656A8B38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.05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D37E" w14:textId="5FBE6BC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469</w:t>
            </w:r>
          </w:p>
        </w:tc>
      </w:tr>
      <w:tr w:rsidR="00DC6FD8" w:rsidRPr="00132E90" w14:paraId="32B017AA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84C1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ACF75" w14:textId="0CA3C35A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0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59259" w14:textId="283C0968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C27D0" w14:textId="4BAD0C9A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03B58" w14:textId="3A76F724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4.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5E36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FCC9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6336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19156744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90C7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6E8BA" w14:textId="6D4A23C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-.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AF784" w14:textId="791B0A98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67BE3" w14:textId="4643A870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-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93BF" w14:textId="76896FB6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-1.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FEFE3" w14:textId="37AE9BA1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2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A7B6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DF8F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2CBA33C4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47FC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175CD" w14:textId="4F320492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-.0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0F87C" w14:textId="367315F8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A409" w14:textId="4B81CCCC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-.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6B1D4" w14:textId="26BE5CD3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-2.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0F393" w14:textId="01DB4630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038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14EA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0590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0E0EAA9D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0A07E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A0E1D" w14:textId="3BFC8B59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C509E" w14:textId="158E1475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D8E52" w14:textId="2DD7622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9C039" w14:textId="53FC59F4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01BC8" w14:textId="78CAD629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3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68FAA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3597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416BF816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0AD2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00690" w14:textId="09F105C3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887D9" w14:textId="2EE1A03A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058E4" w14:textId="620874E4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DA1F" w14:textId="39F16496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D96A" w14:textId="032ABFF0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7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7E9E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3556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31ACF6F9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947A5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E751B" w14:textId="43BF6C1E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3F89CA" w14:textId="1DCFAE5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5E353" w14:textId="5544C40C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EB1EF" w14:textId="10C7FC2D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3CDBF1" w14:textId="2A107975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</w:rPr>
              <w:t>.91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E7647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C77CD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DC6FD8" w:rsidRPr="00132E90" w14:paraId="708BADEA" w14:textId="77777777" w:rsidTr="002266F3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ABC4" w14:textId="176AE626" w:rsidR="00DC6FD8" w:rsidRPr="00132E90" w:rsidRDefault="00DC6FD8" w:rsidP="00DC6FD8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Surprise 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58CA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2E5F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EF6A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C6FD8" w:rsidRPr="00132E90" w14:paraId="5DEEA117" w14:textId="77777777" w:rsidTr="002266F3">
        <w:trPr>
          <w:trHeight w:val="320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E63D" w14:textId="77777777" w:rsidR="00DC6FD8" w:rsidRPr="00132E90" w:rsidRDefault="00DC6FD8" w:rsidP="00DC6FD8">
            <w:pPr>
              <w:ind w:firstLine="0"/>
              <w:jc w:val="left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Overall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924B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22CF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37B2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48A1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45B2" w14:textId="4CCDA429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.1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8538" w14:textId="6C47C2CF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467</w:t>
            </w:r>
          </w:p>
        </w:tc>
      </w:tr>
      <w:tr w:rsidR="00DC6FD8" w:rsidRPr="00132E90" w14:paraId="2C19EC1F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D0D7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87A4" w14:textId="3292EE50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87.8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E9FFA" w14:textId="63D56E0C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2.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2E42" w14:textId="69C0B884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77E27" w14:textId="0150D3A4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7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98C0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DDE2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02BE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5FF5589B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2478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818AC" w14:textId="22D8EFD2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22.0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7777E" w14:textId="5F9C1895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2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00407" w14:textId="6A3EA270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3F90" w14:textId="521230ED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.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2193" w14:textId="58EE2E55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06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C8F7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66ED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3C3B9C6D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0939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FC484" w14:textId="5876144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27.3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02F9" w14:textId="00C8A695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4.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F095" w14:textId="627E6FCA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B7412" w14:textId="5AFC4B21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.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BEC4" w14:textId="19DCC698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3214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110A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54F12B76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CDBBC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6A8D7" w14:textId="61E4A019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2.1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82F60" w14:textId="70CFFD13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8.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E45AD" w14:textId="6E82BABB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3C27B" w14:textId="6AF2AF61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.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8D136" w14:textId="3FB7D6B1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3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EC701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48A8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08700C5A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2888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BB01" w14:textId="3BB21526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.8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AE7C8" w14:textId="330B9C4E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4.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ADC5E" w14:textId="1AB9EC28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4CD9A" w14:textId="0F2E7E3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6369" w14:textId="7C1333AF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8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A482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08AF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DC6FD8" w:rsidRPr="00132E90" w14:paraId="20C105E3" w14:textId="77777777" w:rsidTr="002266F3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68607" w14:textId="77777777" w:rsidR="00DC6FD8" w:rsidRPr="00132E90" w:rsidRDefault="00DC6FD8" w:rsidP="00DC6FD8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09043" w14:textId="3AF8AE3F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6.78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B2C64" w14:textId="76874D2C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8.7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2A7D6" w14:textId="2DAB7C06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D765D" w14:textId="70641406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.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29B6B" w14:textId="291A0681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88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F762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F1979" w14:textId="77777777" w:rsidR="00DC6FD8" w:rsidRPr="00132E90" w:rsidRDefault="00DC6FD8" w:rsidP="00DC6FD8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</w:tbl>
    <w:p w14:paraId="280B9AA0" w14:textId="77777777" w:rsidR="00F5620A" w:rsidRPr="00132E90" w:rsidRDefault="00F5620A" w:rsidP="00F5620A">
      <w:pPr>
        <w:ind w:firstLine="0"/>
        <w:rPr>
          <w:rFonts w:eastAsia="Times New Roman"/>
          <w:sz w:val="20"/>
          <w:szCs w:val="20"/>
        </w:rPr>
      </w:pPr>
      <w:r w:rsidRPr="00132E90">
        <w:rPr>
          <w:rFonts w:eastAsia="Times New Roman"/>
          <w:i/>
          <w:sz w:val="20"/>
          <w:szCs w:val="20"/>
        </w:rPr>
        <w:t>Note:</w:t>
      </w:r>
      <w:r w:rsidRPr="00132E90">
        <w:rPr>
          <w:rFonts w:eastAsia="Times New Roman"/>
          <w:sz w:val="20"/>
          <w:szCs w:val="20"/>
        </w:rPr>
        <w:t xml:space="preserve"> ***p &lt;.</w:t>
      </w:r>
      <w:proofErr w:type="gramStart"/>
      <w:r w:rsidRPr="00132E90">
        <w:rPr>
          <w:rFonts w:eastAsia="Times New Roman"/>
          <w:sz w:val="20"/>
          <w:szCs w:val="20"/>
        </w:rPr>
        <w:t>001 ;</w:t>
      </w:r>
      <w:proofErr w:type="gramEnd"/>
      <w:r w:rsidRPr="00132E90">
        <w:rPr>
          <w:rFonts w:eastAsia="Times New Roman"/>
          <w:sz w:val="20"/>
          <w:szCs w:val="20"/>
        </w:rPr>
        <w:t xml:space="preserve"> **p&lt;.01 ; *&lt;.05</w:t>
      </w:r>
    </w:p>
    <w:tbl>
      <w:tblPr>
        <w:tblW w:w="9187" w:type="dxa"/>
        <w:tblLook w:val="04A0" w:firstRow="1" w:lastRow="0" w:firstColumn="1" w:lastColumn="0" w:noHBand="0" w:noVBand="1"/>
      </w:tblPr>
      <w:tblGrid>
        <w:gridCol w:w="1604"/>
        <w:gridCol w:w="1133"/>
        <w:gridCol w:w="1163"/>
        <w:gridCol w:w="1300"/>
        <w:gridCol w:w="1300"/>
        <w:gridCol w:w="1300"/>
        <w:gridCol w:w="770"/>
        <w:gridCol w:w="605"/>
        <w:gridCol w:w="12"/>
      </w:tblGrid>
      <w:tr w:rsidR="00F5620A" w:rsidRPr="00132E90" w14:paraId="52113470" w14:textId="77777777" w:rsidTr="002266F3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7B8B3" w14:textId="77777777" w:rsidR="00F5620A" w:rsidRPr="00132E90" w:rsidRDefault="00F5620A" w:rsidP="002266F3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59D4B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02029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SE 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E9D89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ß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E6609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D5C3C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321A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R</w:t>
            </w: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6F427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N</w:t>
            </w:r>
          </w:p>
        </w:tc>
      </w:tr>
      <w:tr w:rsidR="00F5620A" w:rsidRPr="00132E90" w14:paraId="6450130D" w14:textId="77777777" w:rsidTr="00F20C61">
        <w:trPr>
          <w:trHeight w:val="320"/>
        </w:trPr>
        <w:tc>
          <w:tcPr>
            <w:tcW w:w="5200" w:type="dxa"/>
            <w:gridSpan w:val="4"/>
            <w:shd w:val="clear" w:color="auto" w:fill="auto"/>
            <w:noWrap/>
            <w:vAlign w:val="bottom"/>
            <w:hideMark/>
          </w:tcPr>
          <w:p w14:paraId="79159655" w14:textId="77777777" w:rsidR="00F5620A" w:rsidRPr="00132E90" w:rsidRDefault="00F5620A" w:rsidP="002266F3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Total Accuracy</w:t>
            </w:r>
          </w:p>
          <w:p w14:paraId="4C353F6D" w14:textId="4FEFD264" w:rsidR="00F5620A" w:rsidRPr="00132E90" w:rsidRDefault="00F5620A" w:rsidP="002266F3">
            <w:pPr>
              <w:ind w:firstLine="0"/>
              <w:rPr>
                <w:rFonts w:eastAsia="Times New Roman"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Cs/>
                <w:color w:val="000000"/>
                <w:sz w:val="22"/>
              </w:rPr>
              <w:t xml:space="preserve">Normality </w:t>
            </w:r>
            <w:proofErr w:type="gramStart"/>
            <w:r w:rsidR="00776ECE" w:rsidRPr="00132E90">
              <w:rPr>
                <w:rFonts w:eastAsia="Times New Roman"/>
                <w:bCs/>
                <w:color w:val="000000"/>
                <w:sz w:val="22"/>
              </w:rPr>
              <w:t>violated</w:t>
            </w:r>
            <w:proofErr w:type="gramEnd"/>
            <w:r w:rsidRPr="00132E90">
              <w:rPr>
                <w:rFonts w:eastAsia="Times New Roman"/>
                <w:bCs/>
                <w:color w:val="000000"/>
                <w:sz w:val="22"/>
              </w:rPr>
              <w:t xml:space="preserve"> </w:t>
            </w:r>
          </w:p>
          <w:p w14:paraId="31CF1EE0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2E90">
              <w:rPr>
                <w:rFonts w:eastAsia="Times New Roman"/>
                <w:bCs/>
                <w:color w:val="000000"/>
                <w:sz w:val="14"/>
              </w:rPr>
              <w:t>(</w:t>
            </w:r>
            <w:proofErr w:type="gramStart"/>
            <w:r w:rsidRPr="00132E90">
              <w:rPr>
                <w:rFonts w:eastAsia="Times New Roman"/>
                <w:bCs/>
                <w:color w:val="000000"/>
                <w:sz w:val="14"/>
              </w:rPr>
              <w:t>results</w:t>
            </w:r>
            <w:proofErr w:type="gramEnd"/>
            <w:r w:rsidRPr="00132E90">
              <w:rPr>
                <w:rFonts w:eastAsia="Times New Roman"/>
                <w:bCs/>
                <w:color w:val="000000"/>
                <w:sz w:val="14"/>
              </w:rPr>
              <w:t xml:space="preserve"> before transformation are reported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04EE3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3F60A9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B6C1986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6D1BF342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C4DE6" w:rsidRPr="00132E90" w14:paraId="6AB1FEC8" w14:textId="77777777" w:rsidTr="00F20C61">
        <w:trPr>
          <w:trHeight w:val="320"/>
        </w:trPr>
        <w:tc>
          <w:tcPr>
            <w:tcW w:w="2737" w:type="dxa"/>
            <w:gridSpan w:val="2"/>
            <w:shd w:val="clear" w:color="auto" w:fill="auto"/>
            <w:noWrap/>
            <w:vAlign w:val="bottom"/>
            <w:hideMark/>
          </w:tcPr>
          <w:p w14:paraId="6EF7BF19" w14:textId="77777777" w:rsidR="00AC4DE6" w:rsidRPr="00132E90" w:rsidRDefault="00AC4DE6" w:rsidP="00AC4DE6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 xml:space="preserve">Overall Model 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16B1912" w14:textId="77777777" w:rsidR="00AC4DE6" w:rsidRPr="00132E90" w:rsidRDefault="00AC4DE6" w:rsidP="00AC4DE6">
            <w:pPr>
              <w:ind w:firstLine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D8C18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47CA4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8E663D" w14:textId="33C37CDE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9F4F0A7" w14:textId="5B8BE6D9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.049</w:t>
            </w:r>
          </w:p>
        </w:tc>
        <w:tc>
          <w:tcPr>
            <w:tcW w:w="617" w:type="dxa"/>
            <w:gridSpan w:val="2"/>
            <w:vAlign w:val="center"/>
          </w:tcPr>
          <w:p w14:paraId="34C0FCE0" w14:textId="185CE729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469</w:t>
            </w:r>
          </w:p>
        </w:tc>
      </w:tr>
      <w:tr w:rsidR="00AC4DE6" w:rsidRPr="00132E90" w14:paraId="5F21758D" w14:textId="77777777" w:rsidTr="00F20C61">
        <w:trPr>
          <w:gridAfter w:val="1"/>
          <w:wAfter w:w="12" w:type="dxa"/>
          <w:trHeight w:val="320"/>
        </w:trPr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49881D97" w14:textId="77777777" w:rsidR="00AC4DE6" w:rsidRPr="00132E90" w:rsidRDefault="00AC4DE6" w:rsidP="00AC4DE6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Age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5E40905" w14:textId="2173BB4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796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83AAC28" w14:textId="26C6EFF1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4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DEB3BDF" w14:textId="60DB3F84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649C79" w14:textId="50E891D8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.6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2D3AC39" w14:textId="62D4D786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109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D82A728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05" w:type="dxa"/>
            <w:vAlign w:val="center"/>
          </w:tcPr>
          <w:p w14:paraId="68534F98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AC4DE6" w:rsidRPr="00132E90" w14:paraId="143DFF40" w14:textId="77777777" w:rsidTr="00F20C61">
        <w:trPr>
          <w:gridAfter w:val="1"/>
          <w:wAfter w:w="12" w:type="dxa"/>
          <w:trHeight w:val="320"/>
        </w:trPr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21A77B51" w14:textId="77777777" w:rsidR="00AC4DE6" w:rsidRPr="00132E90" w:rsidRDefault="00AC4DE6" w:rsidP="00AC4DE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13284C7" w14:textId="17FBAAB4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2.211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A1CA287" w14:textId="3DA0B739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4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9405E3" w14:textId="300466D0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2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4B29E38" w14:textId="12ECDA32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4.6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6CB27F" w14:textId="037B7BBF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C08780B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7BF229E4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AC4DE6" w:rsidRPr="00132E90" w14:paraId="2052E3E4" w14:textId="77777777" w:rsidTr="00F20C61">
        <w:trPr>
          <w:gridAfter w:val="1"/>
          <w:wAfter w:w="12" w:type="dxa"/>
          <w:trHeight w:val="320"/>
        </w:trPr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2975F1A0" w14:textId="77777777" w:rsidR="00AC4DE6" w:rsidRPr="00132E90" w:rsidRDefault="00AC4DE6" w:rsidP="00AC4DE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CC34385" w14:textId="0BB794D7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109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A02083A" w14:textId="4DA3AE74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5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027AC8" w14:textId="132E21BC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2CF8BD" w14:textId="485BD676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19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D4F3955" w14:textId="45125938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85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3576771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0B2833AB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AC4DE6" w:rsidRPr="00132E90" w14:paraId="6F27F455" w14:textId="77777777" w:rsidTr="00F20C61">
        <w:trPr>
          <w:gridAfter w:val="1"/>
          <w:wAfter w:w="12" w:type="dxa"/>
          <w:trHeight w:val="320"/>
        </w:trPr>
        <w:tc>
          <w:tcPr>
            <w:tcW w:w="1604" w:type="dxa"/>
            <w:shd w:val="clear" w:color="auto" w:fill="auto"/>
            <w:noWrap/>
            <w:vAlign w:val="bottom"/>
          </w:tcPr>
          <w:p w14:paraId="26FD6138" w14:textId="77777777" w:rsidR="00AC4DE6" w:rsidRPr="00132E90" w:rsidRDefault="00AC4DE6" w:rsidP="00AC4DE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33" w:type="dxa"/>
            <w:shd w:val="clear" w:color="auto" w:fill="auto"/>
            <w:noWrap/>
          </w:tcPr>
          <w:p w14:paraId="61876E71" w14:textId="46250EDE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369</w:t>
            </w:r>
          </w:p>
        </w:tc>
        <w:tc>
          <w:tcPr>
            <w:tcW w:w="1163" w:type="dxa"/>
            <w:shd w:val="clear" w:color="auto" w:fill="auto"/>
            <w:noWrap/>
          </w:tcPr>
          <w:p w14:paraId="23A4E1BC" w14:textId="350FE215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733</w:t>
            </w:r>
          </w:p>
        </w:tc>
        <w:tc>
          <w:tcPr>
            <w:tcW w:w="1300" w:type="dxa"/>
            <w:shd w:val="clear" w:color="auto" w:fill="auto"/>
            <w:noWrap/>
          </w:tcPr>
          <w:p w14:paraId="0774A65E" w14:textId="4E634190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36</w:t>
            </w:r>
          </w:p>
        </w:tc>
        <w:tc>
          <w:tcPr>
            <w:tcW w:w="1300" w:type="dxa"/>
            <w:shd w:val="clear" w:color="auto" w:fill="auto"/>
            <w:noWrap/>
          </w:tcPr>
          <w:p w14:paraId="211F190D" w14:textId="64BCA9DF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504</w:t>
            </w:r>
          </w:p>
        </w:tc>
        <w:tc>
          <w:tcPr>
            <w:tcW w:w="1300" w:type="dxa"/>
            <w:shd w:val="clear" w:color="auto" w:fill="auto"/>
            <w:noWrap/>
          </w:tcPr>
          <w:p w14:paraId="4110C457" w14:textId="55D969BD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614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3B49156C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7DC7A593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AC4DE6" w:rsidRPr="00132E90" w14:paraId="51157215" w14:textId="77777777" w:rsidTr="00F20C61">
        <w:trPr>
          <w:gridAfter w:val="1"/>
          <w:wAfter w:w="12" w:type="dxa"/>
          <w:trHeight w:val="320"/>
        </w:trPr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6AD54B80" w14:textId="77777777" w:rsidR="00AC4DE6" w:rsidRPr="00132E90" w:rsidRDefault="00AC4DE6" w:rsidP="00AC4DE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3BE59A0" w14:textId="58F1D4DB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196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88106CD" w14:textId="5207B938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58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EE9860" w14:textId="3DCC8AEA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45873AA" w14:textId="17E25A74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3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5A23F6" w14:textId="6F66498D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73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D228116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2FBF1856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AC4DE6" w:rsidRPr="00132E90" w14:paraId="6D6C04E9" w14:textId="77777777" w:rsidTr="00F20C61">
        <w:trPr>
          <w:gridAfter w:val="1"/>
          <w:wAfter w:w="12" w:type="dxa"/>
          <w:trHeight w:val="320"/>
        </w:trPr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3EC67D79" w14:textId="77777777" w:rsidR="00AC4DE6" w:rsidRPr="00132E90" w:rsidRDefault="00AC4DE6" w:rsidP="00AC4DE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FC86FBC" w14:textId="7713D292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13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77364E7" w14:textId="6F943FCB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7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F2B116" w14:textId="773DDA93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805130" w14:textId="194462D0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1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B7811E" w14:textId="727034C5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859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CE13E34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5" w:type="dxa"/>
            <w:vAlign w:val="center"/>
          </w:tcPr>
          <w:p w14:paraId="781C36B7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F5620A" w:rsidRPr="00132E90" w14:paraId="3728D4A0" w14:textId="77777777" w:rsidTr="002266F3">
        <w:trPr>
          <w:trHeight w:val="320"/>
        </w:trPr>
        <w:tc>
          <w:tcPr>
            <w:tcW w:w="78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575A" w14:textId="761300C8" w:rsidR="00F5620A" w:rsidRPr="00132E90" w:rsidRDefault="00AC4DE6" w:rsidP="002266F3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Fear</w:t>
            </w:r>
            <w:r w:rsidR="00F5620A" w:rsidRPr="00132E90">
              <w:rPr>
                <w:rFonts w:eastAsia="Times New Roman"/>
                <w:b/>
                <w:bCs/>
                <w:color w:val="000000"/>
                <w:sz w:val="22"/>
              </w:rPr>
              <w:t xml:space="preserve"> Accuracy</w:t>
            </w:r>
          </w:p>
          <w:p w14:paraId="427ABD0F" w14:textId="50EFA467" w:rsidR="00F5620A" w:rsidRPr="00132E90" w:rsidRDefault="00AC4DE6" w:rsidP="002266F3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2E90">
              <w:rPr>
                <w:rFonts w:eastAsia="Times New Roman"/>
                <w:bCs/>
                <w:color w:val="000000"/>
                <w:sz w:val="22"/>
              </w:rPr>
              <w:t>Logarithmic transformation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B373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83C28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C4DE6" w:rsidRPr="00132E90" w14:paraId="24130EE6" w14:textId="77777777" w:rsidTr="00AE4028">
        <w:trPr>
          <w:trHeight w:val="320"/>
        </w:trPr>
        <w:tc>
          <w:tcPr>
            <w:tcW w:w="2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CEF9" w14:textId="77777777" w:rsidR="00AC4DE6" w:rsidRPr="00132E90" w:rsidRDefault="00AC4DE6" w:rsidP="00AC4DE6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Overall Mode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FFED" w14:textId="77777777" w:rsidR="00AC4DE6" w:rsidRPr="00132E90" w:rsidRDefault="00AC4DE6" w:rsidP="00AC4DE6">
            <w:pPr>
              <w:ind w:firstLine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D5ED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D317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0C12" w14:textId="507B9690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EBE7" w14:textId="2FDFFF54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.04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BCD6" w14:textId="357033AA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469</w:t>
            </w:r>
          </w:p>
        </w:tc>
      </w:tr>
      <w:tr w:rsidR="00AC4DE6" w:rsidRPr="00132E90" w14:paraId="5703F460" w14:textId="77777777" w:rsidTr="002266F3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4707" w14:textId="77777777" w:rsidR="00AC4DE6" w:rsidRPr="00132E90" w:rsidRDefault="00AC4DE6" w:rsidP="00AC4DE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4973B" w14:textId="44F7466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A9B68" w14:textId="136F2E87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8D0FA" w14:textId="018A010E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5EBBF" w14:textId="5F96C2AA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2.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1F200" w14:textId="47923350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015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CE55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4EAB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AC4DE6" w:rsidRPr="00132E90" w14:paraId="49E1D0DA" w14:textId="77777777" w:rsidTr="00AE4028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E343" w14:textId="77777777" w:rsidR="00AC4DE6" w:rsidRPr="00132E90" w:rsidRDefault="00AC4DE6" w:rsidP="00AC4DE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59C1" w14:textId="77F3B5B7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0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127D8" w14:textId="2004C6C5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23E11" w14:textId="26B0CA28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3FFA6" w14:textId="30D75DA8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3.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453E" w14:textId="43B782DF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2F60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1845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AC4DE6" w:rsidRPr="00132E90" w14:paraId="79163663" w14:textId="77777777" w:rsidTr="002266F3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2777" w14:textId="77777777" w:rsidR="00AC4DE6" w:rsidRPr="00132E90" w:rsidRDefault="00AC4DE6" w:rsidP="00AC4DE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4F798" w14:textId="53795F4B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4354" w14:textId="0F04B482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2E7CD" w14:textId="4EBA389C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67BB" w14:textId="6D7EA5B9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F5CFA" w14:textId="14627524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83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E053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B395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AC4DE6" w:rsidRPr="00132E90" w14:paraId="2A714BBA" w14:textId="77777777" w:rsidTr="002266F3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7D4E" w14:textId="77777777" w:rsidR="00AC4DE6" w:rsidRPr="00132E90" w:rsidRDefault="00AC4DE6" w:rsidP="00AC4DE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11797" w14:textId="1D91C726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2D82C" w14:textId="7C9A6686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BBB12" w14:textId="4951A544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46607" w14:textId="101BDD66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.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ACEC4" w14:textId="509478EB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0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B2632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22B6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AC4DE6" w:rsidRPr="00132E90" w14:paraId="65DDCAE2" w14:textId="77777777" w:rsidTr="002266F3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ED78" w14:textId="77777777" w:rsidR="00AC4DE6" w:rsidRPr="00132E90" w:rsidRDefault="00AC4DE6" w:rsidP="00AC4DE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F8B2" w14:textId="07D3A770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0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B847" w14:textId="575F3445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36020" w14:textId="16AB6E3E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B676C" w14:textId="2875C8AB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B4BC3" w14:textId="1CFF062A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75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5427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2D9E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AC4DE6" w:rsidRPr="00132E90" w14:paraId="224846D8" w14:textId="77777777" w:rsidTr="00F20C61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D1AB2" w14:textId="77777777" w:rsidR="00AC4DE6" w:rsidRPr="00132E90" w:rsidRDefault="00AC4DE6" w:rsidP="00AC4DE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5C2EE" w14:textId="4C60CC72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0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3FB01" w14:textId="0A150264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12757" w14:textId="7BC80E85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EDD24" w14:textId="2EE827A6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6922E" w14:textId="62A2B78D" w:rsidR="00AC4DE6" w:rsidRPr="00132E90" w:rsidRDefault="00316A56" w:rsidP="00AC4DE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C4DE6" w:rsidRPr="00132E90">
              <w:rPr>
                <w:sz w:val="22"/>
                <w:szCs w:val="22"/>
              </w:rPr>
              <w:t>77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2E254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16E7B" w14:textId="77777777" w:rsidR="00AC4DE6" w:rsidRPr="00132E90" w:rsidRDefault="00AC4DE6" w:rsidP="00AC4DE6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F20C61" w:rsidRPr="00132E90" w14:paraId="297694E0" w14:textId="77777777" w:rsidTr="00F20C61">
        <w:trPr>
          <w:gridAfter w:val="1"/>
          <w:wAfter w:w="12" w:type="dxa"/>
          <w:trHeight w:val="320"/>
        </w:trPr>
        <w:tc>
          <w:tcPr>
            <w:tcW w:w="520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169500" w14:textId="43983120" w:rsidR="00F20C61" w:rsidRPr="00132E90" w:rsidRDefault="00F20C61" w:rsidP="00F20C61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Neutral Accuracy</w:t>
            </w:r>
          </w:p>
          <w:p w14:paraId="175EFF56" w14:textId="77777777" w:rsidR="00F20C61" w:rsidRPr="00132E90" w:rsidRDefault="00F20C61" w:rsidP="00F20C61">
            <w:pPr>
              <w:ind w:firstLine="0"/>
              <w:rPr>
                <w:rFonts w:eastAsia="Times New Roman"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Cs/>
                <w:color w:val="000000"/>
                <w:sz w:val="22"/>
              </w:rPr>
              <w:t xml:space="preserve">Normality </w:t>
            </w:r>
            <w:proofErr w:type="gramStart"/>
            <w:r w:rsidRPr="00132E90">
              <w:rPr>
                <w:rFonts w:eastAsia="Times New Roman"/>
                <w:bCs/>
                <w:color w:val="000000"/>
                <w:sz w:val="22"/>
              </w:rPr>
              <w:t>violated</w:t>
            </w:r>
            <w:proofErr w:type="gramEnd"/>
            <w:r w:rsidRPr="00132E90">
              <w:rPr>
                <w:rFonts w:eastAsia="Times New Roman"/>
                <w:bCs/>
                <w:color w:val="000000"/>
                <w:sz w:val="22"/>
              </w:rPr>
              <w:t xml:space="preserve"> </w:t>
            </w:r>
          </w:p>
          <w:p w14:paraId="7ED88967" w14:textId="32765405" w:rsidR="00F20C61" w:rsidRPr="00132E90" w:rsidRDefault="00F20C61" w:rsidP="00F20C61">
            <w:pPr>
              <w:ind w:firstLine="0"/>
              <w:rPr>
                <w:sz w:val="22"/>
                <w:szCs w:val="22"/>
              </w:rPr>
            </w:pPr>
            <w:r w:rsidRPr="00132E90">
              <w:rPr>
                <w:rFonts w:eastAsia="Times New Roman"/>
                <w:bCs/>
                <w:color w:val="000000"/>
                <w:sz w:val="14"/>
              </w:rPr>
              <w:t>(</w:t>
            </w:r>
            <w:proofErr w:type="gramStart"/>
            <w:r w:rsidRPr="00132E90">
              <w:rPr>
                <w:rFonts w:eastAsia="Times New Roman"/>
                <w:bCs/>
                <w:color w:val="000000"/>
                <w:sz w:val="14"/>
              </w:rPr>
              <w:t>results</w:t>
            </w:r>
            <w:proofErr w:type="gramEnd"/>
            <w:r w:rsidRPr="00132E90">
              <w:rPr>
                <w:rFonts w:eastAsia="Times New Roman"/>
                <w:bCs/>
                <w:color w:val="000000"/>
                <w:sz w:val="14"/>
              </w:rPr>
              <w:t xml:space="preserve"> before transformation are reported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1C36A4" w14:textId="77777777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692617" w14:textId="77777777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E72B81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0C7CC3F7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F20C61" w:rsidRPr="00132E90" w14:paraId="0F5B2FC0" w14:textId="77777777" w:rsidTr="00F20C61">
        <w:trPr>
          <w:gridAfter w:val="1"/>
          <w:wAfter w:w="12" w:type="dxa"/>
          <w:trHeight w:val="320"/>
        </w:trPr>
        <w:tc>
          <w:tcPr>
            <w:tcW w:w="2737" w:type="dxa"/>
            <w:gridSpan w:val="2"/>
            <w:shd w:val="clear" w:color="auto" w:fill="auto"/>
            <w:noWrap/>
            <w:vAlign w:val="bottom"/>
          </w:tcPr>
          <w:p w14:paraId="48D84903" w14:textId="00820C20" w:rsidR="00F20C61" w:rsidRPr="00132E90" w:rsidRDefault="00F20C61" w:rsidP="00F20C61">
            <w:pPr>
              <w:ind w:firstLine="0"/>
              <w:rPr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 xml:space="preserve">Overall Model 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2C75D574" w14:textId="77777777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F8A830E" w14:textId="77777777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FD2879A" w14:textId="77777777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AA8FEC8" w14:textId="370A07C9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.003**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1042FE59" w14:textId="4B0DF2A4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.041</w:t>
            </w:r>
          </w:p>
        </w:tc>
        <w:tc>
          <w:tcPr>
            <w:tcW w:w="605" w:type="dxa"/>
            <w:vAlign w:val="center"/>
          </w:tcPr>
          <w:p w14:paraId="75245EF1" w14:textId="4D99CBEF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469</w:t>
            </w:r>
          </w:p>
        </w:tc>
      </w:tr>
      <w:tr w:rsidR="00F20C61" w:rsidRPr="00132E90" w14:paraId="3B01C9AA" w14:textId="77777777" w:rsidTr="00AE4028">
        <w:trPr>
          <w:gridAfter w:val="1"/>
          <w:wAfter w:w="12" w:type="dxa"/>
          <w:trHeight w:val="320"/>
        </w:trPr>
        <w:tc>
          <w:tcPr>
            <w:tcW w:w="1604" w:type="dxa"/>
            <w:shd w:val="clear" w:color="auto" w:fill="auto"/>
            <w:noWrap/>
            <w:vAlign w:val="bottom"/>
          </w:tcPr>
          <w:p w14:paraId="2AB89EDA" w14:textId="20317C9F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33" w:type="dxa"/>
            <w:shd w:val="clear" w:color="auto" w:fill="auto"/>
            <w:noWrap/>
          </w:tcPr>
          <w:p w14:paraId="07B2DD40" w14:textId="224BBE86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-</w:t>
            </w:r>
            <w:r w:rsidR="00316A56" w:rsidRPr="00132E90">
              <w:rPr>
                <w:color w:val="010205"/>
                <w:sz w:val="22"/>
                <w:szCs w:val="22"/>
              </w:rPr>
              <w:t>.</w:t>
            </w:r>
            <w:r w:rsidRPr="00132E90">
              <w:rPr>
                <w:color w:val="010205"/>
                <w:sz w:val="22"/>
                <w:szCs w:val="22"/>
              </w:rPr>
              <w:t>482</w:t>
            </w:r>
          </w:p>
        </w:tc>
        <w:tc>
          <w:tcPr>
            <w:tcW w:w="1163" w:type="dxa"/>
            <w:shd w:val="clear" w:color="auto" w:fill="auto"/>
            <w:noWrap/>
          </w:tcPr>
          <w:p w14:paraId="73DEA1BC" w14:textId="70553016" w:rsidR="00F20C61" w:rsidRPr="00132E90" w:rsidRDefault="00316A56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.</w:t>
            </w:r>
            <w:r w:rsidR="00F20C61" w:rsidRPr="00132E90">
              <w:rPr>
                <w:color w:val="010205"/>
                <w:sz w:val="22"/>
                <w:szCs w:val="22"/>
              </w:rPr>
              <w:t>133</w:t>
            </w:r>
          </w:p>
        </w:tc>
        <w:tc>
          <w:tcPr>
            <w:tcW w:w="1300" w:type="dxa"/>
            <w:shd w:val="clear" w:color="auto" w:fill="auto"/>
            <w:noWrap/>
          </w:tcPr>
          <w:p w14:paraId="3EEFA00F" w14:textId="406A150E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-</w:t>
            </w:r>
            <w:r w:rsidR="00316A56" w:rsidRPr="00132E90">
              <w:rPr>
                <w:color w:val="010205"/>
                <w:sz w:val="22"/>
                <w:szCs w:val="22"/>
              </w:rPr>
              <w:t>.</w:t>
            </w:r>
            <w:r w:rsidRPr="00132E90">
              <w:rPr>
                <w:color w:val="010205"/>
                <w:sz w:val="22"/>
                <w:szCs w:val="22"/>
              </w:rPr>
              <w:t>174</w:t>
            </w:r>
          </w:p>
        </w:tc>
        <w:tc>
          <w:tcPr>
            <w:tcW w:w="1300" w:type="dxa"/>
            <w:shd w:val="clear" w:color="auto" w:fill="auto"/>
            <w:noWrap/>
          </w:tcPr>
          <w:p w14:paraId="09DC358C" w14:textId="12939F37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-3.61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FFEE405" w14:textId="0C000D9B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507E7B71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1F527FE9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F20C61" w:rsidRPr="00132E90" w14:paraId="2CD5B930" w14:textId="77777777" w:rsidTr="00AE4028">
        <w:trPr>
          <w:gridAfter w:val="1"/>
          <w:wAfter w:w="12" w:type="dxa"/>
          <w:trHeight w:val="320"/>
        </w:trPr>
        <w:tc>
          <w:tcPr>
            <w:tcW w:w="1604" w:type="dxa"/>
            <w:shd w:val="clear" w:color="auto" w:fill="auto"/>
            <w:noWrap/>
            <w:vAlign w:val="bottom"/>
          </w:tcPr>
          <w:p w14:paraId="11BAEE62" w14:textId="775460EC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33" w:type="dxa"/>
            <w:shd w:val="clear" w:color="auto" w:fill="auto"/>
            <w:noWrap/>
          </w:tcPr>
          <w:p w14:paraId="4B57D328" w14:textId="36F6E10A" w:rsidR="00F20C61" w:rsidRPr="00132E90" w:rsidRDefault="00316A56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.</w:t>
            </w:r>
            <w:r w:rsidR="00F20C61" w:rsidRPr="00132E90">
              <w:rPr>
                <w:color w:val="010205"/>
                <w:sz w:val="22"/>
                <w:szCs w:val="22"/>
              </w:rPr>
              <w:t>206</w:t>
            </w:r>
          </w:p>
        </w:tc>
        <w:tc>
          <w:tcPr>
            <w:tcW w:w="1163" w:type="dxa"/>
            <w:shd w:val="clear" w:color="auto" w:fill="auto"/>
            <w:noWrap/>
          </w:tcPr>
          <w:p w14:paraId="034C9029" w14:textId="58CFF089" w:rsidR="00F20C61" w:rsidRPr="00132E90" w:rsidRDefault="00316A56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.</w:t>
            </w:r>
            <w:r w:rsidR="00F20C61" w:rsidRPr="00132E90">
              <w:rPr>
                <w:color w:val="010205"/>
                <w:sz w:val="22"/>
                <w:szCs w:val="22"/>
              </w:rPr>
              <w:t>128</w:t>
            </w:r>
          </w:p>
        </w:tc>
        <w:tc>
          <w:tcPr>
            <w:tcW w:w="1300" w:type="dxa"/>
            <w:shd w:val="clear" w:color="auto" w:fill="auto"/>
            <w:noWrap/>
          </w:tcPr>
          <w:p w14:paraId="2B431437" w14:textId="3DEC5381" w:rsidR="00F20C61" w:rsidRPr="00132E90" w:rsidRDefault="00316A56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.</w:t>
            </w:r>
            <w:r w:rsidR="00F20C61" w:rsidRPr="00132E90">
              <w:rPr>
                <w:color w:val="010205"/>
                <w:sz w:val="22"/>
                <w:szCs w:val="22"/>
              </w:rPr>
              <w:t>075</w:t>
            </w:r>
          </w:p>
        </w:tc>
        <w:tc>
          <w:tcPr>
            <w:tcW w:w="1300" w:type="dxa"/>
            <w:shd w:val="clear" w:color="auto" w:fill="auto"/>
            <w:noWrap/>
          </w:tcPr>
          <w:p w14:paraId="476B58F9" w14:textId="475D8B46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1.609</w:t>
            </w:r>
          </w:p>
        </w:tc>
        <w:tc>
          <w:tcPr>
            <w:tcW w:w="1300" w:type="dxa"/>
            <w:shd w:val="clear" w:color="auto" w:fill="auto"/>
            <w:noWrap/>
          </w:tcPr>
          <w:p w14:paraId="7C4134E0" w14:textId="3F0B2863" w:rsidR="00F20C61" w:rsidRPr="00132E90" w:rsidRDefault="00316A56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.</w:t>
            </w:r>
            <w:r w:rsidR="00F20C61" w:rsidRPr="00132E90">
              <w:rPr>
                <w:color w:val="010205"/>
                <w:sz w:val="22"/>
                <w:szCs w:val="22"/>
              </w:rPr>
              <w:t>108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6C966F35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62352B94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F20C61" w:rsidRPr="00132E90" w14:paraId="6EE3DB84" w14:textId="77777777" w:rsidTr="00F20C61">
        <w:trPr>
          <w:gridAfter w:val="1"/>
          <w:wAfter w:w="12" w:type="dxa"/>
          <w:trHeight w:val="320"/>
        </w:trPr>
        <w:tc>
          <w:tcPr>
            <w:tcW w:w="1604" w:type="dxa"/>
            <w:shd w:val="clear" w:color="auto" w:fill="auto"/>
            <w:noWrap/>
            <w:vAlign w:val="bottom"/>
          </w:tcPr>
          <w:p w14:paraId="4BEE7858" w14:textId="21AF3431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33" w:type="dxa"/>
            <w:shd w:val="clear" w:color="auto" w:fill="auto"/>
            <w:noWrap/>
          </w:tcPr>
          <w:p w14:paraId="168BAE19" w14:textId="21B2EBB6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-</w:t>
            </w:r>
            <w:r w:rsidR="00316A56" w:rsidRPr="00132E90">
              <w:rPr>
                <w:color w:val="010205"/>
                <w:sz w:val="22"/>
                <w:szCs w:val="22"/>
              </w:rPr>
              <w:t>.</w:t>
            </w:r>
            <w:r w:rsidRPr="00132E90">
              <w:rPr>
                <w:color w:val="010205"/>
                <w:sz w:val="22"/>
                <w:szCs w:val="22"/>
              </w:rPr>
              <w:t>030</w:t>
            </w:r>
          </w:p>
        </w:tc>
        <w:tc>
          <w:tcPr>
            <w:tcW w:w="1163" w:type="dxa"/>
            <w:shd w:val="clear" w:color="auto" w:fill="auto"/>
            <w:noWrap/>
          </w:tcPr>
          <w:p w14:paraId="07A2BEAA" w14:textId="4DD44022" w:rsidR="00F20C61" w:rsidRPr="00132E90" w:rsidRDefault="00316A56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.</w:t>
            </w:r>
            <w:r w:rsidR="00F20C61" w:rsidRPr="00132E90">
              <w:rPr>
                <w:color w:val="010205"/>
                <w:sz w:val="22"/>
                <w:szCs w:val="22"/>
              </w:rPr>
              <w:t>154</w:t>
            </w:r>
          </w:p>
        </w:tc>
        <w:tc>
          <w:tcPr>
            <w:tcW w:w="1300" w:type="dxa"/>
            <w:shd w:val="clear" w:color="auto" w:fill="auto"/>
            <w:noWrap/>
          </w:tcPr>
          <w:p w14:paraId="09794179" w14:textId="2C3CD303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-</w:t>
            </w:r>
            <w:r w:rsidR="00316A56" w:rsidRPr="00132E90">
              <w:rPr>
                <w:color w:val="010205"/>
                <w:sz w:val="22"/>
                <w:szCs w:val="22"/>
              </w:rPr>
              <w:t>.</w:t>
            </w:r>
            <w:r w:rsidRPr="00132E90">
              <w:rPr>
                <w:color w:val="010205"/>
                <w:sz w:val="22"/>
                <w:szCs w:val="22"/>
              </w:rPr>
              <w:t>011</w:t>
            </w:r>
          </w:p>
        </w:tc>
        <w:tc>
          <w:tcPr>
            <w:tcW w:w="1300" w:type="dxa"/>
            <w:shd w:val="clear" w:color="auto" w:fill="auto"/>
            <w:noWrap/>
          </w:tcPr>
          <w:p w14:paraId="0BD17DE6" w14:textId="78FB2173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-</w:t>
            </w:r>
            <w:r w:rsidR="00316A56" w:rsidRPr="00132E90">
              <w:rPr>
                <w:color w:val="010205"/>
                <w:sz w:val="22"/>
                <w:szCs w:val="22"/>
              </w:rPr>
              <w:t>.</w:t>
            </w:r>
            <w:r w:rsidRPr="00132E90">
              <w:rPr>
                <w:color w:val="010205"/>
                <w:sz w:val="22"/>
                <w:szCs w:val="22"/>
              </w:rPr>
              <w:t>198</w:t>
            </w:r>
          </w:p>
        </w:tc>
        <w:tc>
          <w:tcPr>
            <w:tcW w:w="1300" w:type="dxa"/>
            <w:shd w:val="clear" w:color="auto" w:fill="auto"/>
            <w:noWrap/>
          </w:tcPr>
          <w:p w14:paraId="7ED7AA35" w14:textId="73210208" w:rsidR="00F20C61" w:rsidRPr="00132E90" w:rsidRDefault="00316A56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.</w:t>
            </w:r>
            <w:r w:rsidR="00F20C61" w:rsidRPr="00132E90">
              <w:rPr>
                <w:color w:val="010205"/>
                <w:sz w:val="22"/>
                <w:szCs w:val="22"/>
              </w:rPr>
              <w:t>843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32A9A24C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30C41EF1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F20C61" w:rsidRPr="00132E90" w14:paraId="4F639368" w14:textId="77777777" w:rsidTr="00F20C61">
        <w:trPr>
          <w:gridAfter w:val="1"/>
          <w:wAfter w:w="12" w:type="dxa"/>
          <w:trHeight w:val="320"/>
        </w:trPr>
        <w:tc>
          <w:tcPr>
            <w:tcW w:w="1604" w:type="dxa"/>
            <w:shd w:val="clear" w:color="auto" w:fill="auto"/>
            <w:noWrap/>
            <w:vAlign w:val="bottom"/>
          </w:tcPr>
          <w:p w14:paraId="3BB9839E" w14:textId="24558ECC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33" w:type="dxa"/>
            <w:shd w:val="clear" w:color="auto" w:fill="auto"/>
            <w:noWrap/>
          </w:tcPr>
          <w:p w14:paraId="56FB195E" w14:textId="4B0DCA0E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-</w:t>
            </w:r>
            <w:r w:rsidR="00316A56" w:rsidRPr="00132E90">
              <w:rPr>
                <w:color w:val="010205"/>
                <w:sz w:val="22"/>
                <w:szCs w:val="22"/>
              </w:rPr>
              <w:t>.</w:t>
            </w:r>
            <w:r w:rsidRPr="00132E90">
              <w:rPr>
                <w:color w:val="010205"/>
                <w:sz w:val="22"/>
                <w:szCs w:val="22"/>
              </w:rPr>
              <w:t>192</w:t>
            </w:r>
          </w:p>
        </w:tc>
        <w:tc>
          <w:tcPr>
            <w:tcW w:w="1163" w:type="dxa"/>
            <w:shd w:val="clear" w:color="auto" w:fill="auto"/>
            <w:noWrap/>
          </w:tcPr>
          <w:p w14:paraId="7A09043C" w14:textId="7AA7EC72" w:rsidR="00F20C61" w:rsidRPr="00132E90" w:rsidRDefault="00316A56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.</w:t>
            </w:r>
            <w:r w:rsidR="00F20C61" w:rsidRPr="00132E90">
              <w:rPr>
                <w:color w:val="010205"/>
                <w:sz w:val="22"/>
                <w:szCs w:val="22"/>
              </w:rPr>
              <w:t>197</w:t>
            </w:r>
          </w:p>
        </w:tc>
        <w:tc>
          <w:tcPr>
            <w:tcW w:w="1300" w:type="dxa"/>
            <w:shd w:val="clear" w:color="auto" w:fill="auto"/>
            <w:noWrap/>
          </w:tcPr>
          <w:p w14:paraId="46F470E0" w14:textId="46D7310F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-</w:t>
            </w:r>
            <w:r w:rsidR="00316A56" w:rsidRPr="00132E90">
              <w:rPr>
                <w:color w:val="010205"/>
                <w:sz w:val="22"/>
                <w:szCs w:val="22"/>
              </w:rPr>
              <w:t>.</w:t>
            </w:r>
            <w:r w:rsidRPr="00132E90">
              <w:rPr>
                <w:color w:val="010205"/>
                <w:sz w:val="22"/>
                <w:szCs w:val="22"/>
              </w:rPr>
              <w:t>070</w:t>
            </w:r>
          </w:p>
        </w:tc>
        <w:tc>
          <w:tcPr>
            <w:tcW w:w="1300" w:type="dxa"/>
            <w:shd w:val="clear" w:color="auto" w:fill="auto"/>
            <w:noWrap/>
          </w:tcPr>
          <w:p w14:paraId="2A9B1D9D" w14:textId="3BDF45DF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-</w:t>
            </w:r>
            <w:r w:rsidR="00316A56" w:rsidRPr="00132E90">
              <w:rPr>
                <w:color w:val="010205"/>
                <w:sz w:val="22"/>
                <w:szCs w:val="22"/>
              </w:rPr>
              <w:t>.</w:t>
            </w:r>
            <w:r w:rsidRPr="00132E90">
              <w:rPr>
                <w:color w:val="010205"/>
                <w:sz w:val="22"/>
                <w:szCs w:val="22"/>
              </w:rPr>
              <w:t>975</w:t>
            </w:r>
          </w:p>
        </w:tc>
        <w:tc>
          <w:tcPr>
            <w:tcW w:w="1300" w:type="dxa"/>
            <w:shd w:val="clear" w:color="auto" w:fill="auto"/>
            <w:noWrap/>
          </w:tcPr>
          <w:p w14:paraId="1BCBDA84" w14:textId="2D12F534" w:rsidR="00F20C61" w:rsidRPr="00132E90" w:rsidRDefault="00316A56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.</w:t>
            </w:r>
            <w:r w:rsidR="00F20C61" w:rsidRPr="00132E90">
              <w:rPr>
                <w:color w:val="010205"/>
                <w:sz w:val="22"/>
                <w:szCs w:val="22"/>
              </w:rPr>
              <w:t>330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768AC28E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4456C22A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F20C61" w:rsidRPr="00132E90" w14:paraId="385D7E6F" w14:textId="77777777" w:rsidTr="00F20C61">
        <w:trPr>
          <w:gridAfter w:val="1"/>
          <w:wAfter w:w="12" w:type="dxa"/>
          <w:trHeight w:val="320"/>
        </w:trPr>
        <w:tc>
          <w:tcPr>
            <w:tcW w:w="1604" w:type="dxa"/>
            <w:shd w:val="clear" w:color="auto" w:fill="auto"/>
            <w:noWrap/>
            <w:vAlign w:val="bottom"/>
          </w:tcPr>
          <w:p w14:paraId="6CA34FE9" w14:textId="184DC031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33" w:type="dxa"/>
            <w:shd w:val="clear" w:color="auto" w:fill="auto"/>
            <w:noWrap/>
          </w:tcPr>
          <w:p w14:paraId="503D9A2D" w14:textId="2E931651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-</w:t>
            </w:r>
            <w:r w:rsidR="00316A56" w:rsidRPr="00132E90">
              <w:rPr>
                <w:color w:val="010205"/>
                <w:sz w:val="22"/>
                <w:szCs w:val="22"/>
              </w:rPr>
              <w:t>.</w:t>
            </w:r>
            <w:r w:rsidRPr="00132E90">
              <w:rPr>
                <w:color w:val="010205"/>
                <w:sz w:val="22"/>
                <w:szCs w:val="22"/>
              </w:rPr>
              <w:t>035</w:t>
            </w:r>
          </w:p>
        </w:tc>
        <w:tc>
          <w:tcPr>
            <w:tcW w:w="1163" w:type="dxa"/>
            <w:shd w:val="clear" w:color="auto" w:fill="auto"/>
            <w:noWrap/>
          </w:tcPr>
          <w:p w14:paraId="665085FD" w14:textId="37DB5AC3" w:rsidR="00F20C61" w:rsidRPr="00132E90" w:rsidRDefault="00316A56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.</w:t>
            </w:r>
            <w:r w:rsidR="00F20C61" w:rsidRPr="00132E90">
              <w:rPr>
                <w:color w:val="010205"/>
                <w:sz w:val="22"/>
                <w:szCs w:val="22"/>
              </w:rPr>
              <w:t>156</w:t>
            </w:r>
          </w:p>
        </w:tc>
        <w:tc>
          <w:tcPr>
            <w:tcW w:w="1300" w:type="dxa"/>
            <w:shd w:val="clear" w:color="auto" w:fill="auto"/>
            <w:noWrap/>
          </w:tcPr>
          <w:p w14:paraId="3A312C5A" w14:textId="271E030B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-</w:t>
            </w:r>
            <w:r w:rsidR="00316A56" w:rsidRPr="00132E90">
              <w:rPr>
                <w:color w:val="010205"/>
                <w:sz w:val="22"/>
                <w:szCs w:val="22"/>
              </w:rPr>
              <w:t>.</w:t>
            </w:r>
            <w:r w:rsidRPr="00132E90">
              <w:rPr>
                <w:color w:val="010205"/>
                <w:sz w:val="22"/>
                <w:szCs w:val="22"/>
              </w:rPr>
              <w:t>013</w:t>
            </w:r>
          </w:p>
        </w:tc>
        <w:tc>
          <w:tcPr>
            <w:tcW w:w="1300" w:type="dxa"/>
            <w:shd w:val="clear" w:color="auto" w:fill="auto"/>
            <w:noWrap/>
          </w:tcPr>
          <w:p w14:paraId="0B7F52B0" w14:textId="321DE0E6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-</w:t>
            </w:r>
            <w:r w:rsidR="00316A56" w:rsidRPr="00132E90">
              <w:rPr>
                <w:color w:val="010205"/>
                <w:sz w:val="22"/>
                <w:szCs w:val="22"/>
              </w:rPr>
              <w:t>.</w:t>
            </w:r>
            <w:r w:rsidRPr="00132E90">
              <w:rPr>
                <w:color w:val="010205"/>
                <w:sz w:val="22"/>
                <w:szCs w:val="22"/>
              </w:rPr>
              <w:t>226</w:t>
            </w:r>
          </w:p>
        </w:tc>
        <w:tc>
          <w:tcPr>
            <w:tcW w:w="1300" w:type="dxa"/>
            <w:shd w:val="clear" w:color="auto" w:fill="auto"/>
            <w:noWrap/>
          </w:tcPr>
          <w:p w14:paraId="2E93E32F" w14:textId="069D9E98" w:rsidR="00F20C61" w:rsidRPr="00132E90" w:rsidRDefault="00316A56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.</w:t>
            </w:r>
            <w:r w:rsidR="00F20C61" w:rsidRPr="00132E90">
              <w:rPr>
                <w:color w:val="010205"/>
                <w:sz w:val="22"/>
                <w:szCs w:val="22"/>
              </w:rPr>
              <w:t>821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7A7F5338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05" w:type="dxa"/>
            <w:vAlign w:val="center"/>
          </w:tcPr>
          <w:p w14:paraId="01A880B0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F20C61" w:rsidRPr="00132E90" w14:paraId="294E98E8" w14:textId="77777777" w:rsidTr="00F20C61">
        <w:trPr>
          <w:gridAfter w:val="1"/>
          <w:wAfter w:w="12" w:type="dxa"/>
          <w:trHeight w:val="320"/>
        </w:trPr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8473DC" w14:textId="588E2887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5DB681" w14:textId="2E14CCC0" w:rsidR="00F20C61" w:rsidRPr="00132E90" w:rsidRDefault="00316A56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.</w:t>
            </w:r>
            <w:r w:rsidR="00F20C61" w:rsidRPr="00132E90">
              <w:rPr>
                <w:color w:val="010205"/>
                <w:sz w:val="22"/>
                <w:szCs w:val="22"/>
              </w:rPr>
              <w:t>280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2F6F2C" w14:textId="603A4AA7" w:rsidR="00F20C61" w:rsidRPr="00132E90" w:rsidRDefault="00316A56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.</w:t>
            </w:r>
            <w:r w:rsidR="00F20C61" w:rsidRPr="00132E90">
              <w:rPr>
                <w:color w:val="010205"/>
                <w:sz w:val="22"/>
                <w:szCs w:val="22"/>
              </w:rPr>
              <w:t>20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C8AB92" w14:textId="64633D11" w:rsidR="00F20C61" w:rsidRPr="00132E90" w:rsidRDefault="00316A56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.</w:t>
            </w:r>
            <w:r w:rsidR="00F20C61" w:rsidRPr="00132E90">
              <w:rPr>
                <w:color w:val="010205"/>
                <w:sz w:val="22"/>
                <w:szCs w:val="22"/>
              </w:rPr>
              <w:t>10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6AEFE9" w14:textId="4C42D311" w:rsidR="00F20C61" w:rsidRPr="00132E90" w:rsidRDefault="00F20C61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1.39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827863" w14:textId="567A678C" w:rsidR="00F20C61" w:rsidRPr="00132E90" w:rsidRDefault="00316A56" w:rsidP="00F20C61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color w:val="010205"/>
                <w:sz w:val="22"/>
                <w:szCs w:val="22"/>
              </w:rPr>
              <w:t>.</w:t>
            </w:r>
            <w:r w:rsidR="00F20C61" w:rsidRPr="00132E90">
              <w:rPr>
                <w:color w:val="010205"/>
                <w:sz w:val="22"/>
                <w:szCs w:val="22"/>
              </w:rPr>
              <w:t>162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515763" w14:textId="2DD72FB2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41926C39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F20C61" w:rsidRPr="00132E90" w14:paraId="0A34C886" w14:textId="77777777" w:rsidTr="002266F3">
        <w:trPr>
          <w:trHeight w:val="320"/>
        </w:trPr>
        <w:tc>
          <w:tcPr>
            <w:tcW w:w="85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8C62" w14:textId="77777777" w:rsidR="00F20C61" w:rsidRPr="00132E90" w:rsidRDefault="00F20C61" w:rsidP="00F20C61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Sad Accuracy</w:t>
            </w:r>
          </w:p>
          <w:p w14:paraId="1BF4212B" w14:textId="77777777" w:rsidR="00F20C61" w:rsidRPr="00132E90" w:rsidRDefault="00F20C61" w:rsidP="00F20C61">
            <w:pPr>
              <w:ind w:firstLine="0"/>
              <w:rPr>
                <w:rFonts w:eastAsia="Times New Roman"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Cs/>
                <w:color w:val="000000"/>
                <w:sz w:val="22"/>
              </w:rPr>
              <w:t xml:space="preserve">Normality </w:t>
            </w:r>
            <w:proofErr w:type="gramStart"/>
            <w:r w:rsidRPr="00132E90">
              <w:rPr>
                <w:rFonts w:eastAsia="Times New Roman"/>
                <w:bCs/>
                <w:color w:val="000000"/>
                <w:sz w:val="22"/>
              </w:rPr>
              <w:t>violated</w:t>
            </w:r>
            <w:proofErr w:type="gramEnd"/>
            <w:r w:rsidRPr="00132E90">
              <w:rPr>
                <w:rFonts w:eastAsia="Times New Roman"/>
                <w:bCs/>
                <w:color w:val="000000"/>
                <w:sz w:val="22"/>
              </w:rPr>
              <w:t xml:space="preserve"> </w:t>
            </w:r>
          </w:p>
          <w:p w14:paraId="65C755BB" w14:textId="7FA922EB" w:rsidR="00F20C61" w:rsidRPr="00132E90" w:rsidRDefault="00F20C61" w:rsidP="00F20C61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2E90">
              <w:rPr>
                <w:rFonts w:eastAsia="Times New Roman"/>
                <w:bCs/>
                <w:color w:val="000000"/>
                <w:sz w:val="14"/>
              </w:rPr>
              <w:t>(</w:t>
            </w:r>
            <w:proofErr w:type="gramStart"/>
            <w:r w:rsidRPr="00132E90">
              <w:rPr>
                <w:rFonts w:eastAsia="Times New Roman"/>
                <w:bCs/>
                <w:color w:val="000000"/>
                <w:sz w:val="14"/>
              </w:rPr>
              <w:t>results</w:t>
            </w:r>
            <w:proofErr w:type="gramEnd"/>
            <w:r w:rsidRPr="00132E90">
              <w:rPr>
                <w:rFonts w:eastAsia="Times New Roman"/>
                <w:bCs/>
                <w:color w:val="000000"/>
                <w:sz w:val="14"/>
              </w:rPr>
              <w:t xml:space="preserve"> before transformation are reported)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CCFD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</w:tr>
      <w:tr w:rsidR="00F20C61" w:rsidRPr="00132E90" w14:paraId="7F5736D8" w14:textId="77777777" w:rsidTr="002266F3">
        <w:trPr>
          <w:trHeight w:val="320"/>
        </w:trPr>
        <w:tc>
          <w:tcPr>
            <w:tcW w:w="2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8284" w14:textId="77777777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Overall Mode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C086" w14:textId="77777777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7B7E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6E10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14C2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321D" w14:textId="3CDDAE64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.04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61FF" w14:textId="253C5798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469</w:t>
            </w:r>
          </w:p>
        </w:tc>
      </w:tr>
      <w:tr w:rsidR="00F20C61" w:rsidRPr="00132E90" w14:paraId="7E3261BE" w14:textId="77777777" w:rsidTr="002266F3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FA0C" w14:textId="77777777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888AE" w14:textId="1CD55C40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5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71C0" w14:textId="0D13963B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893DD" w14:textId="47673249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5935" w14:textId="0DEBA45E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2.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40A83" w14:textId="2F7B8FD6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006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2FA2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5735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F20C61" w:rsidRPr="00132E90" w14:paraId="64F52B2D" w14:textId="77777777" w:rsidTr="002266F3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BFE4" w14:textId="77777777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A700F" w14:textId="064F9A42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6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9CE62" w14:textId="695416D0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64C2" w14:textId="3956DBD3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95A8B" w14:textId="64847FD5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3.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47E9" w14:textId="0623753C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.001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7F13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D60A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F20C61" w:rsidRPr="00132E90" w14:paraId="67C90411" w14:textId="77777777" w:rsidTr="002266F3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4C9E" w14:textId="77777777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191F" w14:textId="1D90C31A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1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E9E4B" w14:textId="7F5289C2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B6987" w14:textId="55B20418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C486B" w14:textId="163EC567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0BC2" w14:textId="6E82E373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4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F7FA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1E3D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F20C61" w:rsidRPr="00132E90" w14:paraId="7A6C69F2" w14:textId="77777777" w:rsidTr="002266F3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DEE66" w14:textId="77777777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F79F3" w14:textId="35C6BED6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3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63047" w14:textId="56DEFE62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6D4D5" w14:textId="6426C72D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FBC56" w14:textId="04731010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8D143" w14:textId="1963F47A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27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0BCA6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06D1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F20C61" w:rsidRPr="00132E90" w14:paraId="419FA2CA" w14:textId="77777777" w:rsidTr="002266F3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6A04" w14:textId="77777777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F418" w14:textId="597D568B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3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511FD" w14:textId="6B9A9637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E583" w14:textId="1C9F30F8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9AD2" w14:textId="769A4C6A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.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44807" w14:textId="34C23175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1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F0F0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EA1A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F20C61" w:rsidRPr="00132E90" w14:paraId="1753F7D5" w14:textId="77777777" w:rsidTr="002266F3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4F3D4" w14:textId="77777777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ADAB1" w14:textId="5260689D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16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4877F" w14:textId="501C0B2D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2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F131E" w14:textId="2972B7C6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0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D22AA" w14:textId="0CF2097A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5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7B983" w14:textId="2122FADC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57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4A3B2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8939E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F20C61" w:rsidRPr="00132E90" w14:paraId="369BC381" w14:textId="77777777" w:rsidTr="002266F3">
        <w:trPr>
          <w:trHeight w:val="320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5B48" w14:textId="77777777" w:rsidR="00F20C61" w:rsidRPr="00132E90" w:rsidRDefault="00F20C61" w:rsidP="00F20C61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Surprise Accuracy</w:t>
            </w:r>
          </w:p>
          <w:p w14:paraId="315595C6" w14:textId="68601F7C" w:rsidR="00F20C61" w:rsidRPr="00132E90" w:rsidRDefault="00F20C61" w:rsidP="00F20C61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2E90">
              <w:rPr>
                <w:rFonts w:eastAsia="Times New Roman"/>
                <w:bCs/>
                <w:color w:val="000000"/>
                <w:sz w:val="22"/>
              </w:rPr>
              <w:t>Logarithmic transforma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A4BF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08BA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20C61" w:rsidRPr="00132E90" w14:paraId="37B94D79" w14:textId="77777777" w:rsidTr="002266F3">
        <w:trPr>
          <w:trHeight w:val="320"/>
        </w:trPr>
        <w:tc>
          <w:tcPr>
            <w:tcW w:w="2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EFFA" w14:textId="77777777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Overall Mode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0192" w14:textId="77777777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F6E9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1D50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69A4" w14:textId="13E86185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.001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A1C7" w14:textId="12EFEDEF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.04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2A08" w14:textId="6203C030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469</w:t>
            </w:r>
          </w:p>
        </w:tc>
      </w:tr>
      <w:tr w:rsidR="00F20C61" w:rsidRPr="00132E90" w14:paraId="01379BDC" w14:textId="77777777" w:rsidTr="002266F3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E941" w14:textId="77777777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Ag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5BB3" w14:textId="226D7D94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A9E2" w14:textId="461FCA69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E245B" w14:textId="6D380DD5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5AE6B" w14:textId="07A6CB50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.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12646" w14:textId="7E280630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1862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2FFC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F20C61" w:rsidRPr="00132E90" w14:paraId="71FD8A96" w14:textId="77777777" w:rsidTr="002266F3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FB12" w14:textId="77777777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6CB90" w14:textId="78933516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0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3970" w14:textId="3E00BFE0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46DA1" w14:textId="1D866D79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EA190" w14:textId="6CF2E07F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3.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8F6B1" w14:textId="027F80A4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002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B4EC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ACA9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F20C61" w:rsidRPr="00132E90" w14:paraId="098835DD" w14:textId="77777777" w:rsidTr="002266F3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895D" w14:textId="77777777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8BC7" w14:textId="4860D097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0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26B6" w14:textId="3B69216D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0F0A6" w14:textId="2D68618A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D1D05" w14:textId="04380A70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F2774" w14:textId="79BB6CA0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7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506E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43C9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F20C61" w:rsidRPr="00132E90" w14:paraId="799DCA21" w14:textId="77777777" w:rsidTr="002266F3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70978" w14:textId="77777777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3248C" w14:textId="7BCD0328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0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DF48A" w14:textId="0C98DA27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B1844" w14:textId="1356F8AC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EC324" w14:textId="512C2089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.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11F22" w14:textId="1BAD4E97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0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43A23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21F0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F20C61" w:rsidRPr="00132E90" w14:paraId="052A9E76" w14:textId="77777777" w:rsidTr="002266F3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3AF1" w14:textId="77777777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F935" w14:textId="19C0DA7F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2EEE" w14:textId="6B48EC04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F6801" w14:textId="160B50AB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5DED4" w14:textId="00092521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25D81" w14:textId="737BAE45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8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0CAE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61EE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F20C61" w:rsidRPr="00132E90" w14:paraId="61950635" w14:textId="77777777" w:rsidTr="002266F3">
        <w:trPr>
          <w:gridAfter w:val="1"/>
          <w:wAfter w:w="12" w:type="dxa"/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DD4C8" w14:textId="77777777" w:rsidR="00F20C61" w:rsidRPr="00132E90" w:rsidRDefault="00F20C61" w:rsidP="00F20C61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8D42C" w14:textId="34727FD1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07BD1" w14:textId="7FCA80AA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AE6FB" w14:textId="03A8EF3D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7BEDCB" w14:textId="7540E7C8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.5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E70F2" w14:textId="1B6DC5DC" w:rsidR="00F20C61" w:rsidRPr="00132E90" w:rsidRDefault="00316A56" w:rsidP="00F20C61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20C61" w:rsidRPr="00132E90">
              <w:rPr>
                <w:sz w:val="22"/>
                <w:szCs w:val="22"/>
              </w:rPr>
              <w:t>12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FB27B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EE5DD" w14:textId="77777777" w:rsidR="00F20C61" w:rsidRPr="00132E90" w:rsidRDefault="00F20C61" w:rsidP="00F20C61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</w:tbl>
    <w:p w14:paraId="2D1BFE90" w14:textId="584BF018" w:rsidR="00F5620A" w:rsidRPr="00132E90" w:rsidRDefault="00F5620A" w:rsidP="00F5620A">
      <w:pPr>
        <w:ind w:firstLine="0"/>
        <w:rPr>
          <w:rFonts w:eastAsia="Times New Roman"/>
          <w:sz w:val="20"/>
          <w:szCs w:val="20"/>
        </w:rPr>
      </w:pPr>
      <w:r w:rsidRPr="00132E90">
        <w:rPr>
          <w:rFonts w:eastAsia="Times New Roman"/>
          <w:i/>
          <w:sz w:val="20"/>
          <w:szCs w:val="20"/>
        </w:rPr>
        <w:t>Note:</w:t>
      </w:r>
      <w:r w:rsidRPr="00132E90">
        <w:rPr>
          <w:rFonts w:eastAsia="Times New Roman"/>
          <w:sz w:val="20"/>
          <w:szCs w:val="20"/>
        </w:rPr>
        <w:t xml:space="preserve"> **p &lt;.001</w:t>
      </w:r>
      <w:r w:rsidR="0068213F" w:rsidRPr="00132E90">
        <w:rPr>
          <w:rFonts w:eastAsia="Times New Roman"/>
          <w:sz w:val="20"/>
          <w:szCs w:val="20"/>
        </w:rPr>
        <w:t>.</w:t>
      </w:r>
      <w:r w:rsidRPr="00132E90">
        <w:rPr>
          <w:rFonts w:eastAsia="Times New Roman"/>
          <w:sz w:val="20"/>
          <w:szCs w:val="20"/>
        </w:rPr>
        <w:t xml:space="preserve"> *&lt;.05</w:t>
      </w:r>
    </w:p>
    <w:p w14:paraId="7F349138" w14:textId="77777777" w:rsidR="00776ECE" w:rsidRPr="00132E90" w:rsidRDefault="00776ECE" w:rsidP="00F5620A">
      <w:pPr>
        <w:ind w:firstLine="0"/>
        <w:rPr>
          <w:rFonts w:eastAsia="Times New Roman"/>
          <w:sz w:val="20"/>
          <w:szCs w:val="20"/>
        </w:rPr>
      </w:pPr>
    </w:p>
    <w:tbl>
      <w:tblPr>
        <w:tblW w:w="9232" w:type="dxa"/>
        <w:tblLook w:val="04A0" w:firstRow="1" w:lastRow="0" w:firstColumn="1" w:lastColumn="0" w:noHBand="0" w:noVBand="1"/>
      </w:tblPr>
      <w:tblGrid>
        <w:gridCol w:w="1767"/>
        <w:gridCol w:w="1125"/>
        <w:gridCol w:w="1008"/>
        <w:gridCol w:w="1300"/>
        <w:gridCol w:w="1300"/>
        <w:gridCol w:w="1300"/>
        <w:gridCol w:w="770"/>
        <w:gridCol w:w="662"/>
      </w:tblGrid>
      <w:tr w:rsidR="00F5620A" w:rsidRPr="00132E90" w14:paraId="6865640B" w14:textId="77777777" w:rsidTr="005874C4">
        <w:trPr>
          <w:trHeight w:val="320"/>
        </w:trPr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1B5F4" w14:textId="77777777" w:rsidR="00F5620A" w:rsidRPr="00132E90" w:rsidRDefault="00F5620A" w:rsidP="002266F3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E0ABD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EB7DE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SE 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0BD3B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ß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84465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4A6DD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253C2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R</w:t>
            </w: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433D5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N</w:t>
            </w:r>
          </w:p>
        </w:tc>
      </w:tr>
      <w:tr w:rsidR="00F5620A" w:rsidRPr="00132E90" w14:paraId="5C33C118" w14:textId="77777777" w:rsidTr="005874C4">
        <w:trPr>
          <w:trHeight w:val="320"/>
        </w:trPr>
        <w:tc>
          <w:tcPr>
            <w:tcW w:w="85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E8E5" w14:textId="77777777" w:rsidR="00F5620A" w:rsidRPr="00132E90" w:rsidRDefault="00F5620A" w:rsidP="002266F3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Total Performance</w:t>
            </w:r>
          </w:p>
          <w:p w14:paraId="07E24614" w14:textId="6E2BECE8" w:rsidR="00F5620A" w:rsidRPr="00132E90" w:rsidRDefault="00F5620A" w:rsidP="002266F3">
            <w:pPr>
              <w:ind w:firstLine="0"/>
              <w:rPr>
                <w:rFonts w:eastAsia="Times New Roman"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Cs/>
                <w:color w:val="000000"/>
                <w:sz w:val="22"/>
              </w:rPr>
              <w:t xml:space="preserve">Normality </w:t>
            </w:r>
            <w:proofErr w:type="gramStart"/>
            <w:r w:rsidR="00776ECE" w:rsidRPr="00132E90">
              <w:rPr>
                <w:rFonts w:eastAsia="Times New Roman"/>
                <w:bCs/>
                <w:color w:val="000000"/>
                <w:sz w:val="22"/>
              </w:rPr>
              <w:t>violated</w:t>
            </w:r>
            <w:proofErr w:type="gramEnd"/>
            <w:r w:rsidRPr="00132E90">
              <w:rPr>
                <w:rFonts w:eastAsia="Times New Roman"/>
                <w:bCs/>
                <w:color w:val="000000"/>
                <w:sz w:val="22"/>
              </w:rPr>
              <w:t xml:space="preserve"> </w:t>
            </w:r>
          </w:p>
          <w:p w14:paraId="0EA7192D" w14:textId="77777777" w:rsidR="00F5620A" w:rsidRPr="00132E90" w:rsidRDefault="00F5620A" w:rsidP="002266F3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2E90">
              <w:rPr>
                <w:rFonts w:eastAsia="Times New Roman"/>
                <w:bCs/>
                <w:color w:val="000000"/>
                <w:sz w:val="14"/>
              </w:rPr>
              <w:t>(</w:t>
            </w:r>
            <w:proofErr w:type="gramStart"/>
            <w:r w:rsidRPr="00132E90">
              <w:rPr>
                <w:rFonts w:eastAsia="Times New Roman"/>
                <w:bCs/>
                <w:color w:val="000000"/>
                <w:sz w:val="14"/>
              </w:rPr>
              <w:t>results</w:t>
            </w:r>
            <w:proofErr w:type="gramEnd"/>
            <w:r w:rsidRPr="00132E90">
              <w:rPr>
                <w:rFonts w:eastAsia="Times New Roman"/>
                <w:bCs/>
                <w:color w:val="000000"/>
                <w:sz w:val="14"/>
              </w:rPr>
              <w:t xml:space="preserve"> before transformation are reported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97C2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</w:tr>
      <w:tr w:rsidR="00F5620A" w:rsidRPr="00132E90" w14:paraId="5572CC84" w14:textId="77777777" w:rsidTr="005874C4">
        <w:trPr>
          <w:trHeight w:val="320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AAD5" w14:textId="77777777" w:rsidR="00F5620A" w:rsidRPr="00132E90" w:rsidRDefault="00F5620A" w:rsidP="002266F3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 xml:space="preserve">Overall Model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838B" w14:textId="77777777" w:rsidR="00F5620A" w:rsidRPr="00132E90" w:rsidRDefault="00F5620A" w:rsidP="002266F3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675B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CB46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25A1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 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6C3A" w14:textId="00AA5FEB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="00307AD5" w:rsidRPr="00132E90">
              <w:rPr>
                <w:rFonts w:eastAsia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C5A3" w14:textId="31F380B8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46</w:t>
            </w:r>
            <w:r w:rsidR="0073602D" w:rsidRPr="00132E90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307AD5" w:rsidRPr="00132E90" w14:paraId="004849E0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B6AD" w14:textId="77777777" w:rsidR="00307AD5" w:rsidRPr="00132E90" w:rsidRDefault="00307AD5" w:rsidP="00307AD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8D2B4" w14:textId="53CC7A2A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4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824A5" w14:textId="11573DCA" w:rsidR="00307AD5" w:rsidRPr="00132E90" w:rsidRDefault="00316A56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07AD5" w:rsidRPr="00132E90">
              <w:rPr>
                <w:sz w:val="22"/>
                <w:szCs w:val="22"/>
              </w:rPr>
              <w:t>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2C54D" w14:textId="655AECFC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80273" w14:textId="2D62A6F7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5.7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C9C6" w14:textId="77777777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 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7C28" w14:textId="77777777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F275" w14:textId="77777777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07AD5" w:rsidRPr="00132E90" w14:paraId="1E044C5A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C1E8" w14:textId="77777777" w:rsidR="00307AD5" w:rsidRPr="00132E90" w:rsidRDefault="00307AD5" w:rsidP="00307AD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CF93" w14:textId="4C8DCD0B" w:rsidR="00307AD5" w:rsidRPr="00132E90" w:rsidRDefault="00316A56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07AD5" w:rsidRPr="00132E90">
              <w:rPr>
                <w:sz w:val="22"/>
                <w:szCs w:val="22"/>
              </w:rPr>
              <w:t>3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D3103" w14:textId="57A05CE4" w:rsidR="00307AD5" w:rsidRPr="00132E90" w:rsidRDefault="00316A56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07AD5" w:rsidRPr="00132E90">
              <w:rPr>
                <w:sz w:val="22"/>
                <w:szCs w:val="22"/>
              </w:rPr>
              <w:t>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E2E8A" w14:textId="4E55F760" w:rsidR="00307AD5" w:rsidRPr="00132E90" w:rsidRDefault="00316A56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07AD5" w:rsidRPr="00132E90">
              <w:rPr>
                <w:sz w:val="22"/>
                <w:szCs w:val="22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C0DB8" w14:textId="0550021F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4.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1E6A" w14:textId="77777777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 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A8CB" w14:textId="77777777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36E1" w14:textId="77777777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07AD5" w:rsidRPr="00132E90" w14:paraId="62D50C4C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E0DA" w14:textId="77777777" w:rsidR="00307AD5" w:rsidRPr="00132E90" w:rsidRDefault="00307AD5" w:rsidP="00307AD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BE1F6" w14:textId="3F64C973" w:rsidR="00307AD5" w:rsidRPr="00132E90" w:rsidRDefault="00316A56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07AD5" w:rsidRPr="00132E90">
              <w:rPr>
                <w:sz w:val="22"/>
                <w:szCs w:val="22"/>
              </w:rPr>
              <w:t>1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8813F" w14:textId="0EF990A1" w:rsidR="00307AD5" w:rsidRPr="00132E90" w:rsidRDefault="00316A56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07AD5" w:rsidRPr="00132E90">
              <w:rPr>
                <w:sz w:val="22"/>
                <w:szCs w:val="22"/>
              </w:rPr>
              <w:t>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3106C" w14:textId="614BBF36" w:rsidR="00307AD5" w:rsidRPr="00132E90" w:rsidRDefault="00316A56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07AD5" w:rsidRPr="00132E90">
              <w:rPr>
                <w:sz w:val="22"/>
                <w:szCs w:val="22"/>
              </w:rPr>
              <w:t>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9E476" w14:textId="7EFD9A51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.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6BEB" w14:textId="5F29DC1B" w:rsidR="00307AD5" w:rsidRPr="00132E90" w:rsidRDefault="00316A56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07AD5" w:rsidRPr="00132E90">
              <w:rPr>
                <w:sz w:val="22"/>
                <w:szCs w:val="22"/>
              </w:rPr>
              <w:t>1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E32D" w14:textId="77777777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EFCB" w14:textId="77777777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07AD5" w:rsidRPr="00132E90" w14:paraId="698B1F30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59960" w14:textId="77777777" w:rsidR="00307AD5" w:rsidRPr="00132E90" w:rsidRDefault="00307AD5" w:rsidP="00307AD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9C294" w14:textId="371D4D21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1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A8546" w14:textId="70913FD2" w:rsidR="00307AD5" w:rsidRPr="00132E90" w:rsidRDefault="00316A56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07AD5" w:rsidRPr="00132E90">
              <w:rPr>
                <w:sz w:val="22"/>
                <w:szCs w:val="22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7C2A5" w14:textId="3276C497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3034A" w14:textId="34CD7677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2156E" w14:textId="4476DBB5" w:rsidR="00307AD5" w:rsidRPr="00132E90" w:rsidRDefault="00316A56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07AD5" w:rsidRPr="00132E90">
              <w:rPr>
                <w:sz w:val="22"/>
                <w:szCs w:val="22"/>
              </w:rPr>
              <w:t>2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D1E36" w14:textId="77777777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E433" w14:textId="77777777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07AD5" w:rsidRPr="00132E90" w14:paraId="5F90ECD8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6A27" w14:textId="77777777" w:rsidR="00307AD5" w:rsidRPr="00132E90" w:rsidRDefault="00307AD5" w:rsidP="00307AD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26D2" w14:textId="4E43D985" w:rsidR="00307AD5" w:rsidRPr="00132E90" w:rsidRDefault="00316A56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07AD5" w:rsidRPr="00132E90">
              <w:rPr>
                <w:sz w:val="22"/>
                <w:szCs w:val="22"/>
              </w:rPr>
              <w:t>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71929" w14:textId="445F8220" w:rsidR="00307AD5" w:rsidRPr="00132E90" w:rsidRDefault="00316A56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07AD5" w:rsidRPr="00132E90">
              <w:rPr>
                <w:sz w:val="22"/>
                <w:szCs w:val="22"/>
              </w:rPr>
              <w:t>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0FB0" w14:textId="4149EF64" w:rsidR="00307AD5" w:rsidRPr="00132E90" w:rsidRDefault="00316A56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07AD5" w:rsidRPr="00132E90">
              <w:rPr>
                <w:sz w:val="22"/>
                <w:szCs w:val="22"/>
              </w:rPr>
              <w:t>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FABF5" w14:textId="3F42CA7E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8162" w14:textId="5AEECDFE" w:rsidR="00307AD5" w:rsidRPr="00132E90" w:rsidRDefault="00316A56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07AD5" w:rsidRPr="00132E90">
              <w:rPr>
                <w:sz w:val="22"/>
                <w:szCs w:val="22"/>
              </w:rPr>
              <w:t>99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9353" w14:textId="77777777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A167" w14:textId="77777777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07AD5" w:rsidRPr="00132E90" w14:paraId="09C27757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B0132" w14:textId="77777777" w:rsidR="00307AD5" w:rsidRPr="00132E90" w:rsidRDefault="00307AD5" w:rsidP="00307AD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9B620" w14:textId="3240C2CB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5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CD718" w14:textId="63BC423F" w:rsidR="00307AD5" w:rsidRPr="00132E90" w:rsidRDefault="00316A56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07AD5" w:rsidRPr="00132E90">
              <w:rPr>
                <w:sz w:val="22"/>
                <w:szCs w:val="22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49C05" w14:textId="4D34494F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23FA9" w14:textId="4AEF8F08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4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11A0C" w14:textId="6796A0FD" w:rsidR="00307AD5" w:rsidRPr="00132E90" w:rsidRDefault="00316A56" w:rsidP="00307AD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07AD5" w:rsidRPr="00132E90">
              <w:rPr>
                <w:sz w:val="22"/>
                <w:szCs w:val="22"/>
              </w:rPr>
              <w:t>64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12E88" w14:textId="77777777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2C7A9" w14:textId="77777777" w:rsidR="00307AD5" w:rsidRPr="00132E90" w:rsidRDefault="00307AD5" w:rsidP="00307AD5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051F30" w:rsidRPr="00132E90" w14:paraId="46AE31AD" w14:textId="77777777" w:rsidTr="005874C4">
        <w:trPr>
          <w:trHeight w:val="320"/>
        </w:trPr>
        <w:tc>
          <w:tcPr>
            <w:tcW w:w="85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B894B" w14:textId="77777777" w:rsidR="00051F30" w:rsidRPr="00132E90" w:rsidRDefault="00051F30" w:rsidP="00051F30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Fear Performance</w:t>
            </w:r>
          </w:p>
          <w:p w14:paraId="301EC229" w14:textId="77777777" w:rsidR="00051F30" w:rsidRPr="00132E90" w:rsidRDefault="00051F30" w:rsidP="00051F30">
            <w:pPr>
              <w:ind w:firstLine="0"/>
              <w:rPr>
                <w:rFonts w:eastAsia="Times New Roman"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Cs/>
                <w:color w:val="000000"/>
                <w:sz w:val="22"/>
              </w:rPr>
              <w:t xml:space="preserve">Normality </w:t>
            </w:r>
            <w:proofErr w:type="gramStart"/>
            <w:r w:rsidRPr="00132E90">
              <w:rPr>
                <w:rFonts w:eastAsia="Times New Roman"/>
                <w:bCs/>
                <w:color w:val="000000"/>
                <w:sz w:val="22"/>
              </w:rPr>
              <w:t>violated</w:t>
            </w:r>
            <w:proofErr w:type="gramEnd"/>
          </w:p>
          <w:p w14:paraId="36C8B257" w14:textId="270B766A" w:rsidR="00051F30" w:rsidRPr="00132E90" w:rsidRDefault="00051F30" w:rsidP="00051F30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2E90">
              <w:rPr>
                <w:rFonts w:eastAsia="Times New Roman"/>
                <w:bCs/>
                <w:color w:val="000000"/>
                <w:sz w:val="14"/>
              </w:rPr>
              <w:t>(</w:t>
            </w:r>
            <w:proofErr w:type="gramStart"/>
            <w:r w:rsidRPr="00132E90">
              <w:rPr>
                <w:rFonts w:eastAsia="Times New Roman"/>
                <w:bCs/>
                <w:color w:val="000000"/>
                <w:sz w:val="14"/>
              </w:rPr>
              <w:t>results</w:t>
            </w:r>
            <w:proofErr w:type="gramEnd"/>
            <w:r w:rsidRPr="00132E90">
              <w:rPr>
                <w:rFonts w:eastAsia="Times New Roman"/>
                <w:bCs/>
                <w:color w:val="000000"/>
                <w:sz w:val="14"/>
              </w:rPr>
              <w:t xml:space="preserve"> before transformation are reported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8341" w14:textId="77777777" w:rsidR="00051F30" w:rsidRPr="00132E90" w:rsidRDefault="00051F30" w:rsidP="00051F3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</w:tr>
      <w:tr w:rsidR="00051F30" w:rsidRPr="00132E90" w14:paraId="10FCDE94" w14:textId="77777777" w:rsidTr="005874C4">
        <w:trPr>
          <w:trHeight w:val="320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48441" w14:textId="7DCA79F9" w:rsidR="00051F30" w:rsidRPr="00132E90" w:rsidRDefault="00051F30" w:rsidP="00051F30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Overall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27340" w14:textId="77777777" w:rsidR="00051F30" w:rsidRPr="00132E90" w:rsidRDefault="00051F30" w:rsidP="00051F30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C3C96" w14:textId="77777777" w:rsidR="00051F30" w:rsidRPr="00132E90" w:rsidRDefault="00051F30" w:rsidP="00051F30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D1444" w14:textId="77777777" w:rsidR="00051F30" w:rsidRPr="00132E90" w:rsidRDefault="00051F30" w:rsidP="00051F30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F635F" w14:textId="053524FA" w:rsidR="00051F30" w:rsidRPr="00132E90" w:rsidRDefault="00051F30" w:rsidP="00051F30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.00</w:t>
            </w:r>
            <w:r w:rsidR="00C92E1D" w:rsidRPr="00132E90">
              <w:rPr>
                <w:rFonts w:eastAsia="Times New Roman"/>
                <w:color w:val="000000"/>
                <w:sz w:val="22"/>
                <w:szCs w:val="22"/>
              </w:rPr>
              <w:t>4</w:t>
            </w:r>
            <w:r w:rsidRPr="00132E90">
              <w:rPr>
                <w:rFonts w:eastAsia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184A" w14:textId="1F69CCBE" w:rsidR="00051F30" w:rsidRPr="00132E90" w:rsidRDefault="0068213F" w:rsidP="00051F30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="00051F30" w:rsidRPr="00132E90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 w:rsidR="00307AD5" w:rsidRPr="00132E90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B47C" w14:textId="3471AFE2" w:rsidR="00051F30" w:rsidRPr="00132E90" w:rsidRDefault="00051F30" w:rsidP="00051F30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468</w:t>
            </w:r>
          </w:p>
        </w:tc>
      </w:tr>
      <w:tr w:rsidR="00F1574D" w:rsidRPr="00132E90" w14:paraId="35B9AFAE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38BF6" w14:textId="539784E2" w:rsidR="00F1574D" w:rsidRPr="00132E90" w:rsidRDefault="00F1574D" w:rsidP="00F1574D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D3F0C" w14:textId="23A85D4D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3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891AB" w14:textId="08641A67" w:rsidR="00F1574D" w:rsidRPr="00132E90" w:rsidRDefault="0068213F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1574D" w:rsidRPr="00132E90">
              <w:rPr>
                <w:sz w:val="22"/>
                <w:szCs w:val="22"/>
              </w:rPr>
              <w:t>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90C96" w14:textId="047A6FA9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4AA8F" w14:textId="5CEB5081" w:rsidR="00F1574D" w:rsidRPr="00132E90" w:rsidRDefault="00F1574D" w:rsidP="00C92E1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3</w:t>
            </w:r>
            <w:r w:rsidR="003C2B86"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02883" w14:textId="2D8CC64F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EE708" w14:textId="77777777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F5A6" w14:textId="77777777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F1574D" w:rsidRPr="00132E90" w14:paraId="732B079C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57FE7" w14:textId="0CA07DCC" w:rsidR="00F1574D" w:rsidRPr="00132E90" w:rsidRDefault="00F1574D" w:rsidP="00F1574D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884A8" w14:textId="20C45DB2" w:rsidR="00F1574D" w:rsidRPr="00132E90" w:rsidRDefault="0068213F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1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5DC4C" w14:textId="6A6B335E" w:rsidR="00F1574D" w:rsidRPr="00132E90" w:rsidRDefault="0068213F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1574D" w:rsidRPr="00132E90">
              <w:rPr>
                <w:sz w:val="22"/>
                <w:szCs w:val="22"/>
              </w:rPr>
              <w:t>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14373" w14:textId="05868A1F" w:rsidR="00F1574D" w:rsidRPr="00132E90" w:rsidRDefault="0068213F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565B9" w14:textId="7992DDFB" w:rsidR="00F1574D" w:rsidRPr="00132E90" w:rsidRDefault="00C92E1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.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C46F7" w14:textId="1F782087" w:rsidR="00F1574D" w:rsidRPr="00132E90" w:rsidRDefault="00C92E1D" w:rsidP="00C92E1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0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6CFE" w14:textId="77777777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F81B" w14:textId="77777777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F1574D" w:rsidRPr="00132E90" w14:paraId="7599A6E1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FE9C6" w14:textId="2398A03A" w:rsidR="00F1574D" w:rsidRPr="00132E90" w:rsidRDefault="00F1574D" w:rsidP="00F1574D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845BE" w14:textId="63ED389B" w:rsidR="00F1574D" w:rsidRPr="00132E90" w:rsidRDefault="0068213F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0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86AAE" w14:textId="15F76DE1" w:rsidR="00F1574D" w:rsidRPr="00132E90" w:rsidRDefault="0068213F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1574D" w:rsidRPr="00132E90">
              <w:rPr>
                <w:sz w:val="22"/>
                <w:szCs w:val="22"/>
              </w:rPr>
              <w:t>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17B30" w14:textId="5FD19E25" w:rsidR="00F1574D" w:rsidRPr="00132E90" w:rsidRDefault="0068213F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FC272" w14:textId="5B723CF6" w:rsidR="00F1574D" w:rsidRPr="00132E90" w:rsidRDefault="0068213F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3595E" w14:textId="071251AB" w:rsidR="00F1574D" w:rsidRPr="00132E90" w:rsidRDefault="0068213F" w:rsidP="00C92E1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6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4FB4" w14:textId="77777777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7D17" w14:textId="77777777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F1574D" w:rsidRPr="00132E90" w14:paraId="3F1A7394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4098A" w14:textId="7E8B05A7" w:rsidR="00F1574D" w:rsidRPr="00132E90" w:rsidRDefault="00F1574D" w:rsidP="00F1574D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EBA18" w14:textId="6D372405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1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5DEB7" w14:textId="0EF9327C" w:rsidR="00F1574D" w:rsidRPr="00132E90" w:rsidRDefault="0068213F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1574D" w:rsidRPr="00132E90">
              <w:rPr>
                <w:sz w:val="22"/>
                <w:szCs w:val="22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E14EE" w14:textId="59AE04BD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5D170" w14:textId="5E3A525D" w:rsidR="00F1574D" w:rsidRPr="00132E90" w:rsidRDefault="00F1574D" w:rsidP="00C92E1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</w:t>
            </w:r>
            <w:r w:rsidR="003C2B86"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0B3DE" w14:textId="1B8A8050" w:rsidR="00F1574D" w:rsidRPr="00132E90" w:rsidRDefault="0068213F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2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120FE" w14:textId="77777777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85D7" w14:textId="77777777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F1574D" w:rsidRPr="00132E90" w14:paraId="319E8C54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D0D2F3" w14:textId="2F369E06" w:rsidR="00F1574D" w:rsidRPr="00132E90" w:rsidRDefault="00F1574D" w:rsidP="00F1574D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noWrap/>
          </w:tcPr>
          <w:p w14:paraId="0A399A7C" w14:textId="2EA1752E" w:rsidR="00F1574D" w:rsidRPr="00132E90" w:rsidRDefault="0068213F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09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E8313B" w14:textId="3D295EDE" w:rsidR="00F1574D" w:rsidRPr="00132E90" w:rsidRDefault="0068213F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1574D" w:rsidRPr="00132E90">
              <w:rPr>
                <w:sz w:val="22"/>
                <w:szCs w:val="22"/>
              </w:rPr>
              <w:t>09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B58864" w14:textId="01D6E7E2" w:rsidR="00F1574D" w:rsidRPr="00132E90" w:rsidRDefault="0068213F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F1574D" w:rsidRPr="00132E90">
              <w:rPr>
                <w:sz w:val="22"/>
                <w:szCs w:val="22"/>
              </w:rPr>
              <w:t>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E23A5" w14:textId="30C3281C" w:rsidR="00F1574D" w:rsidRPr="00132E90" w:rsidRDefault="0068213F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A3714" w14:textId="608F2221" w:rsidR="00F1574D" w:rsidRPr="00132E90" w:rsidRDefault="0068213F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3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FAE56" w14:textId="77777777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22AA" w14:textId="77777777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F1574D" w:rsidRPr="00132E90" w14:paraId="73978916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A51AD" w14:textId="794A3308" w:rsidR="00F1574D" w:rsidRPr="00132E90" w:rsidRDefault="00F1574D" w:rsidP="00F1574D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9C330D" w14:textId="467393F6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05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5F49B5" w14:textId="5F485BE9" w:rsidR="00F1574D" w:rsidRPr="00132E90" w:rsidRDefault="0068213F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9B8DFD" w14:textId="2A7BB1F8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A3145A" w14:textId="50AE0B76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4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509AD6" w14:textId="4C42CC74" w:rsidR="00F1574D" w:rsidRPr="00132E90" w:rsidRDefault="0068213F" w:rsidP="00F1574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62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50CAED" w14:textId="0DF29E45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5AF02" w14:textId="77777777" w:rsidR="00F1574D" w:rsidRPr="00132E90" w:rsidRDefault="00F1574D" w:rsidP="00F1574D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051F30" w:rsidRPr="00132E90" w14:paraId="36673CF7" w14:textId="77777777" w:rsidTr="005874C4">
        <w:trPr>
          <w:trHeight w:val="320"/>
        </w:trPr>
        <w:tc>
          <w:tcPr>
            <w:tcW w:w="85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D9B6" w14:textId="53D85204" w:rsidR="00051F30" w:rsidRPr="00132E90" w:rsidRDefault="00051F30" w:rsidP="00051F30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Happy Performance</w:t>
            </w:r>
          </w:p>
          <w:p w14:paraId="0B98E7C6" w14:textId="77777777" w:rsidR="00051F30" w:rsidRPr="00132E90" w:rsidRDefault="00051F30" w:rsidP="00051F30">
            <w:pPr>
              <w:ind w:firstLine="0"/>
              <w:rPr>
                <w:rFonts w:eastAsia="Times New Roman"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Cs/>
                <w:color w:val="000000"/>
                <w:sz w:val="22"/>
              </w:rPr>
              <w:t xml:space="preserve">Normality </w:t>
            </w:r>
            <w:proofErr w:type="gramStart"/>
            <w:r w:rsidRPr="00132E90">
              <w:rPr>
                <w:rFonts w:eastAsia="Times New Roman"/>
                <w:bCs/>
                <w:color w:val="000000"/>
                <w:sz w:val="22"/>
              </w:rPr>
              <w:t>violated</w:t>
            </w:r>
            <w:proofErr w:type="gramEnd"/>
          </w:p>
          <w:p w14:paraId="7A716BB9" w14:textId="04004371" w:rsidR="00051F30" w:rsidRPr="00132E90" w:rsidRDefault="00051F30" w:rsidP="00051F30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2E90">
              <w:rPr>
                <w:rFonts w:eastAsia="Times New Roman"/>
                <w:bCs/>
                <w:color w:val="000000"/>
                <w:sz w:val="14"/>
              </w:rPr>
              <w:t>(</w:t>
            </w:r>
            <w:proofErr w:type="gramStart"/>
            <w:r w:rsidRPr="00132E90">
              <w:rPr>
                <w:rFonts w:eastAsia="Times New Roman"/>
                <w:bCs/>
                <w:color w:val="000000"/>
                <w:sz w:val="14"/>
              </w:rPr>
              <w:t>results</w:t>
            </w:r>
            <w:proofErr w:type="gramEnd"/>
            <w:r w:rsidRPr="00132E90">
              <w:rPr>
                <w:rFonts w:eastAsia="Times New Roman"/>
                <w:bCs/>
                <w:color w:val="000000"/>
                <w:sz w:val="14"/>
              </w:rPr>
              <w:t xml:space="preserve"> before transformation are reported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8AFF" w14:textId="77777777" w:rsidR="00051F30" w:rsidRPr="00132E90" w:rsidRDefault="00051F30" w:rsidP="00051F3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</w:tr>
      <w:tr w:rsidR="00051F30" w:rsidRPr="00132E90" w14:paraId="27D58B83" w14:textId="77777777" w:rsidTr="005874C4">
        <w:trPr>
          <w:trHeight w:val="320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B1F6" w14:textId="2D0148B3" w:rsidR="00051F30" w:rsidRPr="00132E90" w:rsidRDefault="00051F30" w:rsidP="00051F30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Overall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093B" w14:textId="77777777" w:rsidR="00051F30" w:rsidRPr="00132E90" w:rsidRDefault="00051F30" w:rsidP="00051F30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CE44" w14:textId="77777777" w:rsidR="00051F30" w:rsidRPr="00132E90" w:rsidRDefault="00051F30" w:rsidP="00051F30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B22A" w14:textId="77777777" w:rsidR="00051F30" w:rsidRPr="00132E90" w:rsidRDefault="00051F30" w:rsidP="00051F30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B638" w14:textId="77777777" w:rsidR="00051F30" w:rsidRPr="00132E90" w:rsidRDefault="00051F30" w:rsidP="00051F30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6EB0" w14:textId="0B67EF4C" w:rsidR="00051F30" w:rsidRPr="00132E90" w:rsidRDefault="0068213F" w:rsidP="00051F30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="00C92E1D" w:rsidRPr="00132E90">
              <w:rPr>
                <w:rFonts w:eastAsia="Times New Roman"/>
                <w:color w:val="000000"/>
                <w:sz w:val="22"/>
                <w:szCs w:val="22"/>
              </w:rPr>
              <w:t>0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48F3" w14:textId="4A77C700" w:rsidR="00051F30" w:rsidRPr="00132E90" w:rsidRDefault="00051F30" w:rsidP="00051F30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469</w:t>
            </w:r>
          </w:p>
        </w:tc>
      </w:tr>
      <w:tr w:rsidR="003C2B86" w:rsidRPr="00132E90" w14:paraId="6D3568C3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F688" w14:textId="5B12A849" w:rsidR="003C2B86" w:rsidRPr="00132E90" w:rsidRDefault="003C2B86" w:rsidP="003C2B8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FA65B" w14:textId="672F9AA6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4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DE0EE" w14:textId="6D9052C9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C548" w14:textId="75B884E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2530" w14:textId="17C66661" w:rsidR="003C2B86" w:rsidRPr="00132E90" w:rsidRDefault="003C2B86" w:rsidP="004C3ADF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4C3ADF" w:rsidRPr="00132E90">
              <w:rPr>
                <w:sz w:val="22"/>
                <w:szCs w:val="22"/>
              </w:rPr>
              <w:t>5.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6798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2529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61F2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C92E1D" w:rsidRPr="00132E90" w14:paraId="11D7FE33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F79A" w14:textId="0F7B31ED" w:rsidR="00C92E1D" w:rsidRPr="00132E90" w:rsidRDefault="00C92E1D" w:rsidP="00C92E1D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7A50B" w14:textId="65E13EC3" w:rsidR="00C92E1D" w:rsidRPr="00132E90" w:rsidRDefault="00C92E1D" w:rsidP="00C92E1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2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3F28" w14:textId="08E2E6FA" w:rsidR="00C92E1D" w:rsidRPr="00132E90" w:rsidRDefault="00C92E1D" w:rsidP="00C92E1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AC928" w14:textId="6DBA81D0" w:rsidR="00C92E1D" w:rsidRPr="00132E90" w:rsidRDefault="00C92E1D" w:rsidP="00C92E1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F0DA" w14:textId="25C9DAB9" w:rsidR="00C92E1D" w:rsidRPr="00132E90" w:rsidRDefault="004C3ADF" w:rsidP="00C92E1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3.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B590" w14:textId="67860C10" w:rsidR="00C92E1D" w:rsidRPr="00132E90" w:rsidRDefault="00C92E1D" w:rsidP="00C92E1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0B0A" w14:textId="77777777" w:rsidR="00C92E1D" w:rsidRPr="00132E90" w:rsidRDefault="00C92E1D" w:rsidP="00C92E1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3B2D" w14:textId="77777777" w:rsidR="00C92E1D" w:rsidRPr="00132E90" w:rsidRDefault="00C92E1D" w:rsidP="00C92E1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C2B86" w:rsidRPr="00132E90" w14:paraId="437F1E78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9DA1" w14:textId="6C2FBC76" w:rsidR="003C2B86" w:rsidRPr="00132E90" w:rsidRDefault="003C2B86" w:rsidP="003C2B8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EFEAE" w14:textId="42E26DE9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1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D4735" w14:textId="10DDA5ED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1889A" w14:textId="2FF5106D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7FAC" w14:textId="0CBC2E5D" w:rsidR="003C2B86" w:rsidRPr="00132E90" w:rsidRDefault="004C3ADF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.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A98C" w14:textId="1BB85916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1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4551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E5A8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C2B86" w:rsidRPr="00132E90" w14:paraId="1EA40FFD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C386" w14:textId="69C03782" w:rsidR="003C2B86" w:rsidRPr="00132E90" w:rsidRDefault="003C2B86" w:rsidP="003C2B8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9D507" w14:textId="447E1FBA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0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E565E" w14:textId="2213C45C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43268" w14:textId="71FBA2DA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EACF3" w14:textId="7F8E025B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DD924" w14:textId="4A1F706F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4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0255F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B1E9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C2B86" w:rsidRPr="00132E90" w14:paraId="290AEE9B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164F" w14:textId="238C27E1" w:rsidR="003C2B86" w:rsidRPr="00132E90" w:rsidRDefault="003C2B86" w:rsidP="003C2B8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28D6B" w14:textId="5ECCA21E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0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2EF8" w14:textId="1E354B10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EA58E" w14:textId="19C2A89E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1FAAC" w14:textId="0DADE2DA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A7A44" w14:textId="4B4E52EC" w:rsidR="003C2B86" w:rsidRPr="00132E90" w:rsidRDefault="0068213F" w:rsidP="00C92E1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C2B86" w:rsidRPr="00132E90">
              <w:rPr>
                <w:sz w:val="22"/>
                <w:szCs w:val="22"/>
              </w:rPr>
              <w:t>6</w:t>
            </w:r>
            <w:r w:rsidR="00C92E1D" w:rsidRPr="00132E90">
              <w:rPr>
                <w:sz w:val="22"/>
                <w:szCs w:val="22"/>
              </w:rPr>
              <w:t>8</w:t>
            </w:r>
            <w:r w:rsidR="003C2B86" w:rsidRPr="00132E90">
              <w:rPr>
                <w:sz w:val="22"/>
                <w:szCs w:val="22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5E31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4F52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C2B86" w:rsidRPr="00132E90" w14:paraId="05435180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086C7" w14:textId="33A01D4F" w:rsidR="003C2B86" w:rsidRPr="00132E90" w:rsidRDefault="003C2B86" w:rsidP="003C2B8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F4B4C" w14:textId="358522FD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1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875A2" w14:textId="444E3FF1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358539" w14:textId="6F1749E6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44861F" w14:textId="3C0D8091" w:rsidR="003C2B86" w:rsidRPr="00132E90" w:rsidRDefault="004C3ADF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.3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9FF66" w14:textId="6541994D" w:rsidR="003C2B86" w:rsidRPr="00132E90" w:rsidRDefault="0068213F" w:rsidP="00C92E1D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C92E1D" w:rsidRPr="00132E90">
              <w:rPr>
                <w:sz w:val="22"/>
                <w:szCs w:val="22"/>
              </w:rPr>
              <w:t>17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79F01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BD6FB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051F30" w:rsidRPr="00132E90" w14:paraId="65F3F4C0" w14:textId="77777777" w:rsidTr="005874C4">
        <w:trPr>
          <w:trHeight w:val="320"/>
        </w:trPr>
        <w:tc>
          <w:tcPr>
            <w:tcW w:w="857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66A7" w14:textId="77777777" w:rsidR="00051F30" w:rsidRPr="00132E90" w:rsidRDefault="00051F30" w:rsidP="00051F30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Neutral Performance</w:t>
            </w:r>
          </w:p>
          <w:p w14:paraId="5FCC0D00" w14:textId="77777777" w:rsidR="00051F30" w:rsidRPr="00132E90" w:rsidRDefault="00051F30" w:rsidP="00051F30">
            <w:pPr>
              <w:ind w:firstLine="0"/>
              <w:rPr>
                <w:rFonts w:eastAsia="Times New Roman"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Cs/>
                <w:color w:val="000000"/>
                <w:sz w:val="22"/>
              </w:rPr>
              <w:t xml:space="preserve">Normality </w:t>
            </w:r>
            <w:proofErr w:type="gramStart"/>
            <w:r w:rsidRPr="00132E90">
              <w:rPr>
                <w:rFonts w:eastAsia="Times New Roman"/>
                <w:bCs/>
                <w:color w:val="000000"/>
                <w:sz w:val="22"/>
              </w:rPr>
              <w:t>violated</w:t>
            </w:r>
            <w:proofErr w:type="gramEnd"/>
            <w:r w:rsidRPr="00132E90">
              <w:rPr>
                <w:rFonts w:eastAsia="Times New Roman"/>
                <w:bCs/>
                <w:color w:val="000000"/>
                <w:sz w:val="22"/>
              </w:rPr>
              <w:t xml:space="preserve"> </w:t>
            </w:r>
          </w:p>
          <w:p w14:paraId="199FDB9E" w14:textId="321BAE44" w:rsidR="00051F30" w:rsidRPr="00132E90" w:rsidRDefault="00051F30" w:rsidP="00051F30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Cs/>
                <w:color w:val="000000"/>
                <w:sz w:val="14"/>
              </w:rPr>
              <w:t>(</w:t>
            </w:r>
            <w:proofErr w:type="gramStart"/>
            <w:r w:rsidRPr="00132E90">
              <w:rPr>
                <w:rFonts w:eastAsia="Times New Roman"/>
                <w:bCs/>
                <w:color w:val="000000"/>
                <w:sz w:val="14"/>
              </w:rPr>
              <w:t>results</w:t>
            </w:r>
            <w:proofErr w:type="gramEnd"/>
            <w:r w:rsidRPr="00132E90">
              <w:rPr>
                <w:rFonts w:eastAsia="Times New Roman"/>
                <w:bCs/>
                <w:color w:val="000000"/>
                <w:sz w:val="14"/>
              </w:rPr>
              <w:t xml:space="preserve"> before transformation are reported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8F0A0" w14:textId="77777777" w:rsidR="00051F30" w:rsidRPr="00132E90" w:rsidRDefault="00051F30" w:rsidP="00051F3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</w:tr>
      <w:tr w:rsidR="003C2B86" w:rsidRPr="00132E90" w14:paraId="41874960" w14:textId="77777777" w:rsidTr="005874C4">
        <w:trPr>
          <w:trHeight w:val="320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29EB" w14:textId="6B7DD5FA" w:rsidR="003C2B86" w:rsidRPr="00132E90" w:rsidRDefault="003C2B86" w:rsidP="003C2B8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Overall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08B7" w14:textId="77777777" w:rsidR="003C2B86" w:rsidRPr="00132E90" w:rsidRDefault="003C2B86" w:rsidP="003C2B8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A477F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5A601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E7085" w14:textId="5586C570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7769" w14:textId="1CBA0D62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="003C2B86" w:rsidRPr="00132E90">
              <w:rPr>
                <w:rFonts w:eastAsia="Times New Roman"/>
                <w:color w:val="000000"/>
                <w:sz w:val="22"/>
                <w:szCs w:val="22"/>
              </w:rPr>
              <w:t>08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A97F" w14:textId="76082855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469</w:t>
            </w:r>
          </w:p>
        </w:tc>
      </w:tr>
      <w:tr w:rsidR="003C2B86" w:rsidRPr="00132E90" w14:paraId="768CF6AF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FEC63" w14:textId="6BDEDB52" w:rsidR="003C2B86" w:rsidRPr="00132E90" w:rsidRDefault="003C2B86" w:rsidP="003C2B8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C63A3" w14:textId="227E9023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4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73D9A" w14:textId="123C6C11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C2B86" w:rsidRPr="00132E90">
              <w:rPr>
                <w:sz w:val="22"/>
                <w:szCs w:val="22"/>
              </w:rPr>
              <w:t>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33188" w14:textId="5564C8C2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02086" w14:textId="12386748" w:rsidR="003C2B86" w:rsidRPr="00132E90" w:rsidRDefault="000B4B1B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6.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C80A8" w14:textId="353169EB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08DE9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1E87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C2B86" w:rsidRPr="00132E90" w14:paraId="16654485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56F24" w14:textId="314ADF58" w:rsidR="003C2B86" w:rsidRPr="00132E90" w:rsidRDefault="003C2B86" w:rsidP="003C2B8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59B36" w14:textId="4F33956A" w:rsidR="003C2B86" w:rsidRPr="00132E90" w:rsidRDefault="0068213F" w:rsidP="004C3ADF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C2B86" w:rsidRPr="00132E90">
              <w:rPr>
                <w:sz w:val="22"/>
                <w:szCs w:val="22"/>
              </w:rPr>
              <w:t>15</w:t>
            </w:r>
            <w:r w:rsidR="004C3ADF" w:rsidRPr="00132E90">
              <w:rPr>
                <w:sz w:val="22"/>
                <w:szCs w:val="22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02601" w14:textId="733A4069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C2B86" w:rsidRPr="00132E90">
              <w:rPr>
                <w:sz w:val="22"/>
                <w:szCs w:val="22"/>
              </w:rPr>
              <w:t>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EE7D5" w14:textId="7C42C78F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08669" w14:textId="3DEA484E" w:rsidR="003C2B86" w:rsidRPr="00132E90" w:rsidRDefault="000B4B1B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2.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12E2E" w14:textId="73D2317A" w:rsidR="003C2B86" w:rsidRPr="00132E90" w:rsidRDefault="004C3ADF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037</w:t>
            </w:r>
            <w:r w:rsidR="003C2B86" w:rsidRPr="00132E90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571DB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9B8E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C2B86" w:rsidRPr="00132E90" w14:paraId="51558B8B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1D887" w14:textId="40D11DD8" w:rsidR="003C2B86" w:rsidRPr="00132E90" w:rsidRDefault="003C2B86" w:rsidP="003C2B8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C8E27" w14:textId="6F5FC2A9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0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66992" w14:textId="1C876FB2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C2B86" w:rsidRPr="00132E90">
              <w:rPr>
                <w:sz w:val="22"/>
                <w:szCs w:val="22"/>
              </w:rPr>
              <w:t>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D0C75" w14:textId="297D57D3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3DF9E" w14:textId="150A5807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64E38" w14:textId="7BBE349E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5</w:t>
            </w:r>
            <w:r w:rsidR="003C2B86" w:rsidRPr="00132E90">
              <w:rPr>
                <w:sz w:val="22"/>
                <w:szCs w:val="22"/>
              </w:rPr>
              <w:t>3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39F6D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DBBB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C2B86" w:rsidRPr="00132E90" w14:paraId="347894CD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2581B" w14:textId="78571699" w:rsidR="003C2B86" w:rsidRPr="00132E90" w:rsidRDefault="003C2B86" w:rsidP="003C2B8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AF446" w14:textId="5F2B5844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1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A13EB" w14:textId="261BB218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B0D30" w14:textId="4F239825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5DD14" w14:textId="2A89318A" w:rsidR="003C2B86" w:rsidRPr="00132E90" w:rsidRDefault="000B4B1B" w:rsidP="000B4B1B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.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F1EA9" w14:textId="139029DA" w:rsidR="003C2B86" w:rsidRPr="00132E90" w:rsidRDefault="0068213F" w:rsidP="004C3ADF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C2B86" w:rsidRPr="00132E90">
              <w:rPr>
                <w:sz w:val="22"/>
                <w:szCs w:val="22"/>
              </w:rPr>
              <w:t>1</w:t>
            </w:r>
            <w:r w:rsidR="004C3ADF" w:rsidRPr="00132E90">
              <w:rPr>
                <w:sz w:val="22"/>
                <w:szCs w:val="22"/>
              </w:rPr>
              <w:t>7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7FD6E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3C1A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C2B86" w:rsidRPr="00132E90" w14:paraId="6731921C" w14:textId="77777777" w:rsidTr="005874C4">
        <w:trPr>
          <w:trHeight w:val="73"/>
        </w:trPr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D245BB" w14:textId="206F674D" w:rsidR="003C2B86" w:rsidRPr="00132E90" w:rsidRDefault="003C2B86" w:rsidP="003C2B8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C9FB0B" w14:textId="00F14B98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00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B07BE2" w14:textId="3B418DE5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C2B86" w:rsidRPr="00132E90">
              <w:rPr>
                <w:sz w:val="22"/>
                <w:szCs w:val="22"/>
              </w:rPr>
              <w:t>09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8D715B" w14:textId="7E68F5E6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428B3F" w14:textId="3010321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7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E4CBE7" w14:textId="1E66CAD8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938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F127E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vAlign w:val="center"/>
          </w:tcPr>
          <w:p w14:paraId="232540BF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C2B86" w:rsidRPr="00132E90" w14:paraId="65148B4A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73F5F1" w14:textId="1938A1BB" w:rsidR="003C2B86" w:rsidRPr="00132E90" w:rsidRDefault="003C2B86" w:rsidP="003C2B8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AEFED6" w14:textId="5C44C452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06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731AE1" w14:textId="5BB54D8C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C2B86" w:rsidRPr="00132E90">
              <w:rPr>
                <w:sz w:val="22"/>
                <w:szCs w:val="22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DAF9FC" w14:textId="394DD658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B526FD" w14:textId="4733C3DB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5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A5AE38" w14:textId="7AF985B0" w:rsidR="003C2B86" w:rsidRPr="00132E90" w:rsidRDefault="0068213F" w:rsidP="003C2B8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4C3ADF" w:rsidRPr="00132E90">
              <w:rPr>
                <w:sz w:val="22"/>
                <w:szCs w:val="22"/>
              </w:rPr>
              <w:t>60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9935A" w14:textId="06C801CC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6CAF3" w14:textId="77777777" w:rsidR="003C2B86" w:rsidRPr="00132E90" w:rsidRDefault="003C2B86" w:rsidP="003C2B8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3D7C8E" w:rsidRPr="00132E90" w14:paraId="07E2589F" w14:textId="77777777" w:rsidTr="005874C4">
        <w:trPr>
          <w:trHeight w:val="320"/>
        </w:trPr>
        <w:tc>
          <w:tcPr>
            <w:tcW w:w="78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3D96E" w14:textId="2567C693" w:rsidR="003D7C8E" w:rsidRPr="00132E90" w:rsidRDefault="003D7C8E" w:rsidP="003D7C8E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Surprise Performance</w:t>
            </w:r>
          </w:p>
          <w:p w14:paraId="3DB924CE" w14:textId="77777777" w:rsidR="003D7C8E" w:rsidRPr="00132E90" w:rsidRDefault="003D7C8E" w:rsidP="003D7C8E">
            <w:pPr>
              <w:ind w:firstLine="0"/>
              <w:rPr>
                <w:rFonts w:eastAsia="Times New Roman"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Cs/>
                <w:color w:val="000000"/>
                <w:sz w:val="22"/>
              </w:rPr>
              <w:t xml:space="preserve">Normality </w:t>
            </w:r>
            <w:proofErr w:type="gramStart"/>
            <w:r w:rsidRPr="00132E90">
              <w:rPr>
                <w:rFonts w:eastAsia="Times New Roman"/>
                <w:bCs/>
                <w:color w:val="000000"/>
                <w:sz w:val="22"/>
              </w:rPr>
              <w:t>violated</w:t>
            </w:r>
            <w:proofErr w:type="gramEnd"/>
            <w:r w:rsidRPr="00132E90">
              <w:rPr>
                <w:rFonts w:eastAsia="Times New Roman"/>
                <w:bCs/>
                <w:color w:val="000000"/>
                <w:sz w:val="22"/>
              </w:rPr>
              <w:t xml:space="preserve"> </w:t>
            </w:r>
          </w:p>
          <w:p w14:paraId="7BCBAC1A" w14:textId="02C5D67F" w:rsidR="003D7C8E" w:rsidRPr="00132E90" w:rsidRDefault="003D7C8E" w:rsidP="003D7C8E">
            <w:pPr>
              <w:ind w:firstLine="0"/>
              <w:rPr>
                <w:sz w:val="22"/>
                <w:szCs w:val="22"/>
              </w:rPr>
            </w:pPr>
            <w:r w:rsidRPr="00132E90">
              <w:rPr>
                <w:rFonts w:eastAsia="Times New Roman"/>
                <w:bCs/>
                <w:color w:val="000000"/>
                <w:sz w:val="14"/>
              </w:rPr>
              <w:t>(</w:t>
            </w:r>
            <w:proofErr w:type="gramStart"/>
            <w:r w:rsidRPr="00132E90">
              <w:rPr>
                <w:rFonts w:eastAsia="Times New Roman"/>
                <w:bCs/>
                <w:color w:val="000000"/>
                <w:sz w:val="14"/>
              </w:rPr>
              <w:t>results</w:t>
            </w:r>
            <w:proofErr w:type="gramEnd"/>
            <w:r w:rsidRPr="00132E90">
              <w:rPr>
                <w:rFonts w:eastAsia="Times New Roman"/>
                <w:bCs/>
                <w:color w:val="000000"/>
                <w:sz w:val="14"/>
              </w:rPr>
              <w:t xml:space="preserve"> before transformation are reported)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537C" w14:textId="77777777" w:rsidR="003D7C8E" w:rsidRPr="00132E90" w:rsidRDefault="003D7C8E" w:rsidP="003D7C8E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DA791" w14:textId="77777777" w:rsidR="003D7C8E" w:rsidRPr="00132E90" w:rsidRDefault="003D7C8E" w:rsidP="003D7C8E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3D7C8E" w:rsidRPr="00132E90" w14:paraId="0B9A4B8B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714E" w14:textId="6354F9BB" w:rsidR="003D7C8E" w:rsidRPr="00132E90" w:rsidRDefault="003D7C8E" w:rsidP="003D7C8E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Overall Mode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D70E3" w14:textId="77777777" w:rsidR="003D7C8E" w:rsidRPr="00132E90" w:rsidRDefault="003D7C8E" w:rsidP="003D7C8E">
            <w:pPr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08D1C" w14:textId="77777777" w:rsidR="003D7C8E" w:rsidRPr="00132E90" w:rsidRDefault="003D7C8E" w:rsidP="003D7C8E">
            <w:pPr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21A13" w14:textId="77777777" w:rsidR="003D7C8E" w:rsidRPr="00132E90" w:rsidRDefault="003D7C8E" w:rsidP="003D7C8E">
            <w:pPr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F3FDE" w14:textId="73C586A3" w:rsidR="003D7C8E" w:rsidRPr="00132E90" w:rsidRDefault="003D7C8E" w:rsidP="003D7C8E">
            <w:pPr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1EFE2" w14:textId="5A61C4BE" w:rsidR="003D7C8E" w:rsidRPr="00132E90" w:rsidRDefault="003D7C8E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6879" w14:textId="2B360F92" w:rsidR="003D7C8E" w:rsidRPr="00132E90" w:rsidRDefault="0068213F" w:rsidP="003D7C8E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="000B4B1B" w:rsidRPr="00132E90">
              <w:rPr>
                <w:rFonts w:eastAsia="Times New Roman"/>
                <w:color w:val="000000"/>
                <w:sz w:val="22"/>
                <w:szCs w:val="22"/>
              </w:rPr>
              <w:t>0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CCB7" w14:textId="0BB6AF8A" w:rsidR="003D7C8E" w:rsidRPr="00132E90" w:rsidRDefault="000B4B1B" w:rsidP="003D7C8E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467</w:t>
            </w:r>
          </w:p>
        </w:tc>
      </w:tr>
      <w:tr w:rsidR="003D7C8E" w:rsidRPr="00132E90" w14:paraId="2D7CED9A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0DCC7" w14:textId="511E3175" w:rsidR="003D7C8E" w:rsidRPr="00132E90" w:rsidRDefault="003D7C8E" w:rsidP="003D7C8E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28A7E" w14:textId="2B1E4DB8" w:rsidR="003D7C8E" w:rsidRPr="00132E90" w:rsidRDefault="003D7C8E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4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7F990" w14:textId="543F6CF2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DD177" w14:textId="536FBA81" w:rsidR="003D7C8E" w:rsidRPr="00132E90" w:rsidRDefault="003D7C8E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9BF5D" w14:textId="413DECD8" w:rsidR="003D7C8E" w:rsidRPr="00132E90" w:rsidRDefault="003D7C8E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5</w:t>
            </w:r>
            <w:r w:rsidR="0068213F"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F1374" w14:textId="4465035C" w:rsidR="003D7C8E" w:rsidRPr="00132E90" w:rsidRDefault="003D7C8E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F341" w14:textId="77777777" w:rsidR="003D7C8E" w:rsidRPr="00132E90" w:rsidRDefault="003D7C8E" w:rsidP="003D7C8E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BB3E" w14:textId="77777777" w:rsidR="003D7C8E" w:rsidRPr="00132E90" w:rsidRDefault="003D7C8E" w:rsidP="003D7C8E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3D7C8E" w:rsidRPr="00132E90" w14:paraId="1EB4718E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3E9A4" w14:textId="723EC559" w:rsidR="003D7C8E" w:rsidRPr="00132E90" w:rsidRDefault="003D7C8E" w:rsidP="003D7C8E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6F101" w14:textId="214D7123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2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85E39" w14:textId="02591F7E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386A6" w14:textId="1F887A3A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17542" w14:textId="4B66AC82" w:rsidR="003D7C8E" w:rsidRPr="00132E90" w:rsidRDefault="003D7C8E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2</w:t>
            </w:r>
            <w:r w:rsidR="0068213F"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C2E7C" w14:textId="33E2C9C1" w:rsidR="003D7C8E" w:rsidRPr="00132E90" w:rsidRDefault="000B4B1B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005</w:t>
            </w:r>
            <w:r w:rsidR="003D7C8E" w:rsidRPr="00132E90">
              <w:rPr>
                <w:rFonts w:eastAsia="Times New Roman"/>
                <w:sz w:val="22"/>
                <w:szCs w:val="22"/>
              </w:rPr>
              <w:t>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005CA" w14:textId="77777777" w:rsidR="003D7C8E" w:rsidRPr="00132E90" w:rsidRDefault="003D7C8E" w:rsidP="003D7C8E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FFCF" w14:textId="77777777" w:rsidR="003D7C8E" w:rsidRPr="00132E90" w:rsidRDefault="003D7C8E" w:rsidP="003D7C8E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3D7C8E" w:rsidRPr="00132E90" w14:paraId="60820AF7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527C3" w14:textId="2CA5BE97" w:rsidR="003D7C8E" w:rsidRPr="00132E90" w:rsidRDefault="003D7C8E" w:rsidP="003D7C8E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308C8" w14:textId="44B428B7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3D7C8E" w:rsidRPr="00132E90">
              <w:rPr>
                <w:sz w:val="22"/>
                <w:szCs w:val="22"/>
              </w:rPr>
              <w:t>0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4A930" w14:textId="01E13B08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B69AF" w14:textId="6E060169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230D9" w14:textId="4C220626" w:rsidR="003D7C8E" w:rsidRPr="00132E90" w:rsidRDefault="003D7C8E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</w:t>
            </w:r>
            <w:r w:rsidR="0068213F"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8B93F" w14:textId="15194416" w:rsidR="003D7C8E" w:rsidRPr="00132E90" w:rsidRDefault="0068213F" w:rsidP="000B4B1B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2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75325" w14:textId="77777777" w:rsidR="003D7C8E" w:rsidRPr="00132E90" w:rsidRDefault="003D7C8E" w:rsidP="003D7C8E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8132" w14:textId="77777777" w:rsidR="003D7C8E" w:rsidRPr="00132E90" w:rsidRDefault="003D7C8E" w:rsidP="003D7C8E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3D7C8E" w:rsidRPr="00132E90" w14:paraId="0B5BDCBF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BA195" w14:textId="7584156C" w:rsidR="003D7C8E" w:rsidRPr="00132E90" w:rsidRDefault="003D7C8E" w:rsidP="003D7C8E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2DB00" w14:textId="1EF8CE7F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84ADD" w14:textId="492ADF6B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D0583" w14:textId="5A2332AF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92490" w14:textId="7C90D834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CAE71" w14:textId="4B8E9192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5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CC5CB" w14:textId="77777777" w:rsidR="003D7C8E" w:rsidRPr="00132E90" w:rsidRDefault="003D7C8E" w:rsidP="003D7C8E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E50D" w14:textId="77777777" w:rsidR="003D7C8E" w:rsidRPr="00132E90" w:rsidRDefault="003D7C8E" w:rsidP="003D7C8E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3D7C8E" w:rsidRPr="00132E90" w14:paraId="1EC9BB77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047A1" w14:textId="2BB0D554" w:rsidR="003D7C8E" w:rsidRPr="00132E90" w:rsidRDefault="003D7C8E" w:rsidP="003D7C8E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8C6D3" w14:textId="7050BBFA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0769B" w14:textId="7117858F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2C5CB" w14:textId="43B493E6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ABA09" w14:textId="14E95EAC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FDB70" w14:textId="716AFDE0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9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22E62" w14:textId="77777777" w:rsidR="003D7C8E" w:rsidRPr="00132E90" w:rsidRDefault="003D7C8E" w:rsidP="003D7C8E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1F26" w14:textId="77777777" w:rsidR="003D7C8E" w:rsidRPr="00132E90" w:rsidRDefault="003D7C8E" w:rsidP="003D7C8E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3D7C8E" w:rsidRPr="00132E90" w14:paraId="00026C36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8EC34" w14:textId="623C7B63" w:rsidR="003D7C8E" w:rsidRPr="00132E90" w:rsidRDefault="003D7C8E" w:rsidP="003D7C8E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2A5D5C" w14:textId="1222046A" w:rsidR="003D7C8E" w:rsidRPr="00132E90" w:rsidRDefault="003D7C8E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8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4C5D6C" w14:textId="2E2FBA17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A8F19E" w14:textId="6858A28D" w:rsidR="003D7C8E" w:rsidRPr="00132E90" w:rsidRDefault="003D7C8E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4A1E21" w14:textId="2CA727B5" w:rsidR="003D7C8E" w:rsidRPr="00132E90" w:rsidRDefault="003D7C8E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68213F"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6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72A8C3" w14:textId="7B9C54AC" w:rsidR="003D7C8E" w:rsidRPr="00132E90" w:rsidRDefault="0068213F" w:rsidP="003D7C8E">
            <w:pPr>
              <w:ind w:firstLine="0"/>
              <w:jc w:val="center"/>
              <w:rPr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49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C11357" w14:textId="724D8143" w:rsidR="003D7C8E" w:rsidRPr="00132E90" w:rsidRDefault="003D7C8E" w:rsidP="003D7C8E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FA38E" w14:textId="77777777" w:rsidR="003D7C8E" w:rsidRPr="00132E90" w:rsidRDefault="003D7C8E" w:rsidP="003D7C8E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029A47C9" w14:textId="77777777" w:rsidR="00F5620A" w:rsidRPr="00132E90" w:rsidRDefault="00F5620A" w:rsidP="00F5620A">
      <w:pPr>
        <w:ind w:firstLine="0"/>
        <w:rPr>
          <w:rFonts w:eastAsia="Times New Roman"/>
          <w:sz w:val="20"/>
          <w:szCs w:val="20"/>
        </w:rPr>
      </w:pPr>
      <w:r w:rsidRPr="00132E90">
        <w:rPr>
          <w:rFonts w:eastAsia="Times New Roman"/>
          <w:i/>
          <w:sz w:val="20"/>
          <w:szCs w:val="20"/>
        </w:rPr>
        <w:t>Note:</w:t>
      </w:r>
      <w:r w:rsidRPr="00132E90">
        <w:rPr>
          <w:rFonts w:eastAsia="Times New Roman"/>
          <w:sz w:val="20"/>
          <w:szCs w:val="20"/>
        </w:rPr>
        <w:t xml:space="preserve"> ***p &lt;.</w:t>
      </w:r>
      <w:proofErr w:type="gramStart"/>
      <w:r w:rsidRPr="00132E90">
        <w:rPr>
          <w:rFonts w:eastAsia="Times New Roman"/>
          <w:sz w:val="20"/>
          <w:szCs w:val="20"/>
        </w:rPr>
        <w:t>001 ;</w:t>
      </w:r>
      <w:proofErr w:type="gramEnd"/>
      <w:r w:rsidRPr="00132E90">
        <w:rPr>
          <w:rFonts w:eastAsia="Times New Roman"/>
          <w:sz w:val="20"/>
          <w:szCs w:val="20"/>
        </w:rPr>
        <w:t xml:space="preserve"> **p&lt;.01 ; *&lt;.05</w:t>
      </w:r>
    </w:p>
    <w:p w14:paraId="71C6B0FE" w14:textId="77777777" w:rsidR="003E15D4" w:rsidRPr="00132E90" w:rsidRDefault="003E15D4" w:rsidP="00F5620A">
      <w:pPr>
        <w:ind w:firstLine="0"/>
        <w:rPr>
          <w:b/>
          <w:bCs/>
        </w:rPr>
      </w:pPr>
    </w:p>
    <w:p w14:paraId="04541A06" w14:textId="6469C966" w:rsidR="00F5620A" w:rsidRPr="00132E90" w:rsidRDefault="00776ECE" w:rsidP="00F5620A">
      <w:pPr>
        <w:ind w:firstLine="0"/>
        <w:rPr>
          <w:rFonts w:eastAsia="Times New Roman"/>
          <w:sz w:val="22"/>
          <w:u w:val="single"/>
        </w:rPr>
      </w:pPr>
      <w:r w:rsidRPr="00132E90">
        <w:rPr>
          <w:b/>
          <w:bCs/>
        </w:rPr>
        <w:t xml:space="preserve">Supplementary Table </w:t>
      </w:r>
      <w:r w:rsidR="009865BA">
        <w:rPr>
          <w:b/>
          <w:bCs/>
        </w:rPr>
        <w:t>9</w:t>
      </w:r>
      <w:r w:rsidRPr="00132E90">
        <w:rPr>
          <w:b/>
          <w:bCs/>
        </w:rPr>
        <w:t xml:space="preserve">. </w:t>
      </w:r>
      <w:r w:rsidRPr="00132E90">
        <w:t>Regression analyses for masked stimuli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767"/>
        <w:gridCol w:w="1125"/>
        <w:gridCol w:w="1008"/>
        <w:gridCol w:w="1300"/>
        <w:gridCol w:w="1300"/>
        <w:gridCol w:w="1300"/>
        <w:gridCol w:w="716"/>
        <w:gridCol w:w="840"/>
      </w:tblGrid>
      <w:tr w:rsidR="00F5620A" w:rsidRPr="00132E90" w14:paraId="466BE1E2" w14:textId="77777777" w:rsidTr="005874C4">
        <w:trPr>
          <w:trHeight w:val="320"/>
        </w:trPr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713AD" w14:textId="77777777" w:rsidR="00F5620A" w:rsidRPr="00132E90" w:rsidRDefault="00F5620A" w:rsidP="002266F3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2E90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A8FDD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DFE14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SE 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93B95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ß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F6F57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F1688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0132E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R</w:t>
            </w: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CB942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N</w:t>
            </w:r>
          </w:p>
        </w:tc>
      </w:tr>
      <w:tr w:rsidR="00F5620A" w:rsidRPr="00132E90" w14:paraId="0DC980F0" w14:textId="77777777" w:rsidTr="005874C4">
        <w:trPr>
          <w:trHeight w:val="320"/>
        </w:trPr>
        <w:tc>
          <w:tcPr>
            <w:tcW w:w="85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04AF" w14:textId="01D041E7" w:rsidR="00F5620A" w:rsidRPr="00132E90" w:rsidRDefault="000B4B1B" w:rsidP="002266F3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Total R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73DC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</w:tr>
      <w:tr w:rsidR="00F5620A" w:rsidRPr="00132E90" w14:paraId="281DEB5A" w14:textId="77777777" w:rsidTr="005874C4">
        <w:trPr>
          <w:trHeight w:val="320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2BA4" w14:textId="77777777" w:rsidR="00F5620A" w:rsidRPr="00132E90" w:rsidRDefault="00F5620A" w:rsidP="002266F3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 xml:space="preserve">Overall Model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EBBF" w14:textId="77777777" w:rsidR="00F5620A" w:rsidRPr="00132E90" w:rsidRDefault="00F5620A" w:rsidP="002266F3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EEEF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F38F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7949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10204"/>
                <w:sz w:val="22"/>
                <w:szCs w:val="22"/>
              </w:rPr>
              <w:t>&lt;.001*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9B22C" w14:textId="03EC3AA5" w:rsidR="00F5620A" w:rsidRPr="00132E90" w:rsidRDefault="000B4B1B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.1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14DC" w14:textId="141CBB9D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2E90">
              <w:rPr>
                <w:rFonts w:eastAsia="Times New Roman"/>
                <w:sz w:val="22"/>
                <w:szCs w:val="22"/>
              </w:rPr>
              <w:t>4</w:t>
            </w:r>
            <w:r w:rsidR="00C621B5" w:rsidRPr="00132E90">
              <w:rPr>
                <w:rFonts w:eastAsia="Times New Roman"/>
                <w:sz w:val="22"/>
                <w:szCs w:val="22"/>
              </w:rPr>
              <w:t>69</w:t>
            </w:r>
          </w:p>
        </w:tc>
      </w:tr>
      <w:tr w:rsidR="000B4B1B" w:rsidRPr="00132E90" w14:paraId="0665A7D0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B4B6" w14:textId="77777777" w:rsidR="000B4B1B" w:rsidRPr="00132E90" w:rsidRDefault="000B4B1B" w:rsidP="000B4B1B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7BDD" w14:textId="347E17CC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82.4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3ADA4" w14:textId="625B6F61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9.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95D0C" w14:textId="73231E0D" w:rsidR="000B4B1B" w:rsidRPr="00132E90" w:rsidRDefault="00316A56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617C" w14:textId="1F389DE7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8.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C0DE" w14:textId="77777777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color w:val="010204"/>
                <w:sz w:val="22"/>
                <w:szCs w:val="22"/>
              </w:rPr>
              <w:t>&lt;.001*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D0EE" w14:textId="77777777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EA7D" w14:textId="77777777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0B4B1B" w:rsidRPr="00132E90" w14:paraId="35996E16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8758" w14:textId="77777777" w:rsidR="000B4B1B" w:rsidRPr="00132E90" w:rsidRDefault="000B4B1B" w:rsidP="000B4B1B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BF7F6" w14:textId="74721D91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8.7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6CA9" w14:textId="6C98356F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9.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9767E" w14:textId="5C2EDA42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3BD93" w14:textId="014D88D6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.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CAFB5" w14:textId="109A895E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047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7D9B" w14:textId="77777777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8EC1" w14:textId="77777777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0B4B1B" w:rsidRPr="00132E90" w14:paraId="327AFA67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1217" w14:textId="77777777" w:rsidR="000B4B1B" w:rsidRPr="00132E90" w:rsidRDefault="000B4B1B" w:rsidP="000B4B1B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FDCDD" w14:textId="595A8079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6.5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8E253" w14:textId="0BC7CE6F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1.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F7467" w14:textId="72FDF6A7" w:rsidR="000B4B1B" w:rsidRPr="00132E90" w:rsidRDefault="00316A56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15CC7" w14:textId="6BC494C3" w:rsidR="000B4B1B" w:rsidRPr="00132E90" w:rsidRDefault="00316A56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0EB19" w14:textId="683B0388" w:rsidR="000B4B1B" w:rsidRPr="00132E90" w:rsidRDefault="00316A56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5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0FBF" w14:textId="77777777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0147" w14:textId="77777777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0B4B1B" w:rsidRPr="00132E90" w14:paraId="08B53931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13B1" w14:textId="77777777" w:rsidR="000B4B1B" w:rsidRPr="00132E90" w:rsidRDefault="000B4B1B" w:rsidP="000B4B1B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131B7" w14:textId="5FD3A475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.9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CE6BE" w14:textId="52C6CA6E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4.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CAF6A" w14:textId="0CF7E436" w:rsidR="000B4B1B" w:rsidRPr="00132E90" w:rsidRDefault="00316A56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2254F" w14:textId="586DCE18" w:rsidR="000B4B1B" w:rsidRPr="00132E90" w:rsidRDefault="00316A56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E438E" w14:textId="1248E824" w:rsidR="000B4B1B" w:rsidRPr="00132E90" w:rsidRDefault="00316A56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8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2822A" w14:textId="77777777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6E88" w14:textId="77777777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0B4B1B" w:rsidRPr="00132E90" w14:paraId="77702A11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C1DA" w14:textId="77777777" w:rsidR="000B4B1B" w:rsidRPr="00132E90" w:rsidRDefault="000B4B1B" w:rsidP="000B4B1B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92C1" w14:textId="69321D94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5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69F52" w14:textId="1569DB9D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1.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B0940" w14:textId="6A6919C3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E847C" w14:textId="08C38E73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77A3" w14:textId="17B4789A" w:rsidR="000B4B1B" w:rsidRPr="00132E90" w:rsidRDefault="00316A56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3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AC51" w14:textId="77777777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5BE5" w14:textId="77777777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0B4B1B" w:rsidRPr="00132E90" w14:paraId="63E5F63E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AD220" w14:textId="77777777" w:rsidR="000B4B1B" w:rsidRPr="00132E90" w:rsidRDefault="000B4B1B" w:rsidP="000B4B1B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BEA85" w14:textId="3367EAC8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9.8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D0C270" w14:textId="7FC85714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14.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01F86" w14:textId="28FEB7C0" w:rsidR="000B4B1B" w:rsidRPr="00132E90" w:rsidRDefault="00316A56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6338B" w14:textId="6C53F745" w:rsidR="000B4B1B" w:rsidRPr="00132E90" w:rsidRDefault="00316A56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6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42980" w14:textId="3A3A3B7A" w:rsidR="000B4B1B" w:rsidRPr="00132E90" w:rsidRDefault="00316A56" w:rsidP="000B4B1B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0B4B1B" w:rsidRPr="00132E90">
              <w:rPr>
                <w:sz w:val="22"/>
                <w:szCs w:val="22"/>
              </w:rPr>
              <w:t>50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8CA58" w14:textId="77777777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790AD" w14:textId="77777777" w:rsidR="000B4B1B" w:rsidRPr="00132E90" w:rsidRDefault="000B4B1B" w:rsidP="000B4B1B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F5620A" w:rsidRPr="00132E90" w14:paraId="2957A672" w14:textId="77777777" w:rsidTr="005874C4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879C" w14:textId="77777777" w:rsidR="00F5620A" w:rsidRPr="00132E90" w:rsidRDefault="00F5620A" w:rsidP="002266F3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2E90">
              <w:rPr>
                <w:rFonts w:eastAsia="Times New Roman"/>
                <w:b/>
                <w:bCs/>
                <w:color w:val="000000"/>
                <w:sz w:val="22"/>
              </w:rPr>
              <w:t>Fear RT</w:t>
            </w:r>
          </w:p>
          <w:p w14:paraId="7C733267" w14:textId="19E8ECA7" w:rsidR="00F5620A" w:rsidRPr="00132E90" w:rsidRDefault="00776ECE" w:rsidP="002266F3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2E90">
              <w:rPr>
                <w:rFonts w:eastAsia="Times New Roman"/>
                <w:bCs/>
                <w:color w:val="000000"/>
                <w:sz w:val="22"/>
              </w:rPr>
              <w:t>Logarithmic transform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853D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5DB0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EB52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5620A" w:rsidRPr="00132E90" w14:paraId="75C983F6" w14:textId="77777777" w:rsidTr="005874C4">
        <w:trPr>
          <w:trHeight w:val="320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2E6B" w14:textId="77777777" w:rsidR="00F5620A" w:rsidRPr="00132E90" w:rsidRDefault="00F5620A" w:rsidP="002266F3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Overall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91E4" w14:textId="77777777" w:rsidR="00F5620A" w:rsidRPr="00132E90" w:rsidRDefault="00F5620A" w:rsidP="002266F3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BB8F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2DB9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E4B4" w14:textId="77777777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10204"/>
                <w:sz w:val="22"/>
                <w:szCs w:val="22"/>
              </w:rPr>
              <w:t>&lt;.001*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A6B5" w14:textId="08BAB2FB" w:rsidR="00F5620A" w:rsidRPr="00132E90" w:rsidRDefault="00AE4028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.0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3502" w14:textId="5B4DE011" w:rsidR="00F5620A" w:rsidRPr="00132E90" w:rsidRDefault="00F5620A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45</w:t>
            </w:r>
            <w:r w:rsidR="00AE4028" w:rsidRPr="00132E90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AE4028" w:rsidRPr="00132E90" w14:paraId="4225EEEB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667B" w14:textId="77777777" w:rsidR="00AE4028" w:rsidRPr="00132E90" w:rsidRDefault="00AE4028" w:rsidP="00AE4028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06F19" w14:textId="4DB8AEF2" w:rsidR="00AE4028" w:rsidRPr="00132E90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E4028" w:rsidRPr="00132E90">
              <w:rPr>
                <w:sz w:val="22"/>
                <w:szCs w:val="22"/>
              </w:rPr>
              <w:t>0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2F9EE" w14:textId="794F878E" w:rsidR="00AE4028" w:rsidRPr="00132E90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E4028" w:rsidRPr="00132E90">
              <w:rPr>
                <w:sz w:val="22"/>
                <w:szCs w:val="22"/>
              </w:rPr>
              <w:t>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B1638" w14:textId="3A9B7445" w:rsidR="00AE4028" w:rsidRPr="00132E90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E4028" w:rsidRPr="00132E90">
              <w:rPr>
                <w:sz w:val="22"/>
                <w:szCs w:val="22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05EBA" w14:textId="731BE3C8" w:rsidR="00AE4028" w:rsidRPr="00132E90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4.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CD20" w14:textId="77777777" w:rsidR="00AE4028" w:rsidRPr="00132E90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rFonts w:eastAsia="Times New Roman"/>
                <w:color w:val="010204"/>
                <w:sz w:val="22"/>
                <w:szCs w:val="22"/>
              </w:rPr>
              <w:t>&lt;.001*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3060" w14:textId="77777777" w:rsidR="00AE4028" w:rsidRPr="00132E90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8E25" w14:textId="77777777" w:rsidR="00AE4028" w:rsidRPr="00132E90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AE4028" w:rsidRPr="00132E90" w14:paraId="38964C98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802B" w14:textId="77777777" w:rsidR="00AE4028" w:rsidRPr="00132E90" w:rsidRDefault="00AE4028" w:rsidP="00AE4028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0C073" w14:textId="38D5954C" w:rsidR="00AE4028" w:rsidRPr="00132E90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3B28D" w14:textId="06652B2D" w:rsidR="00AE4028" w:rsidRPr="00132E90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E4028" w:rsidRPr="00132E90">
              <w:rPr>
                <w:sz w:val="22"/>
                <w:szCs w:val="22"/>
              </w:rPr>
              <w:t>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59C98" w14:textId="1FDCB891" w:rsidR="00AE4028" w:rsidRPr="00132E90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5719" w14:textId="506335FC" w:rsidR="00AE4028" w:rsidRPr="00132E90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1.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B38DF" w14:textId="5631F3A1" w:rsidR="00AE4028" w:rsidRPr="00132E90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E4028" w:rsidRPr="00132E90">
              <w:rPr>
                <w:sz w:val="22"/>
                <w:szCs w:val="22"/>
              </w:rPr>
              <w:t>2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6DDF" w14:textId="77777777" w:rsidR="00AE4028" w:rsidRPr="00132E90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D9F4" w14:textId="77777777" w:rsidR="00AE4028" w:rsidRPr="00132E90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AE4028" w:rsidRPr="00132E90" w14:paraId="41F622EE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2CB8" w14:textId="77777777" w:rsidR="00AE4028" w:rsidRPr="00132E90" w:rsidRDefault="00AE4028" w:rsidP="00AE4028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9650" w14:textId="4EC48AE1" w:rsidR="00AE4028" w:rsidRPr="00132E90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E4028" w:rsidRPr="00132E90">
              <w:rPr>
                <w:sz w:val="22"/>
                <w:szCs w:val="22"/>
              </w:rPr>
              <w:t>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647D" w14:textId="4B225952" w:rsidR="00AE4028" w:rsidRPr="00132E90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E4028" w:rsidRPr="00132E90">
              <w:rPr>
                <w:sz w:val="22"/>
                <w:szCs w:val="22"/>
              </w:rPr>
              <w:t>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D8B2" w14:textId="6D429FE2" w:rsidR="00AE4028" w:rsidRPr="00132E90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4CA80" w14:textId="09FE7C80" w:rsidR="00AE4028" w:rsidRPr="00132E90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-</w:t>
            </w:r>
            <w:r w:rsidR="00316A56" w:rsidRPr="00132E90">
              <w:rPr>
                <w:sz w:val="22"/>
                <w:szCs w:val="22"/>
              </w:rPr>
              <w:t>.</w:t>
            </w:r>
            <w:r w:rsidRPr="00132E90">
              <w:rPr>
                <w:sz w:val="22"/>
                <w:szCs w:val="22"/>
              </w:rPr>
              <w:t>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8649" w14:textId="6FA80011" w:rsidR="00AE4028" w:rsidRPr="00132E90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E4028" w:rsidRPr="00132E90">
              <w:rPr>
                <w:sz w:val="22"/>
                <w:szCs w:val="22"/>
              </w:rPr>
              <w:t>9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8D0B" w14:textId="77777777" w:rsidR="00AE4028" w:rsidRPr="00132E90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8F66" w14:textId="77777777" w:rsidR="00AE4028" w:rsidRPr="00132E90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AE4028" w:rsidRPr="00132E90" w14:paraId="3942F837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6ED5D" w14:textId="77777777" w:rsidR="00AE4028" w:rsidRPr="00132E90" w:rsidRDefault="00AE4028" w:rsidP="00AE4028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2E90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CC7A7" w14:textId="7054BACA" w:rsidR="00AE4028" w:rsidRPr="00132E90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E4028" w:rsidRPr="00132E90">
              <w:rPr>
                <w:sz w:val="22"/>
                <w:szCs w:val="22"/>
              </w:rPr>
              <w:t>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4145A" w14:textId="697623E5" w:rsidR="00AE4028" w:rsidRPr="00132E90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E4028" w:rsidRPr="00132E90">
              <w:rPr>
                <w:sz w:val="22"/>
                <w:szCs w:val="22"/>
              </w:rPr>
              <w:t>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DB3DD" w14:textId="1EB5185F" w:rsidR="00AE4028" w:rsidRPr="00132E90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E4028" w:rsidRPr="00132E90">
              <w:rPr>
                <w:sz w:val="22"/>
                <w:szCs w:val="22"/>
              </w:rPr>
              <w:t>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9DFBA" w14:textId="2F2BAF3B" w:rsidR="00AE4028" w:rsidRPr="00132E90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E4028" w:rsidRPr="00132E90">
              <w:rPr>
                <w:sz w:val="22"/>
                <w:szCs w:val="22"/>
              </w:rPr>
              <w:t>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8D67D" w14:textId="04CF4254" w:rsidR="00AE4028" w:rsidRPr="00132E90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2E90">
              <w:rPr>
                <w:sz w:val="22"/>
                <w:szCs w:val="22"/>
              </w:rPr>
              <w:t>.</w:t>
            </w:r>
            <w:r w:rsidR="00AE4028" w:rsidRPr="00132E90">
              <w:rPr>
                <w:sz w:val="22"/>
                <w:szCs w:val="22"/>
              </w:rPr>
              <w:t>9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2CCF" w14:textId="77777777" w:rsidR="00AE4028" w:rsidRPr="00132E90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F243" w14:textId="77777777" w:rsidR="00AE4028" w:rsidRPr="00132E90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AE4028" w:rsidRPr="001371E2" w14:paraId="1B3B3EE5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23D4" w14:textId="77777777" w:rsidR="00AE4028" w:rsidRPr="001371E2" w:rsidRDefault="00AE4028" w:rsidP="00AE4028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071A8" w14:textId="3EA7222F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4F43F" w14:textId="590E233F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1A42" w14:textId="3CEB6EB0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4A7D" w14:textId="00A805B6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588A3" w14:textId="3394EB60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8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85EB" w14:textId="77777777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64C2" w14:textId="77777777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AE4028" w:rsidRPr="001371E2" w14:paraId="79BA616F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978E" w14:textId="77777777" w:rsidR="00AE4028" w:rsidRPr="001371E2" w:rsidRDefault="00AE4028" w:rsidP="00AE4028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0AFD8C" w14:textId="41E8551D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ADD155" w14:textId="30004F64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46BD0" w14:textId="70E40F88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904C4" w14:textId="1DD2F62A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8DD4C" w14:textId="76C52CD0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87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E7D74" w14:textId="77777777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FCAF8" w14:textId="77777777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F5620A" w:rsidRPr="001371E2" w14:paraId="6621332D" w14:textId="77777777" w:rsidTr="005874C4">
        <w:trPr>
          <w:trHeight w:val="320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DB41" w14:textId="77777777" w:rsidR="00F5620A" w:rsidRPr="001371E2" w:rsidRDefault="00F5620A" w:rsidP="002266F3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color w:val="000000"/>
                <w:sz w:val="22"/>
              </w:rPr>
              <w:t>Happy RT</w:t>
            </w:r>
          </w:p>
          <w:p w14:paraId="6640373C" w14:textId="736EFBE3" w:rsidR="00F5620A" w:rsidRPr="001371E2" w:rsidRDefault="00776ECE" w:rsidP="002266F3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71E2">
              <w:rPr>
                <w:rFonts w:eastAsia="Times New Roman"/>
                <w:bCs/>
                <w:color w:val="000000"/>
                <w:sz w:val="22"/>
              </w:rPr>
              <w:t>Logarithmic transformat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E4EB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E954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5620A" w:rsidRPr="001371E2" w14:paraId="33706369" w14:textId="77777777" w:rsidTr="005874C4">
        <w:trPr>
          <w:trHeight w:val="320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2256" w14:textId="77777777" w:rsidR="00F5620A" w:rsidRPr="001371E2" w:rsidRDefault="00F5620A" w:rsidP="002266F3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Overall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00AE" w14:textId="77777777" w:rsidR="00F5620A" w:rsidRPr="001371E2" w:rsidRDefault="00F5620A" w:rsidP="002266F3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D8F9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800F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6A62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0E84" w14:textId="19A8E871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.11</w:t>
            </w:r>
            <w:r w:rsidR="00AE4028" w:rsidRPr="001371E2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B16C" w14:textId="5C7D3CC4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4</w:t>
            </w:r>
            <w:r w:rsidR="00AE4028" w:rsidRPr="001371E2">
              <w:rPr>
                <w:rFonts w:eastAsia="Times New Roman"/>
                <w:color w:val="000000"/>
                <w:sz w:val="22"/>
                <w:szCs w:val="22"/>
              </w:rPr>
              <w:t>68</w:t>
            </w:r>
          </w:p>
        </w:tc>
      </w:tr>
      <w:tr w:rsidR="00AE4028" w:rsidRPr="001371E2" w14:paraId="4CAAE1EB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918D" w14:textId="77777777" w:rsidR="00AE4028" w:rsidRPr="001371E2" w:rsidRDefault="00AE4028" w:rsidP="00AE4028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6C954" w14:textId="2B2906E3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0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68624" w14:textId="15C28901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4D8D7" w14:textId="439FC7E3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F67B5" w14:textId="3A3BDCA1" w:rsidR="00AE4028" w:rsidRPr="00264D75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264D75">
              <w:rPr>
                <w:sz w:val="22"/>
                <w:szCs w:val="22"/>
              </w:rPr>
              <w:t>7.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35B0" w14:textId="77777777" w:rsidR="00AE4028" w:rsidRPr="00264D75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264D75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895B" w14:textId="77777777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0CC7" w14:textId="77777777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AE4028" w:rsidRPr="001371E2" w14:paraId="3F8A22D2" w14:textId="77777777" w:rsidTr="00264D75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D3FB" w14:textId="77777777" w:rsidR="00AE4028" w:rsidRPr="001371E2" w:rsidRDefault="00AE4028" w:rsidP="00AE4028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1554" w14:textId="79F26A2A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0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D2CDB" w14:textId="1C0AD758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9245" w14:textId="3A63C25A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E2A32" w14:textId="5CD5B2CC" w:rsidR="00AE4028" w:rsidRPr="00264D75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264D75">
              <w:rPr>
                <w:sz w:val="22"/>
                <w:szCs w:val="22"/>
              </w:rPr>
              <w:t>-2.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75A4CB" w14:textId="558712EA" w:rsidR="00AE4028" w:rsidRPr="00264D75" w:rsidRDefault="00264D75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.006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D769" w14:textId="77777777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C4EA" w14:textId="77777777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AE4028" w:rsidRPr="001371E2" w14:paraId="6A7491D4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95A7" w14:textId="77777777" w:rsidR="00AE4028" w:rsidRPr="001371E2" w:rsidRDefault="00AE4028" w:rsidP="00AE4028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E675" w14:textId="653F1817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2.651E-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F896" w14:textId="196E44A9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D636B" w14:textId="38BDEDC7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BB9F1" w14:textId="688E4B5F" w:rsidR="00AE4028" w:rsidRPr="00264D75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264D75">
              <w:rPr>
                <w:sz w:val="22"/>
                <w:szCs w:val="22"/>
              </w:rPr>
              <w:t>.</w:t>
            </w:r>
            <w:r w:rsidR="00AE4028" w:rsidRPr="00264D75">
              <w:rPr>
                <w:sz w:val="22"/>
                <w:szCs w:val="22"/>
              </w:rPr>
              <w:t>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23A1" w14:textId="18FE8DCD" w:rsidR="00AE4028" w:rsidRPr="00264D75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264D75">
              <w:rPr>
                <w:sz w:val="22"/>
                <w:szCs w:val="22"/>
              </w:rPr>
              <w:t>.</w:t>
            </w:r>
            <w:r w:rsidR="00AE4028" w:rsidRPr="00264D75">
              <w:rPr>
                <w:sz w:val="22"/>
                <w:szCs w:val="22"/>
              </w:rPr>
              <w:t>9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7921" w14:textId="77777777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D62E" w14:textId="77777777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AE4028" w:rsidRPr="001371E2" w14:paraId="245BDD3F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5A3E" w14:textId="77777777" w:rsidR="00AE4028" w:rsidRPr="001371E2" w:rsidRDefault="00AE4028" w:rsidP="00AE4028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1C966" w14:textId="2FD40D29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835D5" w14:textId="116472C4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5F5E2" w14:textId="15317BC0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6C035" w14:textId="11D649F8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89AAF" w14:textId="112C35F4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7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2CE7E" w14:textId="77777777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83F9" w14:textId="77777777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AE4028" w:rsidRPr="001371E2" w14:paraId="7DF3327A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820A" w14:textId="77777777" w:rsidR="00AE4028" w:rsidRPr="001371E2" w:rsidRDefault="00AE4028" w:rsidP="00AE4028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B6C2" w14:textId="765E5C23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03DDD" w14:textId="61046DC7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23E32" w14:textId="12D09DBE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E831" w14:textId="03B8A803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08C73" w14:textId="7C6E6CE0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9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D9F0" w14:textId="77777777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B4F0" w14:textId="77777777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AE4028" w:rsidRPr="001371E2" w14:paraId="68CBF93B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4639C" w14:textId="77777777" w:rsidR="00AE4028" w:rsidRPr="001371E2" w:rsidRDefault="00AE4028" w:rsidP="00AE4028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E4A16" w14:textId="31E86E2B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0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D15EA" w14:textId="2687599B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EAFBD" w14:textId="6217B6E7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E8B78F" w14:textId="1A606CDE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1.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6B0E1" w14:textId="5A3B808C" w:rsidR="00AE4028" w:rsidRPr="001371E2" w:rsidRDefault="00316A56" w:rsidP="00AE4028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AE4028" w:rsidRPr="001371E2">
              <w:rPr>
                <w:sz w:val="22"/>
                <w:szCs w:val="22"/>
              </w:rPr>
              <w:t>18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C8FF6" w14:textId="77777777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BC39C" w14:textId="77777777" w:rsidR="00AE4028" w:rsidRPr="001371E2" w:rsidRDefault="00AE4028" w:rsidP="00AE4028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F5620A" w:rsidRPr="001371E2" w14:paraId="70134C32" w14:textId="77777777" w:rsidTr="005874C4">
        <w:trPr>
          <w:trHeight w:val="320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4A29" w14:textId="77777777" w:rsidR="00F5620A" w:rsidRPr="001371E2" w:rsidRDefault="00F5620A" w:rsidP="002266F3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color w:val="000000"/>
                <w:sz w:val="22"/>
              </w:rPr>
              <w:t>Neutral RT</w:t>
            </w:r>
          </w:p>
          <w:p w14:paraId="363B698A" w14:textId="47622182" w:rsidR="00F5620A" w:rsidRPr="001371E2" w:rsidRDefault="00AE4028" w:rsidP="002266F3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71E2">
              <w:rPr>
                <w:rFonts w:eastAsia="Times New Roman"/>
                <w:bCs/>
                <w:color w:val="000000"/>
                <w:sz w:val="22"/>
              </w:rPr>
              <w:t>Logarithmic transformat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9BF7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1B7D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5620A" w:rsidRPr="001371E2" w14:paraId="4FAE4B99" w14:textId="77777777" w:rsidTr="005874C4">
        <w:trPr>
          <w:trHeight w:val="320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0670" w14:textId="77777777" w:rsidR="00F5620A" w:rsidRPr="001371E2" w:rsidRDefault="00F5620A" w:rsidP="002266F3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Overall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6BC4B" w14:textId="77777777" w:rsidR="00F5620A" w:rsidRPr="001371E2" w:rsidRDefault="00F5620A" w:rsidP="002266F3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7FA2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74364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2F7D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&lt;.001*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B849" w14:textId="45DF2F68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.</w:t>
            </w:r>
            <w:r w:rsidR="00AE4028" w:rsidRPr="001371E2">
              <w:rPr>
                <w:rFonts w:eastAsia="Times New Roman"/>
                <w:sz w:val="22"/>
                <w:szCs w:val="22"/>
              </w:rPr>
              <w:t>0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9553" w14:textId="302094FD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4</w:t>
            </w:r>
            <w:r w:rsidR="00AE4028" w:rsidRPr="001371E2">
              <w:rPr>
                <w:rFonts w:eastAsia="Times New Roman"/>
                <w:sz w:val="22"/>
                <w:szCs w:val="22"/>
              </w:rPr>
              <w:t>69</w:t>
            </w:r>
          </w:p>
        </w:tc>
      </w:tr>
      <w:tr w:rsidR="00264D75" w:rsidRPr="001371E2" w14:paraId="3F472D1E" w14:textId="77777777" w:rsidTr="00264D75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B708C" w14:textId="17A4F4F1" w:rsidR="00264D75" w:rsidRPr="00264D75" w:rsidRDefault="00264D75" w:rsidP="00264D75">
            <w:pPr>
              <w:ind w:firstLine="0"/>
              <w:rPr>
                <w:rFonts w:eastAsia="Times New Roman"/>
                <w:sz w:val="22"/>
                <w:szCs w:val="22"/>
                <w:shd w:val="clear" w:color="auto" w:fill="FFFF00"/>
              </w:rPr>
            </w:pPr>
            <w:r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97770" w14:textId="4B989217" w:rsidR="00264D75" w:rsidRPr="001371E2" w:rsidRDefault="00264D75" w:rsidP="00264D75">
            <w:pPr>
              <w:ind w:firstLine="0"/>
              <w:jc w:val="center"/>
              <w:rPr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7E697" w14:textId="372955BF" w:rsidR="00264D75" w:rsidRPr="001371E2" w:rsidRDefault="00264D75" w:rsidP="00264D75">
            <w:pPr>
              <w:ind w:firstLine="0"/>
              <w:jc w:val="center"/>
              <w:rPr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62611" w14:textId="47CB4E9D" w:rsidR="00264D75" w:rsidRPr="001371E2" w:rsidRDefault="00264D75" w:rsidP="00264D75">
            <w:pPr>
              <w:ind w:firstLine="0"/>
              <w:jc w:val="center"/>
              <w:rPr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F33A5" w14:textId="5D93A8C9" w:rsidR="00264D75" w:rsidRPr="001371E2" w:rsidRDefault="00264D75" w:rsidP="00264D75">
            <w:pPr>
              <w:ind w:firstLine="0"/>
              <w:jc w:val="center"/>
              <w:rPr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6.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CEFC5" w14:textId="04BF195D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&lt;.001*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74690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CEAB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69A3B2F5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5B372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1E4A6" w14:textId="3DB3AEF2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D6BAD" w14:textId="2F38430C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8AE9A" w14:textId="366656EC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3339" w14:textId="124F1294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CD0E" w14:textId="51228B3B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4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3402A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804C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348B4B46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5488E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4A79" w14:textId="15C8AA6A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EA76" w14:textId="479CFD69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76ED" w14:textId="166DDED8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03591" w14:textId="063F909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E2DA" w14:textId="7A8DE353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3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A39B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460D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36A69982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37B4B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DD54B" w14:textId="0ED9F81F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C9169" w14:textId="22DB5C26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34A06" w14:textId="2618AD36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BC310" w14:textId="3E87FF7B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71274" w14:textId="5D07108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5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BDD95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771F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26B50480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BE160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1EED9" w14:textId="14830CDE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4E5E8" w14:textId="1FE1786F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BE69" w14:textId="554FF74D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9A6C5" w14:textId="6219E97F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FD199" w14:textId="33108DE3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3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A223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0476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64B8284B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A700E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97C7D" w14:textId="6EE68E26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9921E" w14:textId="72059325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7400C" w14:textId="00ADE9AA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0DA36" w14:textId="651F5165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018E4" w14:textId="10047D60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97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7C369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07227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264D75" w:rsidRPr="001371E2" w14:paraId="43E1EEC1" w14:textId="77777777" w:rsidTr="005874C4">
        <w:trPr>
          <w:trHeight w:val="320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B545" w14:textId="77777777" w:rsidR="00264D75" w:rsidRPr="001371E2" w:rsidRDefault="00264D75" w:rsidP="00264D75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ad RT</w:t>
            </w:r>
          </w:p>
          <w:p w14:paraId="6BACBA62" w14:textId="03043C4C" w:rsidR="00264D75" w:rsidRPr="001371E2" w:rsidRDefault="00264D75" w:rsidP="00264D75">
            <w:pPr>
              <w:ind w:firstLine="0"/>
              <w:rPr>
                <w:rFonts w:eastAsia="Times New Roman"/>
                <w:sz w:val="22"/>
                <w:szCs w:val="22"/>
              </w:rPr>
            </w:pPr>
            <w:r w:rsidRPr="001371E2">
              <w:rPr>
                <w:rFonts w:eastAsia="Times New Roman"/>
                <w:bCs/>
                <w:color w:val="000000"/>
                <w:sz w:val="22"/>
                <w:szCs w:val="22"/>
              </w:rPr>
              <w:t>Logarithmic transformat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22C8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431F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64D75" w:rsidRPr="001371E2" w14:paraId="1025AE57" w14:textId="77777777" w:rsidTr="005874C4">
        <w:trPr>
          <w:trHeight w:val="320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12A92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Overall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AEF51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BCCD2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D5853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23F4B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&lt;.001*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0399" w14:textId="60A00E34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.0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AADFF3D" w14:textId="76307FF6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465</w:t>
            </w:r>
          </w:p>
        </w:tc>
      </w:tr>
      <w:tr w:rsidR="00264D75" w:rsidRPr="001371E2" w14:paraId="01EA1E61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DF7A8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2966A" w14:textId="203DEEC8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124B2" w14:textId="6F444C69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97F61" w14:textId="34034475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8875A" w14:textId="57754F6E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6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D5CBE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&lt;.001*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B9EB7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CD70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6D55B713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16CE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38CB8" w14:textId="7303E4AE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3BF2" w14:textId="0F8B135C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893B" w14:textId="7218AD15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F7FDE" w14:textId="57902B45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3.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91C8D" w14:textId="7C8573CA" w:rsidR="00264D75" w:rsidRPr="00264D75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264D75">
              <w:rPr>
                <w:rFonts w:eastAsia="Times New Roman"/>
                <w:sz w:val="22"/>
                <w:szCs w:val="22"/>
              </w:rPr>
              <w:t>.</w:t>
            </w:r>
            <w:r>
              <w:rPr>
                <w:rFonts w:eastAsia="Times New Roman"/>
                <w:sz w:val="22"/>
                <w:szCs w:val="22"/>
              </w:rPr>
              <w:t>001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909D7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54ED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1E99907B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4FD6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C8900" w14:textId="36253D2D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B10C" w14:textId="5F5870FA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F081" w14:textId="2DD72943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41DA" w14:textId="4B8EF23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1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42DB" w14:textId="45D2A27F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3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8C60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F6EC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201A5521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882DF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163B9" w14:textId="628FDE58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BB1AF" w14:textId="10BD9CBD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C5B9E" w14:textId="17C5B969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39C75" w14:textId="5B32F1FD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6091A" w14:textId="0CC3388E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3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7E0B2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D3A0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5D59C79D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88B7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9106" w14:textId="6D2ED6AA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D6408" w14:textId="2655C526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3A01" w14:textId="137B8F19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533ED" w14:textId="17084BD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AC71" w14:textId="4F4C86E5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4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53E60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A736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2B7C43DE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BBBC2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EE6A1" w14:textId="38F1A9EE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29091" w14:textId="65C4A14A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C1020A" w14:textId="34BF611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7FAC0" w14:textId="6FAF2EC1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7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DB454E" w14:textId="0983B31C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43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EABF5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7C20C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264D75" w:rsidRPr="001371E2" w14:paraId="4FDBE12E" w14:textId="77777777" w:rsidTr="005874C4">
        <w:trPr>
          <w:trHeight w:val="320"/>
        </w:trPr>
        <w:tc>
          <w:tcPr>
            <w:tcW w:w="85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3FBF" w14:textId="3A8A607E" w:rsidR="00264D75" w:rsidRPr="001371E2" w:rsidRDefault="00264D75" w:rsidP="00264D75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color w:val="000000"/>
                <w:sz w:val="22"/>
              </w:rPr>
              <w:t>Surprise R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3F01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</w:tr>
      <w:tr w:rsidR="00264D75" w:rsidRPr="001371E2" w14:paraId="5496B57A" w14:textId="77777777" w:rsidTr="005874C4">
        <w:trPr>
          <w:trHeight w:val="320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770E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Overall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29A7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D625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012F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6DAC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343B" w14:textId="045FFD56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.1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7F9E" w14:textId="237EB6C5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465</w:t>
            </w:r>
          </w:p>
        </w:tc>
      </w:tr>
      <w:tr w:rsidR="00264D75" w:rsidRPr="001371E2" w14:paraId="7532E5A9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E46F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44B5E" w14:textId="78572D75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color w:val="010204"/>
                <w:sz w:val="22"/>
                <w:szCs w:val="22"/>
              </w:rPr>
              <w:t>87.6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C3535" w14:textId="6F5768B4" w:rsidR="00264D75" w:rsidRPr="001371E2" w:rsidRDefault="00264D75" w:rsidP="00264D75">
            <w:pPr>
              <w:ind w:firstLine="0"/>
              <w:jc w:val="center"/>
              <w:rPr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13.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206D9" w14:textId="6492D2A8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D8F71" w14:textId="126010D3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6.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CF60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49F4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D256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05F605E7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7BFB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E2221" w14:textId="5EA92BB9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color w:val="010204"/>
                <w:sz w:val="22"/>
                <w:szCs w:val="22"/>
              </w:rPr>
              <w:t>-23.8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00C94" w14:textId="135A3B62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12.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5346" w14:textId="42157D1B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A5F2C" w14:textId="4C810E93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1.8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20469" w14:textId="115DA7EC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F96C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96CD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780BC5A7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10B6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6ECE3" w14:textId="18BBD64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color w:val="010204"/>
                <w:sz w:val="22"/>
                <w:szCs w:val="22"/>
              </w:rPr>
              <w:t>24.6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A80FB" w14:textId="75E210E8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color w:val="010204"/>
                <w:sz w:val="22"/>
                <w:szCs w:val="22"/>
              </w:rPr>
              <w:t>15.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2DFB9" w14:textId="280D5EF3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D7B13" w14:textId="650F63FD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1.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74A97" w14:textId="56414AE2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1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4FA7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C0D6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16702CF4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A97DE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117C3" w14:textId="50DBB09E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color w:val="010204"/>
                <w:sz w:val="22"/>
                <w:szCs w:val="22"/>
              </w:rPr>
              <w:t>-21.6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94DE9" w14:textId="499CCE23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color w:val="010204"/>
                <w:sz w:val="22"/>
                <w:szCs w:val="22"/>
              </w:rPr>
              <w:t>19.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EB4B7" w14:textId="0E82374C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7BED9" w14:textId="77D16BEA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1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17A19" w14:textId="06144E7C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2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6072B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E0A7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53398C12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4EA6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B377C" w14:textId="7EAE3081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color w:val="010204"/>
                <w:sz w:val="22"/>
                <w:szCs w:val="22"/>
              </w:rPr>
              <w:t>-22.6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C4937" w14:textId="679F75DA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color w:val="010204"/>
                <w:sz w:val="22"/>
                <w:szCs w:val="22"/>
              </w:rPr>
              <w:t>15.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1B385" w14:textId="0F22FDDA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0EEC7" w14:textId="5DF12D1E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1.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50CA1" w14:textId="121AA895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1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4923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BCF4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6AD93905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F678D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F48456" w14:textId="38B63893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color w:val="010204"/>
                <w:sz w:val="22"/>
                <w:szCs w:val="22"/>
              </w:rPr>
              <w:t>7.1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85913C" w14:textId="6F055B24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color w:val="010204"/>
                <w:sz w:val="22"/>
                <w:szCs w:val="22"/>
              </w:rPr>
              <w:t>19.6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219B44" w14:textId="281BCDC8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4E4BE7" w14:textId="4B649B8D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2D2B4" w14:textId="09598F86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71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A31E8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98E69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2A6D5DCB" w14:textId="555484EC" w:rsidR="00F5620A" w:rsidRPr="001371E2" w:rsidRDefault="00F5620A" w:rsidP="00F5620A">
      <w:pPr>
        <w:ind w:firstLine="0"/>
        <w:rPr>
          <w:rFonts w:eastAsia="Times New Roman"/>
          <w:sz w:val="20"/>
          <w:szCs w:val="20"/>
        </w:rPr>
      </w:pPr>
      <w:r w:rsidRPr="001371E2">
        <w:rPr>
          <w:rFonts w:eastAsia="Times New Roman"/>
          <w:i/>
          <w:sz w:val="20"/>
          <w:szCs w:val="20"/>
        </w:rPr>
        <w:t>Note:</w:t>
      </w:r>
      <w:r w:rsidRPr="001371E2">
        <w:rPr>
          <w:rFonts w:eastAsia="Times New Roman"/>
          <w:sz w:val="20"/>
          <w:szCs w:val="20"/>
        </w:rPr>
        <w:t xml:space="preserve"> ***p &lt;.</w:t>
      </w:r>
      <w:proofErr w:type="gramStart"/>
      <w:r w:rsidRPr="001371E2">
        <w:rPr>
          <w:rFonts w:eastAsia="Times New Roman"/>
          <w:sz w:val="20"/>
          <w:szCs w:val="20"/>
        </w:rPr>
        <w:t>001 ;</w:t>
      </w:r>
      <w:proofErr w:type="gramEnd"/>
      <w:r w:rsidRPr="001371E2">
        <w:rPr>
          <w:rFonts w:eastAsia="Times New Roman"/>
          <w:sz w:val="20"/>
          <w:szCs w:val="20"/>
        </w:rPr>
        <w:t xml:space="preserve"> **p&lt;.01. *&lt;.05</w:t>
      </w:r>
    </w:p>
    <w:p w14:paraId="267C3B63" w14:textId="77777777" w:rsidR="00776ECE" w:rsidRPr="001371E2" w:rsidRDefault="00776ECE" w:rsidP="00F5620A">
      <w:pPr>
        <w:ind w:firstLine="0"/>
        <w:rPr>
          <w:rFonts w:eastAsia="Times New Roman"/>
          <w:sz w:val="20"/>
          <w:szCs w:val="20"/>
        </w:rPr>
      </w:pPr>
    </w:p>
    <w:tbl>
      <w:tblPr>
        <w:tblW w:w="9363" w:type="dxa"/>
        <w:tblLook w:val="04A0" w:firstRow="1" w:lastRow="0" w:firstColumn="1" w:lastColumn="0" w:noHBand="0" w:noVBand="1"/>
      </w:tblPr>
      <w:tblGrid>
        <w:gridCol w:w="1604"/>
        <w:gridCol w:w="1133"/>
        <w:gridCol w:w="1163"/>
        <w:gridCol w:w="1300"/>
        <w:gridCol w:w="1300"/>
        <w:gridCol w:w="1300"/>
        <w:gridCol w:w="716"/>
        <w:gridCol w:w="847"/>
      </w:tblGrid>
      <w:tr w:rsidR="00F5620A" w:rsidRPr="001371E2" w14:paraId="7735BA89" w14:textId="77777777" w:rsidTr="005874C4">
        <w:trPr>
          <w:trHeight w:val="320"/>
        </w:trPr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3FAA8" w14:textId="77777777" w:rsidR="00F5620A" w:rsidRPr="001371E2" w:rsidRDefault="00F5620A" w:rsidP="002266F3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3C490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8B7BB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color w:val="000000"/>
                <w:sz w:val="22"/>
              </w:rPr>
              <w:t>SE 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D5E98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ß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2C902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618C2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0ABD0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R</w:t>
            </w:r>
            <w:r w:rsidRPr="001371E2">
              <w:rPr>
                <w:rFonts w:eastAsia="Times New Roman"/>
                <w:b/>
                <w:bCs/>
                <w:i/>
                <w:i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BFC2B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N</w:t>
            </w:r>
          </w:p>
        </w:tc>
      </w:tr>
      <w:tr w:rsidR="00F5620A" w:rsidRPr="001371E2" w14:paraId="499A3FD2" w14:textId="77777777" w:rsidTr="005874C4">
        <w:trPr>
          <w:trHeight w:val="320"/>
        </w:trPr>
        <w:tc>
          <w:tcPr>
            <w:tcW w:w="85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18F5" w14:textId="77777777" w:rsidR="00F5620A" w:rsidRPr="001371E2" w:rsidRDefault="00F5620A" w:rsidP="002266F3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color w:val="000000"/>
                <w:sz w:val="22"/>
              </w:rPr>
              <w:t>Total Accuracy</w:t>
            </w:r>
          </w:p>
          <w:p w14:paraId="79C468E9" w14:textId="33FF8F4F" w:rsidR="00F5620A" w:rsidRPr="001371E2" w:rsidRDefault="00776ECE" w:rsidP="002266F3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71E2">
              <w:rPr>
                <w:rFonts w:eastAsia="Times New Roman"/>
                <w:bCs/>
                <w:color w:val="000000"/>
                <w:sz w:val="22"/>
              </w:rPr>
              <w:t>Logarithmic transformat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A0C9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</w:tr>
      <w:tr w:rsidR="00F5620A" w:rsidRPr="001371E2" w14:paraId="4D2C9195" w14:textId="77777777" w:rsidTr="005874C4">
        <w:trPr>
          <w:trHeight w:val="320"/>
        </w:trPr>
        <w:tc>
          <w:tcPr>
            <w:tcW w:w="2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3E6B" w14:textId="77777777" w:rsidR="00F5620A" w:rsidRPr="001371E2" w:rsidRDefault="00F5620A" w:rsidP="002266F3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 xml:space="preserve">Overall Model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74A0" w14:textId="77777777" w:rsidR="00F5620A" w:rsidRPr="001371E2" w:rsidRDefault="00F5620A" w:rsidP="002266F3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EB3B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E663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4766" w14:textId="1746D503" w:rsidR="00F5620A" w:rsidRPr="001371E2" w:rsidRDefault="00450404" w:rsidP="00450404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.002</w:t>
            </w:r>
            <w:r w:rsidR="00F5620A" w:rsidRPr="001371E2">
              <w:rPr>
                <w:rFonts w:eastAsia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C8F5" w14:textId="413FDAB1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.0</w:t>
            </w:r>
            <w:r w:rsidR="006A3305" w:rsidRPr="001371E2">
              <w:rPr>
                <w:rFonts w:eastAsia="Times New Roman"/>
                <w:color w:val="000000"/>
                <w:sz w:val="22"/>
                <w:szCs w:val="22"/>
              </w:rPr>
              <w:t>4</w:t>
            </w:r>
            <w:r w:rsidR="00450404" w:rsidRPr="001371E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1BA0" w14:textId="4B15C00C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46</w:t>
            </w:r>
            <w:r w:rsidR="00450404" w:rsidRPr="001371E2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264D75" w:rsidRPr="001371E2" w14:paraId="05A18AD4" w14:textId="77777777" w:rsidTr="00C007B7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CD68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E52C" w14:textId="34A9F8E6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B363" w14:textId="5BDE9BE4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8DBF" w14:textId="18E66C4F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9560" w14:textId="39DCA263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3.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7E88" w14:textId="5A1CCDE9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.0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Pr="001371E2">
              <w:rPr>
                <w:rFonts w:eastAsia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0E94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489E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450404" w:rsidRPr="001371E2" w14:paraId="537C584D" w14:textId="77777777" w:rsidTr="005874C4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87B0" w14:textId="77777777" w:rsidR="00450404" w:rsidRPr="001371E2" w:rsidRDefault="00450404" w:rsidP="00450404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25E8" w14:textId="56543BB1" w:rsidR="00450404" w:rsidRPr="001371E2" w:rsidRDefault="00316A56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450404" w:rsidRPr="001371E2">
              <w:rPr>
                <w:sz w:val="22"/>
                <w:szCs w:val="22"/>
              </w:rPr>
              <w:t>0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40D3F" w14:textId="4DA1E621" w:rsidR="00450404" w:rsidRPr="001371E2" w:rsidRDefault="00316A56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450404" w:rsidRPr="001371E2">
              <w:rPr>
                <w:sz w:val="22"/>
                <w:szCs w:val="22"/>
              </w:rPr>
              <w:t>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0D2A" w14:textId="2999ECB9" w:rsidR="00450404" w:rsidRPr="001371E2" w:rsidRDefault="00316A56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450404" w:rsidRPr="001371E2">
              <w:rPr>
                <w:sz w:val="22"/>
                <w:szCs w:val="22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F7F2" w14:textId="236AF19E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3.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EA24" w14:textId="29DD445B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.002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17DC" w14:textId="77777777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0FE9" w14:textId="77777777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450404" w:rsidRPr="001371E2" w14:paraId="320A8458" w14:textId="77777777" w:rsidTr="005874C4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6926" w14:textId="77777777" w:rsidR="00450404" w:rsidRPr="001371E2" w:rsidRDefault="00450404" w:rsidP="00450404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2B538" w14:textId="5ED41B1E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D3BA" w14:textId="371AB705" w:rsidR="00450404" w:rsidRPr="001371E2" w:rsidRDefault="00316A56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450404" w:rsidRPr="001371E2">
              <w:rPr>
                <w:sz w:val="22"/>
                <w:szCs w:val="22"/>
              </w:rPr>
              <w:t>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D4AC1" w14:textId="78B09069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9B330" w14:textId="41CBAD77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C39FD" w14:textId="1B352A59" w:rsidR="00450404" w:rsidRPr="001371E2" w:rsidRDefault="00316A56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450404" w:rsidRPr="001371E2">
              <w:rPr>
                <w:sz w:val="22"/>
                <w:szCs w:val="22"/>
              </w:rPr>
              <w:t>8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7B00" w14:textId="77777777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6B8A" w14:textId="77777777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450404" w:rsidRPr="001371E2" w14:paraId="40444859" w14:textId="77777777" w:rsidTr="005874C4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3FD82" w14:textId="77777777" w:rsidR="00450404" w:rsidRPr="001371E2" w:rsidRDefault="00450404" w:rsidP="00450404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14063" w14:textId="43D0F4B5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FFFD6" w14:textId="76F24077" w:rsidR="00450404" w:rsidRPr="001371E2" w:rsidRDefault="00316A56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450404" w:rsidRPr="001371E2">
              <w:rPr>
                <w:sz w:val="22"/>
                <w:szCs w:val="22"/>
              </w:rPr>
              <w:t>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6A7D6" w14:textId="054681CE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17037" w14:textId="60065AB1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AE604" w14:textId="103650E7" w:rsidR="00450404" w:rsidRPr="001371E2" w:rsidRDefault="00316A56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450404" w:rsidRPr="001371E2">
              <w:rPr>
                <w:sz w:val="22"/>
                <w:szCs w:val="22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00FD" w14:textId="77777777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EC70" w14:textId="77777777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450404" w:rsidRPr="001371E2" w14:paraId="3C2A0F3E" w14:textId="77777777" w:rsidTr="005874C4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5900" w14:textId="77777777" w:rsidR="00450404" w:rsidRPr="001371E2" w:rsidRDefault="00450404" w:rsidP="00450404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003B" w14:textId="066BA155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0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4D037" w14:textId="576DE3B7" w:rsidR="00450404" w:rsidRPr="001371E2" w:rsidRDefault="00316A56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450404" w:rsidRPr="001371E2">
              <w:rPr>
                <w:sz w:val="22"/>
                <w:szCs w:val="22"/>
              </w:rPr>
              <w:t>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4C6B1" w14:textId="176CB3E9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73FC0" w14:textId="3FB01828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A594" w14:textId="2751E5F2" w:rsidR="00450404" w:rsidRPr="001371E2" w:rsidRDefault="00316A56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450404" w:rsidRPr="001371E2">
              <w:rPr>
                <w:sz w:val="22"/>
                <w:szCs w:val="22"/>
              </w:rPr>
              <w:t>3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1022" w14:textId="77777777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BB60" w14:textId="77777777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450404" w:rsidRPr="001371E2" w14:paraId="4783D060" w14:textId="77777777" w:rsidTr="005874C4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8E4C" w14:textId="77777777" w:rsidR="00450404" w:rsidRPr="001371E2" w:rsidRDefault="00450404" w:rsidP="00450404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ACC1B" w14:textId="736B7949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00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50120" w14:textId="4000B2A5" w:rsidR="00450404" w:rsidRPr="001371E2" w:rsidRDefault="00316A56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450404" w:rsidRPr="001371E2">
              <w:rPr>
                <w:sz w:val="22"/>
                <w:szCs w:val="22"/>
              </w:rPr>
              <w:t>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8EFE1" w14:textId="1A5D1894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780FA" w14:textId="799035D9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</w:t>
            </w:r>
            <w:r w:rsidR="00316A56" w:rsidRPr="001371E2">
              <w:rPr>
                <w:sz w:val="22"/>
                <w:szCs w:val="22"/>
              </w:rPr>
              <w:t>.</w:t>
            </w:r>
            <w:r w:rsidRPr="001371E2">
              <w:rPr>
                <w:sz w:val="22"/>
                <w:szCs w:val="22"/>
              </w:rPr>
              <w:t>3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BC26D" w14:textId="2FDB6E20" w:rsidR="00450404" w:rsidRPr="001371E2" w:rsidRDefault="00316A56" w:rsidP="00450404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</w:t>
            </w:r>
            <w:r w:rsidR="00450404" w:rsidRPr="001371E2">
              <w:rPr>
                <w:sz w:val="22"/>
                <w:szCs w:val="22"/>
              </w:rPr>
              <w:t>74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E8DA4" w14:textId="77777777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C8F58" w14:textId="77777777" w:rsidR="00450404" w:rsidRPr="001371E2" w:rsidRDefault="00450404" w:rsidP="00450404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F5620A" w:rsidRPr="001371E2" w14:paraId="21F83BFD" w14:textId="77777777" w:rsidTr="005874C4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CF90" w14:textId="77777777" w:rsidR="00F5620A" w:rsidRPr="001371E2" w:rsidRDefault="00F5620A" w:rsidP="002266F3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color w:val="000000"/>
                <w:sz w:val="22"/>
              </w:rPr>
              <w:t>Fear Accuracy</w:t>
            </w:r>
          </w:p>
          <w:p w14:paraId="2670953D" w14:textId="39BB85C9" w:rsidR="00F5620A" w:rsidRPr="001371E2" w:rsidRDefault="00F5620A" w:rsidP="002266F3">
            <w:pPr>
              <w:ind w:firstLine="0"/>
              <w:rPr>
                <w:rFonts w:eastAsia="Times New Roman"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bCs/>
                <w:color w:val="000000"/>
                <w:sz w:val="22"/>
              </w:rPr>
              <w:t xml:space="preserve">Normality </w:t>
            </w:r>
            <w:proofErr w:type="gramStart"/>
            <w:r w:rsidR="00776ECE" w:rsidRPr="001371E2">
              <w:rPr>
                <w:rFonts w:eastAsia="Times New Roman"/>
                <w:bCs/>
                <w:color w:val="000000"/>
                <w:sz w:val="22"/>
              </w:rPr>
              <w:t>violated</w:t>
            </w:r>
            <w:proofErr w:type="gramEnd"/>
            <w:r w:rsidRPr="001371E2">
              <w:rPr>
                <w:rFonts w:eastAsia="Times New Roman"/>
                <w:bCs/>
                <w:color w:val="000000"/>
                <w:sz w:val="22"/>
              </w:rPr>
              <w:t xml:space="preserve"> </w:t>
            </w:r>
          </w:p>
          <w:p w14:paraId="481A1B67" w14:textId="77777777" w:rsidR="00F5620A" w:rsidRPr="001371E2" w:rsidRDefault="00F5620A" w:rsidP="002266F3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71E2">
              <w:rPr>
                <w:rFonts w:eastAsia="Times New Roman"/>
                <w:bCs/>
                <w:color w:val="000000"/>
                <w:sz w:val="14"/>
              </w:rPr>
              <w:t>(</w:t>
            </w:r>
            <w:proofErr w:type="gramStart"/>
            <w:r w:rsidRPr="001371E2">
              <w:rPr>
                <w:rFonts w:eastAsia="Times New Roman"/>
                <w:bCs/>
                <w:color w:val="000000"/>
                <w:sz w:val="14"/>
              </w:rPr>
              <w:t>results</w:t>
            </w:r>
            <w:proofErr w:type="gramEnd"/>
            <w:r w:rsidRPr="001371E2">
              <w:rPr>
                <w:rFonts w:eastAsia="Times New Roman"/>
                <w:bCs/>
                <w:color w:val="000000"/>
                <w:sz w:val="14"/>
              </w:rPr>
              <w:t xml:space="preserve"> before transformation are reporte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1AE2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0920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CCDF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64D75" w:rsidRPr="001371E2" w14:paraId="1C37F8FF" w14:textId="77777777" w:rsidTr="005874C4">
        <w:trPr>
          <w:trHeight w:val="320"/>
        </w:trPr>
        <w:tc>
          <w:tcPr>
            <w:tcW w:w="2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1C7F" w14:textId="77AB8402" w:rsidR="00264D75" w:rsidRPr="00264D75" w:rsidRDefault="00264D75" w:rsidP="00264D75">
            <w:pPr>
              <w:ind w:firstLine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Overall Mode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07D4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4C19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2D22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20DB" w14:textId="3C722E03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</w:rPr>
              <w:t>.</w:t>
            </w:r>
            <w:r>
              <w:rPr>
                <w:rFonts w:eastAsia="Times New Roman"/>
                <w:color w:val="000000"/>
                <w:sz w:val="22"/>
              </w:rPr>
              <w:t>014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518B" w14:textId="3F8591D9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</w:rPr>
              <w:t>.0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0F1F" w14:textId="5F354CDE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</w:rPr>
              <w:t>469</w:t>
            </w:r>
          </w:p>
        </w:tc>
      </w:tr>
      <w:tr w:rsidR="00264D75" w:rsidRPr="001371E2" w14:paraId="1E86981A" w14:textId="77777777" w:rsidTr="005874C4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BCC02" w14:textId="79A564F9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hd w:val="clear" w:color="auto" w:fill="FFFF00"/>
              </w:rPr>
            </w:pPr>
            <w:r>
              <w:rPr>
                <w:rFonts w:eastAsia="Times New Roman"/>
                <w:color w:val="000000"/>
                <w:sz w:val="22"/>
              </w:rPr>
              <w:t>Ag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E5E71" w14:textId="7507C982" w:rsidR="00264D75" w:rsidRPr="001371E2" w:rsidRDefault="00264D75" w:rsidP="00264D75">
            <w:pPr>
              <w:ind w:firstLine="0"/>
              <w:jc w:val="center"/>
              <w:rPr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67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9D651" w14:textId="46CA7DBB" w:rsidR="00264D75" w:rsidRPr="001371E2" w:rsidRDefault="00264D75" w:rsidP="00264D75">
            <w:pPr>
              <w:ind w:firstLine="0"/>
              <w:jc w:val="center"/>
              <w:rPr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F9CEB" w14:textId="6146525D" w:rsidR="00264D75" w:rsidRPr="001371E2" w:rsidRDefault="00264D75" w:rsidP="00264D75">
            <w:pPr>
              <w:ind w:firstLine="0"/>
              <w:jc w:val="center"/>
              <w:rPr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3C5C1" w14:textId="61D2950C" w:rsidR="00264D75" w:rsidRPr="001371E2" w:rsidRDefault="00264D75" w:rsidP="00264D75">
            <w:pPr>
              <w:ind w:firstLine="0"/>
              <w:jc w:val="center"/>
              <w:rPr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2.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65A8E" w14:textId="3E8F252A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2"/>
                <w:shd w:val="clear" w:color="auto" w:fill="FFFF00"/>
              </w:rPr>
            </w:pPr>
            <w:r w:rsidRPr="001371E2">
              <w:rPr>
                <w:rFonts w:eastAsia="Times New Roman"/>
                <w:sz w:val="22"/>
              </w:rPr>
              <w:t>.0</w:t>
            </w:r>
            <w:r>
              <w:rPr>
                <w:rFonts w:eastAsia="Times New Roman"/>
                <w:sz w:val="22"/>
              </w:rPr>
              <w:t>08*</w:t>
            </w:r>
            <w:r w:rsidRPr="001371E2">
              <w:rPr>
                <w:rFonts w:eastAsia="Times New Roman"/>
                <w:sz w:val="22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C9A1B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D133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264D75" w:rsidRPr="001371E2" w14:paraId="3CB152C4" w14:textId="77777777" w:rsidTr="005874C4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4236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</w:rPr>
              <w:t>S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180A" w14:textId="66C808EB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2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40C61" w14:textId="773E12D5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A96C" w14:textId="04B33A05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F7951" w14:textId="3B1D2B21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1.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DCD40" w14:textId="26473F2F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  <w:r w:rsidRPr="001371E2">
              <w:rPr>
                <w:rFonts w:eastAsia="Times New Roman"/>
                <w:sz w:val="22"/>
              </w:rPr>
              <w:t>.2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EC44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A248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264D75" w:rsidRPr="001371E2" w14:paraId="7A8E64C2" w14:textId="77777777" w:rsidTr="005874C4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2EE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</w:rPr>
              <w:t>UL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8A78" w14:textId="36FBFB64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1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12118" w14:textId="106E4509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F672A" w14:textId="515CE55E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5A11A" w14:textId="4456E884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26365" w14:textId="7B28ACAB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  <w:r w:rsidRPr="001371E2">
              <w:rPr>
                <w:rFonts w:eastAsia="Times New Roman"/>
                <w:sz w:val="22"/>
              </w:rPr>
              <w:t>.6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0AC2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91FC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264D75" w:rsidRPr="001371E2" w14:paraId="3AEA2915" w14:textId="77777777" w:rsidTr="005874C4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C5C30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</w:rPr>
              <w:t>PS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98511" w14:textId="35E8F402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8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298AB" w14:textId="3C48C8FD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7BA81" w14:textId="4F05EEA9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AAD4C" w14:textId="2DD48EAD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2.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70C8F" w14:textId="627516ED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  <w:r w:rsidRPr="001371E2">
              <w:rPr>
                <w:rFonts w:eastAsia="Times New Roman"/>
                <w:sz w:val="22"/>
              </w:rPr>
              <w:t>.03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9C85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7A9A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264D75" w:rsidRPr="001371E2" w14:paraId="6C9ACDC5" w14:textId="77777777" w:rsidTr="005874C4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DAE1" w14:textId="4D9BBEA5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</w:rPr>
              <w:t>PHQ-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7B1D3" w14:textId="241F2285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5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D9517" w14:textId="052F6425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57FD" w14:textId="51B4CB8B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56D70" w14:textId="62AFE944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1.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42412" w14:textId="79D2689E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  <w:r w:rsidRPr="001371E2">
              <w:rPr>
                <w:rFonts w:eastAsia="Times New Roman"/>
                <w:color w:val="010204"/>
                <w:sz w:val="22"/>
              </w:rPr>
              <w:t>.0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C432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7D17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</w:p>
        </w:tc>
      </w:tr>
      <w:tr w:rsidR="00264D75" w:rsidRPr="001371E2" w14:paraId="69A1D3DE" w14:textId="77777777" w:rsidTr="005874C4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4E66C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</w:rPr>
              <w:t>GAD-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8676B" w14:textId="0A97DDF4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25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457D3" w14:textId="203AB524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3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A1F54" w14:textId="5114ED39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40C603" w14:textId="0EE3ED00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F93B87" w14:textId="6AB27258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</w:rPr>
            </w:pPr>
            <w:r w:rsidRPr="001371E2">
              <w:rPr>
                <w:rFonts w:eastAsia="Times New Roman"/>
                <w:sz w:val="22"/>
              </w:rPr>
              <w:t>.50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D8D19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AD6DD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264D75" w:rsidRPr="001371E2" w14:paraId="133539B3" w14:textId="77777777" w:rsidTr="005874C4">
        <w:trPr>
          <w:trHeight w:val="320"/>
        </w:trPr>
        <w:tc>
          <w:tcPr>
            <w:tcW w:w="65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E7F5" w14:textId="77777777" w:rsidR="00264D75" w:rsidRPr="001371E2" w:rsidRDefault="00264D75" w:rsidP="00264D75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color w:val="000000"/>
                <w:sz w:val="22"/>
              </w:rPr>
              <w:t>Sad Accuracy</w:t>
            </w:r>
          </w:p>
          <w:p w14:paraId="2E546298" w14:textId="57D8D331" w:rsidR="00264D75" w:rsidRPr="001371E2" w:rsidRDefault="00264D75" w:rsidP="00264D75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71E2">
              <w:rPr>
                <w:rFonts w:eastAsia="Times New Roman"/>
                <w:bCs/>
                <w:color w:val="000000"/>
                <w:sz w:val="22"/>
              </w:rPr>
              <w:t>Logarithmic transform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2AB9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EAB4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EB9A9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64D75" w:rsidRPr="001371E2" w14:paraId="7C0A8B88" w14:textId="77777777" w:rsidTr="005874C4">
        <w:trPr>
          <w:trHeight w:val="320"/>
        </w:trPr>
        <w:tc>
          <w:tcPr>
            <w:tcW w:w="2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4F6E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Overall Mode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3322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8913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830E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922A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.001*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4C8C" w14:textId="614DCAE2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.0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50EF" w14:textId="046333D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465</w:t>
            </w:r>
          </w:p>
        </w:tc>
      </w:tr>
      <w:tr w:rsidR="00264D75" w:rsidRPr="001371E2" w14:paraId="546EB5BB" w14:textId="77777777" w:rsidTr="005874C4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CEC7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47CBD" w14:textId="350C0FD3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22D55" w14:textId="5248F674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20B71" w14:textId="76AB8EC6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DC7AA" w14:textId="12A3668E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1A7E4" w14:textId="41C480FB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.3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9538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5272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4CEAAADA" w14:textId="77777777" w:rsidTr="005874C4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AA5D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A8D0D" w14:textId="641C7020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1E858" w14:textId="38DB5E76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296C" w14:textId="38E9BDBA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0E993" w14:textId="13D24733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3.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A855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&lt; .001*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AF81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AD8C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592DD2D4" w14:textId="77777777" w:rsidTr="005874C4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429D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5D93" w14:textId="47078C58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B9064" w14:textId="1AD0186D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F2AD0" w14:textId="5F4B56B0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4947" w14:textId="381C4692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1.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9E8DB" w14:textId="58E7E6B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sz w:val="22"/>
                <w:szCs w:val="22"/>
              </w:rPr>
              <w:t>.0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FF02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EDD5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595BADC2" w14:textId="77777777" w:rsidTr="005874C4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DEFAC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07F77" w14:textId="67B8459D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6B3E0" w14:textId="58A2723A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F6255" w14:textId="3BE335E6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C1511" w14:textId="4E738E66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1243D" w14:textId="7DCA266D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5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03B0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545F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777DB07D" w14:textId="77777777" w:rsidTr="005874C4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BEE0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5139" w14:textId="2B4E4030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B3DF" w14:textId="6CBB021D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16CBF" w14:textId="7050745A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A33E" w14:textId="03A941DC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62C8" w14:textId="152FEBA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3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63A7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E512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264D75" w:rsidRPr="001371E2" w14:paraId="72525D1D" w14:textId="77777777" w:rsidTr="005874C4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89A28" w14:textId="77777777" w:rsidR="00264D75" w:rsidRPr="001371E2" w:rsidRDefault="00264D75" w:rsidP="00264D75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EB5FE" w14:textId="6BCEB799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8935C" w14:textId="179DDB0B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4A1235" w14:textId="0C33AFBC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9304E" w14:textId="5880209E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EEAE5" w14:textId="58B2146A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32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5FC67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0D182" w14:textId="77777777" w:rsidR="00264D75" w:rsidRPr="001371E2" w:rsidRDefault="00264D75" w:rsidP="00264D75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5A4ABF51" w14:textId="1FB38CB7" w:rsidR="00F5620A" w:rsidRPr="001371E2" w:rsidRDefault="00F5620A" w:rsidP="00F5620A">
      <w:pPr>
        <w:ind w:firstLine="0"/>
        <w:rPr>
          <w:rFonts w:eastAsia="Times New Roman"/>
          <w:sz w:val="20"/>
          <w:szCs w:val="20"/>
        </w:rPr>
      </w:pPr>
      <w:r w:rsidRPr="001371E2">
        <w:rPr>
          <w:rFonts w:eastAsia="Times New Roman"/>
          <w:i/>
          <w:sz w:val="20"/>
          <w:szCs w:val="20"/>
        </w:rPr>
        <w:t>Note:</w:t>
      </w:r>
      <w:r w:rsidRPr="001371E2">
        <w:rPr>
          <w:rFonts w:eastAsia="Times New Roman"/>
          <w:sz w:val="20"/>
          <w:szCs w:val="20"/>
        </w:rPr>
        <w:t xml:space="preserve"> ***p &lt;.</w:t>
      </w:r>
      <w:proofErr w:type="gramStart"/>
      <w:r w:rsidRPr="001371E2">
        <w:rPr>
          <w:rFonts w:eastAsia="Times New Roman"/>
          <w:sz w:val="20"/>
          <w:szCs w:val="20"/>
        </w:rPr>
        <w:t>001 ;</w:t>
      </w:r>
      <w:proofErr w:type="gramEnd"/>
      <w:r w:rsidRPr="001371E2">
        <w:rPr>
          <w:rFonts w:eastAsia="Times New Roman"/>
          <w:sz w:val="20"/>
          <w:szCs w:val="20"/>
        </w:rPr>
        <w:t xml:space="preserve"> **p&lt;.01 ; *&lt;.05</w:t>
      </w:r>
    </w:p>
    <w:p w14:paraId="462A06D2" w14:textId="77777777" w:rsidR="00776ECE" w:rsidRPr="001371E2" w:rsidRDefault="00776ECE" w:rsidP="00F5620A">
      <w:pPr>
        <w:ind w:firstLine="0"/>
        <w:rPr>
          <w:rFonts w:eastAsia="Times New Roman"/>
          <w:sz w:val="20"/>
          <w:szCs w:val="20"/>
        </w:rPr>
      </w:pPr>
    </w:p>
    <w:tbl>
      <w:tblPr>
        <w:tblW w:w="9310" w:type="dxa"/>
        <w:tblLook w:val="04A0" w:firstRow="1" w:lastRow="0" w:firstColumn="1" w:lastColumn="0" w:noHBand="0" w:noVBand="1"/>
      </w:tblPr>
      <w:tblGrid>
        <w:gridCol w:w="1767"/>
        <w:gridCol w:w="1125"/>
        <w:gridCol w:w="1008"/>
        <w:gridCol w:w="1300"/>
        <w:gridCol w:w="1300"/>
        <w:gridCol w:w="1300"/>
        <w:gridCol w:w="770"/>
        <w:gridCol w:w="740"/>
      </w:tblGrid>
      <w:tr w:rsidR="00F5620A" w:rsidRPr="001371E2" w14:paraId="6913A13B" w14:textId="77777777" w:rsidTr="005874C4">
        <w:trPr>
          <w:trHeight w:val="320"/>
        </w:trPr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A68D0" w14:textId="77777777" w:rsidR="00F5620A" w:rsidRPr="001371E2" w:rsidRDefault="00F5620A" w:rsidP="002266F3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393A2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37DCE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color w:val="000000"/>
                <w:sz w:val="22"/>
              </w:rPr>
              <w:t>SE 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DFF81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ß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FF67E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018B7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0EF43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R</w:t>
            </w:r>
            <w:r w:rsidRPr="001371E2">
              <w:rPr>
                <w:rFonts w:eastAsia="Times New Roman"/>
                <w:b/>
                <w:bCs/>
                <w:i/>
                <w:i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79B74" w14:textId="77777777" w:rsidR="00F5620A" w:rsidRPr="001371E2" w:rsidRDefault="00F5620A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N</w:t>
            </w:r>
          </w:p>
        </w:tc>
      </w:tr>
      <w:tr w:rsidR="00316A56" w:rsidRPr="001371E2" w14:paraId="79C82E31" w14:textId="77777777" w:rsidTr="005874C4">
        <w:trPr>
          <w:trHeight w:val="320"/>
        </w:trPr>
        <w:tc>
          <w:tcPr>
            <w:tcW w:w="520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009560" w14:textId="1DC140A6" w:rsidR="00316A56" w:rsidRPr="001371E2" w:rsidRDefault="00316A56" w:rsidP="00316A56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color w:val="000000"/>
                <w:sz w:val="22"/>
              </w:rPr>
              <w:t>Fear Performance</w:t>
            </w:r>
          </w:p>
          <w:p w14:paraId="406F6C1A" w14:textId="77777777" w:rsidR="00316A56" w:rsidRPr="001371E2" w:rsidRDefault="00316A56" w:rsidP="00316A56">
            <w:pPr>
              <w:ind w:firstLine="0"/>
              <w:rPr>
                <w:rFonts w:eastAsia="Times New Roman"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bCs/>
                <w:color w:val="000000"/>
                <w:sz w:val="22"/>
              </w:rPr>
              <w:t xml:space="preserve">Normality </w:t>
            </w:r>
            <w:proofErr w:type="gramStart"/>
            <w:r w:rsidRPr="001371E2">
              <w:rPr>
                <w:rFonts w:eastAsia="Times New Roman"/>
                <w:bCs/>
                <w:color w:val="000000"/>
                <w:sz w:val="22"/>
              </w:rPr>
              <w:t>violated</w:t>
            </w:r>
            <w:proofErr w:type="gramEnd"/>
            <w:r w:rsidRPr="001371E2">
              <w:rPr>
                <w:rFonts w:eastAsia="Times New Roman"/>
                <w:bCs/>
                <w:color w:val="000000"/>
                <w:sz w:val="22"/>
              </w:rPr>
              <w:t xml:space="preserve"> </w:t>
            </w:r>
          </w:p>
          <w:p w14:paraId="0F916428" w14:textId="7823B7C7" w:rsidR="00316A56" w:rsidRPr="001371E2" w:rsidRDefault="00316A56" w:rsidP="00316A56">
            <w:pPr>
              <w:ind w:firstLine="0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rFonts w:eastAsia="Times New Roman"/>
                <w:bCs/>
                <w:color w:val="000000"/>
                <w:sz w:val="14"/>
              </w:rPr>
              <w:t>(</w:t>
            </w:r>
            <w:proofErr w:type="gramStart"/>
            <w:r w:rsidRPr="001371E2">
              <w:rPr>
                <w:rFonts w:eastAsia="Times New Roman"/>
                <w:bCs/>
                <w:color w:val="000000"/>
                <w:sz w:val="14"/>
              </w:rPr>
              <w:t>results</w:t>
            </w:r>
            <w:proofErr w:type="gramEnd"/>
            <w:r w:rsidRPr="001371E2">
              <w:rPr>
                <w:rFonts w:eastAsia="Times New Roman"/>
                <w:bCs/>
                <w:color w:val="000000"/>
                <w:sz w:val="14"/>
              </w:rPr>
              <w:t xml:space="preserve"> before transformation are reported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BC1D89" w14:textId="77777777" w:rsidR="00316A56" w:rsidRPr="001371E2" w:rsidRDefault="00316A56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C5E3CA" w14:textId="77777777" w:rsidR="00316A56" w:rsidRPr="001371E2" w:rsidRDefault="00316A56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C0A01D" w14:textId="77777777" w:rsidR="00316A56" w:rsidRPr="001371E2" w:rsidRDefault="00316A56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14:paraId="08CB4950" w14:textId="77777777" w:rsidR="00316A56" w:rsidRPr="001371E2" w:rsidRDefault="00316A56" w:rsidP="002266F3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316A56" w:rsidRPr="001371E2" w14:paraId="6C3AEFC0" w14:textId="77777777" w:rsidTr="005874C4">
        <w:trPr>
          <w:trHeight w:val="320"/>
        </w:trPr>
        <w:tc>
          <w:tcPr>
            <w:tcW w:w="2892" w:type="dxa"/>
            <w:gridSpan w:val="2"/>
            <w:shd w:val="clear" w:color="auto" w:fill="auto"/>
            <w:noWrap/>
            <w:vAlign w:val="bottom"/>
          </w:tcPr>
          <w:p w14:paraId="418DC2EC" w14:textId="1BA12129" w:rsidR="00316A56" w:rsidRPr="001371E2" w:rsidRDefault="00316A56" w:rsidP="00316A56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Overall Model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67BA79B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0D9E2BE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1DC4932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AF0E985" w14:textId="35D31D84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.006**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473B56E7" w14:textId="4B60069C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.040</w:t>
            </w:r>
          </w:p>
        </w:tc>
        <w:tc>
          <w:tcPr>
            <w:tcW w:w="740" w:type="dxa"/>
            <w:vAlign w:val="center"/>
          </w:tcPr>
          <w:p w14:paraId="4A81AF9D" w14:textId="2E5A923A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454</w:t>
            </w:r>
          </w:p>
        </w:tc>
      </w:tr>
      <w:tr w:rsidR="00316A56" w:rsidRPr="001371E2" w14:paraId="348232EF" w14:textId="77777777" w:rsidTr="005874C4">
        <w:trPr>
          <w:trHeight w:val="320"/>
        </w:trPr>
        <w:tc>
          <w:tcPr>
            <w:tcW w:w="1767" w:type="dxa"/>
            <w:shd w:val="clear" w:color="auto" w:fill="auto"/>
            <w:noWrap/>
            <w:vAlign w:val="bottom"/>
          </w:tcPr>
          <w:p w14:paraId="603E1787" w14:textId="22544C18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5" w:type="dxa"/>
            <w:shd w:val="clear" w:color="auto" w:fill="auto"/>
            <w:noWrap/>
          </w:tcPr>
          <w:p w14:paraId="491988C2" w14:textId="44EABB42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sz w:val="22"/>
              </w:rPr>
              <w:t>-.326</w:t>
            </w:r>
          </w:p>
        </w:tc>
        <w:tc>
          <w:tcPr>
            <w:tcW w:w="1008" w:type="dxa"/>
            <w:shd w:val="clear" w:color="auto" w:fill="auto"/>
            <w:noWrap/>
          </w:tcPr>
          <w:p w14:paraId="73A057D6" w14:textId="3ED02B7F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sz w:val="22"/>
              </w:rPr>
              <w:t>.078</w:t>
            </w:r>
          </w:p>
        </w:tc>
        <w:tc>
          <w:tcPr>
            <w:tcW w:w="1300" w:type="dxa"/>
            <w:shd w:val="clear" w:color="auto" w:fill="auto"/>
            <w:noWrap/>
          </w:tcPr>
          <w:p w14:paraId="69569304" w14:textId="46A5D0C5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sz w:val="22"/>
              </w:rPr>
              <w:t>-.206</w:t>
            </w:r>
          </w:p>
        </w:tc>
        <w:tc>
          <w:tcPr>
            <w:tcW w:w="1300" w:type="dxa"/>
            <w:shd w:val="clear" w:color="auto" w:fill="auto"/>
            <w:noWrap/>
          </w:tcPr>
          <w:p w14:paraId="3952FE69" w14:textId="3DBF356C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sz w:val="22"/>
              </w:rPr>
              <w:t>-4.18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FF6C295" w14:textId="7CA134C8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7893B00F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740" w:type="dxa"/>
            <w:vAlign w:val="center"/>
          </w:tcPr>
          <w:p w14:paraId="54D618CC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316A56" w:rsidRPr="001371E2" w14:paraId="3C88A816" w14:textId="77777777" w:rsidTr="005874C4">
        <w:trPr>
          <w:trHeight w:val="320"/>
        </w:trPr>
        <w:tc>
          <w:tcPr>
            <w:tcW w:w="1767" w:type="dxa"/>
            <w:shd w:val="clear" w:color="auto" w:fill="auto"/>
            <w:noWrap/>
            <w:vAlign w:val="bottom"/>
          </w:tcPr>
          <w:p w14:paraId="0A0D25B1" w14:textId="16F7E98C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25" w:type="dxa"/>
            <w:shd w:val="clear" w:color="auto" w:fill="auto"/>
            <w:noWrap/>
          </w:tcPr>
          <w:p w14:paraId="356BAB27" w14:textId="55920381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sz w:val="22"/>
              </w:rPr>
              <w:t>.061</w:t>
            </w:r>
          </w:p>
        </w:tc>
        <w:tc>
          <w:tcPr>
            <w:tcW w:w="1008" w:type="dxa"/>
            <w:shd w:val="clear" w:color="auto" w:fill="auto"/>
            <w:noWrap/>
          </w:tcPr>
          <w:p w14:paraId="7E91C551" w14:textId="78733A6F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sz w:val="22"/>
              </w:rPr>
              <w:t>.076</w:t>
            </w:r>
          </w:p>
        </w:tc>
        <w:tc>
          <w:tcPr>
            <w:tcW w:w="1300" w:type="dxa"/>
            <w:shd w:val="clear" w:color="auto" w:fill="auto"/>
            <w:noWrap/>
          </w:tcPr>
          <w:p w14:paraId="394B9F93" w14:textId="4591ACE9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sz w:val="22"/>
              </w:rPr>
              <w:t>.038</w:t>
            </w:r>
          </w:p>
        </w:tc>
        <w:tc>
          <w:tcPr>
            <w:tcW w:w="1300" w:type="dxa"/>
            <w:shd w:val="clear" w:color="auto" w:fill="auto"/>
            <w:noWrap/>
          </w:tcPr>
          <w:p w14:paraId="25359AA7" w14:textId="11A2EA16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sz w:val="22"/>
              </w:rPr>
              <w:t>.805</w:t>
            </w:r>
          </w:p>
        </w:tc>
        <w:tc>
          <w:tcPr>
            <w:tcW w:w="1300" w:type="dxa"/>
            <w:shd w:val="clear" w:color="auto" w:fill="auto"/>
            <w:noWrap/>
          </w:tcPr>
          <w:p w14:paraId="147AC0C1" w14:textId="04324441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sz w:val="22"/>
              </w:rPr>
              <w:t>.421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4441558C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740" w:type="dxa"/>
            <w:vAlign w:val="center"/>
          </w:tcPr>
          <w:p w14:paraId="197BC6DC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316A56" w:rsidRPr="001371E2" w14:paraId="70DD7E60" w14:textId="77777777" w:rsidTr="005874C4">
        <w:trPr>
          <w:trHeight w:val="320"/>
        </w:trPr>
        <w:tc>
          <w:tcPr>
            <w:tcW w:w="1767" w:type="dxa"/>
            <w:shd w:val="clear" w:color="auto" w:fill="auto"/>
            <w:noWrap/>
            <w:vAlign w:val="bottom"/>
          </w:tcPr>
          <w:p w14:paraId="2CB13008" w14:textId="3FC75582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25" w:type="dxa"/>
            <w:shd w:val="clear" w:color="auto" w:fill="auto"/>
            <w:noWrap/>
          </w:tcPr>
          <w:p w14:paraId="248C6FC9" w14:textId="6CF76A73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sz w:val="22"/>
              </w:rPr>
              <w:t>.008</w:t>
            </w:r>
          </w:p>
        </w:tc>
        <w:tc>
          <w:tcPr>
            <w:tcW w:w="1008" w:type="dxa"/>
            <w:shd w:val="clear" w:color="auto" w:fill="auto"/>
            <w:noWrap/>
          </w:tcPr>
          <w:p w14:paraId="3AA9336F" w14:textId="3C144ED5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sz w:val="22"/>
              </w:rPr>
              <w:t>.090</w:t>
            </w:r>
          </w:p>
        </w:tc>
        <w:tc>
          <w:tcPr>
            <w:tcW w:w="1300" w:type="dxa"/>
            <w:shd w:val="clear" w:color="auto" w:fill="auto"/>
            <w:noWrap/>
          </w:tcPr>
          <w:p w14:paraId="0826F2C2" w14:textId="787A836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sz w:val="22"/>
              </w:rPr>
              <w:t>.005</w:t>
            </w:r>
          </w:p>
        </w:tc>
        <w:tc>
          <w:tcPr>
            <w:tcW w:w="1300" w:type="dxa"/>
            <w:shd w:val="clear" w:color="auto" w:fill="auto"/>
            <w:noWrap/>
          </w:tcPr>
          <w:p w14:paraId="593BB040" w14:textId="7633C3FD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sz w:val="22"/>
              </w:rPr>
              <w:t>.092</w:t>
            </w:r>
          </w:p>
        </w:tc>
        <w:tc>
          <w:tcPr>
            <w:tcW w:w="1300" w:type="dxa"/>
            <w:shd w:val="clear" w:color="auto" w:fill="auto"/>
            <w:noWrap/>
          </w:tcPr>
          <w:p w14:paraId="61E574CB" w14:textId="09C29715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sz w:val="22"/>
              </w:rPr>
              <w:t>.927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3ABE7F04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740" w:type="dxa"/>
            <w:vAlign w:val="center"/>
          </w:tcPr>
          <w:p w14:paraId="391B8C2D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316A56" w:rsidRPr="001371E2" w14:paraId="6C4A304E" w14:textId="77777777" w:rsidTr="005874C4">
        <w:trPr>
          <w:trHeight w:val="320"/>
        </w:trPr>
        <w:tc>
          <w:tcPr>
            <w:tcW w:w="1767" w:type="dxa"/>
            <w:shd w:val="clear" w:color="auto" w:fill="auto"/>
            <w:noWrap/>
            <w:vAlign w:val="bottom"/>
          </w:tcPr>
          <w:p w14:paraId="37454AC5" w14:textId="5D28382A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25" w:type="dxa"/>
            <w:shd w:val="clear" w:color="auto" w:fill="auto"/>
            <w:noWrap/>
          </w:tcPr>
          <w:p w14:paraId="785243E0" w14:textId="463DE221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sz w:val="22"/>
              </w:rPr>
              <w:t>-.147</w:t>
            </w:r>
          </w:p>
        </w:tc>
        <w:tc>
          <w:tcPr>
            <w:tcW w:w="1008" w:type="dxa"/>
            <w:shd w:val="clear" w:color="auto" w:fill="auto"/>
            <w:noWrap/>
          </w:tcPr>
          <w:p w14:paraId="0702E030" w14:textId="067B471E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sz w:val="22"/>
              </w:rPr>
              <w:t>.115</w:t>
            </w:r>
          </w:p>
        </w:tc>
        <w:tc>
          <w:tcPr>
            <w:tcW w:w="1300" w:type="dxa"/>
            <w:shd w:val="clear" w:color="auto" w:fill="auto"/>
            <w:noWrap/>
          </w:tcPr>
          <w:p w14:paraId="145F5600" w14:textId="11833779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sz w:val="22"/>
              </w:rPr>
              <w:t>-.093</w:t>
            </w:r>
          </w:p>
        </w:tc>
        <w:tc>
          <w:tcPr>
            <w:tcW w:w="1300" w:type="dxa"/>
            <w:shd w:val="clear" w:color="auto" w:fill="auto"/>
            <w:noWrap/>
          </w:tcPr>
          <w:p w14:paraId="2872F932" w14:textId="726CE1AF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sz w:val="22"/>
              </w:rPr>
              <w:t>-1.284</w:t>
            </w:r>
          </w:p>
        </w:tc>
        <w:tc>
          <w:tcPr>
            <w:tcW w:w="1300" w:type="dxa"/>
            <w:shd w:val="clear" w:color="auto" w:fill="auto"/>
            <w:noWrap/>
          </w:tcPr>
          <w:p w14:paraId="5DCEB9AC" w14:textId="3136E802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sz w:val="22"/>
              </w:rPr>
              <w:t>.200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5EB5D266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740" w:type="dxa"/>
            <w:vAlign w:val="center"/>
          </w:tcPr>
          <w:p w14:paraId="005587DF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316A56" w:rsidRPr="001371E2" w14:paraId="4AE4F28F" w14:textId="77777777" w:rsidTr="005874C4">
        <w:trPr>
          <w:trHeight w:val="320"/>
        </w:trPr>
        <w:tc>
          <w:tcPr>
            <w:tcW w:w="1767" w:type="dxa"/>
            <w:shd w:val="clear" w:color="auto" w:fill="auto"/>
            <w:noWrap/>
            <w:vAlign w:val="bottom"/>
          </w:tcPr>
          <w:p w14:paraId="23207C29" w14:textId="6AFF7839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25" w:type="dxa"/>
            <w:shd w:val="clear" w:color="auto" w:fill="auto"/>
            <w:noWrap/>
          </w:tcPr>
          <w:p w14:paraId="3047EF76" w14:textId="24092F5B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sz w:val="22"/>
              </w:rPr>
              <w:t>-.036</w:t>
            </w:r>
          </w:p>
        </w:tc>
        <w:tc>
          <w:tcPr>
            <w:tcW w:w="1008" w:type="dxa"/>
            <w:shd w:val="clear" w:color="auto" w:fill="auto"/>
            <w:noWrap/>
          </w:tcPr>
          <w:p w14:paraId="52BA4F0B" w14:textId="0281A5E0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sz w:val="22"/>
              </w:rPr>
              <w:t>.092</w:t>
            </w:r>
          </w:p>
        </w:tc>
        <w:tc>
          <w:tcPr>
            <w:tcW w:w="1300" w:type="dxa"/>
            <w:shd w:val="clear" w:color="auto" w:fill="auto"/>
            <w:noWrap/>
          </w:tcPr>
          <w:p w14:paraId="50773648" w14:textId="2042D9CE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sz w:val="22"/>
              </w:rPr>
              <w:t>-.022</w:t>
            </w:r>
          </w:p>
        </w:tc>
        <w:tc>
          <w:tcPr>
            <w:tcW w:w="1300" w:type="dxa"/>
            <w:shd w:val="clear" w:color="auto" w:fill="auto"/>
            <w:noWrap/>
          </w:tcPr>
          <w:p w14:paraId="086A4778" w14:textId="0BD6655C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sz w:val="22"/>
              </w:rPr>
              <w:t>-.392</w:t>
            </w:r>
          </w:p>
        </w:tc>
        <w:tc>
          <w:tcPr>
            <w:tcW w:w="1300" w:type="dxa"/>
            <w:shd w:val="clear" w:color="auto" w:fill="auto"/>
            <w:noWrap/>
          </w:tcPr>
          <w:p w14:paraId="70447BDD" w14:textId="53E2A248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sz w:val="22"/>
              </w:rPr>
              <w:t>.696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0E50D31C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740" w:type="dxa"/>
            <w:vAlign w:val="center"/>
          </w:tcPr>
          <w:p w14:paraId="4DBF9C88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316A56" w:rsidRPr="001371E2" w14:paraId="4A07647F" w14:textId="77777777" w:rsidTr="005874C4">
        <w:trPr>
          <w:trHeight w:val="320"/>
        </w:trPr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318521" w14:textId="65B42228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CD30C2" w14:textId="0424332E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sz w:val="22"/>
              </w:rPr>
              <w:t>.05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D4605C" w14:textId="6098E8D3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sz w:val="22"/>
              </w:rPr>
              <w:t>.11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819A1D" w14:textId="68D7A326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sz w:val="22"/>
              </w:rPr>
              <w:t>.03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022B92" w14:textId="55C4E79C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sz w:val="22"/>
              </w:rPr>
              <w:t>.48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4E3C22" w14:textId="676B9FDD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1371E2">
              <w:rPr>
                <w:sz w:val="22"/>
              </w:rPr>
              <w:t>.62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65B1C1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696104F0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316A56" w:rsidRPr="001371E2" w14:paraId="4D40A0F0" w14:textId="77777777" w:rsidTr="005874C4">
        <w:trPr>
          <w:trHeight w:val="320"/>
        </w:trPr>
        <w:tc>
          <w:tcPr>
            <w:tcW w:w="8570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6A95" w14:textId="77777777" w:rsidR="00316A56" w:rsidRPr="001371E2" w:rsidRDefault="00316A56" w:rsidP="00316A56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color w:val="000000"/>
                <w:sz w:val="22"/>
              </w:rPr>
              <w:t>Neutral Performance</w:t>
            </w:r>
          </w:p>
          <w:p w14:paraId="3951B7E9" w14:textId="1E89F4E8" w:rsidR="00316A56" w:rsidRPr="001371E2" w:rsidRDefault="00316A56" w:rsidP="00316A56">
            <w:pPr>
              <w:ind w:firstLine="0"/>
              <w:rPr>
                <w:rFonts w:eastAsia="Times New Roman"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bCs/>
                <w:color w:val="000000"/>
                <w:sz w:val="22"/>
              </w:rPr>
              <w:t xml:space="preserve">Normality </w:t>
            </w:r>
            <w:proofErr w:type="gramStart"/>
            <w:r w:rsidRPr="001371E2">
              <w:rPr>
                <w:rFonts w:eastAsia="Times New Roman"/>
                <w:bCs/>
                <w:color w:val="000000"/>
                <w:sz w:val="22"/>
              </w:rPr>
              <w:t>violated</w:t>
            </w:r>
            <w:proofErr w:type="gramEnd"/>
            <w:r w:rsidRPr="001371E2">
              <w:rPr>
                <w:rFonts w:eastAsia="Times New Roman"/>
                <w:bCs/>
                <w:color w:val="000000"/>
                <w:sz w:val="22"/>
              </w:rPr>
              <w:t xml:space="preserve"> </w:t>
            </w:r>
          </w:p>
          <w:p w14:paraId="0F09410F" w14:textId="77777777" w:rsidR="00316A56" w:rsidRPr="001371E2" w:rsidRDefault="00316A56" w:rsidP="00316A56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71E2">
              <w:rPr>
                <w:rFonts w:eastAsia="Times New Roman"/>
                <w:bCs/>
                <w:color w:val="000000"/>
                <w:sz w:val="14"/>
              </w:rPr>
              <w:t>(</w:t>
            </w:r>
            <w:proofErr w:type="gramStart"/>
            <w:r w:rsidRPr="001371E2">
              <w:rPr>
                <w:rFonts w:eastAsia="Times New Roman"/>
                <w:bCs/>
                <w:color w:val="000000"/>
                <w:sz w:val="14"/>
              </w:rPr>
              <w:t>results</w:t>
            </w:r>
            <w:proofErr w:type="gramEnd"/>
            <w:r w:rsidRPr="001371E2">
              <w:rPr>
                <w:rFonts w:eastAsia="Times New Roman"/>
                <w:bCs/>
                <w:color w:val="000000"/>
                <w:sz w:val="14"/>
              </w:rPr>
              <w:t xml:space="preserve"> before transformation are reported)</w:t>
            </w:r>
          </w:p>
        </w:tc>
        <w:tc>
          <w:tcPr>
            <w:tcW w:w="740" w:type="dxa"/>
            <w:vAlign w:val="center"/>
          </w:tcPr>
          <w:p w14:paraId="7111A700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</w:tr>
      <w:tr w:rsidR="00316A56" w:rsidRPr="001371E2" w14:paraId="36B88379" w14:textId="77777777" w:rsidTr="005874C4">
        <w:trPr>
          <w:trHeight w:val="320"/>
        </w:trPr>
        <w:tc>
          <w:tcPr>
            <w:tcW w:w="2892" w:type="dxa"/>
            <w:gridSpan w:val="2"/>
            <w:shd w:val="clear" w:color="auto" w:fill="auto"/>
            <w:noWrap/>
            <w:vAlign w:val="bottom"/>
            <w:hideMark/>
          </w:tcPr>
          <w:p w14:paraId="436AED6E" w14:textId="77777777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Overall Model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823716B" w14:textId="77777777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C31B9F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75F15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76493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53A31DF" w14:textId="61BD90B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.069</w:t>
            </w:r>
          </w:p>
        </w:tc>
        <w:tc>
          <w:tcPr>
            <w:tcW w:w="740" w:type="dxa"/>
            <w:vAlign w:val="center"/>
          </w:tcPr>
          <w:p w14:paraId="64980303" w14:textId="5503EA05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469</w:t>
            </w:r>
          </w:p>
        </w:tc>
      </w:tr>
      <w:tr w:rsidR="00316A56" w:rsidRPr="001371E2" w14:paraId="5E13F6F1" w14:textId="77777777" w:rsidTr="005874C4">
        <w:trPr>
          <w:trHeight w:val="320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5F989CAF" w14:textId="77777777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7CBFDCB5" w14:textId="1865F60E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45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783049C" w14:textId="1D67C61A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8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54D46D" w14:textId="5949A589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26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96627D2" w14:textId="7EA16328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5.6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129568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6FA82C2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740" w:type="dxa"/>
            <w:vAlign w:val="center"/>
          </w:tcPr>
          <w:p w14:paraId="13772D5D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16A56" w:rsidRPr="001371E2" w14:paraId="7DD393A2" w14:textId="77777777" w:rsidTr="005874C4">
        <w:trPr>
          <w:trHeight w:val="320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3EF55132" w14:textId="77777777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6438B63E" w14:textId="02A695CF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6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EB44283" w14:textId="33021513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4687B34" w14:textId="04B759D9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4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4B24AE" w14:textId="271B7169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8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CACFD2" w14:textId="74B1DCFF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37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793965D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740" w:type="dxa"/>
            <w:vAlign w:val="center"/>
          </w:tcPr>
          <w:p w14:paraId="03FC36EB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16A56" w:rsidRPr="001371E2" w14:paraId="4E7E5CF0" w14:textId="77777777" w:rsidTr="005874C4">
        <w:trPr>
          <w:trHeight w:val="320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38D3ABE2" w14:textId="77777777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2B75C4A9" w14:textId="29F462D2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6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0064CC7" w14:textId="059BCD51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CBC4FC6" w14:textId="031F08AC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F4D44D6" w14:textId="029D899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74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567A6B" w14:textId="45A1C18F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46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AA328F2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740" w:type="dxa"/>
            <w:vAlign w:val="center"/>
          </w:tcPr>
          <w:p w14:paraId="1066B019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16A56" w:rsidRPr="001371E2" w14:paraId="65E648C6" w14:textId="77777777" w:rsidTr="005874C4">
        <w:trPr>
          <w:trHeight w:val="320"/>
        </w:trPr>
        <w:tc>
          <w:tcPr>
            <w:tcW w:w="1767" w:type="dxa"/>
            <w:shd w:val="clear" w:color="auto" w:fill="auto"/>
            <w:noWrap/>
            <w:vAlign w:val="bottom"/>
          </w:tcPr>
          <w:p w14:paraId="60C04352" w14:textId="77777777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25" w:type="dxa"/>
            <w:shd w:val="clear" w:color="auto" w:fill="auto"/>
            <w:noWrap/>
          </w:tcPr>
          <w:p w14:paraId="4AE37C5A" w14:textId="20D7CB63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133</w:t>
            </w:r>
          </w:p>
        </w:tc>
        <w:tc>
          <w:tcPr>
            <w:tcW w:w="1008" w:type="dxa"/>
            <w:shd w:val="clear" w:color="auto" w:fill="auto"/>
            <w:noWrap/>
          </w:tcPr>
          <w:p w14:paraId="14266130" w14:textId="1E9BB0DB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119</w:t>
            </w:r>
          </w:p>
        </w:tc>
        <w:tc>
          <w:tcPr>
            <w:tcW w:w="1300" w:type="dxa"/>
            <w:shd w:val="clear" w:color="auto" w:fill="auto"/>
            <w:noWrap/>
          </w:tcPr>
          <w:p w14:paraId="1F6B35C6" w14:textId="08DB4568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79</w:t>
            </w:r>
          </w:p>
        </w:tc>
        <w:tc>
          <w:tcPr>
            <w:tcW w:w="1300" w:type="dxa"/>
            <w:shd w:val="clear" w:color="auto" w:fill="auto"/>
            <w:noWrap/>
          </w:tcPr>
          <w:p w14:paraId="6EFA9D68" w14:textId="47D63E60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1.121</w:t>
            </w:r>
          </w:p>
        </w:tc>
        <w:tc>
          <w:tcPr>
            <w:tcW w:w="1300" w:type="dxa"/>
            <w:shd w:val="clear" w:color="auto" w:fill="auto"/>
            <w:noWrap/>
          </w:tcPr>
          <w:p w14:paraId="1F758CA1" w14:textId="782AE932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263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7BA0BB0D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740" w:type="dxa"/>
            <w:vAlign w:val="center"/>
          </w:tcPr>
          <w:p w14:paraId="6034D543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16A56" w:rsidRPr="001371E2" w14:paraId="7B51C2F4" w14:textId="77777777" w:rsidTr="005874C4">
        <w:trPr>
          <w:trHeight w:val="320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4E82C12D" w14:textId="77777777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0939AEBF" w14:textId="5C8ECC88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9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4F18F3C" w14:textId="3129431F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10ACF7" w14:textId="13E38EFC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4C8541A" w14:textId="761136C4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1.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4F3126" w14:textId="0C45118F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31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D1D787D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740" w:type="dxa"/>
            <w:vAlign w:val="center"/>
          </w:tcPr>
          <w:p w14:paraId="7EA42CA5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16A56" w:rsidRPr="001371E2" w14:paraId="79A078CD" w14:textId="77777777" w:rsidTr="005874C4">
        <w:trPr>
          <w:trHeight w:val="320"/>
        </w:trPr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0527" w14:textId="77777777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1F5C0B" w14:textId="5624FDC9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0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1AF8A7" w14:textId="11D4AAEC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12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C1CC4C" w14:textId="758C9049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0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C77134" w14:textId="25F041CF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3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4EB076" w14:textId="231D7B4F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96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46CF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51AD1F8E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316A56" w:rsidRPr="001371E2" w14:paraId="583FCEFC" w14:textId="77777777" w:rsidTr="005874C4">
        <w:trPr>
          <w:trHeight w:val="320"/>
        </w:trPr>
        <w:tc>
          <w:tcPr>
            <w:tcW w:w="85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5818" w14:textId="77777777" w:rsidR="00316A56" w:rsidRPr="001371E2" w:rsidRDefault="00316A56" w:rsidP="00316A56">
            <w:pPr>
              <w:ind w:firstLine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b/>
                <w:bCs/>
                <w:color w:val="000000"/>
                <w:sz w:val="22"/>
              </w:rPr>
              <w:t>Sad Performance</w:t>
            </w:r>
          </w:p>
          <w:p w14:paraId="6FE4D39B" w14:textId="77777777" w:rsidR="00316A56" w:rsidRPr="001371E2" w:rsidRDefault="00316A56" w:rsidP="00316A56">
            <w:pPr>
              <w:ind w:firstLine="0"/>
              <w:rPr>
                <w:rFonts w:eastAsia="Times New Roman"/>
                <w:bCs/>
                <w:color w:val="000000"/>
                <w:sz w:val="22"/>
              </w:rPr>
            </w:pPr>
            <w:r w:rsidRPr="001371E2">
              <w:rPr>
                <w:rFonts w:eastAsia="Times New Roman"/>
                <w:bCs/>
                <w:color w:val="000000"/>
                <w:sz w:val="22"/>
              </w:rPr>
              <w:t xml:space="preserve">Normality </w:t>
            </w:r>
            <w:proofErr w:type="gramStart"/>
            <w:r w:rsidRPr="001371E2">
              <w:rPr>
                <w:rFonts w:eastAsia="Times New Roman"/>
                <w:bCs/>
                <w:color w:val="000000"/>
                <w:sz w:val="22"/>
              </w:rPr>
              <w:t>violated</w:t>
            </w:r>
            <w:proofErr w:type="gramEnd"/>
            <w:r w:rsidRPr="001371E2">
              <w:rPr>
                <w:rFonts w:eastAsia="Times New Roman"/>
                <w:bCs/>
                <w:color w:val="000000"/>
                <w:sz w:val="22"/>
              </w:rPr>
              <w:t xml:space="preserve"> </w:t>
            </w:r>
          </w:p>
          <w:p w14:paraId="780B61DD" w14:textId="3896CCD5" w:rsidR="00316A56" w:rsidRPr="001371E2" w:rsidRDefault="00316A56" w:rsidP="00316A56">
            <w:pPr>
              <w:ind w:firstLine="0"/>
              <w:rPr>
                <w:rFonts w:eastAsia="Times New Roman"/>
                <w:sz w:val="20"/>
                <w:szCs w:val="20"/>
              </w:rPr>
            </w:pPr>
            <w:r w:rsidRPr="001371E2">
              <w:rPr>
                <w:rFonts w:eastAsia="Times New Roman"/>
                <w:bCs/>
                <w:color w:val="000000"/>
                <w:sz w:val="14"/>
              </w:rPr>
              <w:t>(</w:t>
            </w:r>
            <w:proofErr w:type="gramStart"/>
            <w:r w:rsidRPr="001371E2">
              <w:rPr>
                <w:rFonts w:eastAsia="Times New Roman"/>
                <w:bCs/>
                <w:color w:val="000000"/>
                <w:sz w:val="14"/>
              </w:rPr>
              <w:t>results</w:t>
            </w:r>
            <w:proofErr w:type="gramEnd"/>
            <w:r w:rsidRPr="001371E2">
              <w:rPr>
                <w:rFonts w:eastAsia="Times New Roman"/>
                <w:bCs/>
                <w:color w:val="000000"/>
                <w:sz w:val="14"/>
              </w:rPr>
              <w:t xml:space="preserve"> before transformation are reported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509F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</w:tr>
      <w:tr w:rsidR="00316A56" w:rsidRPr="001371E2" w14:paraId="5AD8133E" w14:textId="77777777" w:rsidTr="005874C4">
        <w:trPr>
          <w:trHeight w:val="320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709E" w14:textId="77777777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Overall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136D" w14:textId="77777777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EEA6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3D08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36DE" w14:textId="58AD55F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D01E" w14:textId="5E54310A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.1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F746" w14:textId="0466F582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465</w:t>
            </w:r>
          </w:p>
        </w:tc>
      </w:tr>
      <w:tr w:rsidR="00316A56" w:rsidRPr="001371E2" w14:paraId="03A4EAD4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110F" w14:textId="77777777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636A1" w14:textId="37A9C8C1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3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9195" w14:textId="712A7FF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FEBD3" w14:textId="6319BA24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6F0AB" w14:textId="3780716C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4.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A311" w14:textId="315FA5DA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9FEF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8F15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16A56" w:rsidRPr="001371E2" w14:paraId="1FD55826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8474" w14:textId="77777777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3543F" w14:textId="3A38F128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3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3C342" w14:textId="4969E46E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6BB08" w14:textId="3C7C340F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1E5B7" w14:textId="541F663F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5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8615" w14:textId="2ACE064F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&lt;.00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9CFD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42B9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16A56" w:rsidRPr="001371E2" w14:paraId="257D6BE6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7256" w14:textId="77777777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U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207D" w14:textId="299A4CE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1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92DAF" w14:textId="4A464558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56FD" w14:textId="7FF73324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7D52A" w14:textId="03E7703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1.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9A15F" w14:textId="322C1BC9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8FAE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DBB4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16A56" w:rsidRPr="001371E2" w14:paraId="0B81AD05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1126C" w14:textId="77777777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C9818" w14:textId="70AC1CD0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3A8E8" w14:textId="70ED93FC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3C477" w14:textId="3FFE17B4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4F08E" w14:textId="628AE5E3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D6402" w14:textId="356E524B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6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27433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8957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16A56" w:rsidRPr="001371E2" w14:paraId="7F9E9145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5E34" w14:textId="77777777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5AC02" w14:textId="18D90C62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4AEA2" w14:textId="3D08E540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3187" w14:textId="203DB031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4D61E" w14:textId="1937E3C0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72114" w14:textId="0C80BF29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79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D07C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052E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</w:p>
        </w:tc>
      </w:tr>
      <w:tr w:rsidR="00316A56" w:rsidRPr="001371E2" w14:paraId="26822D11" w14:textId="77777777" w:rsidTr="005874C4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802ED" w14:textId="77777777" w:rsidR="00316A56" w:rsidRPr="001371E2" w:rsidRDefault="00316A56" w:rsidP="00316A56">
            <w:pPr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4DF24" w14:textId="1DD72945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12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145E3" w14:textId="3EBFDBAF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30AA8" w14:textId="108CEF8D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.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C85CD" w14:textId="4E214F8F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-1.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60135" w14:textId="564F635B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10204"/>
                <w:sz w:val="22"/>
                <w:szCs w:val="22"/>
              </w:rPr>
            </w:pPr>
            <w:r w:rsidRPr="001371E2">
              <w:rPr>
                <w:sz w:val="22"/>
                <w:szCs w:val="22"/>
              </w:rPr>
              <w:t>.28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93223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71E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52110" w14:textId="77777777" w:rsidR="00316A56" w:rsidRPr="001371E2" w:rsidRDefault="00316A56" w:rsidP="00316A56">
            <w:pPr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6B07BF3D" w14:textId="77777777" w:rsidR="00F5620A" w:rsidRPr="00414C98" w:rsidRDefault="00F5620A" w:rsidP="00F5620A">
      <w:pPr>
        <w:ind w:firstLine="0"/>
        <w:rPr>
          <w:rFonts w:eastAsia="Times New Roman"/>
          <w:sz w:val="20"/>
          <w:szCs w:val="20"/>
        </w:rPr>
      </w:pPr>
      <w:r w:rsidRPr="001371E2">
        <w:rPr>
          <w:rFonts w:eastAsia="Times New Roman"/>
          <w:i/>
          <w:sz w:val="20"/>
          <w:szCs w:val="20"/>
        </w:rPr>
        <w:t>Note:</w:t>
      </w:r>
      <w:r w:rsidRPr="001371E2">
        <w:rPr>
          <w:rFonts w:eastAsia="Times New Roman"/>
          <w:sz w:val="20"/>
          <w:szCs w:val="20"/>
        </w:rPr>
        <w:t xml:space="preserve"> ***p &lt;.</w:t>
      </w:r>
      <w:proofErr w:type="gramStart"/>
      <w:r w:rsidRPr="001371E2">
        <w:rPr>
          <w:rFonts w:eastAsia="Times New Roman"/>
          <w:sz w:val="20"/>
          <w:szCs w:val="20"/>
        </w:rPr>
        <w:t>001 ;</w:t>
      </w:r>
      <w:proofErr w:type="gramEnd"/>
      <w:r w:rsidRPr="001371E2">
        <w:rPr>
          <w:rFonts w:eastAsia="Times New Roman"/>
          <w:sz w:val="20"/>
          <w:szCs w:val="20"/>
        </w:rPr>
        <w:t xml:space="preserve"> **p&lt;.01 ; *&lt;.05</w:t>
      </w:r>
    </w:p>
    <w:p w14:paraId="5E4A87A4" w14:textId="77777777" w:rsidR="00C16B92" w:rsidRDefault="00C16B92" w:rsidP="00776ECE">
      <w:pPr>
        <w:ind w:firstLine="0"/>
      </w:pPr>
    </w:p>
    <w:sectPr w:rsidR="00C16B92">
      <w:head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8891D" w14:textId="77777777" w:rsidR="00775122" w:rsidRDefault="00775122" w:rsidP="00E72389">
      <w:r>
        <w:separator/>
      </w:r>
    </w:p>
  </w:endnote>
  <w:endnote w:type="continuationSeparator" w:id="0">
    <w:p w14:paraId="69B8267E" w14:textId="77777777" w:rsidR="00775122" w:rsidRDefault="00775122" w:rsidP="00E72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7EE10" w14:textId="77777777" w:rsidR="00775122" w:rsidRDefault="00775122" w:rsidP="00E72389">
      <w:r>
        <w:separator/>
      </w:r>
    </w:p>
  </w:footnote>
  <w:footnote w:type="continuationSeparator" w:id="0">
    <w:p w14:paraId="536C4DB3" w14:textId="77777777" w:rsidR="00775122" w:rsidRDefault="00775122" w:rsidP="00E723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0D864" w14:textId="5F36C199" w:rsidR="001E52D8" w:rsidRPr="00414C98" w:rsidRDefault="001E52D8" w:rsidP="002266F3">
    <w:pPr>
      <w:pStyle w:val="En-tte"/>
      <w:ind w:firstLine="0"/>
      <w:rPr>
        <w:rFonts w:ascii="Times New Roman" w:hAnsi="Times New Roman" w:cs="Times New Roman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3399C"/>
    <w:multiLevelType w:val="hybridMultilevel"/>
    <w:tmpl w:val="A7526B62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482775B"/>
    <w:multiLevelType w:val="multilevel"/>
    <w:tmpl w:val="B010F12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AA90592"/>
    <w:multiLevelType w:val="hybridMultilevel"/>
    <w:tmpl w:val="C4B4BD60"/>
    <w:lvl w:ilvl="0" w:tplc="1CBA93F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3B3128"/>
    <w:multiLevelType w:val="hybridMultilevel"/>
    <w:tmpl w:val="B0E28468"/>
    <w:lvl w:ilvl="0" w:tplc="0BD066C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E56B1E"/>
    <w:multiLevelType w:val="hybridMultilevel"/>
    <w:tmpl w:val="70A4A17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030C94"/>
    <w:multiLevelType w:val="hybridMultilevel"/>
    <w:tmpl w:val="80BABD90"/>
    <w:lvl w:ilvl="0" w:tplc="C44C52E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trike w:val="0"/>
        <w:dstrike w:val="0"/>
        <w:u w:val="none"/>
        <w:effect w:val="none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752B0F"/>
    <w:multiLevelType w:val="hybridMultilevel"/>
    <w:tmpl w:val="F446E718"/>
    <w:lvl w:ilvl="0" w:tplc="1CAA2C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956FF9"/>
    <w:multiLevelType w:val="hybridMultilevel"/>
    <w:tmpl w:val="9C0E4338"/>
    <w:lvl w:ilvl="0" w:tplc="2688B434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37C659E"/>
    <w:multiLevelType w:val="hybridMultilevel"/>
    <w:tmpl w:val="BA06E8A8"/>
    <w:lvl w:ilvl="0" w:tplc="839A49D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8902B9"/>
    <w:multiLevelType w:val="multilevel"/>
    <w:tmpl w:val="9FE22C60"/>
    <w:lvl w:ilvl="0">
      <w:start w:val="1"/>
      <w:numFmt w:val="decimal"/>
      <w:pStyle w:val="Titre1"/>
      <w:lvlText w:val="%1."/>
      <w:lvlJc w:val="left"/>
      <w:pPr>
        <w:ind w:left="432" w:hanging="432"/>
      </w:pPr>
      <w:rPr>
        <w:rFonts w:ascii="Times New Roman" w:eastAsiaTheme="majorEastAsia" w:hAnsi="Times New Roman" w:cstheme="majorBidi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3414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5AA07A8B"/>
    <w:multiLevelType w:val="hybridMultilevel"/>
    <w:tmpl w:val="4E6848A6"/>
    <w:lvl w:ilvl="0" w:tplc="01F09BE6">
      <w:start w:val="9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852258"/>
    <w:multiLevelType w:val="hybridMultilevel"/>
    <w:tmpl w:val="6E2C029A"/>
    <w:lvl w:ilvl="0" w:tplc="1CBA93F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734398"/>
    <w:multiLevelType w:val="hybridMultilevel"/>
    <w:tmpl w:val="C5B0770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0115D2"/>
    <w:multiLevelType w:val="hybridMultilevel"/>
    <w:tmpl w:val="846A5332"/>
    <w:lvl w:ilvl="0" w:tplc="1CBA93F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4531415">
    <w:abstractNumId w:val="5"/>
  </w:num>
  <w:num w:numId="2" w16cid:durableId="253710885">
    <w:abstractNumId w:val="7"/>
  </w:num>
  <w:num w:numId="3" w16cid:durableId="1767310778">
    <w:abstractNumId w:val="6"/>
  </w:num>
  <w:num w:numId="4" w16cid:durableId="346907611">
    <w:abstractNumId w:val="13"/>
  </w:num>
  <w:num w:numId="5" w16cid:durableId="996614457">
    <w:abstractNumId w:val="11"/>
  </w:num>
  <w:num w:numId="6" w16cid:durableId="1708287149">
    <w:abstractNumId w:val="2"/>
  </w:num>
  <w:num w:numId="7" w16cid:durableId="237398291">
    <w:abstractNumId w:val="1"/>
  </w:num>
  <w:num w:numId="8" w16cid:durableId="1183285049">
    <w:abstractNumId w:val="12"/>
  </w:num>
  <w:num w:numId="9" w16cid:durableId="1830363283">
    <w:abstractNumId w:val="4"/>
  </w:num>
  <w:num w:numId="10" w16cid:durableId="59182853">
    <w:abstractNumId w:val="0"/>
  </w:num>
  <w:num w:numId="11" w16cid:durableId="2108885693">
    <w:abstractNumId w:val="3"/>
  </w:num>
  <w:num w:numId="12" w16cid:durableId="1094396782">
    <w:abstractNumId w:val="9"/>
  </w:num>
  <w:num w:numId="13" w16cid:durableId="1523402439">
    <w:abstractNumId w:val="10"/>
  </w:num>
  <w:num w:numId="14" w16cid:durableId="17582058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activeWritingStyle w:appName="MSWord" w:lang="fr-FR" w:vendorID="64" w:dllVersion="6" w:nlCheck="1" w:checkStyle="0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4096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69B9"/>
    <w:rsid w:val="000008A4"/>
    <w:rsid w:val="00000EE0"/>
    <w:rsid w:val="000111F9"/>
    <w:rsid w:val="00031527"/>
    <w:rsid w:val="00045082"/>
    <w:rsid w:val="00051F30"/>
    <w:rsid w:val="0006713F"/>
    <w:rsid w:val="000730DD"/>
    <w:rsid w:val="0008050B"/>
    <w:rsid w:val="000819DA"/>
    <w:rsid w:val="00092675"/>
    <w:rsid w:val="000A7694"/>
    <w:rsid w:val="000B0C83"/>
    <w:rsid w:val="000B2EE5"/>
    <w:rsid w:val="000B4B1B"/>
    <w:rsid w:val="00103178"/>
    <w:rsid w:val="0010670F"/>
    <w:rsid w:val="00117CD6"/>
    <w:rsid w:val="00132E90"/>
    <w:rsid w:val="001371E2"/>
    <w:rsid w:val="00171955"/>
    <w:rsid w:val="001B15D9"/>
    <w:rsid w:val="001C719E"/>
    <w:rsid w:val="001D2139"/>
    <w:rsid w:val="001E03CB"/>
    <w:rsid w:val="001E52D8"/>
    <w:rsid w:val="001F02B4"/>
    <w:rsid w:val="001F0406"/>
    <w:rsid w:val="001F16CA"/>
    <w:rsid w:val="002266F3"/>
    <w:rsid w:val="00241E91"/>
    <w:rsid w:val="002423D5"/>
    <w:rsid w:val="002446A9"/>
    <w:rsid w:val="00245D41"/>
    <w:rsid w:val="002576A2"/>
    <w:rsid w:val="00263E5D"/>
    <w:rsid w:val="00264D75"/>
    <w:rsid w:val="00292B30"/>
    <w:rsid w:val="002A5B52"/>
    <w:rsid w:val="002A66DC"/>
    <w:rsid w:val="002B3B08"/>
    <w:rsid w:val="002B6CEE"/>
    <w:rsid w:val="002C3AC1"/>
    <w:rsid w:val="002D07B5"/>
    <w:rsid w:val="002D1A0A"/>
    <w:rsid w:val="002D1A2C"/>
    <w:rsid w:val="002D4154"/>
    <w:rsid w:val="002D7FB8"/>
    <w:rsid w:val="002F0A0E"/>
    <w:rsid w:val="002F1F15"/>
    <w:rsid w:val="002F24F2"/>
    <w:rsid w:val="0030257D"/>
    <w:rsid w:val="00307AD5"/>
    <w:rsid w:val="00316A56"/>
    <w:rsid w:val="0031799A"/>
    <w:rsid w:val="0032181C"/>
    <w:rsid w:val="003245FF"/>
    <w:rsid w:val="00324D8E"/>
    <w:rsid w:val="00331C5E"/>
    <w:rsid w:val="00341FF8"/>
    <w:rsid w:val="00350850"/>
    <w:rsid w:val="003551B0"/>
    <w:rsid w:val="00364685"/>
    <w:rsid w:val="00373737"/>
    <w:rsid w:val="00381A36"/>
    <w:rsid w:val="00385FAD"/>
    <w:rsid w:val="003A05CC"/>
    <w:rsid w:val="003A2A49"/>
    <w:rsid w:val="003B7B33"/>
    <w:rsid w:val="003C2B86"/>
    <w:rsid w:val="003C5409"/>
    <w:rsid w:val="003D470E"/>
    <w:rsid w:val="003D7C8E"/>
    <w:rsid w:val="003E15D4"/>
    <w:rsid w:val="003E2B0E"/>
    <w:rsid w:val="003E6716"/>
    <w:rsid w:val="00404C35"/>
    <w:rsid w:val="00417239"/>
    <w:rsid w:val="00423586"/>
    <w:rsid w:val="0043238A"/>
    <w:rsid w:val="00433076"/>
    <w:rsid w:val="0043393C"/>
    <w:rsid w:val="00440F1D"/>
    <w:rsid w:val="00447B8F"/>
    <w:rsid w:val="00450400"/>
    <w:rsid w:val="00450404"/>
    <w:rsid w:val="00451E73"/>
    <w:rsid w:val="00456A6E"/>
    <w:rsid w:val="00472020"/>
    <w:rsid w:val="00477714"/>
    <w:rsid w:val="00497912"/>
    <w:rsid w:val="004C3ADF"/>
    <w:rsid w:val="004C6D06"/>
    <w:rsid w:val="004E3A61"/>
    <w:rsid w:val="004F02DD"/>
    <w:rsid w:val="004F7AAD"/>
    <w:rsid w:val="0050040E"/>
    <w:rsid w:val="0054289F"/>
    <w:rsid w:val="00546159"/>
    <w:rsid w:val="005608B9"/>
    <w:rsid w:val="00575CDB"/>
    <w:rsid w:val="005874C4"/>
    <w:rsid w:val="005950F4"/>
    <w:rsid w:val="00597621"/>
    <w:rsid w:val="005B2622"/>
    <w:rsid w:val="005B48B6"/>
    <w:rsid w:val="005D6693"/>
    <w:rsid w:val="005E2FBA"/>
    <w:rsid w:val="005F0C65"/>
    <w:rsid w:val="005F5092"/>
    <w:rsid w:val="00623E15"/>
    <w:rsid w:val="006240A8"/>
    <w:rsid w:val="00632988"/>
    <w:rsid w:val="00633DDC"/>
    <w:rsid w:val="00642E63"/>
    <w:rsid w:val="00647C55"/>
    <w:rsid w:val="00653DD5"/>
    <w:rsid w:val="00657849"/>
    <w:rsid w:val="00670AC8"/>
    <w:rsid w:val="006762D2"/>
    <w:rsid w:val="0068213F"/>
    <w:rsid w:val="00690ACE"/>
    <w:rsid w:val="006A0D05"/>
    <w:rsid w:val="006A1042"/>
    <w:rsid w:val="006A242F"/>
    <w:rsid w:val="006A3305"/>
    <w:rsid w:val="006D1791"/>
    <w:rsid w:val="006E7A8D"/>
    <w:rsid w:val="007273EB"/>
    <w:rsid w:val="00734F00"/>
    <w:rsid w:val="007353BF"/>
    <w:rsid w:val="0073602D"/>
    <w:rsid w:val="00760C22"/>
    <w:rsid w:val="00763BD3"/>
    <w:rsid w:val="007648DC"/>
    <w:rsid w:val="00771739"/>
    <w:rsid w:val="00775122"/>
    <w:rsid w:val="00776ECE"/>
    <w:rsid w:val="00786CA2"/>
    <w:rsid w:val="007C1C18"/>
    <w:rsid w:val="007F46F6"/>
    <w:rsid w:val="00803A62"/>
    <w:rsid w:val="008171D4"/>
    <w:rsid w:val="008326AD"/>
    <w:rsid w:val="008344F9"/>
    <w:rsid w:val="00843D1A"/>
    <w:rsid w:val="00846D73"/>
    <w:rsid w:val="00850A02"/>
    <w:rsid w:val="00870EB5"/>
    <w:rsid w:val="0088188F"/>
    <w:rsid w:val="00883079"/>
    <w:rsid w:val="00886ABD"/>
    <w:rsid w:val="00895A37"/>
    <w:rsid w:val="00895C18"/>
    <w:rsid w:val="008B7F08"/>
    <w:rsid w:val="008C2616"/>
    <w:rsid w:val="008C6C31"/>
    <w:rsid w:val="008C73A4"/>
    <w:rsid w:val="008C73E5"/>
    <w:rsid w:val="008D6B11"/>
    <w:rsid w:val="008E21E2"/>
    <w:rsid w:val="008E5A3C"/>
    <w:rsid w:val="008F04F7"/>
    <w:rsid w:val="00935BA3"/>
    <w:rsid w:val="00941CAD"/>
    <w:rsid w:val="0095038D"/>
    <w:rsid w:val="00966B5D"/>
    <w:rsid w:val="009865BA"/>
    <w:rsid w:val="009920CA"/>
    <w:rsid w:val="009967E0"/>
    <w:rsid w:val="009B441B"/>
    <w:rsid w:val="009B6E19"/>
    <w:rsid w:val="009C4EEF"/>
    <w:rsid w:val="009D291C"/>
    <w:rsid w:val="009D47D8"/>
    <w:rsid w:val="009F1E9F"/>
    <w:rsid w:val="00A07C9B"/>
    <w:rsid w:val="00A112F0"/>
    <w:rsid w:val="00A3438A"/>
    <w:rsid w:val="00A36BC4"/>
    <w:rsid w:val="00A55E21"/>
    <w:rsid w:val="00A579F0"/>
    <w:rsid w:val="00A57F3E"/>
    <w:rsid w:val="00A6600E"/>
    <w:rsid w:val="00AA0210"/>
    <w:rsid w:val="00AA17F4"/>
    <w:rsid w:val="00AC4DE6"/>
    <w:rsid w:val="00AE1FDC"/>
    <w:rsid w:val="00AE4028"/>
    <w:rsid w:val="00B2750B"/>
    <w:rsid w:val="00B511AD"/>
    <w:rsid w:val="00B51EBF"/>
    <w:rsid w:val="00B53B9C"/>
    <w:rsid w:val="00B55644"/>
    <w:rsid w:val="00B67137"/>
    <w:rsid w:val="00B7465B"/>
    <w:rsid w:val="00B81477"/>
    <w:rsid w:val="00B97484"/>
    <w:rsid w:val="00BB6C25"/>
    <w:rsid w:val="00BC3778"/>
    <w:rsid w:val="00BE21C7"/>
    <w:rsid w:val="00BE6B63"/>
    <w:rsid w:val="00BF1D89"/>
    <w:rsid w:val="00C02317"/>
    <w:rsid w:val="00C052B6"/>
    <w:rsid w:val="00C16B92"/>
    <w:rsid w:val="00C21858"/>
    <w:rsid w:val="00C3668D"/>
    <w:rsid w:val="00C4018B"/>
    <w:rsid w:val="00C405E1"/>
    <w:rsid w:val="00C40E14"/>
    <w:rsid w:val="00C41F8F"/>
    <w:rsid w:val="00C621B5"/>
    <w:rsid w:val="00C67E75"/>
    <w:rsid w:val="00C83F47"/>
    <w:rsid w:val="00C84ACF"/>
    <w:rsid w:val="00C9070C"/>
    <w:rsid w:val="00C92E1D"/>
    <w:rsid w:val="00C94A9E"/>
    <w:rsid w:val="00CE2FA6"/>
    <w:rsid w:val="00CF21EC"/>
    <w:rsid w:val="00D2514D"/>
    <w:rsid w:val="00D36A92"/>
    <w:rsid w:val="00D46FC9"/>
    <w:rsid w:val="00D51602"/>
    <w:rsid w:val="00D84F2B"/>
    <w:rsid w:val="00DA6EB4"/>
    <w:rsid w:val="00DB2740"/>
    <w:rsid w:val="00DB50C3"/>
    <w:rsid w:val="00DC6FD8"/>
    <w:rsid w:val="00DD594A"/>
    <w:rsid w:val="00DE119E"/>
    <w:rsid w:val="00DF6C86"/>
    <w:rsid w:val="00DF6D8C"/>
    <w:rsid w:val="00E16DD2"/>
    <w:rsid w:val="00E237B6"/>
    <w:rsid w:val="00E41488"/>
    <w:rsid w:val="00E673D1"/>
    <w:rsid w:val="00E72389"/>
    <w:rsid w:val="00E97924"/>
    <w:rsid w:val="00EA799D"/>
    <w:rsid w:val="00EF2697"/>
    <w:rsid w:val="00F01E4A"/>
    <w:rsid w:val="00F038D7"/>
    <w:rsid w:val="00F1574D"/>
    <w:rsid w:val="00F166A6"/>
    <w:rsid w:val="00F20C61"/>
    <w:rsid w:val="00F40473"/>
    <w:rsid w:val="00F53DC8"/>
    <w:rsid w:val="00F5620A"/>
    <w:rsid w:val="00F569B9"/>
    <w:rsid w:val="00F60964"/>
    <w:rsid w:val="00F61038"/>
    <w:rsid w:val="00F617D7"/>
    <w:rsid w:val="00F91D3E"/>
    <w:rsid w:val="00F92929"/>
    <w:rsid w:val="00FB2A43"/>
    <w:rsid w:val="00FB785F"/>
    <w:rsid w:val="00FD0BCA"/>
    <w:rsid w:val="00FE589F"/>
    <w:rsid w:val="00FF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AAA95"/>
  <w15:chartTrackingRefBased/>
  <w15:docId w15:val="{FF3C2BDC-885D-4AF2-BD84-F40434996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38A"/>
    <w:pPr>
      <w:spacing w:after="0" w:line="360" w:lineRule="auto"/>
      <w:ind w:firstLine="708"/>
      <w:jc w:val="both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F569B9"/>
    <w:pPr>
      <w:keepNext/>
      <w:numPr>
        <w:numId w:val="12"/>
      </w:numPr>
      <w:spacing w:before="240" w:after="60"/>
      <w:outlineLvl w:val="0"/>
    </w:pPr>
    <w:rPr>
      <w:rFonts w:eastAsiaTheme="majorEastAsia" w:cstheme="majorBidi"/>
      <w:b/>
      <w:bCs/>
      <w:kern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569B9"/>
    <w:pPr>
      <w:keepNext/>
      <w:numPr>
        <w:ilvl w:val="1"/>
        <w:numId w:val="12"/>
      </w:numPr>
      <w:spacing w:before="240" w:after="60"/>
      <w:outlineLvl w:val="1"/>
    </w:pPr>
    <w:rPr>
      <w:rFonts w:eastAsiaTheme="majorEastAsia" w:cstheme="majorBidi"/>
      <w:b/>
      <w:bCs/>
      <w:iCs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569B9"/>
    <w:pPr>
      <w:keepNext/>
      <w:numPr>
        <w:ilvl w:val="2"/>
        <w:numId w:val="12"/>
      </w:numPr>
      <w:spacing w:before="240" w:after="60"/>
      <w:outlineLvl w:val="2"/>
    </w:pPr>
    <w:rPr>
      <w:rFonts w:eastAsiaTheme="majorEastAsia" w:cstheme="majorBidi"/>
      <w:b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569B9"/>
    <w:pPr>
      <w:keepNext/>
      <w:numPr>
        <w:ilvl w:val="3"/>
        <w:numId w:val="12"/>
      </w:numPr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569B9"/>
    <w:pPr>
      <w:numPr>
        <w:ilvl w:val="4"/>
        <w:numId w:val="12"/>
      </w:num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569B9"/>
    <w:pPr>
      <w:numPr>
        <w:ilvl w:val="5"/>
        <w:numId w:val="12"/>
      </w:num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569B9"/>
    <w:pPr>
      <w:numPr>
        <w:ilvl w:val="6"/>
        <w:numId w:val="12"/>
      </w:numPr>
      <w:spacing w:before="240" w:after="60"/>
      <w:outlineLvl w:val="6"/>
    </w:pPr>
    <w:rPr>
      <w:rFonts w:cstheme="majorBidi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569B9"/>
    <w:pPr>
      <w:numPr>
        <w:ilvl w:val="7"/>
        <w:numId w:val="12"/>
      </w:numPr>
      <w:spacing w:before="240" w:after="60"/>
      <w:outlineLvl w:val="7"/>
    </w:pPr>
    <w:rPr>
      <w:rFonts w:cstheme="majorBidi"/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569B9"/>
    <w:pPr>
      <w:numPr>
        <w:ilvl w:val="8"/>
        <w:numId w:val="12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569B9"/>
    <w:rPr>
      <w:rFonts w:ascii="Times New Roman" w:eastAsiaTheme="majorEastAsia" w:hAnsi="Times New Roman" w:cstheme="majorBidi"/>
      <w:b/>
      <w:bCs/>
      <w:kern w:val="32"/>
      <w:sz w:val="24"/>
      <w:szCs w:val="32"/>
      <w:lang w:val="en-CA"/>
    </w:rPr>
  </w:style>
  <w:style w:type="character" w:customStyle="1" w:styleId="Titre2Car">
    <w:name w:val="Titre 2 Car"/>
    <w:basedOn w:val="Policepardfaut"/>
    <w:link w:val="Titre2"/>
    <w:uiPriority w:val="9"/>
    <w:rsid w:val="00F569B9"/>
    <w:rPr>
      <w:rFonts w:ascii="Times New Roman" w:eastAsiaTheme="majorEastAsia" w:hAnsi="Times New Roman" w:cstheme="majorBidi"/>
      <w:b/>
      <w:bCs/>
      <w:iCs/>
      <w:sz w:val="24"/>
      <w:szCs w:val="28"/>
      <w:lang w:val="en-CA"/>
    </w:rPr>
  </w:style>
  <w:style w:type="character" w:customStyle="1" w:styleId="Titre3Car">
    <w:name w:val="Titre 3 Car"/>
    <w:basedOn w:val="Policepardfaut"/>
    <w:link w:val="Titre3"/>
    <w:uiPriority w:val="9"/>
    <w:rsid w:val="00F569B9"/>
    <w:rPr>
      <w:rFonts w:ascii="Times New Roman" w:eastAsiaTheme="majorEastAsia" w:hAnsi="Times New Roman" w:cstheme="majorBidi"/>
      <w:b/>
      <w:sz w:val="24"/>
      <w:szCs w:val="26"/>
      <w:lang w:val="en-CA"/>
    </w:rPr>
  </w:style>
  <w:style w:type="character" w:customStyle="1" w:styleId="Titre4Car">
    <w:name w:val="Titre 4 Car"/>
    <w:basedOn w:val="Policepardfaut"/>
    <w:link w:val="Titre4"/>
    <w:uiPriority w:val="9"/>
    <w:semiHidden/>
    <w:rsid w:val="00F569B9"/>
    <w:rPr>
      <w:rFonts w:ascii="Times New Roman" w:eastAsiaTheme="minorEastAsia" w:hAnsi="Times New Roman" w:cstheme="majorBidi"/>
      <w:b/>
      <w:bCs/>
      <w:sz w:val="28"/>
      <w:szCs w:val="28"/>
      <w:lang w:val="en-CA"/>
    </w:rPr>
  </w:style>
  <w:style w:type="character" w:customStyle="1" w:styleId="Titre5Car">
    <w:name w:val="Titre 5 Car"/>
    <w:basedOn w:val="Policepardfaut"/>
    <w:link w:val="Titre5"/>
    <w:uiPriority w:val="9"/>
    <w:semiHidden/>
    <w:rsid w:val="00F569B9"/>
    <w:rPr>
      <w:rFonts w:ascii="Times New Roman" w:eastAsiaTheme="minorEastAsia" w:hAnsi="Times New Roman" w:cstheme="majorBidi"/>
      <w:b/>
      <w:bCs/>
      <w:i/>
      <w:iCs/>
      <w:sz w:val="26"/>
      <w:szCs w:val="26"/>
      <w:lang w:val="en-CA"/>
    </w:rPr>
  </w:style>
  <w:style w:type="character" w:customStyle="1" w:styleId="Titre6Car">
    <w:name w:val="Titre 6 Car"/>
    <w:basedOn w:val="Policepardfaut"/>
    <w:link w:val="Titre6"/>
    <w:uiPriority w:val="9"/>
    <w:semiHidden/>
    <w:rsid w:val="00F569B9"/>
    <w:rPr>
      <w:rFonts w:ascii="Times New Roman" w:eastAsiaTheme="minorEastAsia" w:hAnsi="Times New Roman" w:cstheme="majorBidi"/>
      <w:b/>
      <w:bCs/>
      <w:lang w:val="en-CA"/>
    </w:rPr>
  </w:style>
  <w:style w:type="character" w:customStyle="1" w:styleId="Titre7Car">
    <w:name w:val="Titre 7 Car"/>
    <w:basedOn w:val="Policepardfaut"/>
    <w:link w:val="Titre7"/>
    <w:uiPriority w:val="9"/>
    <w:semiHidden/>
    <w:rsid w:val="00F569B9"/>
    <w:rPr>
      <w:rFonts w:ascii="Times New Roman" w:eastAsiaTheme="minorEastAsia" w:hAnsi="Times New Roman" w:cstheme="majorBidi"/>
      <w:sz w:val="24"/>
      <w:szCs w:val="24"/>
      <w:lang w:val="en-CA"/>
    </w:rPr>
  </w:style>
  <w:style w:type="character" w:customStyle="1" w:styleId="Titre8Car">
    <w:name w:val="Titre 8 Car"/>
    <w:basedOn w:val="Policepardfaut"/>
    <w:link w:val="Titre8"/>
    <w:uiPriority w:val="9"/>
    <w:semiHidden/>
    <w:rsid w:val="00F569B9"/>
    <w:rPr>
      <w:rFonts w:ascii="Times New Roman" w:eastAsiaTheme="minorEastAsia" w:hAnsi="Times New Roman" w:cstheme="majorBidi"/>
      <w:i/>
      <w:iCs/>
      <w:sz w:val="24"/>
      <w:szCs w:val="24"/>
      <w:lang w:val="en-CA"/>
    </w:rPr>
  </w:style>
  <w:style w:type="character" w:customStyle="1" w:styleId="Titre9Car">
    <w:name w:val="Titre 9 Car"/>
    <w:basedOn w:val="Policepardfaut"/>
    <w:link w:val="Titre9"/>
    <w:uiPriority w:val="9"/>
    <w:semiHidden/>
    <w:rsid w:val="00F569B9"/>
    <w:rPr>
      <w:rFonts w:asciiTheme="majorHAnsi" w:eastAsiaTheme="majorEastAsia" w:hAnsiTheme="majorHAnsi" w:cstheme="majorBidi"/>
      <w:lang w:val="en-CA"/>
    </w:rPr>
  </w:style>
  <w:style w:type="paragraph" w:styleId="Commentaire">
    <w:name w:val="annotation text"/>
    <w:basedOn w:val="Normal"/>
    <w:link w:val="CommentaireCar"/>
    <w:uiPriority w:val="99"/>
    <w:unhideWhenUsed/>
    <w:rsid w:val="00F569B9"/>
    <w:pPr>
      <w:spacing w:after="160"/>
    </w:pPr>
    <w:rPr>
      <w:rFonts w:asciiTheme="minorHAnsi" w:hAnsiTheme="minorHAnsi" w:cstheme="minorBidi"/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rsid w:val="00F569B9"/>
    <w:rPr>
      <w:rFonts w:eastAsiaTheme="minorEastAsia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F569B9"/>
    <w:pPr>
      <w:ind w:left="720"/>
      <w:contextualSpacing/>
    </w:pPr>
    <w:rPr>
      <w:rFonts w:cstheme="minorBidi"/>
    </w:rPr>
  </w:style>
  <w:style w:type="character" w:styleId="Marquedecommentaire">
    <w:name w:val="annotation reference"/>
    <w:basedOn w:val="Policepardfaut"/>
    <w:uiPriority w:val="99"/>
    <w:semiHidden/>
    <w:unhideWhenUsed/>
    <w:rsid w:val="00F569B9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569B9"/>
    <w:rPr>
      <w:rFonts w:ascii="Segoe UI" w:hAnsi="Segoe UI" w:cs="Segoe UI"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69B9"/>
    <w:rPr>
      <w:rFonts w:ascii="Segoe UI" w:eastAsiaTheme="minorEastAsia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F569B9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F569B9"/>
    <w:rPr>
      <w:rFonts w:asciiTheme="minorHAnsi" w:hAnsiTheme="minorHAnsi"/>
      <w:b/>
      <w:i/>
      <w:iCs/>
    </w:rPr>
  </w:style>
  <w:style w:type="paragraph" w:styleId="Lgende">
    <w:name w:val="caption"/>
    <w:basedOn w:val="Normal"/>
    <w:next w:val="Normal"/>
    <w:uiPriority w:val="35"/>
    <w:unhideWhenUsed/>
    <w:qFormat/>
    <w:rsid w:val="00F569B9"/>
    <w:pPr>
      <w:spacing w:after="200"/>
    </w:pPr>
    <w:rPr>
      <w:i/>
      <w:iCs/>
      <w:color w:val="44546A" w:themeColor="text2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F569B9"/>
    <w:pPr>
      <w:spacing w:before="240" w:after="60"/>
      <w:outlineLvl w:val="0"/>
    </w:pPr>
    <w:rPr>
      <w:rFonts w:eastAsiaTheme="majorEastAsia" w:cstheme="majorBidi"/>
      <w:b/>
      <w:bCs/>
      <w:kern w:val="28"/>
    </w:rPr>
  </w:style>
  <w:style w:type="character" w:customStyle="1" w:styleId="TitreCar">
    <w:name w:val="Titre Car"/>
    <w:basedOn w:val="Policepardfaut"/>
    <w:link w:val="Titre"/>
    <w:uiPriority w:val="10"/>
    <w:rsid w:val="00F569B9"/>
    <w:rPr>
      <w:rFonts w:ascii="Times New Roman" w:eastAsiaTheme="majorEastAsia" w:hAnsi="Times New Roman" w:cstheme="majorBidi"/>
      <w:b/>
      <w:bCs/>
      <w:kern w:val="28"/>
      <w:sz w:val="24"/>
      <w:szCs w:val="24"/>
      <w:lang w:val="en-C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569B9"/>
    <w:rPr>
      <w:rFonts w:cstheme="minorBidi"/>
      <w:i/>
      <w:iCs/>
    </w:rPr>
  </w:style>
  <w:style w:type="character" w:customStyle="1" w:styleId="Sous-titreCar">
    <w:name w:val="Sous-titre Car"/>
    <w:basedOn w:val="Policepardfaut"/>
    <w:link w:val="Sous-titre"/>
    <w:uiPriority w:val="11"/>
    <w:rsid w:val="00F569B9"/>
    <w:rPr>
      <w:rFonts w:ascii="Times New Roman" w:eastAsiaTheme="minorEastAsia" w:hAnsi="Times New Roman"/>
      <w:i/>
      <w:iCs/>
      <w:sz w:val="24"/>
      <w:szCs w:val="24"/>
      <w:lang w:val="en-CA"/>
    </w:rPr>
  </w:style>
  <w:style w:type="character" w:styleId="lev">
    <w:name w:val="Strong"/>
    <w:basedOn w:val="Policepardfaut"/>
    <w:uiPriority w:val="22"/>
    <w:qFormat/>
    <w:rsid w:val="00F569B9"/>
    <w:rPr>
      <w:b/>
      <w:bCs/>
    </w:rPr>
  </w:style>
  <w:style w:type="paragraph" w:styleId="Sansinterligne">
    <w:name w:val="No Spacing"/>
    <w:basedOn w:val="Normal"/>
    <w:uiPriority w:val="1"/>
    <w:qFormat/>
    <w:rsid w:val="00F569B9"/>
    <w:rPr>
      <w:szCs w:val="32"/>
    </w:rPr>
  </w:style>
  <w:style w:type="paragraph" w:styleId="Citation">
    <w:name w:val="Quote"/>
    <w:basedOn w:val="Normal"/>
    <w:next w:val="Normal"/>
    <w:link w:val="CitationCar"/>
    <w:uiPriority w:val="29"/>
    <w:qFormat/>
    <w:rsid w:val="00F569B9"/>
    <w:rPr>
      <w:rFonts w:cstheme="minorBidi"/>
      <w:i/>
    </w:rPr>
  </w:style>
  <w:style w:type="character" w:customStyle="1" w:styleId="CitationCar">
    <w:name w:val="Citation Car"/>
    <w:basedOn w:val="Policepardfaut"/>
    <w:link w:val="Citation"/>
    <w:uiPriority w:val="29"/>
    <w:rsid w:val="00F569B9"/>
    <w:rPr>
      <w:rFonts w:ascii="Times New Roman" w:eastAsiaTheme="minorEastAsia" w:hAnsi="Times New Roman"/>
      <w:i/>
      <w:sz w:val="24"/>
      <w:szCs w:val="24"/>
      <w:lang w:val="en-CA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569B9"/>
    <w:pPr>
      <w:ind w:left="720" w:right="720"/>
    </w:pPr>
    <w:rPr>
      <w:rFonts w:cstheme="minorBidi"/>
      <w:b/>
      <w:i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569B9"/>
    <w:rPr>
      <w:rFonts w:ascii="Times New Roman" w:eastAsiaTheme="minorEastAsia" w:hAnsi="Times New Roman"/>
      <w:b/>
      <w:i/>
      <w:sz w:val="24"/>
      <w:lang w:val="en-CA"/>
    </w:rPr>
  </w:style>
  <w:style w:type="character" w:styleId="Accentuationlgre">
    <w:name w:val="Subtle Emphasis"/>
    <w:uiPriority w:val="19"/>
    <w:qFormat/>
    <w:rsid w:val="00F569B9"/>
    <w:rPr>
      <w:i/>
      <w:color w:val="5A5A5A" w:themeColor="text1" w:themeTint="A5"/>
    </w:rPr>
  </w:style>
  <w:style w:type="character" w:styleId="Accentuationintense">
    <w:name w:val="Intense Emphasis"/>
    <w:basedOn w:val="Policepardfaut"/>
    <w:uiPriority w:val="21"/>
    <w:qFormat/>
    <w:rsid w:val="00F569B9"/>
    <w:rPr>
      <w:b/>
      <w:i/>
      <w:sz w:val="24"/>
      <w:szCs w:val="24"/>
      <w:u w:val="single"/>
    </w:rPr>
  </w:style>
  <w:style w:type="character" w:styleId="Rfrencelgre">
    <w:name w:val="Subtle Reference"/>
    <w:basedOn w:val="Policepardfaut"/>
    <w:uiPriority w:val="31"/>
    <w:qFormat/>
    <w:rsid w:val="00F569B9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F569B9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F569B9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569B9"/>
    <w:pPr>
      <w:outlineLvl w:val="9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69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69B9"/>
    <w:rPr>
      <w:rFonts w:eastAsiaTheme="minorEastAsia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F569B9"/>
    <w:pPr>
      <w:tabs>
        <w:tab w:val="center" w:pos="4680"/>
        <w:tab w:val="right" w:pos="9360"/>
      </w:tabs>
    </w:pPr>
    <w:rPr>
      <w:rFonts w:asciiTheme="minorHAnsi" w:hAnsiTheme="minorHAnsi" w:cstheme="minorBidi"/>
      <w:szCs w:val="22"/>
      <w:lang w:val="fr-FR"/>
    </w:rPr>
  </w:style>
  <w:style w:type="character" w:customStyle="1" w:styleId="En-tteCar">
    <w:name w:val="En-tête Car"/>
    <w:basedOn w:val="Policepardfaut"/>
    <w:link w:val="En-tte"/>
    <w:uiPriority w:val="99"/>
    <w:rsid w:val="00F569B9"/>
    <w:rPr>
      <w:rFonts w:eastAsiaTheme="minorEastAsia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F569B9"/>
    <w:pPr>
      <w:tabs>
        <w:tab w:val="center" w:pos="4680"/>
        <w:tab w:val="right" w:pos="9360"/>
      </w:tabs>
    </w:pPr>
    <w:rPr>
      <w:rFonts w:asciiTheme="minorHAnsi" w:hAnsiTheme="minorHAnsi" w:cstheme="minorBidi"/>
      <w:szCs w:val="22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F569B9"/>
    <w:rPr>
      <w:rFonts w:eastAsiaTheme="minorEastAsia"/>
      <w:sz w:val="24"/>
    </w:rPr>
  </w:style>
  <w:style w:type="paragraph" w:styleId="Rvision">
    <w:name w:val="Revision"/>
    <w:hidden/>
    <w:uiPriority w:val="99"/>
    <w:semiHidden/>
    <w:rsid w:val="00F569B9"/>
    <w:pPr>
      <w:spacing w:after="0" w:line="240" w:lineRule="auto"/>
    </w:pPr>
    <w:rPr>
      <w:rFonts w:eastAsiaTheme="minorEastAsia" w:cs="Times New Roman"/>
    </w:rPr>
  </w:style>
  <w:style w:type="character" w:customStyle="1" w:styleId="cf01">
    <w:name w:val="cf01"/>
    <w:basedOn w:val="Policepardfaut"/>
    <w:rsid w:val="00F569B9"/>
    <w:rPr>
      <w:rFonts w:ascii="Segoe UI" w:hAnsi="Segoe UI" w:cs="Segoe UI" w:hint="default"/>
      <w:sz w:val="18"/>
      <w:szCs w:val="18"/>
    </w:rPr>
  </w:style>
  <w:style w:type="paragraph" w:customStyle="1" w:styleId="Thesis">
    <w:name w:val="Thesis"/>
    <w:basedOn w:val="Normal"/>
    <w:link w:val="ThesisCar"/>
    <w:qFormat/>
    <w:rsid w:val="00F5620A"/>
    <w:pPr>
      <w:spacing w:after="160"/>
    </w:pPr>
    <w:rPr>
      <w:rFonts w:cstheme="minorBidi"/>
      <w:szCs w:val="22"/>
    </w:rPr>
  </w:style>
  <w:style w:type="character" w:customStyle="1" w:styleId="ThesisCar">
    <w:name w:val="Thesis Car"/>
    <w:basedOn w:val="Policepardfaut"/>
    <w:link w:val="Thesis"/>
    <w:rsid w:val="00F5620A"/>
    <w:rPr>
      <w:rFonts w:ascii="Times New Roman" w:eastAsiaTheme="minorEastAsia" w:hAnsi="Times New Roman"/>
      <w:sz w:val="24"/>
      <w:lang w:val="en-CA"/>
    </w:rPr>
  </w:style>
  <w:style w:type="numbering" w:customStyle="1" w:styleId="Aucuneliste1">
    <w:name w:val="Aucune liste1"/>
    <w:next w:val="Aucuneliste"/>
    <w:uiPriority w:val="99"/>
    <w:semiHidden/>
    <w:unhideWhenUsed/>
    <w:rsid w:val="00F569B9"/>
  </w:style>
  <w:style w:type="table" w:customStyle="1" w:styleId="Grilledutableau1">
    <w:name w:val="Grille du tableau1"/>
    <w:basedOn w:val="TableauNormal"/>
    <w:next w:val="Grilledutableau"/>
    <w:uiPriority w:val="39"/>
    <w:rsid w:val="00F569B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F569B9"/>
  </w:style>
  <w:style w:type="table" w:customStyle="1" w:styleId="Grilledutableau2">
    <w:name w:val="Grille du tableau2"/>
    <w:basedOn w:val="TableauNormal"/>
    <w:next w:val="Grilledutableau"/>
    <w:uiPriority w:val="39"/>
    <w:rsid w:val="00F569B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653DD5"/>
    <w:pPr>
      <w:spacing w:before="100" w:beforeAutospacing="1" w:after="100" w:afterAutospacing="1"/>
      <w:ind w:firstLine="0"/>
      <w:jc w:val="left"/>
    </w:pPr>
    <w:rPr>
      <w:rFonts w:eastAsia="Times New Roman"/>
      <w:lang w:val="fr-FR"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673D1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673D1"/>
    <w:rPr>
      <w:rFonts w:ascii="Times New Roman" w:eastAsiaTheme="minorEastAsia" w:hAnsi="Times New Roman" w:cs="Times New Roman"/>
      <w:sz w:val="20"/>
      <w:szCs w:val="20"/>
      <w:lang w:val="en-CA"/>
    </w:rPr>
  </w:style>
  <w:style w:type="character" w:styleId="Appelnotedebasdep">
    <w:name w:val="footnote reference"/>
    <w:basedOn w:val="Policepardfaut"/>
    <w:uiPriority w:val="99"/>
    <w:semiHidden/>
    <w:unhideWhenUsed/>
    <w:rsid w:val="00E673D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4/relationships/chartEx" Target="charts/chartEx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0.png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microsoft.com/office/2014/relationships/chartEx" Target="charts/chartEx1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marie\OneDrive\Documents\Recherche\Masks%20study\Paper%201\Graphiques_Paper1_Dec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C:\Users\marie\OneDrive\Documents\Recherche\Masks%20study\Paper%201\Graphiques_Paper1_Dec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Perf ANOVA'!$B$3:$B$471</cx:f>
        <cx:lvl ptCount="469">
          <cx:pt idx="0">Males</cx:pt>
          <cx:pt idx="1">Males</cx:pt>
          <cx:pt idx="2">Males</cx:pt>
          <cx:pt idx="3">Males</cx:pt>
          <cx:pt idx="4">Males</cx:pt>
          <cx:pt idx="5">Males</cx:pt>
          <cx:pt idx="6">Males</cx:pt>
          <cx:pt idx="7">Males</cx:pt>
          <cx:pt idx="8">Males</cx:pt>
          <cx:pt idx="9">Males</cx:pt>
          <cx:pt idx="10">Males</cx:pt>
          <cx:pt idx="11">Males</cx:pt>
          <cx:pt idx="12">Males</cx:pt>
          <cx:pt idx="13">Males</cx:pt>
          <cx:pt idx="14">Males</cx:pt>
          <cx:pt idx="15">Males</cx:pt>
          <cx:pt idx="16">Males</cx:pt>
          <cx:pt idx="17">Males</cx:pt>
          <cx:pt idx="18">Males</cx:pt>
          <cx:pt idx="19">Males</cx:pt>
          <cx:pt idx="20">Males</cx:pt>
          <cx:pt idx="21">Males</cx:pt>
          <cx:pt idx="22">Males</cx:pt>
          <cx:pt idx="23">Males</cx:pt>
          <cx:pt idx="24">Males</cx:pt>
          <cx:pt idx="25">Males</cx:pt>
          <cx:pt idx="26">Males</cx:pt>
          <cx:pt idx="27">Males</cx:pt>
          <cx:pt idx="28">Males</cx:pt>
          <cx:pt idx="29">Males</cx:pt>
          <cx:pt idx="30">Males</cx:pt>
          <cx:pt idx="31">Males</cx:pt>
          <cx:pt idx="32">Males</cx:pt>
          <cx:pt idx="33">Males</cx:pt>
          <cx:pt idx="34">Males</cx:pt>
          <cx:pt idx="35">Males</cx:pt>
          <cx:pt idx="36">Males</cx:pt>
          <cx:pt idx="37">Males</cx:pt>
          <cx:pt idx="38">Males</cx:pt>
          <cx:pt idx="39">Males</cx:pt>
          <cx:pt idx="40">Males</cx:pt>
          <cx:pt idx="41">Males</cx:pt>
          <cx:pt idx="42">Males</cx:pt>
          <cx:pt idx="43">Males</cx:pt>
          <cx:pt idx="44">Males</cx:pt>
          <cx:pt idx="45">Males</cx:pt>
          <cx:pt idx="46">Males</cx:pt>
          <cx:pt idx="47">Males</cx:pt>
          <cx:pt idx="48">Males</cx:pt>
          <cx:pt idx="49">Males</cx:pt>
          <cx:pt idx="50">Males</cx:pt>
          <cx:pt idx="51">Males</cx:pt>
          <cx:pt idx="52">Males</cx:pt>
          <cx:pt idx="53">Males</cx:pt>
          <cx:pt idx="54">Males</cx:pt>
          <cx:pt idx="55">Males</cx:pt>
          <cx:pt idx="56">Males</cx:pt>
          <cx:pt idx="57">Males</cx:pt>
          <cx:pt idx="58">Males</cx:pt>
          <cx:pt idx="59">Males</cx:pt>
          <cx:pt idx="60">Males</cx:pt>
          <cx:pt idx="61">Males</cx:pt>
          <cx:pt idx="62">Males</cx:pt>
          <cx:pt idx="63">Males</cx:pt>
          <cx:pt idx="64">Males</cx:pt>
          <cx:pt idx="65">Males</cx:pt>
          <cx:pt idx="66">Males</cx:pt>
          <cx:pt idx="67">Males</cx:pt>
          <cx:pt idx="68">Males</cx:pt>
          <cx:pt idx="69">Males</cx:pt>
          <cx:pt idx="70">Males</cx:pt>
          <cx:pt idx="71">Males</cx:pt>
          <cx:pt idx="72">Males</cx:pt>
          <cx:pt idx="73">Males</cx:pt>
          <cx:pt idx="74">Males</cx:pt>
          <cx:pt idx="75">Males</cx:pt>
          <cx:pt idx="76">Males</cx:pt>
          <cx:pt idx="77">Males</cx:pt>
          <cx:pt idx="78">Males</cx:pt>
          <cx:pt idx="79">Males</cx:pt>
          <cx:pt idx="80">Males</cx:pt>
          <cx:pt idx="81">Males</cx:pt>
          <cx:pt idx="82">Males</cx:pt>
          <cx:pt idx="83">Males</cx:pt>
          <cx:pt idx="84">Males</cx:pt>
          <cx:pt idx="85">Males</cx:pt>
          <cx:pt idx="86">Males</cx:pt>
          <cx:pt idx="87">Males</cx:pt>
          <cx:pt idx="88">Males</cx:pt>
          <cx:pt idx="89">Males</cx:pt>
          <cx:pt idx="90">Males</cx:pt>
          <cx:pt idx="91">Males</cx:pt>
          <cx:pt idx="92">Males</cx:pt>
          <cx:pt idx="93">Males</cx:pt>
          <cx:pt idx="94">Males</cx:pt>
          <cx:pt idx="95">Males</cx:pt>
          <cx:pt idx="96">Males</cx:pt>
          <cx:pt idx="97">Males</cx:pt>
          <cx:pt idx="98">Males</cx:pt>
          <cx:pt idx="99">Males</cx:pt>
          <cx:pt idx="100">Males</cx:pt>
          <cx:pt idx="101">Males</cx:pt>
          <cx:pt idx="102">Males</cx:pt>
          <cx:pt idx="103">Males</cx:pt>
          <cx:pt idx="104">Males</cx:pt>
          <cx:pt idx="105">Males</cx:pt>
          <cx:pt idx="106">Males</cx:pt>
          <cx:pt idx="107">Males</cx:pt>
          <cx:pt idx="108">Males</cx:pt>
          <cx:pt idx="109">Males</cx:pt>
          <cx:pt idx="110">Males</cx:pt>
          <cx:pt idx="111">Males</cx:pt>
          <cx:pt idx="112">Males</cx:pt>
          <cx:pt idx="113">Males</cx:pt>
          <cx:pt idx="114">Males</cx:pt>
          <cx:pt idx="115">Males</cx:pt>
          <cx:pt idx="116">Males</cx:pt>
          <cx:pt idx="117">Males</cx:pt>
          <cx:pt idx="118">Males</cx:pt>
          <cx:pt idx="119">Males</cx:pt>
          <cx:pt idx="120">Females</cx:pt>
          <cx:pt idx="121">Females</cx:pt>
          <cx:pt idx="122">Females</cx:pt>
          <cx:pt idx="123">Females</cx:pt>
          <cx:pt idx="124">Females</cx:pt>
          <cx:pt idx="125">Females</cx:pt>
          <cx:pt idx="126">Females</cx:pt>
          <cx:pt idx="127">Females</cx:pt>
          <cx:pt idx="128">Females</cx:pt>
          <cx:pt idx="129">Females</cx:pt>
          <cx:pt idx="130">Females</cx:pt>
          <cx:pt idx="131">Females</cx:pt>
          <cx:pt idx="132">Females</cx:pt>
          <cx:pt idx="133">Females</cx:pt>
          <cx:pt idx="134">Females</cx:pt>
          <cx:pt idx="135">Females</cx:pt>
          <cx:pt idx="136">Females</cx:pt>
          <cx:pt idx="137">Females</cx:pt>
          <cx:pt idx="138">Females</cx:pt>
          <cx:pt idx="139">Females</cx:pt>
          <cx:pt idx="140">Females</cx:pt>
          <cx:pt idx="141">Females</cx:pt>
          <cx:pt idx="142">Females</cx:pt>
          <cx:pt idx="143">Females</cx:pt>
          <cx:pt idx="144">Females</cx:pt>
          <cx:pt idx="145">Females</cx:pt>
          <cx:pt idx="146">Females</cx:pt>
          <cx:pt idx="147">Females</cx:pt>
          <cx:pt idx="148">Females</cx:pt>
          <cx:pt idx="149">Females</cx:pt>
          <cx:pt idx="150">Females</cx:pt>
          <cx:pt idx="151">Females</cx:pt>
          <cx:pt idx="152">Females</cx:pt>
          <cx:pt idx="153">Females</cx:pt>
          <cx:pt idx="154">Females</cx:pt>
          <cx:pt idx="155">Females</cx:pt>
          <cx:pt idx="156">Females</cx:pt>
          <cx:pt idx="157">Females</cx:pt>
          <cx:pt idx="158">Females</cx:pt>
          <cx:pt idx="159">Females</cx:pt>
          <cx:pt idx="160">Females</cx:pt>
          <cx:pt idx="161">Females</cx:pt>
          <cx:pt idx="162">Females</cx:pt>
          <cx:pt idx="163">Females</cx:pt>
          <cx:pt idx="164">Females</cx:pt>
          <cx:pt idx="165">Females</cx:pt>
          <cx:pt idx="166">Females</cx:pt>
          <cx:pt idx="167">Females</cx:pt>
          <cx:pt idx="168">Females</cx:pt>
          <cx:pt idx="169">Females</cx:pt>
          <cx:pt idx="170">Females</cx:pt>
          <cx:pt idx="171">Females</cx:pt>
          <cx:pt idx="172">Females</cx:pt>
          <cx:pt idx="173">Females</cx:pt>
          <cx:pt idx="174">Females</cx:pt>
          <cx:pt idx="175">Females</cx:pt>
          <cx:pt idx="176">Females</cx:pt>
          <cx:pt idx="177">Females</cx:pt>
          <cx:pt idx="178">Females</cx:pt>
          <cx:pt idx="179">Females</cx:pt>
          <cx:pt idx="180">Females</cx:pt>
          <cx:pt idx="181">Females</cx:pt>
          <cx:pt idx="182">Females</cx:pt>
          <cx:pt idx="183">Females</cx:pt>
          <cx:pt idx="184">Females</cx:pt>
          <cx:pt idx="185">Females</cx:pt>
          <cx:pt idx="186">Females</cx:pt>
          <cx:pt idx="187">Females</cx:pt>
          <cx:pt idx="188">Females</cx:pt>
          <cx:pt idx="189">Females</cx:pt>
          <cx:pt idx="190">Females</cx:pt>
          <cx:pt idx="191">Females</cx:pt>
          <cx:pt idx="192">Females</cx:pt>
          <cx:pt idx="193">Females</cx:pt>
          <cx:pt idx="194">Females</cx:pt>
          <cx:pt idx="195">Females</cx:pt>
          <cx:pt idx="196">Females</cx:pt>
          <cx:pt idx="197">Females</cx:pt>
          <cx:pt idx="198">Females</cx:pt>
          <cx:pt idx="199">Females</cx:pt>
          <cx:pt idx="200">Females</cx:pt>
          <cx:pt idx="201">Females</cx:pt>
          <cx:pt idx="202">Females</cx:pt>
          <cx:pt idx="203">Females</cx:pt>
          <cx:pt idx="204">Females</cx:pt>
          <cx:pt idx="205">Females</cx:pt>
          <cx:pt idx="206">Females</cx:pt>
          <cx:pt idx="207">Females</cx:pt>
          <cx:pt idx="208">Females</cx:pt>
          <cx:pt idx="209">Females</cx:pt>
          <cx:pt idx="210">Females</cx:pt>
          <cx:pt idx="211">Females</cx:pt>
          <cx:pt idx="212">Females</cx:pt>
          <cx:pt idx="213">Females</cx:pt>
          <cx:pt idx="214">Females</cx:pt>
          <cx:pt idx="215">Females</cx:pt>
          <cx:pt idx="216">Females</cx:pt>
          <cx:pt idx="217">Females</cx:pt>
          <cx:pt idx="218">Females</cx:pt>
          <cx:pt idx="219">Females</cx:pt>
          <cx:pt idx="220">Females</cx:pt>
          <cx:pt idx="221">Females</cx:pt>
          <cx:pt idx="222">Females</cx:pt>
          <cx:pt idx="223">Females</cx:pt>
          <cx:pt idx="224">Females</cx:pt>
          <cx:pt idx="225">Females</cx:pt>
          <cx:pt idx="226">Females</cx:pt>
          <cx:pt idx="227">Females</cx:pt>
          <cx:pt idx="228">Females</cx:pt>
          <cx:pt idx="229">Females</cx:pt>
          <cx:pt idx="230">Females</cx:pt>
          <cx:pt idx="231">Females</cx:pt>
          <cx:pt idx="232">Females</cx:pt>
          <cx:pt idx="233">Females</cx:pt>
          <cx:pt idx="234">Females</cx:pt>
          <cx:pt idx="235">Females</cx:pt>
          <cx:pt idx="236">Females</cx:pt>
          <cx:pt idx="237">Females</cx:pt>
          <cx:pt idx="238">Females</cx:pt>
          <cx:pt idx="239">Females</cx:pt>
          <cx:pt idx="240">Females</cx:pt>
          <cx:pt idx="241">Females</cx:pt>
          <cx:pt idx="242">Females</cx:pt>
          <cx:pt idx="243">Females</cx:pt>
          <cx:pt idx="244">Females</cx:pt>
          <cx:pt idx="245">Females</cx:pt>
          <cx:pt idx="246">Females</cx:pt>
          <cx:pt idx="247">Females</cx:pt>
          <cx:pt idx="248">Females</cx:pt>
          <cx:pt idx="249">Females</cx:pt>
          <cx:pt idx="250">Females</cx:pt>
          <cx:pt idx="251">Females</cx:pt>
          <cx:pt idx="252">Females</cx:pt>
          <cx:pt idx="253">Females</cx:pt>
          <cx:pt idx="254">Females</cx:pt>
          <cx:pt idx="255">Females</cx:pt>
          <cx:pt idx="256">Females</cx:pt>
          <cx:pt idx="257">Females</cx:pt>
          <cx:pt idx="258">Females</cx:pt>
          <cx:pt idx="259">Females</cx:pt>
          <cx:pt idx="260">Females</cx:pt>
          <cx:pt idx="261">Females</cx:pt>
          <cx:pt idx="262">Females</cx:pt>
          <cx:pt idx="263">Females</cx:pt>
          <cx:pt idx="264">Females</cx:pt>
          <cx:pt idx="265">Females</cx:pt>
          <cx:pt idx="266">Females</cx:pt>
          <cx:pt idx="267">Females</cx:pt>
          <cx:pt idx="268">Females</cx:pt>
          <cx:pt idx="269">Females</cx:pt>
          <cx:pt idx="270">Females</cx:pt>
          <cx:pt idx="271">Females</cx:pt>
          <cx:pt idx="272">Females</cx:pt>
          <cx:pt idx="273">Females</cx:pt>
          <cx:pt idx="274">Females</cx:pt>
          <cx:pt idx="275">Females</cx:pt>
          <cx:pt idx="276">Females</cx:pt>
          <cx:pt idx="277">Females</cx:pt>
          <cx:pt idx="278">Females</cx:pt>
          <cx:pt idx="279">Females</cx:pt>
          <cx:pt idx="280">Females</cx:pt>
          <cx:pt idx="281">Females</cx:pt>
          <cx:pt idx="282">Females</cx:pt>
          <cx:pt idx="283">Females</cx:pt>
          <cx:pt idx="284">Females</cx:pt>
          <cx:pt idx="285">Females</cx:pt>
          <cx:pt idx="286">Females</cx:pt>
          <cx:pt idx="287">Females</cx:pt>
          <cx:pt idx="288">Females</cx:pt>
          <cx:pt idx="289">Females</cx:pt>
          <cx:pt idx="290">Females</cx:pt>
          <cx:pt idx="291">Females</cx:pt>
          <cx:pt idx="292">Females</cx:pt>
          <cx:pt idx="293">Females</cx:pt>
          <cx:pt idx="294">Females</cx:pt>
          <cx:pt idx="295">Females</cx:pt>
          <cx:pt idx="296">Females</cx:pt>
          <cx:pt idx="297">Females</cx:pt>
          <cx:pt idx="298">Females</cx:pt>
          <cx:pt idx="299">Females</cx:pt>
          <cx:pt idx="300">Females</cx:pt>
          <cx:pt idx="301">Females</cx:pt>
          <cx:pt idx="302">Females</cx:pt>
          <cx:pt idx="303">Females</cx:pt>
          <cx:pt idx="304">Females</cx:pt>
          <cx:pt idx="305">Females</cx:pt>
          <cx:pt idx="306">Females</cx:pt>
          <cx:pt idx="307">Females</cx:pt>
          <cx:pt idx="308">Females</cx:pt>
          <cx:pt idx="309">Females</cx:pt>
          <cx:pt idx="310">Females</cx:pt>
          <cx:pt idx="311">Females</cx:pt>
          <cx:pt idx="312">Females</cx:pt>
          <cx:pt idx="313">Females</cx:pt>
          <cx:pt idx="314">Females</cx:pt>
          <cx:pt idx="315">Females</cx:pt>
          <cx:pt idx="316">Females</cx:pt>
          <cx:pt idx="317">Females</cx:pt>
          <cx:pt idx="318">Females</cx:pt>
          <cx:pt idx="319">Females</cx:pt>
          <cx:pt idx="320">Females</cx:pt>
          <cx:pt idx="321">Females</cx:pt>
          <cx:pt idx="322">Females</cx:pt>
          <cx:pt idx="323">Females</cx:pt>
          <cx:pt idx="324">Females</cx:pt>
          <cx:pt idx="325">Females</cx:pt>
          <cx:pt idx="326">Females</cx:pt>
          <cx:pt idx="327">Females</cx:pt>
          <cx:pt idx="328">Females</cx:pt>
          <cx:pt idx="329">Females</cx:pt>
          <cx:pt idx="330">Females</cx:pt>
          <cx:pt idx="331">Females</cx:pt>
          <cx:pt idx="332">Females</cx:pt>
          <cx:pt idx="333">Females</cx:pt>
          <cx:pt idx="334">Females</cx:pt>
          <cx:pt idx="335">Females</cx:pt>
          <cx:pt idx="336">Females</cx:pt>
          <cx:pt idx="337">Females</cx:pt>
          <cx:pt idx="338">Females</cx:pt>
          <cx:pt idx="339">Females</cx:pt>
          <cx:pt idx="340">Females</cx:pt>
          <cx:pt idx="341">Females</cx:pt>
          <cx:pt idx="342">Females</cx:pt>
          <cx:pt idx="343">Females</cx:pt>
          <cx:pt idx="344">Females</cx:pt>
          <cx:pt idx="345">Females</cx:pt>
          <cx:pt idx="346">Females</cx:pt>
          <cx:pt idx="347">Females</cx:pt>
          <cx:pt idx="348">Females</cx:pt>
          <cx:pt idx="349">Females</cx:pt>
          <cx:pt idx="350">Females</cx:pt>
          <cx:pt idx="351">Females</cx:pt>
          <cx:pt idx="352">Females</cx:pt>
          <cx:pt idx="353">Females</cx:pt>
          <cx:pt idx="354">Females</cx:pt>
          <cx:pt idx="355">Females</cx:pt>
          <cx:pt idx="356">Females</cx:pt>
          <cx:pt idx="357">Females</cx:pt>
          <cx:pt idx="358">Females</cx:pt>
          <cx:pt idx="359">Females</cx:pt>
          <cx:pt idx="360">Females</cx:pt>
          <cx:pt idx="361">Females</cx:pt>
          <cx:pt idx="362">Females</cx:pt>
          <cx:pt idx="363">Females</cx:pt>
          <cx:pt idx="364">Females</cx:pt>
          <cx:pt idx="365">Females</cx:pt>
          <cx:pt idx="366">Females</cx:pt>
          <cx:pt idx="367">Females</cx:pt>
          <cx:pt idx="368">Females</cx:pt>
          <cx:pt idx="369">Females</cx:pt>
          <cx:pt idx="370">Females</cx:pt>
          <cx:pt idx="371">Females</cx:pt>
          <cx:pt idx="372">Females</cx:pt>
          <cx:pt idx="373">Females</cx:pt>
          <cx:pt idx="374">Females</cx:pt>
          <cx:pt idx="375">Females</cx:pt>
          <cx:pt idx="376">Females</cx:pt>
          <cx:pt idx="377">Females</cx:pt>
          <cx:pt idx="378">Females</cx:pt>
          <cx:pt idx="379">Females</cx:pt>
          <cx:pt idx="380">Females</cx:pt>
          <cx:pt idx="381">Females</cx:pt>
          <cx:pt idx="382">Females</cx:pt>
          <cx:pt idx="383">Females</cx:pt>
          <cx:pt idx="384">Females</cx:pt>
          <cx:pt idx="385">Females</cx:pt>
          <cx:pt idx="386">Females</cx:pt>
          <cx:pt idx="387">Females</cx:pt>
          <cx:pt idx="388">Females</cx:pt>
          <cx:pt idx="389">Females</cx:pt>
          <cx:pt idx="390">Females</cx:pt>
          <cx:pt idx="391">Females</cx:pt>
          <cx:pt idx="392">Females</cx:pt>
          <cx:pt idx="393">Females</cx:pt>
          <cx:pt idx="394">Females</cx:pt>
          <cx:pt idx="395">Females</cx:pt>
          <cx:pt idx="396">Females</cx:pt>
          <cx:pt idx="397">Females</cx:pt>
          <cx:pt idx="398">Females</cx:pt>
          <cx:pt idx="399">Females</cx:pt>
          <cx:pt idx="400">Females</cx:pt>
          <cx:pt idx="401">Females</cx:pt>
          <cx:pt idx="402">Females</cx:pt>
          <cx:pt idx="403">Females</cx:pt>
          <cx:pt idx="404">Females</cx:pt>
          <cx:pt idx="405">Females</cx:pt>
          <cx:pt idx="406">Females</cx:pt>
          <cx:pt idx="407">Females</cx:pt>
          <cx:pt idx="408">Females</cx:pt>
          <cx:pt idx="409">Females</cx:pt>
          <cx:pt idx="410">Females</cx:pt>
          <cx:pt idx="411">Females</cx:pt>
          <cx:pt idx="412">Females</cx:pt>
          <cx:pt idx="413">Females</cx:pt>
          <cx:pt idx="414">Females</cx:pt>
          <cx:pt idx="415">Females</cx:pt>
          <cx:pt idx="416">Females</cx:pt>
          <cx:pt idx="417">Females</cx:pt>
          <cx:pt idx="418">Females</cx:pt>
          <cx:pt idx="419">Females</cx:pt>
          <cx:pt idx="420">Females</cx:pt>
          <cx:pt idx="421">Females</cx:pt>
          <cx:pt idx="422">Females</cx:pt>
          <cx:pt idx="423">Females</cx:pt>
          <cx:pt idx="424">Females</cx:pt>
          <cx:pt idx="425">Females</cx:pt>
          <cx:pt idx="426">Females</cx:pt>
          <cx:pt idx="427">Females</cx:pt>
          <cx:pt idx="428">Females</cx:pt>
          <cx:pt idx="429">Females</cx:pt>
          <cx:pt idx="430">Females</cx:pt>
          <cx:pt idx="431">Females</cx:pt>
          <cx:pt idx="432">Females</cx:pt>
          <cx:pt idx="433">Females</cx:pt>
          <cx:pt idx="434">Females</cx:pt>
          <cx:pt idx="435">Females</cx:pt>
          <cx:pt idx="436">Females</cx:pt>
          <cx:pt idx="437">Females</cx:pt>
          <cx:pt idx="438">Females</cx:pt>
          <cx:pt idx="439">Females</cx:pt>
          <cx:pt idx="440">Females</cx:pt>
          <cx:pt idx="441">Females</cx:pt>
          <cx:pt idx="442">Females</cx:pt>
          <cx:pt idx="443">Females</cx:pt>
          <cx:pt idx="444">Females</cx:pt>
          <cx:pt idx="445">Females</cx:pt>
          <cx:pt idx="446">Females</cx:pt>
          <cx:pt idx="447">Females</cx:pt>
          <cx:pt idx="448">Females</cx:pt>
          <cx:pt idx="449">Females</cx:pt>
          <cx:pt idx="450">Females</cx:pt>
          <cx:pt idx="451">Females</cx:pt>
          <cx:pt idx="452">Females</cx:pt>
          <cx:pt idx="453">Females</cx:pt>
          <cx:pt idx="454">Females</cx:pt>
          <cx:pt idx="455">Females</cx:pt>
          <cx:pt idx="456">Females</cx:pt>
          <cx:pt idx="457">Females</cx:pt>
          <cx:pt idx="458">Females</cx:pt>
          <cx:pt idx="459">Females</cx:pt>
          <cx:pt idx="460">Females</cx:pt>
          <cx:pt idx="461">Females</cx:pt>
          <cx:pt idx="462">Females</cx:pt>
          <cx:pt idx="463">Females</cx:pt>
          <cx:pt idx="464">Females</cx:pt>
          <cx:pt idx="465">Females</cx:pt>
          <cx:pt idx="466">Females</cx:pt>
          <cx:pt idx="467">Females</cx:pt>
          <cx:pt idx="468">Females</cx:pt>
        </cx:lvl>
      </cx:strDim>
      <cx:numDim type="val">
        <cx:f>'Perf ANOVA'!$C$3:$C$471</cx:f>
        <cx:lvl ptCount="469" formatCode="Standard">
          <cx:pt idx="0">-3.1200000000000001</cx:pt>
          <cx:pt idx="1">-1.4299999999999999</cx:pt>
          <cx:pt idx="2">-2.3399999999999999</cx:pt>
          <cx:pt idx="3">1.99</cx:pt>
          <cx:pt idx="4">-2.0600000000000001</cx:pt>
          <cx:pt idx="5">3.7599999999999998</cx:pt>
          <cx:pt idx="6">0.48999999999999999</cx:pt>
          <cx:pt idx="7">-4.4800000000000004</cx:pt>
          <cx:pt idx="8">0.44</cx:pt>
          <cx:pt idx="9">-1.48</cx:pt>
          <cx:pt idx="10">0.52000000000000002</cx:pt>
          <cx:pt idx="11">2</cx:pt>
          <cx:pt idx="12">2.2999999999999998</cx:pt>
          <cx:pt idx="13">-0.75</cx:pt>
          <cx:pt idx="14">-0.39000000000000001</cx:pt>
          <cx:pt idx="15">-1.46</cx:pt>
          <cx:pt idx="16">0.69999999999999996</cx:pt>
          <cx:pt idx="17">-2.1400000000000001</cx:pt>
          <cx:pt idx="18">1.76</cx:pt>
          <cx:pt idx="19">0.63</cx:pt>
          <cx:pt idx="20">-0.29999999999999999</cx:pt>
          <cx:pt idx="21">1.5800000000000001</cx:pt>
          <cx:pt idx="22">-2.1499999999999999</cx:pt>
          <cx:pt idx="23">-3.3799999999999999</cx:pt>
          <cx:pt idx="24">0.72999999999999998</cx:pt>
          <cx:pt idx="25">-1.3700000000000001</cx:pt>
          <cx:pt idx="26">-0.82999999999999996</cx:pt>
          <cx:pt idx="27">0.34000000000000002</cx:pt>
          <cx:pt idx="28">0.40999999999999998</cx:pt>
          <cx:pt idx="29">-1.1699999999999999</cx:pt>
          <cx:pt idx="30">0.39000000000000001</cx:pt>
          <cx:pt idx="31">-0.40999999999999998</cx:pt>
          <cx:pt idx="32">1.3100000000000001</cx:pt>
          <cx:pt idx="33">0.37</cx:pt>
          <cx:pt idx="34">-5.8899999999999997</cx:pt>
          <cx:pt idx="35">2.1400000000000001</cx:pt>
          <cx:pt idx="36">-0.42999999999999999</cx:pt>
          <cx:pt idx="37">0.55000000000000004</cx:pt>
          <cx:pt idx="38">0.48999999999999999</cx:pt>
          <cx:pt idx="39">0.97999999999999998</cx:pt>
          <cx:pt idx="40">0.96999999999999997</cx:pt>
          <cx:pt idx="41">-1.5600000000000001</cx:pt>
          <cx:pt idx="42">-3</cx:pt>
          <cx:pt idx="43">1.6899999999999999</cx:pt>
          <cx:pt idx="44">4.46</cx:pt>
          <cx:pt idx="45">-0.63</cx:pt>
          <cx:pt idx="46">-0.53000000000000003</cx:pt>
          <cx:pt idx="47">-0.89000000000000001</cx:pt>
          <cx:pt idx="48">-1.8500000000000001</cx:pt>
          <cx:pt idx="49">1.54</cx:pt>
          <cx:pt idx="50">0.48999999999999999</cx:pt>
          <cx:pt idx="51">-2.1699999999999999</cx:pt>
          <cx:pt idx="52">1.3200000000000001</cx:pt>
          <cx:pt idx="53">0.81999999999999995</cx:pt>
          <cx:pt idx="54">1.1299999999999999</cx:pt>
          <cx:pt idx="55">-2.2799999999999998</cx:pt>
          <cx:pt idx="56">0.78000000000000003</cx:pt>
          <cx:pt idx="57">0.39000000000000001</cx:pt>
          <cx:pt idx="58">2.1499999999999999</cx:pt>
          <cx:pt idx="59">-1.3500000000000001</cx:pt>
          <cx:pt idx="60">2.1200000000000001</cx:pt>
          <cx:pt idx="61">-0.58999999999999997</cx:pt>
          <cx:pt idx="62">1.0900000000000001</cx:pt>
          <cx:pt idx="63">-0.89000000000000001</cx:pt>
          <cx:pt idx="64">0.68999999999999995</cx:pt>
          <cx:pt idx="66">1.8600000000000001</cx:pt>
          <cx:pt idx="67">-0.11</cx:pt>
          <cx:pt idx="68">-4.7000000000000002</cx:pt>
          <cx:pt idx="69">0.93000000000000005</cx:pt>
          <cx:pt idx="70">2.8999999999999999</cx:pt>
          <cx:pt idx="71">-1.6599999999999999</cx:pt>
          <cx:pt idx="72">1.27</cx:pt>
          <cx:pt idx="73">2.1899999999999999</cx:pt>
          <cx:pt idx="74">2.3799999999999999</cx:pt>
          <cx:pt idx="75">2.7999999999999998</cx:pt>
          <cx:pt idx="76">-0.12</cx:pt>
          <cx:pt idx="77">-1.23</cx:pt>
          <cx:pt idx="78">1.1499999999999999</cx:pt>
          <cx:pt idx="79">-1.79</cx:pt>
          <cx:pt idx="80">3.3500000000000001</cx:pt>
          <cx:pt idx="81">-0.5</cx:pt>
          <cx:pt idx="82">0.72999999999999998</cx:pt>
          <cx:pt idx="83">-0.88</cx:pt>
          <cx:pt idx="84">-1.02</cx:pt>
          <cx:pt idx="85">-0.16</cx:pt>
          <cx:pt idx="86">2.2599999999999998</cx:pt>
          <cx:pt idx="87">-1.51</cx:pt>
          <cx:pt idx="88">-0.67000000000000004</cx:pt>
          <cx:pt idx="89">0.33000000000000002</cx:pt>
          <cx:pt idx="90">-2.5899999999999999</cx:pt>
          <cx:pt idx="91">0.54000000000000004</cx:pt>
          <cx:pt idx="92">-2.9700000000000002</cx:pt>
          <cx:pt idx="93">-0.46999999999999997</cx:pt>
          <cx:pt idx="94">-2.4399999999999999</cx:pt>
          <cx:pt idx="95">-6.04</cx:pt>
          <cx:pt idx="96">-2.9500000000000002</cx:pt>
          <cx:pt idx="97">0.81000000000000005</cx:pt>
          <cx:pt idx="98">0.66000000000000003</cx:pt>
          <cx:pt idx="99">0.12</cx:pt>
          <cx:pt idx="100">-0.34999999999999998</cx:pt>
          <cx:pt idx="101">-0.31</cx:pt>
          <cx:pt idx="102">-1.3600000000000001</cx:pt>
          <cx:pt idx="103">-0.40999999999999998</cx:pt>
          <cx:pt idx="104">1.03</cx:pt>
          <cx:pt idx="105">-2.3700000000000001</cx:pt>
          <cx:pt idx="106">-2.3799999999999999</cx:pt>
          <cx:pt idx="107">1.96</cx:pt>
          <cx:pt idx="108">0.12</cx:pt>
          <cx:pt idx="109">-2.0299999999999998</cx:pt>
          <cx:pt idx="110">1.1499999999999999</cx:pt>
          <cx:pt idx="111">0.080000000000000002</cx:pt>
          <cx:pt idx="112">-0.64000000000000001</cx:pt>
          <cx:pt idx="113">-0.67000000000000004</cx:pt>
          <cx:pt idx="114">0.83999999999999997</cx:pt>
          <cx:pt idx="115">-0.67000000000000004</cx:pt>
          <cx:pt idx="116">-1.1599999999999999</cx:pt>
          <cx:pt idx="117">-1.96</cx:pt>
          <cx:pt idx="118">0.72999999999999998</cx:pt>
          <cx:pt idx="119">-0.87</cx:pt>
          <cx:pt idx="120">0.25</cx:pt>
          <cx:pt idx="121">0.01</cx:pt>
          <cx:pt idx="122">1.79</cx:pt>
          <cx:pt idx="123">1.6599999999999999</cx:pt>
          <cx:pt idx="124">-0.050000000000000003</cx:pt>
          <cx:pt idx="125">0.34999999999999998</cx:pt>
          <cx:pt idx="126">-1.6599999999999999</cx:pt>
          <cx:pt idx="127">0.13</cx:pt>
          <cx:pt idx="128">2.1600000000000001</cx:pt>
          <cx:pt idx="129">-1.24</cx:pt>
          <cx:pt idx="130">1.3</cx:pt>
          <cx:pt idx="131">1.0700000000000001</cx:pt>
          <cx:pt idx="132">1.28</cx:pt>
          <cx:pt idx="133">-2.9900000000000002</cx:pt>
          <cx:pt idx="134">-1.1499999999999999</cx:pt>
          <cx:pt idx="135">1.48</cx:pt>
          <cx:pt idx="136">2.75</cx:pt>
          <cx:pt idx="137">-3.6099999999999999</cx:pt>
          <cx:pt idx="138">-1.8999999999999999</cx:pt>
          <cx:pt idx="139">-1.3200000000000001</cx:pt>
          <cx:pt idx="140">-2.48</cx:pt>
          <cx:pt idx="141">-2.29</cx:pt>
          <cx:pt idx="142">0.5</cx:pt>
          <cx:pt idx="143">-0.070000000000000007</cx:pt>
          <cx:pt idx="144">-0.72999999999999998</cx:pt>
          <cx:pt idx="145">2.73</cx:pt>
          <cx:pt idx="146">-1.3500000000000001</cx:pt>
          <cx:pt idx="147">-1.53</cx:pt>
          <cx:pt idx="148">1.0600000000000001</cx:pt>
          <cx:pt idx="149">1.05</cx:pt>
          <cx:pt idx="150">0.68000000000000005</cx:pt>
          <cx:pt idx="151">-0.059999999999999998</cx:pt>
          <cx:pt idx="152">0.59999999999999998</cx:pt>
          <cx:pt idx="153">-2.1600000000000001</cx:pt>
          <cx:pt idx="154">2.21</cx:pt>
          <cx:pt idx="155">3.4399999999999999</cx:pt>
          <cx:pt idx="156">-0.19</cx:pt>
          <cx:pt idx="157">0.65000000000000002</cx:pt>
          <cx:pt idx="158">-0.12</cx:pt>
          <cx:pt idx="159">-2.04</cx:pt>
          <cx:pt idx="160">1</cx:pt>
          <cx:pt idx="161">1.1200000000000001</cx:pt>
          <cx:pt idx="162">2.5699999999999998</cx:pt>
          <cx:pt idx="163">1.8300000000000001</cx:pt>
          <cx:pt idx="164">-0.38</cx:pt>
          <cx:pt idx="165">0.64000000000000001</cx:pt>
          <cx:pt idx="166">-1.9099999999999999</cx:pt>
          <cx:pt idx="167">-0.82999999999999996</cx:pt>
          <cx:pt idx="168">0.089999999999999997</cx:pt>
          <cx:pt idx="169">-2.3700000000000001</cx:pt>
          <cx:pt idx="170">-1.3200000000000001</cx:pt>
          <cx:pt idx="171">0.97999999999999998</cx:pt>
          <cx:pt idx="172">-0.11</cx:pt>
          <cx:pt idx="173">-2.9100000000000001</cx:pt>
          <cx:pt idx="174">1.9299999999999999</cx:pt>
          <cx:pt idx="175">1.4299999999999999</cx:pt>
          <cx:pt idx="176">-0.45000000000000001</cx:pt>
          <cx:pt idx="177">-0.89000000000000001</cx:pt>
          <cx:pt idx="178">2.0600000000000001</cx:pt>
          <cx:pt idx="179">-1.8</cx:pt>
          <cx:pt idx="180">2.5499999999999998</cx:pt>
          <cx:pt idx="181">1.1200000000000001</cx:pt>
          <cx:pt idx="182">-2.4399999999999999</cx:pt>
          <cx:pt idx="183">-1.1299999999999999</cx:pt>
          <cx:pt idx="184">-3.5800000000000001</cx:pt>
          <cx:pt idx="185">-1.78</cx:pt>
          <cx:pt idx="186">1.71</cx:pt>
          <cx:pt idx="187">1.23</cx:pt>
          <cx:pt idx="188">0.58999999999999997</cx:pt>
          <cx:pt idx="189">-1.3700000000000001</cx:pt>
          <cx:pt idx="190">-2.23</cx:pt>
          <cx:pt idx="191">1.6799999999999999</cx:pt>
          <cx:pt idx="192">0.20999999999999999</cx:pt>
          <cx:pt idx="193">-0.41999999999999998</cx:pt>
          <cx:pt idx="194">-1.74</cx:pt>
          <cx:pt idx="195">-1.4299999999999999</cx:pt>
          <cx:pt idx="196">-1.72</cx:pt>
          <cx:pt idx="197">-0.67000000000000004</cx:pt>
          <cx:pt idx="198">-2.2000000000000002</cx:pt>
          <cx:pt idx="199">0.39000000000000001</cx:pt>
          <cx:pt idx="200">4.4500000000000002</cx:pt>
          <cx:pt idx="201">-1.0900000000000001</cx:pt>
          <cx:pt idx="202">0.34000000000000002</cx:pt>
          <cx:pt idx="203">-3.1800000000000002</cx:pt>
          <cx:pt idx="204">2.21</cx:pt>
          <cx:pt idx="205">1.22</cx:pt>
          <cx:pt idx="206">-0.98999999999999999</cx:pt>
          <cx:pt idx="207">-1.3</cx:pt>
          <cx:pt idx="208">-2.1000000000000001</cx:pt>
          <cx:pt idx="209">1.03</cx:pt>
          <cx:pt idx="210">2.3900000000000001</cx:pt>
          <cx:pt idx="211">3.6899999999999999</cx:pt>
          <cx:pt idx="212">-0.5</cx:pt>
          <cx:pt idx="213">0.11</cx:pt>
          <cx:pt idx="214">-0.47999999999999998</cx:pt>
          <cx:pt idx="215">1.25</cx:pt>
          <cx:pt idx="216">-0.81999999999999995</cx:pt>
          <cx:pt idx="217">-0.28000000000000003</cx:pt>
          <cx:pt idx="218">-1.21</cx:pt>
          <cx:pt idx="219">-0.02</cx:pt>
          <cx:pt idx="220">1.8700000000000001</cx:pt>
          <cx:pt idx="221">0.33000000000000002</cx:pt>
          <cx:pt idx="222">-1.03</cx:pt>
          <cx:pt idx="223">-1.3</cx:pt>
          <cx:pt idx="224">-1.3600000000000001</cx:pt>
          <cx:pt idx="225">2.3700000000000001</cx:pt>
          <cx:pt idx="226">2.3199999999999998</cx:pt>
          <cx:pt idx="227">1.22</cx:pt>
          <cx:pt idx="228">-0.69999999999999996</cx:pt>
          <cx:pt idx="229">1.9199999999999999</cx:pt>
          <cx:pt idx="230">0.56000000000000005</cx:pt>
          <cx:pt idx="231">-2.21</cx:pt>
          <cx:pt idx="232">-2.2799999999999998</cx:pt>
          <cx:pt idx="233">-1</cx:pt>
          <cx:pt idx="234">0.59999999999999998</cx:pt>
          <cx:pt idx="235">0.94999999999999996</cx:pt>
          <cx:pt idx="236">-0.54000000000000004</cx:pt>
          <cx:pt idx="237">2.23</cx:pt>
          <cx:pt idx="238">1.03</cx:pt>
          <cx:pt idx="239">-0.33000000000000002</cx:pt>
          <cx:pt idx="240">1.2</cx:pt>
          <cx:pt idx="241">1.52</cx:pt>
          <cx:pt idx="242">0.60999999999999999</cx:pt>
          <cx:pt idx="243">-0.84999999999999998</cx:pt>
          <cx:pt idx="244">-3.1600000000000001</cx:pt>
          <cx:pt idx="245">0.19</cx:pt>
          <cx:pt idx="246">0.34999999999999998</cx:pt>
          <cx:pt idx="247">0.81999999999999995</cx:pt>
          <cx:pt idx="248">-2.3799999999999999</cx:pt>
          <cx:pt idx="249">-0.42999999999999999</cx:pt>
          <cx:pt idx="250">1.0600000000000001</cx:pt>
          <cx:pt idx="251">1.79</cx:pt>
          <cx:pt idx="252">-1.3400000000000001</cx:pt>
          <cx:pt idx="253">1.74</cx:pt>
          <cx:pt idx="254">-0.16</cx:pt>
          <cx:pt idx="255">-0.58999999999999997</cx:pt>
          <cx:pt idx="256">-0.91000000000000003</cx:pt>
          <cx:pt idx="257">-3.21</cx:pt>
          <cx:pt idx="258">-1.51</cx:pt>
          <cx:pt idx="259">-0.57999999999999996</cx:pt>
          <cx:pt idx="260">0.11</cx:pt>
          <cx:pt idx="261">0.28000000000000003</cx:pt>
          <cx:pt idx="262">-0.14000000000000001</cx:pt>
          <cx:pt idx="263">-0.89000000000000001</cx:pt>
          <cx:pt idx="264">0.14000000000000001</cx:pt>
          <cx:pt idx="265">-0.080000000000000002</cx:pt>
          <cx:pt idx="266">2.0899999999999999</cx:pt>
          <cx:pt idx="267">0.25</cx:pt>
          <cx:pt idx="268">0.84999999999999998</cx:pt>
          <cx:pt idx="269">-0.20999999999999999</cx:pt>
          <cx:pt idx="270">1.9199999999999999</cx:pt>
          <cx:pt idx="271">-1.8700000000000001</cx:pt>
          <cx:pt idx="272">-0.66000000000000003</cx:pt>
          <cx:pt idx="273">0.59999999999999998</cx:pt>
          <cx:pt idx="274">0.38</cx:pt>
          <cx:pt idx="275">1.3100000000000001</cx:pt>
          <cx:pt idx="276">-2.02</cx:pt>
          <cx:pt idx="277">4.0899999999999999</cx:pt>
          <cx:pt idx="278">0.52000000000000002</cx:pt>
          <cx:pt idx="279">-0.02</cx:pt>
          <cx:pt idx="280">2.6000000000000001</cx:pt>
          <cx:pt idx="281">1.8999999999999999</cx:pt>
          <cx:pt idx="282">3.1400000000000001</cx:pt>
          <cx:pt idx="283">1.73</cx:pt>
          <cx:pt idx="284">0.84999999999999998</cx:pt>
          <cx:pt idx="285">-0.41999999999999998</cx:pt>
          <cx:pt idx="286">-3.23</cx:pt>
          <cx:pt idx="287">-2.21</cx:pt>
          <cx:pt idx="288">0.90000000000000002</cx:pt>
          <cx:pt idx="289">2.3199999999999998</cx:pt>
          <cx:pt idx="290">1.9199999999999999</cx:pt>
          <cx:pt idx="291">1.5900000000000001</cx:pt>
          <cx:pt idx="292">-1.3700000000000001</cx:pt>
          <cx:pt idx="293">-0.96999999999999997</cx:pt>
          <cx:pt idx="294">3.5899999999999999</cx:pt>
          <cx:pt idx="295">-0.88</cx:pt>
          <cx:pt idx="296">-0.71999999999999997</cx:pt>
          <cx:pt idx="297">0.68000000000000005</cx:pt>
          <cx:pt idx="298">2.6299999999999999</cx:pt>
          <cx:pt idx="299">0.76000000000000001</cx:pt>
          <cx:pt idx="300">-0.19</cx:pt>
          <cx:pt idx="301">0.78000000000000003</cx:pt>
          <cx:pt idx="302">0.089999999999999997</cx:pt>
          <cx:pt idx="303">1.1799999999999999</cx:pt>
          <cx:pt idx="304">-0.050000000000000003</cx:pt>
          <cx:pt idx="305">-2.2999999999999998</cx:pt>
          <cx:pt idx="306">-1.01</cx:pt>
          <cx:pt idx="307">0.28000000000000003</cx:pt>
          <cx:pt idx="308">-3.7599999999999998</cx:pt>
          <cx:pt idx="309">-1.25</cx:pt>
          <cx:pt idx="310">-0.75</cx:pt>
          <cx:pt idx="311">-0.64000000000000001</cx:pt>
          <cx:pt idx="312">1.6100000000000001</cx:pt>
          <cx:pt idx="313">1.02</cx:pt>
          <cx:pt idx="314">2.7400000000000002</cx:pt>
          <cx:pt idx="315">1.77</cx:pt>
          <cx:pt idx="316">-1.6200000000000001</cx:pt>
          <cx:pt idx="317">0.47999999999999998</cx:pt>
          <cx:pt idx="318">-0.66000000000000003</cx:pt>
          <cx:pt idx="319">-1.3899999999999999</cx:pt>
          <cx:pt idx="320">1.05</cx:pt>
          <cx:pt idx="321">1.3300000000000001</cx:pt>
          <cx:pt idx="322">-2.3199999999999998</cx:pt>
          <cx:pt idx="323">-0.65000000000000002</cx:pt>
          <cx:pt idx="324">2.02</cx:pt>
          <cx:pt idx="325">1.1799999999999999</cx:pt>
          <cx:pt idx="326">-0.96999999999999997</cx:pt>
          <cx:pt idx="327">-0.95999999999999996</cx:pt>
          <cx:pt idx="328">0.12</cx:pt>
          <cx:pt idx="329">1.22</cx:pt>
          <cx:pt idx="330">0.54000000000000004</cx:pt>
          <cx:pt idx="331">2.6299999999999999</cx:pt>
          <cx:pt idx="332">0.01</cx:pt>
          <cx:pt idx="333">-0.46000000000000002</cx:pt>
          <cx:pt idx="334">2.27</cx:pt>
          <cx:pt idx="335">3.1299999999999999</cx:pt>
          <cx:pt idx="336">-0.20999999999999999</cx:pt>
          <cx:pt idx="337">1.0900000000000001</cx:pt>
          <cx:pt idx="338">0.25</cx:pt>
          <cx:pt idx="339">1.48</cx:pt>
          <cx:pt idx="340">-1.6000000000000001</cx:pt>
          <cx:pt idx="341">1.24</cx:pt>
          <cx:pt idx="342">-0.51000000000000001</cx:pt>
          <cx:pt idx="343">-0.31</cx:pt>
          <cx:pt idx="344">0.85999999999999999</cx:pt>
          <cx:pt idx="345">-1.71</cx:pt>
          <cx:pt idx="346">-0.46000000000000002</cx:pt>
          <cx:pt idx="347">0.22</cx:pt>
          <cx:pt idx="348">1.8100000000000001</cx:pt>
          <cx:pt idx="349">-3.29</cx:pt>
          <cx:pt idx="350">2.3999999999999999</cx:pt>
          <cx:pt idx="351">2.3399999999999999</cx:pt>
          <cx:pt idx="352">1.1699999999999999</cx:pt>
          <cx:pt idx="353">0.77000000000000002</cx:pt>
          <cx:pt idx="354">1.9399999999999999</cx:pt>
          <cx:pt idx="355">-0.55000000000000004</cx:pt>
          <cx:pt idx="356">0.83999999999999997</cx:pt>
          <cx:pt idx="357">1.1799999999999999</cx:pt>
          <cx:pt idx="358">1.1399999999999999</cx:pt>
          <cx:pt idx="359">0.93999999999999995</cx:pt>
          <cx:pt idx="360">-0.56999999999999995</cx:pt>
          <cx:pt idx="361">0.59999999999999998</cx:pt>
          <cx:pt idx="362">0.31</cx:pt>
          <cx:pt idx="363">1.6899999999999999</cx:pt>
          <cx:pt idx="364">-1.0900000000000001</cx:pt>
          <cx:pt idx="365">-1.5700000000000001</cx:pt>
          <cx:pt idx="366">-0.87</cx:pt>
          <cx:pt idx="367">-0.62</cx:pt>
          <cx:pt idx="368">-0.17000000000000001</cx:pt>
          <cx:pt idx="369">1.3100000000000001</cx:pt>
          <cx:pt idx="370">-0.70999999999999996</cx:pt>
          <cx:pt idx="371">-1.6399999999999999</cx:pt>
          <cx:pt idx="372">-3.7599999999999998</cx:pt>
          <cx:pt idx="373">-0.20999999999999999</cx:pt>
          <cx:pt idx="374">0.40999999999999998</cx:pt>
          <cx:pt idx="375">-0.52000000000000002</cx:pt>
          <cx:pt idx="376">-0.54000000000000004</cx:pt>
          <cx:pt idx="377">1.05</cx:pt>
          <cx:pt idx="378">-0.23000000000000001</cx:pt>
          <cx:pt idx="379">0.91000000000000003</cx:pt>
          <cx:pt idx="380">-3.6600000000000001</cx:pt>
          <cx:pt idx="381">-1.05</cx:pt>
          <cx:pt idx="382">1.3899999999999999</cx:pt>
          <cx:pt idx="383">2.7799999999999998</cx:pt>
          <cx:pt idx="384">1.3300000000000001</cx:pt>
          <cx:pt idx="385">-2.7799999999999998</cx:pt>
          <cx:pt idx="386">-0.69999999999999996</cx:pt>
          <cx:pt idx="387">0.42999999999999999</cx:pt>
          <cx:pt idx="388">1.54</cx:pt>
          <cx:pt idx="389">-0.76000000000000001</cx:pt>
          <cx:pt idx="390">-0.16</cx:pt>
          <cx:pt idx="391">0.68000000000000005</cx:pt>
          <cx:pt idx="392">-0.22</cx:pt>
          <cx:pt idx="393">0.85999999999999999</cx:pt>
          <cx:pt idx="394">0</cx:pt>
          <cx:pt idx="395">-0.69999999999999996</cx:pt>
          <cx:pt idx="396">2.2000000000000002</cx:pt>
          <cx:pt idx="397">0.91000000000000003</cx:pt>
          <cx:pt idx="398">-0.45000000000000001</cx:pt>
          <cx:pt idx="399">0.52000000000000002</cx:pt>
          <cx:pt idx="400">1.1899999999999999</cx:pt>
          <cx:pt idx="401">-0.10000000000000001</cx:pt>
          <cx:pt idx="402">-1.3</cx:pt>
          <cx:pt idx="403">-1.1000000000000001</cx:pt>
          <cx:pt idx="404">-1.29</cx:pt>
          <cx:pt idx="405">-1.0900000000000001</cx:pt>
          <cx:pt idx="406">-0.089999999999999997</cx:pt>
          <cx:pt idx="407">-0.28000000000000003</cx:pt>
          <cx:pt idx="408">-1.1699999999999999</cx:pt>
          <cx:pt idx="409">-2.1899999999999999</cx:pt>
          <cx:pt idx="410">-3.9300000000000002</cx:pt>
          <cx:pt idx="411">0.98999999999999999</cx:pt>
          <cx:pt idx="412">-2.1400000000000001</cx:pt>
          <cx:pt idx="413">-1.04</cx:pt>
          <cx:pt idx="414">1.3</cx:pt>
          <cx:pt idx="415">0.68999999999999995</cx:pt>
          <cx:pt idx="416">-0.64000000000000001</cx:pt>
          <cx:pt idx="417">0.67000000000000004</cx:pt>
          <cx:pt idx="418">-1.5</cx:pt>
          <cx:pt idx="419">-2.27</cx:pt>
          <cx:pt idx="420">2.0600000000000001</cx:pt>
          <cx:pt idx="421">-1.6799999999999999</cx:pt>
          <cx:pt idx="422">-0.27000000000000002</cx:pt>
          <cx:pt idx="423">0.78000000000000003</cx:pt>
          <cx:pt idx="424">-2.79</cx:pt>
          <cx:pt idx="425">0.62</cx:pt>
          <cx:pt idx="426">-0.62</cx:pt>
          <cx:pt idx="427">1.0600000000000001</cx:pt>
          <cx:pt idx="428">1.52</cx:pt>
          <cx:pt idx="429">2.3999999999999999</cx:pt>
          <cx:pt idx="430">1.1499999999999999</cx:pt>
          <cx:pt idx="431">0.81000000000000005</cx:pt>
          <cx:pt idx="432">1.4399999999999999</cx:pt>
          <cx:pt idx="433">-1.3100000000000001</cx:pt>
          <cx:pt idx="434">1.5600000000000001</cx:pt>
          <cx:pt idx="435">1.3799999999999999</cx:pt>
          <cx:pt idx="436">-0.55000000000000004</cx:pt>
          <cx:pt idx="437">0.56000000000000005</cx:pt>
          <cx:pt idx="438">0.56999999999999995</cx:pt>
          <cx:pt idx="439">2.29</cx:pt>
          <cx:pt idx="440">0.87</cx:pt>
          <cx:pt idx="441">0.64000000000000001</cx:pt>
          <cx:pt idx="442">0.27000000000000002</cx:pt>
          <cx:pt idx="443">1.9299999999999999</cx:pt>
          <cx:pt idx="444">-1.96</cx:pt>
          <cx:pt idx="445">1.8799999999999999</cx:pt>
          <cx:pt idx="446">0.20000000000000001</cx:pt>
          <cx:pt idx="447">-1.46</cx:pt>
          <cx:pt idx="448">2.6899999999999999</cx:pt>
          <cx:pt idx="449">-1.1599999999999999</cx:pt>
          <cx:pt idx="450">1.9399999999999999</cx:pt>
          <cx:pt idx="451">1.2</cx:pt>
          <cx:pt idx="452">-0.13</cx:pt>
          <cx:pt idx="453">-0.89000000000000001</cx:pt>
          <cx:pt idx="454">1.72</cx:pt>
          <cx:pt idx="455">0.16</cx:pt>
          <cx:pt idx="456">1.3200000000000001</cx:pt>
          <cx:pt idx="457">-1.1299999999999999</cx:pt>
          <cx:pt idx="458">-3.0899999999999999</cx:pt>
          <cx:pt idx="459">0.53000000000000003</cx:pt>
          <cx:pt idx="460">-0.89000000000000001</cx:pt>
          <cx:pt idx="461">1.1699999999999999</cx:pt>
          <cx:pt idx="462">-2.73</cx:pt>
          <cx:pt idx="463">1.6899999999999999</cx:pt>
          <cx:pt idx="464">2.2000000000000002</cx:pt>
          <cx:pt idx="465">-0.46000000000000002</cx:pt>
          <cx:pt idx="466">1.6299999999999999</cx:pt>
          <cx:pt idx="467">-2.3799999999999999</cx:pt>
          <cx:pt idx="468">-1.8200000000000001</cx:pt>
        </cx:lvl>
      </cx:numDim>
    </cx:data>
    <cx:data id="1">
      <cx:strDim type="cat">
        <cx:f>'Perf ANOVA'!$B$3:$B$471</cx:f>
        <cx:lvl ptCount="469">
          <cx:pt idx="0">Males</cx:pt>
          <cx:pt idx="1">Males</cx:pt>
          <cx:pt idx="2">Males</cx:pt>
          <cx:pt idx="3">Males</cx:pt>
          <cx:pt idx="4">Males</cx:pt>
          <cx:pt idx="5">Males</cx:pt>
          <cx:pt idx="6">Males</cx:pt>
          <cx:pt idx="7">Males</cx:pt>
          <cx:pt idx="8">Males</cx:pt>
          <cx:pt idx="9">Males</cx:pt>
          <cx:pt idx="10">Males</cx:pt>
          <cx:pt idx="11">Males</cx:pt>
          <cx:pt idx="12">Males</cx:pt>
          <cx:pt idx="13">Males</cx:pt>
          <cx:pt idx="14">Males</cx:pt>
          <cx:pt idx="15">Males</cx:pt>
          <cx:pt idx="16">Males</cx:pt>
          <cx:pt idx="17">Males</cx:pt>
          <cx:pt idx="18">Males</cx:pt>
          <cx:pt idx="19">Males</cx:pt>
          <cx:pt idx="20">Males</cx:pt>
          <cx:pt idx="21">Males</cx:pt>
          <cx:pt idx="22">Males</cx:pt>
          <cx:pt idx="23">Males</cx:pt>
          <cx:pt idx="24">Males</cx:pt>
          <cx:pt idx="25">Males</cx:pt>
          <cx:pt idx="26">Males</cx:pt>
          <cx:pt idx="27">Males</cx:pt>
          <cx:pt idx="28">Males</cx:pt>
          <cx:pt idx="29">Males</cx:pt>
          <cx:pt idx="30">Males</cx:pt>
          <cx:pt idx="31">Males</cx:pt>
          <cx:pt idx="32">Males</cx:pt>
          <cx:pt idx="33">Males</cx:pt>
          <cx:pt idx="34">Males</cx:pt>
          <cx:pt idx="35">Males</cx:pt>
          <cx:pt idx="36">Males</cx:pt>
          <cx:pt idx="37">Males</cx:pt>
          <cx:pt idx="38">Males</cx:pt>
          <cx:pt idx="39">Males</cx:pt>
          <cx:pt idx="40">Males</cx:pt>
          <cx:pt idx="41">Males</cx:pt>
          <cx:pt idx="42">Males</cx:pt>
          <cx:pt idx="43">Males</cx:pt>
          <cx:pt idx="44">Males</cx:pt>
          <cx:pt idx="45">Males</cx:pt>
          <cx:pt idx="46">Males</cx:pt>
          <cx:pt idx="47">Males</cx:pt>
          <cx:pt idx="48">Males</cx:pt>
          <cx:pt idx="49">Males</cx:pt>
          <cx:pt idx="50">Males</cx:pt>
          <cx:pt idx="51">Males</cx:pt>
          <cx:pt idx="52">Males</cx:pt>
          <cx:pt idx="53">Males</cx:pt>
          <cx:pt idx="54">Males</cx:pt>
          <cx:pt idx="55">Males</cx:pt>
          <cx:pt idx="56">Males</cx:pt>
          <cx:pt idx="57">Males</cx:pt>
          <cx:pt idx="58">Males</cx:pt>
          <cx:pt idx="59">Males</cx:pt>
          <cx:pt idx="60">Males</cx:pt>
          <cx:pt idx="61">Males</cx:pt>
          <cx:pt idx="62">Males</cx:pt>
          <cx:pt idx="63">Males</cx:pt>
          <cx:pt idx="64">Males</cx:pt>
          <cx:pt idx="65">Males</cx:pt>
          <cx:pt idx="66">Males</cx:pt>
          <cx:pt idx="67">Males</cx:pt>
          <cx:pt idx="68">Males</cx:pt>
          <cx:pt idx="69">Males</cx:pt>
          <cx:pt idx="70">Males</cx:pt>
          <cx:pt idx="71">Males</cx:pt>
          <cx:pt idx="72">Males</cx:pt>
          <cx:pt idx="73">Males</cx:pt>
          <cx:pt idx="74">Males</cx:pt>
          <cx:pt idx="75">Males</cx:pt>
          <cx:pt idx="76">Males</cx:pt>
          <cx:pt idx="77">Males</cx:pt>
          <cx:pt idx="78">Males</cx:pt>
          <cx:pt idx="79">Males</cx:pt>
          <cx:pt idx="80">Males</cx:pt>
          <cx:pt idx="81">Males</cx:pt>
          <cx:pt idx="82">Males</cx:pt>
          <cx:pt idx="83">Males</cx:pt>
          <cx:pt idx="84">Males</cx:pt>
          <cx:pt idx="85">Males</cx:pt>
          <cx:pt idx="86">Males</cx:pt>
          <cx:pt idx="87">Males</cx:pt>
          <cx:pt idx="88">Males</cx:pt>
          <cx:pt idx="89">Males</cx:pt>
          <cx:pt idx="90">Males</cx:pt>
          <cx:pt idx="91">Males</cx:pt>
          <cx:pt idx="92">Males</cx:pt>
          <cx:pt idx="93">Males</cx:pt>
          <cx:pt idx="94">Males</cx:pt>
          <cx:pt idx="95">Males</cx:pt>
          <cx:pt idx="96">Males</cx:pt>
          <cx:pt idx="97">Males</cx:pt>
          <cx:pt idx="98">Males</cx:pt>
          <cx:pt idx="99">Males</cx:pt>
          <cx:pt idx="100">Males</cx:pt>
          <cx:pt idx="101">Males</cx:pt>
          <cx:pt idx="102">Males</cx:pt>
          <cx:pt idx="103">Males</cx:pt>
          <cx:pt idx="104">Males</cx:pt>
          <cx:pt idx="105">Males</cx:pt>
          <cx:pt idx="106">Males</cx:pt>
          <cx:pt idx="107">Males</cx:pt>
          <cx:pt idx="108">Males</cx:pt>
          <cx:pt idx="109">Males</cx:pt>
          <cx:pt idx="110">Males</cx:pt>
          <cx:pt idx="111">Males</cx:pt>
          <cx:pt idx="112">Males</cx:pt>
          <cx:pt idx="113">Males</cx:pt>
          <cx:pt idx="114">Males</cx:pt>
          <cx:pt idx="115">Males</cx:pt>
          <cx:pt idx="116">Males</cx:pt>
          <cx:pt idx="117">Males</cx:pt>
          <cx:pt idx="118">Males</cx:pt>
          <cx:pt idx="119">Males</cx:pt>
          <cx:pt idx="120">Females</cx:pt>
          <cx:pt idx="121">Females</cx:pt>
          <cx:pt idx="122">Females</cx:pt>
          <cx:pt idx="123">Females</cx:pt>
          <cx:pt idx="124">Females</cx:pt>
          <cx:pt idx="125">Females</cx:pt>
          <cx:pt idx="126">Females</cx:pt>
          <cx:pt idx="127">Females</cx:pt>
          <cx:pt idx="128">Females</cx:pt>
          <cx:pt idx="129">Females</cx:pt>
          <cx:pt idx="130">Females</cx:pt>
          <cx:pt idx="131">Females</cx:pt>
          <cx:pt idx="132">Females</cx:pt>
          <cx:pt idx="133">Females</cx:pt>
          <cx:pt idx="134">Females</cx:pt>
          <cx:pt idx="135">Females</cx:pt>
          <cx:pt idx="136">Females</cx:pt>
          <cx:pt idx="137">Females</cx:pt>
          <cx:pt idx="138">Females</cx:pt>
          <cx:pt idx="139">Females</cx:pt>
          <cx:pt idx="140">Females</cx:pt>
          <cx:pt idx="141">Females</cx:pt>
          <cx:pt idx="142">Females</cx:pt>
          <cx:pt idx="143">Females</cx:pt>
          <cx:pt idx="144">Females</cx:pt>
          <cx:pt idx="145">Females</cx:pt>
          <cx:pt idx="146">Females</cx:pt>
          <cx:pt idx="147">Females</cx:pt>
          <cx:pt idx="148">Females</cx:pt>
          <cx:pt idx="149">Females</cx:pt>
          <cx:pt idx="150">Females</cx:pt>
          <cx:pt idx="151">Females</cx:pt>
          <cx:pt idx="152">Females</cx:pt>
          <cx:pt idx="153">Females</cx:pt>
          <cx:pt idx="154">Females</cx:pt>
          <cx:pt idx="155">Females</cx:pt>
          <cx:pt idx="156">Females</cx:pt>
          <cx:pt idx="157">Females</cx:pt>
          <cx:pt idx="158">Females</cx:pt>
          <cx:pt idx="159">Females</cx:pt>
          <cx:pt idx="160">Females</cx:pt>
          <cx:pt idx="161">Females</cx:pt>
          <cx:pt idx="162">Females</cx:pt>
          <cx:pt idx="163">Females</cx:pt>
          <cx:pt idx="164">Females</cx:pt>
          <cx:pt idx="165">Females</cx:pt>
          <cx:pt idx="166">Females</cx:pt>
          <cx:pt idx="167">Females</cx:pt>
          <cx:pt idx="168">Females</cx:pt>
          <cx:pt idx="169">Females</cx:pt>
          <cx:pt idx="170">Females</cx:pt>
          <cx:pt idx="171">Females</cx:pt>
          <cx:pt idx="172">Females</cx:pt>
          <cx:pt idx="173">Females</cx:pt>
          <cx:pt idx="174">Females</cx:pt>
          <cx:pt idx="175">Females</cx:pt>
          <cx:pt idx="176">Females</cx:pt>
          <cx:pt idx="177">Females</cx:pt>
          <cx:pt idx="178">Females</cx:pt>
          <cx:pt idx="179">Females</cx:pt>
          <cx:pt idx="180">Females</cx:pt>
          <cx:pt idx="181">Females</cx:pt>
          <cx:pt idx="182">Females</cx:pt>
          <cx:pt idx="183">Females</cx:pt>
          <cx:pt idx="184">Females</cx:pt>
          <cx:pt idx="185">Females</cx:pt>
          <cx:pt idx="186">Females</cx:pt>
          <cx:pt idx="187">Females</cx:pt>
          <cx:pt idx="188">Females</cx:pt>
          <cx:pt idx="189">Females</cx:pt>
          <cx:pt idx="190">Females</cx:pt>
          <cx:pt idx="191">Females</cx:pt>
          <cx:pt idx="192">Females</cx:pt>
          <cx:pt idx="193">Females</cx:pt>
          <cx:pt idx="194">Females</cx:pt>
          <cx:pt idx="195">Females</cx:pt>
          <cx:pt idx="196">Females</cx:pt>
          <cx:pt idx="197">Females</cx:pt>
          <cx:pt idx="198">Females</cx:pt>
          <cx:pt idx="199">Females</cx:pt>
          <cx:pt idx="200">Females</cx:pt>
          <cx:pt idx="201">Females</cx:pt>
          <cx:pt idx="202">Females</cx:pt>
          <cx:pt idx="203">Females</cx:pt>
          <cx:pt idx="204">Females</cx:pt>
          <cx:pt idx="205">Females</cx:pt>
          <cx:pt idx="206">Females</cx:pt>
          <cx:pt idx="207">Females</cx:pt>
          <cx:pt idx="208">Females</cx:pt>
          <cx:pt idx="209">Females</cx:pt>
          <cx:pt idx="210">Females</cx:pt>
          <cx:pt idx="211">Females</cx:pt>
          <cx:pt idx="212">Females</cx:pt>
          <cx:pt idx="213">Females</cx:pt>
          <cx:pt idx="214">Females</cx:pt>
          <cx:pt idx="215">Females</cx:pt>
          <cx:pt idx="216">Females</cx:pt>
          <cx:pt idx="217">Females</cx:pt>
          <cx:pt idx="218">Females</cx:pt>
          <cx:pt idx="219">Females</cx:pt>
          <cx:pt idx="220">Females</cx:pt>
          <cx:pt idx="221">Females</cx:pt>
          <cx:pt idx="222">Females</cx:pt>
          <cx:pt idx="223">Females</cx:pt>
          <cx:pt idx="224">Females</cx:pt>
          <cx:pt idx="225">Females</cx:pt>
          <cx:pt idx="226">Females</cx:pt>
          <cx:pt idx="227">Females</cx:pt>
          <cx:pt idx="228">Females</cx:pt>
          <cx:pt idx="229">Females</cx:pt>
          <cx:pt idx="230">Females</cx:pt>
          <cx:pt idx="231">Females</cx:pt>
          <cx:pt idx="232">Females</cx:pt>
          <cx:pt idx="233">Females</cx:pt>
          <cx:pt idx="234">Females</cx:pt>
          <cx:pt idx="235">Females</cx:pt>
          <cx:pt idx="236">Females</cx:pt>
          <cx:pt idx="237">Females</cx:pt>
          <cx:pt idx="238">Females</cx:pt>
          <cx:pt idx="239">Females</cx:pt>
          <cx:pt idx="240">Females</cx:pt>
          <cx:pt idx="241">Females</cx:pt>
          <cx:pt idx="242">Females</cx:pt>
          <cx:pt idx="243">Females</cx:pt>
          <cx:pt idx="244">Females</cx:pt>
          <cx:pt idx="245">Females</cx:pt>
          <cx:pt idx="246">Females</cx:pt>
          <cx:pt idx="247">Females</cx:pt>
          <cx:pt idx="248">Females</cx:pt>
          <cx:pt idx="249">Females</cx:pt>
          <cx:pt idx="250">Females</cx:pt>
          <cx:pt idx="251">Females</cx:pt>
          <cx:pt idx="252">Females</cx:pt>
          <cx:pt idx="253">Females</cx:pt>
          <cx:pt idx="254">Females</cx:pt>
          <cx:pt idx="255">Females</cx:pt>
          <cx:pt idx="256">Females</cx:pt>
          <cx:pt idx="257">Females</cx:pt>
          <cx:pt idx="258">Females</cx:pt>
          <cx:pt idx="259">Females</cx:pt>
          <cx:pt idx="260">Females</cx:pt>
          <cx:pt idx="261">Females</cx:pt>
          <cx:pt idx="262">Females</cx:pt>
          <cx:pt idx="263">Females</cx:pt>
          <cx:pt idx="264">Females</cx:pt>
          <cx:pt idx="265">Females</cx:pt>
          <cx:pt idx="266">Females</cx:pt>
          <cx:pt idx="267">Females</cx:pt>
          <cx:pt idx="268">Females</cx:pt>
          <cx:pt idx="269">Females</cx:pt>
          <cx:pt idx="270">Females</cx:pt>
          <cx:pt idx="271">Females</cx:pt>
          <cx:pt idx="272">Females</cx:pt>
          <cx:pt idx="273">Females</cx:pt>
          <cx:pt idx="274">Females</cx:pt>
          <cx:pt idx="275">Females</cx:pt>
          <cx:pt idx="276">Females</cx:pt>
          <cx:pt idx="277">Females</cx:pt>
          <cx:pt idx="278">Females</cx:pt>
          <cx:pt idx="279">Females</cx:pt>
          <cx:pt idx="280">Females</cx:pt>
          <cx:pt idx="281">Females</cx:pt>
          <cx:pt idx="282">Females</cx:pt>
          <cx:pt idx="283">Females</cx:pt>
          <cx:pt idx="284">Females</cx:pt>
          <cx:pt idx="285">Females</cx:pt>
          <cx:pt idx="286">Females</cx:pt>
          <cx:pt idx="287">Females</cx:pt>
          <cx:pt idx="288">Females</cx:pt>
          <cx:pt idx="289">Females</cx:pt>
          <cx:pt idx="290">Females</cx:pt>
          <cx:pt idx="291">Females</cx:pt>
          <cx:pt idx="292">Females</cx:pt>
          <cx:pt idx="293">Females</cx:pt>
          <cx:pt idx="294">Females</cx:pt>
          <cx:pt idx="295">Females</cx:pt>
          <cx:pt idx="296">Females</cx:pt>
          <cx:pt idx="297">Females</cx:pt>
          <cx:pt idx="298">Females</cx:pt>
          <cx:pt idx="299">Females</cx:pt>
          <cx:pt idx="300">Females</cx:pt>
          <cx:pt idx="301">Females</cx:pt>
          <cx:pt idx="302">Females</cx:pt>
          <cx:pt idx="303">Females</cx:pt>
          <cx:pt idx="304">Females</cx:pt>
          <cx:pt idx="305">Females</cx:pt>
          <cx:pt idx="306">Females</cx:pt>
          <cx:pt idx="307">Females</cx:pt>
          <cx:pt idx="308">Females</cx:pt>
          <cx:pt idx="309">Females</cx:pt>
          <cx:pt idx="310">Females</cx:pt>
          <cx:pt idx="311">Females</cx:pt>
          <cx:pt idx="312">Females</cx:pt>
          <cx:pt idx="313">Females</cx:pt>
          <cx:pt idx="314">Females</cx:pt>
          <cx:pt idx="315">Females</cx:pt>
          <cx:pt idx="316">Females</cx:pt>
          <cx:pt idx="317">Females</cx:pt>
          <cx:pt idx="318">Females</cx:pt>
          <cx:pt idx="319">Females</cx:pt>
          <cx:pt idx="320">Females</cx:pt>
          <cx:pt idx="321">Females</cx:pt>
          <cx:pt idx="322">Females</cx:pt>
          <cx:pt idx="323">Females</cx:pt>
          <cx:pt idx="324">Females</cx:pt>
          <cx:pt idx="325">Females</cx:pt>
          <cx:pt idx="326">Females</cx:pt>
          <cx:pt idx="327">Females</cx:pt>
          <cx:pt idx="328">Females</cx:pt>
          <cx:pt idx="329">Females</cx:pt>
          <cx:pt idx="330">Females</cx:pt>
          <cx:pt idx="331">Females</cx:pt>
          <cx:pt idx="332">Females</cx:pt>
          <cx:pt idx="333">Females</cx:pt>
          <cx:pt idx="334">Females</cx:pt>
          <cx:pt idx="335">Females</cx:pt>
          <cx:pt idx="336">Females</cx:pt>
          <cx:pt idx="337">Females</cx:pt>
          <cx:pt idx="338">Females</cx:pt>
          <cx:pt idx="339">Females</cx:pt>
          <cx:pt idx="340">Females</cx:pt>
          <cx:pt idx="341">Females</cx:pt>
          <cx:pt idx="342">Females</cx:pt>
          <cx:pt idx="343">Females</cx:pt>
          <cx:pt idx="344">Females</cx:pt>
          <cx:pt idx="345">Females</cx:pt>
          <cx:pt idx="346">Females</cx:pt>
          <cx:pt idx="347">Females</cx:pt>
          <cx:pt idx="348">Females</cx:pt>
          <cx:pt idx="349">Females</cx:pt>
          <cx:pt idx="350">Females</cx:pt>
          <cx:pt idx="351">Females</cx:pt>
          <cx:pt idx="352">Females</cx:pt>
          <cx:pt idx="353">Females</cx:pt>
          <cx:pt idx="354">Females</cx:pt>
          <cx:pt idx="355">Females</cx:pt>
          <cx:pt idx="356">Females</cx:pt>
          <cx:pt idx="357">Females</cx:pt>
          <cx:pt idx="358">Females</cx:pt>
          <cx:pt idx="359">Females</cx:pt>
          <cx:pt idx="360">Females</cx:pt>
          <cx:pt idx="361">Females</cx:pt>
          <cx:pt idx="362">Females</cx:pt>
          <cx:pt idx="363">Females</cx:pt>
          <cx:pt idx="364">Females</cx:pt>
          <cx:pt idx="365">Females</cx:pt>
          <cx:pt idx="366">Females</cx:pt>
          <cx:pt idx="367">Females</cx:pt>
          <cx:pt idx="368">Females</cx:pt>
          <cx:pt idx="369">Females</cx:pt>
          <cx:pt idx="370">Females</cx:pt>
          <cx:pt idx="371">Females</cx:pt>
          <cx:pt idx="372">Females</cx:pt>
          <cx:pt idx="373">Females</cx:pt>
          <cx:pt idx="374">Females</cx:pt>
          <cx:pt idx="375">Females</cx:pt>
          <cx:pt idx="376">Females</cx:pt>
          <cx:pt idx="377">Females</cx:pt>
          <cx:pt idx="378">Females</cx:pt>
          <cx:pt idx="379">Females</cx:pt>
          <cx:pt idx="380">Females</cx:pt>
          <cx:pt idx="381">Females</cx:pt>
          <cx:pt idx="382">Females</cx:pt>
          <cx:pt idx="383">Females</cx:pt>
          <cx:pt idx="384">Females</cx:pt>
          <cx:pt idx="385">Females</cx:pt>
          <cx:pt idx="386">Females</cx:pt>
          <cx:pt idx="387">Females</cx:pt>
          <cx:pt idx="388">Females</cx:pt>
          <cx:pt idx="389">Females</cx:pt>
          <cx:pt idx="390">Females</cx:pt>
          <cx:pt idx="391">Females</cx:pt>
          <cx:pt idx="392">Females</cx:pt>
          <cx:pt idx="393">Females</cx:pt>
          <cx:pt idx="394">Females</cx:pt>
          <cx:pt idx="395">Females</cx:pt>
          <cx:pt idx="396">Females</cx:pt>
          <cx:pt idx="397">Females</cx:pt>
          <cx:pt idx="398">Females</cx:pt>
          <cx:pt idx="399">Females</cx:pt>
          <cx:pt idx="400">Females</cx:pt>
          <cx:pt idx="401">Females</cx:pt>
          <cx:pt idx="402">Females</cx:pt>
          <cx:pt idx="403">Females</cx:pt>
          <cx:pt idx="404">Females</cx:pt>
          <cx:pt idx="405">Females</cx:pt>
          <cx:pt idx="406">Females</cx:pt>
          <cx:pt idx="407">Females</cx:pt>
          <cx:pt idx="408">Females</cx:pt>
          <cx:pt idx="409">Females</cx:pt>
          <cx:pt idx="410">Females</cx:pt>
          <cx:pt idx="411">Females</cx:pt>
          <cx:pt idx="412">Females</cx:pt>
          <cx:pt idx="413">Females</cx:pt>
          <cx:pt idx="414">Females</cx:pt>
          <cx:pt idx="415">Females</cx:pt>
          <cx:pt idx="416">Females</cx:pt>
          <cx:pt idx="417">Females</cx:pt>
          <cx:pt idx="418">Females</cx:pt>
          <cx:pt idx="419">Females</cx:pt>
          <cx:pt idx="420">Females</cx:pt>
          <cx:pt idx="421">Females</cx:pt>
          <cx:pt idx="422">Females</cx:pt>
          <cx:pt idx="423">Females</cx:pt>
          <cx:pt idx="424">Females</cx:pt>
          <cx:pt idx="425">Females</cx:pt>
          <cx:pt idx="426">Females</cx:pt>
          <cx:pt idx="427">Females</cx:pt>
          <cx:pt idx="428">Females</cx:pt>
          <cx:pt idx="429">Females</cx:pt>
          <cx:pt idx="430">Females</cx:pt>
          <cx:pt idx="431">Females</cx:pt>
          <cx:pt idx="432">Females</cx:pt>
          <cx:pt idx="433">Females</cx:pt>
          <cx:pt idx="434">Females</cx:pt>
          <cx:pt idx="435">Females</cx:pt>
          <cx:pt idx="436">Females</cx:pt>
          <cx:pt idx="437">Females</cx:pt>
          <cx:pt idx="438">Females</cx:pt>
          <cx:pt idx="439">Females</cx:pt>
          <cx:pt idx="440">Females</cx:pt>
          <cx:pt idx="441">Females</cx:pt>
          <cx:pt idx="442">Females</cx:pt>
          <cx:pt idx="443">Females</cx:pt>
          <cx:pt idx="444">Females</cx:pt>
          <cx:pt idx="445">Females</cx:pt>
          <cx:pt idx="446">Females</cx:pt>
          <cx:pt idx="447">Females</cx:pt>
          <cx:pt idx="448">Females</cx:pt>
          <cx:pt idx="449">Females</cx:pt>
          <cx:pt idx="450">Females</cx:pt>
          <cx:pt idx="451">Females</cx:pt>
          <cx:pt idx="452">Females</cx:pt>
          <cx:pt idx="453">Females</cx:pt>
          <cx:pt idx="454">Females</cx:pt>
          <cx:pt idx="455">Females</cx:pt>
          <cx:pt idx="456">Females</cx:pt>
          <cx:pt idx="457">Females</cx:pt>
          <cx:pt idx="458">Females</cx:pt>
          <cx:pt idx="459">Females</cx:pt>
          <cx:pt idx="460">Females</cx:pt>
          <cx:pt idx="461">Females</cx:pt>
          <cx:pt idx="462">Females</cx:pt>
          <cx:pt idx="463">Females</cx:pt>
          <cx:pt idx="464">Females</cx:pt>
          <cx:pt idx="465">Females</cx:pt>
          <cx:pt idx="466">Females</cx:pt>
          <cx:pt idx="467">Females</cx:pt>
          <cx:pt idx="468">Females</cx:pt>
        </cx:lvl>
      </cx:strDim>
      <cx:numDim type="val">
        <cx:f>'Perf ANOVA'!$D$3:$D$471</cx:f>
        <cx:lvl ptCount="469" formatCode="Standard">
          <cx:pt idx="0">-2.8999999999999999</cx:pt>
          <cx:pt idx="1">-3.5699999999999998</cx:pt>
          <cx:pt idx="2">-0.080000000000000002</cx:pt>
          <cx:pt idx="3">1.6499999999999999</cx:pt>
          <cx:pt idx="4">-4.0499999999999998</cx:pt>
          <cx:pt idx="5">0.29999999999999999</cx:pt>
          <cx:pt idx="6">0.82999999999999996</cx:pt>
          <cx:pt idx="7">-0.78000000000000003</cx:pt>
          <cx:pt idx="8">0.80000000000000004</cx:pt>
          <cx:pt idx="9">-0.39000000000000001</cx:pt>
          <cx:pt idx="10">1.22</cx:pt>
          <cx:pt idx="11">1.47</cx:pt>
          <cx:pt idx="12">2.4100000000000001</cx:pt>
          <cx:pt idx="13">1.3700000000000001</cx:pt>
          <cx:pt idx="14">1.3200000000000001</cx:pt>
          <cx:pt idx="15">-2.04</cx:pt>
          <cx:pt idx="16">0.55000000000000004</cx:pt>
          <cx:pt idx="17">-0.64000000000000001</cx:pt>
          <cx:pt idx="18">-2.4900000000000002</cx:pt>
          <cx:pt idx="19">-0.40000000000000002</cx:pt>
          <cx:pt idx="20">2.2000000000000002</cx:pt>
          <cx:pt idx="21">2.2000000000000002</cx:pt>
          <cx:pt idx="22">-1.3899999999999999</cx:pt>
          <cx:pt idx="23">-1.28</cx:pt>
          <cx:pt idx="24">1.55</cx:pt>
          <cx:pt idx="25">-0.46000000000000002</cx:pt>
          <cx:pt idx="26">0.20999999999999999</cx:pt>
          <cx:pt idx="27">-1.1200000000000001</cx:pt>
          <cx:pt idx="28">1.01</cx:pt>
          <cx:pt idx="29">-1.03</cx:pt>
          <cx:pt idx="30">0.65000000000000002</cx:pt>
          <cx:pt idx="31">0.95999999999999996</cx:pt>
          <cx:pt idx="32">2.1299999999999999</cx:pt>
          <cx:pt idx="33">0.46000000000000002</cx:pt>
          <cx:pt idx="34">-5.6399999999999997</cx:pt>
          <cx:pt idx="35">0.85999999999999999</cx:pt>
          <cx:pt idx="36">-1.1200000000000001</cx:pt>
          <cx:pt idx="37">-1.79</cx:pt>
          <cx:pt idx="38">0.71999999999999997</cx:pt>
          <cx:pt idx="39">-0.81000000000000005</cx:pt>
          <cx:pt idx="40">-0.57999999999999996</cx:pt>
          <cx:pt idx="41">-3.98</cx:pt>
          <cx:pt idx="42">-1.8</cx:pt>
          <cx:pt idx="43">2.23</cx:pt>
          <cx:pt idx="44">0.38</cx:pt>
          <cx:pt idx="45">-0.31</cx:pt>
          <cx:pt idx="46">-4.2599999999999998</cx:pt>
          <cx:pt idx="47">0.41999999999999998</cx:pt>
          <cx:pt idx="48">0.64000000000000001</cx:pt>
          <cx:pt idx="49">1.23</cx:pt>
          <cx:pt idx="50">0.5</cx:pt>
          <cx:pt idx="51">0.12</cx:pt>
          <cx:pt idx="52">0.97999999999999998</cx:pt>
          <cx:pt idx="53">-0.37</cx:pt>
          <cx:pt idx="54">-2.2400000000000002</cx:pt>
          <cx:pt idx="55">-0.84999999999999998</cx:pt>
          <cx:pt idx="56">0.13</cx:pt>
          <cx:pt idx="57">-1.3</cx:pt>
          <cx:pt idx="58">1.28</cx:pt>
          <cx:pt idx="59">-0.44</cx:pt>
          <cx:pt idx="60">1.2</cx:pt>
          <cx:pt idx="61">0.55000000000000004</cx:pt>
          <cx:pt idx="62">0.89000000000000001</cx:pt>
          <cx:pt idx="63">-1.1699999999999999</cx:pt>
          <cx:pt idx="64">1.24</cx:pt>
          <cx:pt idx="65">-2.0899999999999999</cx:pt>
          <cx:pt idx="66">-0.040000000000000001</cx:pt>
          <cx:pt idx="67">1.3600000000000001</cx:pt>
          <cx:pt idx="68">-0.68999999999999995</cx:pt>
          <cx:pt idx="69">0.68000000000000005</cx:pt>
          <cx:pt idx="70">-0.31</cx:pt>
          <cx:pt idx="71">-0.39000000000000001</cx:pt>
          <cx:pt idx="72">0.62</cx:pt>
          <cx:pt idx="73">-0.58999999999999997</cx:pt>
          <cx:pt idx="74">-2.8500000000000001</cx:pt>
          <cx:pt idx="75">1.3100000000000001</cx:pt>
          <cx:pt idx="76">-0.92000000000000004</cx:pt>
          <cx:pt idx="77">-1.3300000000000001</cx:pt>
          <cx:pt idx="78">0.93000000000000005</cx:pt>
          <cx:pt idx="79">1.6000000000000001</cx:pt>
          <cx:pt idx="80">1.3400000000000001</cx:pt>
          <cx:pt idx="81">-0.38</cx:pt>
          <cx:pt idx="82">-2.9500000000000002</cx:pt>
          <cx:pt idx="83">-3.8500000000000001</cx:pt>
          <cx:pt idx="84">-1.1399999999999999</cx:pt>
          <cx:pt idx="85">-2.0299999999999998</cx:pt>
          <cx:pt idx="86">1.3200000000000001</cx:pt>
          <cx:pt idx="87">-3.9199999999999999</cx:pt>
          <cx:pt idx="88">-0.38</cx:pt>
          <cx:pt idx="89">0.96999999999999997</cx:pt>
          <cx:pt idx="90">-5.04</cx:pt>
          <cx:pt idx="91">-2.3599999999999999</cx:pt>
          <cx:pt idx="92">-2.5299999999999998</cx:pt>
          <cx:pt idx="93">-4.3799999999999999</cx:pt>
          <cx:pt idx="94">-1.3899999999999999</cx:pt>
          <cx:pt idx="95">-1.3400000000000001</cx:pt>
          <cx:pt idx="96">-0.5</cx:pt>
          <cx:pt idx="97">1.3899999999999999</cx:pt>
          <cx:pt idx="98">-1.5700000000000001</cx:pt>
          <cx:pt idx="99">1.8200000000000001</cx:pt>
          <cx:pt idx="100">-0.58999999999999997</cx:pt>
          <cx:pt idx="101">0.64000000000000001</cx:pt>
          <cx:pt idx="102">-2.29</cx:pt>
          <cx:pt idx="103">0.85999999999999999</cx:pt>
          <cx:pt idx="104">1.1200000000000001</cx:pt>
          <cx:pt idx="105">-4</cx:pt>
          <cx:pt idx="106">-5.9299999999999997</cx:pt>
          <cx:pt idx="107">0.87</cx:pt>
          <cx:pt idx="108">-0.82999999999999996</cx:pt>
          <cx:pt idx="109">0.34999999999999998</cx:pt>
          <cx:pt idx="110">0.91000000000000003</cx:pt>
          <cx:pt idx="111">-0.23999999999999999</cx:pt>
          <cx:pt idx="112">0.54000000000000004</cx:pt>
          <cx:pt idx="113">1.1499999999999999</cx:pt>
          <cx:pt idx="114">1.9099999999999999</cx:pt>
          <cx:pt idx="115">0.25</cx:pt>
          <cx:pt idx="116">-1.3100000000000001</cx:pt>
          <cx:pt idx="117">0.71999999999999997</cx:pt>
          <cx:pt idx="118">0.76000000000000001</cx:pt>
          <cx:pt idx="119">-2.25</cx:pt>
          <cx:pt idx="120">-2.75</cx:pt>
          <cx:pt idx="121">1.74</cx:pt>
          <cx:pt idx="122">-0.66000000000000003</cx:pt>
          <cx:pt idx="123">1.4099999999999999</cx:pt>
          <cx:pt idx="124">-1.1499999999999999</cx:pt>
          <cx:pt idx="125">-0.14999999999999999</cx:pt>
          <cx:pt idx="126">2.1499999999999999</cx:pt>
          <cx:pt idx="127">0.58999999999999997</cx:pt>
          <cx:pt idx="128">1.8400000000000001</cx:pt>
          <cx:pt idx="129">-1.3999999999999999</cx:pt>
          <cx:pt idx="130">0.76000000000000001</cx:pt>
          <cx:pt idx="131">1.3899999999999999</cx:pt>
          <cx:pt idx="132">-2.3799999999999999</cx:pt>
          <cx:pt idx="133">-0.35999999999999999</cx:pt>
          <cx:pt idx="134">-1.1100000000000001</cx:pt>
          <cx:pt idx="135">1.96</cx:pt>
          <cx:pt idx="136">-1.22</cx:pt>
          <cx:pt idx="137">1.98</cx:pt>
          <cx:pt idx="138">-2.02</cx:pt>
          <cx:pt idx="139">-0.14000000000000001</cx:pt>
          <cx:pt idx="140">0.10000000000000001</cx:pt>
          <cx:pt idx="141">1.52</cx:pt>
          <cx:pt idx="142">-3.25</cx:pt>
          <cx:pt idx="143">0.20000000000000001</cx:pt>
          <cx:pt idx="144">0.52000000000000002</cx:pt>
          <cx:pt idx="145">0.90000000000000002</cx:pt>
          <cx:pt idx="146">0.5</cx:pt>
          <cx:pt idx="147">1.3999999999999999</cx:pt>
          <cx:pt idx="148">1.75</cx:pt>
          <cx:pt idx="149">0.94999999999999996</cx:pt>
          <cx:pt idx="150">-0.57999999999999996</cx:pt>
          <cx:pt idx="151">1.28</cx:pt>
          <cx:pt idx="152">0.93999999999999995</cx:pt>
          <cx:pt idx="153">-3.1499999999999999</cx:pt>
          <cx:pt idx="154">1.49</cx:pt>
          <cx:pt idx="155">2.27</cx:pt>
          <cx:pt idx="156">1.5</cx:pt>
          <cx:pt idx="157">0.029999999999999999</cx:pt>
          <cx:pt idx="158">0.070000000000000007</cx:pt>
          <cx:pt idx="159">-1.53</cx:pt>
          <cx:pt idx="160">2.5800000000000001</cx:pt>
          <cx:pt idx="161">-0.63</cx:pt>
          <cx:pt idx="162">0.83999999999999997</cx:pt>
          <cx:pt idx="163">0.57999999999999996</cx:pt>
          <cx:pt idx="164">1.45</cx:pt>
          <cx:pt idx="165">1.48</cx:pt>
          <cx:pt idx="166">-1.75</cx:pt>
          <cx:pt idx="167">-3.5299999999999998</cx:pt>
          <cx:pt idx="168">0.96999999999999997</cx:pt>
          <cx:pt idx="169">1.27</cx:pt>
          <cx:pt idx="170">-5.2300000000000004</cx:pt>
          <cx:pt idx="171">-1.28</cx:pt>
          <cx:pt idx="172">1.3600000000000001</cx:pt>
          <cx:pt idx="173">0.81999999999999995</cx:pt>
          <cx:pt idx="174">2.3199999999999998</cx:pt>
          <cx:pt idx="175">-0.65000000000000002</cx:pt>
          <cx:pt idx="176">1.71</cx:pt>
          <cx:pt idx="177">-3.0299999999999998</cx:pt>
          <cx:pt idx="178">-1.1499999999999999</cx:pt>
          <cx:pt idx="179">-0.56999999999999995</cx:pt>
          <cx:pt idx="180">1.74</cx:pt>
          <cx:pt idx="181">-0.67000000000000004</cx:pt>
          <cx:pt idx="182">-3.4199999999999999</cx:pt>
          <cx:pt idx="183">1.1599999999999999</cx:pt>
          <cx:pt idx="184">-4.1399999999999997</cx:pt>
          <cx:pt idx="185">1.51</cx:pt>
          <cx:pt idx="186">1.3500000000000001</cx:pt>
          <cx:pt idx="187">1.03</cx:pt>
          <cx:pt idx="188">0.23000000000000001</cx:pt>
          <cx:pt idx="189">0.35999999999999999</cx:pt>
          <cx:pt idx="190">-1.5800000000000001</cx:pt>
          <cx:pt idx="191">2.0899999999999999</cx:pt>
          <cx:pt idx="192">0.47999999999999998</cx:pt>
          <cx:pt idx="193">1.0900000000000001</cx:pt>
          <cx:pt idx="194">-1.5800000000000001</cx:pt>
          <cx:pt idx="195">1.27</cx:pt>
          <cx:pt idx="196">0.20999999999999999</cx:pt>
          <cx:pt idx="197">-1.6899999999999999</cx:pt>
          <cx:pt idx="198">-1.03</cx:pt>
          <cx:pt idx="199">-0.28999999999999998</cx:pt>
          <cx:pt idx="200">1.6399999999999999</cx:pt>
          <cx:pt idx="201">-2.6000000000000001</cx:pt>
          <cx:pt idx="202">1.6799999999999999</cx:pt>
          <cx:pt idx="203">-1.4099999999999999</cx:pt>
          <cx:pt idx="204">0.98999999999999999</cx:pt>
          <cx:pt idx="205">1.5</cx:pt>
          <cx:pt idx="206">-2.25</cx:pt>
          <cx:pt idx="207">-1.45</cx:pt>
          <cx:pt idx="208">0.80000000000000004</cx:pt>
          <cx:pt idx="209">2.0600000000000001</cx:pt>
          <cx:pt idx="210">0.19</cx:pt>
          <cx:pt idx="211">2.5299999999999998</cx:pt>
          <cx:pt idx="212">-0.42999999999999999</cx:pt>
          <cx:pt idx="213">0.26000000000000001</cx:pt>
          <cx:pt idx="214">0.70999999999999996</cx:pt>
          <cx:pt idx="215">1.22</cx:pt>
          <cx:pt idx="216">-0.14000000000000001</cx:pt>
          <cx:pt idx="217">-0.85999999999999999</cx:pt>
          <cx:pt idx="218">-2.1600000000000001</cx:pt>
          <cx:pt idx="219">0.93999999999999995</cx:pt>
          <cx:pt idx="220">0.77000000000000002</cx:pt>
          <cx:pt idx="221">-0.20999999999999999</cx:pt>
          <cx:pt idx="222">2.5499999999999998</cx:pt>
          <cx:pt idx="223">-0.32000000000000001</cx:pt>
          <cx:pt idx="224">0.20000000000000001</cx:pt>
          <cx:pt idx="225">1.8700000000000001</cx:pt>
          <cx:pt idx="226">0.79000000000000004</cx:pt>
          <cx:pt idx="227">0.080000000000000002</cx:pt>
          <cx:pt idx="228">-0.46999999999999997</cx:pt>
          <cx:pt idx="229">1.2</cx:pt>
          <cx:pt idx="230">1.1499999999999999</cx:pt>
          <cx:pt idx="231">-2.3300000000000001</cx:pt>
          <cx:pt idx="232">0.19</cx:pt>
          <cx:pt idx="233">-1.9299999999999999</cx:pt>
          <cx:pt idx="234">1.1299999999999999</cx:pt>
          <cx:pt idx="235">0.89000000000000001</cx:pt>
          <cx:pt idx="236">1.1599999999999999</cx:pt>
          <cx:pt idx="237">1.1799999999999999</cx:pt>
          <cx:pt idx="238">1.0600000000000001</cx:pt>
          <cx:pt idx="239">-3.3500000000000001</cx:pt>
          <cx:pt idx="240">1.4399999999999999</cx:pt>
          <cx:pt idx="241">0.93000000000000005</cx:pt>
          <cx:pt idx="242">1.1699999999999999</cx:pt>
          <cx:pt idx="243">1.23</cx:pt>
          <cx:pt idx="244">-1.28</cx:pt>
          <cx:pt idx="245">0.070000000000000007</cx:pt>
          <cx:pt idx="246">0.82999999999999996</cx:pt>
          <cx:pt idx="247">1.03</cx:pt>
          <cx:pt idx="248">-2.9300000000000002</cx:pt>
          <cx:pt idx="249">-0.77000000000000002</cx:pt>
          <cx:pt idx="250">-2.0800000000000001</cx:pt>
          <cx:pt idx="251">1.02</cx:pt>
          <cx:pt idx="252">-1.6200000000000001</cx:pt>
          <cx:pt idx="253">1.5600000000000001</cx:pt>
          <cx:pt idx="254">-0.10000000000000001</cx:pt>
          <cx:pt idx="255">-0.20999999999999999</cx:pt>
          <cx:pt idx="256">0.75</cx:pt>
          <cx:pt idx="257">0.79000000000000004</cx:pt>
          <cx:pt idx="258">-1.3600000000000001</cx:pt>
          <cx:pt idx="259">0.88</cx:pt>
          <cx:pt idx="260">0.28999999999999998</cx:pt>
          <cx:pt idx="261">1.3100000000000001</cx:pt>
          <cx:pt idx="262">-2.6600000000000001</cx:pt>
          <cx:pt idx="263">1.1899999999999999</cx:pt>
          <cx:pt idx="264">-0.070000000000000007</cx:pt>
          <cx:pt idx="265">-2.8199999999999998</cx:pt>
          <cx:pt idx="266">2.5</cx:pt>
          <cx:pt idx="267">0.47999999999999998</cx:pt>
          <cx:pt idx="268">1.02</cx:pt>
          <cx:pt idx="269">0.89000000000000001</cx:pt>
          <cx:pt idx="270">-0.82999999999999996</cx:pt>
          <cx:pt idx="271">-3.0099999999999998</cx:pt>
          <cx:pt idx="272">-0.40000000000000002</cx:pt>
          <cx:pt idx="273">-2.4900000000000002</cx:pt>
          <cx:pt idx="274">0.94999999999999996</cx:pt>
          <cx:pt idx="275">0.98999999999999999</cx:pt>
          <cx:pt idx="276">-1.76</cx:pt>
          <cx:pt idx="277">2.8599999999999999</cx:pt>
          <cx:pt idx="278">-0.20000000000000001</cx:pt>
          <cx:pt idx="279">0.75</cx:pt>
          <cx:pt idx="280">1.3999999999999999</cx:pt>
          <cx:pt idx="281">0.38</cx:pt>
          <cx:pt idx="282">1.74</cx:pt>
          <cx:pt idx="283">1.6299999999999999</cx:pt>
          <cx:pt idx="284">0.23999999999999999</cx:pt>
          <cx:pt idx="285">1.6499999999999999</cx:pt>
          <cx:pt idx="286">0.93000000000000005</cx:pt>
          <cx:pt idx="287">-1.4399999999999999</cx:pt>
          <cx:pt idx="288">1.24</cx:pt>
          <cx:pt idx="289">1.27</cx:pt>
          <cx:pt idx="290">-1.95</cx:pt>
          <cx:pt idx="291">0.59999999999999998</cx:pt>
          <cx:pt idx="292">1.4199999999999999</cx:pt>
          <cx:pt idx="293">-2.0899999999999999</cx:pt>
          <cx:pt idx="294">2.0499999999999998</cx:pt>
          <cx:pt idx="295">0.089999999999999997</cx:pt>
          <cx:pt idx="296">0.26000000000000001</cx:pt>
          <cx:pt idx="297">-0.070000000000000007</cx:pt>
          <cx:pt idx="298">-0.91000000000000003</cx:pt>
          <cx:pt idx="299">1.02</cx:pt>
          <cx:pt idx="300">0.81000000000000005</cx:pt>
          <cx:pt idx="301">0.66000000000000003</cx:pt>
          <cx:pt idx="302">0.88</cx:pt>
          <cx:pt idx="303">0.72999999999999998</cx:pt>
          <cx:pt idx="304">-0.20999999999999999</cx:pt>
          <cx:pt idx="305">-6.3399999999999999</cx:pt>
          <cx:pt idx="306">0.26000000000000001</cx:pt>
          <cx:pt idx="307">1.79</cx:pt>
          <cx:pt idx="308">-0.81999999999999995</cx:pt>
          <cx:pt idx="309">-4.6600000000000001</cx:pt>
          <cx:pt idx="310">-1.1499999999999999</cx:pt>
          <cx:pt idx="311">1.22</cx:pt>
          <cx:pt idx="312">-0.77000000000000002</cx:pt>
          <cx:pt idx="313">1.8300000000000001</cx:pt>
          <cx:pt idx="314">1.9399999999999999</cx:pt>
          <cx:pt idx="315">-0.56999999999999995</cx:pt>
          <cx:pt idx="316">-1.45</cx:pt>
          <cx:pt idx="317">1.47</cx:pt>
          <cx:pt idx="318">0.17000000000000001</cx:pt>
          <cx:pt idx="319">-2.5</cx:pt>
          <cx:pt idx="320">2.23</cx:pt>
          <cx:pt idx="321">0.48999999999999999</cx:pt>
          <cx:pt idx="322">0.82999999999999996</cx:pt>
          <cx:pt idx="323">0.66000000000000003</cx:pt>
          <cx:pt idx="324">2.3300000000000001</cx:pt>
          <cx:pt idx="325">1.54</cx:pt>
          <cx:pt idx="326">1.6899999999999999</cx:pt>
          <cx:pt idx="327">0.78000000000000003</cx:pt>
          <cx:pt idx="328">1.29</cx:pt>
          <cx:pt idx="329">0.16</cx:pt>
          <cx:pt idx="330">-0.089999999999999997</cx:pt>
          <cx:pt idx="331">0.77000000000000002</cx:pt>
          <cx:pt idx="332">-2.7999999999999998</cx:pt>
          <cx:pt idx="333">-0.98999999999999999</cx:pt>
          <cx:pt idx="334">0.58999999999999997</cx:pt>
          <cx:pt idx="335">-0.34999999999999998</cx:pt>
          <cx:pt idx="336">-0.14999999999999999</cx:pt>
          <cx:pt idx="337">-0.16</cx:pt>
          <cx:pt idx="338">1.03</cx:pt>
          <cx:pt idx="339">1.79</cx:pt>
          <cx:pt idx="340">-4.5999999999999996</cx:pt>
          <cx:pt idx="341">0.51000000000000001</cx:pt>
          <cx:pt idx="342">-1.78</cx:pt>
          <cx:pt idx="343">-1.6299999999999999</cx:pt>
          <cx:pt idx="344">1.3500000000000001</cx:pt>
          <cx:pt idx="345">-0.87</cx:pt>
          <cx:pt idx="346">1.3799999999999999</cx:pt>
          <cx:pt idx="347">1.1799999999999999</cx:pt>
          <cx:pt idx="348">1.3300000000000001</cx:pt>
          <cx:pt idx="349">-0.39000000000000001</cx:pt>
          <cx:pt idx="350">2.0299999999999998</cx:pt>
          <cx:pt idx="351">0.97999999999999998</cx:pt>
          <cx:pt idx="352">1.8999999999999999</cx:pt>
          <cx:pt idx="353">1.1299999999999999</cx:pt>
          <cx:pt idx="354">-0.40000000000000002</cx:pt>
          <cx:pt idx="355">1.76</cx:pt>
          <cx:pt idx="356">-2.0099999999999998</cx:pt>
          <cx:pt idx="357">0.5</cx:pt>
          <cx:pt idx="358">1.4199999999999999</cx:pt>
          <cx:pt idx="359">-1.0600000000000001</cx:pt>
          <cx:pt idx="360">1.55</cx:pt>
          <cx:pt idx="361">-0.81999999999999995</cx:pt>
          <cx:pt idx="362">-0.11</cx:pt>
          <cx:pt idx="363">1.04</cx:pt>
          <cx:pt idx="364">0.56000000000000005</cx:pt>
          <cx:pt idx="365">-3.0800000000000001</cx:pt>
          <cx:pt idx="366">0.33000000000000002</cx:pt>
          <cx:pt idx="367">-1.8300000000000001</cx:pt>
          <cx:pt idx="368">-3</cx:pt>
          <cx:pt idx="369">0.16</cx:pt>
          <cx:pt idx="370">0</cx:pt>
          <cx:pt idx="371">1.3</cx:pt>
          <cx:pt idx="372">-3.3999999999999999</cx:pt>
          <cx:pt idx="373">-3.1099999999999999</cx:pt>
          <cx:pt idx="374">0.54000000000000004</cx:pt>
          <cx:pt idx="375">-0.69999999999999996</cx:pt>
          <cx:pt idx="376">0.33000000000000002</cx:pt>
          <cx:pt idx="377">1.0900000000000001</cx:pt>
          <cx:pt idx="378">-3.5600000000000001</cx:pt>
          <cx:pt idx="379">1.8100000000000001</cx:pt>
          <cx:pt idx="380">1.05</cx:pt>
          <cx:pt idx="381">0.29999999999999999</cx:pt>
          <cx:pt idx="382">0.73999999999999999</cx:pt>
          <cx:pt idx="383">0.37</cx:pt>
          <cx:pt idx="384">1.49</cx:pt>
          <cx:pt idx="385">0.85999999999999999</cx:pt>
          <cx:pt idx="386">-0.37</cx:pt>
          <cx:pt idx="387">0.17000000000000001</cx:pt>
          <cx:pt idx="388">0.23999999999999999</cx:pt>
          <cx:pt idx="389">0.91000000000000003</cx:pt>
          <cx:pt idx="390">-0.029999999999999999</cx:pt>
          <cx:pt idx="391">2.1000000000000001</cx:pt>
          <cx:pt idx="392">0.46000000000000002</cx:pt>
          <cx:pt idx="393">1.3300000000000001</cx:pt>
          <cx:pt idx="394">0.55000000000000004</cx:pt>
          <cx:pt idx="395">1.99</cx:pt>
          <cx:pt idx="396">1.6499999999999999</cx:pt>
          <cx:pt idx="397">-1.4299999999999999</cx:pt>
          <cx:pt idx="398">2.04</cx:pt>
          <cx:pt idx="399">-0.68000000000000005</cx:pt>
          <cx:pt idx="400">-1.1799999999999999</cx:pt>
          <cx:pt idx="401">-0.83999999999999997</cx:pt>
          <cx:pt idx="402">0.68999999999999995</cx:pt>
          <cx:pt idx="403">1.95</cx:pt>
          <cx:pt idx="404">-3.1699999999999999</cx:pt>
          <cx:pt idx="405">-0.54000000000000004</cx:pt>
          <cx:pt idx="406">1.05</cx:pt>
          <cx:pt idx="407">1.28</cx:pt>
          <cx:pt idx="408">-1.97</cx:pt>
          <cx:pt idx="409">-4.5599999999999996</cx:pt>
          <cx:pt idx="410">-1.04</cx:pt>
          <cx:pt idx="411">0.72999999999999998</cx:pt>
          <cx:pt idx="412">-0.52000000000000002</cx:pt>
          <cx:pt idx="413">1.72</cx:pt>
          <cx:pt idx="414">1.98</cx:pt>
          <cx:pt idx="415">2.2599999999999998</cx:pt>
          <cx:pt idx="416">1.1699999999999999</cx:pt>
          <cx:pt idx="417">0.68999999999999995</cx:pt>
          <cx:pt idx="418">0.20000000000000001</cx:pt>
          <cx:pt idx="419">-1.78</cx:pt>
          <cx:pt idx="420">-1.28</cx:pt>
          <cx:pt idx="421">-1.5800000000000001</cx:pt>
          <cx:pt idx="422">1.6599999999999999</cx:pt>
          <cx:pt idx="423">1.3500000000000001</cx:pt>
          <cx:pt idx="424">-0.96999999999999997</cx:pt>
          <cx:pt idx="425">0.98999999999999999</cx:pt>
          <cx:pt idx="426">1.6899999999999999</cx:pt>
          <cx:pt idx="427">0.66000000000000003</cx:pt>
          <cx:pt idx="428">1.8700000000000001</cx:pt>
          <cx:pt idx="429">0.92000000000000004</cx:pt>
          <cx:pt idx="430">-1.7</cx:pt>
          <cx:pt idx="431">1.48</cx:pt>
          <cx:pt idx="432">1.0700000000000001</cx:pt>
          <cx:pt idx="433">0.58999999999999997</cx:pt>
          <cx:pt idx="434">0.87</cx:pt>
          <cx:pt idx="435">1.73</cx:pt>
          <cx:pt idx="436">-2.4500000000000002</cx:pt>
          <cx:pt idx="437">0.029999999999999999</cx:pt>
          <cx:pt idx="438">2.3399999999999999</cx:pt>
          <cx:pt idx="439">2.6600000000000001</cx:pt>
          <cx:pt idx="440">2.3999999999999999</cx:pt>
          <cx:pt idx="441">0.46000000000000002</cx:pt>
          <cx:pt idx="442">1.48</cx:pt>
          <cx:pt idx="443">-1.99</cx:pt>
          <cx:pt idx="444">0.89000000000000001</cx:pt>
          <cx:pt idx="445">1.5900000000000001</cx:pt>
          <cx:pt idx="446">1</cx:pt>
          <cx:pt idx="447">0.26000000000000001</cx:pt>
          <cx:pt idx="448">-0.38</cx:pt>
          <cx:pt idx="449">0.56999999999999995</cx:pt>
          <cx:pt idx="450">1.5800000000000001</cx:pt>
          <cx:pt idx="451">1</cx:pt>
          <cx:pt idx="452">-0.81000000000000005</cx:pt>
          <cx:pt idx="453">-1.03</cx:pt>
          <cx:pt idx="454">1.0700000000000001</cx:pt>
          <cx:pt idx="455">-0.79000000000000004</cx:pt>
          <cx:pt idx="456">2.3700000000000001</cx:pt>
          <cx:pt idx="457">0.28999999999999998</cx:pt>
          <cx:pt idx="458">1.5600000000000001</cx:pt>
          <cx:pt idx="459">-2.3300000000000001</cx:pt>
          <cx:pt idx="460">-1.49</cx:pt>
          <cx:pt idx="461">0.84999999999999998</cx:pt>
          <cx:pt idx="462">0.13</cx:pt>
          <cx:pt idx="463">-0.71999999999999997</cx:pt>
          <cx:pt idx="464">0.55000000000000004</cx:pt>
          <cx:pt idx="465">1.3100000000000001</cx:pt>
          <cx:pt idx="466">2.0600000000000001</cx:pt>
          <cx:pt idx="467">0.58999999999999997</cx:pt>
          <cx:pt idx="468">-5</cx:pt>
        </cx:lvl>
      </cx:numDim>
    </cx:data>
    <cx:data id="2">
      <cx:strDim type="cat">
        <cx:f>'Perf ANOVA'!$B$3:$B$471</cx:f>
        <cx:lvl ptCount="469">
          <cx:pt idx="0">Males</cx:pt>
          <cx:pt idx="1">Males</cx:pt>
          <cx:pt idx="2">Males</cx:pt>
          <cx:pt idx="3">Males</cx:pt>
          <cx:pt idx="4">Males</cx:pt>
          <cx:pt idx="5">Males</cx:pt>
          <cx:pt idx="6">Males</cx:pt>
          <cx:pt idx="7">Males</cx:pt>
          <cx:pt idx="8">Males</cx:pt>
          <cx:pt idx="9">Males</cx:pt>
          <cx:pt idx="10">Males</cx:pt>
          <cx:pt idx="11">Males</cx:pt>
          <cx:pt idx="12">Males</cx:pt>
          <cx:pt idx="13">Males</cx:pt>
          <cx:pt idx="14">Males</cx:pt>
          <cx:pt idx="15">Males</cx:pt>
          <cx:pt idx="16">Males</cx:pt>
          <cx:pt idx="17">Males</cx:pt>
          <cx:pt idx="18">Males</cx:pt>
          <cx:pt idx="19">Males</cx:pt>
          <cx:pt idx="20">Males</cx:pt>
          <cx:pt idx="21">Males</cx:pt>
          <cx:pt idx="22">Males</cx:pt>
          <cx:pt idx="23">Males</cx:pt>
          <cx:pt idx="24">Males</cx:pt>
          <cx:pt idx="25">Males</cx:pt>
          <cx:pt idx="26">Males</cx:pt>
          <cx:pt idx="27">Males</cx:pt>
          <cx:pt idx="28">Males</cx:pt>
          <cx:pt idx="29">Males</cx:pt>
          <cx:pt idx="30">Males</cx:pt>
          <cx:pt idx="31">Males</cx:pt>
          <cx:pt idx="32">Males</cx:pt>
          <cx:pt idx="33">Males</cx:pt>
          <cx:pt idx="34">Males</cx:pt>
          <cx:pt idx="35">Males</cx:pt>
          <cx:pt idx="36">Males</cx:pt>
          <cx:pt idx="37">Males</cx:pt>
          <cx:pt idx="38">Males</cx:pt>
          <cx:pt idx="39">Males</cx:pt>
          <cx:pt idx="40">Males</cx:pt>
          <cx:pt idx="41">Males</cx:pt>
          <cx:pt idx="42">Males</cx:pt>
          <cx:pt idx="43">Males</cx:pt>
          <cx:pt idx="44">Males</cx:pt>
          <cx:pt idx="45">Males</cx:pt>
          <cx:pt idx="46">Males</cx:pt>
          <cx:pt idx="47">Males</cx:pt>
          <cx:pt idx="48">Males</cx:pt>
          <cx:pt idx="49">Males</cx:pt>
          <cx:pt idx="50">Males</cx:pt>
          <cx:pt idx="51">Males</cx:pt>
          <cx:pt idx="52">Males</cx:pt>
          <cx:pt idx="53">Males</cx:pt>
          <cx:pt idx="54">Males</cx:pt>
          <cx:pt idx="55">Males</cx:pt>
          <cx:pt idx="56">Males</cx:pt>
          <cx:pt idx="57">Males</cx:pt>
          <cx:pt idx="58">Males</cx:pt>
          <cx:pt idx="59">Males</cx:pt>
          <cx:pt idx="60">Males</cx:pt>
          <cx:pt idx="61">Males</cx:pt>
          <cx:pt idx="62">Males</cx:pt>
          <cx:pt idx="63">Males</cx:pt>
          <cx:pt idx="64">Males</cx:pt>
          <cx:pt idx="65">Males</cx:pt>
          <cx:pt idx="66">Males</cx:pt>
          <cx:pt idx="67">Males</cx:pt>
          <cx:pt idx="68">Males</cx:pt>
          <cx:pt idx="69">Males</cx:pt>
          <cx:pt idx="70">Males</cx:pt>
          <cx:pt idx="71">Males</cx:pt>
          <cx:pt idx="72">Males</cx:pt>
          <cx:pt idx="73">Males</cx:pt>
          <cx:pt idx="74">Males</cx:pt>
          <cx:pt idx="75">Males</cx:pt>
          <cx:pt idx="76">Males</cx:pt>
          <cx:pt idx="77">Males</cx:pt>
          <cx:pt idx="78">Males</cx:pt>
          <cx:pt idx="79">Males</cx:pt>
          <cx:pt idx="80">Males</cx:pt>
          <cx:pt idx="81">Males</cx:pt>
          <cx:pt idx="82">Males</cx:pt>
          <cx:pt idx="83">Males</cx:pt>
          <cx:pt idx="84">Males</cx:pt>
          <cx:pt idx="85">Males</cx:pt>
          <cx:pt idx="86">Males</cx:pt>
          <cx:pt idx="87">Males</cx:pt>
          <cx:pt idx="88">Males</cx:pt>
          <cx:pt idx="89">Males</cx:pt>
          <cx:pt idx="90">Males</cx:pt>
          <cx:pt idx="91">Males</cx:pt>
          <cx:pt idx="92">Males</cx:pt>
          <cx:pt idx="93">Males</cx:pt>
          <cx:pt idx="94">Males</cx:pt>
          <cx:pt idx="95">Males</cx:pt>
          <cx:pt idx="96">Males</cx:pt>
          <cx:pt idx="97">Males</cx:pt>
          <cx:pt idx="98">Males</cx:pt>
          <cx:pt idx="99">Males</cx:pt>
          <cx:pt idx="100">Males</cx:pt>
          <cx:pt idx="101">Males</cx:pt>
          <cx:pt idx="102">Males</cx:pt>
          <cx:pt idx="103">Males</cx:pt>
          <cx:pt idx="104">Males</cx:pt>
          <cx:pt idx="105">Males</cx:pt>
          <cx:pt idx="106">Males</cx:pt>
          <cx:pt idx="107">Males</cx:pt>
          <cx:pt idx="108">Males</cx:pt>
          <cx:pt idx="109">Males</cx:pt>
          <cx:pt idx="110">Males</cx:pt>
          <cx:pt idx="111">Males</cx:pt>
          <cx:pt idx="112">Males</cx:pt>
          <cx:pt idx="113">Males</cx:pt>
          <cx:pt idx="114">Males</cx:pt>
          <cx:pt idx="115">Males</cx:pt>
          <cx:pt idx="116">Males</cx:pt>
          <cx:pt idx="117">Males</cx:pt>
          <cx:pt idx="118">Males</cx:pt>
          <cx:pt idx="119">Males</cx:pt>
          <cx:pt idx="120">Females</cx:pt>
          <cx:pt idx="121">Females</cx:pt>
          <cx:pt idx="122">Females</cx:pt>
          <cx:pt idx="123">Females</cx:pt>
          <cx:pt idx="124">Females</cx:pt>
          <cx:pt idx="125">Females</cx:pt>
          <cx:pt idx="126">Females</cx:pt>
          <cx:pt idx="127">Females</cx:pt>
          <cx:pt idx="128">Females</cx:pt>
          <cx:pt idx="129">Females</cx:pt>
          <cx:pt idx="130">Females</cx:pt>
          <cx:pt idx="131">Females</cx:pt>
          <cx:pt idx="132">Females</cx:pt>
          <cx:pt idx="133">Females</cx:pt>
          <cx:pt idx="134">Females</cx:pt>
          <cx:pt idx="135">Females</cx:pt>
          <cx:pt idx="136">Females</cx:pt>
          <cx:pt idx="137">Females</cx:pt>
          <cx:pt idx="138">Females</cx:pt>
          <cx:pt idx="139">Females</cx:pt>
          <cx:pt idx="140">Females</cx:pt>
          <cx:pt idx="141">Females</cx:pt>
          <cx:pt idx="142">Females</cx:pt>
          <cx:pt idx="143">Females</cx:pt>
          <cx:pt idx="144">Females</cx:pt>
          <cx:pt idx="145">Females</cx:pt>
          <cx:pt idx="146">Females</cx:pt>
          <cx:pt idx="147">Females</cx:pt>
          <cx:pt idx="148">Females</cx:pt>
          <cx:pt idx="149">Females</cx:pt>
          <cx:pt idx="150">Females</cx:pt>
          <cx:pt idx="151">Females</cx:pt>
          <cx:pt idx="152">Females</cx:pt>
          <cx:pt idx="153">Females</cx:pt>
          <cx:pt idx="154">Females</cx:pt>
          <cx:pt idx="155">Females</cx:pt>
          <cx:pt idx="156">Females</cx:pt>
          <cx:pt idx="157">Females</cx:pt>
          <cx:pt idx="158">Females</cx:pt>
          <cx:pt idx="159">Females</cx:pt>
          <cx:pt idx="160">Females</cx:pt>
          <cx:pt idx="161">Females</cx:pt>
          <cx:pt idx="162">Females</cx:pt>
          <cx:pt idx="163">Females</cx:pt>
          <cx:pt idx="164">Females</cx:pt>
          <cx:pt idx="165">Females</cx:pt>
          <cx:pt idx="166">Females</cx:pt>
          <cx:pt idx="167">Females</cx:pt>
          <cx:pt idx="168">Females</cx:pt>
          <cx:pt idx="169">Females</cx:pt>
          <cx:pt idx="170">Females</cx:pt>
          <cx:pt idx="171">Females</cx:pt>
          <cx:pt idx="172">Females</cx:pt>
          <cx:pt idx="173">Females</cx:pt>
          <cx:pt idx="174">Females</cx:pt>
          <cx:pt idx="175">Females</cx:pt>
          <cx:pt idx="176">Females</cx:pt>
          <cx:pt idx="177">Females</cx:pt>
          <cx:pt idx="178">Females</cx:pt>
          <cx:pt idx="179">Females</cx:pt>
          <cx:pt idx="180">Females</cx:pt>
          <cx:pt idx="181">Females</cx:pt>
          <cx:pt idx="182">Females</cx:pt>
          <cx:pt idx="183">Females</cx:pt>
          <cx:pt idx="184">Females</cx:pt>
          <cx:pt idx="185">Females</cx:pt>
          <cx:pt idx="186">Females</cx:pt>
          <cx:pt idx="187">Females</cx:pt>
          <cx:pt idx="188">Females</cx:pt>
          <cx:pt idx="189">Females</cx:pt>
          <cx:pt idx="190">Females</cx:pt>
          <cx:pt idx="191">Females</cx:pt>
          <cx:pt idx="192">Females</cx:pt>
          <cx:pt idx="193">Females</cx:pt>
          <cx:pt idx="194">Females</cx:pt>
          <cx:pt idx="195">Females</cx:pt>
          <cx:pt idx="196">Females</cx:pt>
          <cx:pt idx="197">Females</cx:pt>
          <cx:pt idx="198">Females</cx:pt>
          <cx:pt idx="199">Females</cx:pt>
          <cx:pt idx="200">Females</cx:pt>
          <cx:pt idx="201">Females</cx:pt>
          <cx:pt idx="202">Females</cx:pt>
          <cx:pt idx="203">Females</cx:pt>
          <cx:pt idx="204">Females</cx:pt>
          <cx:pt idx="205">Females</cx:pt>
          <cx:pt idx="206">Females</cx:pt>
          <cx:pt idx="207">Females</cx:pt>
          <cx:pt idx="208">Females</cx:pt>
          <cx:pt idx="209">Females</cx:pt>
          <cx:pt idx="210">Females</cx:pt>
          <cx:pt idx="211">Females</cx:pt>
          <cx:pt idx="212">Females</cx:pt>
          <cx:pt idx="213">Females</cx:pt>
          <cx:pt idx="214">Females</cx:pt>
          <cx:pt idx="215">Females</cx:pt>
          <cx:pt idx="216">Females</cx:pt>
          <cx:pt idx="217">Females</cx:pt>
          <cx:pt idx="218">Females</cx:pt>
          <cx:pt idx="219">Females</cx:pt>
          <cx:pt idx="220">Females</cx:pt>
          <cx:pt idx="221">Females</cx:pt>
          <cx:pt idx="222">Females</cx:pt>
          <cx:pt idx="223">Females</cx:pt>
          <cx:pt idx="224">Females</cx:pt>
          <cx:pt idx="225">Females</cx:pt>
          <cx:pt idx="226">Females</cx:pt>
          <cx:pt idx="227">Females</cx:pt>
          <cx:pt idx="228">Females</cx:pt>
          <cx:pt idx="229">Females</cx:pt>
          <cx:pt idx="230">Females</cx:pt>
          <cx:pt idx="231">Females</cx:pt>
          <cx:pt idx="232">Females</cx:pt>
          <cx:pt idx="233">Females</cx:pt>
          <cx:pt idx="234">Females</cx:pt>
          <cx:pt idx="235">Females</cx:pt>
          <cx:pt idx="236">Females</cx:pt>
          <cx:pt idx="237">Females</cx:pt>
          <cx:pt idx="238">Females</cx:pt>
          <cx:pt idx="239">Females</cx:pt>
          <cx:pt idx="240">Females</cx:pt>
          <cx:pt idx="241">Females</cx:pt>
          <cx:pt idx="242">Females</cx:pt>
          <cx:pt idx="243">Females</cx:pt>
          <cx:pt idx="244">Females</cx:pt>
          <cx:pt idx="245">Females</cx:pt>
          <cx:pt idx="246">Females</cx:pt>
          <cx:pt idx="247">Females</cx:pt>
          <cx:pt idx="248">Females</cx:pt>
          <cx:pt idx="249">Females</cx:pt>
          <cx:pt idx="250">Females</cx:pt>
          <cx:pt idx="251">Females</cx:pt>
          <cx:pt idx="252">Females</cx:pt>
          <cx:pt idx="253">Females</cx:pt>
          <cx:pt idx="254">Females</cx:pt>
          <cx:pt idx="255">Females</cx:pt>
          <cx:pt idx="256">Females</cx:pt>
          <cx:pt idx="257">Females</cx:pt>
          <cx:pt idx="258">Females</cx:pt>
          <cx:pt idx="259">Females</cx:pt>
          <cx:pt idx="260">Females</cx:pt>
          <cx:pt idx="261">Females</cx:pt>
          <cx:pt idx="262">Females</cx:pt>
          <cx:pt idx="263">Females</cx:pt>
          <cx:pt idx="264">Females</cx:pt>
          <cx:pt idx="265">Females</cx:pt>
          <cx:pt idx="266">Females</cx:pt>
          <cx:pt idx="267">Females</cx:pt>
          <cx:pt idx="268">Females</cx:pt>
          <cx:pt idx="269">Females</cx:pt>
          <cx:pt idx="270">Females</cx:pt>
          <cx:pt idx="271">Females</cx:pt>
          <cx:pt idx="272">Females</cx:pt>
          <cx:pt idx="273">Females</cx:pt>
          <cx:pt idx="274">Females</cx:pt>
          <cx:pt idx="275">Females</cx:pt>
          <cx:pt idx="276">Females</cx:pt>
          <cx:pt idx="277">Females</cx:pt>
          <cx:pt idx="278">Females</cx:pt>
          <cx:pt idx="279">Females</cx:pt>
          <cx:pt idx="280">Females</cx:pt>
          <cx:pt idx="281">Females</cx:pt>
          <cx:pt idx="282">Females</cx:pt>
          <cx:pt idx="283">Females</cx:pt>
          <cx:pt idx="284">Females</cx:pt>
          <cx:pt idx="285">Females</cx:pt>
          <cx:pt idx="286">Females</cx:pt>
          <cx:pt idx="287">Females</cx:pt>
          <cx:pt idx="288">Females</cx:pt>
          <cx:pt idx="289">Females</cx:pt>
          <cx:pt idx="290">Females</cx:pt>
          <cx:pt idx="291">Females</cx:pt>
          <cx:pt idx="292">Females</cx:pt>
          <cx:pt idx="293">Females</cx:pt>
          <cx:pt idx="294">Females</cx:pt>
          <cx:pt idx="295">Females</cx:pt>
          <cx:pt idx="296">Females</cx:pt>
          <cx:pt idx="297">Females</cx:pt>
          <cx:pt idx="298">Females</cx:pt>
          <cx:pt idx="299">Females</cx:pt>
          <cx:pt idx="300">Females</cx:pt>
          <cx:pt idx="301">Females</cx:pt>
          <cx:pt idx="302">Females</cx:pt>
          <cx:pt idx="303">Females</cx:pt>
          <cx:pt idx="304">Females</cx:pt>
          <cx:pt idx="305">Females</cx:pt>
          <cx:pt idx="306">Females</cx:pt>
          <cx:pt idx="307">Females</cx:pt>
          <cx:pt idx="308">Females</cx:pt>
          <cx:pt idx="309">Females</cx:pt>
          <cx:pt idx="310">Females</cx:pt>
          <cx:pt idx="311">Females</cx:pt>
          <cx:pt idx="312">Females</cx:pt>
          <cx:pt idx="313">Females</cx:pt>
          <cx:pt idx="314">Females</cx:pt>
          <cx:pt idx="315">Females</cx:pt>
          <cx:pt idx="316">Females</cx:pt>
          <cx:pt idx="317">Females</cx:pt>
          <cx:pt idx="318">Females</cx:pt>
          <cx:pt idx="319">Females</cx:pt>
          <cx:pt idx="320">Females</cx:pt>
          <cx:pt idx="321">Females</cx:pt>
          <cx:pt idx="322">Females</cx:pt>
          <cx:pt idx="323">Females</cx:pt>
          <cx:pt idx="324">Females</cx:pt>
          <cx:pt idx="325">Females</cx:pt>
          <cx:pt idx="326">Females</cx:pt>
          <cx:pt idx="327">Females</cx:pt>
          <cx:pt idx="328">Females</cx:pt>
          <cx:pt idx="329">Females</cx:pt>
          <cx:pt idx="330">Females</cx:pt>
          <cx:pt idx="331">Females</cx:pt>
          <cx:pt idx="332">Females</cx:pt>
          <cx:pt idx="333">Females</cx:pt>
          <cx:pt idx="334">Females</cx:pt>
          <cx:pt idx="335">Females</cx:pt>
          <cx:pt idx="336">Females</cx:pt>
          <cx:pt idx="337">Females</cx:pt>
          <cx:pt idx="338">Females</cx:pt>
          <cx:pt idx="339">Females</cx:pt>
          <cx:pt idx="340">Females</cx:pt>
          <cx:pt idx="341">Females</cx:pt>
          <cx:pt idx="342">Females</cx:pt>
          <cx:pt idx="343">Females</cx:pt>
          <cx:pt idx="344">Females</cx:pt>
          <cx:pt idx="345">Females</cx:pt>
          <cx:pt idx="346">Females</cx:pt>
          <cx:pt idx="347">Females</cx:pt>
          <cx:pt idx="348">Females</cx:pt>
          <cx:pt idx="349">Females</cx:pt>
          <cx:pt idx="350">Females</cx:pt>
          <cx:pt idx="351">Females</cx:pt>
          <cx:pt idx="352">Females</cx:pt>
          <cx:pt idx="353">Females</cx:pt>
          <cx:pt idx="354">Females</cx:pt>
          <cx:pt idx="355">Females</cx:pt>
          <cx:pt idx="356">Females</cx:pt>
          <cx:pt idx="357">Females</cx:pt>
          <cx:pt idx="358">Females</cx:pt>
          <cx:pt idx="359">Females</cx:pt>
          <cx:pt idx="360">Females</cx:pt>
          <cx:pt idx="361">Females</cx:pt>
          <cx:pt idx="362">Females</cx:pt>
          <cx:pt idx="363">Females</cx:pt>
          <cx:pt idx="364">Females</cx:pt>
          <cx:pt idx="365">Females</cx:pt>
          <cx:pt idx="366">Females</cx:pt>
          <cx:pt idx="367">Females</cx:pt>
          <cx:pt idx="368">Females</cx:pt>
          <cx:pt idx="369">Females</cx:pt>
          <cx:pt idx="370">Females</cx:pt>
          <cx:pt idx="371">Females</cx:pt>
          <cx:pt idx="372">Females</cx:pt>
          <cx:pt idx="373">Females</cx:pt>
          <cx:pt idx="374">Females</cx:pt>
          <cx:pt idx="375">Females</cx:pt>
          <cx:pt idx="376">Females</cx:pt>
          <cx:pt idx="377">Females</cx:pt>
          <cx:pt idx="378">Females</cx:pt>
          <cx:pt idx="379">Females</cx:pt>
          <cx:pt idx="380">Females</cx:pt>
          <cx:pt idx="381">Females</cx:pt>
          <cx:pt idx="382">Females</cx:pt>
          <cx:pt idx="383">Females</cx:pt>
          <cx:pt idx="384">Females</cx:pt>
          <cx:pt idx="385">Females</cx:pt>
          <cx:pt idx="386">Females</cx:pt>
          <cx:pt idx="387">Females</cx:pt>
          <cx:pt idx="388">Females</cx:pt>
          <cx:pt idx="389">Females</cx:pt>
          <cx:pt idx="390">Females</cx:pt>
          <cx:pt idx="391">Females</cx:pt>
          <cx:pt idx="392">Females</cx:pt>
          <cx:pt idx="393">Females</cx:pt>
          <cx:pt idx="394">Females</cx:pt>
          <cx:pt idx="395">Females</cx:pt>
          <cx:pt idx="396">Females</cx:pt>
          <cx:pt idx="397">Females</cx:pt>
          <cx:pt idx="398">Females</cx:pt>
          <cx:pt idx="399">Females</cx:pt>
          <cx:pt idx="400">Females</cx:pt>
          <cx:pt idx="401">Females</cx:pt>
          <cx:pt idx="402">Females</cx:pt>
          <cx:pt idx="403">Females</cx:pt>
          <cx:pt idx="404">Females</cx:pt>
          <cx:pt idx="405">Females</cx:pt>
          <cx:pt idx="406">Females</cx:pt>
          <cx:pt idx="407">Females</cx:pt>
          <cx:pt idx="408">Females</cx:pt>
          <cx:pt idx="409">Females</cx:pt>
          <cx:pt idx="410">Females</cx:pt>
          <cx:pt idx="411">Females</cx:pt>
          <cx:pt idx="412">Females</cx:pt>
          <cx:pt idx="413">Females</cx:pt>
          <cx:pt idx="414">Females</cx:pt>
          <cx:pt idx="415">Females</cx:pt>
          <cx:pt idx="416">Females</cx:pt>
          <cx:pt idx="417">Females</cx:pt>
          <cx:pt idx="418">Females</cx:pt>
          <cx:pt idx="419">Females</cx:pt>
          <cx:pt idx="420">Females</cx:pt>
          <cx:pt idx="421">Females</cx:pt>
          <cx:pt idx="422">Females</cx:pt>
          <cx:pt idx="423">Females</cx:pt>
          <cx:pt idx="424">Females</cx:pt>
          <cx:pt idx="425">Females</cx:pt>
          <cx:pt idx="426">Females</cx:pt>
          <cx:pt idx="427">Females</cx:pt>
          <cx:pt idx="428">Females</cx:pt>
          <cx:pt idx="429">Females</cx:pt>
          <cx:pt idx="430">Females</cx:pt>
          <cx:pt idx="431">Females</cx:pt>
          <cx:pt idx="432">Females</cx:pt>
          <cx:pt idx="433">Females</cx:pt>
          <cx:pt idx="434">Females</cx:pt>
          <cx:pt idx="435">Females</cx:pt>
          <cx:pt idx="436">Females</cx:pt>
          <cx:pt idx="437">Females</cx:pt>
          <cx:pt idx="438">Females</cx:pt>
          <cx:pt idx="439">Females</cx:pt>
          <cx:pt idx="440">Females</cx:pt>
          <cx:pt idx="441">Females</cx:pt>
          <cx:pt idx="442">Females</cx:pt>
          <cx:pt idx="443">Females</cx:pt>
          <cx:pt idx="444">Females</cx:pt>
          <cx:pt idx="445">Females</cx:pt>
          <cx:pt idx="446">Females</cx:pt>
          <cx:pt idx="447">Females</cx:pt>
          <cx:pt idx="448">Females</cx:pt>
          <cx:pt idx="449">Females</cx:pt>
          <cx:pt idx="450">Females</cx:pt>
          <cx:pt idx="451">Females</cx:pt>
          <cx:pt idx="452">Females</cx:pt>
          <cx:pt idx="453">Females</cx:pt>
          <cx:pt idx="454">Females</cx:pt>
          <cx:pt idx="455">Females</cx:pt>
          <cx:pt idx="456">Females</cx:pt>
          <cx:pt idx="457">Females</cx:pt>
          <cx:pt idx="458">Females</cx:pt>
          <cx:pt idx="459">Females</cx:pt>
          <cx:pt idx="460">Females</cx:pt>
          <cx:pt idx="461">Females</cx:pt>
          <cx:pt idx="462">Females</cx:pt>
          <cx:pt idx="463">Females</cx:pt>
          <cx:pt idx="464">Females</cx:pt>
          <cx:pt idx="465">Females</cx:pt>
          <cx:pt idx="466">Females</cx:pt>
          <cx:pt idx="467">Females</cx:pt>
          <cx:pt idx="468">Females</cx:pt>
        </cx:lvl>
      </cx:strDim>
      <cx:numDim type="val">
        <cx:f>'Perf ANOVA'!$E$3:$E$471</cx:f>
        <cx:lvl ptCount="469" formatCode="Standard">
          <cx:pt idx="0">-1.7</cx:pt>
          <cx:pt idx="1">-2.6400000000000001</cx:pt>
          <cx:pt idx="2">-2.8700000000000001</cx:pt>
          <cx:pt idx="3">2.5699999999999998</cx:pt>
          <cx:pt idx="4">-2.9700000000000002</cx:pt>
          <cx:pt idx="5">1.0700000000000001</cx:pt>
          <cx:pt idx="6">2.1099999999999999</cx:pt>
          <cx:pt idx="7">-0.44</cx:pt>
          <cx:pt idx="8">-0.80000000000000004</cx:pt>
          <cx:pt idx="9">-2.3199999999999998</cx:pt>
          <cx:pt idx="10">2.2799999999999998</cx:pt>
          <cx:pt idx="11">1.01</cx:pt>
          <cx:pt idx="12">1.03</cx:pt>
          <cx:pt idx="13">1.6799999999999999</cx:pt>
          <cx:pt idx="14">1.3500000000000001</cx:pt>
          <cx:pt idx="15">-1.6499999999999999</cx:pt>
          <cx:pt idx="16">-0.029999999999999999</cx:pt>
          <cx:pt idx="17">-3.0699999999999998</cx:pt>
          <cx:pt idx="18">-1.9099999999999999</cx:pt>
          <cx:pt idx="19">1.49</cx:pt>
          <cx:pt idx="20">2.21</cx:pt>
          <cx:pt idx="21">2.5099999999999998</cx:pt>
          <cx:pt idx="22">-0.67000000000000004</cx:pt>
          <cx:pt idx="23">1</cx:pt>
          <cx:pt idx="24">0.81999999999999995</cx:pt>
          <cx:pt idx="25">-0.71999999999999997</cx:pt>
          <cx:pt idx="26">0.28000000000000003</cx:pt>
          <cx:pt idx="27">-0.91000000000000003</cx:pt>
          <cx:pt idx="28">1.25</cx:pt>
          <cx:pt idx="29">-2.77</cx:pt>
          <cx:pt idx="30">1.21</cx:pt>
          <cx:pt idx="31">1.1899999999999999</cx:pt>
          <cx:pt idx="32">0.44</cx:pt>
          <cx:pt idx="33">-0.41999999999999998</cx:pt>
          <cx:pt idx="34">-2.4700000000000002</cx:pt>
          <cx:pt idx="35">1.75</cx:pt>
          <cx:pt idx="36">-1.24</cx:pt>
          <cx:pt idx="37">-0.39000000000000001</cx:pt>
          <cx:pt idx="38">-0.12</cx:pt>
          <cx:pt idx="39">1.29</cx:pt>
          <cx:pt idx="40">0.75</cx:pt>
          <cx:pt idx="41">-1.03</cx:pt>
          <cx:pt idx="42">-3.6499999999999999</cx:pt>
          <cx:pt idx="43">1.3</cx:pt>
          <cx:pt idx="44">1.46</cx:pt>
          <cx:pt idx="45">-3.0600000000000001</cx:pt>
          <cx:pt idx="46">-0.52000000000000002</cx:pt>
          <cx:pt idx="47">0.14000000000000001</cx:pt>
          <cx:pt idx="48">0.76000000000000001</cx:pt>
          <cx:pt idx="49">1.9399999999999999</cx:pt>
          <cx:pt idx="50">1.5900000000000001</cx:pt>
          <cx:pt idx="51">-2.1699999999999999</cx:pt>
          <cx:pt idx="52">1.27</cx:pt>
          <cx:pt idx="53">-2.1000000000000001</cx:pt>
          <cx:pt idx="54">0.59999999999999998</cx:pt>
          <cx:pt idx="55">-2.6699999999999999</cx:pt>
          <cx:pt idx="56">0.95999999999999996</cx:pt>
          <cx:pt idx="57">-1.3999999999999999</cx:pt>
          <cx:pt idx="58">0.88</cx:pt>
          <cx:pt idx="59">0.94999999999999996</cx:pt>
          <cx:pt idx="60">1.48</cx:pt>
          <cx:pt idx="61">-0.45000000000000001</cx:pt>
          <cx:pt idx="62">1.75</cx:pt>
          <cx:pt idx="63">-2.5800000000000001</cx:pt>
          <cx:pt idx="64">-0.64000000000000001</cx:pt>
          <cx:pt idx="65">0.53000000000000003</cx:pt>
          <cx:pt idx="66">-1.03</cx:pt>
          <cx:pt idx="67">1.99</cx:pt>
          <cx:pt idx="68">0.85999999999999999</cx:pt>
          <cx:pt idx="69">1.6799999999999999</cx:pt>
          <cx:pt idx="70">1.04</cx:pt>
          <cx:pt idx="71">-0.60999999999999999</cx:pt>
          <cx:pt idx="72">-1.8100000000000001</cx:pt>
          <cx:pt idx="73">-1.1200000000000001</cx:pt>
          <cx:pt idx="74">0.46000000000000002</cx:pt>
          <cx:pt idx="75">-2.1000000000000001</cx:pt>
          <cx:pt idx="76">1.0600000000000001</cx:pt>
          <cx:pt idx="77">-4.6699999999999999</cx:pt>
          <cx:pt idx="78">1.29</cx:pt>
          <cx:pt idx="79">1.6100000000000001</cx:pt>
          <cx:pt idx="80">0.83999999999999997</cx:pt>
          <cx:pt idx="81">-3.1400000000000001</cx:pt>
          <cx:pt idx="82">0.050000000000000003</cx:pt>
          <cx:pt idx="83">0.22</cx:pt>
          <cx:pt idx="84">0.83999999999999997</cx:pt>
          <cx:pt idx="85">1.0800000000000001</cx:pt>
          <cx:pt idx="86">1.22</cx:pt>
          <cx:pt idx="87">-2.4399999999999999</cx:pt>
          <cx:pt idx="88">-1.54</cx:pt>
          <cx:pt idx="89">-3.77</cx:pt>
          <cx:pt idx="90">-4.0700000000000003</cx:pt>
          <cx:pt idx="91">-0.91000000000000003</cx:pt>
          <cx:pt idx="92">0.60999999999999999</cx:pt>
          <cx:pt idx="93">0.81000000000000005</cx:pt>
          <cx:pt idx="94">-2.1200000000000001</cx:pt>
          <cx:pt idx="95">-1.0600000000000001</cx:pt>
          <cx:pt idx="96">-1.72</cx:pt>
          <cx:pt idx="97">0.20000000000000001</cx:pt>
          <cx:pt idx="98">0.37</cx:pt>
          <cx:pt idx="99">2.23</cx:pt>
          <cx:pt idx="100">0.89000000000000001</cx:pt>
          <cx:pt idx="101">-1.9199999999999999</cx:pt>
          <cx:pt idx="102">-0.13</cx:pt>
          <cx:pt idx="103">-0.59999999999999998</cx:pt>
          <cx:pt idx="104">1.4299999999999999</cx:pt>
          <cx:pt idx="105">0.46000000000000002</cx:pt>
          <cx:pt idx="106">-0.67000000000000004</cx:pt>
          <cx:pt idx="107">-0.16</cx:pt>
          <cx:pt idx="108">-0.41999999999999998</cx:pt>
          <cx:pt idx="109">0.23000000000000001</cx:pt>
          <cx:pt idx="110">1.1200000000000001</cx:pt>
          <cx:pt idx="111">-0.040000000000000001</cx:pt>
          <cx:pt idx="112">-1.72</cx:pt>
          <cx:pt idx="113">-2.02</cx:pt>
          <cx:pt idx="114">1.25</cx:pt>
          <cx:pt idx="115">-2.0800000000000001</cx:pt>
          <cx:pt idx="116">-1.25</cx:pt>
          <cx:pt idx="117">-1.8799999999999999</cx:pt>
          <cx:pt idx="118">1.51</cx:pt>
          <cx:pt idx="119">-4.8099999999999996</cx:pt>
          <cx:pt idx="120">1.0600000000000001</cx:pt>
          <cx:pt idx="121">-2.8500000000000001</cx:pt>
          <cx:pt idx="122">1.5</cx:pt>
          <cx:pt idx="123">3.1800000000000002</cx:pt>
          <cx:pt idx="124">-0.32000000000000001</cx:pt>
          <cx:pt idx="125">-0.059999999999999998</cx:pt>
          <cx:pt idx="126">0.69999999999999996</cx:pt>
          <cx:pt idx="127">-0.93000000000000005</cx:pt>
          <cx:pt idx="128">1.48</cx:pt>
          <cx:pt idx="129">0.45000000000000001</cx:pt>
          <cx:pt idx="130">0.40000000000000002</cx:pt>
          <cx:pt idx="131">0.85999999999999999</cx:pt>
          <cx:pt idx="132">1.22</cx:pt>
          <cx:pt idx="133">-0.5</cx:pt>
          <cx:pt idx="134">-2.8300000000000001</cx:pt>
          <cx:pt idx="135">-0.31</cx:pt>
          <cx:pt idx="136">2.1000000000000001</cx:pt>
          <cx:pt idx="137">-0.81999999999999995</cx:pt>
          <cx:pt idx="138">-0.91000000000000003</cx:pt>
          <cx:pt idx="139">-2.6000000000000001</cx:pt>
          <cx:pt idx="140">-1.9299999999999999</cx:pt>
          <cx:pt idx="141">-1.3600000000000001</cx:pt>
          <cx:pt idx="142">-4.5</cx:pt>
          <cx:pt idx="143">1.55</cx:pt>
          <cx:pt idx="144">1.5900000000000001</cx:pt>
          <cx:pt idx="145">1.29</cx:pt>
          <cx:pt idx="146">1.52</cx:pt>
          <cx:pt idx="147">1.3500000000000001</cx:pt>
          <cx:pt idx="148">1.6599999999999999</cx:pt>
          <cx:pt idx="149">1.3</cx:pt>
          <cx:pt idx="150">-3.1899999999999999</cx:pt>
          <cx:pt idx="151">0.87</cx:pt>
          <cx:pt idx="152">-0.34999999999999998</cx:pt>
          <cx:pt idx="153">-2.8799999999999999</cx:pt>
          <cx:pt idx="154">1.1200000000000001</cx:pt>
          <cx:pt idx="155">1.28</cx:pt>
          <cx:pt idx="156">2.21</cx:pt>
          <cx:pt idx="157">0.080000000000000002</cx:pt>
          <cx:pt idx="158">0.92000000000000004</cx:pt>
          <cx:pt idx="159">-2.8799999999999999</cx:pt>
          <cx:pt idx="160">1.4399999999999999</cx:pt>
          <cx:pt idx="161">1.8200000000000001</cx:pt>
          <cx:pt idx="162">-1.6899999999999999</cx:pt>
          <cx:pt idx="163">1.9399999999999999</cx:pt>
          <cx:pt idx="164">-0.57999999999999996</cx:pt>
          <cx:pt idx="165">0.55000000000000004</cx:pt>
          <cx:pt idx="166">-0.070000000000000007</cx:pt>
          <cx:pt idx="167">-0.85999999999999999</cx:pt>
          <cx:pt idx="168">0.080000000000000002</cx:pt>
          <cx:pt idx="169">1.02</cx:pt>
          <cx:pt idx="170">-0.01</cx:pt>
          <cx:pt idx="171">1.8999999999999999</cx:pt>
          <cx:pt idx="172">0.51000000000000001</cx:pt>
          <cx:pt idx="173">-0.65000000000000002</cx:pt>
          <cx:pt idx="174">1.0600000000000001</cx:pt>
          <cx:pt idx="175">-0.76000000000000001</cx:pt>
          <cx:pt idx="176">1.1599999999999999</cx:pt>
          <cx:pt idx="177">-3.8199999999999998</cx:pt>
          <cx:pt idx="178">0.070000000000000007</cx:pt>
          <cx:pt idx="179">-1.78</cx:pt>
          <cx:pt idx="180">2.5800000000000001</cx:pt>
          <cx:pt idx="181">0.040000000000000001</cx:pt>
          <cx:pt idx="182">0.53000000000000003</cx:pt>
          <cx:pt idx="183">-1.22</cx:pt>
          <cx:pt idx="184">-0.67000000000000004</cx:pt>
          <cx:pt idx="185">-0.53000000000000003</cx:pt>
          <cx:pt idx="186">2.1200000000000001</cx:pt>
          <cx:pt idx="187">0.67000000000000004</cx:pt>
          <cx:pt idx="188">-2.5299999999999998</cx:pt>
          <cx:pt idx="189">1.29</cx:pt>
          <cx:pt idx="190">-0.48999999999999999</cx:pt>
          <cx:pt idx="191">0.54000000000000004</cx:pt>
          <cx:pt idx="192">0.44</cx:pt>
          <cx:pt idx="193">-3.3500000000000001</cx:pt>
          <cx:pt idx="194">-1.8</cx:pt>
          <cx:pt idx="195">-1.8400000000000001</cx:pt>
          <cx:pt idx="196">-1.25</cx:pt>
          <cx:pt idx="197">-0.94999999999999996</cx:pt>
          <cx:pt idx="198">1.2</cx:pt>
          <cx:pt idx="199">0.40999999999999998</cx:pt>
          <cx:pt idx="200">2.0800000000000001</cx:pt>
          <cx:pt idx="201">0.40999999999999998</cx:pt>
          <cx:pt idx="202">-0.56000000000000005</cx:pt>
          <cx:pt idx="203">-0.16</cx:pt>
          <cx:pt idx="204">-2.1899999999999999</cx:pt>
          <cx:pt idx="205">0.72999999999999998</cx:pt>
          <cx:pt idx="206">1.53</cx:pt>
          <cx:pt idx="207">0.47999999999999998</cx:pt>
          <cx:pt idx="208">-1.75</cx:pt>
          <cx:pt idx="209">0.33000000000000002</cx:pt>
          <cx:pt idx="210">-0.58999999999999997</cx:pt>
          <cx:pt idx="211">2.2799999999999998</cx:pt>
          <cx:pt idx="212">0.059999999999999998</cx:pt>
          <cx:pt idx="213">-0.23000000000000001</cx:pt>
          <cx:pt idx="214">0.57999999999999996</cx:pt>
          <cx:pt idx="215">0.27000000000000002</cx:pt>
          <cx:pt idx="216">1.6399999999999999</cx:pt>
          <cx:pt idx="217">-3.9100000000000001</cx:pt>
          <cx:pt idx="218">-1</cx:pt>
          <cx:pt idx="219">1.46</cx:pt>
          <cx:pt idx="220">1.71</cx:pt>
          <cx:pt idx="221">0.88</cx:pt>
          <cx:pt idx="222">1.48</cx:pt>
          <cx:pt idx="223">-2.3100000000000001</cx:pt>
          <cx:pt idx="224">-1.49</cx:pt>
          <cx:pt idx="225">1.8899999999999999</cx:pt>
          <cx:pt idx="226">1.1799999999999999</cx:pt>
          <cx:pt idx="227">-1</cx:pt>
          <cx:pt idx="228">-1.4099999999999999</cx:pt>
          <cx:pt idx="229">-0.88</cx:pt>
          <cx:pt idx="230">-1.0800000000000001</cx:pt>
          <cx:pt idx="231">-0.58999999999999997</cx:pt>
          <cx:pt idx="232">-1.5800000000000001</cx:pt>
          <cx:pt idx="233">-0.11</cx:pt>
          <cx:pt idx="234">-0.25</cx:pt>
          <cx:pt idx="235">1.05</cx:pt>
          <cx:pt idx="236">-0.19</cx:pt>
          <cx:pt idx="237">2.3100000000000001</cx:pt>
          <cx:pt idx="238">2.0699999999999998</cx:pt>
          <cx:pt idx="239">-5.9000000000000004</cx:pt>
          <cx:pt idx="240">1.5700000000000001</cx:pt>
          <cx:pt idx="241">1.5800000000000001</cx:pt>
          <cx:pt idx="242">1.25</cx:pt>
          <cx:pt idx="243">0.32000000000000001</cx:pt>
          <cx:pt idx="244">-0.56999999999999995</cx:pt>
          <cx:pt idx="245">-3.2400000000000002</cx:pt>
          <cx:pt idx="246">0.85999999999999999</cx:pt>
          <cx:pt idx="247">1</cx:pt>
          <cx:pt idx="248">-2.7400000000000002</cx:pt>
          <cx:pt idx="249">-0.58999999999999997</cx:pt>
          <cx:pt idx="250">-0.83999999999999997</cx:pt>
          <cx:pt idx="251">1.8500000000000001</cx:pt>
          <cx:pt idx="252">-0.98999999999999999</cx:pt>
          <cx:pt idx="253">0.84999999999999998</cx:pt>
          <cx:pt idx="254">-0.17999999999999999</cx:pt>
          <cx:pt idx="255">1.8100000000000001</cx:pt>
          <cx:pt idx="256">0.98999999999999999</cx:pt>
          <cx:pt idx="257">0.17999999999999999</cx:pt>
          <cx:pt idx="258">-0.44</cx:pt>
          <cx:pt idx="259">-0.94999999999999996</cx:pt>
          <cx:pt idx="260">0.63</cx:pt>
          <cx:pt idx="261">2</cx:pt>
          <cx:pt idx="262">-3.4300000000000002</cx:pt>
          <cx:pt idx="263">-0.70999999999999996</cx:pt>
          <cx:pt idx="264">-0.88</cx:pt>
          <cx:pt idx="265">-0.42999999999999999</cx:pt>
          <cx:pt idx="266">2.4900000000000002</cx:pt>
          <cx:pt idx="267">0.080000000000000002</cx:pt>
          <cx:pt idx="268">1.7</cx:pt>
          <cx:pt idx="269">-0.79000000000000004</cx:pt>
          <cx:pt idx="270">-1.6599999999999999</cx:pt>
          <cx:pt idx="271">-0.39000000000000001</cx:pt>
          <cx:pt idx="272">0.94999999999999996</cx:pt>
          <cx:pt idx="273">-0.47999999999999998</cx:pt>
          <cx:pt idx="274">1.8600000000000001</cx:pt>
          <cx:pt idx="275">-1.5</cx:pt>
          <cx:pt idx="276">0.17999999999999999</cx:pt>
          <cx:pt idx="277">2.5099999999999998</cx:pt>
          <cx:pt idx="278">-2.2000000000000002</cx:pt>
          <cx:pt idx="279">1.8100000000000001</cx:pt>
          <cx:pt idx="280">1.3500000000000001</cx:pt>
          <cx:pt idx="281">-0.40000000000000002</cx:pt>
          <cx:pt idx="282">1.0900000000000001</cx:pt>
          <cx:pt idx="283">1.8999999999999999</cx:pt>
          <cx:pt idx="284">0.57999999999999996</cx:pt>
          <cx:pt idx="285">-1.48</cx:pt>
          <cx:pt idx="286">-0.38</cx:pt>
          <cx:pt idx="287">-2.77</cx:pt>
          <cx:pt idx="288">0.68999999999999995</cx:pt>
          <cx:pt idx="289">2.0600000000000001</cx:pt>
          <cx:pt idx="290">-0.040000000000000001</cx:pt>
          <cx:pt idx="291">1.02</cx:pt>
          <cx:pt idx="292">0.85999999999999999</cx:pt>
          <cx:pt idx="293">-1.52</cx:pt>
          <cx:pt idx="294">2.6400000000000001</cx:pt>
          <cx:pt idx="295">0.19</cx:pt>
          <cx:pt idx="296">0.54000000000000004</cx:pt>
          <cx:pt idx="297">0.39000000000000001</cx:pt>
          <cx:pt idx="298">1.05</cx:pt>
          <cx:pt idx="299">1.78</cx:pt>
          <cx:pt idx="300">0.14000000000000001</cx:pt>
          <cx:pt idx="301">-0.10000000000000001</cx:pt>
          <cx:pt idx="302">1.3999999999999999</cx:pt>
          <cx:pt idx="303">2.3500000000000001</cx:pt>
          <cx:pt idx="304">0.83999999999999997</cx:pt>
          <cx:pt idx="305">-1.1200000000000001</cx:pt>
          <cx:pt idx="306">2.0899999999999999</cx:pt>
          <cx:pt idx="307">-0.56999999999999995</cx:pt>
          <cx:pt idx="308">0.45000000000000001</cx:pt>
          <cx:pt idx="309">-4.0199999999999996</cx:pt>
          <cx:pt idx="310">-0.32000000000000001</cx:pt>
          <cx:pt idx="311">-2.0099999999999998</cx:pt>
          <cx:pt idx="312">0.39000000000000001</cx:pt>
          <cx:pt idx="313">1.76</cx:pt>
          <cx:pt idx="314">1.55</cx:pt>
          <cx:pt idx="315">2.0099999999999998</cx:pt>
          <cx:pt idx="316">-2.9700000000000002</cx:pt>
          <cx:pt idx="317">0.14999999999999999</cx:pt>
          <cx:pt idx="318">-2.3900000000000001</cx:pt>
          <cx:pt idx="319">-0.54000000000000004</cx:pt>
          <cx:pt idx="320">1.26</cx:pt>
          <cx:pt idx="321">0.48999999999999999</cx:pt>
          <cx:pt idx="322">-0.64000000000000001</cx:pt>
          <cx:pt idx="323">0.72999999999999998</cx:pt>
          <cx:pt idx="324">2.3799999999999999</cx:pt>
          <cx:pt idx="325">0.65000000000000002</cx:pt>
          <cx:pt idx="326">-0.82999999999999996</cx:pt>
          <cx:pt idx="327">1.04</cx:pt>
          <cx:pt idx="328">0.34999999999999998</cx:pt>
          <cx:pt idx="329">1.8100000000000001</cx:pt>
          <cx:pt idx="330">-2.3599999999999999</cx:pt>
          <cx:pt idx="331">1.0900000000000001</cx:pt>
          <cx:pt idx="332">-3.29</cx:pt>
          <cx:pt idx="333">-1.1399999999999999</cx:pt>
          <cx:pt idx="334">2.9500000000000002</cx:pt>
          <cx:pt idx="335">-0.93999999999999995</cx:pt>
          <cx:pt idx="336">0.73999999999999999</cx:pt>
          <cx:pt idx="337">1.27</cx:pt>
          <cx:pt idx="338">0.91000000000000003</cx:pt>
          <cx:pt idx="339">1</cx:pt>
          <cx:pt idx="340">-1.2</cx:pt>
          <cx:pt idx="341">1.55</cx:pt>
          <cx:pt idx="342">-3.6899999999999999</cx:pt>
          <cx:pt idx="343">1.8600000000000001</cx:pt>
          <cx:pt idx="344">1.3799999999999999</cx:pt>
          <cx:pt idx="345">1.1699999999999999</cx:pt>
          <cx:pt idx="346">0.38</cx:pt>
          <cx:pt idx="347">0.02</cx:pt>
          <cx:pt idx="348">1.46</cx:pt>
          <cx:pt idx="349">1.78</cx:pt>
          <cx:pt idx="350">0.94999999999999996</cx:pt>
          <cx:pt idx="351">1.0700000000000001</cx:pt>
          <cx:pt idx="352">-0.75</cx:pt>
          <cx:pt idx="353">1.4199999999999999</cx:pt>
          <cx:pt idx="354">0.84999999999999998</cx:pt>
          <cx:pt idx="355">0.77000000000000002</cx:pt>
          <cx:pt idx="356">0.40000000000000002</cx:pt>
          <cx:pt idx="357">1.55</cx:pt>
          <cx:pt idx="358">1.55</cx:pt>
          <cx:pt idx="359">-1.8400000000000001</cx:pt>
          <cx:pt idx="360">-3.96</cx:pt>
          <cx:pt idx="361">1.8600000000000001</cx:pt>
          <cx:pt idx="362">0.040000000000000001</cx:pt>
          <cx:pt idx="363">1.99</cx:pt>
          <cx:pt idx="364">0.14000000000000001</cx:pt>
          <cx:pt idx="365">0.32000000000000001</cx:pt>
          <cx:pt idx="366">-0.46999999999999997</cx:pt>
          <cx:pt idx="367">-0.31</cx:pt>
          <cx:pt idx="368">-3.0499999999999998</cx:pt>
          <cx:pt idx="369">-0.35999999999999999</cx:pt>
          <cx:pt idx="370">1.3500000000000001</cx:pt>
          <cx:pt idx="371">2.0800000000000001</cx:pt>
          <cx:pt idx="372">-1.8400000000000001</cx:pt>
          <cx:pt idx="373">-3.71</cx:pt>
          <cx:pt idx="374">-1.79</cx:pt>
          <cx:pt idx="375">2.1899999999999999</cx:pt>
          <cx:pt idx="376">0.68000000000000005</cx:pt>
          <cx:pt idx="377">2.1299999999999999</cx:pt>
          <cx:pt idx="378">-1.6599999999999999</cx:pt>
          <cx:pt idx="379">1.4399999999999999</cx:pt>
          <cx:pt idx="380">-0.88</cx:pt>
          <cx:pt idx="381">-0.40999999999999998</cx:pt>
          <cx:pt idx="382">-1.05</cx:pt>
          <cx:pt idx="383">1.6899999999999999</cx:pt>
          <cx:pt idx="384">2.25</cx:pt>
          <cx:pt idx="385">1.0800000000000001</cx:pt>
          <cx:pt idx="386">2.46</cx:pt>
          <cx:pt idx="387">-1.1000000000000001</cx:pt>
          <cx:pt idx="388">1.1200000000000001</cx:pt>
          <cx:pt idx="389">1.9199999999999999</cx:pt>
          <cx:pt idx="390">1.23</cx:pt>
          <cx:pt idx="391">-0.82999999999999996</cx:pt>
          <cx:pt idx="392">1.74</cx:pt>
          <cx:pt idx="393">0.76000000000000001</cx:pt>
          <cx:pt idx="394">-1.77</cx:pt>
          <cx:pt idx="395">-0.32000000000000001</cx:pt>
          <cx:pt idx="396">2.77</cx:pt>
          <cx:pt idx="397">-1.8600000000000001</cx:pt>
          <cx:pt idx="398">1.01</cx:pt>
          <cx:pt idx="399">-2.79</cx:pt>
          <cx:pt idx="400">-0.02</cx:pt>
          <cx:pt idx="401">1.3799999999999999</cx:pt>
          <cx:pt idx="402">0.71999999999999997</cx:pt>
          <cx:pt idx="403">1.3700000000000001</cx:pt>
          <cx:pt idx="404">-1.45</cx:pt>
          <cx:pt idx="405">0.94999999999999996</cx:pt>
          <cx:pt idx="406">-1.76</cx:pt>
          <cx:pt idx="407">1.52</cx:pt>
          <cx:pt idx="408">-2.5099999999999998</cx:pt>
          <cx:pt idx="409">0.029999999999999999</cx:pt>
          <cx:pt idx="410">0.17000000000000001</cx:pt>
          <cx:pt idx="411">1.54</cx:pt>
          <cx:pt idx="412">-5.6600000000000001</cx:pt>
          <cx:pt idx="413">-0.79000000000000004</cx:pt>
          <cx:pt idx="414">-0.60999999999999999</cx:pt>
          <cx:pt idx="415">2.4100000000000001</cx:pt>
          <cx:pt idx="416">1.1799999999999999</cx:pt>
          <cx:pt idx="417">0.69999999999999996</cx:pt>
          <cx:pt idx="418">-2.2000000000000002</cx:pt>
          <cx:pt idx="419">-1.1799999999999999</cx:pt>
          <cx:pt idx="420">0.87</cx:pt>
          <cx:pt idx="421">-2.5499999999999998</cx:pt>
          <cx:pt idx="422">-2.2400000000000002</cx:pt>
          <cx:pt idx="423">1.25</cx:pt>
          <cx:pt idx="424">-3.21</cx:pt>
          <cx:pt idx="425">-0.95999999999999996</cx:pt>
          <cx:pt idx="426">1.0600000000000001</cx:pt>
          <cx:pt idx="427">0.40999999999999998</cx:pt>
          <cx:pt idx="428">1.55</cx:pt>
          <cx:pt idx="429">-0.34000000000000002</cx:pt>
          <cx:pt idx="430">-1.1200000000000001</cx:pt>
          <cx:pt idx="431">2.4700000000000002</cx:pt>
          <cx:pt idx="432">1.0600000000000001</cx:pt>
          <cx:pt idx="433">-1.6299999999999999</cx:pt>
          <cx:pt idx="434">1.71</cx:pt>
          <cx:pt idx="435">0.98999999999999999</cx:pt>
          <cx:pt idx="436">1.1599999999999999</cx:pt>
          <cx:pt idx="437">0.33000000000000002</cx:pt>
          <cx:pt idx="438">1.9299999999999999</cx:pt>
          <cx:pt idx="439">1.9099999999999999</cx:pt>
          <cx:pt idx="440">2.6699999999999999</cx:pt>
          <cx:pt idx="441">1.9199999999999999</cx:pt>
          <cx:pt idx="442">2.96</cx:pt>
          <cx:pt idx="443">-0.41999999999999998</cx:pt>
          <cx:pt idx="444">0.65000000000000002</cx:pt>
          <cx:pt idx="445">0.44</cx:pt>
          <cx:pt idx="446">0.35999999999999999</cx:pt>
          <cx:pt idx="447">-2.02</cx:pt>
          <cx:pt idx="448">1.47</cx:pt>
          <cx:pt idx="449">-4.4100000000000001</cx:pt>
          <cx:pt idx="450">1</cx:pt>
          <cx:pt idx="451">-0.26000000000000001</cx:pt>
          <cx:pt idx="452">-0.60999999999999999</cx:pt>
          <cx:pt idx="453">1.0700000000000001</cx:pt>
          <cx:pt idx="454">2.0699999999999998</cx:pt>
          <cx:pt idx="455">-0.46999999999999997</cx:pt>
          <cx:pt idx="456">1.9299999999999999</cx:pt>
          <cx:pt idx="457">-3.6400000000000001</cx:pt>
          <cx:pt idx="458">0.81999999999999995</cx:pt>
          <cx:pt idx="459">-0.16</cx:pt>
          <cx:pt idx="460">1.21</cx:pt>
          <cx:pt idx="461">0.83999999999999997</cx:pt>
          <cx:pt idx="462">-3.5699999999999998</cx:pt>
          <cx:pt idx="463">1.47</cx:pt>
          <cx:pt idx="464">0.67000000000000004</cx:pt>
          <cx:pt idx="465">0.62</cx:pt>
          <cx:pt idx="466">1.47</cx:pt>
          <cx:pt idx="467">-2.8900000000000001</cx:pt>
          <cx:pt idx="468">-4.2000000000000002</cx:pt>
        </cx:lvl>
      </cx:numDim>
    </cx:data>
    <cx:data id="3">
      <cx:strDim type="cat">
        <cx:f>'Perf ANOVA'!$B$3:$B$471</cx:f>
        <cx:lvl ptCount="469">
          <cx:pt idx="0">Males</cx:pt>
          <cx:pt idx="1">Males</cx:pt>
          <cx:pt idx="2">Males</cx:pt>
          <cx:pt idx="3">Males</cx:pt>
          <cx:pt idx="4">Males</cx:pt>
          <cx:pt idx="5">Males</cx:pt>
          <cx:pt idx="6">Males</cx:pt>
          <cx:pt idx="7">Males</cx:pt>
          <cx:pt idx="8">Males</cx:pt>
          <cx:pt idx="9">Males</cx:pt>
          <cx:pt idx="10">Males</cx:pt>
          <cx:pt idx="11">Males</cx:pt>
          <cx:pt idx="12">Males</cx:pt>
          <cx:pt idx="13">Males</cx:pt>
          <cx:pt idx="14">Males</cx:pt>
          <cx:pt idx="15">Males</cx:pt>
          <cx:pt idx="16">Males</cx:pt>
          <cx:pt idx="17">Males</cx:pt>
          <cx:pt idx="18">Males</cx:pt>
          <cx:pt idx="19">Males</cx:pt>
          <cx:pt idx="20">Males</cx:pt>
          <cx:pt idx="21">Males</cx:pt>
          <cx:pt idx="22">Males</cx:pt>
          <cx:pt idx="23">Males</cx:pt>
          <cx:pt idx="24">Males</cx:pt>
          <cx:pt idx="25">Males</cx:pt>
          <cx:pt idx="26">Males</cx:pt>
          <cx:pt idx="27">Males</cx:pt>
          <cx:pt idx="28">Males</cx:pt>
          <cx:pt idx="29">Males</cx:pt>
          <cx:pt idx="30">Males</cx:pt>
          <cx:pt idx="31">Males</cx:pt>
          <cx:pt idx="32">Males</cx:pt>
          <cx:pt idx="33">Males</cx:pt>
          <cx:pt idx="34">Males</cx:pt>
          <cx:pt idx="35">Males</cx:pt>
          <cx:pt idx="36">Males</cx:pt>
          <cx:pt idx="37">Males</cx:pt>
          <cx:pt idx="38">Males</cx:pt>
          <cx:pt idx="39">Males</cx:pt>
          <cx:pt idx="40">Males</cx:pt>
          <cx:pt idx="41">Males</cx:pt>
          <cx:pt idx="42">Males</cx:pt>
          <cx:pt idx="43">Males</cx:pt>
          <cx:pt idx="44">Males</cx:pt>
          <cx:pt idx="45">Males</cx:pt>
          <cx:pt idx="46">Males</cx:pt>
          <cx:pt idx="47">Males</cx:pt>
          <cx:pt idx="48">Males</cx:pt>
          <cx:pt idx="49">Males</cx:pt>
          <cx:pt idx="50">Males</cx:pt>
          <cx:pt idx="51">Males</cx:pt>
          <cx:pt idx="52">Males</cx:pt>
          <cx:pt idx="53">Males</cx:pt>
          <cx:pt idx="54">Males</cx:pt>
          <cx:pt idx="55">Males</cx:pt>
          <cx:pt idx="56">Males</cx:pt>
          <cx:pt idx="57">Males</cx:pt>
          <cx:pt idx="58">Males</cx:pt>
          <cx:pt idx="59">Males</cx:pt>
          <cx:pt idx="60">Males</cx:pt>
          <cx:pt idx="61">Males</cx:pt>
          <cx:pt idx="62">Males</cx:pt>
          <cx:pt idx="63">Males</cx:pt>
          <cx:pt idx="64">Males</cx:pt>
          <cx:pt idx="65">Males</cx:pt>
          <cx:pt idx="66">Males</cx:pt>
          <cx:pt idx="67">Males</cx:pt>
          <cx:pt idx="68">Males</cx:pt>
          <cx:pt idx="69">Males</cx:pt>
          <cx:pt idx="70">Males</cx:pt>
          <cx:pt idx="71">Males</cx:pt>
          <cx:pt idx="72">Males</cx:pt>
          <cx:pt idx="73">Males</cx:pt>
          <cx:pt idx="74">Males</cx:pt>
          <cx:pt idx="75">Males</cx:pt>
          <cx:pt idx="76">Males</cx:pt>
          <cx:pt idx="77">Males</cx:pt>
          <cx:pt idx="78">Males</cx:pt>
          <cx:pt idx="79">Males</cx:pt>
          <cx:pt idx="80">Males</cx:pt>
          <cx:pt idx="81">Males</cx:pt>
          <cx:pt idx="82">Males</cx:pt>
          <cx:pt idx="83">Males</cx:pt>
          <cx:pt idx="84">Males</cx:pt>
          <cx:pt idx="85">Males</cx:pt>
          <cx:pt idx="86">Males</cx:pt>
          <cx:pt idx="87">Males</cx:pt>
          <cx:pt idx="88">Males</cx:pt>
          <cx:pt idx="89">Males</cx:pt>
          <cx:pt idx="90">Males</cx:pt>
          <cx:pt idx="91">Males</cx:pt>
          <cx:pt idx="92">Males</cx:pt>
          <cx:pt idx="93">Males</cx:pt>
          <cx:pt idx="94">Males</cx:pt>
          <cx:pt idx="95">Males</cx:pt>
          <cx:pt idx="96">Males</cx:pt>
          <cx:pt idx="97">Males</cx:pt>
          <cx:pt idx="98">Males</cx:pt>
          <cx:pt idx="99">Males</cx:pt>
          <cx:pt idx="100">Males</cx:pt>
          <cx:pt idx="101">Males</cx:pt>
          <cx:pt idx="102">Males</cx:pt>
          <cx:pt idx="103">Males</cx:pt>
          <cx:pt idx="104">Males</cx:pt>
          <cx:pt idx="105">Males</cx:pt>
          <cx:pt idx="106">Males</cx:pt>
          <cx:pt idx="107">Males</cx:pt>
          <cx:pt idx="108">Males</cx:pt>
          <cx:pt idx="109">Males</cx:pt>
          <cx:pt idx="110">Males</cx:pt>
          <cx:pt idx="111">Males</cx:pt>
          <cx:pt idx="112">Males</cx:pt>
          <cx:pt idx="113">Males</cx:pt>
          <cx:pt idx="114">Males</cx:pt>
          <cx:pt idx="115">Males</cx:pt>
          <cx:pt idx="116">Males</cx:pt>
          <cx:pt idx="117">Males</cx:pt>
          <cx:pt idx="118">Males</cx:pt>
          <cx:pt idx="119">Males</cx:pt>
          <cx:pt idx="120">Females</cx:pt>
          <cx:pt idx="121">Females</cx:pt>
          <cx:pt idx="122">Females</cx:pt>
          <cx:pt idx="123">Females</cx:pt>
          <cx:pt idx="124">Females</cx:pt>
          <cx:pt idx="125">Females</cx:pt>
          <cx:pt idx="126">Females</cx:pt>
          <cx:pt idx="127">Females</cx:pt>
          <cx:pt idx="128">Females</cx:pt>
          <cx:pt idx="129">Females</cx:pt>
          <cx:pt idx="130">Females</cx:pt>
          <cx:pt idx="131">Females</cx:pt>
          <cx:pt idx="132">Females</cx:pt>
          <cx:pt idx="133">Females</cx:pt>
          <cx:pt idx="134">Females</cx:pt>
          <cx:pt idx="135">Females</cx:pt>
          <cx:pt idx="136">Females</cx:pt>
          <cx:pt idx="137">Females</cx:pt>
          <cx:pt idx="138">Females</cx:pt>
          <cx:pt idx="139">Females</cx:pt>
          <cx:pt idx="140">Females</cx:pt>
          <cx:pt idx="141">Females</cx:pt>
          <cx:pt idx="142">Females</cx:pt>
          <cx:pt idx="143">Females</cx:pt>
          <cx:pt idx="144">Females</cx:pt>
          <cx:pt idx="145">Females</cx:pt>
          <cx:pt idx="146">Females</cx:pt>
          <cx:pt idx="147">Females</cx:pt>
          <cx:pt idx="148">Females</cx:pt>
          <cx:pt idx="149">Females</cx:pt>
          <cx:pt idx="150">Females</cx:pt>
          <cx:pt idx="151">Females</cx:pt>
          <cx:pt idx="152">Females</cx:pt>
          <cx:pt idx="153">Females</cx:pt>
          <cx:pt idx="154">Females</cx:pt>
          <cx:pt idx="155">Females</cx:pt>
          <cx:pt idx="156">Females</cx:pt>
          <cx:pt idx="157">Females</cx:pt>
          <cx:pt idx="158">Females</cx:pt>
          <cx:pt idx="159">Females</cx:pt>
          <cx:pt idx="160">Females</cx:pt>
          <cx:pt idx="161">Females</cx:pt>
          <cx:pt idx="162">Females</cx:pt>
          <cx:pt idx="163">Females</cx:pt>
          <cx:pt idx="164">Females</cx:pt>
          <cx:pt idx="165">Females</cx:pt>
          <cx:pt idx="166">Females</cx:pt>
          <cx:pt idx="167">Females</cx:pt>
          <cx:pt idx="168">Females</cx:pt>
          <cx:pt idx="169">Females</cx:pt>
          <cx:pt idx="170">Females</cx:pt>
          <cx:pt idx="171">Females</cx:pt>
          <cx:pt idx="172">Females</cx:pt>
          <cx:pt idx="173">Females</cx:pt>
          <cx:pt idx="174">Females</cx:pt>
          <cx:pt idx="175">Females</cx:pt>
          <cx:pt idx="176">Females</cx:pt>
          <cx:pt idx="177">Females</cx:pt>
          <cx:pt idx="178">Females</cx:pt>
          <cx:pt idx="179">Females</cx:pt>
          <cx:pt idx="180">Females</cx:pt>
          <cx:pt idx="181">Females</cx:pt>
          <cx:pt idx="182">Females</cx:pt>
          <cx:pt idx="183">Females</cx:pt>
          <cx:pt idx="184">Females</cx:pt>
          <cx:pt idx="185">Females</cx:pt>
          <cx:pt idx="186">Females</cx:pt>
          <cx:pt idx="187">Females</cx:pt>
          <cx:pt idx="188">Females</cx:pt>
          <cx:pt idx="189">Females</cx:pt>
          <cx:pt idx="190">Females</cx:pt>
          <cx:pt idx="191">Females</cx:pt>
          <cx:pt idx="192">Females</cx:pt>
          <cx:pt idx="193">Females</cx:pt>
          <cx:pt idx="194">Females</cx:pt>
          <cx:pt idx="195">Females</cx:pt>
          <cx:pt idx="196">Females</cx:pt>
          <cx:pt idx="197">Females</cx:pt>
          <cx:pt idx="198">Females</cx:pt>
          <cx:pt idx="199">Females</cx:pt>
          <cx:pt idx="200">Females</cx:pt>
          <cx:pt idx="201">Females</cx:pt>
          <cx:pt idx="202">Females</cx:pt>
          <cx:pt idx="203">Females</cx:pt>
          <cx:pt idx="204">Females</cx:pt>
          <cx:pt idx="205">Females</cx:pt>
          <cx:pt idx="206">Females</cx:pt>
          <cx:pt idx="207">Females</cx:pt>
          <cx:pt idx="208">Females</cx:pt>
          <cx:pt idx="209">Females</cx:pt>
          <cx:pt idx="210">Females</cx:pt>
          <cx:pt idx="211">Females</cx:pt>
          <cx:pt idx="212">Females</cx:pt>
          <cx:pt idx="213">Females</cx:pt>
          <cx:pt idx="214">Females</cx:pt>
          <cx:pt idx="215">Females</cx:pt>
          <cx:pt idx="216">Females</cx:pt>
          <cx:pt idx="217">Females</cx:pt>
          <cx:pt idx="218">Females</cx:pt>
          <cx:pt idx="219">Females</cx:pt>
          <cx:pt idx="220">Females</cx:pt>
          <cx:pt idx="221">Females</cx:pt>
          <cx:pt idx="222">Females</cx:pt>
          <cx:pt idx="223">Females</cx:pt>
          <cx:pt idx="224">Females</cx:pt>
          <cx:pt idx="225">Females</cx:pt>
          <cx:pt idx="226">Females</cx:pt>
          <cx:pt idx="227">Females</cx:pt>
          <cx:pt idx="228">Females</cx:pt>
          <cx:pt idx="229">Females</cx:pt>
          <cx:pt idx="230">Females</cx:pt>
          <cx:pt idx="231">Females</cx:pt>
          <cx:pt idx="232">Females</cx:pt>
          <cx:pt idx="233">Females</cx:pt>
          <cx:pt idx="234">Females</cx:pt>
          <cx:pt idx="235">Females</cx:pt>
          <cx:pt idx="236">Females</cx:pt>
          <cx:pt idx="237">Females</cx:pt>
          <cx:pt idx="238">Females</cx:pt>
          <cx:pt idx="239">Females</cx:pt>
          <cx:pt idx="240">Females</cx:pt>
          <cx:pt idx="241">Females</cx:pt>
          <cx:pt idx="242">Females</cx:pt>
          <cx:pt idx="243">Females</cx:pt>
          <cx:pt idx="244">Females</cx:pt>
          <cx:pt idx="245">Females</cx:pt>
          <cx:pt idx="246">Females</cx:pt>
          <cx:pt idx="247">Females</cx:pt>
          <cx:pt idx="248">Females</cx:pt>
          <cx:pt idx="249">Females</cx:pt>
          <cx:pt idx="250">Females</cx:pt>
          <cx:pt idx="251">Females</cx:pt>
          <cx:pt idx="252">Females</cx:pt>
          <cx:pt idx="253">Females</cx:pt>
          <cx:pt idx="254">Females</cx:pt>
          <cx:pt idx="255">Females</cx:pt>
          <cx:pt idx="256">Females</cx:pt>
          <cx:pt idx="257">Females</cx:pt>
          <cx:pt idx="258">Females</cx:pt>
          <cx:pt idx="259">Females</cx:pt>
          <cx:pt idx="260">Females</cx:pt>
          <cx:pt idx="261">Females</cx:pt>
          <cx:pt idx="262">Females</cx:pt>
          <cx:pt idx="263">Females</cx:pt>
          <cx:pt idx="264">Females</cx:pt>
          <cx:pt idx="265">Females</cx:pt>
          <cx:pt idx="266">Females</cx:pt>
          <cx:pt idx="267">Females</cx:pt>
          <cx:pt idx="268">Females</cx:pt>
          <cx:pt idx="269">Females</cx:pt>
          <cx:pt idx="270">Females</cx:pt>
          <cx:pt idx="271">Females</cx:pt>
          <cx:pt idx="272">Females</cx:pt>
          <cx:pt idx="273">Females</cx:pt>
          <cx:pt idx="274">Females</cx:pt>
          <cx:pt idx="275">Females</cx:pt>
          <cx:pt idx="276">Females</cx:pt>
          <cx:pt idx="277">Females</cx:pt>
          <cx:pt idx="278">Females</cx:pt>
          <cx:pt idx="279">Females</cx:pt>
          <cx:pt idx="280">Females</cx:pt>
          <cx:pt idx="281">Females</cx:pt>
          <cx:pt idx="282">Females</cx:pt>
          <cx:pt idx="283">Females</cx:pt>
          <cx:pt idx="284">Females</cx:pt>
          <cx:pt idx="285">Females</cx:pt>
          <cx:pt idx="286">Females</cx:pt>
          <cx:pt idx="287">Females</cx:pt>
          <cx:pt idx="288">Females</cx:pt>
          <cx:pt idx="289">Females</cx:pt>
          <cx:pt idx="290">Females</cx:pt>
          <cx:pt idx="291">Females</cx:pt>
          <cx:pt idx="292">Females</cx:pt>
          <cx:pt idx="293">Females</cx:pt>
          <cx:pt idx="294">Females</cx:pt>
          <cx:pt idx="295">Females</cx:pt>
          <cx:pt idx="296">Females</cx:pt>
          <cx:pt idx="297">Females</cx:pt>
          <cx:pt idx="298">Females</cx:pt>
          <cx:pt idx="299">Females</cx:pt>
          <cx:pt idx="300">Females</cx:pt>
          <cx:pt idx="301">Females</cx:pt>
          <cx:pt idx="302">Females</cx:pt>
          <cx:pt idx="303">Females</cx:pt>
          <cx:pt idx="304">Females</cx:pt>
          <cx:pt idx="305">Females</cx:pt>
          <cx:pt idx="306">Females</cx:pt>
          <cx:pt idx="307">Females</cx:pt>
          <cx:pt idx="308">Females</cx:pt>
          <cx:pt idx="309">Females</cx:pt>
          <cx:pt idx="310">Females</cx:pt>
          <cx:pt idx="311">Females</cx:pt>
          <cx:pt idx="312">Females</cx:pt>
          <cx:pt idx="313">Females</cx:pt>
          <cx:pt idx="314">Females</cx:pt>
          <cx:pt idx="315">Females</cx:pt>
          <cx:pt idx="316">Females</cx:pt>
          <cx:pt idx="317">Females</cx:pt>
          <cx:pt idx="318">Females</cx:pt>
          <cx:pt idx="319">Females</cx:pt>
          <cx:pt idx="320">Females</cx:pt>
          <cx:pt idx="321">Females</cx:pt>
          <cx:pt idx="322">Females</cx:pt>
          <cx:pt idx="323">Females</cx:pt>
          <cx:pt idx="324">Females</cx:pt>
          <cx:pt idx="325">Females</cx:pt>
          <cx:pt idx="326">Females</cx:pt>
          <cx:pt idx="327">Females</cx:pt>
          <cx:pt idx="328">Females</cx:pt>
          <cx:pt idx="329">Females</cx:pt>
          <cx:pt idx="330">Females</cx:pt>
          <cx:pt idx="331">Females</cx:pt>
          <cx:pt idx="332">Females</cx:pt>
          <cx:pt idx="333">Females</cx:pt>
          <cx:pt idx="334">Females</cx:pt>
          <cx:pt idx="335">Females</cx:pt>
          <cx:pt idx="336">Females</cx:pt>
          <cx:pt idx="337">Females</cx:pt>
          <cx:pt idx="338">Females</cx:pt>
          <cx:pt idx="339">Females</cx:pt>
          <cx:pt idx="340">Females</cx:pt>
          <cx:pt idx="341">Females</cx:pt>
          <cx:pt idx="342">Females</cx:pt>
          <cx:pt idx="343">Females</cx:pt>
          <cx:pt idx="344">Females</cx:pt>
          <cx:pt idx="345">Females</cx:pt>
          <cx:pt idx="346">Females</cx:pt>
          <cx:pt idx="347">Females</cx:pt>
          <cx:pt idx="348">Females</cx:pt>
          <cx:pt idx="349">Females</cx:pt>
          <cx:pt idx="350">Females</cx:pt>
          <cx:pt idx="351">Females</cx:pt>
          <cx:pt idx="352">Females</cx:pt>
          <cx:pt idx="353">Females</cx:pt>
          <cx:pt idx="354">Females</cx:pt>
          <cx:pt idx="355">Females</cx:pt>
          <cx:pt idx="356">Females</cx:pt>
          <cx:pt idx="357">Females</cx:pt>
          <cx:pt idx="358">Females</cx:pt>
          <cx:pt idx="359">Females</cx:pt>
          <cx:pt idx="360">Females</cx:pt>
          <cx:pt idx="361">Females</cx:pt>
          <cx:pt idx="362">Females</cx:pt>
          <cx:pt idx="363">Females</cx:pt>
          <cx:pt idx="364">Females</cx:pt>
          <cx:pt idx="365">Females</cx:pt>
          <cx:pt idx="366">Females</cx:pt>
          <cx:pt idx="367">Females</cx:pt>
          <cx:pt idx="368">Females</cx:pt>
          <cx:pt idx="369">Females</cx:pt>
          <cx:pt idx="370">Females</cx:pt>
          <cx:pt idx="371">Females</cx:pt>
          <cx:pt idx="372">Females</cx:pt>
          <cx:pt idx="373">Females</cx:pt>
          <cx:pt idx="374">Females</cx:pt>
          <cx:pt idx="375">Females</cx:pt>
          <cx:pt idx="376">Females</cx:pt>
          <cx:pt idx="377">Females</cx:pt>
          <cx:pt idx="378">Females</cx:pt>
          <cx:pt idx="379">Females</cx:pt>
          <cx:pt idx="380">Females</cx:pt>
          <cx:pt idx="381">Females</cx:pt>
          <cx:pt idx="382">Females</cx:pt>
          <cx:pt idx="383">Females</cx:pt>
          <cx:pt idx="384">Females</cx:pt>
          <cx:pt idx="385">Females</cx:pt>
          <cx:pt idx="386">Females</cx:pt>
          <cx:pt idx="387">Females</cx:pt>
          <cx:pt idx="388">Females</cx:pt>
          <cx:pt idx="389">Females</cx:pt>
          <cx:pt idx="390">Females</cx:pt>
          <cx:pt idx="391">Females</cx:pt>
          <cx:pt idx="392">Females</cx:pt>
          <cx:pt idx="393">Females</cx:pt>
          <cx:pt idx="394">Females</cx:pt>
          <cx:pt idx="395">Females</cx:pt>
          <cx:pt idx="396">Females</cx:pt>
          <cx:pt idx="397">Females</cx:pt>
          <cx:pt idx="398">Females</cx:pt>
          <cx:pt idx="399">Females</cx:pt>
          <cx:pt idx="400">Females</cx:pt>
          <cx:pt idx="401">Females</cx:pt>
          <cx:pt idx="402">Females</cx:pt>
          <cx:pt idx="403">Females</cx:pt>
          <cx:pt idx="404">Females</cx:pt>
          <cx:pt idx="405">Females</cx:pt>
          <cx:pt idx="406">Females</cx:pt>
          <cx:pt idx="407">Females</cx:pt>
          <cx:pt idx="408">Females</cx:pt>
          <cx:pt idx="409">Females</cx:pt>
          <cx:pt idx="410">Females</cx:pt>
          <cx:pt idx="411">Females</cx:pt>
          <cx:pt idx="412">Females</cx:pt>
          <cx:pt idx="413">Females</cx:pt>
          <cx:pt idx="414">Females</cx:pt>
          <cx:pt idx="415">Females</cx:pt>
          <cx:pt idx="416">Females</cx:pt>
          <cx:pt idx="417">Females</cx:pt>
          <cx:pt idx="418">Females</cx:pt>
          <cx:pt idx="419">Females</cx:pt>
          <cx:pt idx="420">Females</cx:pt>
          <cx:pt idx="421">Females</cx:pt>
          <cx:pt idx="422">Females</cx:pt>
          <cx:pt idx="423">Females</cx:pt>
          <cx:pt idx="424">Females</cx:pt>
          <cx:pt idx="425">Females</cx:pt>
          <cx:pt idx="426">Females</cx:pt>
          <cx:pt idx="427">Females</cx:pt>
          <cx:pt idx="428">Females</cx:pt>
          <cx:pt idx="429">Females</cx:pt>
          <cx:pt idx="430">Females</cx:pt>
          <cx:pt idx="431">Females</cx:pt>
          <cx:pt idx="432">Females</cx:pt>
          <cx:pt idx="433">Females</cx:pt>
          <cx:pt idx="434">Females</cx:pt>
          <cx:pt idx="435">Females</cx:pt>
          <cx:pt idx="436">Females</cx:pt>
          <cx:pt idx="437">Females</cx:pt>
          <cx:pt idx="438">Females</cx:pt>
          <cx:pt idx="439">Females</cx:pt>
          <cx:pt idx="440">Females</cx:pt>
          <cx:pt idx="441">Females</cx:pt>
          <cx:pt idx="442">Females</cx:pt>
          <cx:pt idx="443">Females</cx:pt>
          <cx:pt idx="444">Females</cx:pt>
          <cx:pt idx="445">Females</cx:pt>
          <cx:pt idx="446">Females</cx:pt>
          <cx:pt idx="447">Females</cx:pt>
          <cx:pt idx="448">Females</cx:pt>
          <cx:pt idx="449">Females</cx:pt>
          <cx:pt idx="450">Females</cx:pt>
          <cx:pt idx="451">Females</cx:pt>
          <cx:pt idx="452">Females</cx:pt>
          <cx:pt idx="453">Females</cx:pt>
          <cx:pt idx="454">Females</cx:pt>
          <cx:pt idx="455">Females</cx:pt>
          <cx:pt idx="456">Females</cx:pt>
          <cx:pt idx="457">Females</cx:pt>
          <cx:pt idx="458">Females</cx:pt>
          <cx:pt idx="459">Females</cx:pt>
          <cx:pt idx="460">Females</cx:pt>
          <cx:pt idx="461">Females</cx:pt>
          <cx:pt idx="462">Females</cx:pt>
          <cx:pt idx="463">Females</cx:pt>
          <cx:pt idx="464">Females</cx:pt>
          <cx:pt idx="465">Females</cx:pt>
          <cx:pt idx="466">Females</cx:pt>
          <cx:pt idx="467">Females</cx:pt>
          <cx:pt idx="468">Females</cx:pt>
        </cx:lvl>
      </cx:strDim>
      <cx:numDim type="val">
        <cx:f>'Perf ANOVA'!$F$3:$F$471</cx:f>
        <cx:lvl ptCount="469" formatCode="Standard">
          <cx:pt idx="0">-2.6099999999999999</cx:pt>
          <cx:pt idx="1">-1.0900000000000001</cx:pt>
          <cx:pt idx="2">0.13</cx:pt>
          <cx:pt idx="3">1.05</cx:pt>
          <cx:pt idx="4">-6.1299999999999999</cx:pt>
          <cx:pt idx="5">0.27000000000000002</cx:pt>
          <cx:pt idx="6">0.82999999999999996</cx:pt>
          <cx:pt idx="7">-3.6600000000000001</cx:pt>
          <cx:pt idx="8">1.1200000000000001</cx:pt>
          <cx:pt idx="9">0.73999999999999999</cx:pt>
          <cx:pt idx="10">0.87</cx:pt>
          <cx:pt idx="11">1.1499999999999999</cx:pt>
          <cx:pt idx="12">1.5</cx:pt>
          <cx:pt idx="13">1.5800000000000001</cx:pt>
          <cx:pt idx="14">0.93000000000000005</cx:pt>
          <cx:pt idx="15">-3.4300000000000002</cx:pt>
          <cx:pt idx="16">0.51000000000000001</cx:pt>
          <cx:pt idx="17">-0.75</cx:pt>
          <cx:pt idx="18">-2.23</cx:pt>
          <cx:pt idx="19">0.91000000000000003</cx:pt>
          <cx:pt idx="20">3.29</cx:pt>
          <cx:pt idx="21">1.51</cx:pt>
          <cx:pt idx="22">0.51000000000000001</cx:pt>
          <cx:pt idx="23">0.20999999999999999</cx:pt>
          <cx:pt idx="24">2.2999999999999998</cx:pt>
          <cx:pt idx="25">-0.90000000000000002</cx:pt>
          <cx:pt idx="26">0.27000000000000002</cx:pt>
          <cx:pt idx="27">-0.72999999999999998</cx:pt>
          <cx:pt idx="28">-0.40000000000000002</cx:pt>
          <cx:pt idx="29">-1.4099999999999999</cx:pt>
          <cx:pt idx="30">1.8100000000000001</cx:pt>
          <cx:pt idx="31">1.1200000000000001</cx:pt>
          <cx:pt idx="32">0.97999999999999998</cx:pt>
          <cx:pt idx="33">0.35999999999999999</cx:pt>
          <cx:pt idx="34">0.63</cx:pt>
          <cx:pt idx="35">1.8400000000000001</cx:pt>
          <cx:pt idx="36">-0.42999999999999999</cx:pt>
          <cx:pt idx="37">1.3600000000000001</cx:pt>
          <cx:pt idx="38">2.4500000000000002</cx:pt>
          <cx:pt idx="39">-2.1200000000000001</cx:pt>
          <cx:pt idx="40">0.42999999999999999</cx:pt>
          <cx:pt idx="41">0.23999999999999999</cx:pt>
          <cx:pt idx="42">-1.9099999999999999</cx:pt>
          <cx:pt idx="43">0.56999999999999995</cx:pt>
          <cx:pt idx="44">0.60999999999999999</cx:pt>
          <cx:pt idx="45">-0.56000000000000005</cx:pt>
          <cx:pt idx="46">-0.88</cx:pt>
          <cx:pt idx="47">-0.25</cx:pt>
          <cx:pt idx="48">0.33000000000000002</cx:pt>
          <cx:pt idx="49">1.8500000000000001</cx:pt>
          <cx:pt idx="50">0.45000000000000001</cx:pt>
          <cx:pt idx="51">-0.84999999999999998</cx:pt>
          <cx:pt idx="52">-3.2799999999999998</cx:pt>
          <cx:pt idx="53">-1.6699999999999999</cx:pt>
          <cx:pt idx="54">-2.27</cx:pt>
          <cx:pt idx="55">-2.8100000000000001</cx:pt>
          <cx:pt idx="56">0.040000000000000001</cx:pt>
          <cx:pt idx="57">1.77</cx:pt>
          <cx:pt idx="58">2.5600000000000001</cx:pt>
          <cx:pt idx="59">-1.8100000000000001</cx:pt>
          <cx:pt idx="60">1.26</cx:pt>
          <cx:pt idx="61">-0.80000000000000004</cx:pt>
          <cx:pt idx="62">1.3700000000000001</cx:pt>
          <cx:pt idx="63">-1.6899999999999999</cx:pt>
          <cx:pt idx="64">-1.3</cx:pt>
          <cx:pt idx="65">-0.40999999999999998</cx:pt>
          <cx:pt idx="66">1.6100000000000001</cx:pt>
          <cx:pt idx="67">1.4299999999999999</cx:pt>
          <cx:pt idx="68">-1.3999999999999999</cx:pt>
          <cx:pt idx="69">0.26000000000000001</cx:pt>
          <cx:pt idx="70">0.81999999999999995</cx:pt>
          <cx:pt idx="71">-0.78000000000000003</cx:pt>
          <cx:pt idx="72">-0.34999999999999998</cx:pt>
          <cx:pt idx="73">-3.3599999999999999</cx:pt>
          <cx:pt idx="74">-1.1200000000000001</cx:pt>
          <cx:pt idx="75">2.1200000000000001</cx:pt>
          <cx:pt idx="76">-0.11</cx:pt>
          <cx:pt idx="77">-2.8900000000000001</cx:pt>
          <cx:pt idx="78">1.27</cx:pt>
          <cx:pt idx="79">2.8399999999999999</cx:pt>
          <cx:pt idx="80">0.22</cx:pt>
          <cx:pt idx="81">2.4900000000000002</cx:pt>
          <cx:pt idx="82">-0.31</cx:pt>
          <cx:pt idx="83">-4.0899999999999999</cx:pt>
          <cx:pt idx="84">-0.25</cx:pt>
          <cx:pt idx="85">-2.5</cx:pt>
          <cx:pt idx="86">0.17000000000000001</cx:pt>
          <cx:pt idx="87">-2.7200000000000002</cx:pt>
          <cx:pt idx="88">-0.080000000000000002</cx:pt>
          <cx:pt idx="89">1.74</cx:pt>
          <cx:pt idx="90">-4.3799999999999999</cx:pt>
          <cx:pt idx="91">0.11</cx:pt>
          <cx:pt idx="92">0.23999999999999999</cx:pt>
          <cx:pt idx="93">-3.0299999999999998</cx:pt>
          <cx:pt idx="94">-2.48</cx:pt>
          <cx:pt idx="95">-3.2599999999999998</cx:pt>
          <cx:pt idx="96">-0.70999999999999996</cx:pt>
          <cx:pt idx="97">1.1599999999999999</cx:pt>
          <cx:pt idx="98">-4.1100000000000003</cx:pt>
          <cx:pt idx="99">-0.40999999999999998</cx:pt>
          <cx:pt idx="100">0.31</cx:pt>
          <cx:pt idx="101">1.99</cx:pt>
          <cx:pt idx="102">-3.3300000000000001</cx:pt>
          <cx:pt idx="103">-3.46</cx:pt>
          <cx:pt idx="104">-1.24</cx:pt>
          <cx:pt idx="105">0.46000000000000002</cx:pt>
          <cx:pt idx="106">-3.7599999999999998</cx:pt>
          <cx:pt idx="107">0.78000000000000003</cx:pt>
          <cx:pt idx="108">-4.0599999999999996</cx:pt>
          <cx:pt idx="109">-3.6400000000000001</cx:pt>
          <cx:pt idx="110">0.56000000000000005</cx:pt>
          <cx:pt idx="111">-0.28999999999999998</cx:pt>
          <cx:pt idx="112">-1.0800000000000001</cx:pt>
          <cx:pt idx="113">2.3900000000000001</cx:pt>
          <cx:pt idx="114">0.57999999999999996</cx:pt>
          <cx:pt idx="115">0.73999999999999999</cx:pt>
          <cx:pt idx="116">-0.63</cx:pt>
          <cx:pt idx="117">1.0900000000000001</cx:pt>
          <cx:pt idx="118">-0.13</cx:pt>
          <cx:pt idx="119">-1.5900000000000001</cx:pt>
          <cx:pt idx="120">-4.1500000000000004</cx:pt>
          <cx:pt idx="121">2.3500000000000001</cx:pt>
          <cx:pt idx="122">0.17999999999999999</cx:pt>
          <cx:pt idx="123">0.65000000000000002</cx:pt>
          <cx:pt idx="124">-0.14999999999999999</cx:pt>
          <cx:pt idx="125">-0.23999999999999999</cx:pt>
          <cx:pt idx="126">-0.64000000000000001</cx:pt>
          <cx:pt idx="127">2.27</cx:pt>
          <cx:pt idx="128">1.97</cx:pt>
          <cx:pt idx="129">-0.17000000000000001</cx:pt>
          <cx:pt idx="130">2.3399999999999999</cx:pt>
          <cx:pt idx="131">2.46</cx:pt>
          <cx:pt idx="132">-2.4399999999999999</cx:pt>
          <cx:pt idx="133">-2.3900000000000001</cx:pt>
          <cx:pt idx="134">-0.76000000000000001</cx:pt>
          <cx:pt idx="135">0.26000000000000001</cx:pt>
          <cx:pt idx="136">-0.42999999999999999</cx:pt>
          <cx:pt idx="137">-0.12</cx:pt>
          <cx:pt idx="138">-0.089999999999999997</cx:pt>
          <cx:pt idx="139">-0.48999999999999999</cx:pt>
          <cx:pt idx="140">0.59999999999999998</cx:pt>
          <cx:pt idx="141">-0.23999999999999999</cx:pt>
          <cx:pt idx="142">-3.8100000000000001</cx:pt>
          <cx:pt idx="143">-2.1800000000000002</cx:pt>
          <cx:pt idx="144">0.97999999999999998</cx:pt>
          <cx:pt idx="145">2.2400000000000002</cx:pt>
          <cx:pt idx="146">-1.6399999999999999</cx:pt>
          <cx:pt idx="147">0.40000000000000002</cx:pt>
          <cx:pt idx="148">2.2000000000000002</cx:pt>
          <cx:pt idx="149">0.98999999999999999</cx:pt>
          <cx:pt idx="150">0.23999999999999999</cx:pt>
          <cx:pt idx="151">-1.6000000000000001</cx:pt>
          <cx:pt idx="152">1.78</cx:pt>
          <cx:pt idx="153">-1</cx:pt>
          <cx:pt idx="154">1.46</cx:pt>
          <cx:pt idx="155">1.71</cx:pt>
          <cx:pt idx="156">0.95999999999999996</cx:pt>
          <cx:pt idx="157">-0.65000000000000002</cx:pt>
          <cx:pt idx="158">0.56999999999999995</cx:pt>
          <cx:pt idx="159">-0.46000000000000002</cx:pt>
          <cx:pt idx="160">1.3200000000000001</cx:pt>
          <cx:pt idx="161">0.059999999999999998</cx:pt>
          <cx:pt idx="162">-1.1699999999999999</cx:pt>
          <cx:pt idx="163">1.3799999999999999</cx:pt>
          <cx:pt idx="164">0.81999999999999995</cx:pt>
          <cx:pt idx="165">0.45000000000000001</cx:pt>
          <cx:pt idx="166">-1.1299999999999999</cx:pt>
          <cx:pt idx="167">0.31</cx:pt>
          <cx:pt idx="168">0.12</cx:pt>
          <cx:pt idx="169">2.1600000000000001</cx:pt>
          <cx:pt idx="170">-4.79</cx:pt>
          <cx:pt idx="171">-0.82999999999999996</cx:pt>
          <cx:pt idx="172">0.98999999999999999</cx:pt>
          <cx:pt idx="173">0.48999999999999999</cx:pt>
          <cx:pt idx="174">2.4900000000000002</cx:pt>
          <cx:pt idx="175">-0.27000000000000002</cx:pt>
          <cx:pt idx="176">0</cx:pt>
          <cx:pt idx="177">-2.6299999999999999</cx:pt>
          <cx:pt idx="178">-0.32000000000000001</cx:pt>
          <cx:pt idx="179">0.68000000000000005</cx:pt>
          <cx:pt idx="180">0.73999999999999999</cx:pt>
          <cx:pt idx="181">-1.4199999999999999</cx:pt>
          <cx:pt idx="182">-4.6399999999999997</cx:pt>
          <cx:pt idx="183">2.1699999999999999</cx:pt>
          <cx:pt idx="184">-2.7999999999999998</cx:pt>
          <cx:pt idx="185">2.3999999999999999</cx:pt>
          <cx:pt idx="186">2.7999999999999998</cx:pt>
          <cx:pt idx="187">2.1099999999999999</cx:pt>
          <cx:pt idx="188">-0.22</cx:pt>
          <cx:pt idx="189">1.26</cx:pt>
          <cx:pt idx="190">-0.70999999999999996</cx:pt>
          <cx:pt idx="191">1.6499999999999999</cx:pt>
          <cx:pt idx="192">-0.83999999999999997</cx:pt>
          <cx:pt idx="193">1.8799999999999999</cx:pt>
          <cx:pt idx="194">-0.20000000000000001</cx:pt>
          <cx:pt idx="195">1.9399999999999999</cx:pt>
          <cx:pt idx="196">-1.1299999999999999</cx:pt>
          <cx:pt idx="197">1.26</cx:pt>
          <cx:pt idx="198">-2.1099999999999999</cx:pt>
          <cx:pt idx="199">0.33000000000000002</cx:pt>
          <cx:pt idx="200">1.51</cx:pt>
          <cx:pt idx="201">1.1100000000000001</cx:pt>
          <cx:pt idx="202">0.87</cx:pt>
          <cx:pt idx="203">0.75</cx:pt>
          <cx:pt idx="204">1.9199999999999999</cx:pt>
          <cx:pt idx="205">-1.22</cx:pt>
          <cx:pt idx="206">-0.059999999999999998</cx:pt>
          <cx:pt idx="207">0.33000000000000002</cx:pt>
          <cx:pt idx="208">-0.26000000000000001</cx:pt>
          <cx:pt idx="209">-0.37</cx:pt>
          <cx:pt idx="210">1.73</cx:pt>
          <cx:pt idx="211">2.3799999999999999</cx:pt>
          <cx:pt idx="212">1.03</cx:pt>
          <cx:pt idx="213">1.54</cx:pt>
          <cx:pt idx="214">0.34000000000000002</cx:pt>
          <cx:pt idx="215">1.5600000000000001</cx:pt>
          <cx:pt idx="216">0.25</cx:pt>
          <cx:pt idx="217">-2.5699999999999998</cx:pt>
          <cx:pt idx="218">-0.029999999999999999</cx:pt>
          <cx:pt idx="219">0.54000000000000004</cx:pt>
          <cx:pt idx="220">2.0499999999999998</cx:pt>
          <cx:pt idx="221">-0.48999999999999999</cx:pt>
          <cx:pt idx="222">1.6200000000000001</cx:pt>
          <cx:pt idx="223">1.9399999999999999</cx:pt>
          <cx:pt idx="224">0.47999999999999998</cx:pt>
          <cx:pt idx="225">0.28000000000000003</cx:pt>
          <cx:pt idx="226">-0.68000000000000005</cx:pt>
          <cx:pt idx="227">0.46000000000000002</cx:pt>
          <cx:pt idx="228">-2.1099999999999999</cx:pt>
          <cx:pt idx="229">0.75</cx:pt>
          <cx:pt idx="230">-0.60999999999999999</cx:pt>
          <cx:pt idx="231">-1.6899999999999999</cx:pt>
          <cx:pt idx="232">0.55000000000000004</cx:pt>
          <cx:pt idx="233">-0.91000000000000003</cx:pt>
          <cx:pt idx="234">1.6899999999999999</cx:pt>
          <cx:pt idx="235">2.23</cx:pt>
          <cx:pt idx="236">-0.17999999999999999</cx:pt>
          <cx:pt idx="237">1.1599999999999999</cx:pt>
          <cx:pt idx="238">0.83999999999999997</cx:pt>
          <cx:pt idx="239">-4.4199999999999999</cx:pt>
          <cx:pt idx="240">-0.34000000000000002</cx:pt>
          <cx:pt idx="241">1.3899999999999999</cx:pt>
          <cx:pt idx="242">1.1699999999999999</cx:pt>
          <cx:pt idx="243">1.6399999999999999</cx:pt>
          <cx:pt idx="244">-0.20999999999999999</cx:pt>
          <cx:pt idx="245">-0.28000000000000003</cx:pt>
          <cx:pt idx="246">-1.9399999999999999</cx:pt>
          <cx:pt idx="247">1.29</cx:pt>
          <cx:pt idx="248">-1.6100000000000001</cx:pt>
          <cx:pt idx="249">0.68000000000000005</cx:pt>
          <cx:pt idx="250">-1.28</cx:pt>
          <cx:pt idx="251">1.21</cx:pt>
          <cx:pt idx="252">0.40999999999999998</cx:pt>
          <cx:pt idx="253">1.8500000000000001</cx:pt>
          <cx:pt idx="254">-1.48</cx:pt>
          <cx:pt idx="255">-2.5699999999999998</cx:pt>
          <cx:pt idx="256">-0.32000000000000001</cx:pt>
          <cx:pt idx="257">1.0900000000000001</cx:pt>
          <cx:pt idx="258">-0.23999999999999999</cx:pt>
          <cx:pt idx="259">-0.69999999999999996</cx:pt>
          <cx:pt idx="260">-0.34999999999999998</cx:pt>
          <cx:pt idx="261">3.2000000000000002</cx:pt>
          <cx:pt idx="262">0.66000000000000003</cx:pt>
          <cx:pt idx="263">0.33000000000000002</cx:pt>
          <cx:pt idx="264">-1.6599999999999999</cx:pt>
          <cx:pt idx="265">2.6200000000000001</cx:pt>
          <cx:pt idx="266">1.26</cx:pt>
          <cx:pt idx="267">1.1299999999999999</cx:pt>
          <cx:pt idx="268">-0.98999999999999999</cx:pt>
          <cx:pt idx="269">1.05</cx:pt>
          <cx:pt idx="270">-0.66000000000000003</cx:pt>
          <cx:pt idx="271">-0.050000000000000003</cx:pt>
          <cx:pt idx="272">1.79</cx:pt>
          <cx:pt idx="273">0.64000000000000001</cx:pt>
          <cx:pt idx="274">0.68999999999999995</cx:pt>
          <cx:pt idx="275">2.9399999999999999</cx:pt>
          <cx:pt idx="276">-1.46</cx:pt>
          <cx:pt idx="277">3.7799999999999998</cx:pt>
          <cx:pt idx="278">-1.77</cx:pt>
          <cx:pt idx="279">1.97</cx:pt>
          <cx:pt idx="280">-1.9199999999999999</cx:pt>
          <cx:pt idx="281">-0.53000000000000003</cx:pt>
          <cx:pt idx="282">2.1099999999999999</cx:pt>
          <cx:pt idx="283">1.3600000000000001</cx:pt>
          <cx:pt idx="284">-0.53000000000000003</cx:pt>
          <cx:pt idx="285">1.1000000000000001</cx:pt>
          <cx:pt idx="286">-1</cx:pt>
          <cx:pt idx="287">-0.96999999999999997</cx:pt>
          <cx:pt idx="288">1.6399999999999999</cx:pt>
          <cx:pt idx="289">0.28000000000000003</cx:pt>
          <cx:pt idx="290">-0.14999999999999999</cx:pt>
          <cx:pt idx="291">0.56000000000000005</cx:pt>
          <cx:pt idx="292">-0.23999999999999999</cx:pt>
          <cx:pt idx="293">-2.1499999999999999</cx:pt>
          <cx:pt idx="294">1.3700000000000001</cx:pt>
          <cx:pt idx="295">0.050000000000000003</cx:pt>
          <cx:pt idx="296">-0.19</cx:pt>
          <cx:pt idx="297">0.38</cx:pt>
          <cx:pt idx="298">-0.56000000000000005</cx:pt>
          <cx:pt idx="299">-0.13</cx:pt>
          <cx:pt idx="300">-1.6000000000000001</cx:pt>
          <cx:pt idx="301">0.40000000000000002</cx:pt>
          <cx:pt idx="302">0.35999999999999999</cx:pt>
          <cx:pt idx="303">0.71999999999999997</cx:pt>
          <cx:pt idx="304">-1.04</cx:pt>
          <cx:pt idx="305">-5.0499999999999998</cx:pt>
          <cx:pt idx="306">0.16</cx:pt>
          <cx:pt idx="307">2.3300000000000001</cx:pt>
          <cx:pt idx="308">-0.33000000000000002</cx:pt>
          <cx:pt idx="309">-2.8100000000000001</cx:pt>
          <cx:pt idx="310">-1.6299999999999999</cx:pt>
          <cx:pt idx="311">0.38</cx:pt>
          <cx:pt idx="312">-0.32000000000000001</cx:pt>
          <cx:pt idx="313">2.9500000000000002</cx:pt>
          <cx:pt idx="314">1.6499999999999999</cx:pt>
          <cx:pt idx="315">-1.54</cx:pt>
          <cx:pt idx="316">-0.029999999999999999</cx:pt>
          <cx:pt idx="317">-0.25</cx:pt>
          <cx:pt idx="318">-1.1499999999999999</cx:pt>
          <cx:pt idx="319">1.2</cx:pt>
          <cx:pt idx="320">2.0499999999999998</cx:pt>
          <cx:pt idx="321">0.17999999999999999</cx:pt>
          <cx:pt idx="322">-1.02</cx:pt>
          <cx:pt idx="323">-1.1499999999999999</cx:pt>
          <cx:pt idx="324">1.49</cx:pt>
          <cx:pt idx="325">2.2200000000000002</cx:pt>
          <cx:pt idx="326">1.6299999999999999</cx:pt>
          <cx:pt idx="327">-0.95999999999999996</cx:pt>
          <cx:pt idx="328">1.5800000000000001</cx:pt>
          <cx:pt idx="329">-0.38</cx:pt>
          <cx:pt idx="330">1.26</cx:pt>
          <cx:pt idx="331">-0.92000000000000004</cx:pt>
          <cx:pt idx="332">-0.39000000000000001</cx:pt>
          <cx:pt idx="333">-1.3100000000000001</cx:pt>
          <cx:pt idx="334">1.1699999999999999</cx:pt>
          <cx:pt idx="335">2.2799999999999998</cx:pt>
          <cx:pt idx="336">0.39000000000000001</cx:pt>
          <cx:pt idx="337">-0.97999999999999998</cx:pt>
          <cx:pt idx="338">1.1000000000000001</cx:pt>
          <cx:pt idx="339">-0.14000000000000001</cx:pt>
          <cx:pt idx="340">-1.6499999999999999</cx:pt>
          <cx:pt idx="341">1.1899999999999999</cx:pt>
          <cx:pt idx="342">-0.27000000000000002</cx:pt>
          <cx:pt idx="343">-0.29999999999999999</cx:pt>
          <cx:pt idx="344">0.70999999999999996</cx:pt>
          <cx:pt idx="345">0.51000000000000001</cx:pt>
          <cx:pt idx="346">0.11</cx:pt>
          <cx:pt idx="347">1.72</cx:pt>
          <cx:pt idx="348">1.1599999999999999</cx:pt>
          <cx:pt idx="349">-1.6799999999999999</cx:pt>
          <cx:pt idx="350">1</cx:pt>
          <cx:pt idx="351">1.78</cx:pt>
          <cx:pt idx="352">-0.5</cx:pt>
          <cx:pt idx="353">1.25</cx:pt>
          <cx:pt idx="354">0.029999999999999999</cx:pt>
          <cx:pt idx="355">1.55</cx:pt>
          <cx:pt idx="356">-1.6100000000000001</cx:pt>
          <cx:pt idx="357">1.27</cx:pt>
          <cx:pt idx="358">0.029999999999999999</cx:pt>
          <cx:pt idx="359">-1.24</cx:pt>
          <cx:pt idx="360">1.52</cx:pt>
          <cx:pt idx="361">1.1799999999999999</cx:pt>
          <cx:pt idx="362">-0.54000000000000004</cx:pt>
          <cx:pt idx="363">1.4299999999999999</cx:pt>
          <cx:pt idx="364">-1.1799999999999999</cx:pt>
          <cx:pt idx="365">-0.95999999999999996</cx:pt>
          <cx:pt idx="366">-0.75</cx:pt>
          <cx:pt idx="367">-3.8100000000000001</cx:pt>
          <cx:pt idx="368">-0.64000000000000001</cx:pt>
          <cx:pt idx="369">1.22</cx:pt>
          <cx:pt idx="370">-1.98</cx:pt>
          <cx:pt idx="371">2.0600000000000001</cx:pt>
          <cx:pt idx="372">-1.8100000000000001</cx:pt>
          <cx:pt idx="373">-1.6299999999999999</cx:pt>
          <cx:pt idx="374">-0.81999999999999995</cx:pt>
          <cx:pt idx="375">1.1399999999999999</cx:pt>
          <cx:pt idx="376">-1.9299999999999999</cx:pt>
          <cx:pt idx="377">0</cx:pt>
          <cx:pt idx="378">-0.02</cx:pt>
          <cx:pt idx="379">1.3400000000000001</cx:pt>
          <cx:pt idx="380">0.14000000000000001</cx:pt>
          <cx:pt idx="381">2.5499999999999998</cx:pt>
          <cx:pt idx="382">-0.35999999999999999</cx:pt>
          <cx:pt idx="383">-2.6499999999999999</cx:pt>
          <cx:pt idx="384">0.81999999999999995</cx:pt>
          <cx:pt idx="385">-1.74</cx:pt>
          <cx:pt idx="386">-1.6899999999999999</cx:pt>
          <cx:pt idx="387">-0.42999999999999999</cx:pt>
          <cx:pt idx="388">-2.7599999999999998</cx:pt>
          <cx:pt idx="389">-0.78000000000000003</cx:pt>
          <cx:pt idx="390">1.3</cx:pt>
          <cx:pt idx="391">-1.05</cx:pt>
          <cx:pt idx="392">0.080000000000000002</cx:pt>
          <cx:pt idx="393">-1.8100000000000001</cx:pt>
          <cx:pt idx="394">-0.070000000000000007</cx:pt>
          <cx:pt idx="395">0.37</cx:pt>
          <cx:pt idx="396">1.7</cx:pt>
          <cx:pt idx="397">0.040000000000000001</cx:pt>
          <cx:pt idx="398">0.56999999999999995</cx:pt>
          <cx:pt idx="399">1.73</cx:pt>
          <cx:pt idx="400">-1.9299999999999999</cx:pt>
          <cx:pt idx="401">-0.71999999999999997</cx:pt>
          <cx:pt idx="402">1.1000000000000001</cx:pt>
          <cx:pt idx="403">-0.14999999999999999</cx:pt>
          <cx:pt idx="404">0.23000000000000001</cx:pt>
          <cx:pt idx="405">-0.20000000000000001</cx:pt>
          <cx:pt idx="406">1.4099999999999999</cx:pt>
          <cx:pt idx="407">1.3300000000000001</cx:pt>
          <cx:pt idx="408">1.4399999999999999</cx:pt>
          <cx:pt idx="409">-4.5899999999999999</cx:pt>
          <cx:pt idx="410">0.97999999999999998</cx:pt>
          <cx:pt idx="411">0.070000000000000007</cx:pt>
          <cx:pt idx="412">1.8200000000000001</cx:pt>
          <cx:pt idx="413">0.47999999999999998</cx:pt>
          <cx:pt idx="414">2.5099999999999998</cx:pt>
          <cx:pt idx="415">3.0600000000000001</cx:pt>
          <cx:pt idx="416">-0.23999999999999999</cx:pt>
          <cx:pt idx="417">1.5900000000000001</cx:pt>
          <cx:pt idx="418">1.97</cx:pt>
          <cx:pt idx="419">-0.92000000000000004</cx:pt>
          <cx:pt idx="420">-0.53000000000000003</cx:pt>
          <cx:pt idx="421">0.02</cx:pt>
          <cx:pt idx="422">-0.080000000000000002</cx:pt>
          <cx:pt idx="423">-0.45000000000000001</cx:pt>
          <cx:pt idx="424">-1.1000000000000001</cx:pt>
          <cx:pt idx="425">-0.080000000000000002</cx:pt>
          <cx:pt idx="426">-2.6200000000000001</cx:pt>
          <cx:pt idx="427">-0.75</cx:pt>
          <cx:pt idx="428">2.29</cx:pt>
          <cx:pt idx="429">-2.0099999999999998</cx:pt>
          <cx:pt idx="430">0.37</cx:pt>
          <cx:pt idx="431">0.87</cx:pt>
          <cx:pt idx="432">0.51000000000000001</cx:pt>
          <cx:pt idx="433">-1.97</cx:pt>
          <cx:pt idx="434">1.3100000000000001</cx:pt>
          <cx:pt idx="435">2.0099999999999998</cx:pt>
          <cx:pt idx="436">-2.8199999999999998</cx:pt>
          <cx:pt idx="437">-1.24</cx:pt>
          <cx:pt idx="438">1.26</cx:pt>
          <cx:pt idx="439">-0.39000000000000001</cx:pt>
          <cx:pt idx="440">1.3799999999999999</cx:pt>
          <cx:pt idx="441">-0.72999999999999998</cx:pt>
          <cx:pt idx="442">2.3799999999999999</cx:pt>
          <cx:pt idx="443">-1.1399999999999999</cx:pt>
          <cx:pt idx="444">1.1100000000000001</cx:pt>
          <cx:pt idx="445">1.7</cx:pt>
          <cx:pt idx="446">-0.02</cx:pt>
          <cx:pt idx="447">-0.40000000000000002</cx:pt>
          <cx:pt idx="448">1.1100000000000001</cx:pt>
          <cx:pt idx="449">-0.42999999999999999</cx:pt>
          <cx:pt idx="450">-0.81000000000000005</cx:pt>
          <cx:pt idx="451">-0.60999999999999999</cx:pt>
          <cx:pt idx="452">-0.59999999999999998</cx:pt>
          <cx:pt idx="453">-0.68999999999999995</cx:pt>
          <cx:pt idx="454">1.96</cx:pt>
          <cx:pt idx="455">-2.8300000000000001</cx:pt>
          <cx:pt idx="456">1.5800000000000001</cx:pt>
          <cx:pt idx="457">-0.23999999999999999</cx:pt>
          <cx:pt idx="458">1.6100000000000001</cx:pt>
          <cx:pt idx="459">-1.6000000000000001</cx:pt>
          <cx:pt idx="460">-0.080000000000000002</cx:pt>
          <cx:pt idx="461">-0.71999999999999997</cx:pt>
          <cx:pt idx="462">-1.54</cx:pt>
          <cx:pt idx="463">0.01</cx:pt>
          <cx:pt idx="464">0.91000000000000003</cx:pt>
          <cx:pt idx="465">-0.47999999999999998</cx:pt>
          <cx:pt idx="466">2.6099999999999999</cx:pt>
          <cx:pt idx="467">1.71</cx:pt>
          <cx:pt idx="468">-2.7200000000000002</cx:pt>
        </cx:lvl>
      </cx:numDim>
    </cx:data>
    <cx:data id="4">
      <cx:strDim type="cat">
        <cx:f>'Perf ANOVA'!$B$3:$B$471</cx:f>
        <cx:lvl ptCount="469">
          <cx:pt idx="0">Males</cx:pt>
          <cx:pt idx="1">Males</cx:pt>
          <cx:pt idx="2">Males</cx:pt>
          <cx:pt idx="3">Males</cx:pt>
          <cx:pt idx="4">Males</cx:pt>
          <cx:pt idx="5">Males</cx:pt>
          <cx:pt idx="6">Males</cx:pt>
          <cx:pt idx="7">Males</cx:pt>
          <cx:pt idx="8">Males</cx:pt>
          <cx:pt idx="9">Males</cx:pt>
          <cx:pt idx="10">Males</cx:pt>
          <cx:pt idx="11">Males</cx:pt>
          <cx:pt idx="12">Males</cx:pt>
          <cx:pt idx="13">Males</cx:pt>
          <cx:pt idx="14">Males</cx:pt>
          <cx:pt idx="15">Males</cx:pt>
          <cx:pt idx="16">Males</cx:pt>
          <cx:pt idx="17">Males</cx:pt>
          <cx:pt idx="18">Males</cx:pt>
          <cx:pt idx="19">Males</cx:pt>
          <cx:pt idx="20">Males</cx:pt>
          <cx:pt idx="21">Males</cx:pt>
          <cx:pt idx="22">Males</cx:pt>
          <cx:pt idx="23">Males</cx:pt>
          <cx:pt idx="24">Males</cx:pt>
          <cx:pt idx="25">Males</cx:pt>
          <cx:pt idx="26">Males</cx:pt>
          <cx:pt idx="27">Males</cx:pt>
          <cx:pt idx="28">Males</cx:pt>
          <cx:pt idx="29">Males</cx:pt>
          <cx:pt idx="30">Males</cx:pt>
          <cx:pt idx="31">Males</cx:pt>
          <cx:pt idx="32">Males</cx:pt>
          <cx:pt idx="33">Males</cx:pt>
          <cx:pt idx="34">Males</cx:pt>
          <cx:pt idx="35">Males</cx:pt>
          <cx:pt idx="36">Males</cx:pt>
          <cx:pt idx="37">Males</cx:pt>
          <cx:pt idx="38">Males</cx:pt>
          <cx:pt idx="39">Males</cx:pt>
          <cx:pt idx="40">Males</cx:pt>
          <cx:pt idx="41">Males</cx:pt>
          <cx:pt idx="42">Males</cx:pt>
          <cx:pt idx="43">Males</cx:pt>
          <cx:pt idx="44">Males</cx:pt>
          <cx:pt idx="45">Males</cx:pt>
          <cx:pt idx="46">Males</cx:pt>
          <cx:pt idx="47">Males</cx:pt>
          <cx:pt idx="48">Males</cx:pt>
          <cx:pt idx="49">Males</cx:pt>
          <cx:pt idx="50">Males</cx:pt>
          <cx:pt idx="51">Males</cx:pt>
          <cx:pt idx="52">Males</cx:pt>
          <cx:pt idx="53">Males</cx:pt>
          <cx:pt idx="54">Males</cx:pt>
          <cx:pt idx="55">Males</cx:pt>
          <cx:pt idx="56">Males</cx:pt>
          <cx:pt idx="57">Males</cx:pt>
          <cx:pt idx="58">Males</cx:pt>
          <cx:pt idx="59">Males</cx:pt>
          <cx:pt idx="60">Males</cx:pt>
          <cx:pt idx="61">Males</cx:pt>
          <cx:pt idx="62">Males</cx:pt>
          <cx:pt idx="63">Males</cx:pt>
          <cx:pt idx="64">Males</cx:pt>
          <cx:pt idx="65">Males</cx:pt>
          <cx:pt idx="66">Males</cx:pt>
          <cx:pt idx="67">Males</cx:pt>
          <cx:pt idx="68">Males</cx:pt>
          <cx:pt idx="69">Males</cx:pt>
          <cx:pt idx="70">Males</cx:pt>
          <cx:pt idx="71">Males</cx:pt>
          <cx:pt idx="72">Males</cx:pt>
          <cx:pt idx="73">Males</cx:pt>
          <cx:pt idx="74">Males</cx:pt>
          <cx:pt idx="75">Males</cx:pt>
          <cx:pt idx="76">Males</cx:pt>
          <cx:pt idx="77">Males</cx:pt>
          <cx:pt idx="78">Males</cx:pt>
          <cx:pt idx="79">Males</cx:pt>
          <cx:pt idx="80">Males</cx:pt>
          <cx:pt idx="81">Males</cx:pt>
          <cx:pt idx="82">Males</cx:pt>
          <cx:pt idx="83">Males</cx:pt>
          <cx:pt idx="84">Males</cx:pt>
          <cx:pt idx="85">Males</cx:pt>
          <cx:pt idx="86">Males</cx:pt>
          <cx:pt idx="87">Males</cx:pt>
          <cx:pt idx="88">Males</cx:pt>
          <cx:pt idx="89">Males</cx:pt>
          <cx:pt idx="90">Males</cx:pt>
          <cx:pt idx="91">Males</cx:pt>
          <cx:pt idx="92">Males</cx:pt>
          <cx:pt idx="93">Males</cx:pt>
          <cx:pt idx="94">Males</cx:pt>
          <cx:pt idx="95">Males</cx:pt>
          <cx:pt idx="96">Males</cx:pt>
          <cx:pt idx="97">Males</cx:pt>
          <cx:pt idx="98">Males</cx:pt>
          <cx:pt idx="99">Males</cx:pt>
          <cx:pt idx="100">Males</cx:pt>
          <cx:pt idx="101">Males</cx:pt>
          <cx:pt idx="102">Males</cx:pt>
          <cx:pt idx="103">Males</cx:pt>
          <cx:pt idx="104">Males</cx:pt>
          <cx:pt idx="105">Males</cx:pt>
          <cx:pt idx="106">Males</cx:pt>
          <cx:pt idx="107">Males</cx:pt>
          <cx:pt idx="108">Males</cx:pt>
          <cx:pt idx="109">Males</cx:pt>
          <cx:pt idx="110">Males</cx:pt>
          <cx:pt idx="111">Males</cx:pt>
          <cx:pt idx="112">Males</cx:pt>
          <cx:pt idx="113">Males</cx:pt>
          <cx:pt idx="114">Males</cx:pt>
          <cx:pt idx="115">Males</cx:pt>
          <cx:pt idx="116">Males</cx:pt>
          <cx:pt idx="117">Males</cx:pt>
          <cx:pt idx="118">Males</cx:pt>
          <cx:pt idx="119">Males</cx:pt>
          <cx:pt idx="120">Females</cx:pt>
          <cx:pt idx="121">Females</cx:pt>
          <cx:pt idx="122">Females</cx:pt>
          <cx:pt idx="123">Females</cx:pt>
          <cx:pt idx="124">Females</cx:pt>
          <cx:pt idx="125">Females</cx:pt>
          <cx:pt idx="126">Females</cx:pt>
          <cx:pt idx="127">Females</cx:pt>
          <cx:pt idx="128">Females</cx:pt>
          <cx:pt idx="129">Females</cx:pt>
          <cx:pt idx="130">Females</cx:pt>
          <cx:pt idx="131">Females</cx:pt>
          <cx:pt idx="132">Females</cx:pt>
          <cx:pt idx="133">Females</cx:pt>
          <cx:pt idx="134">Females</cx:pt>
          <cx:pt idx="135">Females</cx:pt>
          <cx:pt idx="136">Females</cx:pt>
          <cx:pt idx="137">Females</cx:pt>
          <cx:pt idx="138">Females</cx:pt>
          <cx:pt idx="139">Females</cx:pt>
          <cx:pt idx="140">Females</cx:pt>
          <cx:pt idx="141">Females</cx:pt>
          <cx:pt idx="142">Females</cx:pt>
          <cx:pt idx="143">Females</cx:pt>
          <cx:pt idx="144">Females</cx:pt>
          <cx:pt idx="145">Females</cx:pt>
          <cx:pt idx="146">Females</cx:pt>
          <cx:pt idx="147">Females</cx:pt>
          <cx:pt idx="148">Females</cx:pt>
          <cx:pt idx="149">Females</cx:pt>
          <cx:pt idx="150">Females</cx:pt>
          <cx:pt idx="151">Females</cx:pt>
          <cx:pt idx="152">Females</cx:pt>
          <cx:pt idx="153">Females</cx:pt>
          <cx:pt idx="154">Females</cx:pt>
          <cx:pt idx="155">Females</cx:pt>
          <cx:pt idx="156">Females</cx:pt>
          <cx:pt idx="157">Females</cx:pt>
          <cx:pt idx="158">Females</cx:pt>
          <cx:pt idx="159">Females</cx:pt>
          <cx:pt idx="160">Females</cx:pt>
          <cx:pt idx="161">Females</cx:pt>
          <cx:pt idx="162">Females</cx:pt>
          <cx:pt idx="163">Females</cx:pt>
          <cx:pt idx="164">Females</cx:pt>
          <cx:pt idx="165">Females</cx:pt>
          <cx:pt idx="166">Females</cx:pt>
          <cx:pt idx="167">Females</cx:pt>
          <cx:pt idx="168">Females</cx:pt>
          <cx:pt idx="169">Females</cx:pt>
          <cx:pt idx="170">Females</cx:pt>
          <cx:pt idx="171">Females</cx:pt>
          <cx:pt idx="172">Females</cx:pt>
          <cx:pt idx="173">Females</cx:pt>
          <cx:pt idx="174">Females</cx:pt>
          <cx:pt idx="175">Females</cx:pt>
          <cx:pt idx="176">Females</cx:pt>
          <cx:pt idx="177">Females</cx:pt>
          <cx:pt idx="178">Females</cx:pt>
          <cx:pt idx="179">Females</cx:pt>
          <cx:pt idx="180">Females</cx:pt>
          <cx:pt idx="181">Females</cx:pt>
          <cx:pt idx="182">Females</cx:pt>
          <cx:pt idx="183">Females</cx:pt>
          <cx:pt idx="184">Females</cx:pt>
          <cx:pt idx="185">Females</cx:pt>
          <cx:pt idx="186">Females</cx:pt>
          <cx:pt idx="187">Females</cx:pt>
          <cx:pt idx="188">Females</cx:pt>
          <cx:pt idx="189">Females</cx:pt>
          <cx:pt idx="190">Females</cx:pt>
          <cx:pt idx="191">Females</cx:pt>
          <cx:pt idx="192">Females</cx:pt>
          <cx:pt idx="193">Females</cx:pt>
          <cx:pt idx="194">Females</cx:pt>
          <cx:pt idx="195">Females</cx:pt>
          <cx:pt idx="196">Females</cx:pt>
          <cx:pt idx="197">Females</cx:pt>
          <cx:pt idx="198">Females</cx:pt>
          <cx:pt idx="199">Females</cx:pt>
          <cx:pt idx="200">Females</cx:pt>
          <cx:pt idx="201">Females</cx:pt>
          <cx:pt idx="202">Females</cx:pt>
          <cx:pt idx="203">Females</cx:pt>
          <cx:pt idx="204">Females</cx:pt>
          <cx:pt idx="205">Females</cx:pt>
          <cx:pt idx="206">Females</cx:pt>
          <cx:pt idx="207">Females</cx:pt>
          <cx:pt idx="208">Females</cx:pt>
          <cx:pt idx="209">Females</cx:pt>
          <cx:pt idx="210">Females</cx:pt>
          <cx:pt idx="211">Females</cx:pt>
          <cx:pt idx="212">Females</cx:pt>
          <cx:pt idx="213">Females</cx:pt>
          <cx:pt idx="214">Females</cx:pt>
          <cx:pt idx="215">Females</cx:pt>
          <cx:pt idx="216">Females</cx:pt>
          <cx:pt idx="217">Females</cx:pt>
          <cx:pt idx="218">Females</cx:pt>
          <cx:pt idx="219">Females</cx:pt>
          <cx:pt idx="220">Females</cx:pt>
          <cx:pt idx="221">Females</cx:pt>
          <cx:pt idx="222">Females</cx:pt>
          <cx:pt idx="223">Females</cx:pt>
          <cx:pt idx="224">Females</cx:pt>
          <cx:pt idx="225">Females</cx:pt>
          <cx:pt idx="226">Females</cx:pt>
          <cx:pt idx="227">Females</cx:pt>
          <cx:pt idx="228">Females</cx:pt>
          <cx:pt idx="229">Females</cx:pt>
          <cx:pt idx="230">Females</cx:pt>
          <cx:pt idx="231">Females</cx:pt>
          <cx:pt idx="232">Females</cx:pt>
          <cx:pt idx="233">Females</cx:pt>
          <cx:pt idx="234">Females</cx:pt>
          <cx:pt idx="235">Females</cx:pt>
          <cx:pt idx="236">Females</cx:pt>
          <cx:pt idx="237">Females</cx:pt>
          <cx:pt idx="238">Females</cx:pt>
          <cx:pt idx="239">Females</cx:pt>
          <cx:pt idx="240">Females</cx:pt>
          <cx:pt idx="241">Females</cx:pt>
          <cx:pt idx="242">Females</cx:pt>
          <cx:pt idx="243">Females</cx:pt>
          <cx:pt idx="244">Females</cx:pt>
          <cx:pt idx="245">Females</cx:pt>
          <cx:pt idx="246">Females</cx:pt>
          <cx:pt idx="247">Females</cx:pt>
          <cx:pt idx="248">Females</cx:pt>
          <cx:pt idx="249">Females</cx:pt>
          <cx:pt idx="250">Females</cx:pt>
          <cx:pt idx="251">Females</cx:pt>
          <cx:pt idx="252">Females</cx:pt>
          <cx:pt idx="253">Females</cx:pt>
          <cx:pt idx="254">Females</cx:pt>
          <cx:pt idx="255">Females</cx:pt>
          <cx:pt idx="256">Females</cx:pt>
          <cx:pt idx="257">Females</cx:pt>
          <cx:pt idx="258">Females</cx:pt>
          <cx:pt idx="259">Females</cx:pt>
          <cx:pt idx="260">Females</cx:pt>
          <cx:pt idx="261">Females</cx:pt>
          <cx:pt idx="262">Females</cx:pt>
          <cx:pt idx="263">Females</cx:pt>
          <cx:pt idx="264">Females</cx:pt>
          <cx:pt idx="265">Females</cx:pt>
          <cx:pt idx="266">Females</cx:pt>
          <cx:pt idx="267">Females</cx:pt>
          <cx:pt idx="268">Females</cx:pt>
          <cx:pt idx="269">Females</cx:pt>
          <cx:pt idx="270">Females</cx:pt>
          <cx:pt idx="271">Females</cx:pt>
          <cx:pt idx="272">Females</cx:pt>
          <cx:pt idx="273">Females</cx:pt>
          <cx:pt idx="274">Females</cx:pt>
          <cx:pt idx="275">Females</cx:pt>
          <cx:pt idx="276">Females</cx:pt>
          <cx:pt idx="277">Females</cx:pt>
          <cx:pt idx="278">Females</cx:pt>
          <cx:pt idx="279">Females</cx:pt>
          <cx:pt idx="280">Females</cx:pt>
          <cx:pt idx="281">Females</cx:pt>
          <cx:pt idx="282">Females</cx:pt>
          <cx:pt idx="283">Females</cx:pt>
          <cx:pt idx="284">Females</cx:pt>
          <cx:pt idx="285">Females</cx:pt>
          <cx:pt idx="286">Females</cx:pt>
          <cx:pt idx="287">Females</cx:pt>
          <cx:pt idx="288">Females</cx:pt>
          <cx:pt idx="289">Females</cx:pt>
          <cx:pt idx="290">Females</cx:pt>
          <cx:pt idx="291">Females</cx:pt>
          <cx:pt idx="292">Females</cx:pt>
          <cx:pt idx="293">Females</cx:pt>
          <cx:pt idx="294">Females</cx:pt>
          <cx:pt idx="295">Females</cx:pt>
          <cx:pt idx="296">Females</cx:pt>
          <cx:pt idx="297">Females</cx:pt>
          <cx:pt idx="298">Females</cx:pt>
          <cx:pt idx="299">Females</cx:pt>
          <cx:pt idx="300">Females</cx:pt>
          <cx:pt idx="301">Females</cx:pt>
          <cx:pt idx="302">Females</cx:pt>
          <cx:pt idx="303">Females</cx:pt>
          <cx:pt idx="304">Females</cx:pt>
          <cx:pt idx="305">Females</cx:pt>
          <cx:pt idx="306">Females</cx:pt>
          <cx:pt idx="307">Females</cx:pt>
          <cx:pt idx="308">Females</cx:pt>
          <cx:pt idx="309">Females</cx:pt>
          <cx:pt idx="310">Females</cx:pt>
          <cx:pt idx="311">Females</cx:pt>
          <cx:pt idx="312">Females</cx:pt>
          <cx:pt idx="313">Females</cx:pt>
          <cx:pt idx="314">Females</cx:pt>
          <cx:pt idx="315">Females</cx:pt>
          <cx:pt idx="316">Females</cx:pt>
          <cx:pt idx="317">Females</cx:pt>
          <cx:pt idx="318">Females</cx:pt>
          <cx:pt idx="319">Females</cx:pt>
          <cx:pt idx="320">Females</cx:pt>
          <cx:pt idx="321">Females</cx:pt>
          <cx:pt idx="322">Females</cx:pt>
          <cx:pt idx="323">Females</cx:pt>
          <cx:pt idx="324">Females</cx:pt>
          <cx:pt idx="325">Females</cx:pt>
          <cx:pt idx="326">Females</cx:pt>
          <cx:pt idx="327">Females</cx:pt>
          <cx:pt idx="328">Females</cx:pt>
          <cx:pt idx="329">Females</cx:pt>
          <cx:pt idx="330">Females</cx:pt>
          <cx:pt idx="331">Females</cx:pt>
          <cx:pt idx="332">Females</cx:pt>
          <cx:pt idx="333">Females</cx:pt>
          <cx:pt idx="334">Females</cx:pt>
          <cx:pt idx="335">Females</cx:pt>
          <cx:pt idx="336">Females</cx:pt>
          <cx:pt idx="337">Females</cx:pt>
          <cx:pt idx="338">Females</cx:pt>
          <cx:pt idx="339">Females</cx:pt>
          <cx:pt idx="340">Females</cx:pt>
          <cx:pt idx="341">Females</cx:pt>
          <cx:pt idx="342">Females</cx:pt>
          <cx:pt idx="343">Females</cx:pt>
          <cx:pt idx="344">Females</cx:pt>
          <cx:pt idx="345">Females</cx:pt>
          <cx:pt idx="346">Females</cx:pt>
          <cx:pt idx="347">Females</cx:pt>
          <cx:pt idx="348">Females</cx:pt>
          <cx:pt idx="349">Females</cx:pt>
          <cx:pt idx="350">Females</cx:pt>
          <cx:pt idx="351">Females</cx:pt>
          <cx:pt idx="352">Females</cx:pt>
          <cx:pt idx="353">Females</cx:pt>
          <cx:pt idx="354">Females</cx:pt>
          <cx:pt idx="355">Females</cx:pt>
          <cx:pt idx="356">Females</cx:pt>
          <cx:pt idx="357">Females</cx:pt>
          <cx:pt idx="358">Females</cx:pt>
          <cx:pt idx="359">Females</cx:pt>
          <cx:pt idx="360">Females</cx:pt>
          <cx:pt idx="361">Females</cx:pt>
          <cx:pt idx="362">Females</cx:pt>
          <cx:pt idx="363">Females</cx:pt>
          <cx:pt idx="364">Females</cx:pt>
          <cx:pt idx="365">Females</cx:pt>
          <cx:pt idx="366">Females</cx:pt>
          <cx:pt idx="367">Females</cx:pt>
          <cx:pt idx="368">Females</cx:pt>
          <cx:pt idx="369">Females</cx:pt>
          <cx:pt idx="370">Females</cx:pt>
          <cx:pt idx="371">Females</cx:pt>
          <cx:pt idx="372">Females</cx:pt>
          <cx:pt idx="373">Females</cx:pt>
          <cx:pt idx="374">Females</cx:pt>
          <cx:pt idx="375">Females</cx:pt>
          <cx:pt idx="376">Females</cx:pt>
          <cx:pt idx="377">Females</cx:pt>
          <cx:pt idx="378">Females</cx:pt>
          <cx:pt idx="379">Females</cx:pt>
          <cx:pt idx="380">Females</cx:pt>
          <cx:pt idx="381">Females</cx:pt>
          <cx:pt idx="382">Females</cx:pt>
          <cx:pt idx="383">Females</cx:pt>
          <cx:pt idx="384">Females</cx:pt>
          <cx:pt idx="385">Females</cx:pt>
          <cx:pt idx="386">Females</cx:pt>
          <cx:pt idx="387">Females</cx:pt>
          <cx:pt idx="388">Females</cx:pt>
          <cx:pt idx="389">Females</cx:pt>
          <cx:pt idx="390">Females</cx:pt>
          <cx:pt idx="391">Females</cx:pt>
          <cx:pt idx="392">Females</cx:pt>
          <cx:pt idx="393">Females</cx:pt>
          <cx:pt idx="394">Females</cx:pt>
          <cx:pt idx="395">Females</cx:pt>
          <cx:pt idx="396">Females</cx:pt>
          <cx:pt idx="397">Females</cx:pt>
          <cx:pt idx="398">Females</cx:pt>
          <cx:pt idx="399">Females</cx:pt>
          <cx:pt idx="400">Females</cx:pt>
          <cx:pt idx="401">Females</cx:pt>
          <cx:pt idx="402">Females</cx:pt>
          <cx:pt idx="403">Females</cx:pt>
          <cx:pt idx="404">Females</cx:pt>
          <cx:pt idx="405">Females</cx:pt>
          <cx:pt idx="406">Females</cx:pt>
          <cx:pt idx="407">Females</cx:pt>
          <cx:pt idx="408">Females</cx:pt>
          <cx:pt idx="409">Females</cx:pt>
          <cx:pt idx="410">Females</cx:pt>
          <cx:pt idx="411">Females</cx:pt>
          <cx:pt idx="412">Females</cx:pt>
          <cx:pt idx="413">Females</cx:pt>
          <cx:pt idx="414">Females</cx:pt>
          <cx:pt idx="415">Females</cx:pt>
          <cx:pt idx="416">Females</cx:pt>
          <cx:pt idx="417">Females</cx:pt>
          <cx:pt idx="418">Females</cx:pt>
          <cx:pt idx="419">Females</cx:pt>
          <cx:pt idx="420">Females</cx:pt>
          <cx:pt idx="421">Females</cx:pt>
          <cx:pt idx="422">Females</cx:pt>
          <cx:pt idx="423">Females</cx:pt>
          <cx:pt idx="424">Females</cx:pt>
          <cx:pt idx="425">Females</cx:pt>
          <cx:pt idx="426">Females</cx:pt>
          <cx:pt idx="427">Females</cx:pt>
          <cx:pt idx="428">Females</cx:pt>
          <cx:pt idx="429">Females</cx:pt>
          <cx:pt idx="430">Females</cx:pt>
          <cx:pt idx="431">Females</cx:pt>
          <cx:pt idx="432">Females</cx:pt>
          <cx:pt idx="433">Females</cx:pt>
          <cx:pt idx="434">Females</cx:pt>
          <cx:pt idx="435">Females</cx:pt>
          <cx:pt idx="436">Females</cx:pt>
          <cx:pt idx="437">Females</cx:pt>
          <cx:pt idx="438">Females</cx:pt>
          <cx:pt idx="439">Females</cx:pt>
          <cx:pt idx="440">Females</cx:pt>
          <cx:pt idx="441">Females</cx:pt>
          <cx:pt idx="442">Females</cx:pt>
          <cx:pt idx="443">Females</cx:pt>
          <cx:pt idx="444">Females</cx:pt>
          <cx:pt idx="445">Females</cx:pt>
          <cx:pt idx="446">Females</cx:pt>
          <cx:pt idx="447">Females</cx:pt>
          <cx:pt idx="448">Females</cx:pt>
          <cx:pt idx="449">Females</cx:pt>
          <cx:pt idx="450">Females</cx:pt>
          <cx:pt idx="451">Females</cx:pt>
          <cx:pt idx="452">Females</cx:pt>
          <cx:pt idx="453">Females</cx:pt>
          <cx:pt idx="454">Females</cx:pt>
          <cx:pt idx="455">Females</cx:pt>
          <cx:pt idx="456">Females</cx:pt>
          <cx:pt idx="457">Females</cx:pt>
          <cx:pt idx="458">Females</cx:pt>
          <cx:pt idx="459">Females</cx:pt>
          <cx:pt idx="460">Females</cx:pt>
          <cx:pt idx="461">Females</cx:pt>
          <cx:pt idx="462">Females</cx:pt>
          <cx:pt idx="463">Females</cx:pt>
          <cx:pt idx="464">Females</cx:pt>
          <cx:pt idx="465">Females</cx:pt>
          <cx:pt idx="466">Females</cx:pt>
          <cx:pt idx="467">Females</cx:pt>
          <cx:pt idx="468">Females</cx:pt>
        </cx:lvl>
      </cx:strDim>
      <cx:numDim type="val">
        <cx:f>'Perf ANOVA'!$G$3:$G$471</cx:f>
        <cx:lvl ptCount="469" formatCode="Standard">
          <cx:pt idx="0">-3.1499999999999999</cx:pt>
          <cx:pt idx="1">-1.9099999999999999</cx:pt>
          <cx:pt idx="2">-1.5900000000000001</cx:pt>
          <cx:pt idx="3">0.93999999999999995</cx:pt>
          <cx:pt idx="4">-2.5600000000000001</cx:pt>
          <cx:pt idx="5">-3.6600000000000001</cx:pt>
          <cx:pt idx="6">-0.35999999999999999</cx:pt>
          <cx:pt idx="7">0.11</cx:pt>
          <cx:pt idx="8">-0.45000000000000001</cx:pt>
          <cx:pt idx="9">-1.49</cx:pt>
          <cx:pt idx="10">0.23999999999999999</cx:pt>
          <cx:pt idx="11">0.51000000000000001</cx:pt>
          <cx:pt idx="12">1.73</cx:pt>
          <cx:pt idx="13">0.029999999999999999</cx:pt>
          <cx:pt idx="14">1.0800000000000001</cx:pt>
          <cx:pt idx="15">-3.1899999999999999</cx:pt>
          <cx:pt idx="16">0.70999999999999996</cx:pt>
          <cx:pt idx="17">-1.1899999999999999</cx:pt>
          <cx:pt idx="18">-3.0600000000000001</cx:pt>
          <cx:pt idx="19">0.17000000000000001</cx:pt>
          <cx:pt idx="20">0.75</cx:pt>
          <cx:pt idx="21">-0.68000000000000005</cx:pt>
          <cx:pt idx="22">-1.3899999999999999</cx:pt>
          <cx:pt idx="23">-0.31</cx:pt>
          <cx:pt idx="24">1.05</cx:pt>
          <cx:pt idx="25">-2.29</cx:pt>
          <cx:pt idx="26">2.29</cx:pt>
          <cx:pt idx="27">0.63</cx:pt>
          <cx:pt idx="28">-0.80000000000000004</cx:pt>
          <cx:pt idx="29">-1.0900000000000001</cx:pt>
          <cx:pt idx="30">-1.77</cx:pt>
          <cx:pt idx="31">1.72</cx:pt>
          <cx:pt idx="32">1.8700000000000001</cx:pt>
          <cx:pt idx="33">-1.27</cx:pt>
          <cx:pt idx="34">-2.77</cx:pt>
          <cx:pt idx="35">-2.8599999999999999</cx:pt>
          <cx:pt idx="36">-1.74</cx:pt>
          <cx:pt idx="37">0.68999999999999995</cx:pt>
          <cx:pt idx="38">-3.3100000000000001</cx:pt>
          <cx:pt idx="39">-0.19</cx:pt>
          <cx:pt idx="40">-1.47</cx:pt>
          <cx:pt idx="41">-2.8999999999999999</cx:pt>
          <cx:pt idx="42">0.97999999999999998</cx:pt>
          <cx:pt idx="43">1.4199999999999999</cx:pt>
          <cx:pt idx="45">-0.59999999999999998</cx:pt>
          <cx:pt idx="46">-1.6499999999999999</cx:pt>
          <cx:pt idx="47">0.23999999999999999</cx:pt>
          <cx:pt idx="48">0.65000000000000002</cx:pt>
          <cx:pt idx="49">1</cx:pt>
          <cx:pt idx="50">-2.1099999999999999</cx:pt>
          <cx:pt idx="51">-2.3199999999999998</cx:pt>
          <cx:pt idx="52">0.34999999999999998</cx:pt>
          <cx:pt idx="53">0.059999999999999998</cx:pt>
          <cx:pt idx="54">-2.29</cx:pt>
          <cx:pt idx="55">-0.13</cx:pt>
          <cx:pt idx="56">0.26000000000000001</cx:pt>
          <cx:pt idx="57">0.89000000000000001</cx:pt>
          <cx:pt idx="58">1.2</cx:pt>
          <cx:pt idx="59">-1.0900000000000001</cx:pt>
          <cx:pt idx="60">1.95</cx:pt>
          <cx:pt idx="61">-1.48</cx:pt>
          <cx:pt idx="62">0.97999999999999998</cx:pt>
          <cx:pt idx="63">-4.0999999999999996</cx:pt>
          <cx:pt idx="64">-0.32000000000000001</cx:pt>
          <cx:pt idx="65">2.3399999999999999</cx:pt>
          <cx:pt idx="66">1.9399999999999999</cx:pt>
          <cx:pt idx="67">1.1699999999999999</cx:pt>
          <cx:pt idx="68">0.96999999999999997</cx:pt>
          <cx:pt idx="69">0.81000000000000005</cx:pt>
          <cx:pt idx="70">-1.79</cx:pt>
          <cx:pt idx="71">0.28999999999999998</cx:pt>
          <cx:pt idx="72">-1.4099999999999999</cx:pt>
          <cx:pt idx="73">-3.8199999999999998</cx:pt>
          <cx:pt idx="74">-0.95999999999999996</cx:pt>
          <cx:pt idx="75">1.24</cx:pt>
          <cx:pt idx="76">0.81999999999999995</cx:pt>
          <cx:pt idx="77">-0.82999999999999996</cx:pt>
          <cx:pt idx="78">1.6399999999999999</cx:pt>
          <cx:pt idx="79">2.4700000000000002</cx:pt>
          <cx:pt idx="80">1.28</cx:pt>
          <cx:pt idx="81">-1.0900000000000001</cx:pt>
          <cx:pt idx="82">0.48999999999999999</cx:pt>
          <cx:pt idx="83">0.27000000000000002</cx:pt>
          <cx:pt idx="84">0.44</cx:pt>
          <cx:pt idx="85">-0.48999999999999999</cx:pt>
          <cx:pt idx="86">0.32000000000000001</cx:pt>
          <cx:pt idx="87">-0.97999999999999998</cx:pt>
          <cx:pt idx="88">-2.2400000000000002</cx:pt>
          <cx:pt idx="89">-1.6299999999999999</cx:pt>
          <cx:pt idx="90">-4.3799999999999999</cx:pt>
          <cx:pt idx="91">-4.4800000000000004</cx:pt>
          <cx:pt idx="92">-1.75</cx:pt>
          <cx:pt idx="93">-1.03</cx:pt>
          <cx:pt idx="94">-2.4300000000000002</cx:pt>
          <cx:pt idx="95">-0.13</cx:pt>
          <cx:pt idx="96">-1.6200000000000001</cx:pt>
          <cx:pt idx="97">1.51</cx:pt>
          <cx:pt idx="98">-1.1899999999999999</cx:pt>
          <cx:pt idx="99">0.70999999999999996</cx:pt>
          <cx:pt idx="100">2.3700000000000001</cx:pt>
          <cx:pt idx="101">-0.45000000000000001</cx:pt>
          <cx:pt idx="102">-1.96</cx:pt>
          <cx:pt idx="103">0.31</cx:pt>
          <cx:pt idx="104">1.24</cx:pt>
          <cx:pt idx="105">0.73999999999999999</cx:pt>
          <cx:pt idx="106">-4.2199999999999998</cx:pt>
          <cx:pt idx="107">0.79000000000000004</cx:pt>
          <cx:pt idx="108">1.8999999999999999</cx:pt>
          <cx:pt idx="109">2.3599999999999999</cx:pt>
          <cx:pt idx="110">1.27</cx:pt>
          <cx:pt idx="111">-0.91000000000000003</cx:pt>
          <cx:pt idx="112">-1</cx:pt>
          <cx:pt idx="113">1.51</cx:pt>
          <cx:pt idx="114">1.3400000000000001</cx:pt>
          <cx:pt idx="115">1.1799999999999999</cx:pt>
          <cx:pt idx="116">-0.23000000000000001</cx:pt>
          <cx:pt idx="117">1.3999999999999999</cx:pt>
          <cx:pt idx="118">0.12</cx:pt>
          <cx:pt idx="119">-0.73999999999999999</cx:pt>
          <cx:pt idx="120">-1.28</cx:pt>
          <cx:pt idx="121">0.34000000000000002</cx:pt>
          <cx:pt idx="122">-0.81000000000000005</cx:pt>
          <cx:pt idx="123">3.4300000000000002</cx:pt>
          <cx:pt idx="124">-0.23000000000000001</cx:pt>
          <cx:pt idx="125">-1.4299999999999999</cx:pt>
          <cx:pt idx="126">2.73</cx:pt>
          <cx:pt idx="127">1.78</cx:pt>
          <cx:pt idx="128">1.76</cx:pt>
          <cx:pt idx="129">-0.41999999999999998</cx:pt>
          <cx:pt idx="130">-2.5499999999999998</cx:pt>
          <cx:pt idx="131">-2.6600000000000001</cx:pt>
          <cx:pt idx="132">1.26</cx:pt>
          <cx:pt idx="133">-0.10000000000000001</cx:pt>
          <cx:pt idx="134">-4.2000000000000002</cx:pt>
          <cx:pt idx="135">0.67000000000000004</cx:pt>
          <cx:pt idx="136">0.85999999999999999</cx:pt>
          <cx:pt idx="137">0.55000000000000004</cx:pt>
          <cx:pt idx="138">0.54000000000000004</cx:pt>
          <cx:pt idx="139">-1.47</cx:pt>
          <cx:pt idx="140">-1.26</cx:pt>
          <cx:pt idx="141">0.93000000000000005</cx:pt>
          <cx:pt idx="142">-1.8</cx:pt>
          <cx:pt idx="143">2.4500000000000002</cx:pt>
          <cx:pt idx="144">2.3900000000000001</cx:pt>
          <cx:pt idx="145">0.87</cx:pt>
          <cx:pt idx="146">0.58999999999999997</cx:pt>
          <cx:pt idx="147">0.87</cx:pt>
          <cx:pt idx="148">1.9399999999999999</cx:pt>
          <cx:pt idx="149">-0.87</cx:pt>
          <cx:pt idx="150">-3.4399999999999999</cx:pt>
          <cx:pt idx="151">1.3400000000000001</cx:pt>
          <cx:pt idx="152">1.4299999999999999</cx:pt>
          <cx:pt idx="153">-1.52</cx:pt>
          <cx:pt idx="154">1.52</cx:pt>
          <cx:pt idx="155">1.0800000000000001</cx:pt>
          <cx:pt idx="156">0.75</cx:pt>
          <cx:pt idx="157">-0.40000000000000002</cx:pt>
          <cx:pt idx="158">2.29</cx:pt>
          <cx:pt idx="159">1.73</cx:pt>
          <cx:pt idx="160">3.1099999999999999</cx:pt>
          <cx:pt idx="161">-0.57999999999999996</cx:pt>
          <cx:pt idx="162">0.52000000000000002</cx:pt>
          <cx:pt idx="163">0.29999999999999999</cx:pt>
          <cx:pt idx="164">0.53000000000000003</cx:pt>
          <cx:pt idx="165">-0.65000000000000002</cx:pt>
          <cx:pt idx="166">1.74</cx:pt>
          <cx:pt idx="167">-0.59999999999999998</cx:pt>
          <cx:pt idx="168">0.29999999999999999</cx:pt>
          <cx:pt idx="169">0.44</cx:pt>
          <cx:pt idx="170">-0.35999999999999999</cx:pt>
          <cx:pt idx="171">0.59999999999999998</cx:pt>
          <cx:pt idx="172">0.65000000000000002</cx:pt>
          <cx:pt idx="173">-1.02</cx:pt>
          <cx:pt idx="174">0.040000000000000001</cx:pt>
          <cx:pt idx="175">1.1000000000000001</cx:pt>
          <cx:pt idx="176">2.3300000000000001</cx:pt>
          <cx:pt idx="177">-1.02</cx:pt>
          <cx:pt idx="178">-3.71</cx:pt>
          <cx:pt idx="179">0.97999999999999998</cx:pt>
          <cx:pt idx="180">2.3300000000000001</cx:pt>
          <cx:pt idx="181">-0.96999999999999997</cx:pt>
          <cx:pt idx="182">1.6000000000000001</cx:pt>
          <cx:pt idx="183">-0.14999999999999999</cx:pt>
          <cx:pt idx="184">-3.1499999999999999</cx:pt>
          <cx:pt idx="185">1.1100000000000001</cx:pt>
          <cx:pt idx="186">-1.6399999999999999</cx:pt>
          <cx:pt idx="187">-0.59999999999999998</cx:pt>
          <cx:pt idx="188">1.25</cx:pt>
          <cx:pt idx="189">0.85999999999999999</cx:pt>
          <cx:pt idx="190">-1.3999999999999999</cx:pt>
          <cx:pt idx="191">0.52000000000000002</cx:pt>
          <cx:pt idx="192">0.88</cx:pt>
          <cx:pt idx="193">-3.8500000000000001</cx:pt>
          <cx:pt idx="194">-2</cx:pt>
          <cx:pt idx="195">-1.99</cx:pt>
          <cx:pt idx="196">1.05</cx:pt>
          <cx:pt idx="197">-3.6400000000000001</cx:pt>
          <cx:pt idx="198">0.79000000000000004</cx:pt>
          <cx:pt idx="199">0.98999999999999999</cx:pt>
          <cx:pt idx="200">1.9199999999999999</cx:pt>
          <cx:pt idx="201">1.04</cx:pt>
          <cx:pt idx="202">-4.0499999999999998</cx:pt>
          <cx:pt idx="203">-1.1699999999999999</cx:pt>
          <cx:pt idx="204">2.75</cx:pt>
          <cx:pt idx="205">1.5900000000000001</cx:pt>
          <cx:pt idx="206">1.7</cx:pt>
          <cx:pt idx="207">-1.0600000000000001</cx:pt>
          <cx:pt idx="208">1.48</cx:pt>
          <cx:pt idx="209">1.23</cx:pt>
          <cx:pt idx="210">0.44</cx:pt>
          <cx:pt idx="211">0.90000000000000002</cx:pt>
          <cx:pt idx="212">0.58999999999999997</cx:pt>
          <cx:pt idx="213">-0.35999999999999999</cx:pt>
          <cx:pt idx="214">0.47999999999999998</cx:pt>
          <cx:pt idx="215">-1.48</cx:pt>
          <cx:pt idx="216">1.52</cx:pt>
          <cx:pt idx="217">-3.2000000000000002</cx:pt>
          <cx:pt idx="218">-1.29</cx:pt>
          <cx:pt idx="219">1.55</cx:pt>
          <cx:pt idx="220">-2.02</cx:pt>
          <cx:pt idx="221">2.25</cx:pt>
          <cx:pt idx="222">-0.070000000000000007</cx:pt>
          <cx:pt idx="223">0.40999999999999998</cx:pt>
          <cx:pt idx="224">-2.5099999999999998</cx:pt>
          <cx:pt idx="225">-0.28999999999999998</cx:pt>
          <cx:pt idx="226">0.57999999999999996</cx:pt>
          <cx:pt idx="227">-1.3999999999999999</cx:pt>
          <cx:pt idx="228">1.1299999999999999</cx:pt>
          <cx:pt idx="229">1.8400000000000001</cx:pt>
          <cx:pt idx="230">1.1200000000000001</cx:pt>
          <cx:pt idx="231">-0.90000000000000002</cx:pt>
          <cx:pt idx="232">-0.68999999999999995</cx:pt>
          <cx:pt idx="233">-1.21</cx:pt>
          <cx:pt idx="234">0.58999999999999997</cx:pt>
          <cx:pt idx="235">0.91000000000000003</cx:pt>
          <cx:pt idx="236">0.72999999999999998</cx:pt>
          <cx:pt idx="237">1.8500000000000001</cx:pt>
          <cx:pt idx="238">2.1699999999999999</cx:pt>
          <cx:pt idx="239">-1.5800000000000001</cx:pt>
          <cx:pt idx="240">-0.20999999999999999</cx:pt>
          <cx:pt idx="241">0.64000000000000001</cx:pt>
          <cx:pt idx="242">1.73</cx:pt>
          <cx:pt idx="243">2.21</cx:pt>
          <cx:pt idx="244">-1.25</cx:pt>
          <cx:pt idx="245">0</cx:pt>
          <cx:pt idx="246">0.42999999999999999</cx:pt>
          <cx:pt idx="247">0.059999999999999998</cx:pt>
          <cx:pt idx="248">-1.8400000000000001</cx:pt>
          <cx:pt idx="249">1.5700000000000001</cx:pt>
          <cx:pt idx="250">-0.059999999999999998</cx:pt>
          <cx:pt idx="251">0.46999999999999997</cx:pt>
          <cx:pt idx="252">-4.1500000000000004</cx:pt>
          <cx:pt idx="253">-0.87</cx:pt>
          <cx:pt idx="254">-0.90000000000000002</cx:pt>
          <cx:pt idx="255">2.23</cx:pt>
          <cx:pt idx="256">2.6499999999999999</cx:pt>
          <cx:pt idx="257">-0.16</cx:pt>
          <cx:pt idx="258">-1.95</cx:pt>
          <cx:pt idx="259">0.070000000000000007</cx:pt>
          <cx:pt idx="260">1.27</cx:pt>
          <cx:pt idx="261">0.84999999999999998</cx:pt>
          <cx:pt idx="262">-4</cx:pt>
          <cx:pt idx="263">1.54</cx:pt>
          <cx:pt idx="264">-0.46999999999999997</cx:pt>
          <cx:pt idx="265">0.89000000000000001</cx:pt>
          <cx:pt idx="266">2.9700000000000002</cx:pt>
          <cx:pt idx="267">1.6899999999999999</cx:pt>
          <cx:pt idx="268">2.9100000000000001</cx:pt>
          <cx:pt idx="269">-0.42999999999999999</cx:pt>
          <cx:pt idx="270">-0.81000000000000005</cx:pt>
          <cx:pt idx="271">-2.3799999999999999</cx:pt>
          <cx:pt idx="272">-0.029999999999999999</cx:pt>
          <cx:pt idx="273">1.0900000000000001</cx:pt>
          <cx:pt idx="274">1.46</cx:pt>
          <cx:pt idx="275">1.1100000000000001</cx:pt>
          <cx:pt idx="276">-0.34999999999999998</cx:pt>
          <cx:pt idx="277">1.55</cx:pt>
          <cx:pt idx="278">0.81999999999999995</cx:pt>
          <cx:pt idx="279">0.54000000000000004</cx:pt>
          <cx:pt idx="281">0.85999999999999999</cx:pt>
          <cx:pt idx="282">2.2799999999999998</cx:pt>
          <cx:pt idx="283">0.01</cx:pt>
          <cx:pt idx="284">-1.98</cx:pt>
          <cx:pt idx="285">1.9399999999999999</cx:pt>
          <cx:pt idx="286">2.54</cx:pt>
          <cx:pt idx="287">-2.1200000000000001</cx:pt>
          <cx:pt idx="288">0.92000000000000004</cx:pt>
          <cx:pt idx="289">1.6899999999999999</cx:pt>
          <cx:pt idx="290">-2.9300000000000002</cx:pt>
          <cx:pt idx="291">0.78000000000000003</cx:pt>
          <cx:pt idx="292">1.9299999999999999</cx:pt>
          <cx:pt idx="293">-1.8899999999999999</cx:pt>
          <cx:pt idx="294">3.2400000000000002</cx:pt>
          <cx:pt idx="295">2.4100000000000001</cx:pt>
          <cx:pt idx="296">0.56999999999999995</cx:pt>
          <cx:pt idx="297">2.0899999999999999</cx:pt>
          <cx:pt idx="298">-1.8</cx:pt>
          <cx:pt idx="299">2.0499999999999998</cx:pt>
          <cx:pt idx="300">-0.34999999999999998</cx:pt>
          <cx:pt idx="301">-0.75</cx:pt>
          <cx:pt idx="302">1.6499999999999999</cx:pt>
          <cx:pt idx="303">0</cx:pt>
          <cx:pt idx="304">0.76000000000000001</cx:pt>
          <cx:pt idx="305">-4.0899999999999999</cx:pt>
          <cx:pt idx="306">-0.23999999999999999</cx:pt>
          <cx:pt idx="307">1.98</cx:pt>
          <cx:pt idx="308">-0.65000000000000002</cx:pt>
          <cx:pt idx="309">-2.04</cx:pt>
          <cx:pt idx="310">-0.56999999999999995</cx:pt>
          <cx:pt idx="311">-0.16</cx:pt>
          <cx:pt idx="312">-3.0600000000000001</cx:pt>
          <cx:pt idx="313">0.040000000000000001</cx:pt>
          <cx:pt idx="314">1.45</cx:pt>
          <cx:pt idx="315">0.41999999999999998</cx:pt>
          <cx:pt idx="316">0.69999999999999996</cx:pt>
          <cx:pt idx="317">2.3300000000000001</cx:pt>
          <cx:pt idx="318">-1.5</cx:pt>
          <cx:pt idx="319">-0.059999999999999998</cx:pt>
          <cx:pt idx="320">1.6100000000000001</cx:pt>
          <cx:pt idx="321">-1.75</cx:pt>
          <cx:pt idx="322">-1.5600000000000001</cx:pt>
          <cx:pt idx="323">0.089999999999999997</cx:pt>
          <cx:pt idx="324">2.1600000000000001</cx:pt>
          <cx:pt idx="325">0.58999999999999997</cx:pt>
          <cx:pt idx="326">1.29</cx:pt>
          <cx:pt idx="327">1.6799999999999999</cx:pt>
          <cx:pt idx="328">1.01</cx:pt>
          <cx:pt idx="329">0.5</cx:pt>
          <cx:pt idx="330">-3.5499999999999998</cx:pt>
          <cx:pt idx="331">1.02</cx:pt>
          <cx:pt idx="332">-2.25</cx:pt>
          <cx:pt idx="333">-1.6000000000000001</cx:pt>
          <cx:pt idx="334">1.49</cx:pt>
          <cx:pt idx="335">-1.1699999999999999</cx:pt>
          <cx:pt idx="336">-1.8799999999999999</cx:pt>
          <cx:pt idx="337">0.31</cx:pt>
          <cx:pt idx="338">-0.11</cx:pt>
          <cx:pt idx="339">1.6499999999999999</cx:pt>
          <cx:pt idx="340">-0.97999999999999998</cx:pt>
          <cx:pt idx="341">0.96999999999999997</cx:pt>
          <cx:pt idx="342">-4.2999999999999998</cx:pt>
          <cx:pt idx="343">0.66000000000000003</cx:pt>
          <cx:pt idx="344">0.94999999999999996</cx:pt>
          <cx:pt idx="345">1.47</cx:pt>
          <cx:pt idx="346">3.1800000000000002</cx:pt>
          <cx:pt idx="347">-0.11</cx:pt>
          <cx:pt idx="348">1.48</cx:pt>
          <cx:pt idx="349">0.67000000000000004</cx:pt>
          <cx:pt idx="350">0.35999999999999999</cx:pt>
          <cx:pt idx="351">-0.96999999999999997</cx:pt>
          <cx:pt idx="352">1.01</cx:pt>
          <cx:pt idx="353">1.8799999999999999</cx:pt>
          <cx:pt idx="354">-0.23999999999999999</cx:pt>
          <cx:pt idx="355">0.97999999999999998</cx:pt>
          <cx:pt idx="356">-1.8300000000000001</cx:pt>
          <cx:pt idx="357">2.29</cx:pt>
          <cx:pt idx="358">2.0499999999999998</cx:pt>
          <cx:pt idx="359">-2.8700000000000001</cx:pt>
          <cx:pt idx="360">-2.0499999999999998</cx:pt>
          <cx:pt idx="361">0.13</cx:pt>
          <cx:pt idx="362">0.81000000000000005</cx:pt>
          <cx:pt idx="363">0.02</cx:pt>
          <cx:pt idx="364">-2.6499999999999999</cx:pt>
          <cx:pt idx="365">0.53000000000000003</cx:pt>
          <cx:pt idx="366">0.73999999999999999</cx:pt>
          <cx:pt idx="367">-3.46</cx:pt>
          <cx:pt idx="368">-1.2</cx:pt>
          <cx:pt idx="369">-0.54000000000000004</cx:pt>
          <cx:pt idx="370">0.82999999999999996</cx:pt>
          <cx:pt idx="371">1.79</cx:pt>
          <cx:pt idx="372">-0.93000000000000005</cx:pt>
          <cx:pt idx="373">-2.3900000000000001</cx:pt>
          <cx:pt idx="374">-1.5800000000000001</cx:pt>
          <cx:pt idx="375">0.39000000000000001</cx:pt>
          <cx:pt idx="376">-0.72999999999999998</cx:pt>
          <cx:pt idx="377">-0.26000000000000001</cx:pt>
          <cx:pt idx="378">-0.85999999999999999</cx:pt>
          <cx:pt idx="379">1.8999999999999999</cx:pt>
          <cx:pt idx="380">-0.91000000000000003</cx:pt>
          <cx:pt idx="381">1.24</cx:pt>
          <cx:pt idx="382">-1.72</cx:pt>
          <cx:pt idx="383">-4.5899999999999999</cx:pt>
          <cx:pt idx="384">0.25</cx:pt>
          <cx:pt idx="385">-0.28000000000000003</cx:pt>
          <cx:pt idx="386">1.0700000000000001</cx:pt>
          <cx:pt idx="387">1.6499999999999999</cx:pt>
          <cx:pt idx="388">1.27</cx:pt>
          <cx:pt idx="389">0.93999999999999995</cx:pt>
          <cx:pt idx="390">-0.16</cx:pt>
          <cx:pt idx="391">1.47</cx:pt>
          <cx:pt idx="392">0.63</cx:pt>
          <cx:pt idx="393">0.47999999999999998</cx:pt>
          <cx:pt idx="394">-3.3900000000000001</cx:pt>
          <cx:pt idx="395">0.94999999999999996</cx:pt>
          <cx:pt idx="396">2.3599999999999999</cx:pt>
          <cx:pt idx="397">-1.8300000000000001</cx:pt>
          <cx:pt idx="398">2.1499999999999999</cx:pt>
          <cx:pt idx="399">2.0299999999999998</cx:pt>
          <cx:pt idx="400">-0.83999999999999997</cx:pt>
          <cx:pt idx="401">-0.12</cx:pt>
          <cx:pt idx="402">1.3700000000000001</cx:pt>
          <cx:pt idx="403">2.29</cx:pt>
          <cx:pt idx="404">-0.54000000000000004</cx:pt>
          <cx:pt idx="405">1.21</cx:pt>
          <cx:pt idx="406">-0.81000000000000005</cx:pt>
          <cx:pt idx="407">-0.040000000000000001</cx:pt>
          <cx:pt idx="408">-1.47</cx:pt>
          <cx:pt idx="409">-0.58999999999999997</cx:pt>
          <cx:pt idx="410">-0.90000000000000002</cx:pt>
          <cx:pt idx="411">2.8199999999999998</cx:pt>
          <cx:pt idx="412">-2.4700000000000002</cx:pt>
          <cx:pt idx="413">0.42999999999999999</cx:pt>
          <cx:pt idx="414">2.6600000000000001</cx:pt>
          <cx:pt idx="415">1.1699999999999999</cx:pt>
          <cx:pt idx="416">2.6499999999999999</cx:pt>
          <cx:pt idx="417">0.46000000000000002</cx:pt>
          <cx:pt idx="418">-0.14000000000000001</cx:pt>
          <cx:pt idx="419">-0.14999999999999999</cx:pt>
          <cx:pt idx="420">-0.91000000000000003</cx:pt>
          <cx:pt idx="421">-0.050000000000000003</cx:pt>
          <cx:pt idx="422">-0.71999999999999997</cx:pt>
          <cx:pt idx="423">1.8</cx:pt>
          <cx:pt idx="424">0.97999999999999998</cx:pt>
          <cx:pt idx="425">-0.55000000000000004</cx:pt>
          <cx:pt idx="426">0.41999999999999998</cx:pt>
          <cx:pt idx="427">-1.5</cx:pt>
          <cx:pt idx="428">2.0800000000000001</cx:pt>
          <cx:pt idx="429">-1.5800000000000001</cx:pt>
          <cx:pt idx="430">-3.4100000000000001</cx:pt>
          <cx:pt idx="431">1.24</cx:pt>
          <cx:pt idx="432">1.2</cx:pt>
          <cx:pt idx="433">0.39000000000000001</cx:pt>
          <cx:pt idx="434">0.080000000000000002</cx:pt>
          <cx:pt idx="435">1.6399999999999999</cx:pt>
          <cx:pt idx="436">0.82999999999999996</cx:pt>
          <cx:pt idx="437">0.91000000000000003</cx:pt>
          <cx:pt idx="438">2.0499999999999998</cx:pt>
          <cx:pt idx="439">1.6299999999999999</cx:pt>
          <cx:pt idx="440">3.4100000000000001</cx:pt>
          <cx:pt idx="441">1.75</cx:pt>
          <cx:pt idx="442">2.4199999999999999</cx:pt>
          <cx:pt idx="443">0.71999999999999997</cx:pt>
          <cx:pt idx="444">0.62</cx:pt>
          <cx:pt idx="445">1.6899999999999999</cx:pt>
          <cx:pt idx="446">-1.8899999999999999</cx:pt>
          <cx:pt idx="447">-2.7200000000000002</cx:pt>
          <cx:pt idx="448">1.45</cx:pt>
          <cx:pt idx="449">0.14999999999999999</cx:pt>
          <cx:pt idx="450">1.6899999999999999</cx:pt>
          <cx:pt idx="451">-0.71999999999999997</cx:pt>
          <cx:pt idx="452">-3.5600000000000001</cx:pt>
          <cx:pt idx="453">0.34999999999999998</cx:pt>
          <cx:pt idx="454">1.3</cx:pt>
          <cx:pt idx="455">-1.71</cx:pt>
          <cx:pt idx="456">1.28</cx:pt>
          <cx:pt idx="457">-0.34000000000000002</cx:pt>
          <cx:pt idx="458">2.0099999999999998</cx:pt>
          <cx:pt idx="459">-0.080000000000000002</cx:pt>
          <cx:pt idx="460">-0.85999999999999999</cx:pt>
          <cx:pt idx="461">-0.23999999999999999</cx:pt>
          <cx:pt idx="462">-1.96</cx:pt>
          <cx:pt idx="463">0.070000000000000007</cx:pt>
          <cx:pt idx="464">-1.05</cx:pt>
          <cx:pt idx="465">2.3199999999999998</cx:pt>
          <cx:pt idx="466">2.6400000000000001</cx:pt>
          <cx:pt idx="467">-0.34999999999999998</cx:pt>
          <cx:pt idx="468">-3.3399999999999999</cx:pt>
        </cx:lvl>
      </cx:numDim>
    </cx:data>
  </cx:chartData>
  <cx:chart>
    <cx:plotArea>
      <cx:plotAreaRegion>
        <cx:series layoutId="boxWhisker" uniqueId="{F480B967-E1E6-420C-8C85-1D4991CD92E1}" formatIdx="0">
          <cx:tx>
            <cx:txData>
              <cx:f>'Perf ANOVA'!$C$2</cx:f>
              <cx:v>Fear</cx:v>
            </cx:txData>
          </cx:tx>
          <cx:spPr>
            <a:solidFill>
              <a:schemeClr val="tx1">
                <a:lumMod val="85000"/>
                <a:lumOff val="15000"/>
              </a:schemeClr>
            </a:solidFill>
            <a:ln>
              <a:solidFill>
                <a:schemeClr val="tx1"/>
              </a:solidFill>
            </a:ln>
          </cx:spPr>
          <cx:dataId val="0"/>
          <cx:layoutPr>
            <cx:visibility meanLine="0" meanMarker="0" nonoutliers="0" outliers="0"/>
            <cx:statistics quartileMethod="exclusive"/>
          </cx:layoutPr>
        </cx:series>
        <cx:series layoutId="boxWhisker" uniqueId="{411CBC49-6CDA-4F46-AFE1-34EFFFEE49E5}" formatIdx="1">
          <cx:tx>
            <cx:txData>
              <cx:f>'Perf ANOVA'!$D$2</cx:f>
              <cx:v>Happy</cx:v>
            </cx:txData>
          </cx:tx>
          <cx:spPr>
            <a:solidFill>
              <a:schemeClr val="tx1">
                <a:lumMod val="75000"/>
                <a:lumOff val="25000"/>
              </a:schemeClr>
            </a:solidFill>
            <a:ln>
              <a:solidFill>
                <a:schemeClr val="tx1"/>
              </a:solidFill>
            </a:ln>
          </cx:spPr>
          <cx:dataId val="1"/>
          <cx:layoutPr>
            <cx:visibility meanLine="0" meanMarker="0" nonoutliers="0" outliers="0"/>
            <cx:statistics quartileMethod="exclusive"/>
          </cx:layoutPr>
        </cx:series>
        <cx:series layoutId="boxWhisker" uniqueId="{EC30E1BE-1EAD-4343-8394-1CD88D2B6FBD}" formatIdx="2">
          <cx:tx>
            <cx:txData>
              <cx:f>'Perf ANOVA'!$E$2</cx:f>
              <cx:v>Neutral</cx:v>
            </cx:txData>
          </cx:tx>
          <cx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x:spPr>
          <cx:dataId val="2"/>
          <cx:layoutPr>
            <cx:visibility meanLine="0" meanMarker="0" nonoutliers="0" outliers="0"/>
            <cx:statistics quartileMethod="exclusive"/>
          </cx:layoutPr>
        </cx:series>
        <cx:series layoutId="boxWhisker" uniqueId="{F49C8D93-4067-4130-B8BF-D4B268EDE650}" formatIdx="3">
          <cx:tx>
            <cx:txData>
              <cx:f>'Perf ANOVA'!$F$2</cx:f>
              <cx:v>Sad</cx:v>
            </cx:txData>
          </cx:tx>
          <cx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x:spPr>
          <cx:dataId val="3"/>
          <cx:layoutPr>
            <cx:visibility meanLine="0" meanMarker="0" nonoutliers="0" outliers="0"/>
            <cx:statistics quartileMethod="exclusive"/>
          </cx:layoutPr>
        </cx:series>
        <cx:series layoutId="boxWhisker" uniqueId="{372F15AF-637F-4DE0-B712-56B3EF3BAFBB}" formatIdx="4">
          <cx:tx>
            <cx:txData>
              <cx:f>'Perf ANOVA'!$G$2</cx:f>
              <cx:v>Performance</cx:v>
            </cx:txData>
          </cx:tx>
          <cx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</cx:spPr>
          <cx:dataId val="4"/>
          <cx:layoutPr>
            <cx:visibility meanLine="0" meanMarker="0" nonoutliers="0" outliers="0"/>
            <cx:statistics quartileMethod="exclusive"/>
          </cx:layoutPr>
        </cx:series>
      </cx:plotAreaRegion>
      <cx:axis id="0">
        <cx:catScaling gapWidth="1"/>
        <cx:majorTickMarks type="cross"/>
        <cx:tickLabels/>
        <cx:spPr>
          <a:ln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lang="en-US" sz="900" b="0" i="0" u="none" strike="noStrike" baseline="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fr-FR" sz="9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  <cx:axis id="1">
        <cx:valScaling/>
        <cx:title>
          <cx:tx>
            <cx:txData>
              <cx:v>Performance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lang="en-US" sz="1000" b="0" i="0" u="none" strike="noStrike" baseline="0">
                  <a:solidFill>
                    <a:sysClr val="windowText" lastClr="000000"/>
                  </a:solidFill>
                  <a:latin typeface="Calibri" panose="020F0502020204030204"/>
                </a:defRPr>
              </a:pPr>
              <a:r>
                <a:rPr lang="fr-FR" sz="1000" b="0" i="0" u="none" strike="noStrike" baseline="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rPr>
                <a:t>Performance</a:t>
              </a:r>
            </a:p>
          </cx:txPr>
        </cx:title>
        <cx:majorGridlines>
          <cx:spPr>
            <a:ln>
              <a:noFill/>
            </a:ln>
          </cx:spPr>
        </cx:majorGridlines>
        <cx:majorTickMarks type="cross"/>
        <cx:tickLabels/>
        <cx:spPr>
          <a:ln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lang="en-US" sz="900" b="0" i="0" u="none" strike="noStrike" baseline="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fr-FR" sz="9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  <cx:legend pos="t" align="ctr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lang="en-US" sz="10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fr-FR" sz="1000" b="0" i="0" u="none" strike="noStrike" baseline="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  <cx:clrMapOvr bg1="lt1" tx1="dk1" bg2="lt2" tx2="dk2" accent1="accent1" accent2="accent2" accent3="accent3" accent4="accent4" accent5="accent5" accent6="accent6" hlink="hlink" folHlink="folHlink"/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Perf ANOVA'!$J$3:$J$471</cx:f>
        <cx:lvl ptCount="469">
          <cx:pt idx="0">Males</cx:pt>
          <cx:pt idx="1">Males</cx:pt>
          <cx:pt idx="2">Males</cx:pt>
          <cx:pt idx="3">Males</cx:pt>
          <cx:pt idx="4">Males</cx:pt>
          <cx:pt idx="5">Males</cx:pt>
          <cx:pt idx="6">Males</cx:pt>
          <cx:pt idx="7">Males</cx:pt>
          <cx:pt idx="8">Males</cx:pt>
          <cx:pt idx="9">Males</cx:pt>
          <cx:pt idx="10">Males</cx:pt>
          <cx:pt idx="11">Males</cx:pt>
          <cx:pt idx="12">Males</cx:pt>
          <cx:pt idx="13">Males</cx:pt>
          <cx:pt idx="14">Males</cx:pt>
          <cx:pt idx="15">Males</cx:pt>
          <cx:pt idx="16">Males</cx:pt>
          <cx:pt idx="17">Males</cx:pt>
          <cx:pt idx="18">Males</cx:pt>
          <cx:pt idx="19">Males</cx:pt>
          <cx:pt idx="20">Males</cx:pt>
          <cx:pt idx="21">Males</cx:pt>
          <cx:pt idx="22">Males</cx:pt>
          <cx:pt idx="23">Males</cx:pt>
          <cx:pt idx="24">Males</cx:pt>
          <cx:pt idx="25">Males</cx:pt>
          <cx:pt idx="26">Males</cx:pt>
          <cx:pt idx="27">Males</cx:pt>
          <cx:pt idx="28">Males</cx:pt>
          <cx:pt idx="29">Males</cx:pt>
          <cx:pt idx="30">Males</cx:pt>
          <cx:pt idx="31">Males</cx:pt>
          <cx:pt idx="32">Males</cx:pt>
          <cx:pt idx="33">Males</cx:pt>
          <cx:pt idx="34">Males</cx:pt>
          <cx:pt idx="35">Males</cx:pt>
          <cx:pt idx="36">Males</cx:pt>
          <cx:pt idx="37">Males</cx:pt>
          <cx:pt idx="38">Males</cx:pt>
          <cx:pt idx="39">Males</cx:pt>
          <cx:pt idx="40">Males</cx:pt>
          <cx:pt idx="41">Males</cx:pt>
          <cx:pt idx="42">Males</cx:pt>
          <cx:pt idx="43">Males</cx:pt>
          <cx:pt idx="44">Males</cx:pt>
          <cx:pt idx="45">Males</cx:pt>
          <cx:pt idx="46">Males</cx:pt>
          <cx:pt idx="47">Males</cx:pt>
          <cx:pt idx="48">Males</cx:pt>
          <cx:pt idx="49">Males</cx:pt>
          <cx:pt idx="50">Males</cx:pt>
          <cx:pt idx="51">Males</cx:pt>
          <cx:pt idx="52">Males</cx:pt>
          <cx:pt idx="53">Males</cx:pt>
          <cx:pt idx="54">Males</cx:pt>
          <cx:pt idx="55">Males</cx:pt>
          <cx:pt idx="56">Males</cx:pt>
          <cx:pt idx="57">Males</cx:pt>
          <cx:pt idx="58">Males</cx:pt>
          <cx:pt idx="59">Males</cx:pt>
          <cx:pt idx="60">Males</cx:pt>
          <cx:pt idx="61">Males</cx:pt>
          <cx:pt idx="62">Males</cx:pt>
          <cx:pt idx="63">Males</cx:pt>
          <cx:pt idx="64">Males</cx:pt>
          <cx:pt idx="65">Males</cx:pt>
          <cx:pt idx="66">Males</cx:pt>
          <cx:pt idx="67">Males</cx:pt>
          <cx:pt idx="68">Males</cx:pt>
          <cx:pt idx="69">Males</cx:pt>
          <cx:pt idx="70">Males</cx:pt>
          <cx:pt idx="71">Males</cx:pt>
          <cx:pt idx="72">Males</cx:pt>
          <cx:pt idx="73">Males</cx:pt>
          <cx:pt idx="74">Males</cx:pt>
          <cx:pt idx="75">Males</cx:pt>
          <cx:pt idx="76">Males</cx:pt>
          <cx:pt idx="77">Males</cx:pt>
          <cx:pt idx="78">Males</cx:pt>
          <cx:pt idx="79">Males</cx:pt>
          <cx:pt idx="80">Males</cx:pt>
          <cx:pt idx="81">Males</cx:pt>
          <cx:pt idx="82">Males</cx:pt>
          <cx:pt idx="83">Males</cx:pt>
          <cx:pt idx="84">Males</cx:pt>
          <cx:pt idx="85">Males</cx:pt>
          <cx:pt idx="86">Males</cx:pt>
          <cx:pt idx="87">Males</cx:pt>
          <cx:pt idx="88">Males</cx:pt>
          <cx:pt idx="89">Males</cx:pt>
          <cx:pt idx="90">Males</cx:pt>
          <cx:pt idx="91">Males</cx:pt>
          <cx:pt idx="92">Males</cx:pt>
          <cx:pt idx="93">Males</cx:pt>
          <cx:pt idx="94">Males</cx:pt>
          <cx:pt idx="95">Males</cx:pt>
          <cx:pt idx="96">Males</cx:pt>
          <cx:pt idx="97">Males</cx:pt>
          <cx:pt idx="98">Males</cx:pt>
          <cx:pt idx="99">Males</cx:pt>
          <cx:pt idx="100">Males</cx:pt>
          <cx:pt idx="101">Males</cx:pt>
          <cx:pt idx="102">Males</cx:pt>
          <cx:pt idx="103">Males</cx:pt>
          <cx:pt idx="104">Males</cx:pt>
          <cx:pt idx="105">Males</cx:pt>
          <cx:pt idx="106">Males</cx:pt>
          <cx:pt idx="107">Males</cx:pt>
          <cx:pt idx="108">Males</cx:pt>
          <cx:pt idx="109">Males</cx:pt>
          <cx:pt idx="110">Males</cx:pt>
          <cx:pt idx="111">Males</cx:pt>
          <cx:pt idx="112">Males</cx:pt>
          <cx:pt idx="113">Males</cx:pt>
          <cx:pt idx="114">Males</cx:pt>
          <cx:pt idx="115">Males</cx:pt>
          <cx:pt idx="116">Males</cx:pt>
          <cx:pt idx="117">Males</cx:pt>
          <cx:pt idx="118">Males</cx:pt>
          <cx:pt idx="119">Males</cx:pt>
          <cx:pt idx="120">Females</cx:pt>
          <cx:pt idx="121">Females</cx:pt>
          <cx:pt idx="122">Females</cx:pt>
          <cx:pt idx="123">Females</cx:pt>
          <cx:pt idx="124">Females</cx:pt>
          <cx:pt idx="125">Females</cx:pt>
          <cx:pt idx="126">Females</cx:pt>
          <cx:pt idx="127">Females</cx:pt>
          <cx:pt idx="128">Females</cx:pt>
          <cx:pt idx="129">Females</cx:pt>
          <cx:pt idx="130">Females</cx:pt>
          <cx:pt idx="131">Females</cx:pt>
          <cx:pt idx="132">Females</cx:pt>
          <cx:pt idx="133">Females</cx:pt>
          <cx:pt idx="134">Females</cx:pt>
          <cx:pt idx="135">Females</cx:pt>
          <cx:pt idx="136">Females</cx:pt>
          <cx:pt idx="137">Females</cx:pt>
          <cx:pt idx="138">Females</cx:pt>
          <cx:pt idx="139">Females</cx:pt>
          <cx:pt idx="140">Females</cx:pt>
          <cx:pt idx="141">Females</cx:pt>
          <cx:pt idx="142">Females</cx:pt>
          <cx:pt idx="143">Females</cx:pt>
          <cx:pt idx="144">Females</cx:pt>
          <cx:pt idx="145">Females</cx:pt>
          <cx:pt idx="146">Females</cx:pt>
          <cx:pt idx="147">Females</cx:pt>
          <cx:pt idx="148">Females</cx:pt>
          <cx:pt idx="149">Females</cx:pt>
          <cx:pt idx="150">Females</cx:pt>
          <cx:pt idx="151">Females</cx:pt>
          <cx:pt idx="152">Females</cx:pt>
          <cx:pt idx="153">Females</cx:pt>
          <cx:pt idx="154">Females</cx:pt>
          <cx:pt idx="155">Females</cx:pt>
          <cx:pt idx="156">Females</cx:pt>
          <cx:pt idx="157">Females</cx:pt>
          <cx:pt idx="158">Females</cx:pt>
          <cx:pt idx="159">Females</cx:pt>
          <cx:pt idx="160">Females</cx:pt>
          <cx:pt idx="161">Females</cx:pt>
          <cx:pt idx="162">Females</cx:pt>
          <cx:pt idx="163">Females</cx:pt>
          <cx:pt idx="164">Females</cx:pt>
          <cx:pt idx="165">Females</cx:pt>
          <cx:pt idx="166">Females</cx:pt>
          <cx:pt idx="167">Females</cx:pt>
          <cx:pt idx="168">Females</cx:pt>
          <cx:pt idx="169">Females</cx:pt>
          <cx:pt idx="170">Females</cx:pt>
          <cx:pt idx="171">Females</cx:pt>
          <cx:pt idx="172">Females</cx:pt>
          <cx:pt idx="173">Females</cx:pt>
          <cx:pt idx="174">Females</cx:pt>
          <cx:pt idx="175">Females</cx:pt>
          <cx:pt idx="176">Females</cx:pt>
          <cx:pt idx="177">Females</cx:pt>
          <cx:pt idx="178">Females</cx:pt>
          <cx:pt idx="179">Females</cx:pt>
          <cx:pt idx="180">Females</cx:pt>
          <cx:pt idx="181">Females</cx:pt>
          <cx:pt idx="182">Females</cx:pt>
          <cx:pt idx="183">Females</cx:pt>
          <cx:pt idx="184">Females</cx:pt>
          <cx:pt idx="185">Females</cx:pt>
          <cx:pt idx="186">Females</cx:pt>
          <cx:pt idx="187">Females</cx:pt>
          <cx:pt idx="188">Females</cx:pt>
          <cx:pt idx="189">Females</cx:pt>
          <cx:pt idx="190">Females</cx:pt>
          <cx:pt idx="191">Females</cx:pt>
          <cx:pt idx="192">Females</cx:pt>
          <cx:pt idx="193">Females</cx:pt>
          <cx:pt idx="194">Females</cx:pt>
          <cx:pt idx="195">Females</cx:pt>
          <cx:pt idx="196">Females</cx:pt>
          <cx:pt idx="197">Females</cx:pt>
          <cx:pt idx="198">Females</cx:pt>
          <cx:pt idx="199">Females</cx:pt>
          <cx:pt idx="200">Females</cx:pt>
          <cx:pt idx="201">Females</cx:pt>
          <cx:pt idx="202">Females</cx:pt>
          <cx:pt idx="203">Females</cx:pt>
          <cx:pt idx="204">Females</cx:pt>
          <cx:pt idx="205">Females</cx:pt>
          <cx:pt idx="206">Females</cx:pt>
          <cx:pt idx="207">Females</cx:pt>
          <cx:pt idx="208">Females</cx:pt>
          <cx:pt idx="209">Females</cx:pt>
          <cx:pt idx="210">Females</cx:pt>
          <cx:pt idx="211">Females</cx:pt>
          <cx:pt idx="212">Females</cx:pt>
          <cx:pt idx="213">Females</cx:pt>
          <cx:pt idx="214">Females</cx:pt>
          <cx:pt idx="215">Females</cx:pt>
          <cx:pt idx="216">Females</cx:pt>
          <cx:pt idx="217">Females</cx:pt>
          <cx:pt idx="218">Females</cx:pt>
          <cx:pt idx="219">Females</cx:pt>
          <cx:pt idx="220">Females</cx:pt>
          <cx:pt idx="221">Females</cx:pt>
          <cx:pt idx="222">Females</cx:pt>
          <cx:pt idx="223">Females</cx:pt>
          <cx:pt idx="224">Females</cx:pt>
          <cx:pt idx="225">Females</cx:pt>
          <cx:pt idx="226">Females</cx:pt>
          <cx:pt idx="227">Females</cx:pt>
          <cx:pt idx="228">Females</cx:pt>
          <cx:pt idx="229">Females</cx:pt>
          <cx:pt idx="230">Females</cx:pt>
          <cx:pt idx="231">Females</cx:pt>
          <cx:pt idx="232">Females</cx:pt>
          <cx:pt idx="233">Females</cx:pt>
          <cx:pt idx="234">Females</cx:pt>
          <cx:pt idx="235">Females</cx:pt>
          <cx:pt idx="236">Females</cx:pt>
          <cx:pt idx="237">Females</cx:pt>
          <cx:pt idx="238">Females</cx:pt>
          <cx:pt idx="239">Females</cx:pt>
          <cx:pt idx="240">Females</cx:pt>
          <cx:pt idx="241">Females</cx:pt>
          <cx:pt idx="242">Females</cx:pt>
          <cx:pt idx="243">Females</cx:pt>
          <cx:pt idx="244">Females</cx:pt>
          <cx:pt idx="245">Females</cx:pt>
          <cx:pt idx="246">Females</cx:pt>
          <cx:pt idx="247">Females</cx:pt>
          <cx:pt idx="248">Females</cx:pt>
          <cx:pt idx="249">Females</cx:pt>
          <cx:pt idx="250">Females</cx:pt>
          <cx:pt idx="251">Females</cx:pt>
          <cx:pt idx="252">Females</cx:pt>
          <cx:pt idx="253">Females</cx:pt>
          <cx:pt idx="254">Females</cx:pt>
          <cx:pt idx="255">Females</cx:pt>
          <cx:pt idx="256">Females</cx:pt>
          <cx:pt idx="257">Females</cx:pt>
          <cx:pt idx="258">Females</cx:pt>
          <cx:pt idx="259">Females</cx:pt>
          <cx:pt idx="260">Females</cx:pt>
          <cx:pt idx="261">Females</cx:pt>
          <cx:pt idx="262">Females</cx:pt>
          <cx:pt idx="263">Females</cx:pt>
          <cx:pt idx="264">Females</cx:pt>
          <cx:pt idx="265">Females</cx:pt>
          <cx:pt idx="266">Females</cx:pt>
          <cx:pt idx="267">Females</cx:pt>
          <cx:pt idx="268">Females</cx:pt>
          <cx:pt idx="269">Females</cx:pt>
          <cx:pt idx="270">Females</cx:pt>
          <cx:pt idx="271">Females</cx:pt>
          <cx:pt idx="272">Females</cx:pt>
          <cx:pt idx="273">Females</cx:pt>
          <cx:pt idx="274">Females</cx:pt>
          <cx:pt idx="275">Females</cx:pt>
          <cx:pt idx="276">Females</cx:pt>
          <cx:pt idx="277">Females</cx:pt>
          <cx:pt idx="278">Females</cx:pt>
          <cx:pt idx="279">Females</cx:pt>
          <cx:pt idx="280">Females</cx:pt>
          <cx:pt idx="281">Females</cx:pt>
          <cx:pt idx="282">Females</cx:pt>
          <cx:pt idx="283">Females</cx:pt>
          <cx:pt idx="284">Females</cx:pt>
          <cx:pt idx="285">Females</cx:pt>
          <cx:pt idx="286">Females</cx:pt>
          <cx:pt idx="287">Females</cx:pt>
          <cx:pt idx="288">Females</cx:pt>
          <cx:pt idx="289">Females</cx:pt>
          <cx:pt idx="290">Females</cx:pt>
          <cx:pt idx="291">Females</cx:pt>
          <cx:pt idx="292">Females</cx:pt>
          <cx:pt idx="293">Females</cx:pt>
          <cx:pt idx="294">Females</cx:pt>
          <cx:pt idx="295">Females</cx:pt>
          <cx:pt idx="296">Females</cx:pt>
          <cx:pt idx="297">Females</cx:pt>
          <cx:pt idx="298">Females</cx:pt>
          <cx:pt idx="299">Females</cx:pt>
          <cx:pt idx="300">Females</cx:pt>
          <cx:pt idx="301">Females</cx:pt>
          <cx:pt idx="302">Females</cx:pt>
          <cx:pt idx="303">Females</cx:pt>
          <cx:pt idx="304">Females</cx:pt>
          <cx:pt idx="305">Females</cx:pt>
          <cx:pt idx="306">Females</cx:pt>
          <cx:pt idx="307">Females</cx:pt>
          <cx:pt idx="308">Females</cx:pt>
          <cx:pt idx="309">Females</cx:pt>
          <cx:pt idx="310">Females</cx:pt>
          <cx:pt idx="311">Females</cx:pt>
          <cx:pt idx="312">Females</cx:pt>
          <cx:pt idx="313">Females</cx:pt>
          <cx:pt idx="314">Females</cx:pt>
          <cx:pt idx="315">Females</cx:pt>
          <cx:pt idx="316">Females</cx:pt>
          <cx:pt idx="317">Females</cx:pt>
          <cx:pt idx="318">Females</cx:pt>
          <cx:pt idx="319">Females</cx:pt>
          <cx:pt idx="320">Females</cx:pt>
          <cx:pt idx="321">Females</cx:pt>
          <cx:pt idx="322">Females</cx:pt>
          <cx:pt idx="323">Females</cx:pt>
          <cx:pt idx="324">Females</cx:pt>
          <cx:pt idx="325">Females</cx:pt>
          <cx:pt idx="326">Females</cx:pt>
          <cx:pt idx="327">Females</cx:pt>
          <cx:pt idx="328">Females</cx:pt>
          <cx:pt idx="329">Females</cx:pt>
          <cx:pt idx="330">Females</cx:pt>
          <cx:pt idx="331">Females</cx:pt>
          <cx:pt idx="332">Females</cx:pt>
          <cx:pt idx="333">Females</cx:pt>
          <cx:pt idx="334">Females</cx:pt>
          <cx:pt idx="335">Females</cx:pt>
          <cx:pt idx="336">Females</cx:pt>
          <cx:pt idx="337">Females</cx:pt>
          <cx:pt idx="338">Females</cx:pt>
          <cx:pt idx="339">Females</cx:pt>
          <cx:pt idx="340">Females</cx:pt>
          <cx:pt idx="341">Females</cx:pt>
          <cx:pt idx="342">Females</cx:pt>
          <cx:pt idx="343">Females</cx:pt>
          <cx:pt idx="344">Females</cx:pt>
          <cx:pt idx="345">Females</cx:pt>
          <cx:pt idx="346">Females</cx:pt>
          <cx:pt idx="347">Females</cx:pt>
          <cx:pt idx="348">Females</cx:pt>
          <cx:pt idx="349">Females</cx:pt>
          <cx:pt idx="350">Females</cx:pt>
          <cx:pt idx="351">Females</cx:pt>
          <cx:pt idx="352">Females</cx:pt>
          <cx:pt idx="353">Females</cx:pt>
          <cx:pt idx="354">Females</cx:pt>
          <cx:pt idx="355">Females</cx:pt>
          <cx:pt idx="356">Females</cx:pt>
          <cx:pt idx="357">Females</cx:pt>
          <cx:pt idx="358">Females</cx:pt>
          <cx:pt idx="359">Females</cx:pt>
          <cx:pt idx="360">Females</cx:pt>
          <cx:pt idx="361">Females</cx:pt>
          <cx:pt idx="362">Females</cx:pt>
          <cx:pt idx="363">Females</cx:pt>
          <cx:pt idx="364">Females</cx:pt>
          <cx:pt idx="365">Females</cx:pt>
          <cx:pt idx="366">Females</cx:pt>
          <cx:pt idx="367">Females</cx:pt>
          <cx:pt idx="368">Females</cx:pt>
          <cx:pt idx="369">Females</cx:pt>
          <cx:pt idx="370">Females</cx:pt>
          <cx:pt idx="371">Females</cx:pt>
          <cx:pt idx="372">Females</cx:pt>
          <cx:pt idx="373">Females</cx:pt>
          <cx:pt idx="374">Females</cx:pt>
          <cx:pt idx="375">Females</cx:pt>
          <cx:pt idx="376">Females</cx:pt>
          <cx:pt idx="377">Females</cx:pt>
          <cx:pt idx="378">Females</cx:pt>
          <cx:pt idx="379">Females</cx:pt>
          <cx:pt idx="380">Females</cx:pt>
          <cx:pt idx="381">Females</cx:pt>
          <cx:pt idx="382">Females</cx:pt>
          <cx:pt idx="383">Females</cx:pt>
          <cx:pt idx="384">Females</cx:pt>
          <cx:pt idx="385">Females</cx:pt>
          <cx:pt idx="386">Females</cx:pt>
          <cx:pt idx="387">Females</cx:pt>
          <cx:pt idx="388">Females</cx:pt>
          <cx:pt idx="389">Females</cx:pt>
          <cx:pt idx="390">Females</cx:pt>
          <cx:pt idx="391">Females</cx:pt>
          <cx:pt idx="392">Females</cx:pt>
          <cx:pt idx="393">Females</cx:pt>
          <cx:pt idx="394">Females</cx:pt>
          <cx:pt idx="395">Females</cx:pt>
          <cx:pt idx="396">Females</cx:pt>
          <cx:pt idx="397">Females</cx:pt>
          <cx:pt idx="398">Females</cx:pt>
          <cx:pt idx="399">Females</cx:pt>
          <cx:pt idx="400">Females</cx:pt>
          <cx:pt idx="401">Females</cx:pt>
          <cx:pt idx="402">Females</cx:pt>
          <cx:pt idx="403">Females</cx:pt>
          <cx:pt idx="404">Females</cx:pt>
          <cx:pt idx="405">Females</cx:pt>
          <cx:pt idx="406">Females</cx:pt>
          <cx:pt idx="407">Females</cx:pt>
          <cx:pt idx="408">Females</cx:pt>
          <cx:pt idx="409">Females</cx:pt>
          <cx:pt idx="410">Females</cx:pt>
          <cx:pt idx="411">Females</cx:pt>
          <cx:pt idx="412">Females</cx:pt>
          <cx:pt idx="413">Females</cx:pt>
          <cx:pt idx="414">Females</cx:pt>
          <cx:pt idx="415">Females</cx:pt>
          <cx:pt idx="416">Females</cx:pt>
          <cx:pt idx="417">Females</cx:pt>
          <cx:pt idx="418">Females</cx:pt>
          <cx:pt idx="419">Females</cx:pt>
          <cx:pt idx="420">Females</cx:pt>
          <cx:pt idx="421">Females</cx:pt>
          <cx:pt idx="422">Females</cx:pt>
          <cx:pt idx="423">Females</cx:pt>
          <cx:pt idx="424">Females</cx:pt>
          <cx:pt idx="425">Females</cx:pt>
          <cx:pt idx="426">Females</cx:pt>
          <cx:pt idx="427">Females</cx:pt>
          <cx:pt idx="428">Females</cx:pt>
          <cx:pt idx="429">Females</cx:pt>
          <cx:pt idx="430">Females</cx:pt>
          <cx:pt idx="431">Females</cx:pt>
          <cx:pt idx="432">Females</cx:pt>
          <cx:pt idx="433">Females</cx:pt>
          <cx:pt idx="434">Females</cx:pt>
          <cx:pt idx="435">Females</cx:pt>
          <cx:pt idx="436">Females</cx:pt>
          <cx:pt idx="437">Females</cx:pt>
          <cx:pt idx="438">Females</cx:pt>
          <cx:pt idx="439">Females</cx:pt>
          <cx:pt idx="440">Females</cx:pt>
          <cx:pt idx="441">Females</cx:pt>
          <cx:pt idx="442">Females</cx:pt>
          <cx:pt idx="443">Females</cx:pt>
          <cx:pt idx="444">Females</cx:pt>
          <cx:pt idx="445">Females</cx:pt>
          <cx:pt idx="446">Females</cx:pt>
          <cx:pt idx="447">Females</cx:pt>
          <cx:pt idx="448">Females</cx:pt>
          <cx:pt idx="449">Females</cx:pt>
          <cx:pt idx="450">Females</cx:pt>
          <cx:pt idx="451">Females</cx:pt>
          <cx:pt idx="452">Females</cx:pt>
          <cx:pt idx="453">Females</cx:pt>
          <cx:pt idx="454">Females</cx:pt>
          <cx:pt idx="455">Females</cx:pt>
          <cx:pt idx="456">Females</cx:pt>
          <cx:pt idx="457">Females</cx:pt>
          <cx:pt idx="458">Females</cx:pt>
          <cx:pt idx="459">Females</cx:pt>
          <cx:pt idx="460">Females</cx:pt>
          <cx:pt idx="461">Females</cx:pt>
          <cx:pt idx="462">Females</cx:pt>
          <cx:pt idx="463">Females</cx:pt>
          <cx:pt idx="464">Females</cx:pt>
          <cx:pt idx="465">Females</cx:pt>
          <cx:pt idx="466">Females</cx:pt>
          <cx:pt idx="467">Females</cx:pt>
          <cx:pt idx="468">Females</cx:pt>
        </cx:lvl>
      </cx:strDim>
      <cx:numDim type="val">
        <cx:f>'Perf ANOVA'!$K$3:$K$471</cx:f>
        <cx:lvl ptCount="469" formatCode="Standard">
          <cx:pt idx="0">-1.3700000000000001</cx:pt>
          <cx:pt idx="1">-0.73999999999999999</cx:pt>
          <cx:pt idx="2">1.24</cx:pt>
          <cx:pt idx="3">3.0899999999999999</cx:pt>
          <cx:pt idx="4">-3.29</cx:pt>
          <cx:pt idx="5">3.8500000000000001</cx:pt>
          <cx:pt idx="6">2.2400000000000002</cx:pt>
          <cx:pt idx="7">0.95999999999999996</cx:pt>
          <cx:pt idx="8">-1.02</cx:pt>
          <cx:pt idx="9">0.12</cx:pt>
          <cx:pt idx="10">-0.83999999999999997</cx:pt>
          <cx:pt idx="11">-0.91000000000000003</cx:pt>
          <cx:pt idx="12">0.69999999999999996</cx:pt>
          <cx:pt idx="13">-0.96999999999999997</cx:pt>
          <cx:pt idx="14">-0.87</cx:pt>
          <cx:pt idx="15">0.20999999999999999</cx:pt>
          <cx:pt idx="16">0.44</cx:pt>
          <cx:pt idx="17">-3.1200000000000001</cx:pt>
          <cx:pt idx="18">3.3599999999999999</cx:pt>
          <cx:pt idx="19">0.20999999999999999</cx:pt>
          <cx:pt idx="20">1.3500000000000001</cx:pt>
          <cx:pt idx="21">2.0800000000000001</cx:pt>
          <cx:pt idx="22">0.51000000000000001</cx:pt>
          <cx:pt idx="23">-2.54</cx:pt>
          <cx:pt idx="24">-1.5800000000000001</cx:pt>
          <cx:pt idx="25">-0.89000000000000001</cx:pt>
          <cx:pt idx="26">-0.26000000000000001</cx:pt>
          <cx:pt idx="27">-0.12</cx:pt>
          <cx:pt idx="28">-0.98999999999999999</cx:pt>
          <cx:pt idx="29">-0.17999999999999999</cx:pt>
          <cx:pt idx="30">-0.26000000000000001</cx:pt>
          <cx:pt idx="31">0.029999999999999999</cx:pt>
          <cx:pt idx="32">-0.38</cx:pt>
          <cx:pt idx="33">-1.3</cx:pt>
          <cx:pt idx="34">-2.7799999999999998</cx:pt>
          <cx:pt idx="35">-0.14999999999999999</cx:pt>
          <cx:pt idx="36">-4.1600000000000001</cx:pt>
          <cx:pt idx="37">0.39000000000000001</cx:pt>
          <cx:pt idx="38">2.3999999999999999</cx:pt>
          <cx:pt idx="39">1.8700000000000001</cx:pt>
          <cx:pt idx="40">0.029999999999999999</cx:pt>
          <cx:pt idx="41">0.41999999999999998</cx:pt>
          <cx:pt idx="42">-1.8600000000000001</cx:pt>
          <cx:pt idx="43">1.25</cx:pt>
          <cx:pt idx="44">3.1499999999999999</cx:pt>
          <cx:pt idx="45">-0.81000000000000005</cx:pt>
          <cx:pt idx="46">-1.29</cx:pt>
          <cx:pt idx="48">-2.23</cx:pt>
          <cx:pt idx="49">-1.51</cx:pt>
          <cx:pt idx="50">-0.57999999999999996</cx:pt>
          <cx:pt idx="51">-2.52</cx:pt>
          <cx:pt idx="52">2.0800000000000001</cx:pt>
          <cx:pt idx="53">1.2</cx:pt>
          <cx:pt idx="54">4.0800000000000001</cx:pt>
          <cx:pt idx="55">-1.53</cx:pt>
          <cx:pt idx="56">1.47</cx:pt>
          <cx:pt idx="57">-0.34000000000000002</cx:pt>
          <cx:pt idx="58">-0.040000000000000001</cx:pt>
          <cx:pt idx="59">-0.68999999999999995</cx:pt>
          <cx:pt idx="60">0.11</cx:pt>
          <cx:pt idx="61">0.56999999999999995</cx:pt>
          <cx:pt idx="62">1.3500000000000001</cx:pt>
          <cx:pt idx="63">0.47999999999999998</cx:pt>
          <cx:pt idx="66">0.93000000000000005</cx:pt>
          <cx:pt idx="67">1.28</cx:pt>
          <cx:pt idx="68">0.73999999999999999</cx:pt>
          <cx:pt idx="69">1.9199999999999999</cx:pt>
          <cx:pt idx="70">3.9300000000000002</cx:pt>
          <cx:pt idx="71">-2.98</cx:pt>
          <cx:pt idx="72">-0.16</cx:pt>
          <cx:pt idx="73">4.5199999999999996</cx:pt>
          <cx:pt idx="74">-0.070000000000000007</cx:pt>
          <cx:pt idx="75">1.26</cx:pt>
          <cx:pt idx="76">-0.070000000000000007</cx:pt>
          <cx:pt idx="77">-1.6200000000000001</cx:pt>
          <cx:pt idx="78">1.4399999999999999</cx:pt>
          <cx:pt idx="79">-1.78</cx:pt>
          <cx:pt idx="80">0.11</cx:pt>
          <cx:pt idx="81">-1.1000000000000001</cx:pt>
          <cx:pt idx="82">0.57999999999999996</cx:pt>
          <cx:pt idx="83">-0.76000000000000001</cx:pt>
          <cx:pt idx="84">-2.3100000000000001</cx:pt>
          <cx:pt idx="85">-1.9399999999999999</cx:pt>
          <cx:pt idx="86">2.6699999999999999</cx:pt>
          <cx:pt idx="87">-0.34999999999999998</cx:pt>
          <cx:pt idx="88">-1.0900000000000001</cx:pt>
          <cx:pt idx="89">-1.6000000000000001</cx:pt>
          <cx:pt idx="91">-0.85999999999999999</cx:pt>
          <cx:pt idx="92">-0.76000000000000001</cx:pt>
          <cx:pt idx="93">0.93999999999999995</cx:pt>
          <cx:pt idx="94">-0.14999999999999999</cx:pt>
          <cx:pt idx="96">-1.5600000000000001</cx:pt>
          <cx:pt idx="97">0.71999999999999997</cx:pt>
          <cx:pt idx="98">3.1000000000000001</cx:pt>
          <cx:pt idx="99">1.29</cx:pt>
          <cx:pt idx="100">-0.059999999999999998</cx:pt>
          <cx:pt idx="101">-0.67000000000000004</cx:pt>
          <cx:pt idx="102">-0.92000000000000004</cx:pt>
          <cx:pt idx="104">3.04</cx:pt>
          <cx:pt idx="106">0.44</cx:pt>
          <cx:pt idx="107">-0.56000000000000005</cx:pt>
          <cx:pt idx="108">-3.02</cx:pt>
          <cx:pt idx="109">-3.2000000000000002</cx:pt>
          <cx:pt idx="110">1.22</cx:pt>
          <cx:pt idx="111">0.089999999999999997</cx:pt>
          <cx:pt idx="112">0.58999999999999997</cx:pt>
          <cx:pt idx="113">-1.46</cx:pt>
          <cx:pt idx="114">0.54000000000000004</cx:pt>
          <cx:pt idx="115">-1.9399999999999999</cx:pt>
          <cx:pt idx="116">-0.46000000000000002</cx:pt>
          <cx:pt idx="118">2.02</cx:pt>
          <cx:pt idx="119">-1.8999999999999999</cx:pt>
          <cx:pt idx="121">1.24</cx:pt>
          <cx:pt idx="122">2.9100000000000001</cx:pt>
          <cx:pt idx="123">0.19</cx:pt>
          <cx:pt idx="124">0.14999999999999999</cx:pt>
          <cx:pt idx="125">-0.32000000000000001</cx:pt>
          <cx:pt idx="126">0.82999999999999996</cx:pt>
          <cx:pt idx="127">0.90000000000000002</cx:pt>
          <cx:pt idx="128">0.81999999999999995</cx:pt>
          <cx:pt idx="129">-2.0800000000000001</cx:pt>
          <cx:pt idx="130">2.27</cx:pt>
          <cx:pt idx="131">-1.28</cx:pt>
          <cx:pt idx="132">-1.4399999999999999</cx:pt>
          <cx:pt idx="133">-2.4100000000000001</cx:pt>
          <cx:pt idx="134">-1.3400000000000001</cx:pt>
          <cx:pt idx="135">1.8700000000000001</cx:pt>
          <cx:pt idx="136">0.34000000000000002</cx:pt>
          <cx:pt idx="137">-3</cx:pt>
          <cx:pt idx="138">-1.7</cx:pt>
          <cx:pt idx="139">0.57999999999999996</cx:pt>
          <cx:pt idx="140">-1.21</cx:pt>
          <cx:pt idx="141">-1.0700000000000001</cx:pt>
          <cx:pt idx="142">-0.13</cx:pt>
          <cx:pt idx="143">-1.6799999999999999</cx:pt>
          <cx:pt idx="144">-0.76000000000000001</cx:pt>
          <cx:pt idx="145">3.2999999999999998</cx:pt>
          <cx:pt idx="146">0.90000000000000002</cx:pt>
          <cx:pt idx="147">0.070000000000000007</cx:pt>
          <cx:pt idx="148">1.3500000000000001</cx:pt>
          <cx:pt idx="149">-1.45</cx:pt>
          <cx:pt idx="150">2.6600000000000001</cx:pt>
          <cx:pt idx="151">-0.17999999999999999</cx:pt>
          <cx:pt idx="153">1.1899999999999999</cx:pt>
          <cx:pt idx="154">-0.10000000000000001</cx:pt>
          <cx:pt idx="155">1.5900000000000001</cx:pt>
          <cx:pt idx="156">2.4399999999999999</cx:pt>
          <cx:pt idx="157">0.85999999999999999</cx:pt>
          <cx:pt idx="158">-0.73999999999999999</cx:pt>
          <cx:pt idx="159">-0.080000000000000002</cx:pt>
          <cx:pt idx="160">-0.050000000000000003</cx:pt>
          <cx:pt idx="161">-0.17000000000000001</cx:pt>
          <cx:pt idx="162">1.8500000000000001</cx:pt>
          <cx:pt idx="163">0.66000000000000003</cx:pt>
          <cx:pt idx="164">0.059999999999999998</cx:pt>
          <cx:pt idx="165">2.6099999999999999</cx:pt>
          <cx:pt idx="166">-0.32000000000000001</cx:pt>
          <cx:pt idx="167">-0.45000000000000001</cx:pt>
          <cx:pt idx="168">0.11</cx:pt>
          <cx:pt idx="169">-1.1699999999999999</cx:pt>
          <cx:pt idx="170">0.35999999999999999</cx:pt>
          <cx:pt idx="171">-1.4299999999999999</cx:pt>
          <cx:pt idx="172">0.84999999999999998</cx:pt>
          <cx:pt idx="173">-0.14999999999999999</cx:pt>
          <cx:pt idx="174">2.0699999999999998</cx:pt>
          <cx:pt idx="175">-1.76</cx:pt>
          <cx:pt idx="176">-0.17000000000000001</cx:pt>
          <cx:pt idx="177">-1.1100000000000001</cx:pt>
          <cx:pt idx="178">0.45000000000000001</cx:pt>
          <cx:pt idx="179">-0.90000000000000002</cx:pt>
          <cx:pt idx="180">0.070000000000000007</cx:pt>
          <cx:pt idx="181">0.050000000000000003</cx:pt>
          <cx:pt idx="182">-4.8099999999999996</cx:pt>
          <cx:pt idx="183">1.3600000000000001</cx:pt>
          <cx:pt idx="184">-0.17000000000000001</cx:pt>
          <cx:pt idx="185">-3.2599999999999998</cx:pt>
          <cx:pt idx="186">1.8899999999999999</cx:pt>
          <cx:pt idx="187">-1.1100000000000001</cx:pt>
          <cx:pt idx="188">0.40000000000000002</cx:pt>
          <cx:pt idx="189">0.02</cx:pt>
          <cx:pt idx="190">-0.28999999999999998</cx:pt>
          <cx:pt idx="191">1.8999999999999999</cx:pt>
          <cx:pt idx="192">-0.76000000000000001</cx:pt>
          <cx:pt idx="193">-1.46</cx:pt>
          <cx:pt idx="194">-1.79</cx:pt>
          <cx:pt idx="195">-0.64000000000000001</cx:pt>
          <cx:pt idx="196">-1.0900000000000001</cx:pt>
          <cx:pt idx="197">2.1600000000000001</cx:pt>
          <cx:pt idx="198">-0.45000000000000001</cx:pt>
          <cx:pt idx="199">-0.67000000000000004</cx:pt>
          <cx:pt idx="200">1.47</cx:pt>
          <cx:pt idx="201">-0.040000000000000001</cx:pt>
          <cx:pt idx="202">-0.77000000000000002</cx:pt>
          <cx:pt idx="203">-1.46</cx:pt>
          <cx:pt idx="204">0.78000000000000003</cx:pt>
          <cx:pt idx="205">-0.37</cx:pt>
          <cx:pt idx="206">0.55000000000000004</cx:pt>
          <cx:pt idx="207">-1.21</cx:pt>
          <cx:pt idx="208">-3.29</cx:pt>
          <cx:pt idx="209">-1.95</cx:pt>
          <cx:pt idx="210">0.37</cx:pt>
          <cx:pt idx="211">-0.47999999999999998</cx:pt>
          <cx:pt idx="212">-0.59999999999999998</cx:pt>
          <cx:pt idx="213">1.1799999999999999</cx:pt>
          <cx:pt idx="214">1.6899999999999999</cx:pt>
          <cx:pt idx="215">0.60999999999999999</cx:pt>
          <cx:pt idx="216">-1.26</cx:pt>
          <cx:pt idx="217">-2.9900000000000002</cx:pt>
          <cx:pt idx="218">-2.25</cx:pt>
          <cx:pt idx="219">0.01</cx:pt>
          <cx:pt idx="220">3.52</cx:pt>
          <cx:pt idx="221">-0.29999999999999999</cx:pt>
          <cx:pt idx="222">-0.47999999999999998</cx:pt>
          <cx:pt idx="223">1.6399999999999999</cx:pt>
          <cx:pt idx="224">-0.089999999999999997</cx:pt>
          <cx:pt idx="225">0.089999999999999997</cx:pt>
          <cx:pt idx="226">2.8100000000000001</cx:pt>
          <cx:pt idx="227">0.10000000000000001</cx:pt>
          <cx:pt idx="228">0.44</cx:pt>
          <cx:pt idx="229">-0.23999999999999999</cx:pt>
          <cx:pt idx="230">2.1099999999999999</cx:pt>
          <cx:pt idx="231">-0.42999999999999999</cx:pt>
          <cx:pt idx="232">0.56000000000000005</cx:pt>
          <cx:pt idx="233">0.14000000000000001</cx:pt>
          <cx:pt idx="234">0.23999999999999999</cx:pt>
          <cx:pt idx="235">1.3100000000000001</cx:pt>
          <cx:pt idx="236">-0.46999999999999997</cx:pt>
          <cx:pt idx="237">1.24</cx:pt>
          <cx:pt idx="238">1.3</cx:pt>
          <cx:pt idx="239">0.42999999999999999</cx:pt>
          <cx:pt idx="240">0.62</cx:pt>
          <cx:pt idx="241">-0.14999999999999999</cx:pt>
          <cx:pt idx="242">1.96</cx:pt>
          <cx:pt idx="243">-0.84999999999999998</cx:pt>
          <cx:pt idx="244">-1.5600000000000001</cx:pt>
          <cx:pt idx="245">-1.79</cx:pt>
          <cx:pt idx="246">0.69999999999999996</cx:pt>
          <cx:pt idx="247">0.29999999999999999</cx:pt>
          <cx:pt idx="248">-0.17000000000000001</cx:pt>
          <cx:pt idx="249">-1.98</cx:pt>
          <cx:pt idx="250">1.26</cx:pt>
          <cx:pt idx="251">0.63</cx:pt>
          <cx:pt idx="252">0.40000000000000002</cx:pt>
          <cx:pt idx="253">0.63</cx:pt>
          <cx:pt idx="254">0.69999999999999996</cx:pt>
          <cx:pt idx="255">-0.35999999999999999</cx:pt>
          <cx:pt idx="256">-0.16</cx:pt>
          <cx:pt idx="258">-0.42999999999999999</cx:pt>
          <cx:pt idx="259">-1.0900000000000001</cx:pt>
          <cx:pt idx="260">-1.1699999999999999</cx:pt>
          <cx:pt idx="261">1.6499999999999999</cx:pt>
          <cx:pt idx="262">-0.70999999999999996</cx:pt>
          <cx:pt idx="263">0.62</cx:pt>
          <cx:pt idx="264">0.089999999999999997</cx:pt>
          <cx:pt idx="265">0.87</cx:pt>
          <cx:pt idx="266">1.6799999999999999</cx:pt>
          <cx:pt idx="267">1.53</cx:pt>
          <cx:pt idx="269">-1.4199999999999999</cx:pt>
          <cx:pt idx="270">2.4700000000000002</cx:pt>
          <cx:pt idx="271">2.5699999999999998</cx:pt>
          <cx:pt idx="272">0.90000000000000002</cx:pt>
          <cx:pt idx="273">-0.79000000000000004</cx:pt>
          <cx:pt idx="274">-0.33000000000000002</cx:pt>
          <cx:pt idx="275">-0.070000000000000007</cx:pt>
          <cx:pt idx="276">-4.5700000000000003</cx:pt>
          <cx:pt idx="277">1.4099999999999999</cx:pt>
          <cx:pt idx="278">0.76000000000000001</cx:pt>
          <cx:pt idx="279">0.78000000000000003</cx:pt>
          <cx:pt idx="280">4.1900000000000004</cx:pt>
          <cx:pt idx="281">0.92000000000000004</cx:pt>
          <cx:pt idx="282">2.6800000000000002</cx:pt>
          <cx:pt idx="283">-0.40000000000000002</cx:pt>
          <cx:pt idx="284">-0.19</cx:pt>
          <cx:pt idx="285">0.55000000000000004</cx:pt>
          <cx:pt idx="286">-0.050000000000000003</cx:pt>
          <cx:pt idx="287">-2.73</cx:pt>
          <cx:pt idx="288">1.3899999999999999</cx:pt>
          <cx:pt idx="289">0.47999999999999998</cx:pt>
          <cx:pt idx="290">0.46999999999999997</cx:pt>
          <cx:pt idx="291">0.63</cx:pt>
          <cx:pt idx="292">1.24</cx:pt>
          <cx:pt idx="293">0.28000000000000003</cx:pt>
          <cx:pt idx="294">1.5800000000000001</cx:pt>
          <cx:pt idx="295">-4.7800000000000002</cx:pt>
          <cx:pt idx="296">0.68999999999999995</cx:pt>
          <cx:pt idx="297">1.21</cx:pt>
          <cx:pt idx="298">2.3500000000000001</cx:pt>
          <cx:pt idx="299">-0.01</cx:pt>
          <cx:pt idx="300">-0.51000000000000001</cx:pt>
          <cx:pt idx="301">0.64000000000000001</cx:pt>
          <cx:pt idx="302">-0.58999999999999997</cx:pt>
          <cx:pt idx="303">0.14999999999999999</cx:pt>
          <cx:pt idx="304">0.28000000000000003</cx:pt>
          <cx:pt idx="305">-3.5899999999999999</cx:pt>
          <cx:pt idx="306">-0.72999999999999998</cx:pt>
          <cx:pt idx="307">-2.5299999999999998</cx:pt>
          <cx:pt idx="308">1.01</cx:pt>
          <cx:pt idx="309">-3.9700000000000002</cx:pt>
          <cx:pt idx="310">0.23000000000000001</cx:pt>
          <cx:pt idx="311">-0.97999999999999998</cx:pt>
          <cx:pt idx="312">0</cx:pt>
          <cx:pt idx="313">1.3500000000000001</cx:pt>
          <cx:pt idx="314">1.1100000000000001</cx:pt>
          <cx:pt idx="315">0.22</cx:pt>
          <cx:pt idx="316">1.1399999999999999</cx:pt>
          <cx:pt idx="318">2.1499999999999999</cx:pt>
          <cx:pt idx="319">1.04</cx:pt>
          <cx:pt idx="320">1.3799999999999999</cx:pt>
          <cx:pt idx="321">-1.1499999999999999</cx:pt>
          <cx:pt idx="322">-0.16</cx:pt>
          <cx:pt idx="323">1.22</cx:pt>
          <cx:pt idx="324">0.88</cx:pt>
          <cx:pt idx="325">1.8500000000000001</cx:pt>
          <cx:pt idx="326">-0.38</cx:pt>
          <cx:pt idx="327">0.17000000000000001</cx:pt>
          <cx:pt idx="328">-0.40999999999999998</cx:pt>
          <cx:pt idx="329">-0.22</cx:pt>
          <cx:pt idx="330">0.84999999999999998</cx:pt>
          <cx:pt idx="331">2.3599999999999999</cx:pt>
          <cx:pt idx="332">2.3799999999999999</cx:pt>
          <cx:pt idx="333">-0.52000000000000002</cx:pt>
          <cx:pt idx="334">-1.0800000000000001</cx:pt>
          <cx:pt idx="335">2.8199999999999998</cx:pt>
          <cx:pt idx="336">-2.3199999999999998</cx:pt>
          <cx:pt idx="337">0.83999999999999997</cx:pt>
          <cx:pt idx="338">2.25</cx:pt>
          <cx:pt idx="339">1.0900000000000001</cx:pt>
          <cx:pt idx="340">-0.60999999999999999</cx:pt>
          <cx:pt idx="341">0.51000000000000001</cx:pt>
          <cx:pt idx="342">-0.31</cx:pt>
          <cx:pt idx="343">-1.5900000000000001</cx:pt>
          <cx:pt idx="344">-1.3300000000000001</cx:pt>
          <cx:pt idx="346">0.95999999999999996</cx:pt>
          <cx:pt idx="347">1.6599999999999999</cx:pt>
          <cx:pt idx="348">1.52</cx:pt>
          <cx:pt idx="349">0.89000000000000001</cx:pt>
          <cx:pt idx="350">2.5299999999999998</cx:pt>
          <cx:pt idx="351">3.0499999999999998</cx:pt>
          <cx:pt idx="352">0.73999999999999999</cx:pt>
          <cx:pt idx="353">-0.88</cx:pt>
          <cx:pt idx="354">0.62</cx:pt>
          <cx:pt idx="355">-0.050000000000000003</cx:pt>
          <cx:pt idx="356">0.69999999999999996</cx:pt>
          <cx:pt idx="357">0.97999999999999998</cx:pt>
          <cx:pt idx="358">-1.23</cx:pt>
          <cx:pt idx="359">3.6200000000000001</cx:pt>
          <cx:pt idx="360">-0.68999999999999995</cx:pt>
          <cx:pt idx="361">2.8300000000000001</cx:pt>
          <cx:pt idx="362">-0.91000000000000003</cx:pt>
          <cx:pt idx="363">3.2200000000000002</cx:pt>
          <cx:pt idx="364">-1.5700000000000001</cx:pt>
          <cx:pt idx="365">1.26</cx:pt>
          <cx:pt idx="366">-1.8700000000000001</cx:pt>
          <cx:pt idx="367">-0.23000000000000001</cx:pt>
          <cx:pt idx="368">2.9100000000000001</cx:pt>
          <cx:pt idx="369">-2.3500000000000001</cx:pt>
          <cx:pt idx="370">-1.0600000000000001</cx:pt>
          <cx:pt idx="371">-0.17999999999999999</cx:pt>
          <cx:pt idx="372">-2.5099999999999998</cx:pt>
          <cx:pt idx="373">0.11</cx:pt>
          <cx:pt idx="374">-0.60999999999999999</cx:pt>
          <cx:pt idx="375">0.28000000000000003</cx:pt>
          <cx:pt idx="376">-4.4900000000000002</cx:pt>
          <cx:pt idx="377">-0.60999999999999999</cx:pt>
          <cx:pt idx="378">0.26000000000000001</cx:pt>
          <cx:pt idx="379">-0.01</cx:pt>
          <cx:pt idx="380">-0.14999999999999999</cx:pt>
          <cx:pt idx="381">-0.88</cx:pt>
          <cx:pt idx="382">-1.05</cx:pt>
          <cx:pt idx="383">2.46</cx:pt>
          <cx:pt idx="384">0.029999999999999999</cx:pt>
          <cx:pt idx="385">-3.2599999999999998</cx:pt>
          <cx:pt idx="386">1.6899999999999999</cx:pt>
          <cx:pt idx="387">-0.34000000000000002</cx:pt>
          <cx:pt idx="389">-1.6299999999999999</cx:pt>
          <cx:pt idx="390">-2.2200000000000002</cx:pt>
          <cx:pt idx="391">0.64000000000000001</cx:pt>
          <cx:pt idx="392">0.54000000000000004</cx:pt>
          <cx:pt idx="393">-0.040000000000000001</cx:pt>
          <cx:pt idx="394">-0.94999999999999996</cx:pt>
          <cx:pt idx="395">-2.52</cx:pt>
          <cx:pt idx="396">1.98</cx:pt>
          <cx:pt idx="397">2.5099999999999998</cx:pt>
          <cx:pt idx="398">-2.1499999999999999</cx:pt>
          <cx:pt idx="399">-3.3700000000000001</cx:pt>
          <cx:pt idx="400">0.85999999999999999</cx:pt>
          <cx:pt idx="401">-1.8899999999999999</cx:pt>
          <cx:pt idx="402">-0.56999999999999995</cx:pt>
          <cx:pt idx="403">-0.66000000000000003</cx:pt>
          <cx:pt idx="404">0.34000000000000002</cx:pt>
          <cx:pt idx="405">0.69999999999999996</cx:pt>
          <cx:pt idx="406">-0.91000000000000003</cx:pt>
          <cx:pt idx="407">0.48999999999999999</cx:pt>
          <cx:pt idx="408">0.089999999999999997</cx:pt>
          <cx:pt idx="409">-3.79</cx:pt>
          <cx:pt idx="410">-1.8500000000000001</cx:pt>
          <cx:pt idx="411">-0.87</cx:pt>
          <cx:pt idx="412">0.17000000000000001</cx:pt>
          <cx:pt idx="413">-0.059999999999999998</cx:pt>
          <cx:pt idx="414">-0.77000000000000002</cx:pt>
          <cx:pt idx="415">2.5</cx:pt>
          <cx:pt idx="416">-1.46</cx:pt>
          <cx:pt idx="417">-0.79000000000000004</cx:pt>
          <cx:pt idx="418">-1.8600000000000001</cx:pt>
          <cx:pt idx="419">0.87</cx:pt>
          <cx:pt idx="420">1.28</cx:pt>
          <cx:pt idx="421">-2.2000000000000002</cx:pt>
          <cx:pt idx="422">0.22</cx:pt>
          <cx:pt idx="423">-1.8</cx:pt>
          <cx:pt idx="424">-1.8</cx:pt>
          <cx:pt idx="425">-2.4300000000000002</cx:pt>
          <cx:pt idx="426">3.5800000000000001</cx:pt>
          <cx:pt idx="427">0.93000000000000005</cx:pt>
          <cx:pt idx="428">0.94999999999999996</cx:pt>
          <cx:pt idx="429">0.65000000000000002</cx:pt>
          <cx:pt idx="430">-0.77000000000000002</cx:pt>
          <cx:pt idx="431">0.34999999999999998</cx:pt>
          <cx:pt idx="432">0.029999999999999999</cx:pt>
          <cx:pt idx="433">0.55000000000000004</cx:pt>
          <cx:pt idx="434">1.4299999999999999</cx:pt>
          <cx:pt idx="435">-0.040000000000000001</cx:pt>
          <cx:pt idx="436">2.21</cx:pt>
          <cx:pt idx="437">-0.45000000000000001</cx:pt>
          <cx:pt idx="438">-0.54000000000000004</cx:pt>
          <cx:pt idx="439">1.3799999999999999</cx:pt>
          <cx:pt idx="440">0.12</cx:pt>
          <cx:pt idx="441">-0.51000000000000001</cx:pt>
          <cx:pt idx="442">0.51000000000000001</cx:pt>
          <cx:pt idx="443">0.48999999999999999</cx:pt>
          <cx:pt idx="444">0.089999999999999997</cx:pt>
          <cx:pt idx="445">1</cx:pt>
          <cx:pt idx="446">0.02</cx:pt>
          <cx:pt idx="447">0.75</cx:pt>
          <cx:pt idx="448">2.5600000000000001</cx:pt>
          <cx:pt idx="449">0.48999999999999999</cx:pt>
          <cx:pt idx="450">1.6799999999999999</cx:pt>
          <cx:pt idx="451">2.6600000000000001</cx:pt>
          <cx:pt idx="452">1.1299999999999999</cx:pt>
          <cx:pt idx="453">-0.62</cx:pt>
          <cx:pt idx="454">-0.23999999999999999</cx:pt>
          <cx:pt idx="455">0.14999999999999999</cx:pt>
          <cx:pt idx="456">2.0099999999999998</cx:pt>
          <cx:pt idx="457">-1.8600000000000001</cx:pt>
          <cx:pt idx="458">0.55000000000000004</cx:pt>
          <cx:pt idx="459">-2.6200000000000001</cx:pt>
          <cx:pt idx="460">-0.75</cx:pt>
          <cx:pt idx="461">-1.3799999999999999</cx:pt>
          <cx:pt idx="462">-1.5800000000000001</cx:pt>
          <cx:pt idx="463">1.21</cx:pt>
          <cx:pt idx="464">2.1800000000000002</cx:pt>
          <cx:pt idx="465">0.37</cx:pt>
          <cx:pt idx="466">2.29</cx:pt>
          <cx:pt idx="467">-2.0699999999999998</cx:pt>
          <cx:pt idx="468">1.8</cx:pt>
        </cx:lvl>
      </cx:numDim>
    </cx:data>
    <cx:data id="1">
      <cx:strDim type="cat">
        <cx:f>'Perf ANOVA'!$J$3:$J$471</cx:f>
        <cx:lvl ptCount="469">
          <cx:pt idx="0">Males</cx:pt>
          <cx:pt idx="1">Males</cx:pt>
          <cx:pt idx="2">Males</cx:pt>
          <cx:pt idx="3">Males</cx:pt>
          <cx:pt idx="4">Males</cx:pt>
          <cx:pt idx="5">Males</cx:pt>
          <cx:pt idx="6">Males</cx:pt>
          <cx:pt idx="7">Males</cx:pt>
          <cx:pt idx="8">Males</cx:pt>
          <cx:pt idx="9">Males</cx:pt>
          <cx:pt idx="10">Males</cx:pt>
          <cx:pt idx="11">Males</cx:pt>
          <cx:pt idx="12">Males</cx:pt>
          <cx:pt idx="13">Males</cx:pt>
          <cx:pt idx="14">Males</cx:pt>
          <cx:pt idx="15">Males</cx:pt>
          <cx:pt idx="16">Males</cx:pt>
          <cx:pt idx="17">Males</cx:pt>
          <cx:pt idx="18">Males</cx:pt>
          <cx:pt idx="19">Males</cx:pt>
          <cx:pt idx="20">Males</cx:pt>
          <cx:pt idx="21">Males</cx:pt>
          <cx:pt idx="22">Males</cx:pt>
          <cx:pt idx="23">Males</cx:pt>
          <cx:pt idx="24">Males</cx:pt>
          <cx:pt idx="25">Males</cx:pt>
          <cx:pt idx="26">Males</cx:pt>
          <cx:pt idx="27">Males</cx:pt>
          <cx:pt idx="28">Males</cx:pt>
          <cx:pt idx="29">Males</cx:pt>
          <cx:pt idx="30">Males</cx:pt>
          <cx:pt idx="31">Males</cx:pt>
          <cx:pt idx="32">Males</cx:pt>
          <cx:pt idx="33">Males</cx:pt>
          <cx:pt idx="34">Males</cx:pt>
          <cx:pt idx="35">Males</cx:pt>
          <cx:pt idx="36">Males</cx:pt>
          <cx:pt idx="37">Males</cx:pt>
          <cx:pt idx="38">Males</cx:pt>
          <cx:pt idx="39">Males</cx:pt>
          <cx:pt idx="40">Males</cx:pt>
          <cx:pt idx="41">Males</cx:pt>
          <cx:pt idx="42">Males</cx:pt>
          <cx:pt idx="43">Males</cx:pt>
          <cx:pt idx="44">Males</cx:pt>
          <cx:pt idx="45">Males</cx:pt>
          <cx:pt idx="46">Males</cx:pt>
          <cx:pt idx="47">Males</cx:pt>
          <cx:pt idx="48">Males</cx:pt>
          <cx:pt idx="49">Males</cx:pt>
          <cx:pt idx="50">Males</cx:pt>
          <cx:pt idx="51">Males</cx:pt>
          <cx:pt idx="52">Males</cx:pt>
          <cx:pt idx="53">Males</cx:pt>
          <cx:pt idx="54">Males</cx:pt>
          <cx:pt idx="55">Males</cx:pt>
          <cx:pt idx="56">Males</cx:pt>
          <cx:pt idx="57">Males</cx:pt>
          <cx:pt idx="58">Males</cx:pt>
          <cx:pt idx="59">Males</cx:pt>
          <cx:pt idx="60">Males</cx:pt>
          <cx:pt idx="61">Males</cx:pt>
          <cx:pt idx="62">Males</cx:pt>
          <cx:pt idx="63">Males</cx:pt>
          <cx:pt idx="64">Males</cx:pt>
          <cx:pt idx="65">Males</cx:pt>
          <cx:pt idx="66">Males</cx:pt>
          <cx:pt idx="67">Males</cx:pt>
          <cx:pt idx="68">Males</cx:pt>
          <cx:pt idx="69">Males</cx:pt>
          <cx:pt idx="70">Males</cx:pt>
          <cx:pt idx="71">Males</cx:pt>
          <cx:pt idx="72">Males</cx:pt>
          <cx:pt idx="73">Males</cx:pt>
          <cx:pt idx="74">Males</cx:pt>
          <cx:pt idx="75">Males</cx:pt>
          <cx:pt idx="76">Males</cx:pt>
          <cx:pt idx="77">Males</cx:pt>
          <cx:pt idx="78">Males</cx:pt>
          <cx:pt idx="79">Males</cx:pt>
          <cx:pt idx="80">Males</cx:pt>
          <cx:pt idx="81">Males</cx:pt>
          <cx:pt idx="82">Males</cx:pt>
          <cx:pt idx="83">Males</cx:pt>
          <cx:pt idx="84">Males</cx:pt>
          <cx:pt idx="85">Males</cx:pt>
          <cx:pt idx="86">Males</cx:pt>
          <cx:pt idx="87">Males</cx:pt>
          <cx:pt idx="88">Males</cx:pt>
          <cx:pt idx="89">Males</cx:pt>
          <cx:pt idx="90">Males</cx:pt>
          <cx:pt idx="91">Males</cx:pt>
          <cx:pt idx="92">Males</cx:pt>
          <cx:pt idx="93">Males</cx:pt>
          <cx:pt idx="94">Males</cx:pt>
          <cx:pt idx="95">Males</cx:pt>
          <cx:pt idx="96">Males</cx:pt>
          <cx:pt idx="97">Males</cx:pt>
          <cx:pt idx="98">Males</cx:pt>
          <cx:pt idx="99">Males</cx:pt>
          <cx:pt idx="100">Males</cx:pt>
          <cx:pt idx="101">Males</cx:pt>
          <cx:pt idx="102">Males</cx:pt>
          <cx:pt idx="103">Males</cx:pt>
          <cx:pt idx="104">Males</cx:pt>
          <cx:pt idx="105">Males</cx:pt>
          <cx:pt idx="106">Males</cx:pt>
          <cx:pt idx="107">Males</cx:pt>
          <cx:pt idx="108">Males</cx:pt>
          <cx:pt idx="109">Males</cx:pt>
          <cx:pt idx="110">Males</cx:pt>
          <cx:pt idx="111">Males</cx:pt>
          <cx:pt idx="112">Males</cx:pt>
          <cx:pt idx="113">Males</cx:pt>
          <cx:pt idx="114">Males</cx:pt>
          <cx:pt idx="115">Males</cx:pt>
          <cx:pt idx="116">Males</cx:pt>
          <cx:pt idx="117">Males</cx:pt>
          <cx:pt idx="118">Males</cx:pt>
          <cx:pt idx="119">Males</cx:pt>
          <cx:pt idx="120">Females</cx:pt>
          <cx:pt idx="121">Females</cx:pt>
          <cx:pt idx="122">Females</cx:pt>
          <cx:pt idx="123">Females</cx:pt>
          <cx:pt idx="124">Females</cx:pt>
          <cx:pt idx="125">Females</cx:pt>
          <cx:pt idx="126">Females</cx:pt>
          <cx:pt idx="127">Females</cx:pt>
          <cx:pt idx="128">Females</cx:pt>
          <cx:pt idx="129">Females</cx:pt>
          <cx:pt idx="130">Females</cx:pt>
          <cx:pt idx="131">Females</cx:pt>
          <cx:pt idx="132">Females</cx:pt>
          <cx:pt idx="133">Females</cx:pt>
          <cx:pt idx="134">Females</cx:pt>
          <cx:pt idx="135">Females</cx:pt>
          <cx:pt idx="136">Females</cx:pt>
          <cx:pt idx="137">Females</cx:pt>
          <cx:pt idx="138">Females</cx:pt>
          <cx:pt idx="139">Females</cx:pt>
          <cx:pt idx="140">Females</cx:pt>
          <cx:pt idx="141">Females</cx:pt>
          <cx:pt idx="142">Females</cx:pt>
          <cx:pt idx="143">Females</cx:pt>
          <cx:pt idx="144">Females</cx:pt>
          <cx:pt idx="145">Females</cx:pt>
          <cx:pt idx="146">Females</cx:pt>
          <cx:pt idx="147">Females</cx:pt>
          <cx:pt idx="148">Females</cx:pt>
          <cx:pt idx="149">Females</cx:pt>
          <cx:pt idx="150">Females</cx:pt>
          <cx:pt idx="151">Females</cx:pt>
          <cx:pt idx="152">Females</cx:pt>
          <cx:pt idx="153">Females</cx:pt>
          <cx:pt idx="154">Females</cx:pt>
          <cx:pt idx="155">Females</cx:pt>
          <cx:pt idx="156">Females</cx:pt>
          <cx:pt idx="157">Females</cx:pt>
          <cx:pt idx="158">Females</cx:pt>
          <cx:pt idx="159">Females</cx:pt>
          <cx:pt idx="160">Females</cx:pt>
          <cx:pt idx="161">Females</cx:pt>
          <cx:pt idx="162">Females</cx:pt>
          <cx:pt idx="163">Females</cx:pt>
          <cx:pt idx="164">Females</cx:pt>
          <cx:pt idx="165">Females</cx:pt>
          <cx:pt idx="166">Females</cx:pt>
          <cx:pt idx="167">Females</cx:pt>
          <cx:pt idx="168">Females</cx:pt>
          <cx:pt idx="169">Females</cx:pt>
          <cx:pt idx="170">Females</cx:pt>
          <cx:pt idx="171">Females</cx:pt>
          <cx:pt idx="172">Females</cx:pt>
          <cx:pt idx="173">Females</cx:pt>
          <cx:pt idx="174">Females</cx:pt>
          <cx:pt idx="175">Females</cx:pt>
          <cx:pt idx="176">Females</cx:pt>
          <cx:pt idx="177">Females</cx:pt>
          <cx:pt idx="178">Females</cx:pt>
          <cx:pt idx="179">Females</cx:pt>
          <cx:pt idx="180">Females</cx:pt>
          <cx:pt idx="181">Females</cx:pt>
          <cx:pt idx="182">Females</cx:pt>
          <cx:pt idx="183">Females</cx:pt>
          <cx:pt idx="184">Females</cx:pt>
          <cx:pt idx="185">Females</cx:pt>
          <cx:pt idx="186">Females</cx:pt>
          <cx:pt idx="187">Females</cx:pt>
          <cx:pt idx="188">Females</cx:pt>
          <cx:pt idx="189">Females</cx:pt>
          <cx:pt idx="190">Females</cx:pt>
          <cx:pt idx="191">Females</cx:pt>
          <cx:pt idx="192">Females</cx:pt>
          <cx:pt idx="193">Females</cx:pt>
          <cx:pt idx="194">Females</cx:pt>
          <cx:pt idx="195">Females</cx:pt>
          <cx:pt idx="196">Females</cx:pt>
          <cx:pt idx="197">Females</cx:pt>
          <cx:pt idx="198">Females</cx:pt>
          <cx:pt idx="199">Females</cx:pt>
          <cx:pt idx="200">Females</cx:pt>
          <cx:pt idx="201">Females</cx:pt>
          <cx:pt idx="202">Females</cx:pt>
          <cx:pt idx="203">Females</cx:pt>
          <cx:pt idx="204">Females</cx:pt>
          <cx:pt idx="205">Females</cx:pt>
          <cx:pt idx="206">Females</cx:pt>
          <cx:pt idx="207">Females</cx:pt>
          <cx:pt idx="208">Females</cx:pt>
          <cx:pt idx="209">Females</cx:pt>
          <cx:pt idx="210">Females</cx:pt>
          <cx:pt idx="211">Females</cx:pt>
          <cx:pt idx="212">Females</cx:pt>
          <cx:pt idx="213">Females</cx:pt>
          <cx:pt idx="214">Females</cx:pt>
          <cx:pt idx="215">Females</cx:pt>
          <cx:pt idx="216">Females</cx:pt>
          <cx:pt idx="217">Females</cx:pt>
          <cx:pt idx="218">Females</cx:pt>
          <cx:pt idx="219">Females</cx:pt>
          <cx:pt idx="220">Females</cx:pt>
          <cx:pt idx="221">Females</cx:pt>
          <cx:pt idx="222">Females</cx:pt>
          <cx:pt idx="223">Females</cx:pt>
          <cx:pt idx="224">Females</cx:pt>
          <cx:pt idx="225">Females</cx:pt>
          <cx:pt idx="226">Females</cx:pt>
          <cx:pt idx="227">Females</cx:pt>
          <cx:pt idx="228">Females</cx:pt>
          <cx:pt idx="229">Females</cx:pt>
          <cx:pt idx="230">Females</cx:pt>
          <cx:pt idx="231">Females</cx:pt>
          <cx:pt idx="232">Females</cx:pt>
          <cx:pt idx="233">Females</cx:pt>
          <cx:pt idx="234">Females</cx:pt>
          <cx:pt idx="235">Females</cx:pt>
          <cx:pt idx="236">Females</cx:pt>
          <cx:pt idx="237">Females</cx:pt>
          <cx:pt idx="238">Females</cx:pt>
          <cx:pt idx="239">Females</cx:pt>
          <cx:pt idx="240">Females</cx:pt>
          <cx:pt idx="241">Females</cx:pt>
          <cx:pt idx="242">Females</cx:pt>
          <cx:pt idx="243">Females</cx:pt>
          <cx:pt idx="244">Females</cx:pt>
          <cx:pt idx="245">Females</cx:pt>
          <cx:pt idx="246">Females</cx:pt>
          <cx:pt idx="247">Females</cx:pt>
          <cx:pt idx="248">Females</cx:pt>
          <cx:pt idx="249">Females</cx:pt>
          <cx:pt idx="250">Females</cx:pt>
          <cx:pt idx="251">Females</cx:pt>
          <cx:pt idx="252">Females</cx:pt>
          <cx:pt idx="253">Females</cx:pt>
          <cx:pt idx="254">Females</cx:pt>
          <cx:pt idx="255">Females</cx:pt>
          <cx:pt idx="256">Females</cx:pt>
          <cx:pt idx="257">Females</cx:pt>
          <cx:pt idx="258">Females</cx:pt>
          <cx:pt idx="259">Females</cx:pt>
          <cx:pt idx="260">Females</cx:pt>
          <cx:pt idx="261">Females</cx:pt>
          <cx:pt idx="262">Females</cx:pt>
          <cx:pt idx="263">Females</cx:pt>
          <cx:pt idx="264">Females</cx:pt>
          <cx:pt idx="265">Females</cx:pt>
          <cx:pt idx="266">Females</cx:pt>
          <cx:pt idx="267">Females</cx:pt>
          <cx:pt idx="268">Females</cx:pt>
          <cx:pt idx="269">Females</cx:pt>
          <cx:pt idx="270">Females</cx:pt>
          <cx:pt idx="271">Females</cx:pt>
          <cx:pt idx="272">Females</cx:pt>
          <cx:pt idx="273">Females</cx:pt>
          <cx:pt idx="274">Females</cx:pt>
          <cx:pt idx="275">Females</cx:pt>
          <cx:pt idx="276">Females</cx:pt>
          <cx:pt idx="277">Females</cx:pt>
          <cx:pt idx="278">Females</cx:pt>
          <cx:pt idx="279">Females</cx:pt>
          <cx:pt idx="280">Females</cx:pt>
          <cx:pt idx="281">Females</cx:pt>
          <cx:pt idx="282">Females</cx:pt>
          <cx:pt idx="283">Females</cx:pt>
          <cx:pt idx="284">Females</cx:pt>
          <cx:pt idx="285">Females</cx:pt>
          <cx:pt idx="286">Females</cx:pt>
          <cx:pt idx="287">Females</cx:pt>
          <cx:pt idx="288">Females</cx:pt>
          <cx:pt idx="289">Females</cx:pt>
          <cx:pt idx="290">Females</cx:pt>
          <cx:pt idx="291">Females</cx:pt>
          <cx:pt idx="292">Females</cx:pt>
          <cx:pt idx="293">Females</cx:pt>
          <cx:pt idx="294">Females</cx:pt>
          <cx:pt idx="295">Females</cx:pt>
          <cx:pt idx="296">Females</cx:pt>
          <cx:pt idx="297">Females</cx:pt>
          <cx:pt idx="298">Females</cx:pt>
          <cx:pt idx="299">Females</cx:pt>
          <cx:pt idx="300">Females</cx:pt>
          <cx:pt idx="301">Females</cx:pt>
          <cx:pt idx="302">Females</cx:pt>
          <cx:pt idx="303">Females</cx:pt>
          <cx:pt idx="304">Females</cx:pt>
          <cx:pt idx="305">Females</cx:pt>
          <cx:pt idx="306">Females</cx:pt>
          <cx:pt idx="307">Females</cx:pt>
          <cx:pt idx="308">Females</cx:pt>
          <cx:pt idx="309">Females</cx:pt>
          <cx:pt idx="310">Females</cx:pt>
          <cx:pt idx="311">Females</cx:pt>
          <cx:pt idx="312">Females</cx:pt>
          <cx:pt idx="313">Females</cx:pt>
          <cx:pt idx="314">Females</cx:pt>
          <cx:pt idx="315">Females</cx:pt>
          <cx:pt idx="316">Females</cx:pt>
          <cx:pt idx="317">Females</cx:pt>
          <cx:pt idx="318">Females</cx:pt>
          <cx:pt idx="319">Females</cx:pt>
          <cx:pt idx="320">Females</cx:pt>
          <cx:pt idx="321">Females</cx:pt>
          <cx:pt idx="322">Females</cx:pt>
          <cx:pt idx="323">Females</cx:pt>
          <cx:pt idx="324">Females</cx:pt>
          <cx:pt idx="325">Females</cx:pt>
          <cx:pt idx="326">Females</cx:pt>
          <cx:pt idx="327">Females</cx:pt>
          <cx:pt idx="328">Females</cx:pt>
          <cx:pt idx="329">Females</cx:pt>
          <cx:pt idx="330">Females</cx:pt>
          <cx:pt idx="331">Females</cx:pt>
          <cx:pt idx="332">Females</cx:pt>
          <cx:pt idx="333">Females</cx:pt>
          <cx:pt idx="334">Females</cx:pt>
          <cx:pt idx="335">Females</cx:pt>
          <cx:pt idx="336">Females</cx:pt>
          <cx:pt idx="337">Females</cx:pt>
          <cx:pt idx="338">Females</cx:pt>
          <cx:pt idx="339">Females</cx:pt>
          <cx:pt idx="340">Females</cx:pt>
          <cx:pt idx="341">Females</cx:pt>
          <cx:pt idx="342">Females</cx:pt>
          <cx:pt idx="343">Females</cx:pt>
          <cx:pt idx="344">Females</cx:pt>
          <cx:pt idx="345">Females</cx:pt>
          <cx:pt idx="346">Females</cx:pt>
          <cx:pt idx="347">Females</cx:pt>
          <cx:pt idx="348">Females</cx:pt>
          <cx:pt idx="349">Females</cx:pt>
          <cx:pt idx="350">Females</cx:pt>
          <cx:pt idx="351">Females</cx:pt>
          <cx:pt idx="352">Females</cx:pt>
          <cx:pt idx="353">Females</cx:pt>
          <cx:pt idx="354">Females</cx:pt>
          <cx:pt idx="355">Females</cx:pt>
          <cx:pt idx="356">Females</cx:pt>
          <cx:pt idx="357">Females</cx:pt>
          <cx:pt idx="358">Females</cx:pt>
          <cx:pt idx="359">Females</cx:pt>
          <cx:pt idx="360">Females</cx:pt>
          <cx:pt idx="361">Females</cx:pt>
          <cx:pt idx="362">Females</cx:pt>
          <cx:pt idx="363">Females</cx:pt>
          <cx:pt idx="364">Females</cx:pt>
          <cx:pt idx="365">Females</cx:pt>
          <cx:pt idx="366">Females</cx:pt>
          <cx:pt idx="367">Females</cx:pt>
          <cx:pt idx="368">Females</cx:pt>
          <cx:pt idx="369">Females</cx:pt>
          <cx:pt idx="370">Females</cx:pt>
          <cx:pt idx="371">Females</cx:pt>
          <cx:pt idx="372">Females</cx:pt>
          <cx:pt idx="373">Females</cx:pt>
          <cx:pt idx="374">Females</cx:pt>
          <cx:pt idx="375">Females</cx:pt>
          <cx:pt idx="376">Females</cx:pt>
          <cx:pt idx="377">Females</cx:pt>
          <cx:pt idx="378">Females</cx:pt>
          <cx:pt idx="379">Females</cx:pt>
          <cx:pt idx="380">Females</cx:pt>
          <cx:pt idx="381">Females</cx:pt>
          <cx:pt idx="382">Females</cx:pt>
          <cx:pt idx="383">Females</cx:pt>
          <cx:pt idx="384">Females</cx:pt>
          <cx:pt idx="385">Females</cx:pt>
          <cx:pt idx="386">Females</cx:pt>
          <cx:pt idx="387">Females</cx:pt>
          <cx:pt idx="388">Females</cx:pt>
          <cx:pt idx="389">Females</cx:pt>
          <cx:pt idx="390">Females</cx:pt>
          <cx:pt idx="391">Females</cx:pt>
          <cx:pt idx="392">Females</cx:pt>
          <cx:pt idx="393">Females</cx:pt>
          <cx:pt idx="394">Females</cx:pt>
          <cx:pt idx="395">Females</cx:pt>
          <cx:pt idx="396">Females</cx:pt>
          <cx:pt idx="397">Females</cx:pt>
          <cx:pt idx="398">Females</cx:pt>
          <cx:pt idx="399">Females</cx:pt>
          <cx:pt idx="400">Females</cx:pt>
          <cx:pt idx="401">Females</cx:pt>
          <cx:pt idx="402">Females</cx:pt>
          <cx:pt idx="403">Females</cx:pt>
          <cx:pt idx="404">Females</cx:pt>
          <cx:pt idx="405">Females</cx:pt>
          <cx:pt idx="406">Females</cx:pt>
          <cx:pt idx="407">Females</cx:pt>
          <cx:pt idx="408">Females</cx:pt>
          <cx:pt idx="409">Females</cx:pt>
          <cx:pt idx="410">Females</cx:pt>
          <cx:pt idx="411">Females</cx:pt>
          <cx:pt idx="412">Females</cx:pt>
          <cx:pt idx="413">Females</cx:pt>
          <cx:pt idx="414">Females</cx:pt>
          <cx:pt idx="415">Females</cx:pt>
          <cx:pt idx="416">Females</cx:pt>
          <cx:pt idx="417">Females</cx:pt>
          <cx:pt idx="418">Females</cx:pt>
          <cx:pt idx="419">Females</cx:pt>
          <cx:pt idx="420">Females</cx:pt>
          <cx:pt idx="421">Females</cx:pt>
          <cx:pt idx="422">Females</cx:pt>
          <cx:pt idx="423">Females</cx:pt>
          <cx:pt idx="424">Females</cx:pt>
          <cx:pt idx="425">Females</cx:pt>
          <cx:pt idx="426">Females</cx:pt>
          <cx:pt idx="427">Females</cx:pt>
          <cx:pt idx="428">Females</cx:pt>
          <cx:pt idx="429">Females</cx:pt>
          <cx:pt idx="430">Females</cx:pt>
          <cx:pt idx="431">Females</cx:pt>
          <cx:pt idx="432">Females</cx:pt>
          <cx:pt idx="433">Females</cx:pt>
          <cx:pt idx="434">Females</cx:pt>
          <cx:pt idx="435">Females</cx:pt>
          <cx:pt idx="436">Females</cx:pt>
          <cx:pt idx="437">Females</cx:pt>
          <cx:pt idx="438">Females</cx:pt>
          <cx:pt idx="439">Females</cx:pt>
          <cx:pt idx="440">Females</cx:pt>
          <cx:pt idx="441">Females</cx:pt>
          <cx:pt idx="442">Females</cx:pt>
          <cx:pt idx="443">Females</cx:pt>
          <cx:pt idx="444">Females</cx:pt>
          <cx:pt idx="445">Females</cx:pt>
          <cx:pt idx="446">Females</cx:pt>
          <cx:pt idx="447">Females</cx:pt>
          <cx:pt idx="448">Females</cx:pt>
          <cx:pt idx="449">Females</cx:pt>
          <cx:pt idx="450">Females</cx:pt>
          <cx:pt idx="451">Females</cx:pt>
          <cx:pt idx="452">Females</cx:pt>
          <cx:pt idx="453">Females</cx:pt>
          <cx:pt idx="454">Females</cx:pt>
          <cx:pt idx="455">Females</cx:pt>
          <cx:pt idx="456">Females</cx:pt>
          <cx:pt idx="457">Females</cx:pt>
          <cx:pt idx="458">Females</cx:pt>
          <cx:pt idx="459">Females</cx:pt>
          <cx:pt idx="460">Females</cx:pt>
          <cx:pt idx="461">Females</cx:pt>
          <cx:pt idx="462">Females</cx:pt>
          <cx:pt idx="463">Females</cx:pt>
          <cx:pt idx="464">Females</cx:pt>
          <cx:pt idx="465">Females</cx:pt>
          <cx:pt idx="466">Females</cx:pt>
          <cx:pt idx="467">Females</cx:pt>
          <cx:pt idx="468">Females</cx:pt>
        </cx:lvl>
      </cx:strDim>
      <cx:numDim type="val">
        <cx:f>'Perf ANOVA'!$L$3:$L$471</cx:f>
        <cx:lvl ptCount="469" formatCode="Standard">
          <cx:pt idx="0">-1.48</cx:pt>
          <cx:pt idx="1">-3.54</cx:pt>
          <cx:pt idx="2">0.34000000000000002</cx:pt>
          <cx:pt idx="3">1.6399999999999999</cx:pt>
          <cx:pt idx="4">-1.8</cx:pt>
          <cx:pt idx="5">-4.5899999999999999</cx:pt>
          <cx:pt idx="6">1.96</cx:pt>
          <cx:pt idx="7">-1.22</cx:pt>
          <cx:pt idx="8">1.9199999999999999</cx:pt>
          <cx:pt idx="9">-0.029999999999999999</cx:pt>
          <cx:pt idx="10">0.45000000000000001</cx:pt>
          <cx:pt idx="11">-1.4299999999999999</cx:pt>
          <cx:pt idx="12">2.3799999999999999</cx:pt>
          <cx:pt idx="13">0.20000000000000001</cx:pt>
          <cx:pt idx="14">1.29</cx:pt>
          <cx:pt idx="15">-1.0600000000000001</cx:pt>
          <cx:pt idx="16">0.16</cx:pt>
          <cx:pt idx="17">-1.73</cx:pt>
          <cx:pt idx="18">1.72</cx:pt>
          <cx:pt idx="19">-0.90000000000000002</cx:pt>
          <cx:pt idx="20">1.5900000000000001</cx:pt>
          <cx:pt idx="21">-0.19</cx:pt>
          <cx:pt idx="22">1.02</cx:pt>
          <cx:pt idx="23">-2.9900000000000002</cx:pt>
          <cx:pt idx="24">0.14000000000000001</cx:pt>
          <cx:pt idx="25">0.23999999999999999</cx:pt>
          <cx:pt idx="26">0.88</cx:pt>
          <cx:pt idx="27">-4.0599999999999996</cx:pt>
          <cx:pt idx="28">-0.20000000000000001</cx:pt>
          <cx:pt idx="29">-0.76000000000000001</cx:pt>
          <cx:pt idx="30">0.28000000000000003</cx:pt>
          <cx:pt idx="31">-2.3599999999999999</cx:pt>
          <cx:pt idx="32">2.1099999999999999</cx:pt>
          <cx:pt idx="33">-2.2400000000000002</cx:pt>
          <cx:pt idx="34">-2.6600000000000001</cx:pt>
          <cx:pt idx="35">0.02</cx:pt>
          <cx:pt idx="36">-1.3899999999999999</cx:pt>
          <cx:pt idx="37">2.5600000000000001</cx:pt>
          <cx:pt idx="38">2.1000000000000001</cx:pt>
          <cx:pt idx="39">0.81000000000000005</cx:pt>
          <cx:pt idx="40">-1.53</cx:pt>
          <cx:pt idx="41">-1.1599999999999999</cx:pt>
          <cx:pt idx="42">-2.7599999999999998</cx:pt>
          <cx:pt idx="43">1.8600000000000001</cx:pt>
          <cx:pt idx="44">-0.12</cx:pt>
          <cx:pt idx="45">-4.5800000000000001</cx:pt>
          <cx:pt idx="46">0.26000000000000001</cx:pt>
          <cx:pt idx="47">-5.4800000000000004</cx:pt>
          <cx:pt idx="48">-0.13</cx:pt>
          <cx:pt idx="49">0.78000000000000003</cx:pt>
          <cx:pt idx="50">-0.44</cx:pt>
          <cx:pt idx="51">-0.96999999999999997</cx:pt>
          <cx:pt idx="52">0.70999999999999996</cx:pt>
          <cx:pt idx="53">1.5700000000000001</cx:pt>
          <cx:pt idx="54">0.33000000000000002</cx:pt>
          <cx:pt idx="55">-0.65000000000000002</cx:pt>
          <cx:pt idx="56">0.75</cx:pt>
          <cx:pt idx="57">-3.27</cx:pt>
          <cx:pt idx="58">1.04</cx:pt>
          <cx:pt idx="59">-0.26000000000000001</cx:pt>
          <cx:pt idx="60">1.79</cx:pt>
          <cx:pt idx="61">-0.69999999999999996</cx:pt>
          <cx:pt idx="62">1.28</cx:pt>
          <cx:pt idx="63">0.16</cx:pt>
          <cx:pt idx="64">0.059999999999999998</cx:pt>
          <cx:pt idx="65">0.31</cx:pt>
          <cx:pt idx="66">0.28999999999999998</cx:pt>
          <cx:pt idx="67">0.70999999999999996</cx:pt>
          <cx:pt idx="68">1.51</cx:pt>
          <cx:pt idx="69">1.2</cx:pt>
          <cx:pt idx="70">-0.48999999999999999</cx:pt>
          <cx:pt idx="71">-1.8899999999999999</cx:pt>
          <cx:pt idx="72">-1.01</cx:pt>
          <cx:pt idx="73">1.05</cx:pt>
          <cx:pt idx="74">-1.6799999999999999</cx:pt>
          <cx:pt idx="75">0.69999999999999996</cx:pt>
          <cx:pt idx="76">-0.93999999999999995</cx:pt>
          <cx:pt idx="77">-3.3799999999999999</cx:pt>
          <cx:pt idx="78">1.27</cx:pt>
          <cx:pt idx="79">1.04</cx:pt>
          <cx:pt idx="80">0.02</cx:pt>
          <cx:pt idx="81">-0.51000000000000001</cx:pt>
          <cx:pt idx="82">-2.7000000000000002</cx:pt>
          <cx:pt idx="83">-1.98</cx:pt>
          <cx:pt idx="84">0.83999999999999997</cx:pt>
          <cx:pt idx="85">-2.3100000000000001</cx:pt>
          <cx:pt idx="86">0.029999999999999999</cx:pt>
          <cx:pt idx="87">-1.3799999999999999</cx:pt>
          <cx:pt idx="88">-1.6399999999999999</cx:pt>
          <cx:pt idx="89">-1.9099999999999999</cx:pt>
          <cx:pt idx="90">-0.77000000000000002</cx:pt>
          <cx:pt idx="91">-3.77</cx:pt>
          <cx:pt idx="92">-0.14000000000000001</cx:pt>
          <cx:pt idx="93">-3.54</cx:pt>
          <cx:pt idx="94">-0.52000000000000002</cx:pt>
          <cx:pt idx="95">-4.3200000000000003</cx:pt>
          <cx:pt idx="96">1.1499999999999999</cx:pt>
          <cx:pt idx="97">2.5299999999999998</cx:pt>
          <cx:pt idx="98">0.54000000000000004</cx:pt>
          <cx:pt idx="99">1.1599999999999999</cx:pt>
          <cx:pt idx="100">0.56999999999999995</cx:pt>
          <cx:pt idx="101">-0.64000000000000001</cx:pt>
          <cx:pt idx="102">-4.5599999999999996</cx:pt>
          <cx:pt idx="103">-2.5299999999999998</cx:pt>
          <cx:pt idx="104">2.1400000000000001</cx:pt>
          <cx:pt idx="105">-2.6600000000000001</cx:pt>
          <cx:pt idx="106">-4.2199999999999998</cx:pt>
          <cx:pt idx="107">-0.48999999999999999</cx:pt>
          <cx:pt idx="108">-2.5899999999999999</cx:pt>
          <cx:pt idx="109">0.68999999999999995</cx:pt>
          <cx:pt idx="110">0.23999999999999999</cx:pt>
          <cx:pt idx="111">-1.02</cx:pt>
          <cx:pt idx="112">0.20999999999999999</cx:pt>
          <cx:pt idx="113">-0.76000000000000001</cx:pt>
          <cx:pt idx="114">2.3799999999999999</cx:pt>
          <cx:pt idx="115">1.1899999999999999</cx:pt>
          <cx:pt idx="116">0.91000000000000003</cx:pt>
          <cx:pt idx="117">-0.78000000000000003</cx:pt>
          <cx:pt idx="118">-1.3100000000000001</cx:pt>
          <cx:pt idx="119">-1.4299999999999999</cx:pt>
          <cx:pt idx="120">-2.0499999999999998</cx:pt>
          <cx:pt idx="121">1.1899999999999999</cx:pt>
          <cx:pt idx="122">-0.40000000000000002</cx:pt>
          <cx:pt idx="123">1.6599999999999999</cx:pt>
          <cx:pt idx="124">-0.16</cx:pt>
          <cx:pt idx="125">2.0499999999999998</cx:pt>
          <cx:pt idx="126">1.0800000000000001</cx:pt>
          <cx:pt idx="127">0.51000000000000001</cx:pt>
          <cx:pt idx="128">1.1000000000000001</cx:pt>
          <cx:pt idx="129">0.78000000000000003</cx:pt>
          <cx:pt idx="130">0.53000000000000003</cx:pt>
          <cx:pt idx="131">1.3999999999999999</cx:pt>
          <cx:pt idx="132">-0.5</cx:pt>
          <cx:pt idx="133">-0.66000000000000003</cx:pt>
          <cx:pt idx="134">0.52000000000000002</cx:pt>
          <cx:pt idx="135">1.8700000000000001</cx:pt>
          <cx:pt idx="136">-1.2</cx:pt>
          <cx:pt idx="137">0.53000000000000003</cx:pt>
          <cx:pt idx="138">-0.93000000000000005</cx:pt>
          <cx:pt idx="139">1.1799999999999999</cx:pt>
          <cx:pt idx="140">-1.52</cx:pt>
          <cx:pt idx="141">-0.46999999999999997</cx:pt>
          <cx:pt idx="142">-1.23</cx:pt>
          <cx:pt idx="143">1.48</cx:pt>
          <cx:pt idx="144">2.2999999999999998</cx:pt>
          <cx:pt idx="145">0.82999999999999996</cx:pt>
          <cx:pt idx="146">2.4100000000000001</cx:pt>
          <cx:pt idx="147">-0.34999999999999998</cx:pt>
          <cx:pt idx="148">0.82999999999999996</cx:pt>
          <cx:pt idx="149">0.42999999999999999</cx:pt>
          <cx:pt idx="150">1.6699999999999999</cx:pt>
          <cx:pt idx="151">1.2</cx:pt>
          <cx:pt idx="153">-0.52000000000000002</cx:pt>
          <cx:pt idx="154">0.88</cx:pt>
          <cx:pt idx="155">1.8600000000000001</cx:pt>
          <cx:pt idx="156">1.55</cx:pt>
          <cx:pt idx="157">2.52</cx:pt>
          <cx:pt idx="158">0.56000000000000005</cx:pt>
          <cx:pt idx="159">-1.6399999999999999</cx:pt>
          <cx:pt idx="160">0.33000000000000002</cx:pt>
          <cx:pt idx="161">-0.050000000000000003</cx:pt>
          <cx:pt idx="162">1.3100000000000001</cx:pt>
          <cx:pt idx="163">1.97</cx:pt>
          <cx:pt idx="164">0.96999999999999997</cx:pt>
          <cx:pt idx="165">0.52000000000000002</cx:pt>
          <cx:pt idx="166">-0.17000000000000001</cx:pt>
          <cx:pt idx="167">-2.48</cx:pt>
          <cx:pt idx="168">1.9399999999999999</cx:pt>
          <cx:pt idx="169">-0.029999999999999999</cx:pt>
          <cx:pt idx="170">-2.5600000000000001</cx:pt>
          <cx:pt idx="171">1.71</cx:pt>
          <cx:pt idx="172">0.79000000000000004</cx:pt>
          <cx:pt idx="173">-0.14000000000000001</cx:pt>
          <cx:pt idx="174">2.5299999999999998</cx:pt>
          <cx:pt idx="175">-1.9099999999999999</cx:pt>
          <cx:pt idx="176">2.1099999999999999</cx:pt>
          <cx:pt idx="177">-1.3500000000000001</cx:pt>
          <cx:pt idx="178">-2.96</cx:pt>
          <cx:pt idx="179">0.12</cx:pt>
          <cx:pt idx="180">0.98999999999999999</cx:pt>
          <cx:pt idx="181">-0.54000000000000004</cx:pt>
          <cx:pt idx="182">-5.6100000000000003</cx:pt>
          <cx:pt idx="183">2.3900000000000001</cx:pt>
          <cx:pt idx="184">-4.0099999999999998</cx:pt>
          <cx:pt idx="185">0.059999999999999998</cx:pt>
          <cx:pt idx="186">-0.17000000000000001</cx:pt>
          <cx:pt idx="187">1.6000000000000001</cx:pt>
          <cx:pt idx="188">2.0099999999999998</cx:pt>
          <cx:pt idx="189">0.47999999999999998</cx:pt>
          <cx:pt idx="190">0.60999999999999999</cx:pt>
          <cx:pt idx="191">2.4700000000000002</cx:pt>
          <cx:pt idx="192">-0.83999999999999997</cx:pt>
          <cx:pt idx="193">-2.3199999999999998</cx:pt>
          <cx:pt idx="194">-3.5299999999999998</cx:pt>
          <cx:pt idx="195">0.83999999999999997</cx:pt>
          <cx:pt idx="196">-0.02</cx:pt>
          <cx:pt idx="197">-4.1600000000000001</cx:pt>
          <cx:pt idx="198">-0.33000000000000002</cx:pt>
          <cx:pt idx="199">0.37</cx:pt>
          <cx:pt idx="200">1.77</cx:pt>
          <cx:pt idx="201">1.24</cx:pt>
          <cx:pt idx="202">0.77000000000000002</cx:pt>
          <cx:pt idx="203">0.23999999999999999</cx:pt>
          <cx:pt idx="204">0.28999999999999998</cx:pt>
          <cx:pt idx="205">0</cx:pt>
          <cx:pt idx="206">-2.02</cx:pt>
          <cx:pt idx="207">-2.4199999999999999</cx:pt>
          <cx:pt idx="208">-4.2400000000000002</cx:pt>
          <cx:pt idx="209">1.5700000000000001</cx:pt>
          <cx:pt idx="210">-0.62</cx:pt>
          <cx:pt idx="211">1.9399999999999999</cx:pt>
          <cx:pt idx="212">-2.0699999999999998</cx:pt>
          <cx:pt idx="213">1.51</cx:pt>
          <cx:pt idx="214">1.9099999999999999</cx:pt>
          <cx:pt idx="215">-0.33000000000000002</cx:pt>
          <cx:pt idx="216">0.29999999999999999</cx:pt>
          <cx:pt idx="217">-4.9500000000000002</cx:pt>
          <cx:pt idx="218">-1.23</cx:pt>
          <cx:pt idx="219">-1.1799999999999999</cx:pt>
          <cx:pt idx="220">-2.96</cx:pt>
          <cx:pt idx="221">-0.59999999999999998</cx:pt>
          <cx:pt idx="222">0.19</cx:pt>
          <cx:pt idx="223">-1.5</cx:pt>
          <cx:pt idx="224">-0.28000000000000003</cx:pt>
          <cx:pt idx="225">0.34999999999999998</cx:pt>
          <cx:pt idx="226">2.1499999999999999</cx:pt>
          <cx:pt idx="227">0.63</cx:pt>
          <cx:pt idx="228">-0.42999999999999999</cx:pt>
          <cx:pt idx="229">-0.17000000000000001</cx:pt>
          <cx:pt idx="230">2.8500000000000001</cx:pt>
          <cx:pt idx="231">0.14000000000000001</cx:pt>
          <cx:pt idx="232">-2.4900000000000002</cx:pt>
          <cx:pt idx="233">-0.28000000000000003</cx:pt>
          <cx:pt idx="234">1.47</cx:pt>
          <cx:pt idx="235">-2.1899999999999999</cx:pt>
          <cx:pt idx="236">0.88</cx:pt>
          <cx:pt idx="237">0.54000000000000004</cx:pt>
          <cx:pt idx="238">1.5900000000000001</cx:pt>
          <cx:pt idx="239">-1.95</cx:pt>
          <cx:pt idx="240">0.66000000000000003</cx:pt>
          <cx:pt idx="241">0.27000000000000002</cx:pt>
          <cx:pt idx="242">2.3300000000000001</cx:pt>
          <cx:pt idx="243">0.76000000000000001</cx:pt>
          <cx:pt idx="244">-0.80000000000000004</cx:pt>
          <cx:pt idx="245">0.089999999999999997</cx:pt>
          <cx:pt idx="246">-1.95</cx:pt>
          <cx:pt idx="247">0.68000000000000005</cx:pt>
          <cx:pt idx="248">-1.8400000000000001</cx:pt>
          <cx:pt idx="249">0.68999999999999995</cx:pt>
          <cx:pt idx="250">-1.6499999999999999</cx:pt>
          <cx:pt idx="251">0.22</cx:pt>
          <cx:pt idx="252">-0.01</cx:pt>
          <cx:pt idx="253">-0.44</cx:pt>
          <cx:pt idx="254">1.53</cx:pt>
          <cx:pt idx="255">1.01</cx:pt>
          <cx:pt idx="256">-1.3100000000000001</cx:pt>
          <cx:pt idx="257">-2.3799999999999999</cx:pt>
          <cx:pt idx="258">0.68000000000000005</cx:pt>
          <cx:pt idx="259">0.73999999999999999</cx:pt>
          <cx:pt idx="260">-0.32000000000000001</cx:pt>
          <cx:pt idx="261">1.3700000000000001</cx:pt>
          <cx:pt idx="262">-0.85999999999999999</cx:pt>
          <cx:pt idx="263">-0.56999999999999995</cx:pt>
          <cx:pt idx="264">2.2999999999999998</cx:pt>
          <cx:pt idx="265">-0.040000000000000001</cx:pt>
          <cx:pt idx="266">1.6000000000000001</cx:pt>
          <cx:pt idx="267">2.29</cx:pt>
          <cx:pt idx="268">-0.31</cx:pt>
          <cx:pt idx="269">0.14000000000000001</cx:pt>
          <cx:pt idx="270">1.47</cx:pt>
          <cx:pt idx="271">-0.38</cx:pt>
          <cx:pt idx="272">1.76</cx:pt>
          <cx:pt idx="273">-1.0700000000000001</cx:pt>
          <cx:pt idx="274">1.1699999999999999</cx:pt>
          <cx:pt idx="275">1.1699999999999999</cx:pt>
          <cx:pt idx="276">-0.78000000000000003</cx:pt>
          <cx:pt idx="277">2.9700000000000002</cx:pt>
          <cx:pt idx="278">0.87</cx:pt>
          <cx:pt idx="279">0.62</cx:pt>
          <cx:pt idx="280">0.64000000000000001</cx:pt>
          <cx:pt idx="281">0.55000000000000004</cx:pt>
          <cx:pt idx="282">0.47999999999999998</cx:pt>
          <cx:pt idx="283">0.87</cx:pt>
          <cx:pt idx="284">-1.8200000000000001</cx:pt>
          <cx:pt idx="285">1.46</cx:pt>
          <cx:pt idx="286">0.69999999999999996</cx:pt>
          <cx:pt idx="287">-1.03</cx:pt>
          <cx:pt idx="288">0.37</cx:pt>
          <cx:pt idx="289">1.25</cx:pt>
          <cx:pt idx="290">-1.25</cx:pt>
          <cx:pt idx="291">1.6599999999999999</cx:pt>
          <cx:pt idx="292">-2.25</cx:pt>
          <cx:pt idx="293">-0.33000000000000002</cx:pt>
          <cx:pt idx="294">1.3100000000000001</cx:pt>
          <cx:pt idx="295">-4.4900000000000002</cx:pt>
          <cx:pt idx="296">2.1099999999999999</cx:pt>
          <cx:pt idx="297">2.1299999999999999</cx:pt>
          <cx:pt idx="298">-1.3799999999999999</cx:pt>
          <cx:pt idx="299">1.77</cx:pt>
          <cx:pt idx="300">0.97999999999999998</cx:pt>
          <cx:pt idx="301">-0.34000000000000002</cx:pt>
          <cx:pt idx="302">0.14999999999999999</cx:pt>
          <cx:pt idx="303">0.71999999999999997</cx:pt>
          <cx:pt idx="304">-0.48999999999999999</cx:pt>
          <cx:pt idx="305">-6.1500000000000004</cx:pt>
          <cx:pt idx="306">-2.8599999999999999</cx:pt>
          <cx:pt idx="307">1.22</cx:pt>
          <cx:pt idx="308">1.8300000000000001</cx:pt>
          <cx:pt idx="309">-1.5600000000000001</cx:pt>
          <cx:pt idx="310">-0.17999999999999999</cx:pt>
          <cx:pt idx="311">0.95999999999999996</cx:pt>
          <cx:pt idx="312">-1.8899999999999999</cx:pt>
          <cx:pt idx="313">0.89000000000000001</cx:pt>
          <cx:pt idx="314">1.2</cx:pt>
          <cx:pt idx="315">-0.080000000000000002</cx:pt>
          <cx:pt idx="316">-0.31</cx:pt>
          <cx:pt idx="317">2.1000000000000001</cx:pt>
          <cx:pt idx="318">1.4399999999999999</cx:pt>
          <cx:pt idx="319">0.16</cx:pt>
          <cx:pt idx="320">0.23999999999999999</cx:pt>
          <cx:pt idx="321">1.6399999999999999</cx:pt>
          <cx:pt idx="322">-0.26000000000000001</cx:pt>
          <cx:pt idx="323">1.6299999999999999</cx:pt>
          <cx:pt idx="324">1.6799999999999999</cx:pt>
          <cx:pt idx="325">2.0699999999999998</cx:pt>
          <cx:pt idx="326">1.0600000000000001</cx:pt>
          <cx:pt idx="327">0.37</cx:pt>
          <cx:pt idx="328">-0.60999999999999999</cx:pt>
          <cx:pt idx="329">2.52</cx:pt>
          <cx:pt idx="330">1.5900000000000001</cx:pt>
          <cx:pt idx="331">1.6100000000000001</cx:pt>
          <cx:pt idx="332">-2.9500000000000002</cx:pt>
          <cx:pt idx="333">-1.8100000000000001</cx:pt>
          <cx:pt idx="334">-0.16</cx:pt>
          <cx:pt idx="335">0.34999999999999998</cx:pt>
          <cx:pt idx="336">-3.2200000000000002</cx:pt>
          <cx:pt idx="337">-1.02</cx:pt>
          <cx:pt idx="338">1.6899999999999999</cx:pt>
          <cx:pt idx="339">0.42999999999999999</cx:pt>
          <cx:pt idx="340">-2.5</cx:pt>
          <cx:pt idx="341">1.3300000000000001</cx:pt>
          <cx:pt idx="342">-1.6299999999999999</cx:pt>
          <cx:pt idx="343">-4.0300000000000002</cx:pt>
          <cx:pt idx="344">0.94999999999999996</cx:pt>
          <cx:pt idx="345">-0.5</cx:pt>
          <cx:pt idx="346">0.81999999999999995</cx:pt>
          <cx:pt idx="347">1.53</cx:pt>
          <cx:pt idx="348">0.22</cx:pt>
          <cx:pt idx="349">-0.76000000000000001</cx:pt>
          <cx:pt idx="350">1.3200000000000001</cx:pt>
          <cx:pt idx="351">2.0099999999999998</cx:pt>
          <cx:pt idx="352">2.3700000000000001</cx:pt>
          <cx:pt idx="353">1</cx:pt>
          <cx:pt idx="354">0.69999999999999996</cx:pt>
          <cx:pt idx="355">1.5900000000000001</cx:pt>
          <cx:pt idx="356">-0.68999999999999995</cx:pt>
          <cx:pt idx="357">1.8200000000000001</cx:pt>
          <cx:pt idx="358">2.3700000000000001</cx:pt>
          <cx:pt idx="359">0.39000000000000001</cx:pt>
          <cx:pt idx="360">-0.01</cx:pt>
          <cx:pt idx="361">0.64000000000000001</cx:pt>
          <cx:pt idx="362">-0.85999999999999999</cx:pt>
          <cx:pt idx="363">1.6200000000000001</cx:pt>
          <cx:pt idx="364">1.95</cx:pt>
          <cx:pt idx="365">0.40000000000000002</cx:pt>
          <cx:pt idx="366">0</cx:pt>
          <cx:pt idx="367">-0.37</cx:pt>
          <cx:pt idx="368">-0.42999999999999999</cx:pt>
          <cx:pt idx="369">-1.1200000000000001</cx:pt>
          <cx:pt idx="370">1.3300000000000001</cx:pt>
          <cx:pt idx="371">-0.089999999999999997</cx:pt>
          <cx:pt idx="372">0.17000000000000001</cx:pt>
          <cx:pt idx="373">-1.05</cx:pt>
          <cx:pt idx="374">2.0899999999999999</cx:pt>
          <cx:pt idx="375">-0.5</cx:pt>
          <cx:pt idx="376">-3.4700000000000002</cx:pt>
          <cx:pt idx="377">-1.52</cx:pt>
          <cx:pt idx="378">-0.83999999999999997</cx:pt>
          <cx:pt idx="379">0.40999999999999998</cx:pt>
          <cx:pt idx="380">-2.0800000000000001</cx:pt>
          <cx:pt idx="381">-0.51000000000000001</cx:pt>
          <cx:pt idx="382">0.46000000000000002</cx:pt>
          <cx:pt idx="383">0.66000000000000003</cx:pt>
          <cx:pt idx="384">-0.72999999999999998</cx:pt>
          <cx:pt idx="385">-2.4199999999999999</cx:pt>
          <cx:pt idx="386">0.62</cx:pt>
          <cx:pt idx="387">-2.75</cx:pt>
          <cx:pt idx="388">-6.0499999999999998</cx:pt>
          <cx:pt idx="389">-0.66000000000000003</cx:pt>
          <cx:pt idx="390">-2.2400000000000002</cx:pt>
          <cx:pt idx="391">0.17000000000000001</cx:pt>
          <cx:pt idx="392">2.1800000000000002</cx:pt>
          <cx:pt idx="393">-0.44</cx:pt>
          <cx:pt idx="394">1.8500000000000001</cx:pt>
          <cx:pt idx="395">2.2799999999999998</cx:pt>
          <cx:pt idx="396">1.8500000000000001</cx:pt>
          <cx:pt idx="397">1.24</cx:pt>
          <cx:pt idx="398">2.6299999999999999</cx:pt>
          <cx:pt idx="399">0.5</cx:pt>
          <cx:pt idx="400">0.080000000000000002</cx:pt>
          <cx:pt idx="401">-0.40999999999999998</cx:pt>
          <cx:pt idx="402">0.65000000000000002</cx:pt>
          <cx:pt idx="403">1.49</cx:pt>
          <cx:pt idx="404">0.14000000000000001</cx:pt>
          <cx:pt idx="405">1.77</cx:pt>
          <cx:pt idx="406">0.17999999999999999</cx:pt>
          <cx:pt idx="407">-1.21</cx:pt>
          <cx:pt idx="408">0.87</cx:pt>
          <cx:pt idx="409">-1.71</cx:pt>
          <cx:pt idx="410">-0.68999999999999995</cx:pt>
          <cx:pt idx="411">1.4099999999999999</cx:pt>
          <cx:pt idx="412">1.2</cx:pt>
          <cx:pt idx="413">2.3700000000000001</cx:pt>
          <cx:pt idx="414">2.2400000000000002</cx:pt>
          <cx:pt idx="415">2.4500000000000002</cx:pt>
          <cx:pt idx="416">1.6899999999999999</cx:pt>
          <cx:pt idx="417">0.52000000000000002</cx:pt>
          <cx:pt idx="418">-5.8499999999999996</cx:pt>
          <cx:pt idx="419">0.23999999999999999</cx:pt>
          <cx:pt idx="420">0.02</cx:pt>
          <cx:pt idx="421">-0.77000000000000002</cx:pt>
          <cx:pt idx="422">-0.23999999999999999</cx:pt>
          <cx:pt idx="423">-1.46</cx:pt>
          <cx:pt idx="424">-1.72</cx:pt>
          <cx:pt idx="425">1.3200000000000001</cx:pt>
          <cx:pt idx="426">2.3399999999999999</cx:pt>
          <cx:pt idx="427">1.55</cx:pt>
          <cx:pt idx="428">0.38</cx:pt>
          <cx:pt idx="429">-0.13</cx:pt>
          <cx:pt idx="430">-2.52</cx:pt>
          <cx:pt idx="431">0.66000000000000003</cx:pt>
          <cx:pt idx="432">-0.089999999999999997</cx:pt>
          <cx:pt idx="433">1.3999999999999999</cx:pt>
          <cx:pt idx="434">0.33000000000000002</cx:pt>
          <cx:pt idx="435">1.5700000000000001</cx:pt>
          <cx:pt idx="436">-0.64000000000000001</cx:pt>
          <cx:pt idx="437">0.23999999999999999</cx:pt>
          <cx:pt idx="438">1.8500000000000001</cx:pt>
          <cx:pt idx="439">2.7200000000000002</cx:pt>
          <cx:pt idx="440">0.79000000000000004</cx:pt>
          <cx:pt idx="441">-0.65000000000000002</cx:pt>
          <cx:pt idx="442">-0.45000000000000001</cx:pt>
          <cx:pt idx="443">0.81999999999999995</cx:pt>
          <cx:pt idx="444">-0.29999999999999999</cx:pt>
          <cx:pt idx="445">1.99</cx:pt>
          <cx:pt idx="446">1.1599999999999999</cx:pt>
          <cx:pt idx="447">1.8100000000000001</cx:pt>
          <cx:pt idx="448">2.4900000000000002</cx:pt>
          <cx:pt idx="449">-0.029999999999999999</cx:pt>
          <cx:pt idx="450">0.01</cx:pt>
          <cx:pt idx="451">0.78000000000000003</cx:pt>
          <cx:pt idx="452">1.6499999999999999</cx:pt>
          <cx:pt idx="453">0.12</cx:pt>
          <cx:pt idx="454">0.94999999999999996</cx:pt>
          <cx:pt idx="455">0.029999999999999999</cx:pt>
          <cx:pt idx="456">3.3700000000000001</cx:pt>
          <cx:pt idx="457">-1.03</cx:pt>
          <cx:pt idx="458">-1.74</cx:pt>
          <cx:pt idx="459">-1.3500000000000001</cx:pt>
          <cx:pt idx="460">-0.5</cx:pt>
          <cx:pt idx="461">1.8100000000000001</cx:pt>
          <cx:pt idx="462">2.52</cx:pt>
          <cx:pt idx="463">0.27000000000000002</cx:pt>
          <cx:pt idx="464">1.79</cx:pt>
          <cx:pt idx="465">0.40999999999999998</cx:pt>
          <cx:pt idx="466">2.1400000000000001</cx:pt>
          <cx:pt idx="467">-0.32000000000000001</cx:pt>
          <cx:pt idx="468">0.059999999999999998</cx:pt>
        </cx:lvl>
      </cx:numDim>
    </cx:data>
    <cx:data id="2">
      <cx:strDim type="cat">
        <cx:f>'Perf ANOVA'!$J$3:$J$471</cx:f>
        <cx:lvl ptCount="469">
          <cx:pt idx="0">Males</cx:pt>
          <cx:pt idx="1">Males</cx:pt>
          <cx:pt idx="2">Males</cx:pt>
          <cx:pt idx="3">Males</cx:pt>
          <cx:pt idx="4">Males</cx:pt>
          <cx:pt idx="5">Males</cx:pt>
          <cx:pt idx="6">Males</cx:pt>
          <cx:pt idx="7">Males</cx:pt>
          <cx:pt idx="8">Males</cx:pt>
          <cx:pt idx="9">Males</cx:pt>
          <cx:pt idx="10">Males</cx:pt>
          <cx:pt idx="11">Males</cx:pt>
          <cx:pt idx="12">Males</cx:pt>
          <cx:pt idx="13">Males</cx:pt>
          <cx:pt idx="14">Males</cx:pt>
          <cx:pt idx="15">Males</cx:pt>
          <cx:pt idx="16">Males</cx:pt>
          <cx:pt idx="17">Males</cx:pt>
          <cx:pt idx="18">Males</cx:pt>
          <cx:pt idx="19">Males</cx:pt>
          <cx:pt idx="20">Males</cx:pt>
          <cx:pt idx="21">Males</cx:pt>
          <cx:pt idx="22">Males</cx:pt>
          <cx:pt idx="23">Males</cx:pt>
          <cx:pt idx="24">Males</cx:pt>
          <cx:pt idx="25">Males</cx:pt>
          <cx:pt idx="26">Males</cx:pt>
          <cx:pt idx="27">Males</cx:pt>
          <cx:pt idx="28">Males</cx:pt>
          <cx:pt idx="29">Males</cx:pt>
          <cx:pt idx="30">Males</cx:pt>
          <cx:pt idx="31">Males</cx:pt>
          <cx:pt idx="32">Males</cx:pt>
          <cx:pt idx="33">Males</cx:pt>
          <cx:pt idx="34">Males</cx:pt>
          <cx:pt idx="35">Males</cx:pt>
          <cx:pt idx="36">Males</cx:pt>
          <cx:pt idx="37">Males</cx:pt>
          <cx:pt idx="38">Males</cx:pt>
          <cx:pt idx="39">Males</cx:pt>
          <cx:pt idx="40">Males</cx:pt>
          <cx:pt idx="41">Males</cx:pt>
          <cx:pt idx="42">Males</cx:pt>
          <cx:pt idx="43">Males</cx:pt>
          <cx:pt idx="44">Males</cx:pt>
          <cx:pt idx="45">Males</cx:pt>
          <cx:pt idx="46">Males</cx:pt>
          <cx:pt idx="47">Males</cx:pt>
          <cx:pt idx="48">Males</cx:pt>
          <cx:pt idx="49">Males</cx:pt>
          <cx:pt idx="50">Males</cx:pt>
          <cx:pt idx="51">Males</cx:pt>
          <cx:pt idx="52">Males</cx:pt>
          <cx:pt idx="53">Males</cx:pt>
          <cx:pt idx="54">Males</cx:pt>
          <cx:pt idx="55">Males</cx:pt>
          <cx:pt idx="56">Males</cx:pt>
          <cx:pt idx="57">Males</cx:pt>
          <cx:pt idx="58">Males</cx:pt>
          <cx:pt idx="59">Males</cx:pt>
          <cx:pt idx="60">Males</cx:pt>
          <cx:pt idx="61">Males</cx:pt>
          <cx:pt idx="62">Males</cx:pt>
          <cx:pt idx="63">Males</cx:pt>
          <cx:pt idx="64">Males</cx:pt>
          <cx:pt idx="65">Males</cx:pt>
          <cx:pt idx="66">Males</cx:pt>
          <cx:pt idx="67">Males</cx:pt>
          <cx:pt idx="68">Males</cx:pt>
          <cx:pt idx="69">Males</cx:pt>
          <cx:pt idx="70">Males</cx:pt>
          <cx:pt idx="71">Males</cx:pt>
          <cx:pt idx="72">Males</cx:pt>
          <cx:pt idx="73">Males</cx:pt>
          <cx:pt idx="74">Males</cx:pt>
          <cx:pt idx="75">Males</cx:pt>
          <cx:pt idx="76">Males</cx:pt>
          <cx:pt idx="77">Males</cx:pt>
          <cx:pt idx="78">Males</cx:pt>
          <cx:pt idx="79">Males</cx:pt>
          <cx:pt idx="80">Males</cx:pt>
          <cx:pt idx="81">Males</cx:pt>
          <cx:pt idx="82">Males</cx:pt>
          <cx:pt idx="83">Males</cx:pt>
          <cx:pt idx="84">Males</cx:pt>
          <cx:pt idx="85">Males</cx:pt>
          <cx:pt idx="86">Males</cx:pt>
          <cx:pt idx="87">Males</cx:pt>
          <cx:pt idx="88">Males</cx:pt>
          <cx:pt idx="89">Males</cx:pt>
          <cx:pt idx="90">Males</cx:pt>
          <cx:pt idx="91">Males</cx:pt>
          <cx:pt idx="92">Males</cx:pt>
          <cx:pt idx="93">Males</cx:pt>
          <cx:pt idx="94">Males</cx:pt>
          <cx:pt idx="95">Males</cx:pt>
          <cx:pt idx="96">Males</cx:pt>
          <cx:pt idx="97">Males</cx:pt>
          <cx:pt idx="98">Males</cx:pt>
          <cx:pt idx="99">Males</cx:pt>
          <cx:pt idx="100">Males</cx:pt>
          <cx:pt idx="101">Males</cx:pt>
          <cx:pt idx="102">Males</cx:pt>
          <cx:pt idx="103">Males</cx:pt>
          <cx:pt idx="104">Males</cx:pt>
          <cx:pt idx="105">Males</cx:pt>
          <cx:pt idx="106">Males</cx:pt>
          <cx:pt idx="107">Males</cx:pt>
          <cx:pt idx="108">Males</cx:pt>
          <cx:pt idx="109">Males</cx:pt>
          <cx:pt idx="110">Males</cx:pt>
          <cx:pt idx="111">Males</cx:pt>
          <cx:pt idx="112">Males</cx:pt>
          <cx:pt idx="113">Males</cx:pt>
          <cx:pt idx="114">Males</cx:pt>
          <cx:pt idx="115">Males</cx:pt>
          <cx:pt idx="116">Males</cx:pt>
          <cx:pt idx="117">Males</cx:pt>
          <cx:pt idx="118">Males</cx:pt>
          <cx:pt idx="119">Males</cx:pt>
          <cx:pt idx="120">Females</cx:pt>
          <cx:pt idx="121">Females</cx:pt>
          <cx:pt idx="122">Females</cx:pt>
          <cx:pt idx="123">Females</cx:pt>
          <cx:pt idx="124">Females</cx:pt>
          <cx:pt idx="125">Females</cx:pt>
          <cx:pt idx="126">Females</cx:pt>
          <cx:pt idx="127">Females</cx:pt>
          <cx:pt idx="128">Females</cx:pt>
          <cx:pt idx="129">Females</cx:pt>
          <cx:pt idx="130">Females</cx:pt>
          <cx:pt idx="131">Females</cx:pt>
          <cx:pt idx="132">Females</cx:pt>
          <cx:pt idx="133">Females</cx:pt>
          <cx:pt idx="134">Females</cx:pt>
          <cx:pt idx="135">Females</cx:pt>
          <cx:pt idx="136">Females</cx:pt>
          <cx:pt idx="137">Females</cx:pt>
          <cx:pt idx="138">Females</cx:pt>
          <cx:pt idx="139">Females</cx:pt>
          <cx:pt idx="140">Females</cx:pt>
          <cx:pt idx="141">Females</cx:pt>
          <cx:pt idx="142">Females</cx:pt>
          <cx:pt idx="143">Females</cx:pt>
          <cx:pt idx="144">Females</cx:pt>
          <cx:pt idx="145">Females</cx:pt>
          <cx:pt idx="146">Females</cx:pt>
          <cx:pt idx="147">Females</cx:pt>
          <cx:pt idx="148">Females</cx:pt>
          <cx:pt idx="149">Females</cx:pt>
          <cx:pt idx="150">Females</cx:pt>
          <cx:pt idx="151">Females</cx:pt>
          <cx:pt idx="152">Females</cx:pt>
          <cx:pt idx="153">Females</cx:pt>
          <cx:pt idx="154">Females</cx:pt>
          <cx:pt idx="155">Females</cx:pt>
          <cx:pt idx="156">Females</cx:pt>
          <cx:pt idx="157">Females</cx:pt>
          <cx:pt idx="158">Females</cx:pt>
          <cx:pt idx="159">Females</cx:pt>
          <cx:pt idx="160">Females</cx:pt>
          <cx:pt idx="161">Females</cx:pt>
          <cx:pt idx="162">Females</cx:pt>
          <cx:pt idx="163">Females</cx:pt>
          <cx:pt idx="164">Females</cx:pt>
          <cx:pt idx="165">Females</cx:pt>
          <cx:pt idx="166">Females</cx:pt>
          <cx:pt idx="167">Females</cx:pt>
          <cx:pt idx="168">Females</cx:pt>
          <cx:pt idx="169">Females</cx:pt>
          <cx:pt idx="170">Females</cx:pt>
          <cx:pt idx="171">Females</cx:pt>
          <cx:pt idx="172">Females</cx:pt>
          <cx:pt idx="173">Females</cx:pt>
          <cx:pt idx="174">Females</cx:pt>
          <cx:pt idx="175">Females</cx:pt>
          <cx:pt idx="176">Females</cx:pt>
          <cx:pt idx="177">Females</cx:pt>
          <cx:pt idx="178">Females</cx:pt>
          <cx:pt idx="179">Females</cx:pt>
          <cx:pt idx="180">Females</cx:pt>
          <cx:pt idx="181">Females</cx:pt>
          <cx:pt idx="182">Females</cx:pt>
          <cx:pt idx="183">Females</cx:pt>
          <cx:pt idx="184">Females</cx:pt>
          <cx:pt idx="185">Females</cx:pt>
          <cx:pt idx="186">Females</cx:pt>
          <cx:pt idx="187">Females</cx:pt>
          <cx:pt idx="188">Females</cx:pt>
          <cx:pt idx="189">Females</cx:pt>
          <cx:pt idx="190">Females</cx:pt>
          <cx:pt idx="191">Females</cx:pt>
          <cx:pt idx="192">Females</cx:pt>
          <cx:pt idx="193">Females</cx:pt>
          <cx:pt idx="194">Females</cx:pt>
          <cx:pt idx="195">Females</cx:pt>
          <cx:pt idx="196">Females</cx:pt>
          <cx:pt idx="197">Females</cx:pt>
          <cx:pt idx="198">Females</cx:pt>
          <cx:pt idx="199">Females</cx:pt>
          <cx:pt idx="200">Females</cx:pt>
          <cx:pt idx="201">Females</cx:pt>
          <cx:pt idx="202">Females</cx:pt>
          <cx:pt idx="203">Females</cx:pt>
          <cx:pt idx="204">Females</cx:pt>
          <cx:pt idx="205">Females</cx:pt>
          <cx:pt idx="206">Females</cx:pt>
          <cx:pt idx="207">Females</cx:pt>
          <cx:pt idx="208">Females</cx:pt>
          <cx:pt idx="209">Females</cx:pt>
          <cx:pt idx="210">Females</cx:pt>
          <cx:pt idx="211">Females</cx:pt>
          <cx:pt idx="212">Females</cx:pt>
          <cx:pt idx="213">Females</cx:pt>
          <cx:pt idx="214">Females</cx:pt>
          <cx:pt idx="215">Females</cx:pt>
          <cx:pt idx="216">Females</cx:pt>
          <cx:pt idx="217">Females</cx:pt>
          <cx:pt idx="218">Females</cx:pt>
          <cx:pt idx="219">Females</cx:pt>
          <cx:pt idx="220">Females</cx:pt>
          <cx:pt idx="221">Females</cx:pt>
          <cx:pt idx="222">Females</cx:pt>
          <cx:pt idx="223">Females</cx:pt>
          <cx:pt idx="224">Females</cx:pt>
          <cx:pt idx="225">Females</cx:pt>
          <cx:pt idx="226">Females</cx:pt>
          <cx:pt idx="227">Females</cx:pt>
          <cx:pt idx="228">Females</cx:pt>
          <cx:pt idx="229">Females</cx:pt>
          <cx:pt idx="230">Females</cx:pt>
          <cx:pt idx="231">Females</cx:pt>
          <cx:pt idx="232">Females</cx:pt>
          <cx:pt idx="233">Females</cx:pt>
          <cx:pt idx="234">Females</cx:pt>
          <cx:pt idx="235">Females</cx:pt>
          <cx:pt idx="236">Females</cx:pt>
          <cx:pt idx="237">Females</cx:pt>
          <cx:pt idx="238">Females</cx:pt>
          <cx:pt idx="239">Females</cx:pt>
          <cx:pt idx="240">Females</cx:pt>
          <cx:pt idx="241">Females</cx:pt>
          <cx:pt idx="242">Females</cx:pt>
          <cx:pt idx="243">Females</cx:pt>
          <cx:pt idx="244">Females</cx:pt>
          <cx:pt idx="245">Females</cx:pt>
          <cx:pt idx="246">Females</cx:pt>
          <cx:pt idx="247">Females</cx:pt>
          <cx:pt idx="248">Females</cx:pt>
          <cx:pt idx="249">Females</cx:pt>
          <cx:pt idx="250">Females</cx:pt>
          <cx:pt idx="251">Females</cx:pt>
          <cx:pt idx="252">Females</cx:pt>
          <cx:pt idx="253">Females</cx:pt>
          <cx:pt idx="254">Females</cx:pt>
          <cx:pt idx="255">Females</cx:pt>
          <cx:pt idx="256">Females</cx:pt>
          <cx:pt idx="257">Females</cx:pt>
          <cx:pt idx="258">Females</cx:pt>
          <cx:pt idx="259">Females</cx:pt>
          <cx:pt idx="260">Females</cx:pt>
          <cx:pt idx="261">Females</cx:pt>
          <cx:pt idx="262">Females</cx:pt>
          <cx:pt idx="263">Females</cx:pt>
          <cx:pt idx="264">Females</cx:pt>
          <cx:pt idx="265">Females</cx:pt>
          <cx:pt idx="266">Females</cx:pt>
          <cx:pt idx="267">Females</cx:pt>
          <cx:pt idx="268">Females</cx:pt>
          <cx:pt idx="269">Females</cx:pt>
          <cx:pt idx="270">Females</cx:pt>
          <cx:pt idx="271">Females</cx:pt>
          <cx:pt idx="272">Females</cx:pt>
          <cx:pt idx="273">Females</cx:pt>
          <cx:pt idx="274">Females</cx:pt>
          <cx:pt idx="275">Females</cx:pt>
          <cx:pt idx="276">Females</cx:pt>
          <cx:pt idx="277">Females</cx:pt>
          <cx:pt idx="278">Females</cx:pt>
          <cx:pt idx="279">Females</cx:pt>
          <cx:pt idx="280">Females</cx:pt>
          <cx:pt idx="281">Females</cx:pt>
          <cx:pt idx="282">Females</cx:pt>
          <cx:pt idx="283">Females</cx:pt>
          <cx:pt idx="284">Females</cx:pt>
          <cx:pt idx="285">Females</cx:pt>
          <cx:pt idx="286">Females</cx:pt>
          <cx:pt idx="287">Females</cx:pt>
          <cx:pt idx="288">Females</cx:pt>
          <cx:pt idx="289">Females</cx:pt>
          <cx:pt idx="290">Females</cx:pt>
          <cx:pt idx="291">Females</cx:pt>
          <cx:pt idx="292">Females</cx:pt>
          <cx:pt idx="293">Females</cx:pt>
          <cx:pt idx="294">Females</cx:pt>
          <cx:pt idx="295">Females</cx:pt>
          <cx:pt idx="296">Females</cx:pt>
          <cx:pt idx="297">Females</cx:pt>
          <cx:pt idx="298">Females</cx:pt>
          <cx:pt idx="299">Females</cx:pt>
          <cx:pt idx="300">Females</cx:pt>
          <cx:pt idx="301">Females</cx:pt>
          <cx:pt idx="302">Females</cx:pt>
          <cx:pt idx="303">Females</cx:pt>
          <cx:pt idx="304">Females</cx:pt>
          <cx:pt idx="305">Females</cx:pt>
          <cx:pt idx="306">Females</cx:pt>
          <cx:pt idx="307">Females</cx:pt>
          <cx:pt idx="308">Females</cx:pt>
          <cx:pt idx="309">Females</cx:pt>
          <cx:pt idx="310">Females</cx:pt>
          <cx:pt idx="311">Females</cx:pt>
          <cx:pt idx="312">Females</cx:pt>
          <cx:pt idx="313">Females</cx:pt>
          <cx:pt idx="314">Females</cx:pt>
          <cx:pt idx="315">Females</cx:pt>
          <cx:pt idx="316">Females</cx:pt>
          <cx:pt idx="317">Females</cx:pt>
          <cx:pt idx="318">Females</cx:pt>
          <cx:pt idx="319">Females</cx:pt>
          <cx:pt idx="320">Females</cx:pt>
          <cx:pt idx="321">Females</cx:pt>
          <cx:pt idx="322">Females</cx:pt>
          <cx:pt idx="323">Females</cx:pt>
          <cx:pt idx="324">Females</cx:pt>
          <cx:pt idx="325">Females</cx:pt>
          <cx:pt idx="326">Females</cx:pt>
          <cx:pt idx="327">Females</cx:pt>
          <cx:pt idx="328">Females</cx:pt>
          <cx:pt idx="329">Females</cx:pt>
          <cx:pt idx="330">Females</cx:pt>
          <cx:pt idx="331">Females</cx:pt>
          <cx:pt idx="332">Females</cx:pt>
          <cx:pt idx="333">Females</cx:pt>
          <cx:pt idx="334">Females</cx:pt>
          <cx:pt idx="335">Females</cx:pt>
          <cx:pt idx="336">Females</cx:pt>
          <cx:pt idx="337">Females</cx:pt>
          <cx:pt idx="338">Females</cx:pt>
          <cx:pt idx="339">Females</cx:pt>
          <cx:pt idx="340">Females</cx:pt>
          <cx:pt idx="341">Females</cx:pt>
          <cx:pt idx="342">Females</cx:pt>
          <cx:pt idx="343">Females</cx:pt>
          <cx:pt idx="344">Females</cx:pt>
          <cx:pt idx="345">Females</cx:pt>
          <cx:pt idx="346">Females</cx:pt>
          <cx:pt idx="347">Females</cx:pt>
          <cx:pt idx="348">Females</cx:pt>
          <cx:pt idx="349">Females</cx:pt>
          <cx:pt idx="350">Females</cx:pt>
          <cx:pt idx="351">Females</cx:pt>
          <cx:pt idx="352">Females</cx:pt>
          <cx:pt idx="353">Females</cx:pt>
          <cx:pt idx="354">Females</cx:pt>
          <cx:pt idx="355">Females</cx:pt>
          <cx:pt idx="356">Females</cx:pt>
          <cx:pt idx="357">Females</cx:pt>
          <cx:pt idx="358">Females</cx:pt>
          <cx:pt idx="359">Females</cx:pt>
          <cx:pt idx="360">Females</cx:pt>
          <cx:pt idx="361">Females</cx:pt>
          <cx:pt idx="362">Females</cx:pt>
          <cx:pt idx="363">Females</cx:pt>
          <cx:pt idx="364">Females</cx:pt>
          <cx:pt idx="365">Females</cx:pt>
          <cx:pt idx="366">Females</cx:pt>
          <cx:pt idx="367">Females</cx:pt>
          <cx:pt idx="368">Females</cx:pt>
          <cx:pt idx="369">Females</cx:pt>
          <cx:pt idx="370">Females</cx:pt>
          <cx:pt idx="371">Females</cx:pt>
          <cx:pt idx="372">Females</cx:pt>
          <cx:pt idx="373">Females</cx:pt>
          <cx:pt idx="374">Females</cx:pt>
          <cx:pt idx="375">Females</cx:pt>
          <cx:pt idx="376">Females</cx:pt>
          <cx:pt idx="377">Females</cx:pt>
          <cx:pt idx="378">Females</cx:pt>
          <cx:pt idx="379">Females</cx:pt>
          <cx:pt idx="380">Females</cx:pt>
          <cx:pt idx="381">Females</cx:pt>
          <cx:pt idx="382">Females</cx:pt>
          <cx:pt idx="383">Females</cx:pt>
          <cx:pt idx="384">Females</cx:pt>
          <cx:pt idx="385">Females</cx:pt>
          <cx:pt idx="386">Females</cx:pt>
          <cx:pt idx="387">Females</cx:pt>
          <cx:pt idx="388">Females</cx:pt>
          <cx:pt idx="389">Females</cx:pt>
          <cx:pt idx="390">Females</cx:pt>
          <cx:pt idx="391">Females</cx:pt>
          <cx:pt idx="392">Females</cx:pt>
          <cx:pt idx="393">Females</cx:pt>
          <cx:pt idx="394">Females</cx:pt>
          <cx:pt idx="395">Females</cx:pt>
          <cx:pt idx="396">Females</cx:pt>
          <cx:pt idx="397">Females</cx:pt>
          <cx:pt idx="398">Females</cx:pt>
          <cx:pt idx="399">Females</cx:pt>
          <cx:pt idx="400">Females</cx:pt>
          <cx:pt idx="401">Females</cx:pt>
          <cx:pt idx="402">Females</cx:pt>
          <cx:pt idx="403">Females</cx:pt>
          <cx:pt idx="404">Females</cx:pt>
          <cx:pt idx="405">Females</cx:pt>
          <cx:pt idx="406">Females</cx:pt>
          <cx:pt idx="407">Females</cx:pt>
          <cx:pt idx="408">Females</cx:pt>
          <cx:pt idx="409">Females</cx:pt>
          <cx:pt idx="410">Females</cx:pt>
          <cx:pt idx="411">Females</cx:pt>
          <cx:pt idx="412">Females</cx:pt>
          <cx:pt idx="413">Females</cx:pt>
          <cx:pt idx="414">Females</cx:pt>
          <cx:pt idx="415">Females</cx:pt>
          <cx:pt idx="416">Females</cx:pt>
          <cx:pt idx="417">Females</cx:pt>
          <cx:pt idx="418">Females</cx:pt>
          <cx:pt idx="419">Females</cx:pt>
          <cx:pt idx="420">Females</cx:pt>
          <cx:pt idx="421">Females</cx:pt>
          <cx:pt idx="422">Females</cx:pt>
          <cx:pt idx="423">Females</cx:pt>
          <cx:pt idx="424">Females</cx:pt>
          <cx:pt idx="425">Females</cx:pt>
          <cx:pt idx="426">Females</cx:pt>
          <cx:pt idx="427">Females</cx:pt>
          <cx:pt idx="428">Females</cx:pt>
          <cx:pt idx="429">Females</cx:pt>
          <cx:pt idx="430">Females</cx:pt>
          <cx:pt idx="431">Females</cx:pt>
          <cx:pt idx="432">Females</cx:pt>
          <cx:pt idx="433">Females</cx:pt>
          <cx:pt idx="434">Females</cx:pt>
          <cx:pt idx="435">Females</cx:pt>
          <cx:pt idx="436">Females</cx:pt>
          <cx:pt idx="437">Females</cx:pt>
          <cx:pt idx="438">Females</cx:pt>
          <cx:pt idx="439">Females</cx:pt>
          <cx:pt idx="440">Females</cx:pt>
          <cx:pt idx="441">Females</cx:pt>
          <cx:pt idx="442">Females</cx:pt>
          <cx:pt idx="443">Females</cx:pt>
          <cx:pt idx="444">Females</cx:pt>
          <cx:pt idx="445">Females</cx:pt>
          <cx:pt idx="446">Females</cx:pt>
          <cx:pt idx="447">Females</cx:pt>
          <cx:pt idx="448">Females</cx:pt>
          <cx:pt idx="449">Females</cx:pt>
          <cx:pt idx="450">Females</cx:pt>
          <cx:pt idx="451">Females</cx:pt>
          <cx:pt idx="452">Females</cx:pt>
          <cx:pt idx="453">Females</cx:pt>
          <cx:pt idx="454">Females</cx:pt>
          <cx:pt idx="455">Females</cx:pt>
          <cx:pt idx="456">Females</cx:pt>
          <cx:pt idx="457">Females</cx:pt>
          <cx:pt idx="458">Females</cx:pt>
          <cx:pt idx="459">Females</cx:pt>
          <cx:pt idx="460">Females</cx:pt>
          <cx:pt idx="461">Females</cx:pt>
          <cx:pt idx="462">Females</cx:pt>
          <cx:pt idx="463">Females</cx:pt>
          <cx:pt idx="464">Females</cx:pt>
          <cx:pt idx="465">Females</cx:pt>
          <cx:pt idx="466">Females</cx:pt>
          <cx:pt idx="467">Females</cx:pt>
          <cx:pt idx="468">Females</cx:pt>
        </cx:lvl>
      </cx:strDim>
      <cx:numDim type="val">
        <cx:f>'Perf ANOVA'!$M$3:$M$471</cx:f>
        <cx:lvl ptCount="469" formatCode="Standard">
          <cx:pt idx="0">1.28</cx:pt>
          <cx:pt idx="1">-1.0700000000000001</cx:pt>
          <cx:pt idx="2">-0.68000000000000005</cx:pt>
          <cx:pt idx="3">2.2000000000000002</cx:pt>
          <cx:pt idx="4">-2.0699999999999998</cx:pt>
          <cx:pt idx="5">1.1100000000000001</cx:pt>
          <cx:pt idx="6">2.9300000000000002</cx:pt>
          <cx:pt idx="7">1.21</cx:pt>
          <cx:pt idx="8">-1.7</cx:pt>
          <cx:pt idx="9">-1.49</cx:pt>
          <cx:pt idx="10">1.8999999999999999</cx:pt>
          <cx:pt idx="11">-2.6200000000000001</cx:pt>
          <cx:pt idx="12">0.95999999999999996</cx:pt>
          <cx:pt idx="13">-0.79000000000000004</cx:pt>
          <cx:pt idx="14">1.2</cx:pt>
          <cx:pt idx="15">-1.1699999999999999</cx:pt>
          <cx:pt idx="16">1.95</cx:pt>
          <cx:pt idx="17">-3.73</cx:pt>
          <cx:pt idx="18">0.38</cx:pt>
          <cx:pt idx="19">-1.9099999999999999</cx:pt>
          <cx:pt idx="20">1.1799999999999999</cx:pt>
          <cx:pt idx="21">1.73</cx:pt>
          <cx:pt idx="22">-0.53000000000000003</cx:pt>
          <cx:pt idx="23">-0.40000000000000002</cx:pt>
          <cx:pt idx="24">-0.34999999999999998</cx:pt>
          <cx:pt idx="25">-0.62</cx:pt>
          <cx:pt idx="26">0.65000000000000002</cx:pt>
          <cx:pt idx="27">-1.1799999999999999</cx:pt>
          <cx:pt idx="28">-0.28999999999999998</cx:pt>
          <cx:pt idx="29">-5.4299999999999997</cx:pt>
          <cx:pt idx="30">-0.69999999999999996</cx:pt>
          <cx:pt idx="31">-0.11</cx:pt>
          <cx:pt idx="32">2.2599999999999998</cx:pt>
          <cx:pt idx="33">2.2799999999999998</cx:pt>
          <cx:pt idx="34">-0.12</cx:pt>
          <cx:pt idx="35">1.8100000000000001</cx:pt>
          <cx:pt idx="36">0.35999999999999999</cx:pt>
          <cx:pt idx="37">1.8700000000000001</cx:pt>
          <cx:pt idx="38">-0.34999999999999998</cx:pt>
          <cx:pt idx="39">1.8200000000000001</cx:pt>
          <cx:pt idx="40">0.16</cx:pt>
          <cx:pt idx="41">1.05</cx:pt>
          <cx:pt idx="42">2.4300000000000002</cx:pt>
          <cx:pt idx="43">-0.29999999999999999</cx:pt>
          <cx:pt idx="44">-0.84999999999999998</cx:pt>
          <cx:pt idx="45">-3.5899999999999999</cx:pt>
          <cx:pt idx="46">0.040000000000000001</cx:pt>
          <cx:pt idx="47">-1.6699999999999999</cx:pt>
          <cx:pt idx="48">-0.71999999999999997</cx:pt>
          <cx:pt idx="49">0.87</cx:pt>
          <cx:pt idx="50">0.53000000000000003</cx:pt>
          <cx:pt idx="51">0.14000000000000001</cx:pt>
          <cx:pt idx="52">0.34999999999999998</cx:pt>
          <cx:pt idx="53">1.3600000000000001</cx:pt>
          <cx:pt idx="54">1.3400000000000001</cx:pt>
          <cx:pt idx="55">-1.1200000000000001</cx:pt>
          <cx:pt idx="56">1.1299999999999999</cx:pt>
          <cx:pt idx="57">-2.6099999999999999</cx:pt>
          <cx:pt idx="58">2.5899999999999999</cx:pt>
          <cx:pt idx="59">1.01</cx:pt>
          <cx:pt idx="60">0.98999999999999999</cx:pt>
          <cx:pt idx="61">-1.5900000000000001</cx:pt>
          <cx:pt idx="62">0.91000000000000003</cx:pt>
          <cx:pt idx="63">-1.49</cx:pt>
          <cx:pt idx="64">-0.59999999999999998</cx:pt>
          <cx:pt idx="65">1.1699999999999999</cx:pt>
          <cx:pt idx="66">-1.78</cx:pt>
          <cx:pt idx="67">0.33000000000000002</cx:pt>
          <cx:pt idx="68">1.3500000000000001</cx:pt>
          <cx:pt idx="69">1.73</cx:pt>
          <cx:pt idx="70">1.72</cx:pt>
          <cx:pt idx="71">-2.7599999999999998</cx:pt>
          <cx:pt idx="72">-1.0900000000000001</cx:pt>
          <cx:pt idx="73">1.8600000000000001</cx:pt>
          <cx:pt idx="74">-1.97</cx:pt>
          <cx:pt idx="75">-1.3</cx:pt>
          <cx:pt idx="76">1.47</cx:pt>
          <cx:pt idx="77">-6.0499999999999998</cx:pt>
          <cx:pt idx="78">1.3799999999999999</cx:pt>
          <cx:pt idx="79">-0.84999999999999998</cx:pt>
          <cx:pt idx="80">-0.45000000000000001</cx:pt>
          <cx:pt idx="81">-3.8199999999999998</cx:pt>
          <cx:pt idx="82">-0.56999999999999995</cx:pt>
          <cx:pt idx="83">0.94999999999999996</cx:pt>
          <cx:pt idx="84">1.3999999999999999</cx:pt>
          <cx:pt idx="85">-0.20999999999999999</cx:pt>
          <cx:pt idx="86">-0.02</cx:pt>
          <cx:pt idx="87">-0.17999999999999999</cx:pt>
          <cx:pt idx="88">-0.13</cx:pt>
          <cx:pt idx="89">-0.88</cx:pt>
          <cx:pt idx="90">-1.78</cx:pt>
          <cx:pt idx="91">-3.8900000000000001</cx:pt>
          <cx:pt idx="92">0.58999999999999997</cx:pt>
          <cx:pt idx="93">0.98999999999999999</cx:pt>
          <cx:pt idx="94">0.13</cx:pt>
          <cx:pt idx="95">0.41999999999999998</cx:pt>
          <cx:pt idx="96">-1.6000000000000001</cx:pt>
          <cx:pt idx="97">0.47999999999999998</cx:pt>
          <cx:pt idx="98">1.03</cx:pt>
          <cx:pt idx="99">2.0699999999999998</cx:pt>
          <cx:pt idx="100">1.53</cx:pt>
          <cx:pt idx="101">-1.01</cx:pt>
          <cx:pt idx="102">1.75</cx:pt>
          <cx:pt idx="103">-4.1699999999999999</cx:pt>
          <cx:pt idx="104">2.2200000000000002</cx:pt>
          <cx:pt idx="105">1.9199999999999999</cx:pt>
          <cx:pt idx="106">2.71</cx:pt>
          <cx:pt idx="107">-0.20999999999999999</cx:pt>
          <cx:pt idx="108">-0.14000000000000001</cx:pt>
          <cx:pt idx="109">0.73999999999999999</cx:pt>
          <cx:pt idx="110">0.81000000000000005</cx:pt>
          <cx:pt idx="111">0.66000000000000003</cx:pt>
          <cx:pt idx="112">-3.1699999999999999</cx:pt>
          <cx:pt idx="113">-2.23</cx:pt>
          <cx:pt idx="114">2.2400000000000002</cx:pt>
          <cx:pt idx="115">1.6100000000000001</cx:pt>
          <cx:pt idx="116">-0.67000000000000004</cx:pt>
          <cx:pt idx="117">-6.0899999999999999</cx:pt>
          <cx:pt idx="118">-0.77000000000000002</cx:pt>
          <cx:pt idx="119">0.13</cx:pt>
          <cx:pt idx="120">1.71</cx:pt>
          <cx:pt idx="121">0.84999999999999998</cx:pt>
          <cx:pt idx="122">1.4199999999999999</cx:pt>
          <cx:pt idx="123">1.3600000000000001</cx:pt>
          <cx:pt idx="124">1.1699999999999999</cx:pt>
          <cx:pt idx="125">-2.8199999999999998</cx:pt>
          <cx:pt idx="126">1.71</cx:pt>
          <cx:pt idx="127">0.73999999999999999</cx:pt>
          <cx:pt idx="128">1.8300000000000001</cx:pt>
          <cx:pt idx="129">1.51</cx:pt>
          <cx:pt idx="130">2.3900000000000001</cx:pt>
          <cx:pt idx="131">-1.3300000000000001</cx:pt>
          <cx:pt idx="132">1.6799999999999999</cx:pt>
          <cx:pt idx="133">0.68000000000000005</cx:pt>
          <cx:pt idx="134">0.45000000000000001</cx:pt>
          <cx:pt idx="135">1.6499999999999999</cx:pt>
          <cx:pt idx="136">2.25</cx:pt>
          <cx:pt idx="137">-4.5499999999999998</cx:pt>
          <cx:pt idx="138">-1.3700000000000001</cx:pt>
          <cx:pt idx="139">-2.3999999999999999</cx:pt>
          <cx:pt idx="140">0.52000000000000002</cx:pt>
          <cx:pt idx="141">-1.52</cx:pt>
          <cx:pt idx="142">-2.6000000000000001</cx:pt>
          <cx:pt idx="143">0.73999999999999999</cx:pt>
          <cx:pt idx="144">2.0899999999999999</cx:pt>
          <cx:pt idx="145">1.5900000000000001</cx:pt>
          <cx:pt idx="146">1.3799999999999999</cx:pt>
          <cx:pt idx="147">1.27</cx:pt>
          <cx:pt idx="148">0.33000000000000002</cx:pt>
          <cx:pt idx="149">-1.05</cx:pt>
          <cx:pt idx="150">0.10000000000000001</cx:pt>
          <cx:pt idx="151">0.070000000000000007</cx:pt>
          <cx:pt idx="152">-0.73999999999999999</cx:pt>
          <cx:pt idx="153">-0.60999999999999999</cx:pt>
          <cx:pt idx="154">-1.75</cx:pt>
          <cx:pt idx="155">0.59999999999999998</cx:pt>
          <cx:pt idx="156">0.81999999999999995</cx:pt>
          <cx:pt idx="157">0.68000000000000005</cx:pt>
          <cx:pt idx="158">1.6699999999999999</cx:pt>
          <cx:pt idx="159">-1.23</cx:pt>
          <cx:pt idx="160">-0.60999999999999999</cx:pt>
          <cx:pt idx="161">-0.59999999999999998</cx:pt>
          <cx:pt idx="162">0.10000000000000001</cx:pt>
          <cx:pt idx="163">1.77</cx:pt>
          <cx:pt idx="164">-1.45</cx:pt>
          <cx:pt idx="165">0.17999999999999999</cx:pt>
          <cx:pt idx="166">0.85999999999999999</cx:pt>
          <cx:pt idx="167">0.83999999999999997</cx:pt>
          <cx:pt idx="168">1.48</cx:pt>
          <cx:pt idx="169">-0.69999999999999996</cx:pt>
          <cx:pt idx="170">0.55000000000000004</cx:pt>
          <cx:pt idx="171">1.5600000000000001</cx:pt>
          <cx:pt idx="172">-0.029999999999999999</cx:pt>
          <cx:pt idx="173">-3.7799999999999998</cx:pt>
          <cx:pt idx="174">2.6499999999999999</cx:pt>
          <cx:pt idx="175">-4.8899999999999997</cx:pt>
          <cx:pt idx="176">1.95</cx:pt>
          <cx:pt idx="177">-3.8500000000000001</cx:pt>
          <cx:pt idx="178">-1.3799999999999999</cx:pt>
          <cx:pt idx="179">-1.95</cx:pt>
          <cx:pt idx="180">1.8400000000000001</cx:pt>
          <cx:pt idx="181">0.88</cx:pt>
          <cx:pt idx="182">-1.3500000000000001</cx:pt>
          <cx:pt idx="183">-0.28999999999999998</cx:pt>
          <cx:pt idx="184">-1.0600000000000001</cx:pt>
          <cx:pt idx="185">-1.8899999999999999</cx:pt>
          <cx:pt idx="186">1.51</cx:pt>
          <cx:pt idx="187">-1.3799999999999999</cx:pt>
          <cx:pt idx="188">-0.19</cx:pt>
          <cx:pt idx="189">1.3799999999999999</cx:pt>
          <cx:pt idx="190">0.79000000000000004</cx:pt>
          <cx:pt idx="191">-1.4099999999999999</cx:pt>
          <cx:pt idx="192">-0.54000000000000004</cx:pt>
          <cx:pt idx="193">-5.5800000000000001</cx:pt>
          <cx:pt idx="194">-1.26</cx:pt>
          <cx:pt idx="195">-3.3100000000000001</cx:pt>
          <cx:pt idx="196">-1.1899999999999999</cx:pt>
          <cx:pt idx="197">-2.3599999999999999</cx:pt>
          <cx:pt idx="198">-0.84999999999999998</cx:pt>
          <cx:pt idx="199">-0.35999999999999999</cx:pt>
          <cx:pt idx="200">-1.3600000000000001</cx:pt>
          <cx:pt idx="201">-0.080000000000000002</cx:pt>
          <cx:pt idx="202">-2.21</cx:pt>
          <cx:pt idx="203">-1.1299999999999999</cx:pt>
          <cx:pt idx="204">-3.6200000000000001</cx:pt>
          <cx:pt idx="205">0.29999999999999999</cx:pt>
          <cx:pt idx="206">1.01</cx:pt>
          <cx:pt idx="207">-0.81000000000000005</cx:pt>
          <cx:pt idx="208">-3.3300000000000001</cx:pt>
          <cx:pt idx="209">-0.42999999999999999</cx:pt>
          <cx:pt idx="210">-1.6299999999999999</cx:pt>
          <cx:pt idx="211">1.4399999999999999</cx:pt>
          <cx:pt idx="212">-0.81999999999999995</cx:pt>
          <cx:pt idx="213">-0.17000000000000001</cx:pt>
          <cx:pt idx="214">0.81000000000000005</cx:pt>
          <cx:pt idx="215">-1.55</cx:pt>
          <cx:pt idx="216">0.63</cx:pt>
          <cx:pt idx="217">-5.9900000000000002</cx:pt>
          <cx:pt idx="218">0.14000000000000001</cx:pt>
          <cx:pt idx="219">-0.96999999999999997</cx:pt>
          <cx:pt idx="220">-0.34000000000000002</cx:pt>
          <cx:pt idx="221">-0.32000000000000001</cx:pt>
          <cx:pt idx="222">0.40000000000000002</cx:pt>
          <cx:pt idx="223">-0.45000000000000001</cx:pt>
          <cx:pt idx="224">-2.21</cx:pt>
          <cx:pt idx="225">1.55</cx:pt>
          <cx:pt idx="226">2.21</cx:pt>
          <cx:pt idx="227">-1.3200000000000001</cx:pt>
          <cx:pt idx="228">-1.3400000000000001</cx:pt>
          <cx:pt idx="229">-1.4399999999999999</cx:pt>
          <cx:pt idx="230">1.45</cx:pt>
          <cx:pt idx="231">-0.59999999999999998</cx:pt>
          <cx:pt idx="232">-1.1499999999999999</cx:pt>
          <cx:pt idx="233">0.71999999999999997</cx:pt>
          <cx:pt idx="234">-1.51</cx:pt>
          <cx:pt idx="235">-0.22</cx:pt>
          <cx:pt idx="236">0.58999999999999997</cx:pt>
          <cx:pt idx="237">1.9399999999999999</cx:pt>
          <cx:pt idx="238">2.1499999999999999</cx:pt>
          <cx:pt idx="239">-3.9500000000000002</cx:pt>
          <cx:pt idx="240">-0.68000000000000005</cx:pt>
          <cx:pt idx="241">1.1100000000000001</cx:pt>
          <cx:pt idx="242">1.5900000000000001</cx:pt>
          <cx:pt idx="243">0.38</cx:pt>
          <cx:pt idx="244">-0.64000000000000001</cx:pt>
          <cx:pt idx="245">-1.7</cx:pt>
          <cx:pt idx="246">1.0600000000000001</cx:pt>
          <cx:pt idx="247">1.76</cx:pt>
          <cx:pt idx="248">-1.3600000000000001</cx:pt>
          <cx:pt idx="249">-0.57999999999999996</cx:pt>
          <cx:pt idx="250">-0.72999999999999998</cx:pt>
          <cx:pt idx="251">0.83999999999999997</cx:pt>
          <cx:pt idx="252">-3.3199999999999998</cx:pt>
          <cx:pt idx="253">1.6799999999999999</cx:pt>
          <cx:pt idx="254">0.81000000000000005</cx:pt>
          <cx:pt idx="255">1.01</cx:pt>
          <cx:pt idx="256">0.69999999999999996</cx:pt>
          <cx:pt idx="257">-3.27</cx:pt>
          <cx:pt idx="258">1.6200000000000001</cx:pt>
          <cx:pt idx="259">1.55</cx:pt>
          <cx:pt idx="260">-0.37</cx:pt>
          <cx:pt idx="261">-0.10000000000000001</cx:pt>
          <cx:pt idx="262">0.01</cx:pt>
          <cx:pt idx="263">-1.27</cx:pt>
          <cx:pt idx="264">1.1299999999999999</cx:pt>
          <cx:pt idx="265">0.44</cx:pt>
          <cx:pt idx="266">0.93000000000000005</cx:pt>
          <cx:pt idx="267">-0.35999999999999999</cx:pt>
          <cx:pt idx="268">0.040000000000000001</cx:pt>
          <cx:pt idx="269">-3.6899999999999999</cx:pt>
          <cx:pt idx="270">-0.20999999999999999</cx:pt>
          <cx:pt idx="271">-0.84999999999999998</cx:pt>
          <cx:pt idx="272">1.9399999999999999</cx:pt>
          <cx:pt idx="273">-2.29</cx:pt>
          <cx:pt idx="274">1.02</cx:pt>
          <cx:pt idx="275">0.51000000000000001</cx:pt>
          <cx:pt idx="276">1.6100000000000001</cx:pt>
          <cx:pt idx="277">1.1499999999999999</cx:pt>
          <cx:pt idx="278">-0.17000000000000001</cx:pt>
          <cx:pt idx="279">-0.17000000000000001</cx:pt>
          <cx:pt idx="280">1.8899999999999999</cx:pt>
          <cx:pt idx="281">2.2999999999999998</cx:pt>
          <cx:pt idx="282">0.02</cx:pt>
          <cx:pt idx="283">1.3500000000000001</cx:pt>
          <cx:pt idx="284">-1.1599999999999999</cx:pt>
          <cx:pt idx="285">0.85999999999999999</cx:pt>
          <cx:pt idx="286">-1.25</cx:pt>
          <cx:pt idx="287">-0.66000000000000003</cx:pt>
          <cx:pt idx="288">-0.47999999999999998</cx:pt>
          <cx:pt idx="289">1.22</cx:pt>
          <cx:pt idx="290">0.65000000000000002</cx:pt>
          <cx:pt idx="291">1.8700000000000001</cx:pt>
          <cx:pt idx="292">-0.059999999999999998</cx:pt>
          <cx:pt idx="293">-2.1699999999999999</cx:pt>
          <cx:pt idx="294">3.0499999999999998</cx:pt>
          <cx:pt idx="295">-1.54</cx:pt>
          <cx:pt idx="296">1.4399999999999999</cx:pt>
          <cx:pt idx="297">1.8799999999999999</cx:pt>
          <cx:pt idx="298">-1.3400000000000001</cx:pt>
          <cx:pt idx="299">2.4700000000000002</cx:pt>
          <cx:pt idx="300">-0.44</cx:pt>
          <cx:pt idx="301">0.22</cx:pt>
          <cx:pt idx="302">-0.75</cx:pt>
          <cx:pt idx="303">0.29999999999999999</cx:pt>
          <cx:pt idx="304">1.8500000000000001</cx:pt>
          <cx:pt idx="305">-2.2599999999999998</cx:pt>
          <cx:pt idx="306">1.1200000000000001</cx:pt>
          <cx:pt idx="307">-1.4299999999999999</cx:pt>
          <cx:pt idx="308">0.62</cx:pt>
          <cx:pt idx="309">-1.05</cx:pt>
          <cx:pt idx="310">-1.0600000000000001</cx:pt>
          <cx:pt idx="311">0.12</cx:pt>
          <cx:pt idx="312">-0.17999999999999999</cx:pt>
          <cx:pt idx="313">0.26000000000000001</cx:pt>
          <cx:pt idx="314">-0.28000000000000003</cx:pt>
          <cx:pt idx="315">1.71</cx:pt>
          <cx:pt idx="316">-1.98</cx:pt>
          <cx:pt idx="317">2.3399999999999999</cx:pt>
          <cx:pt idx="318">-0.56000000000000005</cx:pt>
          <cx:pt idx="319">1.99</cx:pt>
          <cx:pt idx="320">1.0600000000000001</cx:pt>
          <cx:pt idx="321">-2.2400000000000002</cx:pt>
          <cx:pt idx="322">-2.0499999999999998</cx:pt>
          <cx:pt idx="323">1.25</cx:pt>
          <cx:pt idx="324">1.53</cx:pt>
          <cx:pt idx="325">1.27</cx:pt>
          <cx:pt idx="326">0.83999999999999997</cx:pt>
          <cx:pt idx="327">2.1499999999999999</cx:pt>
          <cx:pt idx="328">1.1499999999999999</cx:pt>
          <cx:pt idx="329">1.24</cx:pt>
          <cx:pt idx="330">0.77000000000000002</cx:pt>
          <cx:pt idx="331">1.9199999999999999</cx:pt>
          <cx:pt idx="332">1.27</cx:pt>
          <cx:pt idx="333">-1.3500000000000001</cx:pt>
          <cx:pt idx="334">-0.81000000000000005</cx:pt>
          <cx:pt idx="335">-1.46</cx:pt>
          <cx:pt idx="336">0.63</cx:pt>
          <cx:pt idx="337">1.6100000000000001</cx:pt>
          <cx:pt idx="338">0.46999999999999997</cx:pt>
          <cx:pt idx="339">1.3400000000000001</cx:pt>
          <cx:pt idx="340">1.55</cx:pt>
          <cx:pt idx="341">1.04</cx:pt>
          <cx:pt idx="342">-3.27</cx:pt>
          <cx:pt idx="343">-0.070000000000000007</cx:pt>
          <cx:pt idx="344">0.56999999999999995</cx:pt>
          <cx:pt idx="345">0.76000000000000001</cx:pt>
          <cx:pt idx="346">2.75</cx:pt>
          <cx:pt idx="347">-3.27</cx:pt>
          <cx:pt idx="348">0</cx:pt>
          <cx:pt idx="349">1.3600000000000001</cx:pt>
          <cx:pt idx="350">-0.20999999999999999</cx:pt>
          <cx:pt idx="351">1.5800000000000001</cx:pt>
          <cx:pt idx="352">1.8300000000000001</cx:pt>
          <cx:pt idx="353">0.91000000000000003</cx:pt>
          <cx:pt idx="354">2.1499999999999999</cx:pt>
          <cx:pt idx="355">-0.37</cx:pt>
          <cx:pt idx="356">2.1200000000000001</cx:pt>
          <cx:pt idx="357">1.7</cx:pt>
          <cx:pt idx="358">1.97</cx:pt>
          <cx:pt idx="359">0.53000000000000003</cx:pt>
          <cx:pt idx="360">-5.2199999999999998</cx:pt>
          <cx:pt idx="361">1.4299999999999999</cx:pt>
          <cx:pt idx="362">-0.87</cx:pt>
          <cx:pt idx="363">2.0499999999999998</cx:pt>
          <cx:pt idx="364">0.40000000000000002</cx:pt>
          <cx:pt idx="365">0.82999999999999996</cx:pt>
          <cx:pt idx="366">-1.04</cx:pt>
          <cx:pt idx="367">0.56000000000000005</cx:pt>
          <cx:pt idx="368">0.029999999999999999</cx:pt>
          <cx:pt idx="369">-1.1399999999999999</cx:pt>
          <cx:pt idx="370">0.88</cx:pt>
          <cx:pt idx="371">0.029999999999999999</cx:pt>
          <cx:pt idx="372">-1.3200000000000001</cx:pt>
          <cx:pt idx="373">-1.04</cx:pt>
          <cx:pt idx="374">1.52</cx:pt>
          <cx:pt idx="375">2.8799999999999999</cx:pt>
          <cx:pt idx="376">-0.33000000000000002</cx:pt>
          <cx:pt idx="377">0.17999999999999999</cx:pt>
          <cx:pt idx="378">-3.3100000000000001</cx:pt>
          <cx:pt idx="379">-2.3599999999999999</cx:pt>
          <cx:pt idx="380">-1.6799999999999999</cx:pt>
          <cx:pt idx="381">-3.4900000000000002</cx:pt>
          <cx:pt idx="382">-0.58999999999999997</cx:pt>
          <cx:pt idx="383">2.3799999999999999</cx:pt>
          <cx:pt idx="384">1.49</cx:pt>
          <cx:pt idx="385">0.20000000000000001</cx:pt>
          <cx:pt idx="386">1.76</cx:pt>
          <cx:pt idx="387">-3.71</cx:pt>
          <cx:pt idx="388">-2.8199999999999998</cx:pt>
          <cx:pt idx="389">0.17999999999999999</cx:pt>
          <cx:pt idx="390">-0.41999999999999998</cx:pt>
          <cx:pt idx="391">1.3100000000000001</cx:pt>
          <cx:pt idx="392">1.0700000000000001</cx:pt>
          <cx:pt idx="393">0.16</cx:pt>
          <cx:pt idx="394">0.65000000000000002</cx:pt>
          <cx:pt idx="395">-1.1000000000000001</cx:pt>
          <cx:pt idx="396">1.9099999999999999</cx:pt>
          <cx:pt idx="397">-1.3600000000000001</cx:pt>
          <cx:pt idx="398">1.0700000000000001</cx:pt>
          <cx:pt idx="399">-3.1099999999999999</cx:pt>
          <cx:pt idx="400">-1.0900000000000001</cx:pt>
          <cx:pt idx="401">1.3100000000000001</cx:pt>
          <cx:pt idx="402">0.67000000000000004</cx:pt>
          <cx:pt idx="403">-0.20999999999999999</cx:pt>
          <cx:pt idx="404">-0.45000000000000001</cx:pt>
          <cx:pt idx="405">2.27</cx:pt>
          <cx:pt idx="406">-2.3999999999999999</cx:pt>
          <cx:pt idx="407">-0.83999999999999997</cx:pt>
          <cx:pt idx="408">-0.46000000000000002</cx:pt>
          <cx:pt idx="409">-0.52000000000000002</cx:pt>
          <cx:pt idx="410">-0.12</cx:pt>
          <cx:pt idx="411">-0.25</cx:pt>
          <cx:pt idx="412">-0.5</cx:pt>
          <cx:pt idx="413">0.70999999999999996</cx:pt>
          <cx:pt idx="414">-0.77000000000000002</cx:pt>
          <cx:pt idx="415">2.7200000000000002</cx:pt>
          <cx:pt idx="416">2.6699999999999999</cx:pt>
          <cx:pt idx="417">0.80000000000000004</cx:pt>
          <cx:pt idx="418">-0.56000000000000005</cx:pt>
          <cx:pt idx="419">0.68999999999999995</cx:pt>
          <cx:pt idx="420">1.6299999999999999</cx:pt>
          <cx:pt idx="421">-1.6499999999999999</cx:pt>
          <cx:pt idx="422">-1.23</cx:pt>
          <cx:pt idx="423">-2.4199999999999999</cx:pt>
          <cx:pt idx="424">0.65000000000000002</cx:pt>
          <cx:pt idx="425">-0.56999999999999995</cx:pt>
          <cx:pt idx="426">1.1299999999999999</cx:pt>
          <cx:pt idx="427">-0.82999999999999996</cx:pt>
          <cx:pt idx="428">1.04</cx:pt>
          <cx:pt idx="429">-0.050000000000000003</cx:pt>
          <cx:pt idx="430">-1.25</cx:pt>
          <cx:pt idx="431">1.6200000000000001</cx:pt>
          <cx:pt idx="432">0.31</cx:pt>
          <cx:pt idx="433">-0.98999999999999999</cx:pt>
          <cx:pt idx="434">0.97999999999999998</cx:pt>
          <cx:pt idx="435">-0.41999999999999998</cx:pt>
          <cx:pt idx="436">2.4399999999999999</cx:pt>
          <cx:pt idx="437">0.17999999999999999</cx:pt>
          <cx:pt idx="438">1.52</cx:pt>
          <cx:pt idx="439">2.8199999999999998</cx:pt>
          <cx:pt idx="440">2.2200000000000002</cx:pt>
          <cx:pt idx="441">2.3799999999999999</cx:pt>
          <cx:pt idx="442">0.81999999999999995</cx:pt>
          <cx:pt idx="443">1.45</cx:pt>
          <cx:pt idx="444">0.19</cx:pt>
          <cx:pt idx="445">-3.4500000000000002</cx:pt>
          <cx:pt idx="446">1.3899999999999999</cx:pt>
          <cx:pt idx="447">-0.40000000000000002</cx:pt>
          <cx:pt idx="448">1.3600000000000001</cx:pt>
          <cx:pt idx="449">1.6899999999999999</cx:pt>
          <cx:pt idx="450">0.42999999999999999</cx:pt>
          <cx:pt idx="451">1.95</cx:pt>
          <cx:pt idx="452">0.34999999999999998</cx:pt>
          <cx:pt idx="453">0.89000000000000001</cx:pt>
          <cx:pt idx="454">-0.80000000000000004</cx:pt>
          <cx:pt idx="455">0.81000000000000005</cx:pt>
          <cx:pt idx="456">1.6799999999999999</cx:pt>
          <cx:pt idx="457">-1.8700000000000001</cx:pt>
          <cx:pt idx="458">-1.1399999999999999</cx:pt>
          <cx:pt idx="459">-2.4900000000000002</cx:pt>
          <cx:pt idx="460">-0.26000000000000001</cx:pt>
          <cx:pt idx="461">1.8799999999999999</cx:pt>
          <cx:pt idx="462">-2.73</cx:pt>
          <cx:pt idx="463">2.79</cx:pt>
          <cx:pt idx="464">2.2799999999999998</cx:pt>
          <cx:pt idx="465">2.1000000000000001</cx:pt>
          <cx:pt idx="466">0.20000000000000001</cx:pt>
          <cx:pt idx="467">-1.3200000000000001</cx:pt>
          <cx:pt idx="468">1.24</cx:pt>
        </cx:lvl>
      </cx:numDim>
    </cx:data>
    <cx:data id="3">
      <cx:strDim type="cat">
        <cx:f>'Perf ANOVA'!$J$3:$J$471</cx:f>
        <cx:lvl ptCount="469">
          <cx:pt idx="0">Males</cx:pt>
          <cx:pt idx="1">Males</cx:pt>
          <cx:pt idx="2">Males</cx:pt>
          <cx:pt idx="3">Males</cx:pt>
          <cx:pt idx="4">Males</cx:pt>
          <cx:pt idx="5">Males</cx:pt>
          <cx:pt idx="6">Males</cx:pt>
          <cx:pt idx="7">Males</cx:pt>
          <cx:pt idx="8">Males</cx:pt>
          <cx:pt idx="9">Males</cx:pt>
          <cx:pt idx="10">Males</cx:pt>
          <cx:pt idx="11">Males</cx:pt>
          <cx:pt idx="12">Males</cx:pt>
          <cx:pt idx="13">Males</cx:pt>
          <cx:pt idx="14">Males</cx:pt>
          <cx:pt idx="15">Males</cx:pt>
          <cx:pt idx="16">Males</cx:pt>
          <cx:pt idx="17">Males</cx:pt>
          <cx:pt idx="18">Males</cx:pt>
          <cx:pt idx="19">Males</cx:pt>
          <cx:pt idx="20">Males</cx:pt>
          <cx:pt idx="21">Males</cx:pt>
          <cx:pt idx="22">Males</cx:pt>
          <cx:pt idx="23">Males</cx:pt>
          <cx:pt idx="24">Males</cx:pt>
          <cx:pt idx="25">Males</cx:pt>
          <cx:pt idx="26">Males</cx:pt>
          <cx:pt idx="27">Males</cx:pt>
          <cx:pt idx="28">Males</cx:pt>
          <cx:pt idx="29">Males</cx:pt>
          <cx:pt idx="30">Males</cx:pt>
          <cx:pt idx="31">Males</cx:pt>
          <cx:pt idx="32">Males</cx:pt>
          <cx:pt idx="33">Males</cx:pt>
          <cx:pt idx="34">Males</cx:pt>
          <cx:pt idx="35">Males</cx:pt>
          <cx:pt idx="36">Males</cx:pt>
          <cx:pt idx="37">Males</cx:pt>
          <cx:pt idx="38">Males</cx:pt>
          <cx:pt idx="39">Males</cx:pt>
          <cx:pt idx="40">Males</cx:pt>
          <cx:pt idx="41">Males</cx:pt>
          <cx:pt idx="42">Males</cx:pt>
          <cx:pt idx="43">Males</cx:pt>
          <cx:pt idx="44">Males</cx:pt>
          <cx:pt idx="45">Males</cx:pt>
          <cx:pt idx="46">Males</cx:pt>
          <cx:pt idx="47">Males</cx:pt>
          <cx:pt idx="48">Males</cx:pt>
          <cx:pt idx="49">Males</cx:pt>
          <cx:pt idx="50">Males</cx:pt>
          <cx:pt idx="51">Males</cx:pt>
          <cx:pt idx="52">Males</cx:pt>
          <cx:pt idx="53">Males</cx:pt>
          <cx:pt idx="54">Males</cx:pt>
          <cx:pt idx="55">Males</cx:pt>
          <cx:pt idx="56">Males</cx:pt>
          <cx:pt idx="57">Males</cx:pt>
          <cx:pt idx="58">Males</cx:pt>
          <cx:pt idx="59">Males</cx:pt>
          <cx:pt idx="60">Males</cx:pt>
          <cx:pt idx="61">Males</cx:pt>
          <cx:pt idx="62">Males</cx:pt>
          <cx:pt idx="63">Males</cx:pt>
          <cx:pt idx="64">Males</cx:pt>
          <cx:pt idx="65">Males</cx:pt>
          <cx:pt idx="66">Males</cx:pt>
          <cx:pt idx="67">Males</cx:pt>
          <cx:pt idx="68">Males</cx:pt>
          <cx:pt idx="69">Males</cx:pt>
          <cx:pt idx="70">Males</cx:pt>
          <cx:pt idx="71">Males</cx:pt>
          <cx:pt idx="72">Males</cx:pt>
          <cx:pt idx="73">Males</cx:pt>
          <cx:pt idx="74">Males</cx:pt>
          <cx:pt idx="75">Males</cx:pt>
          <cx:pt idx="76">Males</cx:pt>
          <cx:pt idx="77">Males</cx:pt>
          <cx:pt idx="78">Males</cx:pt>
          <cx:pt idx="79">Males</cx:pt>
          <cx:pt idx="80">Males</cx:pt>
          <cx:pt idx="81">Males</cx:pt>
          <cx:pt idx="82">Males</cx:pt>
          <cx:pt idx="83">Males</cx:pt>
          <cx:pt idx="84">Males</cx:pt>
          <cx:pt idx="85">Males</cx:pt>
          <cx:pt idx="86">Males</cx:pt>
          <cx:pt idx="87">Males</cx:pt>
          <cx:pt idx="88">Males</cx:pt>
          <cx:pt idx="89">Males</cx:pt>
          <cx:pt idx="90">Males</cx:pt>
          <cx:pt idx="91">Males</cx:pt>
          <cx:pt idx="92">Males</cx:pt>
          <cx:pt idx="93">Males</cx:pt>
          <cx:pt idx="94">Males</cx:pt>
          <cx:pt idx="95">Males</cx:pt>
          <cx:pt idx="96">Males</cx:pt>
          <cx:pt idx="97">Males</cx:pt>
          <cx:pt idx="98">Males</cx:pt>
          <cx:pt idx="99">Males</cx:pt>
          <cx:pt idx="100">Males</cx:pt>
          <cx:pt idx="101">Males</cx:pt>
          <cx:pt idx="102">Males</cx:pt>
          <cx:pt idx="103">Males</cx:pt>
          <cx:pt idx="104">Males</cx:pt>
          <cx:pt idx="105">Males</cx:pt>
          <cx:pt idx="106">Males</cx:pt>
          <cx:pt idx="107">Males</cx:pt>
          <cx:pt idx="108">Males</cx:pt>
          <cx:pt idx="109">Males</cx:pt>
          <cx:pt idx="110">Males</cx:pt>
          <cx:pt idx="111">Males</cx:pt>
          <cx:pt idx="112">Males</cx:pt>
          <cx:pt idx="113">Males</cx:pt>
          <cx:pt idx="114">Males</cx:pt>
          <cx:pt idx="115">Males</cx:pt>
          <cx:pt idx="116">Males</cx:pt>
          <cx:pt idx="117">Males</cx:pt>
          <cx:pt idx="118">Males</cx:pt>
          <cx:pt idx="119">Males</cx:pt>
          <cx:pt idx="120">Females</cx:pt>
          <cx:pt idx="121">Females</cx:pt>
          <cx:pt idx="122">Females</cx:pt>
          <cx:pt idx="123">Females</cx:pt>
          <cx:pt idx="124">Females</cx:pt>
          <cx:pt idx="125">Females</cx:pt>
          <cx:pt idx="126">Females</cx:pt>
          <cx:pt idx="127">Females</cx:pt>
          <cx:pt idx="128">Females</cx:pt>
          <cx:pt idx="129">Females</cx:pt>
          <cx:pt idx="130">Females</cx:pt>
          <cx:pt idx="131">Females</cx:pt>
          <cx:pt idx="132">Females</cx:pt>
          <cx:pt idx="133">Females</cx:pt>
          <cx:pt idx="134">Females</cx:pt>
          <cx:pt idx="135">Females</cx:pt>
          <cx:pt idx="136">Females</cx:pt>
          <cx:pt idx="137">Females</cx:pt>
          <cx:pt idx="138">Females</cx:pt>
          <cx:pt idx="139">Females</cx:pt>
          <cx:pt idx="140">Females</cx:pt>
          <cx:pt idx="141">Females</cx:pt>
          <cx:pt idx="142">Females</cx:pt>
          <cx:pt idx="143">Females</cx:pt>
          <cx:pt idx="144">Females</cx:pt>
          <cx:pt idx="145">Females</cx:pt>
          <cx:pt idx="146">Females</cx:pt>
          <cx:pt idx="147">Females</cx:pt>
          <cx:pt idx="148">Females</cx:pt>
          <cx:pt idx="149">Females</cx:pt>
          <cx:pt idx="150">Females</cx:pt>
          <cx:pt idx="151">Females</cx:pt>
          <cx:pt idx="152">Females</cx:pt>
          <cx:pt idx="153">Females</cx:pt>
          <cx:pt idx="154">Females</cx:pt>
          <cx:pt idx="155">Females</cx:pt>
          <cx:pt idx="156">Females</cx:pt>
          <cx:pt idx="157">Females</cx:pt>
          <cx:pt idx="158">Females</cx:pt>
          <cx:pt idx="159">Females</cx:pt>
          <cx:pt idx="160">Females</cx:pt>
          <cx:pt idx="161">Females</cx:pt>
          <cx:pt idx="162">Females</cx:pt>
          <cx:pt idx="163">Females</cx:pt>
          <cx:pt idx="164">Females</cx:pt>
          <cx:pt idx="165">Females</cx:pt>
          <cx:pt idx="166">Females</cx:pt>
          <cx:pt idx="167">Females</cx:pt>
          <cx:pt idx="168">Females</cx:pt>
          <cx:pt idx="169">Females</cx:pt>
          <cx:pt idx="170">Females</cx:pt>
          <cx:pt idx="171">Females</cx:pt>
          <cx:pt idx="172">Females</cx:pt>
          <cx:pt idx="173">Females</cx:pt>
          <cx:pt idx="174">Females</cx:pt>
          <cx:pt idx="175">Females</cx:pt>
          <cx:pt idx="176">Females</cx:pt>
          <cx:pt idx="177">Females</cx:pt>
          <cx:pt idx="178">Females</cx:pt>
          <cx:pt idx="179">Females</cx:pt>
          <cx:pt idx="180">Females</cx:pt>
          <cx:pt idx="181">Females</cx:pt>
          <cx:pt idx="182">Females</cx:pt>
          <cx:pt idx="183">Females</cx:pt>
          <cx:pt idx="184">Females</cx:pt>
          <cx:pt idx="185">Females</cx:pt>
          <cx:pt idx="186">Females</cx:pt>
          <cx:pt idx="187">Females</cx:pt>
          <cx:pt idx="188">Females</cx:pt>
          <cx:pt idx="189">Females</cx:pt>
          <cx:pt idx="190">Females</cx:pt>
          <cx:pt idx="191">Females</cx:pt>
          <cx:pt idx="192">Females</cx:pt>
          <cx:pt idx="193">Females</cx:pt>
          <cx:pt idx="194">Females</cx:pt>
          <cx:pt idx="195">Females</cx:pt>
          <cx:pt idx="196">Females</cx:pt>
          <cx:pt idx="197">Females</cx:pt>
          <cx:pt idx="198">Females</cx:pt>
          <cx:pt idx="199">Females</cx:pt>
          <cx:pt idx="200">Females</cx:pt>
          <cx:pt idx="201">Females</cx:pt>
          <cx:pt idx="202">Females</cx:pt>
          <cx:pt idx="203">Females</cx:pt>
          <cx:pt idx="204">Females</cx:pt>
          <cx:pt idx="205">Females</cx:pt>
          <cx:pt idx="206">Females</cx:pt>
          <cx:pt idx="207">Females</cx:pt>
          <cx:pt idx="208">Females</cx:pt>
          <cx:pt idx="209">Females</cx:pt>
          <cx:pt idx="210">Females</cx:pt>
          <cx:pt idx="211">Females</cx:pt>
          <cx:pt idx="212">Females</cx:pt>
          <cx:pt idx="213">Females</cx:pt>
          <cx:pt idx="214">Females</cx:pt>
          <cx:pt idx="215">Females</cx:pt>
          <cx:pt idx="216">Females</cx:pt>
          <cx:pt idx="217">Females</cx:pt>
          <cx:pt idx="218">Females</cx:pt>
          <cx:pt idx="219">Females</cx:pt>
          <cx:pt idx="220">Females</cx:pt>
          <cx:pt idx="221">Females</cx:pt>
          <cx:pt idx="222">Females</cx:pt>
          <cx:pt idx="223">Females</cx:pt>
          <cx:pt idx="224">Females</cx:pt>
          <cx:pt idx="225">Females</cx:pt>
          <cx:pt idx="226">Females</cx:pt>
          <cx:pt idx="227">Females</cx:pt>
          <cx:pt idx="228">Females</cx:pt>
          <cx:pt idx="229">Females</cx:pt>
          <cx:pt idx="230">Females</cx:pt>
          <cx:pt idx="231">Females</cx:pt>
          <cx:pt idx="232">Females</cx:pt>
          <cx:pt idx="233">Females</cx:pt>
          <cx:pt idx="234">Females</cx:pt>
          <cx:pt idx="235">Females</cx:pt>
          <cx:pt idx="236">Females</cx:pt>
          <cx:pt idx="237">Females</cx:pt>
          <cx:pt idx="238">Females</cx:pt>
          <cx:pt idx="239">Females</cx:pt>
          <cx:pt idx="240">Females</cx:pt>
          <cx:pt idx="241">Females</cx:pt>
          <cx:pt idx="242">Females</cx:pt>
          <cx:pt idx="243">Females</cx:pt>
          <cx:pt idx="244">Females</cx:pt>
          <cx:pt idx="245">Females</cx:pt>
          <cx:pt idx="246">Females</cx:pt>
          <cx:pt idx="247">Females</cx:pt>
          <cx:pt idx="248">Females</cx:pt>
          <cx:pt idx="249">Females</cx:pt>
          <cx:pt idx="250">Females</cx:pt>
          <cx:pt idx="251">Females</cx:pt>
          <cx:pt idx="252">Females</cx:pt>
          <cx:pt idx="253">Females</cx:pt>
          <cx:pt idx="254">Females</cx:pt>
          <cx:pt idx="255">Females</cx:pt>
          <cx:pt idx="256">Females</cx:pt>
          <cx:pt idx="257">Females</cx:pt>
          <cx:pt idx="258">Females</cx:pt>
          <cx:pt idx="259">Females</cx:pt>
          <cx:pt idx="260">Females</cx:pt>
          <cx:pt idx="261">Females</cx:pt>
          <cx:pt idx="262">Females</cx:pt>
          <cx:pt idx="263">Females</cx:pt>
          <cx:pt idx="264">Females</cx:pt>
          <cx:pt idx="265">Females</cx:pt>
          <cx:pt idx="266">Females</cx:pt>
          <cx:pt idx="267">Females</cx:pt>
          <cx:pt idx="268">Females</cx:pt>
          <cx:pt idx="269">Females</cx:pt>
          <cx:pt idx="270">Females</cx:pt>
          <cx:pt idx="271">Females</cx:pt>
          <cx:pt idx="272">Females</cx:pt>
          <cx:pt idx="273">Females</cx:pt>
          <cx:pt idx="274">Females</cx:pt>
          <cx:pt idx="275">Females</cx:pt>
          <cx:pt idx="276">Females</cx:pt>
          <cx:pt idx="277">Females</cx:pt>
          <cx:pt idx="278">Females</cx:pt>
          <cx:pt idx="279">Females</cx:pt>
          <cx:pt idx="280">Females</cx:pt>
          <cx:pt idx="281">Females</cx:pt>
          <cx:pt idx="282">Females</cx:pt>
          <cx:pt idx="283">Females</cx:pt>
          <cx:pt idx="284">Females</cx:pt>
          <cx:pt idx="285">Females</cx:pt>
          <cx:pt idx="286">Females</cx:pt>
          <cx:pt idx="287">Females</cx:pt>
          <cx:pt idx="288">Females</cx:pt>
          <cx:pt idx="289">Females</cx:pt>
          <cx:pt idx="290">Females</cx:pt>
          <cx:pt idx="291">Females</cx:pt>
          <cx:pt idx="292">Females</cx:pt>
          <cx:pt idx="293">Females</cx:pt>
          <cx:pt idx="294">Females</cx:pt>
          <cx:pt idx="295">Females</cx:pt>
          <cx:pt idx="296">Females</cx:pt>
          <cx:pt idx="297">Females</cx:pt>
          <cx:pt idx="298">Females</cx:pt>
          <cx:pt idx="299">Females</cx:pt>
          <cx:pt idx="300">Females</cx:pt>
          <cx:pt idx="301">Females</cx:pt>
          <cx:pt idx="302">Females</cx:pt>
          <cx:pt idx="303">Females</cx:pt>
          <cx:pt idx="304">Females</cx:pt>
          <cx:pt idx="305">Females</cx:pt>
          <cx:pt idx="306">Females</cx:pt>
          <cx:pt idx="307">Females</cx:pt>
          <cx:pt idx="308">Females</cx:pt>
          <cx:pt idx="309">Females</cx:pt>
          <cx:pt idx="310">Females</cx:pt>
          <cx:pt idx="311">Females</cx:pt>
          <cx:pt idx="312">Females</cx:pt>
          <cx:pt idx="313">Females</cx:pt>
          <cx:pt idx="314">Females</cx:pt>
          <cx:pt idx="315">Females</cx:pt>
          <cx:pt idx="316">Females</cx:pt>
          <cx:pt idx="317">Females</cx:pt>
          <cx:pt idx="318">Females</cx:pt>
          <cx:pt idx="319">Females</cx:pt>
          <cx:pt idx="320">Females</cx:pt>
          <cx:pt idx="321">Females</cx:pt>
          <cx:pt idx="322">Females</cx:pt>
          <cx:pt idx="323">Females</cx:pt>
          <cx:pt idx="324">Females</cx:pt>
          <cx:pt idx="325">Females</cx:pt>
          <cx:pt idx="326">Females</cx:pt>
          <cx:pt idx="327">Females</cx:pt>
          <cx:pt idx="328">Females</cx:pt>
          <cx:pt idx="329">Females</cx:pt>
          <cx:pt idx="330">Females</cx:pt>
          <cx:pt idx="331">Females</cx:pt>
          <cx:pt idx="332">Females</cx:pt>
          <cx:pt idx="333">Females</cx:pt>
          <cx:pt idx="334">Females</cx:pt>
          <cx:pt idx="335">Females</cx:pt>
          <cx:pt idx="336">Females</cx:pt>
          <cx:pt idx="337">Females</cx:pt>
          <cx:pt idx="338">Females</cx:pt>
          <cx:pt idx="339">Females</cx:pt>
          <cx:pt idx="340">Females</cx:pt>
          <cx:pt idx="341">Females</cx:pt>
          <cx:pt idx="342">Females</cx:pt>
          <cx:pt idx="343">Females</cx:pt>
          <cx:pt idx="344">Females</cx:pt>
          <cx:pt idx="345">Females</cx:pt>
          <cx:pt idx="346">Females</cx:pt>
          <cx:pt idx="347">Females</cx:pt>
          <cx:pt idx="348">Females</cx:pt>
          <cx:pt idx="349">Females</cx:pt>
          <cx:pt idx="350">Females</cx:pt>
          <cx:pt idx="351">Females</cx:pt>
          <cx:pt idx="352">Females</cx:pt>
          <cx:pt idx="353">Females</cx:pt>
          <cx:pt idx="354">Females</cx:pt>
          <cx:pt idx="355">Females</cx:pt>
          <cx:pt idx="356">Females</cx:pt>
          <cx:pt idx="357">Females</cx:pt>
          <cx:pt idx="358">Females</cx:pt>
          <cx:pt idx="359">Females</cx:pt>
          <cx:pt idx="360">Females</cx:pt>
          <cx:pt idx="361">Females</cx:pt>
          <cx:pt idx="362">Females</cx:pt>
          <cx:pt idx="363">Females</cx:pt>
          <cx:pt idx="364">Females</cx:pt>
          <cx:pt idx="365">Females</cx:pt>
          <cx:pt idx="366">Females</cx:pt>
          <cx:pt idx="367">Females</cx:pt>
          <cx:pt idx="368">Females</cx:pt>
          <cx:pt idx="369">Females</cx:pt>
          <cx:pt idx="370">Females</cx:pt>
          <cx:pt idx="371">Females</cx:pt>
          <cx:pt idx="372">Females</cx:pt>
          <cx:pt idx="373">Females</cx:pt>
          <cx:pt idx="374">Females</cx:pt>
          <cx:pt idx="375">Females</cx:pt>
          <cx:pt idx="376">Females</cx:pt>
          <cx:pt idx="377">Females</cx:pt>
          <cx:pt idx="378">Females</cx:pt>
          <cx:pt idx="379">Females</cx:pt>
          <cx:pt idx="380">Females</cx:pt>
          <cx:pt idx="381">Females</cx:pt>
          <cx:pt idx="382">Females</cx:pt>
          <cx:pt idx="383">Females</cx:pt>
          <cx:pt idx="384">Females</cx:pt>
          <cx:pt idx="385">Females</cx:pt>
          <cx:pt idx="386">Females</cx:pt>
          <cx:pt idx="387">Females</cx:pt>
          <cx:pt idx="388">Females</cx:pt>
          <cx:pt idx="389">Females</cx:pt>
          <cx:pt idx="390">Females</cx:pt>
          <cx:pt idx="391">Females</cx:pt>
          <cx:pt idx="392">Females</cx:pt>
          <cx:pt idx="393">Females</cx:pt>
          <cx:pt idx="394">Females</cx:pt>
          <cx:pt idx="395">Females</cx:pt>
          <cx:pt idx="396">Females</cx:pt>
          <cx:pt idx="397">Females</cx:pt>
          <cx:pt idx="398">Females</cx:pt>
          <cx:pt idx="399">Females</cx:pt>
          <cx:pt idx="400">Females</cx:pt>
          <cx:pt idx="401">Females</cx:pt>
          <cx:pt idx="402">Females</cx:pt>
          <cx:pt idx="403">Females</cx:pt>
          <cx:pt idx="404">Females</cx:pt>
          <cx:pt idx="405">Females</cx:pt>
          <cx:pt idx="406">Females</cx:pt>
          <cx:pt idx="407">Females</cx:pt>
          <cx:pt idx="408">Females</cx:pt>
          <cx:pt idx="409">Females</cx:pt>
          <cx:pt idx="410">Females</cx:pt>
          <cx:pt idx="411">Females</cx:pt>
          <cx:pt idx="412">Females</cx:pt>
          <cx:pt idx="413">Females</cx:pt>
          <cx:pt idx="414">Females</cx:pt>
          <cx:pt idx="415">Females</cx:pt>
          <cx:pt idx="416">Females</cx:pt>
          <cx:pt idx="417">Females</cx:pt>
          <cx:pt idx="418">Females</cx:pt>
          <cx:pt idx="419">Females</cx:pt>
          <cx:pt idx="420">Females</cx:pt>
          <cx:pt idx="421">Females</cx:pt>
          <cx:pt idx="422">Females</cx:pt>
          <cx:pt idx="423">Females</cx:pt>
          <cx:pt idx="424">Females</cx:pt>
          <cx:pt idx="425">Females</cx:pt>
          <cx:pt idx="426">Females</cx:pt>
          <cx:pt idx="427">Females</cx:pt>
          <cx:pt idx="428">Females</cx:pt>
          <cx:pt idx="429">Females</cx:pt>
          <cx:pt idx="430">Females</cx:pt>
          <cx:pt idx="431">Females</cx:pt>
          <cx:pt idx="432">Females</cx:pt>
          <cx:pt idx="433">Females</cx:pt>
          <cx:pt idx="434">Females</cx:pt>
          <cx:pt idx="435">Females</cx:pt>
          <cx:pt idx="436">Females</cx:pt>
          <cx:pt idx="437">Females</cx:pt>
          <cx:pt idx="438">Females</cx:pt>
          <cx:pt idx="439">Females</cx:pt>
          <cx:pt idx="440">Females</cx:pt>
          <cx:pt idx="441">Females</cx:pt>
          <cx:pt idx="442">Females</cx:pt>
          <cx:pt idx="443">Females</cx:pt>
          <cx:pt idx="444">Females</cx:pt>
          <cx:pt idx="445">Females</cx:pt>
          <cx:pt idx="446">Females</cx:pt>
          <cx:pt idx="447">Females</cx:pt>
          <cx:pt idx="448">Females</cx:pt>
          <cx:pt idx="449">Females</cx:pt>
          <cx:pt idx="450">Females</cx:pt>
          <cx:pt idx="451">Females</cx:pt>
          <cx:pt idx="452">Females</cx:pt>
          <cx:pt idx="453">Females</cx:pt>
          <cx:pt idx="454">Females</cx:pt>
          <cx:pt idx="455">Females</cx:pt>
          <cx:pt idx="456">Females</cx:pt>
          <cx:pt idx="457">Females</cx:pt>
          <cx:pt idx="458">Females</cx:pt>
          <cx:pt idx="459">Females</cx:pt>
          <cx:pt idx="460">Females</cx:pt>
          <cx:pt idx="461">Females</cx:pt>
          <cx:pt idx="462">Females</cx:pt>
          <cx:pt idx="463">Females</cx:pt>
          <cx:pt idx="464">Females</cx:pt>
          <cx:pt idx="465">Females</cx:pt>
          <cx:pt idx="466">Females</cx:pt>
          <cx:pt idx="467">Females</cx:pt>
          <cx:pt idx="468">Females</cx:pt>
        </cx:lvl>
      </cx:strDim>
      <cx:numDim type="val">
        <cx:f>'Perf ANOVA'!$N$3:$N$471</cx:f>
        <cx:lvl ptCount="469" formatCode="Standard">
          <cx:pt idx="0">-1.1699999999999999</cx:pt>
          <cx:pt idx="1">-1.1899999999999999</cx:pt>
          <cx:pt idx="2">-1.3500000000000001</cx:pt>
          <cx:pt idx="3">-0.58999999999999997</cx:pt>
          <cx:pt idx="4">-4.4900000000000002</cx:pt>
          <cx:pt idx="5">-0.94999999999999996</cx:pt>
          <cx:pt idx="6">2.9700000000000002</cx:pt>
          <cx:pt idx="7">0.080000000000000002</cx:pt>
          <cx:pt idx="8">0.76000000000000001</cx:pt>
          <cx:pt idx="9">-1.1899999999999999</cx:pt>
          <cx:pt idx="10">1.1100000000000001</cx:pt>
          <cx:pt idx="11">-0.81999999999999995</cx:pt>
          <cx:pt idx="12">0.60999999999999999</cx:pt>
          <cx:pt idx="13">-0.41999999999999998</cx:pt>
          <cx:pt idx="14">1.1200000000000001</cx:pt>
          <cx:pt idx="15">-1.9099999999999999</cx:pt>
          <cx:pt idx="16">2.1699999999999999</cx:pt>
          <cx:pt idx="17">-2.9399999999999999</cx:pt>
          <cx:pt idx="18">0.11</cx:pt>
          <cx:pt idx="19">0.029999999999999999</cx:pt>
          <cx:pt idx="20">1.29</cx:pt>
          <cx:pt idx="21">1.3</cx:pt>
          <cx:pt idx="22">1.0600000000000001</cx:pt>
          <cx:pt idx="23">-2</cx:pt>
          <cx:pt idx="24">0.81999999999999995</cx:pt>
          <cx:pt idx="25">-0.56999999999999995</cx:pt>
          <cx:pt idx="26">0.45000000000000001</cx:pt>
          <cx:pt idx="27">0.75</cx:pt>
          <cx:pt idx="28">-3.75</cx:pt>
          <cx:pt idx="29">0.98999999999999999</cx:pt>
          <cx:pt idx="30">1.26</cx:pt>
          <cx:pt idx="31">-3.25</cx:pt>
          <cx:pt idx="32">1.1799999999999999</cx:pt>
          <cx:pt idx="33">-0.38</cx:pt>
          <cx:pt idx="34">-0.57999999999999996</cx:pt>
          <cx:pt idx="35">0.19</cx:pt>
          <cx:pt idx="36">-3.54</cx:pt>
          <cx:pt idx="37">1.4299999999999999</cx:pt>
          <cx:pt idx="38">0.78000000000000003</cx:pt>
          <cx:pt idx="39">0.029999999999999999</cx:pt>
          <cx:pt idx="40">-2.0899999999999999</cx:pt>
          <cx:pt idx="41">-0.17000000000000001</cx:pt>
          <cx:pt idx="42">-2.9300000000000002</cx:pt>
          <cx:pt idx="43">-0.19</cx:pt>
          <cx:pt idx="44">0.10000000000000001</cx:pt>
          <cx:pt idx="45">-0.13</cx:pt>
          <cx:pt idx="46">-1.71</cx:pt>
          <cx:pt idx="47">0.93000000000000005</cx:pt>
          <cx:pt idx="48">-0.91000000000000003</cx:pt>
          <cx:pt idx="49">1.05</cx:pt>
          <cx:pt idx="50">-1.6499999999999999</cx:pt>
          <cx:pt idx="51">-1.9099999999999999</cx:pt>
          <cx:pt idx="52">-1.02</cx:pt>
          <cx:pt idx="53">1.76</cx:pt>
          <cx:pt idx="54">-0.28000000000000003</cx:pt>
          <cx:pt idx="55">-3.21</cx:pt>
          <cx:pt idx="56">-0.51000000000000001</cx:pt>
          <cx:pt idx="57">-0.14000000000000001</cx:pt>
          <cx:pt idx="58">1.3600000000000001</cx:pt>
          <cx:pt idx="59">-0.98999999999999999</cx:pt>
          <cx:pt idx="60">-1.0800000000000001</cx:pt>
          <cx:pt idx="61">-0.38</cx:pt>
          <cx:pt idx="62">-1.0700000000000001</cx:pt>
          <cx:pt idx="63">-0.28000000000000003</cx:pt>
          <cx:pt idx="64">0</cx:pt>
          <cx:pt idx="65">-1.3300000000000001</cx:pt>
          <cx:pt idx="66">-0.25</cx:pt>
          <cx:pt idx="67">-2</cx:pt>
          <cx:pt idx="68">0.10000000000000001</cx:pt>
          <cx:pt idx="69">-0.66000000000000003</cx:pt>
          <cx:pt idx="70">-1.3700000000000001</cx:pt>
          <cx:pt idx="71">0.47999999999999998</cx:pt>
          <cx:pt idx="72">-0.46000000000000002</cx:pt>
          <cx:pt idx="73">0.92000000000000004</cx:pt>
          <cx:pt idx="74">0.46000000000000002</cx:pt>
          <cx:pt idx="75">1.5700000000000001</cx:pt>
          <cx:pt idx="76">-1.4099999999999999</cx:pt>
          <cx:pt idx="77">-2.5099999999999998</cx:pt>
          <cx:pt idx="78">1.98</cx:pt>
          <cx:pt idx="79">0.32000000000000001</cx:pt>
          <cx:pt idx="80">0.77000000000000002</cx:pt>
          <cx:pt idx="81">-1.74</cx:pt>
          <cx:pt idx="82">-1.28</cx:pt>
          <cx:pt idx="83">-3.8100000000000001</cx:pt>
          <cx:pt idx="85">-2.6600000000000001</cx:pt>
          <cx:pt idx="86">2.5499999999999998</cx:pt>
          <cx:pt idx="87">-0.23000000000000001</cx:pt>
          <cx:pt idx="88">-0.66000000000000003</cx:pt>
          <cx:pt idx="89">-1.6299999999999999</cx:pt>
          <cx:pt idx="90">-5.9100000000000001</cx:pt>
          <cx:pt idx="92">-0.41999999999999998</cx:pt>
          <cx:pt idx="93">-3.8700000000000001</cx:pt>
          <cx:pt idx="94">-1.3400000000000001</cx:pt>
          <cx:pt idx="95">-4.4400000000000004</cx:pt>
          <cx:pt idx="96">0.17999999999999999</cx:pt>
          <cx:pt idx="97">0.029999999999999999</cx:pt>
          <cx:pt idx="98">-0.88</cx:pt>
          <cx:pt idx="99">1.8500000000000001</cx:pt>
          <cx:pt idx="100">1.5</cx:pt>
          <cx:pt idx="101">0.97999999999999998</cx:pt>
          <cx:pt idx="102">-0.46000000000000002</cx:pt>
          <cx:pt idx="103">-2.54</cx:pt>
          <cx:pt idx="104">0.59999999999999998</cx:pt>
          <cx:pt idx="105">-3.7000000000000002</cx:pt>
          <cx:pt idx="106">-3.71</cx:pt>
          <cx:pt idx="107">-0.57999999999999996</cx:pt>
          <cx:pt idx="108">-3.1299999999999999</cx:pt>
          <cx:pt idx="109">0.16</cx:pt>
          <cx:pt idx="110">-0.31</cx:pt>
          <cx:pt idx="111">-0.46999999999999997</cx:pt>
          <cx:pt idx="112">-0.34999999999999998</cx:pt>
          <cx:pt idx="113">-0.81999999999999995</cx:pt>
          <cx:pt idx="114">-0.52000000000000002</cx:pt>
          <cx:pt idx="115">-0.79000000000000004</cx:pt>
          <cx:pt idx="116">-1.1799999999999999</cx:pt>
          <cx:pt idx="117">0.72999999999999998</cx:pt>
          <cx:pt idx="118">0.77000000000000002</cx:pt>
          <cx:pt idx="119">-1.3400000000000001</cx:pt>
          <cx:pt idx="120">-0.57999999999999996</cx:pt>
          <cx:pt idx="121">2.9100000000000001</cx:pt>
          <cx:pt idx="122">0.79000000000000004</cx:pt>
          <cx:pt idx="123">1.02</cx:pt>
          <cx:pt idx="124">2.3999999999999999</cx:pt>
          <cx:pt idx="125">1.3899999999999999</cx:pt>
          <cx:pt idx="126">2.2400000000000002</cx:pt>
          <cx:pt idx="127">2.52</cx:pt>
          <cx:pt idx="128">1.26</cx:pt>
          <cx:pt idx="129">-0.39000000000000001</cx:pt>
          <cx:pt idx="130">2.0800000000000001</cx:pt>
          <cx:pt idx="131">0.96999999999999997</cx:pt>
          <cx:pt idx="133">-1.5</cx:pt>
          <cx:pt idx="134">-1.3899999999999999</cx:pt>
          <cx:pt idx="135">1.49</cx:pt>
          <cx:pt idx="136">0.58999999999999997</cx:pt>
          <cx:pt idx="137">0.82999999999999996</cx:pt>
          <cx:pt idx="138">-0.75</cx:pt>
          <cx:pt idx="139">0.56999999999999995</cx:pt>
          <cx:pt idx="140">-3.1600000000000001</cx:pt>
          <cx:pt idx="141">-0.47999999999999998</cx:pt>
          <cx:pt idx="142">-0.69999999999999996</cx:pt>
          <cx:pt idx="143">-0.17999999999999999</cx:pt>
          <cx:pt idx="144">0.33000000000000002</cx:pt>
          <cx:pt idx="145">2.04</cx:pt>
          <cx:pt idx="146">1</cx:pt>
          <cx:pt idx="147">-3.21</cx:pt>
          <cx:pt idx="148">1</cx:pt>
          <cx:pt idx="149">-1.6499999999999999</cx:pt>
          <cx:pt idx="150">1.97</cx:pt>
          <cx:pt idx="151">-0.87</cx:pt>
          <cx:pt idx="153">-1.8899999999999999</cx:pt>
          <cx:pt idx="154">0.62</cx:pt>
          <cx:pt idx="155">1.5</cx:pt>
          <cx:pt idx="156">1.6200000000000001</cx:pt>
          <cx:pt idx="157">1.1000000000000001</cx:pt>
          <cx:pt idx="158">1.79</cx:pt>
          <cx:pt idx="159">-1.1000000000000001</cx:pt>
          <cx:pt idx="160">1.55</cx:pt>
          <cx:pt idx="161">1.3500000000000001</cx:pt>
          <cx:pt idx="162">0.85999999999999999</cx:pt>
          <cx:pt idx="163">3.0899999999999999</cx:pt>
          <cx:pt idx="164">0.059999999999999998</cx:pt>
          <cx:pt idx="165">-1.1399999999999999</cx:pt>
          <cx:pt idx="166">-0.44</cx:pt>
          <cx:pt idx="167">-0.5</cx:pt>
          <cx:pt idx="168">0.25</cx:pt>
          <cx:pt idx="169">0.23000000000000001</cx:pt>
          <cx:pt idx="170">-1.5</cx:pt>
          <cx:pt idx="171">0.90000000000000002</cx:pt>
          <cx:pt idx="172">0.60999999999999999</cx:pt>
          <cx:pt idx="173">0.33000000000000002</cx:pt>
          <cx:pt idx="174">2.1800000000000002</cx:pt>
          <cx:pt idx="175">-2.77</cx:pt>
          <cx:pt idx="176">1.3999999999999999</cx:pt>
          <cx:pt idx="177">-2.6699999999999999</cx:pt>
          <cx:pt idx="178">-2.7200000000000002</cx:pt>
          <cx:pt idx="179">0.22</cx:pt>
          <cx:pt idx="180">0.71999999999999997</cx:pt>
          <cx:pt idx="181">-0.62</cx:pt>
          <cx:pt idx="182">-3.9100000000000001</cx:pt>
          <cx:pt idx="183">2.25</cx:pt>
          <cx:pt idx="184">-2.02</cx:pt>
          <cx:pt idx="185">0.57999999999999996</cx:pt>
          <cx:pt idx="186">0.80000000000000004</cx:pt>
          <cx:pt idx="187">2.0499999999999998</cx:pt>
          <cx:pt idx="188">1.8100000000000001</cx:pt>
          <cx:pt idx="189">-0.20999999999999999</cx:pt>
          <cx:pt idx="190">-2.3799999999999999</cx:pt>
          <cx:pt idx="191">3.1600000000000001</cx:pt>
          <cx:pt idx="192">0.16</cx:pt>
          <cx:pt idx="193">-1</cx:pt>
          <cx:pt idx="194">-1.26</cx:pt>
          <cx:pt idx="195">0.33000000000000002</cx:pt>
          <cx:pt idx="196">0.040000000000000001</cx:pt>
          <cx:pt idx="197">2.6499999999999999</cx:pt>
          <cx:pt idx="198">2</cx:pt>
          <cx:pt idx="199">-2.9700000000000002</cx:pt>
          <cx:pt idx="200">0.88</cx:pt>
          <cx:pt idx="201">2.1499999999999999</cx:pt>
          <cx:pt idx="202">-0.69999999999999996</cx:pt>
          <cx:pt idx="203">1.6000000000000001</cx:pt>
          <cx:pt idx="204">1.3600000000000001</cx:pt>
          <cx:pt idx="205">0.71999999999999997</cx:pt>
          <cx:pt idx="206">-0.20999999999999999</cx:pt>
          <cx:pt idx="207">-1.6699999999999999</cx:pt>
          <cx:pt idx="208">-1.6499999999999999</cx:pt>
          <cx:pt idx="209">1.71</cx:pt>
          <cx:pt idx="210">2.29</cx:pt>
          <cx:pt idx="211">1.4299999999999999</cx:pt>
          <cx:pt idx="212">2.5600000000000001</cx:pt>
          <cx:pt idx="213">2.9900000000000002</cx:pt>
          <cx:pt idx="214">1.3700000000000001</cx:pt>
          <cx:pt idx="215">0.20000000000000001</cx:pt>
          <cx:pt idx="216">-2.3799999999999999</cx:pt>
          <cx:pt idx="217">-3.9199999999999999</cx:pt>
          <cx:pt idx="218">-0.58999999999999997</cx:pt>
          <cx:pt idx="219">-0.28999999999999998</cx:pt>
          <cx:pt idx="220">1.6699999999999999</cx:pt>
          <cx:pt idx="221">0.17999999999999999</cx:pt>
          <cx:pt idx="222">1.6399999999999999</cx:pt>
          <cx:pt idx="223">0.02</cx:pt>
          <cx:pt idx="224">-2.0600000000000001</cx:pt>
          <cx:pt idx="225">-1.21</cx:pt>
          <cx:pt idx="226">1.6200000000000001</cx:pt>
          <cx:pt idx="227">0.79000000000000004</cx:pt>
          <cx:pt idx="228">0.19</cx:pt>
          <cx:pt idx="229">1.23</cx:pt>
          <cx:pt idx="230">0.57999999999999996</cx:pt>
          <cx:pt idx="231">0.84999999999999998</cx:pt>
          <cx:pt idx="232">-0.47999999999999998</cx:pt>
          <cx:pt idx="233">1.1200000000000001</cx:pt>
          <cx:pt idx="234">1.8200000000000001</cx:pt>
          <cx:pt idx="235">0.39000000000000001</cx:pt>
          <cx:pt idx="236">1.77</cx:pt>
          <cx:pt idx="237">1.01</cx:pt>
          <cx:pt idx="238">0.59999999999999998</cx:pt>
          <cx:pt idx="239">0</cx:pt>
          <cx:pt idx="240">0.53000000000000003</cx:pt>
          <cx:pt idx="241">-0.91000000000000003</cx:pt>
          <cx:pt idx="242">2.54</cx:pt>
          <cx:pt idx="243">-0.48999999999999999</cx:pt>
          <cx:pt idx="244">0.53000000000000003</cx:pt>
          <cx:pt idx="245">-0.38</cx:pt>
          <cx:pt idx="246">-0.20000000000000001</cx:pt>
          <cx:pt idx="247">2</cx:pt>
          <cx:pt idx="248">-2.1800000000000002</cx:pt>
          <cx:pt idx="249">-0.080000000000000002</cx:pt>
          <cx:pt idx="250">-1.02</cx:pt>
          <cx:pt idx="251">0.66000000000000003</cx:pt>
          <cx:pt idx="252">-0.56999999999999995</cx:pt>
          <cx:pt idx="253">1.4299999999999999</cx:pt>
          <cx:pt idx="254">1.73</cx:pt>
          <cx:pt idx="255">-0.22</cx:pt>
          <cx:pt idx="256">-2.2000000000000002</cx:pt>
          <cx:pt idx="257">-1.3999999999999999</cx:pt>
          <cx:pt idx="258">-0.029999999999999999</cx:pt>
          <cx:pt idx="259">-0.34999999999999998</cx:pt>
          <cx:pt idx="260">-0.25</cx:pt>
          <cx:pt idx="261">2.7599999999999998</cx:pt>
          <cx:pt idx="262">-1.02</cx:pt>
          <cx:pt idx="263">1.0600000000000001</cx:pt>
          <cx:pt idx="264">-0.050000000000000003</cx:pt>
          <cx:pt idx="265">3.5499999999999998</cx:pt>
          <cx:pt idx="266">1.45</cx:pt>
          <cx:pt idx="267">1.73</cx:pt>
          <cx:pt idx="268">-0.52000000000000002</cx:pt>
          <cx:pt idx="269">-0.089999999999999997</cx:pt>
          <cx:pt idx="270">1.22</cx:pt>
          <cx:pt idx="271">-1.6100000000000001</cx:pt>
          <cx:pt idx="272">2</cx:pt>
          <cx:pt idx="273">0.78000000000000003</cx:pt>
          <cx:pt idx="274">0.56999999999999995</cx:pt>
          <cx:pt idx="275">0.80000000000000004</cx:pt>
          <cx:pt idx="276">-2.4500000000000002</cx:pt>
          <cx:pt idx="277">3.1000000000000001</cx:pt>
          <cx:pt idx="278">2.6299999999999999</cx:pt>
          <cx:pt idx="279">0.5</cx:pt>
          <cx:pt idx="280">-0.14000000000000001</cx:pt>
          <cx:pt idx="281">-1.22</cx:pt>
          <cx:pt idx="282">1.6399999999999999</cx:pt>
          <cx:pt idx="283">-0.089999999999999997</cx:pt>
          <cx:pt idx="284">-1.6399999999999999</cx:pt>
          <cx:pt idx="285">1.1399999999999999</cx:pt>
          <cx:pt idx="286">-0.13</cx:pt>
          <cx:pt idx="287">-1.3700000000000001</cx:pt>
          <cx:pt idx="288">-0.12</cx:pt>
          <cx:pt idx="289">0.64000000000000001</cx:pt>
          <cx:pt idx="290">0.28000000000000003</cx:pt>
          <cx:pt idx="291">0.5</cx:pt>
          <cx:pt idx="292">-0.26000000000000001</cx:pt>
          <cx:pt idx="293">-0.26000000000000001</cx:pt>
          <cx:pt idx="294">1.8700000000000001</cx:pt>
          <cx:pt idx="295">-5.0199999999999996</cx:pt>
          <cx:pt idx="296">0.95999999999999996</cx:pt>
          <cx:pt idx="297">1.3</cx:pt>
          <cx:pt idx="298">-0.44</cx:pt>
          <cx:pt idx="299">1.51</cx:pt>
          <cx:pt idx="300">0.57999999999999996</cx:pt>
          <cx:pt idx="301">-0.14000000000000001</cx:pt>
          <cx:pt idx="302">-0.67000000000000004</cx:pt>
          <cx:pt idx="303">0.75</cx:pt>
          <cx:pt idx="304">-0.26000000000000001</cx:pt>
          <cx:pt idx="305">-2.7599999999999998</cx:pt>
          <cx:pt idx="306">-0.54000000000000004</cx:pt>
          <cx:pt idx="307">1.0700000000000001</cx:pt>
          <cx:pt idx="308">1.27</cx:pt>
          <cx:pt idx="309">-2.27</cx:pt>
          <cx:pt idx="310">0.089999999999999997</cx:pt>
          <cx:pt idx="311">1.0700000000000001</cx:pt>
          <cx:pt idx="312">0.46999999999999997</cx:pt>
          <cx:pt idx="313">2.2200000000000002</cx:pt>
          <cx:pt idx="314">-2.6499999999999999</cx:pt>
          <cx:pt idx="315">-0.71999999999999997</cx:pt>
          <cx:pt idx="316">1.74</cx:pt>
          <cx:pt idx="317">0.68000000000000005</cx:pt>
          <cx:pt idx="318">0.33000000000000002</cx:pt>
          <cx:pt idx="319">-0.029999999999999999</cx:pt>
          <cx:pt idx="320">1.3</cx:pt>
          <cx:pt idx="321">-0.81999999999999995</cx:pt>
          <cx:pt idx="322">-0.57999999999999996</cx:pt>
          <cx:pt idx="323">1.3</cx:pt>
          <cx:pt idx="324">0.59999999999999998</cx:pt>
          <cx:pt idx="325">1.96</cx:pt>
          <cx:pt idx="326">2.3199999999999998</cx:pt>
          <cx:pt idx="327">0.53000000000000003</cx:pt>
          <cx:pt idx="328">0.27000000000000002</cx:pt>
          <cx:pt idx="329">2.8900000000000001</cx:pt>
          <cx:pt idx="330">1.47</cx:pt>
          <cx:pt idx="331">0.31</cx:pt>
          <cx:pt idx="332">0.64000000000000001</cx:pt>
          <cx:pt idx="333">-1.8500000000000001</cx:pt>
          <cx:pt idx="334">-1.79</cx:pt>
          <cx:pt idx="335">2.2999999999999998</cx:pt>
          <cx:pt idx="336">-3.0699999999999998</cx:pt>
          <cx:pt idx="337">0</cx:pt>
          <cx:pt idx="338">0.62</cx:pt>
          <cx:pt idx="339">0.23000000000000001</cx:pt>
          <cx:pt idx="340">-1.28</cx:pt>
          <cx:pt idx="341">2.1800000000000002</cx:pt>
          <cx:pt idx="342">-0.040000000000000001</cx:pt>
          <cx:pt idx="343">-1.9399999999999999</cx:pt>
          <cx:pt idx="344">-0.83999999999999997</cx:pt>
          <cx:pt idx="345">-0.32000000000000001</cx:pt>
          <cx:pt idx="346">1.4299999999999999</cx:pt>
          <cx:pt idx="347">3.3300000000000001</cx:pt>
          <cx:pt idx="348">2.9199999999999999</cx:pt>
          <cx:pt idx="349">-3.5600000000000001</cx:pt>
          <cx:pt idx="350">1.0900000000000001</cx:pt>
          <cx:pt idx="351">1.6599999999999999</cx:pt>
          <cx:pt idx="352">2.52</cx:pt>
          <cx:pt idx="353">-0.41999999999999998</cx:pt>
          <cx:pt idx="354">-0.56999999999999995</cx:pt>
          <cx:pt idx="355">2.0899999999999999</cx:pt>
          <cx:pt idx="356">-0.34999999999999998</cx:pt>
          <cx:pt idx="357">1.21</cx:pt>
          <cx:pt idx="358">0.57999999999999996</cx:pt>
          <cx:pt idx="359">1.0800000000000001</cx:pt>
          <cx:pt idx="360">-0.32000000000000001</cx:pt>
          <cx:pt idx="361">-1</cx:pt>
          <cx:pt idx="362">-0.16</cx:pt>
          <cx:pt idx="363">1.8600000000000001</cx:pt>
          <cx:pt idx="364">1.1599999999999999</cx:pt>
          <cx:pt idx="365">-0.11</cx:pt>
          <cx:pt idx="366">-0.70999999999999996</cx:pt>
          <cx:pt idx="367">0</cx:pt>
          <cx:pt idx="368">1.02</cx:pt>
          <cx:pt idx="369">0.14000000000000001</cx:pt>
          <cx:pt idx="370">0.070000000000000007</cx:pt>
          <cx:pt idx="371">-1.3799999999999999</cx:pt>
          <cx:pt idx="372">-0.81000000000000005</cx:pt>
          <cx:pt idx="373">-1.47</cx:pt>
          <cx:pt idx="374">-1.27</cx:pt>
          <cx:pt idx="375">0.55000000000000004</cx:pt>
          <cx:pt idx="376">-2.2400000000000002</cx:pt>
          <cx:pt idx="377">-2.6800000000000002</cx:pt>
          <cx:pt idx="378">-0.20000000000000001</cx:pt>
          <cx:pt idx="379">-1.3799999999999999</cx:pt>
          <cx:pt idx="380">0.47999999999999998</cx:pt>
          <cx:pt idx="381">1.4099999999999999</cx:pt>
          <cx:pt idx="382">1.21</cx:pt>
          <cx:pt idx="383">2.04</cx:pt>
          <cx:pt idx="384">1.8</cx:pt>
          <cx:pt idx="385">-3.6499999999999999</cx:pt>
          <cx:pt idx="386">-1.29</cx:pt>
          <cx:pt idx="387">0.080000000000000002</cx:pt>
          <cx:pt idx="388">-1.9199999999999999</cx:pt>
          <cx:pt idx="389">-0.96999999999999997</cx:pt>
          <cx:pt idx="390">-0.75</cx:pt>
          <cx:pt idx="391">-1.1299999999999999</cx:pt>
          <cx:pt idx="392">-0.84999999999999998</cx:pt>
          <cx:pt idx="393">0.64000000000000001</cx:pt>
          <cx:pt idx="394">0.62</cx:pt>
          <cx:pt idx="395">-1.9299999999999999</cx:pt>
          <cx:pt idx="396">-0.65000000000000002</cx:pt>
          <cx:pt idx="397">2.5699999999999998</cx:pt>
          <cx:pt idx="398">-1.7</cx:pt>
          <cx:pt idx="399">0.089999999999999997</cx:pt>
          <cx:pt idx="400">-3.0099999999999998</cx:pt>
          <cx:pt idx="401">0.12</cx:pt>
          <cx:pt idx="402">0.58999999999999997</cx:pt>
          <cx:pt idx="403">-1.46</cx:pt>
          <cx:pt idx="404">0.71999999999999997</cx:pt>
          <cx:pt idx="405">1.6399999999999999</cx:pt>
          <cx:pt idx="406">0.28999999999999998</cx:pt>
          <cx:pt idx="407">-0.38</cx:pt>
          <cx:pt idx="408">1.6799999999999999</cx:pt>
          <cx:pt idx="409">-3.1600000000000001</cx:pt>
          <cx:pt idx="410">1.1699999999999999</cx:pt>
          <cx:pt idx="411">1.55</cx:pt>
          <cx:pt idx="412">1.6200000000000001</cx:pt>
          <cx:pt idx="413">-0.14999999999999999</cx:pt>
          <cx:pt idx="414">1.23</cx:pt>
          <cx:pt idx="415">2.8500000000000001</cx:pt>
          <cx:pt idx="416">-0.080000000000000002</cx:pt>
          <cx:pt idx="417">-1.1399999999999999</cx:pt>
          <cx:pt idx="418">-0.35999999999999999</cx:pt>
          <cx:pt idx="419">1.49</cx:pt>
          <cx:pt idx="420">1.24</cx:pt>
          <cx:pt idx="421">-0.58999999999999997</cx:pt>
          <cx:pt idx="422">0.56999999999999995</cx:pt>
          <cx:pt idx="423">-2.8700000000000001</cx:pt>
          <cx:pt idx="424">-2.2400000000000002</cx:pt>
          <cx:pt idx="425">-0.73999999999999999</cx:pt>
          <cx:pt idx="426">1.4099999999999999</cx:pt>
          <cx:pt idx="427">1.5600000000000001</cx:pt>
          <cx:pt idx="428">0.67000000000000004</cx:pt>
          <cx:pt idx="429">-0.52000000000000002</cx:pt>
          <cx:pt idx="430">-2.8100000000000001</cx:pt>
          <cx:pt idx="431">-0.96999999999999997</cx:pt>
          <cx:pt idx="432">0.98999999999999999</cx:pt>
          <cx:pt idx="433">-1.9199999999999999</cx:pt>
          <cx:pt idx="434">0.28000000000000003</cx:pt>
          <cx:pt idx="435">0.94999999999999996</cx:pt>
          <cx:pt idx="436">-1.4299999999999999</cx:pt>
          <cx:pt idx="437">0.23999999999999999</cx:pt>
          <cx:pt idx="438">3.29</cx:pt>
          <cx:pt idx="439">1.1499999999999999</cx:pt>
          <cx:pt idx="440">1.8</cx:pt>
          <cx:pt idx="441">-0.27000000000000002</cx:pt>
          <cx:pt idx="442">-0.34999999999999998</cx:pt>
          <cx:pt idx="443">0.19</cx:pt>
          <cx:pt idx="444">-0.27000000000000002</cx:pt>
          <cx:pt idx="445">-0.28999999999999998</cx:pt>
          <cx:pt idx="446">1.3600000000000001</cx:pt>
          <cx:pt idx="447">-1.51</cx:pt>
          <cx:pt idx="448">3.29</cx:pt>
          <cx:pt idx="449">0.059999999999999998</cx:pt>
          <cx:pt idx="450">3.0299999999999998</cx:pt>
          <cx:pt idx="451">1.1399999999999999</cx:pt>
          <cx:pt idx="452">1.4099999999999999</cx:pt>
          <cx:pt idx="453">0.57999999999999996</cx:pt>
          <cx:pt idx="454">-1.3400000000000001</cx:pt>
          <cx:pt idx="455">0.38</cx:pt>
          <cx:pt idx="456">3.9500000000000002</cx:pt>
          <cx:pt idx="457">-3.6099999999999999</cx:pt>
          <cx:pt idx="458">1.23</cx:pt>
          <cx:pt idx="459">-1.3100000000000001</cx:pt>
          <cx:pt idx="460">0.13</cx:pt>
          <cx:pt idx="461">1.1100000000000001</cx:pt>
          <cx:pt idx="462">-0.14999999999999999</cx:pt>
          <cx:pt idx="463">0.53000000000000003</cx:pt>
          <cx:pt idx="464">2.3199999999999998</cx:pt>
          <cx:pt idx="465">0.78000000000000003</cx:pt>
          <cx:pt idx="466">2.4199999999999999</cx:pt>
          <cx:pt idx="467">0.69999999999999996</cx:pt>
          <cx:pt idx="468">-1.2</cx:pt>
        </cx:lvl>
      </cx:numDim>
    </cx:data>
    <cx:data id="4">
      <cx:strDim type="cat">
        <cx:f>'Perf ANOVA'!$J$3:$J$471</cx:f>
        <cx:lvl ptCount="469">
          <cx:pt idx="0">Males</cx:pt>
          <cx:pt idx="1">Males</cx:pt>
          <cx:pt idx="2">Males</cx:pt>
          <cx:pt idx="3">Males</cx:pt>
          <cx:pt idx="4">Males</cx:pt>
          <cx:pt idx="5">Males</cx:pt>
          <cx:pt idx="6">Males</cx:pt>
          <cx:pt idx="7">Males</cx:pt>
          <cx:pt idx="8">Males</cx:pt>
          <cx:pt idx="9">Males</cx:pt>
          <cx:pt idx="10">Males</cx:pt>
          <cx:pt idx="11">Males</cx:pt>
          <cx:pt idx="12">Males</cx:pt>
          <cx:pt idx="13">Males</cx:pt>
          <cx:pt idx="14">Males</cx:pt>
          <cx:pt idx="15">Males</cx:pt>
          <cx:pt idx="16">Males</cx:pt>
          <cx:pt idx="17">Males</cx:pt>
          <cx:pt idx="18">Males</cx:pt>
          <cx:pt idx="19">Males</cx:pt>
          <cx:pt idx="20">Males</cx:pt>
          <cx:pt idx="21">Males</cx:pt>
          <cx:pt idx="22">Males</cx:pt>
          <cx:pt idx="23">Males</cx:pt>
          <cx:pt idx="24">Males</cx:pt>
          <cx:pt idx="25">Males</cx:pt>
          <cx:pt idx="26">Males</cx:pt>
          <cx:pt idx="27">Males</cx:pt>
          <cx:pt idx="28">Males</cx:pt>
          <cx:pt idx="29">Males</cx:pt>
          <cx:pt idx="30">Males</cx:pt>
          <cx:pt idx="31">Males</cx:pt>
          <cx:pt idx="32">Males</cx:pt>
          <cx:pt idx="33">Males</cx:pt>
          <cx:pt idx="34">Males</cx:pt>
          <cx:pt idx="35">Males</cx:pt>
          <cx:pt idx="36">Males</cx:pt>
          <cx:pt idx="37">Males</cx:pt>
          <cx:pt idx="38">Males</cx:pt>
          <cx:pt idx="39">Males</cx:pt>
          <cx:pt idx="40">Males</cx:pt>
          <cx:pt idx="41">Males</cx:pt>
          <cx:pt idx="42">Males</cx:pt>
          <cx:pt idx="43">Males</cx:pt>
          <cx:pt idx="44">Males</cx:pt>
          <cx:pt idx="45">Males</cx:pt>
          <cx:pt idx="46">Males</cx:pt>
          <cx:pt idx="47">Males</cx:pt>
          <cx:pt idx="48">Males</cx:pt>
          <cx:pt idx="49">Males</cx:pt>
          <cx:pt idx="50">Males</cx:pt>
          <cx:pt idx="51">Males</cx:pt>
          <cx:pt idx="52">Males</cx:pt>
          <cx:pt idx="53">Males</cx:pt>
          <cx:pt idx="54">Males</cx:pt>
          <cx:pt idx="55">Males</cx:pt>
          <cx:pt idx="56">Males</cx:pt>
          <cx:pt idx="57">Males</cx:pt>
          <cx:pt idx="58">Males</cx:pt>
          <cx:pt idx="59">Males</cx:pt>
          <cx:pt idx="60">Males</cx:pt>
          <cx:pt idx="61">Males</cx:pt>
          <cx:pt idx="62">Males</cx:pt>
          <cx:pt idx="63">Males</cx:pt>
          <cx:pt idx="64">Males</cx:pt>
          <cx:pt idx="65">Males</cx:pt>
          <cx:pt idx="66">Males</cx:pt>
          <cx:pt idx="67">Males</cx:pt>
          <cx:pt idx="68">Males</cx:pt>
          <cx:pt idx="69">Males</cx:pt>
          <cx:pt idx="70">Males</cx:pt>
          <cx:pt idx="71">Males</cx:pt>
          <cx:pt idx="72">Males</cx:pt>
          <cx:pt idx="73">Males</cx:pt>
          <cx:pt idx="74">Males</cx:pt>
          <cx:pt idx="75">Males</cx:pt>
          <cx:pt idx="76">Males</cx:pt>
          <cx:pt idx="77">Males</cx:pt>
          <cx:pt idx="78">Males</cx:pt>
          <cx:pt idx="79">Males</cx:pt>
          <cx:pt idx="80">Males</cx:pt>
          <cx:pt idx="81">Males</cx:pt>
          <cx:pt idx="82">Males</cx:pt>
          <cx:pt idx="83">Males</cx:pt>
          <cx:pt idx="84">Males</cx:pt>
          <cx:pt idx="85">Males</cx:pt>
          <cx:pt idx="86">Males</cx:pt>
          <cx:pt idx="87">Males</cx:pt>
          <cx:pt idx="88">Males</cx:pt>
          <cx:pt idx="89">Males</cx:pt>
          <cx:pt idx="90">Males</cx:pt>
          <cx:pt idx="91">Males</cx:pt>
          <cx:pt idx="92">Males</cx:pt>
          <cx:pt idx="93">Males</cx:pt>
          <cx:pt idx="94">Males</cx:pt>
          <cx:pt idx="95">Males</cx:pt>
          <cx:pt idx="96">Males</cx:pt>
          <cx:pt idx="97">Males</cx:pt>
          <cx:pt idx="98">Males</cx:pt>
          <cx:pt idx="99">Males</cx:pt>
          <cx:pt idx="100">Males</cx:pt>
          <cx:pt idx="101">Males</cx:pt>
          <cx:pt idx="102">Males</cx:pt>
          <cx:pt idx="103">Males</cx:pt>
          <cx:pt idx="104">Males</cx:pt>
          <cx:pt idx="105">Males</cx:pt>
          <cx:pt idx="106">Males</cx:pt>
          <cx:pt idx="107">Males</cx:pt>
          <cx:pt idx="108">Males</cx:pt>
          <cx:pt idx="109">Males</cx:pt>
          <cx:pt idx="110">Males</cx:pt>
          <cx:pt idx="111">Males</cx:pt>
          <cx:pt idx="112">Males</cx:pt>
          <cx:pt idx="113">Males</cx:pt>
          <cx:pt idx="114">Males</cx:pt>
          <cx:pt idx="115">Males</cx:pt>
          <cx:pt idx="116">Males</cx:pt>
          <cx:pt idx="117">Males</cx:pt>
          <cx:pt idx="118">Males</cx:pt>
          <cx:pt idx="119">Males</cx:pt>
          <cx:pt idx="120">Females</cx:pt>
          <cx:pt idx="121">Females</cx:pt>
          <cx:pt idx="122">Females</cx:pt>
          <cx:pt idx="123">Females</cx:pt>
          <cx:pt idx="124">Females</cx:pt>
          <cx:pt idx="125">Females</cx:pt>
          <cx:pt idx="126">Females</cx:pt>
          <cx:pt idx="127">Females</cx:pt>
          <cx:pt idx="128">Females</cx:pt>
          <cx:pt idx="129">Females</cx:pt>
          <cx:pt idx="130">Females</cx:pt>
          <cx:pt idx="131">Females</cx:pt>
          <cx:pt idx="132">Females</cx:pt>
          <cx:pt idx="133">Females</cx:pt>
          <cx:pt idx="134">Females</cx:pt>
          <cx:pt idx="135">Females</cx:pt>
          <cx:pt idx="136">Females</cx:pt>
          <cx:pt idx="137">Females</cx:pt>
          <cx:pt idx="138">Females</cx:pt>
          <cx:pt idx="139">Females</cx:pt>
          <cx:pt idx="140">Females</cx:pt>
          <cx:pt idx="141">Females</cx:pt>
          <cx:pt idx="142">Females</cx:pt>
          <cx:pt idx="143">Females</cx:pt>
          <cx:pt idx="144">Females</cx:pt>
          <cx:pt idx="145">Females</cx:pt>
          <cx:pt idx="146">Females</cx:pt>
          <cx:pt idx="147">Females</cx:pt>
          <cx:pt idx="148">Females</cx:pt>
          <cx:pt idx="149">Females</cx:pt>
          <cx:pt idx="150">Females</cx:pt>
          <cx:pt idx="151">Females</cx:pt>
          <cx:pt idx="152">Females</cx:pt>
          <cx:pt idx="153">Females</cx:pt>
          <cx:pt idx="154">Females</cx:pt>
          <cx:pt idx="155">Females</cx:pt>
          <cx:pt idx="156">Females</cx:pt>
          <cx:pt idx="157">Females</cx:pt>
          <cx:pt idx="158">Females</cx:pt>
          <cx:pt idx="159">Females</cx:pt>
          <cx:pt idx="160">Females</cx:pt>
          <cx:pt idx="161">Females</cx:pt>
          <cx:pt idx="162">Females</cx:pt>
          <cx:pt idx="163">Females</cx:pt>
          <cx:pt idx="164">Females</cx:pt>
          <cx:pt idx="165">Females</cx:pt>
          <cx:pt idx="166">Females</cx:pt>
          <cx:pt idx="167">Females</cx:pt>
          <cx:pt idx="168">Females</cx:pt>
          <cx:pt idx="169">Females</cx:pt>
          <cx:pt idx="170">Females</cx:pt>
          <cx:pt idx="171">Females</cx:pt>
          <cx:pt idx="172">Females</cx:pt>
          <cx:pt idx="173">Females</cx:pt>
          <cx:pt idx="174">Females</cx:pt>
          <cx:pt idx="175">Females</cx:pt>
          <cx:pt idx="176">Females</cx:pt>
          <cx:pt idx="177">Females</cx:pt>
          <cx:pt idx="178">Females</cx:pt>
          <cx:pt idx="179">Females</cx:pt>
          <cx:pt idx="180">Females</cx:pt>
          <cx:pt idx="181">Females</cx:pt>
          <cx:pt idx="182">Females</cx:pt>
          <cx:pt idx="183">Females</cx:pt>
          <cx:pt idx="184">Females</cx:pt>
          <cx:pt idx="185">Females</cx:pt>
          <cx:pt idx="186">Females</cx:pt>
          <cx:pt idx="187">Females</cx:pt>
          <cx:pt idx="188">Females</cx:pt>
          <cx:pt idx="189">Females</cx:pt>
          <cx:pt idx="190">Females</cx:pt>
          <cx:pt idx="191">Females</cx:pt>
          <cx:pt idx="192">Females</cx:pt>
          <cx:pt idx="193">Females</cx:pt>
          <cx:pt idx="194">Females</cx:pt>
          <cx:pt idx="195">Females</cx:pt>
          <cx:pt idx="196">Females</cx:pt>
          <cx:pt idx="197">Females</cx:pt>
          <cx:pt idx="198">Females</cx:pt>
          <cx:pt idx="199">Females</cx:pt>
          <cx:pt idx="200">Females</cx:pt>
          <cx:pt idx="201">Females</cx:pt>
          <cx:pt idx="202">Females</cx:pt>
          <cx:pt idx="203">Females</cx:pt>
          <cx:pt idx="204">Females</cx:pt>
          <cx:pt idx="205">Females</cx:pt>
          <cx:pt idx="206">Females</cx:pt>
          <cx:pt idx="207">Females</cx:pt>
          <cx:pt idx="208">Females</cx:pt>
          <cx:pt idx="209">Females</cx:pt>
          <cx:pt idx="210">Females</cx:pt>
          <cx:pt idx="211">Females</cx:pt>
          <cx:pt idx="212">Females</cx:pt>
          <cx:pt idx="213">Females</cx:pt>
          <cx:pt idx="214">Females</cx:pt>
          <cx:pt idx="215">Females</cx:pt>
          <cx:pt idx="216">Females</cx:pt>
          <cx:pt idx="217">Females</cx:pt>
          <cx:pt idx="218">Females</cx:pt>
          <cx:pt idx="219">Females</cx:pt>
          <cx:pt idx="220">Females</cx:pt>
          <cx:pt idx="221">Females</cx:pt>
          <cx:pt idx="222">Females</cx:pt>
          <cx:pt idx="223">Females</cx:pt>
          <cx:pt idx="224">Females</cx:pt>
          <cx:pt idx="225">Females</cx:pt>
          <cx:pt idx="226">Females</cx:pt>
          <cx:pt idx="227">Females</cx:pt>
          <cx:pt idx="228">Females</cx:pt>
          <cx:pt idx="229">Females</cx:pt>
          <cx:pt idx="230">Females</cx:pt>
          <cx:pt idx="231">Females</cx:pt>
          <cx:pt idx="232">Females</cx:pt>
          <cx:pt idx="233">Females</cx:pt>
          <cx:pt idx="234">Females</cx:pt>
          <cx:pt idx="235">Females</cx:pt>
          <cx:pt idx="236">Females</cx:pt>
          <cx:pt idx="237">Females</cx:pt>
          <cx:pt idx="238">Females</cx:pt>
          <cx:pt idx="239">Females</cx:pt>
          <cx:pt idx="240">Females</cx:pt>
          <cx:pt idx="241">Females</cx:pt>
          <cx:pt idx="242">Females</cx:pt>
          <cx:pt idx="243">Females</cx:pt>
          <cx:pt idx="244">Females</cx:pt>
          <cx:pt idx="245">Females</cx:pt>
          <cx:pt idx="246">Females</cx:pt>
          <cx:pt idx="247">Females</cx:pt>
          <cx:pt idx="248">Females</cx:pt>
          <cx:pt idx="249">Females</cx:pt>
          <cx:pt idx="250">Females</cx:pt>
          <cx:pt idx="251">Females</cx:pt>
          <cx:pt idx="252">Females</cx:pt>
          <cx:pt idx="253">Females</cx:pt>
          <cx:pt idx="254">Females</cx:pt>
          <cx:pt idx="255">Females</cx:pt>
          <cx:pt idx="256">Females</cx:pt>
          <cx:pt idx="257">Females</cx:pt>
          <cx:pt idx="258">Females</cx:pt>
          <cx:pt idx="259">Females</cx:pt>
          <cx:pt idx="260">Females</cx:pt>
          <cx:pt idx="261">Females</cx:pt>
          <cx:pt idx="262">Females</cx:pt>
          <cx:pt idx="263">Females</cx:pt>
          <cx:pt idx="264">Females</cx:pt>
          <cx:pt idx="265">Females</cx:pt>
          <cx:pt idx="266">Females</cx:pt>
          <cx:pt idx="267">Females</cx:pt>
          <cx:pt idx="268">Females</cx:pt>
          <cx:pt idx="269">Females</cx:pt>
          <cx:pt idx="270">Females</cx:pt>
          <cx:pt idx="271">Females</cx:pt>
          <cx:pt idx="272">Females</cx:pt>
          <cx:pt idx="273">Females</cx:pt>
          <cx:pt idx="274">Females</cx:pt>
          <cx:pt idx="275">Females</cx:pt>
          <cx:pt idx="276">Females</cx:pt>
          <cx:pt idx="277">Females</cx:pt>
          <cx:pt idx="278">Females</cx:pt>
          <cx:pt idx="279">Females</cx:pt>
          <cx:pt idx="280">Females</cx:pt>
          <cx:pt idx="281">Females</cx:pt>
          <cx:pt idx="282">Females</cx:pt>
          <cx:pt idx="283">Females</cx:pt>
          <cx:pt idx="284">Females</cx:pt>
          <cx:pt idx="285">Females</cx:pt>
          <cx:pt idx="286">Females</cx:pt>
          <cx:pt idx="287">Females</cx:pt>
          <cx:pt idx="288">Females</cx:pt>
          <cx:pt idx="289">Females</cx:pt>
          <cx:pt idx="290">Females</cx:pt>
          <cx:pt idx="291">Females</cx:pt>
          <cx:pt idx="292">Females</cx:pt>
          <cx:pt idx="293">Females</cx:pt>
          <cx:pt idx="294">Females</cx:pt>
          <cx:pt idx="295">Females</cx:pt>
          <cx:pt idx="296">Females</cx:pt>
          <cx:pt idx="297">Females</cx:pt>
          <cx:pt idx="298">Females</cx:pt>
          <cx:pt idx="299">Females</cx:pt>
          <cx:pt idx="300">Females</cx:pt>
          <cx:pt idx="301">Females</cx:pt>
          <cx:pt idx="302">Females</cx:pt>
          <cx:pt idx="303">Females</cx:pt>
          <cx:pt idx="304">Females</cx:pt>
          <cx:pt idx="305">Females</cx:pt>
          <cx:pt idx="306">Females</cx:pt>
          <cx:pt idx="307">Females</cx:pt>
          <cx:pt idx="308">Females</cx:pt>
          <cx:pt idx="309">Females</cx:pt>
          <cx:pt idx="310">Females</cx:pt>
          <cx:pt idx="311">Females</cx:pt>
          <cx:pt idx="312">Females</cx:pt>
          <cx:pt idx="313">Females</cx:pt>
          <cx:pt idx="314">Females</cx:pt>
          <cx:pt idx="315">Females</cx:pt>
          <cx:pt idx="316">Females</cx:pt>
          <cx:pt idx="317">Females</cx:pt>
          <cx:pt idx="318">Females</cx:pt>
          <cx:pt idx="319">Females</cx:pt>
          <cx:pt idx="320">Females</cx:pt>
          <cx:pt idx="321">Females</cx:pt>
          <cx:pt idx="322">Females</cx:pt>
          <cx:pt idx="323">Females</cx:pt>
          <cx:pt idx="324">Females</cx:pt>
          <cx:pt idx="325">Females</cx:pt>
          <cx:pt idx="326">Females</cx:pt>
          <cx:pt idx="327">Females</cx:pt>
          <cx:pt idx="328">Females</cx:pt>
          <cx:pt idx="329">Females</cx:pt>
          <cx:pt idx="330">Females</cx:pt>
          <cx:pt idx="331">Females</cx:pt>
          <cx:pt idx="332">Females</cx:pt>
          <cx:pt idx="333">Females</cx:pt>
          <cx:pt idx="334">Females</cx:pt>
          <cx:pt idx="335">Females</cx:pt>
          <cx:pt idx="336">Females</cx:pt>
          <cx:pt idx="337">Females</cx:pt>
          <cx:pt idx="338">Females</cx:pt>
          <cx:pt idx="339">Females</cx:pt>
          <cx:pt idx="340">Females</cx:pt>
          <cx:pt idx="341">Females</cx:pt>
          <cx:pt idx="342">Females</cx:pt>
          <cx:pt idx="343">Females</cx:pt>
          <cx:pt idx="344">Females</cx:pt>
          <cx:pt idx="345">Females</cx:pt>
          <cx:pt idx="346">Females</cx:pt>
          <cx:pt idx="347">Females</cx:pt>
          <cx:pt idx="348">Females</cx:pt>
          <cx:pt idx="349">Females</cx:pt>
          <cx:pt idx="350">Females</cx:pt>
          <cx:pt idx="351">Females</cx:pt>
          <cx:pt idx="352">Females</cx:pt>
          <cx:pt idx="353">Females</cx:pt>
          <cx:pt idx="354">Females</cx:pt>
          <cx:pt idx="355">Females</cx:pt>
          <cx:pt idx="356">Females</cx:pt>
          <cx:pt idx="357">Females</cx:pt>
          <cx:pt idx="358">Females</cx:pt>
          <cx:pt idx="359">Females</cx:pt>
          <cx:pt idx="360">Females</cx:pt>
          <cx:pt idx="361">Females</cx:pt>
          <cx:pt idx="362">Females</cx:pt>
          <cx:pt idx="363">Females</cx:pt>
          <cx:pt idx="364">Females</cx:pt>
          <cx:pt idx="365">Females</cx:pt>
          <cx:pt idx="366">Females</cx:pt>
          <cx:pt idx="367">Females</cx:pt>
          <cx:pt idx="368">Females</cx:pt>
          <cx:pt idx="369">Females</cx:pt>
          <cx:pt idx="370">Females</cx:pt>
          <cx:pt idx="371">Females</cx:pt>
          <cx:pt idx="372">Females</cx:pt>
          <cx:pt idx="373">Females</cx:pt>
          <cx:pt idx="374">Females</cx:pt>
          <cx:pt idx="375">Females</cx:pt>
          <cx:pt idx="376">Females</cx:pt>
          <cx:pt idx="377">Females</cx:pt>
          <cx:pt idx="378">Females</cx:pt>
          <cx:pt idx="379">Females</cx:pt>
          <cx:pt idx="380">Females</cx:pt>
          <cx:pt idx="381">Females</cx:pt>
          <cx:pt idx="382">Females</cx:pt>
          <cx:pt idx="383">Females</cx:pt>
          <cx:pt idx="384">Females</cx:pt>
          <cx:pt idx="385">Females</cx:pt>
          <cx:pt idx="386">Females</cx:pt>
          <cx:pt idx="387">Females</cx:pt>
          <cx:pt idx="388">Females</cx:pt>
          <cx:pt idx="389">Females</cx:pt>
          <cx:pt idx="390">Females</cx:pt>
          <cx:pt idx="391">Females</cx:pt>
          <cx:pt idx="392">Females</cx:pt>
          <cx:pt idx="393">Females</cx:pt>
          <cx:pt idx="394">Females</cx:pt>
          <cx:pt idx="395">Females</cx:pt>
          <cx:pt idx="396">Females</cx:pt>
          <cx:pt idx="397">Females</cx:pt>
          <cx:pt idx="398">Females</cx:pt>
          <cx:pt idx="399">Females</cx:pt>
          <cx:pt idx="400">Females</cx:pt>
          <cx:pt idx="401">Females</cx:pt>
          <cx:pt idx="402">Females</cx:pt>
          <cx:pt idx="403">Females</cx:pt>
          <cx:pt idx="404">Females</cx:pt>
          <cx:pt idx="405">Females</cx:pt>
          <cx:pt idx="406">Females</cx:pt>
          <cx:pt idx="407">Females</cx:pt>
          <cx:pt idx="408">Females</cx:pt>
          <cx:pt idx="409">Females</cx:pt>
          <cx:pt idx="410">Females</cx:pt>
          <cx:pt idx="411">Females</cx:pt>
          <cx:pt idx="412">Females</cx:pt>
          <cx:pt idx="413">Females</cx:pt>
          <cx:pt idx="414">Females</cx:pt>
          <cx:pt idx="415">Females</cx:pt>
          <cx:pt idx="416">Females</cx:pt>
          <cx:pt idx="417">Females</cx:pt>
          <cx:pt idx="418">Females</cx:pt>
          <cx:pt idx="419">Females</cx:pt>
          <cx:pt idx="420">Females</cx:pt>
          <cx:pt idx="421">Females</cx:pt>
          <cx:pt idx="422">Females</cx:pt>
          <cx:pt idx="423">Females</cx:pt>
          <cx:pt idx="424">Females</cx:pt>
          <cx:pt idx="425">Females</cx:pt>
          <cx:pt idx="426">Females</cx:pt>
          <cx:pt idx="427">Females</cx:pt>
          <cx:pt idx="428">Females</cx:pt>
          <cx:pt idx="429">Females</cx:pt>
          <cx:pt idx="430">Females</cx:pt>
          <cx:pt idx="431">Females</cx:pt>
          <cx:pt idx="432">Females</cx:pt>
          <cx:pt idx="433">Females</cx:pt>
          <cx:pt idx="434">Females</cx:pt>
          <cx:pt idx="435">Females</cx:pt>
          <cx:pt idx="436">Females</cx:pt>
          <cx:pt idx="437">Females</cx:pt>
          <cx:pt idx="438">Females</cx:pt>
          <cx:pt idx="439">Females</cx:pt>
          <cx:pt idx="440">Females</cx:pt>
          <cx:pt idx="441">Females</cx:pt>
          <cx:pt idx="442">Females</cx:pt>
          <cx:pt idx="443">Females</cx:pt>
          <cx:pt idx="444">Females</cx:pt>
          <cx:pt idx="445">Females</cx:pt>
          <cx:pt idx="446">Females</cx:pt>
          <cx:pt idx="447">Females</cx:pt>
          <cx:pt idx="448">Females</cx:pt>
          <cx:pt idx="449">Females</cx:pt>
          <cx:pt idx="450">Females</cx:pt>
          <cx:pt idx="451">Females</cx:pt>
          <cx:pt idx="452">Females</cx:pt>
          <cx:pt idx="453">Females</cx:pt>
          <cx:pt idx="454">Females</cx:pt>
          <cx:pt idx="455">Females</cx:pt>
          <cx:pt idx="456">Females</cx:pt>
          <cx:pt idx="457">Females</cx:pt>
          <cx:pt idx="458">Females</cx:pt>
          <cx:pt idx="459">Females</cx:pt>
          <cx:pt idx="460">Females</cx:pt>
          <cx:pt idx="461">Females</cx:pt>
          <cx:pt idx="462">Females</cx:pt>
          <cx:pt idx="463">Females</cx:pt>
          <cx:pt idx="464">Females</cx:pt>
          <cx:pt idx="465">Females</cx:pt>
          <cx:pt idx="466">Females</cx:pt>
          <cx:pt idx="467">Females</cx:pt>
          <cx:pt idx="468">Females</cx:pt>
        </cx:lvl>
      </cx:strDim>
      <cx:numDim type="val">
        <cx:f>'Perf ANOVA'!$O$3:$O$471</cx:f>
        <cx:lvl ptCount="469" formatCode="Standard">
          <cx:pt idx="0">0.79000000000000004</cx:pt>
          <cx:pt idx="1">-2.2599999999999998</cx:pt>
          <cx:pt idx="2">-0.19</cx:pt>
          <cx:pt idx="3">-0.48999999999999999</cx:pt>
          <cx:pt idx="4">-0.65000000000000002</cx:pt>
          <cx:pt idx="5">-1.8700000000000001</cx:pt>
          <cx:pt idx="6">0.84999999999999998</cx:pt>
          <cx:pt idx="7">-0.75</cx:pt>
          <cx:pt idx="8">-0.71999999999999997</cx:pt>
          <cx:pt idx="9">-1.28</cx:pt>
          <cx:pt idx="10">0.25</cx:pt>
          <cx:pt idx="11">1.05</cx:pt>
          <cx:pt idx="12">0.45000000000000001</cx:pt>
          <cx:pt idx="13">0.96999999999999997</cx:pt>
          <cx:pt idx="14">1.6000000000000001</cx:pt>
          <cx:pt idx="15">0.42999999999999999</cx:pt>
          <cx:pt idx="16">0.44</cx:pt>
          <cx:pt idx="17">-3.3999999999999999</cx:pt>
          <cx:pt idx="18">-1.6799999999999999</cx:pt>
          <cx:pt idx="19">-0.050000000000000003</cx:pt>
          <cx:pt idx="20">-0.46000000000000002</cx:pt>
          <cx:pt idx="21">-1.8600000000000001</cx:pt>
          <cx:pt idx="22">1.29</cx:pt>
          <cx:pt idx="23">-0.12</cx:pt>
          <cx:pt idx="24">2.5499999999999998</cx:pt>
          <cx:pt idx="25">1.0900000000000001</cx:pt>
          <cx:pt idx="26">2.1000000000000001</cx:pt>
          <cx:pt idx="27">0.32000000000000001</cx:pt>
          <cx:pt idx="28">-0.59999999999999998</cx:pt>
          <cx:pt idx="29">1.46</cx:pt>
          <cx:pt idx="30">-1.3899999999999999</cx:pt>
          <cx:pt idx="31">-0.81999999999999995</cx:pt>
          <cx:pt idx="32">2.9900000000000002</cx:pt>
          <cx:pt idx="33">-1.7</cx:pt>
          <cx:pt idx="34">-0.78000000000000003</cx:pt>
          <cx:pt idx="35">-0.69999999999999996</cx:pt>
          <cx:pt idx="36">0.57999999999999996</cx:pt>
          <cx:pt idx="37">2.9199999999999999</cx:pt>
          <cx:pt idx="38">-2.8199999999999998</cx:pt>
          <cx:pt idx="39">-1.1499999999999999</cx:pt>
          <cx:pt idx="40">-0.56000000000000005</cx:pt>
          <cx:pt idx="41">-2.27</cx:pt>
          <cx:pt idx="42">-0.53000000000000003</cx:pt>
          <cx:pt idx="43">-1.8200000000000001</cx:pt>
          <cx:pt idx="44">-5.4000000000000004</cx:pt>
          <cx:pt idx="45">-1.3899999999999999</cx:pt>
          <cx:pt idx="46">0.58999999999999997</cx:pt>
          <cx:pt idx="47">2.1200000000000001</cx:pt>
          <cx:pt idx="48">1.0700000000000001</cx:pt>
          <cx:pt idx="49">-0.23999999999999999</cx:pt>
          <cx:pt idx="50">-3.73</cx:pt>
          <cx:pt idx="51">-1.0900000000000001</cx:pt>
          <cx:pt idx="52">-1.1799999999999999</cx:pt>
          <cx:pt idx="53">1.49</cx:pt>
          <cx:pt idx="54">-0.52000000000000002</cx:pt>
          <cx:pt idx="55">-1.6599999999999999</cx:pt>
          <cx:pt idx="56">-0.62</cx:pt>
          <cx:pt idx="57">-0.67000000000000004</cx:pt>
          <cx:pt idx="58">3.3900000000000001</cx:pt>
          <cx:pt idx="59">-1.3700000000000001</cx:pt>
          <cx:pt idx="60">-0.46000000000000002</cx:pt>
          <cx:pt idx="61">-1.9099999999999999</cx:pt>
          <cx:pt idx="62">0.52000000000000002</cx:pt>
          <cx:pt idx="63">-2.4500000000000002</cx:pt>
          <cx:pt idx="64">0.27000000000000002</cx:pt>
          <cx:pt idx="65">1.52</cx:pt>
          <cx:pt idx="66">-0.46000000000000002</cx:pt>
          <cx:pt idx="67">-1.5</cx:pt>
          <cx:pt idx="68">2.8100000000000001</cx:pt>
          <cx:pt idx="69">0.28000000000000003</cx:pt>
          <cx:pt idx="70">-1.49</cx:pt>
          <cx:pt idx="71">0.10000000000000001</cx:pt>
          <cx:pt idx="72">-1.3200000000000001</cx:pt>
          <cx:pt idx="74">-0.17000000000000001</cx:pt>
          <cx:pt idx="75">-0.70999999999999996</cx:pt>
          <cx:pt idx="76">0.080000000000000002</cx:pt>
          <cx:pt idx="77">-1.9199999999999999</cx:pt>
          <cx:pt idx="78">0.48999999999999999</cx:pt>
          <cx:pt idx="79">2.0899999999999999</cx:pt>
          <cx:pt idx="80">-1.3</cx:pt>
          <cx:pt idx="81">-2.6699999999999999</cx:pt>
          <cx:pt idx="82">0.17999999999999999</cx:pt>
          <cx:pt idx="83">-0.55000000000000004</cx:pt>
          <cx:pt idx="84">1.74</cx:pt>
          <cx:pt idx="85">0.88</cx:pt>
          <cx:pt idx="86">-1.02</cx:pt>
          <cx:pt idx="87">0.55000000000000004</cx:pt>
          <cx:pt idx="88">-2.54</cx:pt>
          <cx:pt idx="89">-1.47</cx:pt>
          <cx:pt idx="90">-1.1299999999999999</cx:pt>
          <cx:pt idx="91">-5.5999999999999996</cx:pt>
          <cx:pt idx="92">1.6399999999999999</cx:pt>
          <cx:pt idx="93">-2.1400000000000001</cx:pt>
          <cx:pt idx="94">-1.1000000000000001</cx:pt>
          <cx:pt idx="95">2.6299999999999999</cx:pt>
          <cx:pt idx="96">0.33000000000000002</cx:pt>
          <cx:pt idx="97">1.72</cx:pt>
          <cx:pt idx="98">-0.93000000000000005</cx:pt>
          <cx:pt idx="99">-0.98999999999999999</cx:pt>
          <cx:pt idx="100">1.8</cx:pt>
          <cx:pt idx="101">1.21</cx:pt>
          <cx:pt idx="102">1.6799999999999999</cx:pt>
          <cx:pt idx="103">-0.63</cx:pt>
          <cx:pt idx="104">1.3500000000000001</cx:pt>
          <cx:pt idx="105">0.12</cx:pt>
          <cx:pt idx="106">-2.6600000000000001</cx:pt>
          <cx:pt idx="107">-1.1100000000000001</cx:pt>
          <cx:pt idx="108">2.0099999999999998</cx:pt>
          <cx:pt idx="109">3.54</cx:pt>
          <cx:pt idx="110">1.95</cx:pt>
          <cx:pt idx="111">-0.029999999999999999</cx:pt>
          <cx:pt idx="112">-2.3199999999999998</cx:pt>
          <cx:pt idx="113">-1.48</cx:pt>
          <cx:pt idx="114">2.5299999999999998</cx:pt>
          <cx:pt idx="115">2.52</cx:pt>
          <cx:pt idx="116">0.80000000000000004</cx:pt>
          <cx:pt idx="117">1.3</cx:pt>
          <cx:pt idx="119">1.1499999999999999</cx:pt>
          <cx:pt idx="120">2.21</cx:pt>
          <cx:pt idx="121">2.5</cx:pt>
          <cx:pt idx="122">-0.73999999999999999</cx:pt>
          <cx:pt idx="123">2.2799999999999998</cx:pt>
          <cx:pt idx="124">-0.46999999999999997</cx:pt>
          <cx:pt idx="125">0.31</cx:pt>
          <cx:pt idx="126">2.29</cx:pt>
          <cx:pt idx="127">1.3799999999999999</cx:pt>
          <cx:pt idx="128">1.8700000000000001</cx:pt>
          <cx:pt idx="129">-0.42999999999999999</cx:pt>
          <cx:pt idx="130">-1.0800000000000001</cx:pt>
          <cx:pt idx="131">-1.3</cx:pt>
          <cx:pt idx="132">2.25</cx:pt>
          <cx:pt idx="133">0.54000000000000004</cx:pt>
          <cx:pt idx="134">-2.4900000000000002</cx:pt>
          <cx:pt idx="135">1.6000000000000001</cx:pt>
          <cx:pt idx="136">1.79</cx:pt>
          <cx:pt idx="137">-4.5899999999999999</cx:pt>
          <cx:pt idx="138">1.02</cx:pt>
          <cx:pt idx="139">-0.52000000000000002</cx:pt>
          <cx:pt idx="140">0.93000000000000005</cx:pt>
          <cx:pt idx="141">-0.39000000000000001</cx:pt>
          <cx:pt idx="143">1.54</cx:pt>
          <cx:pt idx="144">1.51</cx:pt>
          <cx:pt idx="145">1.52</cx:pt>
          <cx:pt idx="146">1.79</cx:pt>
          <cx:pt idx="147">1.01</cx:pt>
          <cx:pt idx="148">2.2200000000000002</cx:pt>
          <cx:pt idx="149">0.28000000000000003</cx:pt>
          <cx:pt idx="150">-1.78</cx:pt>
          <cx:pt idx="151">0.17999999999999999</cx:pt>
          <cx:pt idx="152">0.28000000000000003</cx:pt>
          <cx:pt idx="153">1.3799999999999999</cx:pt>
          <cx:pt idx="154">1.3600000000000001</cx:pt>
          <cx:pt idx="155">1.1200000000000001</cx:pt>
          <cx:pt idx="156">-0.34999999999999998</cx:pt>
          <cx:pt idx="157">1.02</cx:pt>
          <cx:pt idx="158">1.6299999999999999</cx:pt>
          <cx:pt idx="159">1.95</cx:pt>
          <cx:pt idx="160">0.17999999999999999</cx:pt>
          <cx:pt idx="161">0.17999999999999999</cx:pt>
          <cx:pt idx="162">0.60999999999999999</cx:pt>
          <cx:pt idx="163">-0.89000000000000001</cx:pt>
          <cx:pt idx="164">0.11</cx:pt>
          <cx:pt idx="165">-1.3100000000000001</cx:pt>
          <cx:pt idx="166">1.8400000000000001</cx:pt>
          <cx:pt idx="167">-0.40999999999999998</cx:pt>
          <cx:pt idx="168">0.40999999999999998</cx:pt>
          <cx:pt idx="169">1.02</cx:pt>
          <cx:pt idx="170">-1.0600000000000001</cx:pt>
          <cx:pt idx="171">1.45</cx:pt>
          <cx:pt idx="172">-1.3200000000000001</cx:pt>
          <cx:pt idx="173">0.68999999999999995</cx:pt>
          <cx:pt idx="174">1.3600000000000001</cx:pt>
          <cx:pt idx="175">-1.1399999999999999</cx:pt>
          <cx:pt idx="176">2.3100000000000001</cx:pt>
          <cx:pt idx="177">-1.9299999999999999</cx:pt>
          <cx:pt idx="179">1.8500000000000001</cx:pt>
          <cx:pt idx="180">-0.76000000000000001</cx:pt>
          <cx:pt idx="181">0.050000000000000003</cx:pt>
          <cx:pt idx="182">-0.67000000000000004</cx:pt>
          <cx:pt idx="183">0.050000000000000003</cx:pt>
          <cx:pt idx="184">-3.46</cx:pt>
          <cx:pt idx="185">-0.47999999999999998</cx:pt>
          <cx:pt idx="186">-0.73999999999999999</cx:pt>
          <cx:pt idx="187">-1.1599999999999999</cx:pt>
          <cx:pt idx="188">2.27</cx:pt>
          <cx:pt idx="189">-2.5600000000000001</cx:pt>
          <cx:pt idx="190">0.42999999999999999</cx:pt>
          <cx:pt idx="191">-0.71999999999999997</cx:pt>
          <cx:pt idx="192">-0.85999999999999999</cx:pt>
          <cx:pt idx="193">-2.75</cx:pt>
          <cx:pt idx="194">-3.2400000000000002</cx:pt>
          <cx:pt idx="195">-1.27</cx:pt>
          <cx:pt idx="196">2.54</cx:pt>
          <cx:pt idx="197">-3.0899999999999999</cx:pt>
          <cx:pt idx="198">0.080000000000000002</cx:pt>
          <cx:pt idx="199">0.27000000000000002</cx:pt>
          <cx:pt idx="200">-0.37</cx:pt>
          <cx:pt idx="201">1.04</cx:pt>
          <cx:pt idx="202">-3.3599999999999999</cx:pt>
          <cx:pt idx="203">-1.04</cx:pt>
          <cx:pt idx="204">0.94999999999999996</cx:pt>
          <cx:pt idx="205">0.63</cx:pt>
          <cx:pt idx="206">0.40000000000000002</cx:pt>
          <cx:pt idx="207">-1.8600000000000001</cx:pt>
          <cx:pt idx="208">-1.49</cx:pt>
          <cx:pt idx="209">1.3300000000000001</cx:pt>
          <cx:pt idx="210">-1.6299999999999999</cx:pt>
          <cx:pt idx="211">1.45</cx:pt>
          <cx:pt idx="212">-1.45</cx:pt>
          <cx:pt idx="213">1.6000000000000001</cx:pt>
          <cx:pt idx="214">-0.96999999999999997</cx:pt>
          <cx:pt idx="215">-0.17000000000000001</cx:pt>
          <cx:pt idx="216">0.42999999999999999</cx:pt>
          <cx:pt idx="217">-2.7400000000000002</cx:pt>
          <cx:pt idx="218">0.42999999999999999</cx:pt>
          <cx:pt idx="219">-0.11</cx:pt>
          <cx:pt idx="220">-3.6600000000000001</cx:pt>
          <cx:pt idx="221">0.67000000000000004</cx:pt>
          <cx:pt idx="222">0.67000000000000004</cx:pt>
          <cx:pt idx="223">-2.6400000000000001</cx:pt>
          <cx:pt idx="224">-2.0499999999999998</cx:pt>
          <cx:pt idx="225">-0.59999999999999998</cx:pt>
          <cx:pt idx="226">0.85999999999999999</cx:pt>
          <cx:pt idx="227">0.71999999999999997</cx:pt>
          <cx:pt idx="228">0.60999999999999999</cx:pt>
          <cx:pt idx="229">0.77000000000000002</cx:pt>
          <cx:pt idx="230">1.3600000000000001</cx:pt>
          <cx:pt idx="231">0.32000000000000001</cx:pt>
          <cx:pt idx="232">-2.5800000000000001</cx:pt>
          <cx:pt idx="233">-1.76</cx:pt>
          <cx:pt idx="234">-1.3600000000000001</cx:pt>
          <cx:pt idx="235">-0.89000000000000001</cx:pt>
          <cx:pt idx="236">0.83999999999999997</cx:pt>
          <cx:pt idx="237">-0.95999999999999996</cx:pt>
          <cx:pt idx="238">2.27</cx:pt>
          <cx:pt idx="239">1.3600000000000001</cx:pt>
          <cx:pt idx="240">-0.35999999999999999</cx:pt>
          <cx:pt idx="241">0.88</cx:pt>
          <cx:pt idx="242">1.8400000000000001</cx:pt>
          <cx:pt idx="243">2.27</cx:pt>
          <cx:pt idx="244">1.27</cx:pt>
          <cx:pt idx="245">-0.14999999999999999</cx:pt>
          <cx:pt idx="246">0.080000000000000002</cx:pt>
          <cx:pt idx="247">0.85999999999999999</cx:pt>
          <cx:pt idx="248">-1.26</cx:pt>
          <cx:pt idx="249">2.1499999999999999</cx:pt>
          <cx:pt idx="250">-2.3599999999999999</cx:pt>
          <cx:pt idx="251">-1.3999999999999999</cx:pt>
          <cx:pt idx="252">-2.9100000000000001</cx:pt>
          <cx:pt idx="253">1.0700000000000001</cx:pt>
          <cx:pt idx="254">-0.029999999999999999</cx:pt>
          <cx:pt idx="255">1.23</cx:pt>
          <cx:pt idx="256">2.4300000000000002</cx:pt>
          <cx:pt idx="257">-1.8100000000000001</cx:pt>
          <cx:pt idx="258">-0.96999999999999997</cx:pt>
          <cx:pt idx="259">1.1699999999999999</cx:pt>
          <cx:pt idx="260">0.38</cx:pt>
          <cx:pt idx="261">-0.029999999999999999</cx:pt>
          <cx:pt idx="262">-3.0499999999999998</cx:pt>
          <cx:pt idx="263">-0.97999999999999998</cx:pt>
          <cx:pt idx="264">0.59999999999999998</cx:pt>
          <cx:pt idx="265">1.9199999999999999</cx:pt>
          <cx:pt idx="266">-0.54000000000000004</cx:pt>
          <cx:pt idx="267">0.79000000000000004</cx:pt>
          <cx:pt idx="268">3.3799999999999999</cx:pt>
          <cx:pt idx="269">-0.83999999999999997</cx:pt>
          <cx:pt idx="270">-0.92000000000000004</cx:pt>
          <cx:pt idx="271">-4.2599999999999998</cx:pt>
          <cx:pt idx="272">-0.050000000000000003</cx:pt>
          <cx:pt idx="273">-0.17999999999999999</cx:pt>
          <cx:pt idx="274">0.20000000000000001</cx:pt>
          <cx:pt idx="275">-1.45</cx:pt>
          <cx:pt idx="276">-0.67000000000000004</cx:pt>
          <cx:pt idx="277">-0.28999999999999998</cx:pt>
          <cx:pt idx="278">-0.029999999999999999</cx:pt>
          <cx:pt idx="279">1.1000000000000001</cx:pt>
          <cx:pt idx="280">-0.63</cx:pt>
          <cx:pt idx="281">2.6800000000000002</cx:pt>
          <cx:pt idx="282">-0.10000000000000001</cx:pt>
          <cx:pt idx="283">3.3500000000000001</cx:pt>
          <cx:pt idx="284">-4.4299999999999997</cx:pt>
          <cx:pt idx="285">0.58999999999999997</cx:pt>
          <cx:pt idx="286">1.8300000000000001</cx:pt>
          <cx:pt idx="287">0.11</cx:pt>
          <cx:pt idx="288">-1.47</cx:pt>
          <cx:pt idx="289">1.03</cx:pt>
          <cx:pt idx="290">-2.1299999999999999</cx:pt>
          <cx:pt idx="291">2.25</cx:pt>
          <cx:pt idx="292">0.040000000000000001</cx:pt>
          <cx:pt idx="293">-2.8700000000000001</cx:pt>
          <cx:pt idx="294">1.53</cx:pt>
          <cx:pt idx="295">2.0499999999999998</cx:pt>
          <cx:pt idx="296">-0.95999999999999996</cx:pt>
          <cx:pt idx="297">2.4500000000000002</cx:pt>
          <cx:pt idx="298">-3.1000000000000001</cx:pt>
          <cx:pt idx="299">2.6200000000000001</cx:pt>
          <cx:pt idx="300">0.57999999999999996</cx:pt>
          <cx:pt idx="301">-1.04</cx:pt>
          <cx:pt idx="302">-0.17999999999999999</cx:pt>
          <cx:pt idx="303">-0.68999999999999995</cx:pt>
          <cx:pt idx="304">0.58999999999999997</cx:pt>
          <cx:pt idx="305">-1.24</cx:pt>
          <cx:pt idx="306">-0.59999999999999998</cx:pt>
          <cx:pt idx="307">0.92000000000000004</cx:pt>
          <cx:pt idx="308">-0.81999999999999995</cx:pt>
          <cx:pt idx="309">-0.72999999999999998</cx:pt>
          <cx:pt idx="310">-1.29</cx:pt>
          <cx:pt idx="311">0.47999999999999998</cx:pt>
          <cx:pt idx="312">-1.5600000000000001</cx:pt>
          <cx:pt idx="313">-0.93000000000000005</cx:pt>
          <cx:pt idx="314">-0.83999999999999997</cx:pt>
          <cx:pt idx="315">1.1599999999999999</cx:pt>
          <cx:pt idx="316">0.17000000000000001</cx:pt>
          <cx:pt idx="317">2.77</cx:pt>
          <cx:pt idx="318">-0.01</cx:pt>
          <cx:pt idx="319">-0.67000000000000004</cx:pt>
          <cx:pt idx="320">1.1299999999999999</cx:pt>
          <cx:pt idx="321">-0.26000000000000001</cx:pt>
          <cx:pt idx="322">-1.1699999999999999</cx:pt>
          <cx:pt idx="323">1.8899999999999999</cx:pt>
          <cx:pt idx="324">0.84999999999999998</cx:pt>
          <cx:pt idx="325">0.070000000000000007</cx:pt>
          <cx:pt idx="326">1.79</cx:pt>
          <cx:pt idx="327">1.3400000000000001</cx:pt>
          <cx:pt idx="328">1.48</cx:pt>
          <cx:pt idx="329">1.99</cx:pt>
          <cx:pt idx="330">-1.8100000000000001</cx:pt>
          <cx:pt idx="331">-0.14000000000000001</cx:pt>
          <cx:pt idx="332">-1.9399999999999999</cx:pt>
          <cx:pt idx="333">-1.5900000000000001</cx:pt>
          <cx:pt idx="334">-0.69999999999999996</cx:pt>
          <cx:pt idx="335">-0.69999999999999996</cx:pt>
          <cx:pt idx="336">-4.6799999999999997</cx:pt>
          <cx:pt idx="337">-1.05</cx:pt>
          <cx:pt idx="338">-0.28999999999999998</cx:pt>
          <cx:pt idx="339">-0.38</cx:pt>
          <cx:pt idx="340">-1.3899999999999999</cx:pt>
          <cx:pt idx="341">1.6499999999999999</cx:pt>
          <cx:pt idx="342">-1.73</cx:pt>
          <cx:pt idx="343">-2.9100000000000001</cx:pt>
          <cx:pt idx="344">1.8799999999999999</cx:pt>
          <cx:pt idx="345">0.75</cx:pt>
          <cx:pt idx="346">3.3799999999999999</cx:pt>
          <cx:pt idx="347">-0.57999999999999996</cx:pt>
          <cx:pt idx="348">0.79000000000000004</cx:pt>
          <cx:pt idx="349">0.92000000000000004</cx:pt>
          <cx:pt idx="350">0.059999999999999998</cx:pt>
          <cx:pt idx="351">-0.32000000000000001</cx:pt>
          <cx:pt idx="352">2.5499999999999998</cx:pt>
          <cx:pt idx="353">1.46</cx:pt>
          <cx:pt idx="354">3.46</cx:pt>
          <cx:pt idx="355">-1.47</cx:pt>
          <cx:pt idx="356">1.28</cx:pt>
          <cx:pt idx="357">2.7799999999999998</cx:pt>
          <cx:pt idx="358">1.5600000000000001</cx:pt>
          <cx:pt idx="359">-2.8500000000000001</cx:pt>
          <cx:pt idx="360">-3.4199999999999999</cx:pt>
          <cx:pt idx="361">-3.8900000000000001</cx:pt>
          <cx:pt idx="362">0.45000000000000001</cx:pt>
          <cx:pt idx="363">-0.63</cx:pt>
          <cx:pt idx="364">-0.40000000000000002</cx:pt>
          <cx:pt idx="365">1.4199999999999999</cx:pt>
          <cx:pt idx="366">1.5800000000000001</cx:pt>
          <cx:pt idx="367">-1.5600000000000001</cx:pt>
          <cx:pt idx="368">0.01</cx:pt>
          <cx:pt idx="369">1.1899999999999999</cx:pt>
          <cx:pt idx="370">0.42999999999999999</cx:pt>
          <cx:pt idx="371">1.8500000000000001</cx:pt>
          <cx:pt idx="372">1.53</cx:pt>
          <cx:pt idx="373">0.10000000000000001</cx:pt>
          <cx:pt idx="374">1.1699999999999999</cx:pt>
          <cx:pt idx="375">0.76000000000000001</cx:pt>
          <cx:pt idx="376">-0.79000000000000004</cx:pt>
          <cx:pt idx="377">-0.35999999999999999</cx:pt>
          <cx:pt idx="378">-3.27</cx:pt>
          <cx:pt idx="379">2.9399999999999999</cx:pt>
          <cx:pt idx="380">-1.49</cx:pt>
          <cx:pt idx="381">0.54000000000000004</cx:pt>
          <cx:pt idx="382">-1.1000000000000001</cx:pt>
          <cx:pt idx="383">-4.2400000000000002</cx:pt>
          <cx:pt idx="384">0.23999999999999999</cx:pt>
          <cx:pt idx="385">-0.89000000000000001</cx:pt>
          <cx:pt idx="386">2.3599999999999999</cx:pt>
          <cx:pt idx="387">0.56999999999999995</cx:pt>
          <cx:pt idx="388">-2.7400000000000002</cx:pt>
          <cx:pt idx="389">0.089999999999999997</cx:pt>
          <cx:pt idx="390">-1.77</cx:pt>
          <cx:pt idx="391">1.1799999999999999</cx:pt>
          <cx:pt idx="392">0.84999999999999998</cx:pt>
          <cx:pt idx="393">0.65000000000000002</cx:pt>
          <cx:pt idx="394">0.14999999999999999</cx:pt>
          <cx:pt idx="395">0.22</cx:pt>
          <cx:pt idx="396">1.0700000000000001</cx:pt>
          <cx:pt idx="397">0.23000000000000001</cx:pt>
          <cx:pt idx="398">1.48</cx:pt>
          <cx:pt idx="399">1.24</cx:pt>
          <cx:pt idx="400">0.23000000000000001</cx:pt>
          <cx:pt idx="401">1.8700000000000001</cx:pt>
          <cx:pt idx="402">1.8200000000000001</cx:pt>
          <cx:pt idx="403">-0.11</cx:pt>
          <cx:pt idx="404">0.46999999999999997</cx:pt>
          <cx:pt idx="405">1.1499999999999999</cx:pt>
          <cx:pt idx="406">-1.3200000000000001</cx:pt>
          <cx:pt idx="407">-2.7200000000000002</cx:pt>
          <cx:pt idx="408">-1.1599999999999999</cx:pt>
          <cx:pt idx="409">-0.72999999999999998</cx:pt>
          <cx:pt idx="410">0.38</cx:pt>
          <cx:pt idx="411">0.98999999999999999</cx:pt>
          <cx:pt idx="412">-1.79</cx:pt>
          <cx:pt idx="413">1.21</cx:pt>
          <cx:pt idx="414">2.27</cx:pt>
          <cx:pt idx="415">0.98999999999999999</cx:pt>
          <cx:pt idx="416">3.1299999999999999</cx:pt>
          <cx:pt idx="417">0.10000000000000001</cx:pt>
          <cx:pt idx="418">-1.0900000000000001</cx:pt>
          <cx:pt idx="419">-1.3300000000000001</cx:pt>
          <cx:pt idx="420">-0.22</cx:pt>
          <cx:pt idx="421">-1.3100000000000001</cx:pt>
          <cx:pt idx="422">-0.53000000000000003</cx:pt>
          <cx:pt idx="423">-1.1000000000000001</cx:pt>
          <cx:pt idx="424">1.1799999999999999</cx:pt>
          <cx:pt idx="425">0.96999999999999997</cx:pt>
          <cx:pt idx="426">-0.28999999999999998</cx:pt>
          <cx:pt idx="427">0.25</cx:pt>
          <cx:pt idx="428">0.050000000000000003</cx:pt>
          <cx:pt idx="429">-0.58999999999999997</cx:pt>
          <cx:pt idx="430">-1.48</cx:pt>
          <cx:pt idx="431">-0.26000000000000001</cx:pt>
          <cx:pt idx="432">1.8100000000000001</cx:pt>
          <cx:pt idx="433">0.52000000000000002</cx:pt>
          <cx:pt idx="434">-0.79000000000000004</cx:pt>
          <cx:pt idx="435">-1.1299999999999999</cx:pt>
          <cx:pt idx="436">0.41999999999999998</cx:pt>
          <cx:pt idx="437">-1.02</cx:pt>
          <cx:pt idx="438">2.8900000000000001</cx:pt>
          <cx:pt idx="439">1.8100000000000001</cx:pt>
          <cx:pt idx="440">1.6000000000000001</cx:pt>
          <cx:pt idx="441">2.9199999999999999</cx:pt>
          <cx:pt idx="442">2.75</cx:pt>
          <cx:pt idx="443">1.21</cx:pt>
          <cx:pt idx="444">1.71</cx:pt>
          <cx:pt idx="445">-0.41999999999999998</cx:pt>
          <cx:pt idx="446">2.1200000000000001</cx:pt>
          <cx:pt idx="447">-0.95999999999999996</cx:pt>
          <cx:pt idx="448">2.04</cx:pt>
          <cx:pt idx="449">-0.080000000000000002</cx:pt>
          <cx:pt idx="450">0.42999999999999999</cx:pt>
          <cx:pt idx="451">-1.73</cx:pt>
          <cx:pt idx="452">-1.1799999999999999</cx:pt>
          <cx:pt idx="453">1.6200000000000001</cx:pt>
          <cx:pt idx="454">0.45000000000000001</cx:pt>
          <cx:pt idx="455">-0.57999999999999996</cx:pt>
          <cx:pt idx="456">3.1299999999999999</cx:pt>
          <cx:pt idx="457">-1.3600000000000001</cx:pt>
          <cx:pt idx="458">0.32000000000000001</cx:pt>
          <cx:pt idx="459">0.68000000000000005</cx:pt>
          <cx:pt idx="460">0.39000000000000001</cx:pt>
          <cx:pt idx="461">0.46999999999999997</cx:pt>
          <cx:pt idx="462">1.3500000000000001</cx:pt>
          <cx:pt idx="463">1.6100000000000001</cx:pt>
          <cx:pt idx="464">-0.29999999999999999</cx:pt>
          <cx:pt idx="465">4.04</cx:pt>
          <cx:pt idx="466">-0.46000000000000002</cx:pt>
          <cx:pt idx="467">-0.33000000000000002</cx:pt>
          <cx:pt idx="468">0.54000000000000004</cx:pt>
        </cx:lvl>
      </cx:numDim>
    </cx:data>
  </cx:chartData>
  <cx:chart>
    <cx:plotArea>
      <cx:plotAreaRegion>
        <cx:series layoutId="boxWhisker" uniqueId="{4BF4BD24-011D-4D55-97B2-5A2514A8CAA1}">
          <cx:tx>
            <cx:txData>
              <cx:f>'Perf ANOVA'!$K$2</cx:f>
              <cx:v>Fear</cx:v>
            </cx:txData>
          </cx:tx>
          <cx:spPr>
            <a:solidFill>
              <a:schemeClr val="tx1">
                <a:lumMod val="85000"/>
                <a:lumOff val="15000"/>
              </a:schemeClr>
            </a:solidFill>
            <a:ln>
              <a:solidFill>
                <a:schemeClr val="tx1"/>
              </a:solidFill>
            </a:ln>
          </cx:spPr>
          <cx:dataId val="0"/>
          <cx:layoutPr>
            <cx:visibility meanMarker="0" nonoutliers="0" outliers="0"/>
            <cx:statistics quartileMethod="exclusive"/>
          </cx:layoutPr>
        </cx:series>
        <cx:series layoutId="boxWhisker" uniqueId="{02F34007-BC96-46C0-A573-34946B6BAAA0}">
          <cx:tx>
            <cx:txData>
              <cx:f>'Perf ANOVA'!$L$2</cx:f>
              <cx:v>Happy</cx:v>
            </cx:txData>
          </cx:tx>
          <cx:spPr>
            <a:solidFill>
              <a:schemeClr val="tx1">
                <a:lumMod val="75000"/>
                <a:lumOff val="25000"/>
              </a:schemeClr>
            </a:solidFill>
            <a:ln>
              <a:solidFill>
                <a:schemeClr val="tx1"/>
              </a:solidFill>
            </a:ln>
          </cx:spPr>
          <cx:dataId val="1"/>
          <cx:layoutPr>
            <cx:visibility meanMarker="0" nonoutliers="0" outliers="0"/>
            <cx:statistics quartileMethod="exclusive"/>
          </cx:layoutPr>
        </cx:series>
        <cx:series layoutId="boxWhisker" uniqueId="{CA2944F5-9BF8-4B35-905C-F0670D2CABC6}">
          <cx:tx>
            <cx:txData>
              <cx:f>'Perf ANOVA'!$M$2</cx:f>
              <cx:v>Neutral</cx:v>
            </cx:txData>
          </cx:tx>
          <cx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x:spPr>
          <cx:dataId val="2"/>
          <cx:layoutPr>
            <cx:visibility meanMarker="0" nonoutliers="0" outliers="0"/>
            <cx:statistics quartileMethod="exclusive"/>
          </cx:layoutPr>
        </cx:series>
        <cx:series layoutId="boxWhisker" uniqueId="{1E01850B-FECC-4248-80A2-9BFDA419BAE0}">
          <cx:tx>
            <cx:txData>
              <cx:f>'Perf ANOVA'!$N$2</cx:f>
              <cx:v>Sad</cx:v>
            </cx:txData>
          </cx:tx>
          <cx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x:spPr>
          <cx:dataId val="3"/>
          <cx:layoutPr>
            <cx:visibility meanMarker="0" nonoutliers="0" outliers="0"/>
            <cx:statistics quartileMethod="exclusive"/>
          </cx:layoutPr>
        </cx:series>
        <cx:series layoutId="boxWhisker" uniqueId="{68819E9A-A3DA-451D-8D5F-781CBB54B5F6}">
          <cx:tx>
            <cx:txData>
              <cx:f>'Perf ANOVA'!$O$2</cx:f>
              <cx:v>Performance</cx:v>
            </cx:txData>
          </cx:tx>
          <cx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</cx:spPr>
          <cx:dataId val="4"/>
          <cx:layoutPr>
            <cx:visibility meanMarker="0" nonoutliers="0" outliers="0"/>
            <cx:statistics quartileMethod="exclusive"/>
          </cx:layoutPr>
        </cx:series>
      </cx:plotAreaRegion>
      <cx:axis id="0">
        <cx:catScaling gapWidth="1"/>
        <cx:majorTickMarks type="cross"/>
        <cx:tickLabels/>
        <cx:spPr>
          <a:ln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lang="en-US" sz="900" b="0" i="0" u="none" strike="noStrike" baseline="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fr-FR" sz="9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  <cx:axis id="1">
        <cx:valScaling/>
        <cx:title>
          <cx:tx>
            <cx:txData>
              <cx:v>Performance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lang="en-US" sz="10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ea typeface="Arial" panose="020B0604020202020204" pitchFamily="34" charset="0"/>
                  <a:cs typeface="Arial" panose="020B0604020202020204" pitchFamily="34" charset="0"/>
                </a:defRPr>
              </a:pPr>
              <a:r>
                <a:rPr lang="fr-FR" sz="1000" b="0" i="0" u="none" strike="noStrike" baseline="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rPr>
                <a:t>Performance</a:t>
              </a:r>
            </a:p>
          </cx:txPr>
        </cx:title>
        <cx:majorGridlines>
          <cx:spPr>
            <a:ln>
              <a:noFill/>
            </a:ln>
          </cx:spPr>
        </cx:majorGridlines>
        <cx:majorTickMarks type="cross"/>
        <cx:tickLabels/>
        <cx:spPr>
          <a:ln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lang="en-US" sz="900" b="0" i="0" u="none" strike="noStrike" baseline="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fr-FR" sz="9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  <cx:legend pos="t" align="ctr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lang="en-US" sz="10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fr-FR" sz="1000" b="0" i="0" u="none" strike="noStrike" baseline="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A6E52A-AB80-4E06-85F4-2EC1FA911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51</Words>
  <Characters>12384</Characters>
  <Application>Microsoft Office Word</Application>
  <DocSecurity>0</DocSecurity>
  <Lines>103</Lines>
  <Paragraphs>2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uc</dc:creator>
  <cp:keywords/>
  <dc:description/>
  <cp:lastModifiedBy>Marie Huc</cp:lastModifiedBy>
  <cp:revision>3</cp:revision>
  <dcterms:created xsi:type="dcterms:W3CDTF">2023-08-30T20:16:00Z</dcterms:created>
  <dcterms:modified xsi:type="dcterms:W3CDTF">2023-08-30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3zcnLb2r"/&gt;&lt;style id="http://www.zotero.org/styles/apa" locale="fr-FR" hasBibliography="1" bibliographyStyleHasBeenSet="0"/&gt;&lt;prefs&gt;&lt;pref name="fieldType" value="Field"/&gt;&lt;/prefs&gt;&lt;/data&gt;</vt:lpwstr>
  </property>
</Properties>
</file>